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3520C" w14:textId="77777777" w:rsidR="00B77C4B" w:rsidRPr="00477CBC" w:rsidRDefault="00B77C4B" w:rsidP="00B77C4B">
      <w:pPr>
        <w:spacing w:line="240" w:lineRule="auto"/>
        <w:jc w:val="center"/>
        <w:rPr>
          <w:rFonts w:cstheme="minorHAnsi"/>
          <w:b/>
          <w:bCs/>
          <w:sz w:val="40"/>
          <w:szCs w:val="40"/>
          <w:u w:val="single"/>
        </w:rPr>
      </w:pPr>
      <w:r w:rsidRPr="00477CBC">
        <w:rPr>
          <w:rFonts w:cstheme="minorHAnsi"/>
          <w:b/>
          <w:bCs/>
          <w:sz w:val="40"/>
          <w:szCs w:val="40"/>
          <w:u w:val="single"/>
        </w:rPr>
        <w:t>Supplementary Information</w:t>
      </w:r>
    </w:p>
    <w:p w14:paraId="37EDB648" w14:textId="75F2DEAD" w:rsidR="00634982" w:rsidRDefault="00EB1441" w:rsidP="00330912">
      <w:pPr>
        <w:pStyle w:val="Title"/>
        <w:rPr>
          <w:b/>
          <w:bCs/>
          <w:sz w:val="24"/>
          <w:szCs w:val="24"/>
        </w:rPr>
      </w:pPr>
      <w:r w:rsidRPr="00EB1441">
        <w:rPr>
          <w:b/>
          <w:bCs/>
          <w:sz w:val="24"/>
          <w:szCs w:val="24"/>
        </w:rPr>
        <w:t xml:space="preserve">Patient Perspectives of </w:t>
      </w:r>
      <w:r w:rsidR="0073682A">
        <w:rPr>
          <w:b/>
          <w:bCs/>
          <w:sz w:val="24"/>
          <w:szCs w:val="24"/>
        </w:rPr>
        <w:t>Bowel Urgency</w:t>
      </w:r>
      <w:r w:rsidRPr="00EB1441">
        <w:rPr>
          <w:b/>
          <w:bCs/>
          <w:sz w:val="24"/>
          <w:szCs w:val="24"/>
        </w:rPr>
        <w:t xml:space="preserve"> and </w:t>
      </w:r>
      <w:r w:rsidR="00A6576C">
        <w:rPr>
          <w:b/>
          <w:bCs/>
          <w:sz w:val="24"/>
          <w:szCs w:val="24"/>
        </w:rPr>
        <w:t xml:space="preserve">Bowel </w:t>
      </w:r>
      <w:r w:rsidR="00A758F6">
        <w:rPr>
          <w:b/>
          <w:bCs/>
          <w:sz w:val="24"/>
          <w:szCs w:val="24"/>
        </w:rPr>
        <w:t>Urgency-</w:t>
      </w:r>
      <w:r w:rsidR="002C6ABD">
        <w:rPr>
          <w:b/>
          <w:bCs/>
          <w:sz w:val="24"/>
          <w:szCs w:val="24"/>
        </w:rPr>
        <w:t>R</w:t>
      </w:r>
      <w:r w:rsidRPr="00EB1441">
        <w:rPr>
          <w:b/>
          <w:bCs/>
          <w:sz w:val="24"/>
          <w:szCs w:val="24"/>
        </w:rPr>
        <w:t xml:space="preserve">elated Accidents in Ulcerative Colitis and Crohn’s </w:t>
      </w:r>
      <w:r w:rsidR="002C6ABD">
        <w:rPr>
          <w:b/>
          <w:bCs/>
          <w:sz w:val="24"/>
          <w:szCs w:val="24"/>
        </w:rPr>
        <w:t>D</w:t>
      </w:r>
      <w:r w:rsidRPr="00EB1441">
        <w:rPr>
          <w:b/>
          <w:bCs/>
          <w:sz w:val="24"/>
          <w:szCs w:val="24"/>
        </w:rPr>
        <w:t>isease</w:t>
      </w:r>
    </w:p>
    <w:p w14:paraId="36A69670" w14:textId="77777777" w:rsidR="00A55753" w:rsidRDefault="00A55753" w:rsidP="00D73C65">
      <w:pPr>
        <w:spacing w:line="240" w:lineRule="auto"/>
        <w:jc w:val="center"/>
        <w:rPr>
          <w:b/>
          <w:bCs/>
          <w:sz w:val="24"/>
          <w:szCs w:val="24"/>
        </w:rPr>
      </w:pPr>
    </w:p>
    <w:p w14:paraId="24CFC43C" w14:textId="77777777" w:rsidR="000413CF" w:rsidRPr="00874161" w:rsidRDefault="000413CF" w:rsidP="000413CF">
      <w:r w:rsidRPr="000413CF">
        <w:t>Vipul Jairath</w:t>
      </w:r>
      <w:r w:rsidRPr="000413CF">
        <w:rPr>
          <w:vertAlign w:val="superscript"/>
        </w:rPr>
        <w:t>1</w:t>
      </w:r>
      <w:r w:rsidRPr="000413CF">
        <w:t>, MBChB, DPhil, Theresa Hunter Gibble</w:t>
      </w:r>
      <w:r w:rsidRPr="000413CF">
        <w:rPr>
          <w:vertAlign w:val="superscript"/>
        </w:rPr>
        <w:t>2</w:t>
      </w:r>
      <w:r w:rsidRPr="000413CF">
        <w:t>, PhD, Alison Potts Bleakman</w:t>
      </w:r>
      <w:r w:rsidRPr="000413CF">
        <w:rPr>
          <w:vertAlign w:val="superscript"/>
        </w:rPr>
        <w:t>2</w:t>
      </w:r>
      <w:r w:rsidRPr="000413CF">
        <w:t>, PhD, Kaitlin Chatterton</w:t>
      </w:r>
      <w:r w:rsidRPr="000413CF">
        <w:rPr>
          <w:vertAlign w:val="superscript"/>
        </w:rPr>
        <w:t>3</w:t>
      </w:r>
      <w:r w:rsidRPr="000413CF">
        <w:t>, MPH, Paolo Medrano</w:t>
      </w:r>
      <w:r w:rsidRPr="000413CF">
        <w:rPr>
          <w:vertAlign w:val="superscript"/>
        </w:rPr>
        <w:t>3</w:t>
      </w:r>
      <w:r w:rsidRPr="000413CF">
        <w:t>, MA, Megan McLafferty</w:t>
      </w:r>
      <w:r w:rsidRPr="000413CF">
        <w:rPr>
          <w:vertAlign w:val="superscript"/>
        </w:rPr>
        <w:t>3†</w:t>
      </w:r>
      <w:r w:rsidRPr="000413CF">
        <w:t>, MA, Brittany Klooster</w:t>
      </w:r>
      <w:r w:rsidRPr="000413CF">
        <w:rPr>
          <w:vertAlign w:val="superscript"/>
        </w:rPr>
        <w:t>3</w:t>
      </w:r>
      <w:r w:rsidRPr="000413CF">
        <w:t xml:space="preserve">, MPH, </w:t>
      </w:r>
      <w:r w:rsidRPr="000413CF">
        <w:rPr>
          <w:rFonts w:cstheme="minorHAnsi"/>
          <w:bCs/>
        </w:rPr>
        <w:t>Sonal Saxena</w:t>
      </w:r>
      <w:r w:rsidRPr="000413CF">
        <w:rPr>
          <w:vertAlign w:val="superscript"/>
        </w:rPr>
        <w:t>2</w:t>
      </w:r>
      <w:r w:rsidRPr="000413CF">
        <w:t>, PhD,</w:t>
      </w:r>
      <w:r w:rsidRPr="000413CF">
        <w:rPr>
          <w:rFonts w:cstheme="minorHAnsi"/>
          <w:bCs/>
        </w:rPr>
        <w:t xml:space="preserve"> </w:t>
      </w:r>
      <w:r w:rsidRPr="000413CF">
        <w:t>Richard Moses</w:t>
      </w:r>
      <w:r w:rsidRPr="000413CF">
        <w:rPr>
          <w:vertAlign w:val="superscript"/>
        </w:rPr>
        <w:t>2</w:t>
      </w:r>
      <w:r w:rsidRPr="000413CF">
        <w:t>, DO JD</w:t>
      </w:r>
    </w:p>
    <w:p w14:paraId="270CD07B" w14:textId="1CDEF785" w:rsidR="007A345A" w:rsidRPr="007A345A" w:rsidRDefault="007A345A" w:rsidP="007A345A">
      <w:r w:rsidRPr="007A345A">
        <w:rPr>
          <w:vertAlign w:val="superscript"/>
        </w:rPr>
        <w:t>1</w:t>
      </w:r>
      <w:r w:rsidRPr="007A345A">
        <w:t xml:space="preserve">Department of Medicine, </w:t>
      </w:r>
      <w:r w:rsidR="00F123FC" w:rsidRPr="007A345A">
        <w:t>Division of Gastroenterology</w:t>
      </w:r>
      <w:r w:rsidR="00F123FC">
        <w:t>,</w:t>
      </w:r>
      <w:r w:rsidR="00F123FC" w:rsidRPr="007A345A">
        <w:t xml:space="preserve"> </w:t>
      </w:r>
      <w:r w:rsidRPr="007A345A">
        <w:t>Western University, London, Ontario, OX3 9DU, Canada.</w:t>
      </w:r>
    </w:p>
    <w:p w14:paraId="31A6D108" w14:textId="5D7F17F0" w:rsidR="007A345A" w:rsidRPr="007A345A" w:rsidRDefault="007A345A" w:rsidP="007A345A">
      <w:r w:rsidRPr="007A345A">
        <w:rPr>
          <w:vertAlign w:val="superscript"/>
        </w:rPr>
        <w:t>2</w:t>
      </w:r>
      <w:r w:rsidRPr="007A345A">
        <w:t>Eli Lilly and Company, Indianapolis, USA</w:t>
      </w:r>
    </w:p>
    <w:p w14:paraId="07639F3B" w14:textId="22CFE07B" w:rsidR="00A942A0" w:rsidRDefault="007A345A" w:rsidP="00397011">
      <w:r w:rsidRPr="007A345A">
        <w:rPr>
          <w:vertAlign w:val="superscript"/>
        </w:rPr>
        <w:t>3</w:t>
      </w:r>
      <w:r w:rsidR="00330912" w:rsidRPr="00330912">
        <w:t>Adelphi Values, Patient Centered Outcomes</w:t>
      </w:r>
      <w:r w:rsidRPr="007A345A">
        <w:t xml:space="preserve">, </w:t>
      </w:r>
      <w:r w:rsidR="00397011" w:rsidRPr="00397011">
        <w:t xml:space="preserve">Boston, </w:t>
      </w:r>
      <w:r w:rsidR="005B44AE" w:rsidRPr="005B44AE">
        <w:t>Massachusetts</w:t>
      </w:r>
      <w:r w:rsidR="005B44AE">
        <w:t>,</w:t>
      </w:r>
      <w:r w:rsidR="005B44AE" w:rsidRPr="005B44AE">
        <w:t xml:space="preserve"> </w:t>
      </w:r>
      <w:r w:rsidR="00397011" w:rsidRPr="00397011">
        <w:t>USA</w:t>
      </w:r>
    </w:p>
    <w:p w14:paraId="7F319AA4" w14:textId="77777777" w:rsidR="00410BCB" w:rsidRPr="00410BCB" w:rsidRDefault="00410BCB" w:rsidP="00410BCB">
      <w:pPr>
        <w:ind w:left="142" w:hanging="142"/>
      </w:pPr>
      <w:r w:rsidRPr="000F1DE3">
        <w:rPr>
          <w:vertAlign w:val="superscript"/>
        </w:rPr>
        <w:t>†</w:t>
      </w:r>
      <w:r w:rsidRPr="00410BCB">
        <w:t>Author affiliation has changed since the time this research was conducted. Assigned affiliation is the institution of employment at the time this research was conducted.</w:t>
      </w:r>
    </w:p>
    <w:p w14:paraId="25313E8F" w14:textId="68F9CF66" w:rsidR="00D36B54" w:rsidRDefault="00D36B54" w:rsidP="00330912">
      <w:pPr>
        <w:pStyle w:val="Heading3"/>
        <w:rPr>
          <w:rFonts w:cstheme="minorHAnsi"/>
          <w:bCs/>
        </w:rPr>
      </w:pPr>
      <w:r w:rsidRPr="00924131">
        <w:rPr>
          <w:rFonts w:cstheme="minorHAnsi"/>
          <w:bCs/>
        </w:rPr>
        <w:t>Corresponding author:</w:t>
      </w:r>
    </w:p>
    <w:p w14:paraId="35191D15" w14:textId="1A8F6236" w:rsidR="000E4771" w:rsidRPr="000E4771" w:rsidRDefault="000E4771" w:rsidP="00330912">
      <w:pPr>
        <w:spacing w:before="0" w:after="0"/>
      </w:pPr>
      <w:r w:rsidRPr="000E4771">
        <w:t>Theresa Hunter</w:t>
      </w:r>
      <w:r>
        <w:t xml:space="preserve"> Gibble</w:t>
      </w:r>
    </w:p>
    <w:p w14:paraId="1F7D6F4B" w14:textId="77777777" w:rsidR="000E4771" w:rsidRPr="000E4771" w:rsidRDefault="000E4771" w:rsidP="00330912">
      <w:pPr>
        <w:spacing w:before="0" w:after="0"/>
      </w:pPr>
      <w:r w:rsidRPr="000E4771">
        <w:t>Eli Lilly and Company</w:t>
      </w:r>
    </w:p>
    <w:p w14:paraId="2A2360B9" w14:textId="77777777" w:rsidR="000E4771" w:rsidRPr="000E4771" w:rsidRDefault="000E4771" w:rsidP="00330912">
      <w:pPr>
        <w:spacing w:before="0" w:after="0"/>
      </w:pPr>
      <w:r w:rsidRPr="000E4771">
        <w:t>893 S. Delaware Street</w:t>
      </w:r>
    </w:p>
    <w:p w14:paraId="2A424FD5" w14:textId="77777777" w:rsidR="000E4771" w:rsidRPr="000E4771" w:rsidRDefault="000E4771" w:rsidP="00330912">
      <w:pPr>
        <w:spacing w:before="0" w:after="0"/>
      </w:pPr>
      <w:r w:rsidRPr="000E4771">
        <w:t>Indianapolis, IN 46225, USA</w:t>
      </w:r>
    </w:p>
    <w:p w14:paraId="4CFD61D0" w14:textId="77777777" w:rsidR="000E4771" w:rsidRPr="000E4771" w:rsidRDefault="000E4771" w:rsidP="00330912">
      <w:pPr>
        <w:spacing w:before="0" w:after="0"/>
      </w:pPr>
      <w:r w:rsidRPr="000E4771">
        <w:t>Phone: +1 3176510341</w:t>
      </w:r>
    </w:p>
    <w:p w14:paraId="52965D89" w14:textId="08D7E962" w:rsidR="000E4771" w:rsidRDefault="000E4771" w:rsidP="00330912">
      <w:pPr>
        <w:spacing w:before="0" w:after="0"/>
      </w:pPr>
      <w:r w:rsidRPr="000E4771">
        <w:t>E</w:t>
      </w:r>
      <w:r w:rsidR="0093667D">
        <w:t>-</w:t>
      </w:r>
      <w:r w:rsidRPr="000E4771">
        <w:t xml:space="preserve">mail: </w:t>
      </w:r>
      <w:hyperlink r:id="rId8" w:history="1">
        <w:r w:rsidRPr="00A25BC0">
          <w:rPr>
            <w:rStyle w:val="Hyperlink"/>
            <w:rFonts w:cstheme="minorHAnsi"/>
            <w:sz w:val="24"/>
            <w:szCs w:val="24"/>
          </w:rPr>
          <w:t>hunter_theresa_marie@lilly.com</w:t>
        </w:r>
      </w:hyperlink>
    </w:p>
    <w:p w14:paraId="7057E886" w14:textId="77777777" w:rsidR="000E4771" w:rsidRPr="000E4771" w:rsidRDefault="000E4771" w:rsidP="00330912">
      <w:pPr>
        <w:spacing w:before="0" w:after="0" w:line="240" w:lineRule="auto"/>
      </w:pPr>
    </w:p>
    <w:p w14:paraId="0C4B4992" w14:textId="77777777" w:rsidR="00FB0668" w:rsidRDefault="00FB0668">
      <w:pPr>
        <w:rPr>
          <w:rFonts w:cstheme="minorHAnsi"/>
          <w:b/>
          <w:bCs/>
          <w:sz w:val="72"/>
          <w:szCs w:val="72"/>
        </w:rPr>
      </w:pPr>
    </w:p>
    <w:p w14:paraId="4A0EA11E" w14:textId="77777777" w:rsidR="00FB0668" w:rsidRDefault="00FB0668">
      <w:pPr>
        <w:rPr>
          <w:rFonts w:cstheme="minorHAnsi"/>
          <w:b/>
          <w:bCs/>
          <w:sz w:val="72"/>
          <w:szCs w:val="72"/>
        </w:rPr>
      </w:pPr>
    </w:p>
    <w:p w14:paraId="7CC71699" w14:textId="77777777" w:rsidR="00BB7ED4" w:rsidRDefault="00BB7ED4">
      <w:pPr>
        <w:spacing w:before="0" w:after="160" w:line="259" w:lineRule="auto"/>
        <w:rPr>
          <w:rFonts w:cstheme="minorHAnsi"/>
          <w:b/>
          <w:bCs/>
        </w:rPr>
      </w:pPr>
      <w:r>
        <w:rPr>
          <w:rFonts w:cstheme="minorHAnsi"/>
          <w:b/>
          <w:bCs/>
        </w:rPr>
        <w:br w:type="page"/>
      </w:r>
    </w:p>
    <w:p w14:paraId="01FAE557" w14:textId="20EA0FAE" w:rsidR="00234ADD" w:rsidRDefault="00EF2214" w:rsidP="00234ADD">
      <w:pPr>
        <w:rPr>
          <w:b/>
          <w:bCs/>
        </w:rPr>
      </w:pPr>
      <w:r>
        <w:rPr>
          <w:b/>
          <w:bCs/>
        </w:rPr>
        <w:lastRenderedPageBreak/>
        <w:t xml:space="preserve">Supplementary </w:t>
      </w:r>
      <w:r w:rsidR="00234ADD">
        <w:rPr>
          <w:b/>
          <w:bCs/>
        </w:rPr>
        <w:t>Figure 1.</w:t>
      </w:r>
      <w:r w:rsidR="00234ADD" w:rsidRPr="00536553">
        <w:t xml:space="preserve"> </w:t>
      </w:r>
      <w:r w:rsidR="00234ADD" w:rsidRPr="00536553">
        <w:rPr>
          <w:b/>
          <w:bCs/>
        </w:rPr>
        <w:t xml:space="preserve">Overview </w:t>
      </w:r>
      <w:r w:rsidR="00314039">
        <w:rPr>
          <w:b/>
          <w:bCs/>
        </w:rPr>
        <w:t>o</w:t>
      </w:r>
      <w:r w:rsidR="00314039" w:rsidRPr="00536553">
        <w:rPr>
          <w:b/>
          <w:bCs/>
        </w:rPr>
        <w:t xml:space="preserve">f Research </w:t>
      </w:r>
      <w:r w:rsidR="00314039">
        <w:rPr>
          <w:b/>
          <w:bCs/>
        </w:rPr>
        <w:t>Methodology</w:t>
      </w:r>
      <w:r w:rsidR="00314039" w:rsidRPr="00536553">
        <w:rPr>
          <w:b/>
          <w:bCs/>
        </w:rPr>
        <w:t xml:space="preserve"> </w:t>
      </w:r>
      <w:r w:rsidR="00314039">
        <w:rPr>
          <w:b/>
          <w:bCs/>
        </w:rPr>
        <w:t>t</w:t>
      </w:r>
      <w:r w:rsidR="00314039" w:rsidRPr="00536553">
        <w:rPr>
          <w:b/>
          <w:bCs/>
        </w:rPr>
        <w:t xml:space="preserve">o Explore Ulcerative Colitis </w:t>
      </w:r>
      <w:r w:rsidR="00314039">
        <w:rPr>
          <w:b/>
          <w:bCs/>
        </w:rPr>
        <w:t>a</w:t>
      </w:r>
      <w:r w:rsidR="00314039" w:rsidRPr="00536553">
        <w:rPr>
          <w:b/>
          <w:bCs/>
        </w:rPr>
        <w:t xml:space="preserve">nd </w:t>
      </w:r>
      <w:r w:rsidR="00234ADD" w:rsidRPr="00536553">
        <w:rPr>
          <w:b/>
          <w:bCs/>
        </w:rPr>
        <w:t xml:space="preserve">Crohn’s </w:t>
      </w:r>
      <w:r w:rsidR="00314039" w:rsidRPr="00536553">
        <w:rPr>
          <w:b/>
          <w:bCs/>
        </w:rPr>
        <w:t xml:space="preserve">Disease Patient Experience </w:t>
      </w:r>
      <w:r w:rsidR="00314039">
        <w:rPr>
          <w:b/>
          <w:bCs/>
        </w:rPr>
        <w:t>o</w:t>
      </w:r>
      <w:r w:rsidR="00314039" w:rsidRPr="00536553">
        <w:rPr>
          <w:b/>
          <w:bCs/>
        </w:rPr>
        <w:t xml:space="preserve">f Bowel Urgency </w:t>
      </w:r>
      <w:r w:rsidR="00314039">
        <w:rPr>
          <w:b/>
          <w:bCs/>
        </w:rPr>
        <w:t>a</w:t>
      </w:r>
      <w:r w:rsidR="00314039" w:rsidRPr="00536553">
        <w:rPr>
          <w:b/>
          <w:bCs/>
        </w:rPr>
        <w:t xml:space="preserve">nd </w:t>
      </w:r>
      <w:r w:rsidR="00314039">
        <w:rPr>
          <w:b/>
          <w:bCs/>
        </w:rPr>
        <w:t xml:space="preserve">Bowel </w:t>
      </w:r>
      <w:r w:rsidR="00314039" w:rsidRPr="00536553">
        <w:rPr>
          <w:b/>
          <w:bCs/>
        </w:rPr>
        <w:t>Urgency-Related Accidents</w:t>
      </w:r>
    </w:p>
    <w:p w14:paraId="5FAC5726" w14:textId="4E685752" w:rsidR="00EB7AB9" w:rsidRDefault="00EB7AB9" w:rsidP="00EB7AB9">
      <w:pPr>
        <w:spacing w:before="0"/>
        <w:jc w:val="both"/>
        <w:rPr>
          <w:rFonts w:cstheme="minorHAnsi"/>
        </w:rPr>
      </w:pPr>
      <w:r w:rsidRPr="00BA2708">
        <w:rPr>
          <w:rFonts w:ascii="Calibri" w:eastAsia="Times New Roman" w:hAnsi="Calibri" w:cs="Times New Roman"/>
          <w:noProof/>
          <w:color w:val="4E5053"/>
        </w:rPr>
        <w:drawing>
          <wp:anchor distT="0" distB="0" distL="114300" distR="114300" simplePos="0" relativeHeight="251658240" behindDoc="0" locked="0" layoutInCell="1" allowOverlap="1" wp14:anchorId="49447767" wp14:editId="3DF34603">
            <wp:simplePos x="0" y="0"/>
            <wp:positionH relativeFrom="margin">
              <wp:posOffset>362585</wp:posOffset>
            </wp:positionH>
            <wp:positionV relativeFrom="paragraph">
              <wp:posOffset>60673</wp:posOffset>
            </wp:positionV>
            <wp:extent cx="5731510" cy="4151870"/>
            <wp:effectExtent l="0" t="0" r="0" b="20320"/>
            <wp:wrapNone/>
            <wp:docPr id="20" name="Diagram 2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V relativeFrom="margin">
              <wp14:pctHeight>0</wp14:pctHeight>
            </wp14:sizeRelV>
          </wp:anchor>
        </w:drawing>
      </w:r>
    </w:p>
    <w:p w14:paraId="79E641DF" w14:textId="77777777" w:rsidR="00EB7AB9" w:rsidRDefault="00EB7AB9" w:rsidP="00EB7AB9">
      <w:pPr>
        <w:spacing w:before="0"/>
        <w:jc w:val="both"/>
        <w:rPr>
          <w:rFonts w:cstheme="minorHAnsi"/>
        </w:rPr>
      </w:pPr>
    </w:p>
    <w:p w14:paraId="0FD3CC2A" w14:textId="77777777" w:rsidR="00EB7AB9" w:rsidRDefault="00EB7AB9" w:rsidP="00EB7AB9">
      <w:pPr>
        <w:spacing w:before="0"/>
        <w:jc w:val="both"/>
        <w:rPr>
          <w:rFonts w:cstheme="minorHAnsi"/>
        </w:rPr>
      </w:pPr>
    </w:p>
    <w:p w14:paraId="427C4687" w14:textId="77777777" w:rsidR="00EB7AB9" w:rsidRDefault="00EB7AB9" w:rsidP="00EB7AB9">
      <w:pPr>
        <w:spacing w:before="0"/>
        <w:jc w:val="both"/>
        <w:rPr>
          <w:rFonts w:cstheme="minorHAnsi"/>
        </w:rPr>
      </w:pPr>
    </w:p>
    <w:p w14:paraId="0D438014" w14:textId="77777777" w:rsidR="00EB7AB9" w:rsidRDefault="00EB7AB9" w:rsidP="00EB7AB9">
      <w:pPr>
        <w:spacing w:before="0"/>
        <w:jc w:val="both"/>
        <w:rPr>
          <w:rFonts w:cstheme="minorHAnsi"/>
        </w:rPr>
      </w:pPr>
    </w:p>
    <w:p w14:paraId="0363D93A" w14:textId="77777777" w:rsidR="00EB7AB9" w:rsidRDefault="00EB7AB9" w:rsidP="00EB7AB9">
      <w:pPr>
        <w:spacing w:before="0"/>
        <w:jc w:val="both"/>
        <w:rPr>
          <w:rFonts w:cstheme="minorHAnsi"/>
        </w:rPr>
      </w:pPr>
    </w:p>
    <w:p w14:paraId="64E99215" w14:textId="77777777" w:rsidR="00EB7AB9" w:rsidRDefault="00EB7AB9" w:rsidP="00EB7AB9">
      <w:pPr>
        <w:spacing w:before="0"/>
        <w:jc w:val="both"/>
        <w:rPr>
          <w:rFonts w:cstheme="minorHAnsi"/>
        </w:rPr>
      </w:pPr>
    </w:p>
    <w:p w14:paraId="6E34A161" w14:textId="77777777" w:rsidR="00EB7AB9" w:rsidRDefault="00EB7AB9" w:rsidP="00EB7AB9">
      <w:pPr>
        <w:spacing w:before="0"/>
        <w:jc w:val="both"/>
        <w:rPr>
          <w:rFonts w:cstheme="minorHAnsi"/>
        </w:rPr>
      </w:pPr>
    </w:p>
    <w:p w14:paraId="081797AB" w14:textId="77777777" w:rsidR="00EB7AB9" w:rsidRDefault="00EB7AB9" w:rsidP="00EB7AB9">
      <w:pPr>
        <w:spacing w:before="0"/>
        <w:jc w:val="both"/>
        <w:rPr>
          <w:rFonts w:cstheme="minorHAnsi"/>
        </w:rPr>
      </w:pPr>
    </w:p>
    <w:p w14:paraId="170EED7F" w14:textId="77777777" w:rsidR="00EB7AB9" w:rsidRDefault="00EB7AB9" w:rsidP="00EB7AB9">
      <w:pPr>
        <w:spacing w:before="0"/>
        <w:jc w:val="both"/>
        <w:rPr>
          <w:rFonts w:cstheme="minorHAnsi"/>
        </w:rPr>
      </w:pPr>
    </w:p>
    <w:p w14:paraId="213D78C2" w14:textId="77777777" w:rsidR="00EB7AB9" w:rsidRDefault="00EB7AB9" w:rsidP="00EB7AB9">
      <w:pPr>
        <w:spacing w:before="0"/>
        <w:jc w:val="both"/>
        <w:rPr>
          <w:rFonts w:cstheme="minorHAnsi"/>
        </w:rPr>
      </w:pPr>
    </w:p>
    <w:p w14:paraId="765B993F" w14:textId="32B9E972" w:rsidR="00EB7AB9" w:rsidRPr="000C29D3" w:rsidRDefault="00EB7AB9" w:rsidP="00EB7AB9">
      <w:pPr>
        <w:spacing w:before="0"/>
        <w:jc w:val="both"/>
      </w:pPr>
      <w:r w:rsidRPr="008B5475">
        <w:rPr>
          <w:rFonts w:cstheme="minorHAnsi"/>
        </w:rPr>
        <w:t>CD</w:t>
      </w:r>
      <w:r>
        <w:rPr>
          <w:rFonts w:cstheme="minorHAnsi"/>
        </w:rPr>
        <w:t>,</w:t>
      </w:r>
      <w:r w:rsidRPr="008B5475">
        <w:rPr>
          <w:rFonts w:cstheme="minorHAnsi"/>
        </w:rPr>
        <w:t xml:space="preserve"> Crohn’s disease</w:t>
      </w:r>
      <w:r>
        <w:rPr>
          <w:rFonts w:cstheme="minorHAnsi"/>
        </w:rPr>
        <w:t>;</w:t>
      </w:r>
      <w:r w:rsidRPr="008B5475">
        <w:rPr>
          <w:rFonts w:cstheme="minorHAnsi"/>
        </w:rPr>
        <w:t xml:space="preserve"> UC</w:t>
      </w:r>
      <w:r>
        <w:rPr>
          <w:rFonts w:cstheme="minorHAnsi"/>
        </w:rPr>
        <w:t>,</w:t>
      </w:r>
      <w:r w:rsidRPr="008B5475">
        <w:rPr>
          <w:rFonts w:cstheme="minorHAnsi"/>
        </w:rPr>
        <w:t xml:space="preserve"> </w:t>
      </w:r>
      <w:r>
        <w:rPr>
          <w:rFonts w:cstheme="minorHAnsi"/>
        </w:rPr>
        <w:t>u</w:t>
      </w:r>
      <w:r w:rsidRPr="008B5475">
        <w:rPr>
          <w:rFonts w:cstheme="minorHAnsi"/>
        </w:rPr>
        <w:t>lcerative colitis</w:t>
      </w:r>
    </w:p>
    <w:p w14:paraId="113CF906" w14:textId="4DD3DD95" w:rsidR="00234ADD" w:rsidRDefault="00234ADD" w:rsidP="00234ADD">
      <w:pPr>
        <w:rPr>
          <w:b/>
          <w:bCs/>
        </w:rPr>
      </w:pPr>
    </w:p>
    <w:p w14:paraId="6B2A1A6B" w14:textId="406B79D4" w:rsidR="00234ADD" w:rsidRDefault="00234ADD" w:rsidP="00EB7AB9">
      <w:pPr>
        <w:spacing w:before="0"/>
        <w:jc w:val="both"/>
        <w:rPr>
          <w:b/>
          <w:bCs/>
        </w:rPr>
      </w:pPr>
      <w:r>
        <w:rPr>
          <w:b/>
          <w:bCs/>
        </w:rPr>
        <w:br w:type="page"/>
      </w:r>
    </w:p>
    <w:p w14:paraId="608843E8" w14:textId="7A6EB7FB" w:rsidR="00B92E1B" w:rsidRDefault="00FB0668">
      <w:pPr>
        <w:rPr>
          <w:rFonts w:cstheme="minorHAnsi"/>
          <w:b/>
          <w:bCs/>
        </w:rPr>
      </w:pPr>
      <w:r w:rsidRPr="0036135C">
        <w:rPr>
          <w:rFonts w:cstheme="minorHAnsi"/>
          <w:b/>
          <w:bCs/>
        </w:rPr>
        <w:lastRenderedPageBreak/>
        <w:t xml:space="preserve">Supplementary </w:t>
      </w:r>
      <w:r w:rsidR="00915648">
        <w:rPr>
          <w:rFonts w:cstheme="minorHAnsi"/>
          <w:b/>
          <w:bCs/>
        </w:rPr>
        <w:t>T</w:t>
      </w:r>
      <w:r w:rsidRPr="0036135C">
        <w:rPr>
          <w:rFonts w:cstheme="minorHAnsi"/>
          <w:b/>
          <w:bCs/>
        </w:rPr>
        <w:t xml:space="preserve">able 1. Saturation </w:t>
      </w:r>
      <w:r w:rsidR="00314039" w:rsidRPr="0036135C">
        <w:rPr>
          <w:rFonts w:cstheme="minorHAnsi"/>
          <w:b/>
          <w:bCs/>
        </w:rPr>
        <w:t xml:space="preserve">Grid </w:t>
      </w:r>
      <w:r w:rsidR="00314039">
        <w:rPr>
          <w:rFonts w:cstheme="minorHAnsi"/>
          <w:b/>
          <w:bCs/>
        </w:rPr>
        <w:t>f</w:t>
      </w:r>
      <w:r w:rsidR="00314039" w:rsidRPr="0036135C">
        <w:rPr>
          <w:rFonts w:cstheme="minorHAnsi"/>
          <w:b/>
          <w:bCs/>
        </w:rPr>
        <w:t xml:space="preserve">or </w:t>
      </w:r>
      <w:r w:rsidR="00EB7AB9">
        <w:rPr>
          <w:rFonts w:cstheme="minorHAnsi"/>
          <w:b/>
          <w:bCs/>
        </w:rPr>
        <w:t xml:space="preserve">the </w:t>
      </w:r>
      <w:r w:rsidR="00314039" w:rsidRPr="0036135C">
        <w:rPr>
          <w:rFonts w:cstheme="minorHAnsi"/>
          <w:b/>
          <w:bCs/>
        </w:rPr>
        <w:t>Ulcerative Colitis Group</w:t>
      </w:r>
    </w:p>
    <w:tbl>
      <w:tblPr>
        <w:tblpPr w:leftFromText="181" w:rightFromText="181" w:vertAnchor="text" w:horzAnchor="margin" w:tblpY="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0"/>
        <w:gridCol w:w="1866"/>
        <w:gridCol w:w="1866"/>
        <w:gridCol w:w="1866"/>
        <w:gridCol w:w="1906"/>
      </w:tblGrid>
      <w:tr w:rsidR="00B92E1B" w:rsidRPr="003A6384" w14:paraId="2DFAD4A9" w14:textId="77777777" w:rsidTr="00151C1F">
        <w:trPr>
          <w:cantSplit/>
          <w:tblHeader/>
        </w:trPr>
        <w:tc>
          <w:tcPr>
            <w:tcW w:w="1320" w:type="pct"/>
            <w:vMerge w:val="restart"/>
            <w:shd w:val="clear" w:color="auto" w:fill="BFBFBF" w:themeFill="background1" w:themeFillShade="BF"/>
            <w:vAlign w:val="center"/>
            <w:hideMark/>
          </w:tcPr>
          <w:p w14:paraId="22D9ABA5" w14:textId="1532C2AC" w:rsidR="00B92E1B" w:rsidRPr="00330912" w:rsidRDefault="00B92E1B" w:rsidP="00BB7ED4">
            <w:pPr>
              <w:pStyle w:val="Table9Heading"/>
              <w:spacing w:before="0"/>
              <w:rPr>
                <w:rFonts w:cstheme="minorHAnsi"/>
                <w:color w:val="auto"/>
                <w:sz w:val="20"/>
                <w:szCs w:val="20"/>
              </w:rPr>
            </w:pPr>
            <w:r w:rsidRPr="00330912">
              <w:rPr>
                <w:rFonts w:cstheme="minorHAnsi"/>
                <w:color w:val="auto"/>
                <w:sz w:val="20"/>
                <w:szCs w:val="20"/>
              </w:rPr>
              <w:t>Root concept or domain (n)</w:t>
            </w:r>
          </w:p>
        </w:tc>
        <w:tc>
          <w:tcPr>
            <w:tcW w:w="3680" w:type="pct"/>
            <w:gridSpan w:val="4"/>
            <w:shd w:val="clear" w:color="auto" w:fill="BFBFBF" w:themeFill="background1" w:themeFillShade="BF"/>
            <w:vAlign w:val="center"/>
            <w:hideMark/>
          </w:tcPr>
          <w:p w14:paraId="139AA00D" w14:textId="17C26DCE" w:rsidR="00B92E1B" w:rsidRPr="00330912" w:rsidRDefault="00B92E1B" w:rsidP="00BB7ED4">
            <w:pPr>
              <w:pStyle w:val="Table9Heading"/>
              <w:spacing w:before="0"/>
              <w:rPr>
                <w:rFonts w:cstheme="minorHAnsi"/>
                <w:color w:val="auto"/>
                <w:sz w:val="20"/>
                <w:szCs w:val="20"/>
              </w:rPr>
            </w:pPr>
            <w:r w:rsidRPr="00330912">
              <w:rPr>
                <w:rFonts w:cstheme="minorHAnsi"/>
                <w:color w:val="auto"/>
                <w:sz w:val="20"/>
                <w:szCs w:val="20"/>
              </w:rPr>
              <w:t xml:space="preserve">UC </w:t>
            </w:r>
            <w:r w:rsidR="00BF20F2">
              <w:rPr>
                <w:rFonts w:cstheme="minorHAnsi"/>
                <w:color w:val="auto"/>
                <w:sz w:val="20"/>
                <w:szCs w:val="20"/>
              </w:rPr>
              <w:t>participants</w:t>
            </w:r>
            <w:r w:rsidR="009D0602" w:rsidRPr="00330912">
              <w:rPr>
                <w:rFonts w:cstheme="minorHAnsi"/>
                <w:color w:val="auto"/>
                <w:sz w:val="20"/>
                <w:szCs w:val="20"/>
              </w:rPr>
              <w:t xml:space="preserve"> </w:t>
            </w:r>
            <w:r w:rsidRPr="00330912">
              <w:rPr>
                <w:rFonts w:cstheme="minorHAnsi"/>
                <w:color w:val="auto"/>
                <w:sz w:val="20"/>
                <w:szCs w:val="20"/>
              </w:rPr>
              <w:t>(N=15)</w:t>
            </w:r>
          </w:p>
        </w:tc>
      </w:tr>
      <w:tr w:rsidR="00151C1F" w:rsidRPr="003A6384" w14:paraId="517DB109" w14:textId="77777777" w:rsidTr="00151C1F">
        <w:trPr>
          <w:cantSplit/>
          <w:tblHeader/>
        </w:trPr>
        <w:tc>
          <w:tcPr>
            <w:tcW w:w="1320" w:type="pct"/>
            <w:vMerge/>
            <w:shd w:val="clear" w:color="auto" w:fill="BFBFBF" w:themeFill="background1" w:themeFillShade="BF"/>
            <w:vAlign w:val="center"/>
            <w:hideMark/>
          </w:tcPr>
          <w:p w14:paraId="0ABD2B3E" w14:textId="77777777" w:rsidR="00B92E1B" w:rsidRPr="00330912" w:rsidRDefault="00B92E1B" w:rsidP="00BB7ED4">
            <w:pPr>
              <w:pStyle w:val="Table9Heading"/>
              <w:spacing w:before="0"/>
              <w:rPr>
                <w:rFonts w:cstheme="minorHAnsi"/>
                <w:color w:val="auto"/>
                <w:sz w:val="20"/>
                <w:szCs w:val="20"/>
              </w:rPr>
            </w:pPr>
          </w:p>
        </w:tc>
        <w:tc>
          <w:tcPr>
            <w:tcW w:w="915" w:type="pct"/>
            <w:shd w:val="clear" w:color="auto" w:fill="BFBFBF" w:themeFill="background1" w:themeFillShade="BF"/>
            <w:vAlign w:val="center"/>
            <w:hideMark/>
          </w:tcPr>
          <w:p w14:paraId="1630A6D1" w14:textId="77777777" w:rsidR="00B92E1B" w:rsidRPr="00330912" w:rsidRDefault="00B92E1B" w:rsidP="00BB7ED4">
            <w:pPr>
              <w:pStyle w:val="Table9Heading"/>
              <w:spacing w:before="0"/>
              <w:rPr>
                <w:rFonts w:cstheme="minorHAnsi"/>
                <w:color w:val="auto"/>
                <w:sz w:val="20"/>
                <w:szCs w:val="20"/>
              </w:rPr>
            </w:pPr>
            <w:r w:rsidRPr="00330912">
              <w:rPr>
                <w:rFonts w:cstheme="minorHAnsi"/>
                <w:color w:val="auto"/>
                <w:sz w:val="20"/>
                <w:szCs w:val="20"/>
              </w:rPr>
              <w:t>Transcript group 1</w:t>
            </w:r>
            <w:r w:rsidRPr="00330912">
              <w:rPr>
                <w:rFonts w:cstheme="minorHAnsi"/>
                <w:color w:val="auto"/>
                <w:sz w:val="20"/>
                <w:szCs w:val="20"/>
                <w:vertAlign w:val="superscript"/>
              </w:rPr>
              <w:t>†</w:t>
            </w:r>
            <w:r w:rsidRPr="00330912">
              <w:rPr>
                <w:rFonts w:cstheme="minorHAnsi"/>
                <w:color w:val="auto"/>
                <w:sz w:val="20"/>
                <w:szCs w:val="20"/>
              </w:rPr>
              <w:t xml:space="preserve"> (n=4)</w:t>
            </w:r>
          </w:p>
        </w:tc>
        <w:tc>
          <w:tcPr>
            <w:tcW w:w="915" w:type="pct"/>
            <w:shd w:val="clear" w:color="auto" w:fill="BFBFBF" w:themeFill="background1" w:themeFillShade="BF"/>
            <w:vAlign w:val="center"/>
            <w:hideMark/>
          </w:tcPr>
          <w:p w14:paraId="637C69BA" w14:textId="77777777" w:rsidR="00B92E1B" w:rsidRPr="00330912" w:rsidRDefault="00B92E1B" w:rsidP="00BB7ED4">
            <w:pPr>
              <w:pStyle w:val="Table9Heading"/>
              <w:spacing w:before="0"/>
              <w:rPr>
                <w:rFonts w:cstheme="minorHAnsi"/>
                <w:color w:val="auto"/>
                <w:sz w:val="20"/>
                <w:szCs w:val="20"/>
              </w:rPr>
            </w:pPr>
            <w:r w:rsidRPr="00330912">
              <w:rPr>
                <w:rFonts w:cstheme="minorHAnsi"/>
                <w:color w:val="auto"/>
                <w:sz w:val="20"/>
                <w:szCs w:val="20"/>
              </w:rPr>
              <w:t>Transcript group 2</w:t>
            </w:r>
            <w:r w:rsidRPr="00330912">
              <w:rPr>
                <w:rFonts w:cstheme="minorHAnsi"/>
                <w:color w:val="auto"/>
                <w:sz w:val="20"/>
                <w:szCs w:val="20"/>
                <w:vertAlign w:val="superscript"/>
              </w:rPr>
              <w:t>‡</w:t>
            </w:r>
            <w:r w:rsidRPr="00330912">
              <w:rPr>
                <w:rFonts w:cstheme="minorHAnsi"/>
                <w:color w:val="auto"/>
                <w:sz w:val="20"/>
                <w:szCs w:val="20"/>
              </w:rPr>
              <w:t xml:space="preserve"> (n=4)</w:t>
            </w:r>
          </w:p>
        </w:tc>
        <w:tc>
          <w:tcPr>
            <w:tcW w:w="915" w:type="pct"/>
            <w:shd w:val="clear" w:color="auto" w:fill="BFBFBF" w:themeFill="background1" w:themeFillShade="BF"/>
            <w:vAlign w:val="center"/>
            <w:hideMark/>
          </w:tcPr>
          <w:p w14:paraId="36F1018D" w14:textId="7BD204C9" w:rsidR="00B92E1B" w:rsidRPr="00330912" w:rsidRDefault="00B92E1B" w:rsidP="00BB7ED4">
            <w:pPr>
              <w:pStyle w:val="Table9Heading"/>
              <w:spacing w:before="0"/>
              <w:rPr>
                <w:rFonts w:cstheme="minorHAnsi"/>
                <w:color w:val="auto"/>
                <w:sz w:val="20"/>
                <w:szCs w:val="20"/>
              </w:rPr>
            </w:pPr>
            <w:r w:rsidRPr="00330912">
              <w:rPr>
                <w:rFonts w:cstheme="minorHAnsi"/>
                <w:color w:val="auto"/>
                <w:sz w:val="20"/>
                <w:szCs w:val="20"/>
              </w:rPr>
              <w:t>Transcript group 3</w:t>
            </w:r>
            <w:r w:rsidRPr="00330912">
              <w:rPr>
                <w:rFonts w:cstheme="minorHAnsi"/>
                <w:color w:val="auto"/>
                <w:sz w:val="20"/>
                <w:szCs w:val="20"/>
                <w:vertAlign w:val="superscript"/>
              </w:rPr>
              <w:t>§</w:t>
            </w:r>
            <w:r w:rsidRPr="00330912">
              <w:rPr>
                <w:rFonts w:cstheme="minorHAnsi"/>
                <w:color w:val="auto"/>
                <w:sz w:val="20"/>
                <w:szCs w:val="20"/>
              </w:rPr>
              <w:t xml:space="preserve"> (n=4)</w:t>
            </w:r>
          </w:p>
        </w:tc>
        <w:tc>
          <w:tcPr>
            <w:tcW w:w="936" w:type="pct"/>
            <w:shd w:val="clear" w:color="auto" w:fill="BFBFBF" w:themeFill="background1" w:themeFillShade="BF"/>
            <w:vAlign w:val="center"/>
            <w:hideMark/>
          </w:tcPr>
          <w:p w14:paraId="56D55729" w14:textId="77777777" w:rsidR="00B92E1B" w:rsidRPr="00330912" w:rsidRDefault="00B92E1B" w:rsidP="00BB7ED4">
            <w:pPr>
              <w:pStyle w:val="Table9Heading"/>
              <w:spacing w:before="0"/>
              <w:rPr>
                <w:rFonts w:cstheme="minorHAnsi"/>
                <w:color w:val="auto"/>
                <w:sz w:val="20"/>
                <w:szCs w:val="20"/>
              </w:rPr>
            </w:pPr>
            <w:r w:rsidRPr="00330912">
              <w:rPr>
                <w:rFonts w:cstheme="minorHAnsi"/>
                <w:color w:val="auto"/>
                <w:sz w:val="20"/>
                <w:szCs w:val="20"/>
              </w:rPr>
              <w:t>Transcript</w:t>
            </w:r>
            <w:r w:rsidRPr="00330912" w:rsidDel="0054040F">
              <w:rPr>
                <w:rFonts w:cstheme="minorHAnsi"/>
                <w:color w:val="auto"/>
                <w:sz w:val="20"/>
                <w:szCs w:val="20"/>
              </w:rPr>
              <w:t xml:space="preserve"> </w:t>
            </w:r>
            <w:r w:rsidRPr="00330912">
              <w:rPr>
                <w:rFonts w:cstheme="minorHAnsi"/>
                <w:color w:val="auto"/>
                <w:sz w:val="20"/>
                <w:szCs w:val="20"/>
              </w:rPr>
              <w:t>group 4</w:t>
            </w:r>
            <w:r w:rsidRPr="00330912">
              <w:rPr>
                <w:rFonts w:cstheme="minorHAnsi"/>
                <w:color w:val="auto"/>
                <w:sz w:val="20"/>
                <w:szCs w:val="20"/>
                <w:vertAlign w:val="superscript"/>
              </w:rPr>
              <w:t>**</w:t>
            </w:r>
            <w:r w:rsidRPr="00330912">
              <w:rPr>
                <w:rFonts w:cstheme="minorHAnsi"/>
                <w:color w:val="auto"/>
                <w:sz w:val="20"/>
                <w:szCs w:val="20"/>
              </w:rPr>
              <w:t xml:space="preserve"> (n=3)</w:t>
            </w:r>
          </w:p>
        </w:tc>
      </w:tr>
      <w:tr w:rsidR="00B92E1B" w:rsidRPr="003A6384" w14:paraId="62C0B17A" w14:textId="77777777" w:rsidTr="00B92E1B">
        <w:trPr>
          <w:cantSplit/>
        </w:trPr>
        <w:tc>
          <w:tcPr>
            <w:tcW w:w="5000" w:type="pct"/>
            <w:gridSpan w:val="5"/>
            <w:shd w:val="clear" w:color="auto" w:fill="BFBFBF" w:themeFill="background1" w:themeFillShade="BF"/>
            <w:vAlign w:val="center"/>
          </w:tcPr>
          <w:p w14:paraId="5DFD8ABF" w14:textId="77777777" w:rsidR="00B92E1B" w:rsidRPr="00330912" w:rsidRDefault="00B92E1B" w:rsidP="00BB7ED4">
            <w:pPr>
              <w:pStyle w:val="Table9SubheadingWhite"/>
              <w:spacing w:before="0"/>
              <w:rPr>
                <w:rFonts w:cstheme="minorHAnsi"/>
                <w:color w:val="auto"/>
                <w:sz w:val="20"/>
                <w:szCs w:val="20"/>
              </w:rPr>
            </w:pPr>
            <w:r w:rsidRPr="00330912">
              <w:rPr>
                <w:rFonts w:cstheme="minorHAnsi"/>
                <w:color w:val="auto"/>
                <w:sz w:val="20"/>
                <w:szCs w:val="20"/>
              </w:rPr>
              <w:t>Bowel urgency</w:t>
            </w:r>
          </w:p>
        </w:tc>
      </w:tr>
      <w:tr w:rsidR="00B92E1B" w:rsidRPr="003A6384" w14:paraId="739F18F0" w14:textId="77777777" w:rsidTr="00B92E1B">
        <w:trPr>
          <w:cantSplit/>
        </w:trPr>
        <w:tc>
          <w:tcPr>
            <w:tcW w:w="5000" w:type="pct"/>
            <w:gridSpan w:val="5"/>
            <w:shd w:val="clear" w:color="auto" w:fill="9CC2E5" w:themeFill="accent5" w:themeFillTint="99"/>
            <w:vAlign w:val="center"/>
          </w:tcPr>
          <w:p w14:paraId="15658B56" w14:textId="6CC84BE5" w:rsidR="00B92E1B" w:rsidRPr="00330912" w:rsidRDefault="00B92E1B" w:rsidP="00BB7ED4">
            <w:pPr>
              <w:pStyle w:val="Table9SubheadingGray"/>
              <w:spacing w:before="0"/>
              <w:rPr>
                <w:rFonts w:cstheme="minorHAnsi"/>
                <w:color w:val="auto"/>
                <w:sz w:val="20"/>
                <w:szCs w:val="20"/>
              </w:rPr>
            </w:pPr>
            <w:r w:rsidRPr="00330912">
              <w:rPr>
                <w:rFonts w:cstheme="minorHAnsi"/>
                <w:color w:val="auto"/>
                <w:sz w:val="20"/>
                <w:szCs w:val="20"/>
              </w:rPr>
              <w:t>Sign and symptom concepts occurring with the experience of</w:t>
            </w:r>
            <w:r w:rsidR="00C3503E">
              <w:t xml:space="preserve"> </w:t>
            </w:r>
            <w:r w:rsidR="00C3503E" w:rsidRPr="00C3503E">
              <w:rPr>
                <w:rFonts w:cstheme="minorHAnsi"/>
                <w:color w:val="auto"/>
                <w:sz w:val="20"/>
                <w:szCs w:val="20"/>
              </w:rPr>
              <w:t>bowel urgency</w:t>
            </w:r>
          </w:p>
        </w:tc>
      </w:tr>
      <w:tr w:rsidR="00B92E1B" w:rsidRPr="003A6384" w14:paraId="53B9A518" w14:textId="77777777" w:rsidTr="00151C1F">
        <w:trPr>
          <w:cantSplit/>
        </w:trPr>
        <w:tc>
          <w:tcPr>
            <w:tcW w:w="1320" w:type="pct"/>
            <w:vAlign w:val="bottom"/>
            <w:hideMark/>
          </w:tcPr>
          <w:p w14:paraId="398C9FF5"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Abdominal pain (n=12)</w:t>
            </w:r>
          </w:p>
        </w:tc>
        <w:tc>
          <w:tcPr>
            <w:tcW w:w="915" w:type="pct"/>
            <w:vAlign w:val="bottom"/>
          </w:tcPr>
          <w:p w14:paraId="62E13BB7"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75BCC0C8"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653CA8AC"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631FBD9A" w14:textId="77777777" w:rsidR="00B92E1B" w:rsidRPr="00330912" w:rsidRDefault="00B92E1B" w:rsidP="00BB7ED4">
            <w:pPr>
              <w:pStyle w:val="Table9Centered"/>
              <w:spacing w:before="0"/>
              <w:rPr>
                <w:rFonts w:cstheme="minorHAnsi"/>
                <w:color w:val="auto"/>
                <w:sz w:val="20"/>
                <w:szCs w:val="20"/>
              </w:rPr>
            </w:pPr>
          </w:p>
        </w:tc>
      </w:tr>
      <w:tr w:rsidR="00B92E1B" w:rsidRPr="003A6384" w14:paraId="7A5E6F5F" w14:textId="77777777" w:rsidTr="00151C1F">
        <w:trPr>
          <w:cantSplit/>
        </w:trPr>
        <w:tc>
          <w:tcPr>
            <w:tcW w:w="1320" w:type="pct"/>
            <w:vAlign w:val="bottom"/>
            <w:hideMark/>
          </w:tcPr>
          <w:p w14:paraId="13FF75FE"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Abdominal cramping (n=10)</w:t>
            </w:r>
          </w:p>
        </w:tc>
        <w:tc>
          <w:tcPr>
            <w:tcW w:w="915" w:type="pct"/>
            <w:vAlign w:val="bottom"/>
          </w:tcPr>
          <w:p w14:paraId="4A5E56CE"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20350C42"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2E23F746"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34D21438" w14:textId="77777777" w:rsidR="00B92E1B" w:rsidRPr="00330912" w:rsidRDefault="00B92E1B" w:rsidP="00BB7ED4">
            <w:pPr>
              <w:pStyle w:val="Table9Centered"/>
              <w:spacing w:before="0"/>
              <w:rPr>
                <w:rFonts w:cstheme="minorHAnsi"/>
                <w:color w:val="auto"/>
                <w:sz w:val="20"/>
                <w:szCs w:val="20"/>
              </w:rPr>
            </w:pPr>
          </w:p>
        </w:tc>
      </w:tr>
      <w:tr w:rsidR="00B92E1B" w:rsidRPr="003A6384" w14:paraId="58875F6F" w14:textId="77777777" w:rsidTr="00151C1F">
        <w:trPr>
          <w:cantSplit/>
        </w:trPr>
        <w:tc>
          <w:tcPr>
            <w:tcW w:w="1320" w:type="pct"/>
            <w:vAlign w:val="bottom"/>
            <w:hideMark/>
          </w:tcPr>
          <w:p w14:paraId="13E39736"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Diarrhea (n=4)</w:t>
            </w:r>
          </w:p>
        </w:tc>
        <w:tc>
          <w:tcPr>
            <w:tcW w:w="915" w:type="pct"/>
            <w:vAlign w:val="bottom"/>
          </w:tcPr>
          <w:p w14:paraId="1D2CA44C"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54A7BB7E"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1D0C058"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006FB535" w14:textId="77777777" w:rsidR="00B92E1B" w:rsidRPr="00330912" w:rsidRDefault="00B92E1B" w:rsidP="00BB7ED4">
            <w:pPr>
              <w:pStyle w:val="Table9Centered"/>
              <w:spacing w:before="0"/>
              <w:rPr>
                <w:rFonts w:cstheme="minorHAnsi"/>
                <w:color w:val="auto"/>
                <w:sz w:val="20"/>
                <w:szCs w:val="20"/>
              </w:rPr>
            </w:pPr>
          </w:p>
        </w:tc>
      </w:tr>
      <w:tr w:rsidR="00B92E1B" w:rsidRPr="003A6384" w14:paraId="452C91FD" w14:textId="77777777" w:rsidTr="00151C1F">
        <w:trPr>
          <w:cantSplit/>
        </w:trPr>
        <w:tc>
          <w:tcPr>
            <w:tcW w:w="1320" w:type="pct"/>
            <w:vAlign w:val="bottom"/>
          </w:tcPr>
          <w:p w14:paraId="5C651378"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Fatigue (n=4)</w:t>
            </w:r>
          </w:p>
        </w:tc>
        <w:tc>
          <w:tcPr>
            <w:tcW w:w="915" w:type="pct"/>
            <w:vAlign w:val="bottom"/>
          </w:tcPr>
          <w:p w14:paraId="2CA8C859"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621ACB6E"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38FB37A4"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18927203" w14:textId="77777777" w:rsidR="00B92E1B" w:rsidRPr="00330912" w:rsidRDefault="00B92E1B" w:rsidP="00BB7ED4">
            <w:pPr>
              <w:pStyle w:val="Table9Centered"/>
              <w:spacing w:before="0"/>
              <w:rPr>
                <w:rFonts w:cstheme="minorHAnsi"/>
                <w:color w:val="auto"/>
                <w:sz w:val="20"/>
                <w:szCs w:val="20"/>
              </w:rPr>
            </w:pPr>
          </w:p>
        </w:tc>
      </w:tr>
      <w:tr w:rsidR="00B92E1B" w:rsidRPr="003A6384" w14:paraId="5AC8A361" w14:textId="77777777" w:rsidTr="00151C1F">
        <w:trPr>
          <w:cantSplit/>
        </w:trPr>
        <w:tc>
          <w:tcPr>
            <w:tcW w:w="1320" w:type="pct"/>
            <w:vAlign w:val="bottom"/>
          </w:tcPr>
          <w:p w14:paraId="59E979E4"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 xml:space="preserve">Gas (n=4) </w:t>
            </w:r>
          </w:p>
        </w:tc>
        <w:tc>
          <w:tcPr>
            <w:tcW w:w="915" w:type="pct"/>
            <w:vAlign w:val="bottom"/>
          </w:tcPr>
          <w:p w14:paraId="6CF5F7A4"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332A4A49"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870A829"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14F01E57" w14:textId="77777777" w:rsidR="00B92E1B" w:rsidRPr="00330912" w:rsidRDefault="00B92E1B" w:rsidP="00BB7ED4">
            <w:pPr>
              <w:pStyle w:val="Table9Centered"/>
              <w:spacing w:before="0"/>
              <w:rPr>
                <w:rFonts w:cstheme="minorHAnsi"/>
                <w:color w:val="auto"/>
                <w:sz w:val="20"/>
                <w:szCs w:val="20"/>
              </w:rPr>
            </w:pPr>
          </w:p>
        </w:tc>
      </w:tr>
      <w:tr w:rsidR="00B92E1B" w:rsidRPr="003A6384" w14:paraId="70280610" w14:textId="77777777" w:rsidTr="00151C1F">
        <w:trPr>
          <w:cantSplit/>
        </w:trPr>
        <w:tc>
          <w:tcPr>
            <w:tcW w:w="1320" w:type="pct"/>
            <w:vAlign w:val="bottom"/>
          </w:tcPr>
          <w:p w14:paraId="5E30ADC8"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 xml:space="preserve">Blood in stool (n=2) </w:t>
            </w:r>
          </w:p>
        </w:tc>
        <w:tc>
          <w:tcPr>
            <w:tcW w:w="915" w:type="pct"/>
            <w:vAlign w:val="bottom"/>
          </w:tcPr>
          <w:p w14:paraId="0C87C0EE"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4F0113D2"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7624351"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0FBD6713" w14:textId="77777777" w:rsidR="00B92E1B" w:rsidRPr="00330912" w:rsidRDefault="00B92E1B" w:rsidP="00BB7ED4">
            <w:pPr>
              <w:pStyle w:val="Table9Centered"/>
              <w:spacing w:before="0"/>
              <w:rPr>
                <w:rFonts w:cstheme="minorHAnsi"/>
                <w:color w:val="auto"/>
                <w:sz w:val="20"/>
                <w:szCs w:val="20"/>
              </w:rPr>
            </w:pPr>
          </w:p>
        </w:tc>
      </w:tr>
      <w:tr w:rsidR="00B92E1B" w:rsidRPr="003A6384" w14:paraId="3342CDBB" w14:textId="77777777" w:rsidTr="00151C1F">
        <w:trPr>
          <w:cantSplit/>
        </w:trPr>
        <w:tc>
          <w:tcPr>
            <w:tcW w:w="1320" w:type="pct"/>
            <w:vAlign w:val="bottom"/>
          </w:tcPr>
          <w:p w14:paraId="4A7D7C90"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 xml:space="preserve">Nausea (n=2) </w:t>
            </w:r>
          </w:p>
        </w:tc>
        <w:tc>
          <w:tcPr>
            <w:tcW w:w="915" w:type="pct"/>
            <w:vAlign w:val="bottom"/>
          </w:tcPr>
          <w:p w14:paraId="4B2077C1"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379EFFFB"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69CF03FE"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5D90FE0" w14:textId="77777777" w:rsidR="00B92E1B" w:rsidRPr="00330912" w:rsidRDefault="00B92E1B" w:rsidP="00BB7ED4">
            <w:pPr>
              <w:pStyle w:val="Table9Centered"/>
              <w:spacing w:before="0"/>
              <w:rPr>
                <w:rFonts w:cstheme="minorHAnsi"/>
                <w:color w:val="auto"/>
                <w:sz w:val="20"/>
                <w:szCs w:val="20"/>
              </w:rPr>
            </w:pPr>
          </w:p>
        </w:tc>
      </w:tr>
      <w:tr w:rsidR="00B92E1B" w:rsidRPr="003A6384" w14:paraId="02A82983" w14:textId="77777777" w:rsidTr="00151C1F">
        <w:trPr>
          <w:cantSplit/>
        </w:trPr>
        <w:tc>
          <w:tcPr>
            <w:tcW w:w="1320" w:type="pct"/>
            <w:vAlign w:val="bottom"/>
          </w:tcPr>
          <w:p w14:paraId="24DB521B"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weating (n=2)</w:t>
            </w:r>
          </w:p>
        </w:tc>
        <w:tc>
          <w:tcPr>
            <w:tcW w:w="915" w:type="pct"/>
            <w:vAlign w:val="bottom"/>
          </w:tcPr>
          <w:p w14:paraId="0CE9A11D"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9D69E10"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397AC56C"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35F49295" w14:textId="77777777" w:rsidR="00B92E1B" w:rsidRPr="00330912" w:rsidRDefault="00B92E1B" w:rsidP="00BB7ED4">
            <w:pPr>
              <w:pStyle w:val="Table9Centered"/>
              <w:spacing w:before="0"/>
              <w:rPr>
                <w:rFonts w:cstheme="minorHAnsi"/>
                <w:color w:val="auto"/>
                <w:sz w:val="20"/>
                <w:szCs w:val="20"/>
              </w:rPr>
            </w:pPr>
          </w:p>
        </w:tc>
      </w:tr>
      <w:tr w:rsidR="00B92E1B" w:rsidRPr="003A6384" w14:paraId="36D09327" w14:textId="77777777" w:rsidTr="00151C1F">
        <w:trPr>
          <w:cantSplit/>
        </w:trPr>
        <w:tc>
          <w:tcPr>
            <w:tcW w:w="1320" w:type="pct"/>
            <w:vAlign w:val="bottom"/>
          </w:tcPr>
          <w:p w14:paraId="084D2FBB"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Constipation (n=1)</w:t>
            </w:r>
          </w:p>
        </w:tc>
        <w:tc>
          <w:tcPr>
            <w:tcW w:w="915" w:type="pct"/>
            <w:vAlign w:val="bottom"/>
          </w:tcPr>
          <w:p w14:paraId="142CC1B3"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140FB34E"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395E8646"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7A51FFD5" w14:textId="77777777" w:rsidR="00B92E1B" w:rsidRPr="00330912" w:rsidRDefault="00B92E1B" w:rsidP="00BB7ED4">
            <w:pPr>
              <w:pStyle w:val="Table9Centered"/>
              <w:spacing w:before="0"/>
              <w:rPr>
                <w:rFonts w:cstheme="minorHAnsi"/>
                <w:color w:val="auto"/>
                <w:sz w:val="20"/>
                <w:szCs w:val="20"/>
              </w:rPr>
            </w:pPr>
          </w:p>
        </w:tc>
      </w:tr>
      <w:tr w:rsidR="00B92E1B" w:rsidRPr="003A6384" w14:paraId="23FD6EB3" w14:textId="77777777" w:rsidTr="00151C1F">
        <w:trPr>
          <w:cantSplit/>
        </w:trPr>
        <w:tc>
          <w:tcPr>
            <w:tcW w:w="1320" w:type="pct"/>
            <w:vAlign w:val="bottom"/>
          </w:tcPr>
          <w:p w14:paraId="7AAA13E9"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Fever (n=1)</w:t>
            </w:r>
          </w:p>
        </w:tc>
        <w:tc>
          <w:tcPr>
            <w:tcW w:w="915" w:type="pct"/>
            <w:vAlign w:val="bottom"/>
          </w:tcPr>
          <w:p w14:paraId="69CABC31"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21A28908"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736FBA97"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20562606" w14:textId="77777777" w:rsidR="00B92E1B" w:rsidRPr="00330912" w:rsidRDefault="00B92E1B" w:rsidP="00BB7ED4">
            <w:pPr>
              <w:pStyle w:val="Table9Centered"/>
              <w:spacing w:before="0"/>
              <w:rPr>
                <w:rFonts w:cstheme="minorHAnsi"/>
                <w:color w:val="auto"/>
                <w:sz w:val="20"/>
                <w:szCs w:val="20"/>
              </w:rPr>
            </w:pPr>
          </w:p>
        </w:tc>
      </w:tr>
      <w:tr w:rsidR="00B92E1B" w:rsidRPr="003A6384" w14:paraId="7FB1362B" w14:textId="77777777" w:rsidTr="00151C1F">
        <w:trPr>
          <w:cantSplit/>
        </w:trPr>
        <w:tc>
          <w:tcPr>
            <w:tcW w:w="1320" w:type="pct"/>
            <w:vAlign w:val="bottom"/>
          </w:tcPr>
          <w:p w14:paraId="4C8C9D8C"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 xml:space="preserve">Flushed face (n=1) </w:t>
            </w:r>
          </w:p>
        </w:tc>
        <w:tc>
          <w:tcPr>
            <w:tcW w:w="915" w:type="pct"/>
            <w:vAlign w:val="bottom"/>
          </w:tcPr>
          <w:p w14:paraId="4984D981"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0898F4F2"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6EF99B8A"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78D0DCBD" w14:textId="77777777" w:rsidR="00B92E1B" w:rsidRPr="00330912" w:rsidRDefault="00B92E1B" w:rsidP="00BB7ED4">
            <w:pPr>
              <w:pStyle w:val="Table9Centered"/>
              <w:spacing w:before="0"/>
              <w:rPr>
                <w:rFonts w:cstheme="minorHAnsi"/>
                <w:color w:val="auto"/>
                <w:sz w:val="20"/>
                <w:szCs w:val="20"/>
              </w:rPr>
            </w:pPr>
          </w:p>
        </w:tc>
      </w:tr>
      <w:tr w:rsidR="00B92E1B" w:rsidRPr="003A6384" w14:paraId="75A6C42F" w14:textId="77777777" w:rsidTr="00151C1F">
        <w:trPr>
          <w:cantSplit/>
        </w:trPr>
        <w:tc>
          <w:tcPr>
            <w:tcW w:w="1320" w:type="pct"/>
            <w:vAlign w:val="bottom"/>
          </w:tcPr>
          <w:p w14:paraId="4C780509"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 xml:space="preserve">Mucus in stool (n=1) </w:t>
            </w:r>
          </w:p>
        </w:tc>
        <w:tc>
          <w:tcPr>
            <w:tcW w:w="915" w:type="pct"/>
            <w:vAlign w:val="bottom"/>
          </w:tcPr>
          <w:p w14:paraId="3365F606"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699C1028"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2324AF6A"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516A4A07" w14:textId="77777777" w:rsidR="00B92E1B" w:rsidRPr="00330912" w:rsidRDefault="00B92E1B" w:rsidP="00BB7ED4">
            <w:pPr>
              <w:pStyle w:val="Table9Centered"/>
              <w:spacing w:before="0"/>
              <w:rPr>
                <w:rFonts w:cstheme="minorHAnsi"/>
                <w:color w:val="auto"/>
                <w:sz w:val="20"/>
                <w:szCs w:val="20"/>
              </w:rPr>
            </w:pPr>
          </w:p>
        </w:tc>
      </w:tr>
      <w:tr w:rsidR="00B92E1B" w:rsidRPr="003A6384" w14:paraId="7F90BFC5" w14:textId="77777777" w:rsidTr="00151C1F">
        <w:trPr>
          <w:cantSplit/>
        </w:trPr>
        <w:tc>
          <w:tcPr>
            <w:tcW w:w="1320" w:type="pct"/>
            <w:vAlign w:val="bottom"/>
          </w:tcPr>
          <w:p w14:paraId="19C13085"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tomach rumbling/bubbling (n=1)</w:t>
            </w:r>
          </w:p>
        </w:tc>
        <w:tc>
          <w:tcPr>
            <w:tcW w:w="915" w:type="pct"/>
            <w:vAlign w:val="bottom"/>
          </w:tcPr>
          <w:p w14:paraId="236F1218"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715E9E6"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1EBB0BD3"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08C16D74" w14:textId="77777777" w:rsidR="00B92E1B" w:rsidRPr="00330912" w:rsidRDefault="00B92E1B" w:rsidP="00BB7ED4">
            <w:pPr>
              <w:pStyle w:val="Table9Centered"/>
              <w:spacing w:before="0"/>
              <w:rPr>
                <w:rFonts w:cstheme="minorHAnsi"/>
                <w:color w:val="auto"/>
                <w:sz w:val="20"/>
                <w:szCs w:val="20"/>
              </w:rPr>
            </w:pPr>
          </w:p>
        </w:tc>
      </w:tr>
      <w:tr w:rsidR="00B92E1B" w:rsidRPr="003A6384" w14:paraId="523705F7" w14:textId="77777777" w:rsidTr="00B92E1B">
        <w:trPr>
          <w:cantSplit/>
        </w:trPr>
        <w:tc>
          <w:tcPr>
            <w:tcW w:w="5000" w:type="pct"/>
            <w:gridSpan w:val="5"/>
            <w:shd w:val="clear" w:color="auto" w:fill="9CC2E5" w:themeFill="accent5" w:themeFillTint="99"/>
            <w:vAlign w:val="bottom"/>
          </w:tcPr>
          <w:p w14:paraId="6F19F774" w14:textId="5B146ED3" w:rsidR="00B92E1B" w:rsidRPr="00330912" w:rsidRDefault="00B92E1B" w:rsidP="00BB7ED4">
            <w:pPr>
              <w:pStyle w:val="Table9SubheadingGray"/>
              <w:spacing w:before="0"/>
              <w:rPr>
                <w:rFonts w:cstheme="minorHAnsi"/>
                <w:color w:val="auto"/>
                <w:sz w:val="20"/>
                <w:szCs w:val="20"/>
              </w:rPr>
            </w:pPr>
            <w:r w:rsidRPr="00330912">
              <w:rPr>
                <w:rFonts w:cstheme="minorHAnsi"/>
                <w:color w:val="auto"/>
                <w:sz w:val="20"/>
                <w:szCs w:val="20"/>
              </w:rPr>
              <w:t xml:space="preserve">Domains of impacts associated with experience of </w:t>
            </w:r>
            <w:r w:rsidR="00C3503E" w:rsidRPr="00C3503E">
              <w:rPr>
                <w:rFonts w:cstheme="minorHAnsi"/>
                <w:color w:val="auto"/>
                <w:sz w:val="20"/>
                <w:szCs w:val="20"/>
              </w:rPr>
              <w:t>bowel urgency</w:t>
            </w:r>
          </w:p>
        </w:tc>
      </w:tr>
      <w:tr w:rsidR="00B92E1B" w:rsidRPr="003A6384" w14:paraId="20E078A2" w14:textId="77777777" w:rsidTr="00151C1F">
        <w:trPr>
          <w:cantSplit/>
        </w:trPr>
        <w:tc>
          <w:tcPr>
            <w:tcW w:w="1320" w:type="pct"/>
            <w:vAlign w:val="bottom"/>
          </w:tcPr>
          <w:p w14:paraId="23ECB311"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Adaptive behaviors (n=15)</w:t>
            </w:r>
          </w:p>
        </w:tc>
        <w:tc>
          <w:tcPr>
            <w:tcW w:w="915" w:type="pct"/>
            <w:vAlign w:val="bottom"/>
          </w:tcPr>
          <w:p w14:paraId="4A9E60F3"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38FA38F2"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267809D"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07BE0C09" w14:textId="77777777" w:rsidR="00B92E1B" w:rsidRPr="00330912" w:rsidRDefault="00B92E1B" w:rsidP="00BB7ED4">
            <w:pPr>
              <w:pStyle w:val="Table9Centered"/>
              <w:spacing w:before="0"/>
              <w:rPr>
                <w:rFonts w:cstheme="minorHAnsi"/>
                <w:color w:val="auto"/>
                <w:sz w:val="20"/>
                <w:szCs w:val="20"/>
              </w:rPr>
            </w:pPr>
          </w:p>
        </w:tc>
      </w:tr>
      <w:tr w:rsidR="00B92E1B" w:rsidRPr="003A6384" w14:paraId="434293A5" w14:textId="77777777" w:rsidTr="00151C1F">
        <w:trPr>
          <w:cantSplit/>
        </w:trPr>
        <w:tc>
          <w:tcPr>
            <w:tcW w:w="1320" w:type="pct"/>
            <w:vAlign w:val="bottom"/>
          </w:tcPr>
          <w:p w14:paraId="5E809DA4"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Emotional functioning (n=13)</w:t>
            </w:r>
          </w:p>
        </w:tc>
        <w:tc>
          <w:tcPr>
            <w:tcW w:w="915" w:type="pct"/>
            <w:vAlign w:val="bottom"/>
          </w:tcPr>
          <w:p w14:paraId="072C7EAA"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5103EA51"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1E4105DC"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3F8A99FF" w14:textId="77777777" w:rsidR="00B92E1B" w:rsidRPr="00330912" w:rsidRDefault="00B92E1B" w:rsidP="00BB7ED4">
            <w:pPr>
              <w:pStyle w:val="Table9Centered"/>
              <w:spacing w:before="0"/>
              <w:rPr>
                <w:rFonts w:cstheme="minorHAnsi"/>
                <w:color w:val="auto"/>
                <w:sz w:val="20"/>
                <w:szCs w:val="20"/>
              </w:rPr>
            </w:pPr>
          </w:p>
        </w:tc>
      </w:tr>
      <w:tr w:rsidR="00B92E1B" w:rsidRPr="003A6384" w14:paraId="2A2BFC9A" w14:textId="77777777" w:rsidTr="00151C1F">
        <w:trPr>
          <w:cantSplit/>
        </w:trPr>
        <w:tc>
          <w:tcPr>
            <w:tcW w:w="1320" w:type="pct"/>
            <w:vAlign w:val="bottom"/>
          </w:tcPr>
          <w:p w14:paraId="6C26E9C5"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ocial functioning (n=10)</w:t>
            </w:r>
          </w:p>
        </w:tc>
        <w:tc>
          <w:tcPr>
            <w:tcW w:w="915" w:type="pct"/>
            <w:vAlign w:val="bottom"/>
          </w:tcPr>
          <w:p w14:paraId="2BE319B0"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425D36CD"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0D0C235A"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25B4F51C" w14:textId="77777777" w:rsidR="00B92E1B" w:rsidRPr="00330912" w:rsidRDefault="00B92E1B" w:rsidP="00BB7ED4">
            <w:pPr>
              <w:pStyle w:val="Table9Centered"/>
              <w:spacing w:before="0"/>
              <w:rPr>
                <w:rFonts w:cstheme="minorHAnsi"/>
                <w:color w:val="auto"/>
                <w:sz w:val="20"/>
                <w:szCs w:val="20"/>
              </w:rPr>
            </w:pPr>
          </w:p>
        </w:tc>
      </w:tr>
      <w:tr w:rsidR="00B92E1B" w:rsidRPr="003A6384" w14:paraId="7719FC1D" w14:textId="77777777" w:rsidTr="00151C1F">
        <w:trPr>
          <w:cantSplit/>
        </w:trPr>
        <w:tc>
          <w:tcPr>
            <w:tcW w:w="1320" w:type="pct"/>
            <w:vAlign w:val="bottom"/>
          </w:tcPr>
          <w:p w14:paraId="74867A15"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Household chores (n=9)</w:t>
            </w:r>
          </w:p>
        </w:tc>
        <w:tc>
          <w:tcPr>
            <w:tcW w:w="915" w:type="pct"/>
            <w:vAlign w:val="bottom"/>
          </w:tcPr>
          <w:p w14:paraId="6606652C"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1E643868"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05D4A515"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9CDCC0D" w14:textId="77777777" w:rsidR="00B92E1B" w:rsidRPr="00330912" w:rsidRDefault="00B92E1B" w:rsidP="00BB7ED4">
            <w:pPr>
              <w:pStyle w:val="Table9Centered"/>
              <w:spacing w:before="0"/>
              <w:rPr>
                <w:rFonts w:cstheme="minorHAnsi"/>
                <w:color w:val="auto"/>
                <w:sz w:val="20"/>
                <w:szCs w:val="20"/>
              </w:rPr>
            </w:pPr>
          </w:p>
        </w:tc>
      </w:tr>
      <w:tr w:rsidR="00B92E1B" w:rsidRPr="003A6384" w14:paraId="6FE87DFD" w14:textId="77777777" w:rsidTr="00151C1F">
        <w:trPr>
          <w:cantSplit/>
        </w:trPr>
        <w:tc>
          <w:tcPr>
            <w:tcW w:w="1320" w:type="pct"/>
            <w:vAlign w:val="bottom"/>
          </w:tcPr>
          <w:p w14:paraId="3AE9EC3B"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Travel (n=9)</w:t>
            </w:r>
          </w:p>
        </w:tc>
        <w:tc>
          <w:tcPr>
            <w:tcW w:w="915" w:type="pct"/>
            <w:vAlign w:val="bottom"/>
          </w:tcPr>
          <w:p w14:paraId="3B186B7A"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32DFEB35"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534F1975"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1C90891A" w14:textId="77777777" w:rsidR="00B92E1B" w:rsidRPr="00330912" w:rsidRDefault="00B92E1B" w:rsidP="00BB7ED4">
            <w:pPr>
              <w:pStyle w:val="Table9Centered"/>
              <w:spacing w:before="0"/>
              <w:rPr>
                <w:rFonts w:cstheme="minorHAnsi"/>
                <w:color w:val="auto"/>
                <w:sz w:val="20"/>
                <w:szCs w:val="20"/>
              </w:rPr>
            </w:pPr>
          </w:p>
        </w:tc>
      </w:tr>
      <w:tr w:rsidR="00B92E1B" w:rsidRPr="003A6384" w14:paraId="1562E524" w14:textId="77777777" w:rsidTr="00151C1F">
        <w:trPr>
          <w:cantSplit/>
        </w:trPr>
        <w:tc>
          <w:tcPr>
            <w:tcW w:w="1320" w:type="pct"/>
            <w:vAlign w:val="bottom"/>
          </w:tcPr>
          <w:p w14:paraId="4536410E"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leep (n=8)</w:t>
            </w:r>
          </w:p>
        </w:tc>
        <w:tc>
          <w:tcPr>
            <w:tcW w:w="915" w:type="pct"/>
            <w:vAlign w:val="bottom"/>
          </w:tcPr>
          <w:p w14:paraId="4D6A9086"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0C3747BD"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3FC7D615"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706CB4D9" w14:textId="77777777" w:rsidR="00B92E1B" w:rsidRPr="00330912" w:rsidRDefault="00B92E1B" w:rsidP="00BB7ED4">
            <w:pPr>
              <w:pStyle w:val="Table9Centered"/>
              <w:spacing w:before="0"/>
              <w:rPr>
                <w:rFonts w:cstheme="minorHAnsi"/>
                <w:color w:val="auto"/>
                <w:sz w:val="20"/>
                <w:szCs w:val="20"/>
              </w:rPr>
            </w:pPr>
          </w:p>
        </w:tc>
      </w:tr>
      <w:tr w:rsidR="00B92E1B" w:rsidRPr="003A6384" w14:paraId="25AF5500" w14:textId="77777777" w:rsidTr="00151C1F">
        <w:trPr>
          <w:cantSplit/>
        </w:trPr>
        <w:tc>
          <w:tcPr>
            <w:tcW w:w="1320" w:type="pct"/>
            <w:vAlign w:val="bottom"/>
          </w:tcPr>
          <w:p w14:paraId="0DFD56BF"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Work (n=7)</w:t>
            </w:r>
          </w:p>
        </w:tc>
        <w:tc>
          <w:tcPr>
            <w:tcW w:w="915" w:type="pct"/>
            <w:vAlign w:val="bottom"/>
          </w:tcPr>
          <w:p w14:paraId="4AF5877F"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85BF01F"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0A17BF10"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C098E92" w14:textId="77777777" w:rsidR="00B92E1B" w:rsidRPr="00330912" w:rsidRDefault="00B92E1B" w:rsidP="00BB7ED4">
            <w:pPr>
              <w:pStyle w:val="Table9Centered"/>
              <w:spacing w:before="0"/>
              <w:rPr>
                <w:rFonts w:cstheme="minorHAnsi"/>
                <w:color w:val="auto"/>
                <w:sz w:val="20"/>
                <w:szCs w:val="20"/>
              </w:rPr>
            </w:pPr>
          </w:p>
        </w:tc>
      </w:tr>
      <w:tr w:rsidR="00B92E1B" w:rsidRPr="003A6384" w14:paraId="0E08C688" w14:textId="77777777" w:rsidTr="00151C1F">
        <w:trPr>
          <w:cantSplit/>
        </w:trPr>
        <w:tc>
          <w:tcPr>
            <w:tcW w:w="1320" w:type="pct"/>
            <w:vAlign w:val="bottom"/>
          </w:tcPr>
          <w:p w14:paraId="525CB24C"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Recreational/leisure activities (n=6)</w:t>
            </w:r>
          </w:p>
        </w:tc>
        <w:tc>
          <w:tcPr>
            <w:tcW w:w="915" w:type="pct"/>
            <w:vAlign w:val="bottom"/>
          </w:tcPr>
          <w:p w14:paraId="4930EA85"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74A1D325"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F2E22AE"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27F57150" w14:textId="77777777" w:rsidR="00B92E1B" w:rsidRPr="00330912" w:rsidRDefault="00B92E1B" w:rsidP="00BB7ED4">
            <w:pPr>
              <w:pStyle w:val="Table9Centered"/>
              <w:spacing w:before="0"/>
              <w:rPr>
                <w:rFonts w:cstheme="minorHAnsi"/>
                <w:color w:val="auto"/>
                <w:sz w:val="20"/>
                <w:szCs w:val="20"/>
              </w:rPr>
            </w:pPr>
          </w:p>
        </w:tc>
      </w:tr>
      <w:tr w:rsidR="00B92E1B" w:rsidRPr="003A6384" w14:paraId="058AB9B2" w14:textId="77777777" w:rsidTr="00151C1F">
        <w:trPr>
          <w:cantSplit/>
        </w:trPr>
        <w:tc>
          <w:tcPr>
            <w:tcW w:w="1320" w:type="pct"/>
            <w:vAlign w:val="bottom"/>
          </w:tcPr>
          <w:p w14:paraId="01B5194A" w14:textId="3CBD6C4F"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 xml:space="preserve">Sexual </w:t>
            </w:r>
            <w:r w:rsidR="0003437E">
              <w:rPr>
                <w:rFonts w:cstheme="minorHAnsi"/>
                <w:color w:val="auto"/>
                <w:sz w:val="20"/>
                <w:szCs w:val="20"/>
              </w:rPr>
              <w:t>health</w:t>
            </w:r>
            <w:r w:rsidR="0003437E" w:rsidRPr="00330912">
              <w:rPr>
                <w:rFonts w:cstheme="minorHAnsi"/>
                <w:color w:val="auto"/>
                <w:sz w:val="20"/>
                <w:szCs w:val="20"/>
              </w:rPr>
              <w:t xml:space="preserve"> </w:t>
            </w:r>
            <w:r w:rsidRPr="00330912">
              <w:rPr>
                <w:rFonts w:cstheme="minorHAnsi"/>
                <w:color w:val="auto"/>
                <w:sz w:val="20"/>
                <w:szCs w:val="20"/>
              </w:rPr>
              <w:t>(n=5)</w:t>
            </w:r>
          </w:p>
        </w:tc>
        <w:tc>
          <w:tcPr>
            <w:tcW w:w="915" w:type="pct"/>
            <w:vAlign w:val="bottom"/>
          </w:tcPr>
          <w:p w14:paraId="1B97E31C"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2CF057A2"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1B5E9DA6"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17D29AD6" w14:textId="77777777" w:rsidR="00B92E1B" w:rsidRPr="00330912" w:rsidRDefault="00B92E1B" w:rsidP="00BB7ED4">
            <w:pPr>
              <w:pStyle w:val="Table9Centered"/>
              <w:spacing w:before="0"/>
              <w:rPr>
                <w:rFonts w:cstheme="minorHAnsi"/>
                <w:color w:val="auto"/>
                <w:sz w:val="20"/>
                <w:szCs w:val="20"/>
              </w:rPr>
            </w:pPr>
          </w:p>
        </w:tc>
      </w:tr>
      <w:tr w:rsidR="00B92E1B" w:rsidRPr="003A6384" w14:paraId="190131D0" w14:textId="77777777" w:rsidTr="00151C1F">
        <w:trPr>
          <w:cantSplit/>
        </w:trPr>
        <w:tc>
          <w:tcPr>
            <w:tcW w:w="1320" w:type="pct"/>
            <w:vAlign w:val="bottom"/>
          </w:tcPr>
          <w:p w14:paraId="36028CC0"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Family activities (n=4)</w:t>
            </w:r>
          </w:p>
        </w:tc>
        <w:tc>
          <w:tcPr>
            <w:tcW w:w="915" w:type="pct"/>
            <w:vAlign w:val="bottom"/>
          </w:tcPr>
          <w:p w14:paraId="1ADE663D"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6104E662"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14072E99"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729353C2" w14:textId="77777777" w:rsidR="00B92E1B" w:rsidRPr="00330912" w:rsidRDefault="00B92E1B" w:rsidP="00BB7ED4">
            <w:pPr>
              <w:pStyle w:val="Table9Centered"/>
              <w:spacing w:before="0"/>
              <w:rPr>
                <w:rFonts w:cstheme="minorHAnsi"/>
                <w:color w:val="auto"/>
                <w:sz w:val="20"/>
                <w:szCs w:val="20"/>
              </w:rPr>
            </w:pPr>
          </w:p>
        </w:tc>
      </w:tr>
      <w:tr w:rsidR="00B92E1B" w:rsidRPr="003A6384" w14:paraId="507EBFD5" w14:textId="77777777" w:rsidTr="00151C1F">
        <w:trPr>
          <w:cantSplit/>
        </w:trPr>
        <w:tc>
          <w:tcPr>
            <w:tcW w:w="1320" w:type="pct"/>
            <w:vAlign w:val="bottom"/>
          </w:tcPr>
          <w:p w14:paraId="5DE0C79C"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Activities of daily living (n=3)</w:t>
            </w:r>
          </w:p>
        </w:tc>
        <w:tc>
          <w:tcPr>
            <w:tcW w:w="915" w:type="pct"/>
            <w:vAlign w:val="bottom"/>
          </w:tcPr>
          <w:p w14:paraId="13569DB7"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7CED3A7C"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33E9B26A"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276E60A7" w14:textId="77777777" w:rsidR="00B92E1B" w:rsidRPr="00330912" w:rsidRDefault="00B92E1B" w:rsidP="00BB7ED4">
            <w:pPr>
              <w:pStyle w:val="Table9Centered"/>
              <w:spacing w:before="0"/>
              <w:rPr>
                <w:rFonts w:cstheme="minorHAnsi"/>
                <w:color w:val="auto"/>
                <w:sz w:val="20"/>
                <w:szCs w:val="20"/>
              </w:rPr>
            </w:pPr>
          </w:p>
        </w:tc>
      </w:tr>
      <w:tr w:rsidR="00B92E1B" w:rsidRPr="003A6384" w14:paraId="4C6CB38D" w14:textId="77777777" w:rsidTr="00151C1F">
        <w:trPr>
          <w:cantSplit/>
        </w:trPr>
        <w:tc>
          <w:tcPr>
            <w:tcW w:w="1320" w:type="pct"/>
            <w:vAlign w:val="bottom"/>
          </w:tcPr>
          <w:p w14:paraId="29922E10"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elf-image (n=3)</w:t>
            </w:r>
          </w:p>
        </w:tc>
        <w:tc>
          <w:tcPr>
            <w:tcW w:w="915" w:type="pct"/>
            <w:vAlign w:val="bottom"/>
          </w:tcPr>
          <w:p w14:paraId="67FDF3ED"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1483BC51"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1CDC3483"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6D74B33" w14:textId="77777777" w:rsidR="00B92E1B" w:rsidRPr="00330912" w:rsidRDefault="00B92E1B" w:rsidP="00BB7ED4">
            <w:pPr>
              <w:pStyle w:val="Table9Centered"/>
              <w:spacing w:before="0"/>
              <w:rPr>
                <w:rFonts w:cstheme="minorHAnsi"/>
                <w:color w:val="auto"/>
                <w:sz w:val="20"/>
                <w:szCs w:val="20"/>
              </w:rPr>
            </w:pPr>
          </w:p>
        </w:tc>
      </w:tr>
      <w:tr w:rsidR="00B92E1B" w:rsidRPr="003A6384" w14:paraId="329ADB77" w14:textId="77777777" w:rsidTr="00151C1F">
        <w:trPr>
          <w:cantSplit/>
        </w:trPr>
        <w:tc>
          <w:tcPr>
            <w:tcW w:w="1320" w:type="pct"/>
            <w:vAlign w:val="bottom"/>
          </w:tcPr>
          <w:p w14:paraId="013101C4"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Caregiver responsibilities (n=2)</w:t>
            </w:r>
          </w:p>
        </w:tc>
        <w:tc>
          <w:tcPr>
            <w:tcW w:w="915" w:type="pct"/>
            <w:vAlign w:val="bottom"/>
          </w:tcPr>
          <w:p w14:paraId="501D7200"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14AB53E1"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0BBD9092"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025FDC80" w14:textId="77777777" w:rsidR="00B92E1B" w:rsidRPr="00330912" w:rsidRDefault="00B92E1B" w:rsidP="00BB7ED4">
            <w:pPr>
              <w:pStyle w:val="Table9Centered"/>
              <w:spacing w:before="0"/>
              <w:rPr>
                <w:rFonts w:cstheme="minorHAnsi"/>
                <w:color w:val="auto"/>
                <w:sz w:val="20"/>
                <w:szCs w:val="20"/>
              </w:rPr>
            </w:pPr>
          </w:p>
        </w:tc>
      </w:tr>
      <w:tr w:rsidR="00B92E1B" w:rsidRPr="003A6384" w14:paraId="0AEE11A3" w14:textId="77777777" w:rsidTr="00151C1F">
        <w:trPr>
          <w:cantSplit/>
        </w:trPr>
        <w:tc>
          <w:tcPr>
            <w:tcW w:w="1320" w:type="pct"/>
            <w:vAlign w:val="bottom"/>
          </w:tcPr>
          <w:p w14:paraId="79E22A36"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Cognitive functioning (n=2)</w:t>
            </w:r>
          </w:p>
        </w:tc>
        <w:tc>
          <w:tcPr>
            <w:tcW w:w="915" w:type="pct"/>
            <w:vAlign w:val="bottom"/>
          </w:tcPr>
          <w:p w14:paraId="747A637B"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16476E48"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D5E78BA"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3C4A56BB" w14:textId="77777777" w:rsidR="00B92E1B" w:rsidRPr="00330912" w:rsidRDefault="00B92E1B" w:rsidP="00BB7ED4">
            <w:pPr>
              <w:pStyle w:val="Table9Centered"/>
              <w:spacing w:before="0"/>
              <w:rPr>
                <w:rFonts w:cstheme="minorHAnsi"/>
                <w:color w:val="auto"/>
                <w:sz w:val="20"/>
                <w:szCs w:val="20"/>
              </w:rPr>
            </w:pPr>
          </w:p>
        </w:tc>
      </w:tr>
      <w:tr w:rsidR="00B92E1B" w:rsidRPr="003A6384" w14:paraId="1573AFDC" w14:textId="77777777" w:rsidTr="00151C1F">
        <w:trPr>
          <w:cantSplit/>
        </w:trPr>
        <w:tc>
          <w:tcPr>
            <w:tcW w:w="1320" w:type="pct"/>
            <w:vAlign w:val="bottom"/>
          </w:tcPr>
          <w:p w14:paraId="6A275B8D"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Physical functioning (n=1)</w:t>
            </w:r>
          </w:p>
        </w:tc>
        <w:tc>
          <w:tcPr>
            <w:tcW w:w="915" w:type="pct"/>
            <w:vAlign w:val="bottom"/>
          </w:tcPr>
          <w:p w14:paraId="02F0190D"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4FFDBF9E"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54ACFD92"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0B88AD79" w14:textId="77777777" w:rsidR="00B92E1B" w:rsidRPr="00330912" w:rsidRDefault="00B92E1B" w:rsidP="00BB7ED4">
            <w:pPr>
              <w:pStyle w:val="Table9Centered"/>
              <w:spacing w:before="0"/>
              <w:rPr>
                <w:rFonts w:cstheme="minorHAnsi"/>
                <w:color w:val="auto"/>
                <w:sz w:val="20"/>
                <w:szCs w:val="20"/>
              </w:rPr>
            </w:pPr>
          </w:p>
        </w:tc>
      </w:tr>
      <w:tr w:rsidR="00B92E1B" w:rsidRPr="003A6384" w14:paraId="780E8404" w14:textId="77777777" w:rsidTr="00151C1F">
        <w:trPr>
          <w:cantSplit/>
        </w:trPr>
        <w:tc>
          <w:tcPr>
            <w:tcW w:w="1320" w:type="pct"/>
            <w:vAlign w:val="bottom"/>
          </w:tcPr>
          <w:p w14:paraId="122E478B"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pouse/partner relationships (n=1)</w:t>
            </w:r>
          </w:p>
        </w:tc>
        <w:tc>
          <w:tcPr>
            <w:tcW w:w="915" w:type="pct"/>
            <w:vAlign w:val="bottom"/>
          </w:tcPr>
          <w:p w14:paraId="147B50F4"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59DD4F9F"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1A445C55"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36" w:type="pct"/>
            <w:vAlign w:val="bottom"/>
          </w:tcPr>
          <w:p w14:paraId="4B96ECFD" w14:textId="77777777" w:rsidR="00B92E1B" w:rsidRPr="00330912" w:rsidRDefault="00B92E1B" w:rsidP="00BB7ED4">
            <w:pPr>
              <w:pStyle w:val="Table9Centered"/>
              <w:spacing w:before="0"/>
              <w:rPr>
                <w:rFonts w:cstheme="minorHAnsi"/>
                <w:color w:val="auto"/>
                <w:sz w:val="20"/>
                <w:szCs w:val="20"/>
              </w:rPr>
            </w:pPr>
          </w:p>
        </w:tc>
      </w:tr>
      <w:tr w:rsidR="00B92E1B" w:rsidRPr="003A6384" w14:paraId="6B752E77" w14:textId="77777777" w:rsidTr="00B92E1B">
        <w:trPr>
          <w:cantSplit/>
        </w:trPr>
        <w:tc>
          <w:tcPr>
            <w:tcW w:w="5000" w:type="pct"/>
            <w:gridSpan w:val="5"/>
            <w:shd w:val="clear" w:color="auto" w:fill="BFBFBF" w:themeFill="background1" w:themeFillShade="BF"/>
            <w:vAlign w:val="center"/>
          </w:tcPr>
          <w:p w14:paraId="5FEB930C" w14:textId="39EC7E60" w:rsidR="00B92E1B" w:rsidRPr="00330912" w:rsidRDefault="006D6DA3" w:rsidP="00BB7ED4">
            <w:pPr>
              <w:pStyle w:val="Table9SubheadingWhite"/>
              <w:spacing w:before="0"/>
              <w:rPr>
                <w:rFonts w:cstheme="minorHAnsi"/>
                <w:color w:val="auto"/>
                <w:sz w:val="20"/>
                <w:szCs w:val="20"/>
              </w:rPr>
            </w:pPr>
            <w:r>
              <w:rPr>
                <w:rFonts w:cstheme="minorHAnsi"/>
                <w:color w:val="auto"/>
                <w:sz w:val="20"/>
                <w:szCs w:val="20"/>
              </w:rPr>
              <w:t>B</w:t>
            </w:r>
            <w:r w:rsidRPr="006D6DA3">
              <w:rPr>
                <w:rFonts w:cstheme="minorHAnsi"/>
                <w:color w:val="auto"/>
                <w:sz w:val="20"/>
                <w:szCs w:val="20"/>
              </w:rPr>
              <w:t>owel urgency</w:t>
            </w:r>
            <w:r w:rsidR="00B92E1B" w:rsidRPr="00330912">
              <w:rPr>
                <w:rFonts w:cstheme="minorHAnsi"/>
                <w:color w:val="auto"/>
                <w:sz w:val="20"/>
                <w:szCs w:val="20"/>
              </w:rPr>
              <w:t>-related accidents</w:t>
            </w:r>
          </w:p>
        </w:tc>
      </w:tr>
      <w:tr w:rsidR="00B92E1B" w:rsidRPr="003A6384" w14:paraId="39A73886" w14:textId="77777777" w:rsidTr="00B92E1B">
        <w:trPr>
          <w:cantSplit/>
        </w:trPr>
        <w:tc>
          <w:tcPr>
            <w:tcW w:w="5000" w:type="pct"/>
            <w:gridSpan w:val="5"/>
            <w:shd w:val="clear" w:color="auto" w:fill="9CC2E5" w:themeFill="accent5" w:themeFillTint="99"/>
            <w:vAlign w:val="center"/>
          </w:tcPr>
          <w:p w14:paraId="098475C8" w14:textId="632A3F0C" w:rsidR="00B92E1B" w:rsidRPr="00330912" w:rsidRDefault="00B92E1B" w:rsidP="00BB7ED4">
            <w:pPr>
              <w:pStyle w:val="Table9SubheadingGray"/>
              <w:spacing w:before="0"/>
              <w:rPr>
                <w:rFonts w:cstheme="minorHAnsi"/>
                <w:color w:val="auto"/>
                <w:sz w:val="20"/>
                <w:szCs w:val="20"/>
              </w:rPr>
            </w:pPr>
            <w:r w:rsidRPr="00330912">
              <w:rPr>
                <w:rFonts w:cstheme="minorHAnsi"/>
                <w:color w:val="auto"/>
                <w:sz w:val="20"/>
                <w:szCs w:val="20"/>
              </w:rPr>
              <w:t>Sign and symptom concepts occurring with the experience of</w:t>
            </w:r>
            <w:r w:rsidR="00C3503E">
              <w:rPr>
                <w:rFonts w:cstheme="minorHAnsi"/>
                <w:color w:val="auto"/>
                <w:sz w:val="20"/>
                <w:szCs w:val="20"/>
              </w:rPr>
              <w:t xml:space="preserve"> bowel urgency-</w:t>
            </w:r>
            <w:r w:rsidRPr="00330912">
              <w:rPr>
                <w:rFonts w:cstheme="minorHAnsi"/>
                <w:color w:val="auto"/>
                <w:sz w:val="20"/>
                <w:szCs w:val="20"/>
              </w:rPr>
              <w:t>related accidents</w:t>
            </w:r>
          </w:p>
        </w:tc>
      </w:tr>
      <w:tr w:rsidR="00B92E1B" w:rsidRPr="003A6384" w14:paraId="40CE280B" w14:textId="77777777" w:rsidTr="00151C1F">
        <w:trPr>
          <w:cantSplit/>
        </w:trPr>
        <w:tc>
          <w:tcPr>
            <w:tcW w:w="1320" w:type="pct"/>
            <w:vAlign w:val="bottom"/>
          </w:tcPr>
          <w:p w14:paraId="5F302F5D"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Abdominal pain (n=9)</w:t>
            </w:r>
          </w:p>
        </w:tc>
        <w:tc>
          <w:tcPr>
            <w:tcW w:w="915" w:type="pct"/>
            <w:vAlign w:val="bottom"/>
          </w:tcPr>
          <w:p w14:paraId="5695F5F3"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52094C15"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9B8B58B"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E196F42" w14:textId="77777777" w:rsidR="00B92E1B" w:rsidRPr="00330912" w:rsidRDefault="00B92E1B" w:rsidP="00BB7ED4">
            <w:pPr>
              <w:pStyle w:val="Table9Centered"/>
              <w:spacing w:before="0"/>
              <w:rPr>
                <w:rFonts w:cstheme="minorHAnsi"/>
                <w:color w:val="auto"/>
                <w:sz w:val="20"/>
                <w:szCs w:val="20"/>
              </w:rPr>
            </w:pPr>
          </w:p>
        </w:tc>
      </w:tr>
      <w:tr w:rsidR="00B92E1B" w:rsidRPr="003A6384" w14:paraId="41522C8A" w14:textId="77777777" w:rsidTr="00151C1F">
        <w:trPr>
          <w:cantSplit/>
        </w:trPr>
        <w:tc>
          <w:tcPr>
            <w:tcW w:w="1320" w:type="pct"/>
            <w:vAlign w:val="bottom"/>
          </w:tcPr>
          <w:p w14:paraId="3FE30B82"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Abdominal cramping (n=8)</w:t>
            </w:r>
          </w:p>
        </w:tc>
        <w:tc>
          <w:tcPr>
            <w:tcW w:w="915" w:type="pct"/>
            <w:vAlign w:val="bottom"/>
          </w:tcPr>
          <w:p w14:paraId="043D4815"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3E02F68A"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12B8ECB8"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5B5E077D" w14:textId="77777777" w:rsidR="00B92E1B" w:rsidRPr="00330912" w:rsidRDefault="00B92E1B" w:rsidP="00BB7ED4">
            <w:pPr>
              <w:pStyle w:val="Table9Centered"/>
              <w:spacing w:before="0"/>
              <w:rPr>
                <w:rFonts w:cstheme="minorHAnsi"/>
                <w:color w:val="auto"/>
                <w:sz w:val="20"/>
                <w:szCs w:val="20"/>
              </w:rPr>
            </w:pPr>
          </w:p>
        </w:tc>
      </w:tr>
      <w:tr w:rsidR="00B92E1B" w:rsidRPr="003A6384" w14:paraId="619A27B2" w14:textId="77777777" w:rsidTr="00151C1F">
        <w:trPr>
          <w:cantSplit/>
        </w:trPr>
        <w:tc>
          <w:tcPr>
            <w:tcW w:w="1320" w:type="pct"/>
            <w:vAlign w:val="bottom"/>
          </w:tcPr>
          <w:p w14:paraId="088373B7"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Blood in stool (n=2)</w:t>
            </w:r>
          </w:p>
        </w:tc>
        <w:tc>
          <w:tcPr>
            <w:tcW w:w="915" w:type="pct"/>
            <w:vAlign w:val="bottom"/>
          </w:tcPr>
          <w:p w14:paraId="35FAF532"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779D3E1A"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66645B76"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3315ACFD" w14:textId="77777777" w:rsidR="00B92E1B" w:rsidRPr="00330912" w:rsidRDefault="00B92E1B" w:rsidP="00BB7ED4">
            <w:pPr>
              <w:pStyle w:val="Table9Centered"/>
              <w:spacing w:before="0"/>
              <w:rPr>
                <w:rFonts w:cstheme="minorHAnsi"/>
                <w:color w:val="auto"/>
                <w:sz w:val="20"/>
                <w:szCs w:val="20"/>
              </w:rPr>
            </w:pPr>
          </w:p>
        </w:tc>
      </w:tr>
      <w:tr w:rsidR="00B92E1B" w:rsidRPr="003A6384" w14:paraId="516A506A" w14:textId="77777777" w:rsidTr="00151C1F">
        <w:trPr>
          <w:cantSplit/>
        </w:trPr>
        <w:tc>
          <w:tcPr>
            <w:tcW w:w="1320" w:type="pct"/>
            <w:vAlign w:val="bottom"/>
          </w:tcPr>
          <w:p w14:paraId="71F1C3EF"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Fatigue (n=1)</w:t>
            </w:r>
          </w:p>
        </w:tc>
        <w:tc>
          <w:tcPr>
            <w:tcW w:w="915" w:type="pct"/>
            <w:vAlign w:val="bottom"/>
          </w:tcPr>
          <w:p w14:paraId="62F693B8"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288DE944"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673A8D00"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C4014C9"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r>
      <w:tr w:rsidR="00B92E1B" w:rsidRPr="003A6384" w14:paraId="61B24272" w14:textId="77777777" w:rsidTr="00151C1F">
        <w:trPr>
          <w:cantSplit/>
        </w:trPr>
        <w:tc>
          <w:tcPr>
            <w:tcW w:w="1320" w:type="pct"/>
            <w:vAlign w:val="bottom"/>
          </w:tcPr>
          <w:p w14:paraId="769BD3D6"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Gas (n=1)</w:t>
            </w:r>
          </w:p>
        </w:tc>
        <w:tc>
          <w:tcPr>
            <w:tcW w:w="915" w:type="pct"/>
            <w:vAlign w:val="bottom"/>
          </w:tcPr>
          <w:p w14:paraId="531AB712"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2EE10F8"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20DD55B"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27BEE70A"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r>
      <w:tr w:rsidR="00B92E1B" w:rsidRPr="003A6384" w14:paraId="7FD12DC7" w14:textId="77777777" w:rsidTr="00151C1F">
        <w:trPr>
          <w:cantSplit/>
        </w:trPr>
        <w:tc>
          <w:tcPr>
            <w:tcW w:w="1320" w:type="pct"/>
            <w:vAlign w:val="bottom"/>
          </w:tcPr>
          <w:p w14:paraId="0EAC0B20"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Loss of appetite (n=1)</w:t>
            </w:r>
          </w:p>
        </w:tc>
        <w:tc>
          <w:tcPr>
            <w:tcW w:w="915" w:type="pct"/>
            <w:vAlign w:val="bottom"/>
          </w:tcPr>
          <w:p w14:paraId="793379D4"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46D5A47D"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0D142D99"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5A26066B" w14:textId="77777777" w:rsidR="00B92E1B" w:rsidRPr="00330912" w:rsidRDefault="00B92E1B" w:rsidP="00BB7ED4">
            <w:pPr>
              <w:pStyle w:val="Table9Centered"/>
              <w:spacing w:before="0"/>
              <w:rPr>
                <w:rFonts w:cstheme="minorHAnsi"/>
                <w:color w:val="auto"/>
                <w:sz w:val="20"/>
                <w:szCs w:val="20"/>
              </w:rPr>
            </w:pPr>
          </w:p>
        </w:tc>
      </w:tr>
      <w:tr w:rsidR="00B92E1B" w:rsidRPr="003A6384" w14:paraId="32D38780" w14:textId="77777777" w:rsidTr="00B92E1B">
        <w:trPr>
          <w:cantSplit/>
        </w:trPr>
        <w:tc>
          <w:tcPr>
            <w:tcW w:w="5000" w:type="pct"/>
            <w:gridSpan w:val="5"/>
            <w:shd w:val="clear" w:color="auto" w:fill="9CC2E5" w:themeFill="accent5" w:themeFillTint="99"/>
            <w:vAlign w:val="center"/>
          </w:tcPr>
          <w:p w14:paraId="16D6359D" w14:textId="2A55534C" w:rsidR="00B92E1B" w:rsidRPr="00330912" w:rsidRDefault="00B92E1B" w:rsidP="00BB7ED4">
            <w:pPr>
              <w:pStyle w:val="Table9SubheadingGray"/>
              <w:spacing w:before="0"/>
              <w:rPr>
                <w:rFonts w:cstheme="minorHAnsi"/>
                <w:color w:val="auto"/>
                <w:sz w:val="20"/>
                <w:szCs w:val="20"/>
              </w:rPr>
            </w:pPr>
            <w:r w:rsidRPr="00330912">
              <w:rPr>
                <w:rFonts w:cstheme="minorHAnsi"/>
                <w:color w:val="auto"/>
                <w:sz w:val="20"/>
                <w:szCs w:val="20"/>
              </w:rPr>
              <w:t>Domains of impacts associated with the experience of</w:t>
            </w:r>
            <w:r w:rsidR="00C3503E">
              <w:rPr>
                <w:rFonts w:cstheme="minorHAnsi"/>
                <w:color w:val="auto"/>
                <w:sz w:val="20"/>
                <w:szCs w:val="20"/>
              </w:rPr>
              <w:t xml:space="preserve"> bowel urgency-</w:t>
            </w:r>
            <w:r w:rsidRPr="00330912">
              <w:rPr>
                <w:rFonts w:cstheme="minorHAnsi"/>
                <w:color w:val="auto"/>
                <w:sz w:val="20"/>
                <w:szCs w:val="20"/>
              </w:rPr>
              <w:t>related accidents</w:t>
            </w:r>
          </w:p>
        </w:tc>
      </w:tr>
      <w:tr w:rsidR="00B92E1B" w:rsidRPr="003A6384" w14:paraId="799A6940" w14:textId="77777777" w:rsidTr="00151C1F">
        <w:trPr>
          <w:cantSplit/>
        </w:trPr>
        <w:tc>
          <w:tcPr>
            <w:tcW w:w="1320" w:type="pct"/>
            <w:vAlign w:val="bottom"/>
          </w:tcPr>
          <w:p w14:paraId="78020D91"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Adaptive behaviors (n=13)</w:t>
            </w:r>
          </w:p>
        </w:tc>
        <w:tc>
          <w:tcPr>
            <w:tcW w:w="915" w:type="pct"/>
            <w:vAlign w:val="bottom"/>
          </w:tcPr>
          <w:p w14:paraId="01CF6C3D"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0D781DAE"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5417548F"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1E13D335" w14:textId="77777777" w:rsidR="00B92E1B" w:rsidRPr="00330912" w:rsidRDefault="00B92E1B" w:rsidP="00BB7ED4">
            <w:pPr>
              <w:pStyle w:val="Table9Centered"/>
              <w:spacing w:before="0"/>
              <w:rPr>
                <w:rFonts w:cstheme="minorHAnsi"/>
                <w:color w:val="auto"/>
                <w:sz w:val="20"/>
                <w:szCs w:val="20"/>
              </w:rPr>
            </w:pPr>
          </w:p>
        </w:tc>
      </w:tr>
      <w:tr w:rsidR="00B92E1B" w:rsidRPr="003A6384" w14:paraId="33831A5D" w14:textId="77777777" w:rsidTr="00151C1F">
        <w:trPr>
          <w:cantSplit/>
        </w:trPr>
        <w:tc>
          <w:tcPr>
            <w:tcW w:w="1320" w:type="pct"/>
            <w:vAlign w:val="bottom"/>
          </w:tcPr>
          <w:p w14:paraId="33C4A3A7"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Emotional functioning (n=10)</w:t>
            </w:r>
          </w:p>
        </w:tc>
        <w:tc>
          <w:tcPr>
            <w:tcW w:w="915" w:type="pct"/>
            <w:vAlign w:val="bottom"/>
          </w:tcPr>
          <w:p w14:paraId="19C70A9F"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03EF3E25"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0C2FD6C1"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224E5E44" w14:textId="77777777" w:rsidR="00B92E1B" w:rsidRPr="00330912" w:rsidRDefault="00B92E1B" w:rsidP="00BB7ED4">
            <w:pPr>
              <w:pStyle w:val="Table9Centered"/>
              <w:spacing w:before="0"/>
              <w:rPr>
                <w:rFonts w:cstheme="minorHAnsi"/>
                <w:color w:val="auto"/>
                <w:sz w:val="20"/>
                <w:szCs w:val="20"/>
              </w:rPr>
            </w:pPr>
          </w:p>
        </w:tc>
      </w:tr>
      <w:tr w:rsidR="00B92E1B" w:rsidRPr="003A6384" w14:paraId="774C8819" w14:textId="77777777" w:rsidTr="00151C1F">
        <w:trPr>
          <w:cantSplit/>
        </w:trPr>
        <w:tc>
          <w:tcPr>
            <w:tcW w:w="1320" w:type="pct"/>
            <w:vAlign w:val="bottom"/>
          </w:tcPr>
          <w:p w14:paraId="47973C73"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ocial activities (n=8)</w:t>
            </w:r>
          </w:p>
        </w:tc>
        <w:tc>
          <w:tcPr>
            <w:tcW w:w="915" w:type="pct"/>
            <w:vAlign w:val="bottom"/>
          </w:tcPr>
          <w:p w14:paraId="0FF6D961"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0BFE0A4D"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2BDDD7F5"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78B29D61" w14:textId="77777777" w:rsidR="00B92E1B" w:rsidRPr="00330912" w:rsidRDefault="00B92E1B" w:rsidP="00BB7ED4">
            <w:pPr>
              <w:pStyle w:val="Table9Centered"/>
              <w:spacing w:before="0"/>
              <w:rPr>
                <w:rFonts w:cstheme="minorHAnsi"/>
                <w:color w:val="auto"/>
                <w:sz w:val="20"/>
                <w:szCs w:val="20"/>
              </w:rPr>
            </w:pPr>
          </w:p>
        </w:tc>
      </w:tr>
      <w:tr w:rsidR="00B92E1B" w:rsidRPr="003A6384" w14:paraId="1FD5AA3E" w14:textId="77777777" w:rsidTr="00151C1F">
        <w:trPr>
          <w:cantSplit/>
        </w:trPr>
        <w:tc>
          <w:tcPr>
            <w:tcW w:w="1320" w:type="pct"/>
            <w:vAlign w:val="bottom"/>
          </w:tcPr>
          <w:p w14:paraId="4E0E1CA5"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Travel (n=7)</w:t>
            </w:r>
          </w:p>
        </w:tc>
        <w:tc>
          <w:tcPr>
            <w:tcW w:w="915" w:type="pct"/>
            <w:vAlign w:val="bottom"/>
          </w:tcPr>
          <w:p w14:paraId="0E6DBFA2"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235D6D97"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5241F51F"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7659A1A" w14:textId="77777777" w:rsidR="00B92E1B" w:rsidRPr="00330912" w:rsidRDefault="00B92E1B" w:rsidP="00BB7ED4">
            <w:pPr>
              <w:pStyle w:val="Table9Centered"/>
              <w:spacing w:before="0"/>
              <w:rPr>
                <w:rFonts w:cstheme="minorHAnsi"/>
                <w:color w:val="auto"/>
                <w:sz w:val="20"/>
                <w:szCs w:val="20"/>
              </w:rPr>
            </w:pPr>
          </w:p>
        </w:tc>
      </w:tr>
      <w:tr w:rsidR="00B92E1B" w:rsidRPr="003A6384" w14:paraId="7D0B19DA" w14:textId="77777777" w:rsidTr="00151C1F">
        <w:trPr>
          <w:cantSplit/>
        </w:trPr>
        <w:tc>
          <w:tcPr>
            <w:tcW w:w="1320" w:type="pct"/>
            <w:vAlign w:val="bottom"/>
          </w:tcPr>
          <w:p w14:paraId="62F0DB59"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lastRenderedPageBreak/>
              <w:t>Household chores (n=4)</w:t>
            </w:r>
          </w:p>
        </w:tc>
        <w:tc>
          <w:tcPr>
            <w:tcW w:w="915" w:type="pct"/>
            <w:vAlign w:val="bottom"/>
          </w:tcPr>
          <w:p w14:paraId="4D1BC278"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3D0046F7"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EAF559C"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37742062" w14:textId="77777777" w:rsidR="00B92E1B" w:rsidRPr="00330912" w:rsidRDefault="00B92E1B" w:rsidP="00BB7ED4">
            <w:pPr>
              <w:pStyle w:val="Table9Centered"/>
              <w:spacing w:before="0"/>
              <w:rPr>
                <w:rFonts w:cstheme="minorHAnsi"/>
                <w:color w:val="auto"/>
                <w:sz w:val="20"/>
                <w:szCs w:val="20"/>
              </w:rPr>
            </w:pPr>
          </w:p>
        </w:tc>
      </w:tr>
      <w:tr w:rsidR="00B92E1B" w:rsidRPr="003A6384" w14:paraId="13B072E5" w14:textId="77777777" w:rsidTr="00151C1F">
        <w:trPr>
          <w:cantSplit/>
        </w:trPr>
        <w:tc>
          <w:tcPr>
            <w:tcW w:w="1320" w:type="pct"/>
            <w:vAlign w:val="bottom"/>
          </w:tcPr>
          <w:p w14:paraId="2DEBC0A0"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Recreational/leisure activities (n=4)</w:t>
            </w:r>
          </w:p>
        </w:tc>
        <w:tc>
          <w:tcPr>
            <w:tcW w:w="915" w:type="pct"/>
            <w:vAlign w:val="bottom"/>
          </w:tcPr>
          <w:p w14:paraId="48497A7D"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45ECE860"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2C9B71FC"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6270927B" w14:textId="77777777" w:rsidR="00B92E1B" w:rsidRPr="00330912" w:rsidRDefault="00B92E1B" w:rsidP="00BB7ED4">
            <w:pPr>
              <w:pStyle w:val="Table9Centered"/>
              <w:spacing w:before="0"/>
              <w:rPr>
                <w:rFonts w:cstheme="minorHAnsi"/>
                <w:color w:val="auto"/>
                <w:sz w:val="20"/>
                <w:szCs w:val="20"/>
              </w:rPr>
            </w:pPr>
          </w:p>
        </w:tc>
      </w:tr>
      <w:tr w:rsidR="00B92E1B" w:rsidRPr="003A6384" w14:paraId="39068A56" w14:textId="77777777" w:rsidTr="00151C1F">
        <w:trPr>
          <w:cantSplit/>
        </w:trPr>
        <w:tc>
          <w:tcPr>
            <w:tcW w:w="1320" w:type="pct"/>
            <w:vAlign w:val="bottom"/>
          </w:tcPr>
          <w:p w14:paraId="7334787B"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Physical functioning (n=2)</w:t>
            </w:r>
          </w:p>
        </w:tc>
        <w:tc>
          <w:tcPr>
            <w:tcW w:w="915" w:type="pct"/>
            <w:vAlign w:val="bottom"/>
          </w:tcPr>
          <w:p w14:paraId="3EFEF6DA"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5650DFE3"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7A9E75F"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C1E1488" w14:textId="77777777" w:rsidR="00B92E1B" w:rsidRPr="00330912" w:rsidRDefault="00B92E1B" w:rsidP="00BB7ED4">
            <w:pPr>
              <w:pStyle w:val="Table9Centered"/>
              <w:spacing w:before="0"/>
              <w:rPr>
                <w:rFonts w:cstheme="minorHAnsi"/>
                <w:color w:val="auto"/>
                <w:sz w:val="20"/>
                <w:szCs w:val="20"/>
              </w:rPr>
            </w:pPr>
          </w:p>
        </w:tc>
      </w:tr>
      <w:tr w:rsidR="00B92E1B" w:rsidRPr="003A6384" w14:paraId="7C92BC41" w14:textId="77777777" w:rsidTr="00151C1F">
        <w:trPr>
          <w:cantSplit/>
        </w:trPr>
        <w:tc>
          <w:tcPr>
            <w:tcW w:w="1320" w:type="pct"/>
            <w:vAlign w:val="bottom"/>
          </w:tcPr>
          <w:p w14:paraId="4AF5D26B"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 xml:space="preserve">Sleep (n=2) </w:t>
            </w:r>
          </w:p>
        </w:tc>
        <w:tc>
          <w:tcPr>
            <w:tcW w:w="915" w:type="pct"/>
            <w:vAlign w:val="bottom"/>
          </w:tcPr>
          <w:p w14:paraId="53963028"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43C24DD7"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10310CBF"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44C2B47B" w14:textId="77777777" w:rsidR="00B92E1B" w:rsidRPr="00330912" w:rsidRDefault="00B92E1B" w:rsidP="00BB7ED4">
            <w:pPr>
              <w:pStyle w:val="Table9Centered"/>
              <w:spacing w:before="0"/>
              <w:rPr>
                <w:rFonts w:cstheme="minorHAnsi"/>
                <w:color w:val="auto"/>
                <w:sz w:val="20"/>
                <w:szCs w:val="20"/>
              </w:rPr>
            </w:pPr>
          </w:p>
        </w:tc>
      </w:tr>
      <w:tr w:rsidR="00B92E1B" w:rsidRPr="003A6384" w14:paraId="62F661C4" w14:textId="77777777" w:rsidTr="00151C1F">
        <w:trPr>
          <w:cantSplit/>
        </w:trPr>
        <w:tc>
          <w:tcPr>
            <w:tcW w:w="1320" w:type="pct"/>
            <w:vAlign w:val="bottom"/>
          </w:tcPr>
          <w:p w14:paraId="244D0732"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Work (n=2)</w:t>
            </w:r>
          </w:p>
        </w:tc>
        <w:tc>
          <w:tcPr>
            <w:tcW w:w="915" w:type="pct"/>
            <w:vAlign w:val="bottom"/>
          </w:tcPr>
          <w:p w14:paraId="3A19CD20"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0ADF14CD"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2B2DBD96"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14CEF76A" w14:textId="77777777" w:rsidR="00B92E1B" w:rsidRPr="00330912" w:rsidRDefault="00B92E1B" w:rsidP="00BB7ED4">
            <w:pPr>
              <w:pStyle w:val="Table9Centered"/>
              <w:spacing w:before="0"/>
              <w:rPr>
                <w:rFonts w:cstheme="minorHAnsi"/>
                <w:color w:val="auto"/>
                <w:sz w:val="20"/>
                <w:szCs w:val="20"/>
              </w:rPr>
            </w:pPr>
          </w:p>
        </w:tc>
      </w:tr>
      <w:tr w:rsidR="00B92E1B" w:rsidRPr="003A6384" w14:paraId="0CC1D375" w14:textId="77777777" w:rsidTr="00151C1F">
        <w:trPr>
          <w:cantSplit/>
        </w:trPr>
        <w:tc>
          <w:tcPr>
            <w:tcW w:w="1320" w:type="pct"/>
            <w:vAlign w:val="bottom"/>
          </w:tcPr>
          <w:p w14:paraId="21118840"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Caregiver responsibilities (n=1)</w:t>
            </w:r>
          </w:p>
        </w:tc>
        <w:tc>
          <w:tcPr>
            <w:tcW w:w="915" w:type="pct"/>
            <w:vAlign w:val="bottom"/>
          </w:tcPr>
          <w:p w14:paraId="38A4D63E"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26BBDDF2"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15" w:type="pct"/>
            <w:vAlign w:val="bottom"/>
          </w:tcPr>
          <w:p w14:paraId="103E4317"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3FA08958" w14:textId="77777777" w:rsidR="00B92E1B" w:rsidRPr="00330912" w:rsidRDefault="00B92E1B" w:rsidP="00BB7ED4">
            <w:pPr>
              <w:pStyle w:val="Table9Centered"/>
              <w:spacing w:before="0"/>
              <w:rPr>
                <w:rFonts w:cstheme="minorHAnsi"/>
                <w:color w:val="auto"/>
                <w:sz w:val="20"/>
                <w:szCs w:val="20"/>
              </w:rPr>
            </w:pPr>
          </w:p>
        </w:tc>
      </w:tr>
      <w:tr w:rsidR="00B92E1B" w:rsidRPr="003A6384" w14:paraId="44143A3B" w14:textId="77777777" w:rsidTr="00151C1F">
        <w:trPr>
          <w:cantSplit/>
        </w:trPr>
        <w:tc>
          <w:tcPr>
            <w:tcW w:w="1320" w:type="pct"/>
            <w:vAlign w:val="bottom"/>
          </w:tcPr>
          <w:p w14:paraId="02D9E4DB"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Independence (n=1)</w:t>
            </w:r>
          </w:p>
        </w:tc>
        <w:tc>
          <w:tcPr>
            <w:tcW w:w="915" w:type="pct"/>
            <w:vAlign w:val="bottom"/>
          </w:tcPr>
          <w:p w14:paraId="7C2D659E"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4A06A37"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917AEA6"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36" w:type="pct"/>
            <w:vAlign w:val="bottom"/>
          </w:tcPr>
          <w:p w14:paraId="2C93FB16" w14:textId="77777777" w:rsidR="00B92E1B" w:rsidRPr="00330912" w:rsidRDefault="00B92E1B" w:rsidP="00BB7ED4">
            <w:pPr>
              <w:pStyle w:val="Table9Centered"/>
              <w:spacing w:before="0"/>
              <w:rPr>
                <w:rFonts w:cstheme="minorHAnsi"/>
                <w:color w:val="auto"/>
                <w:sz w:val="20"/>
                <w:szCs w:val="20"/>
              </w:rPr>
            </w:pPr>
          </w:p>
        </w:tc>
      </w:tr>
      <w:tr w:rsidR="00B92E1B" w:rsidRPr="003A6384" w14:paraId="779EEA36" w14:textId="77777777" w:rsidTr="00151C1F">
        <w:trPr>
          <w:cantSplit/>
        </w:trPr>
        <w:tc>
          <w:tcPr>
            <w:tcW w:w="1320" w:type="pct"/>
            <w:vAlign w:val="bottom"/>
          </w:tcPr>
          <w:p w14:paraId="570ACEF6"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elf-image (n=1)</w:t>
            </w:r>
          </w:p>
        </w:tc>
        <w:tc>
          <w:tcPr>
            <w:tcW w:w="915" w:type="pct"/>
            <w:vAlign w:val="bottom"/>
          </w:tcPr>
          <w:p w14:paraId="54B291ED"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619513C7"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2F249B9A" w14:textId="77777777" w:rsidR="00B92E1B" w:rsidRPr="00330912" w:rsidRDefault="00B92E1B" w:rsidP="00BB7ED4">
            <w:pPr>
              <w:pStyle w:val="Table9Centered"/>
              <w:spacing w:before="0"/>
              <w:rPr>
                <w:rFonts w:cstheme="minorHAnsi"/>
                <w:color w:val="auto"/>
                <w:sz w:val="20"/>
                <w:szCs w:val="20"/>
              </w:rPr>
            </w:pPr>
          </w:p>
        </w:tc>
        <w:tc>
          <w:tcPr>
            <w:tcW w:w="936" w:type="pct"/>
            <w:vAlign w:val="bottom"/>
          </w:tcPr>
          <w:p w14:paraId="2A722269"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r>
      <w:tr w:rsidR="00B92E1B" w:rsidRPr="003A6384" w14:paraId="7CA72333" w14:textId="77777777" w:rsidTr="00151C1F">
        <w:trPr>
          <w:cantSplit/>
        </w:trPr>
        <w:tc>
          <w:tcPr>
            <w:tcW w:w="1320" w:type="pct"/>
            <w:vAlign w:val="bottom"/>
          </w:tcPr>
          <w:p w14:paraId="268C122E" w14:textId="77777777" w:rsidR="00B92E1B" w:rsidRPr="00330912" w:rsidRDefault="00B92E1B" w:rsidP="00BB7ED4">
            <w:pPr>
              <w:pStyle w:val="Table9Normal"/>
              <w:spacing w:before="0"/>
              <w:rPr>
                <w:rFonts w:cstheme="minorHAnsi"/>
                <w:color w:val="auto"/>
                <w:sz w:val="20"/>
                <w:szCs w:val="20"/>
              </w:rPr>
            </w:pPr>
            <w:r w:rsidRPr="00330912">
              <w:rPr>
                <w:rFonts w:cstheme="minorHAnsi"/>
                <w:color w:val="auto"/>
                <w:sz w:val="20"/>
                <w:szCs w:val="20"/>
              </w:rPr>
              <w:t>Spouse/partner relationships (n=1)</w:t>
            </w:r>
          </w:p>
        </w:tc>
        <w:tc>
          <w:tcPr>
            <w:tcW w:w="915" w:type="pct"/>
            <w:vAlign w:val="bottom"/>
          </w:tcPr>
          <w:p w14:paraId="66A22C3A"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76878BC7" w14:textId="77777777" w:rsidR="00B92E1B" w:rsidRPr="00330912" w:rsidRDefault="00B92E1B" w:rsidP="00BB7ED4">
            <w:pPr>
              <w:pStyle w:val="Table9Centered"/>
              <w:spacing w:before="0"/>
              <w:rPr>
                <w:rFonts w:cstheme="minorHAnsi"/>
                <w:color w:val="auto"/>
                <w:sz w:val="20"/>
                <w:szCs w:val="20"/>
              </w:rPr>
            </w:pPr>
          </w:p>
        </w:tc>
        <w:tc>
          <w:tcPr>
            <w:tcW w:w="915" w:type="pct"/>
            <w:vAlign w:val="bottom"/>
          </w:tcPr>
          <w:p w14:paraId="490A41E9" w14:textId="77777777" w:rsidR="00B92E1B" w:rsidRPr="00330912" w:rsidRDefault="00B92E1B" w:rsidP="00BB7ED4">
            <w:pPr>
              <w:pStyle w:val="Table9Centered"/>
              <w:spacing w:before="0"/>
              <w:rPr>
                <w:rFonts w:cstheme="minorHAnsi"/>
                <w:color w:val="auto"/>
                <w:sz w:val="20"/>
                <w:szCs w:val="20"/>
              </w:rPr>
            </w:pPr>
            <w:r w:rsidRPr="00330912">
              <w:rPr>
                <w:rFonts w:cstheme="minorHAnsi"/>
                <w:color w:val="auto"/>
                <w:sz w:val="20"/>
                <w:szCs w:val="20"/>
              </w:rPr>
              <w:t>X</w:t>
            </w:r>
          </w:p>
        </w:tc>
        <w:tc>
          <w:tcPr>
            <w:tcW w:w="936" w:type="pct"/>
            <w:vAlign w:val="bottom"/>
          </w:tcPr>
          <w:p w14:paraId="298F61C9" w14:textId="77777777" w:rsidR="00B92E1B" w:rsidRPr="00330912" w:rsidRDefault="00B92E1B" w:rsidP="00BB7ED4">
            <w:pPr>
              <w:pStyle w:val="Table9Centered"/>
              <w:spacing w:before="0"/>
              <w:rPr>
                <w:rFonts w:cstheme="minorHAnsi"/>
                <w:color w:val="auto"/>
                <w:sz w:val="20"/>
                <w:szCs w:val="20"/>
              </w:rPr>
            </w:pPr>
          </w:p>
        </w:tc>
      </w:tr>
    </w:tbl>
    <w:p w14:paraId="3BA343AB" w14:textId="77777777" w:rsidR="00BB7ED4" w:rsidRDefault="00BB7ED4" w:rsidP="00BB7ED4">
      <w:pPr>
        <w:pStyle w:val="TableFootnote"/>
      </w:pPr>
    </w:p>
    <w:p w14:paraId="52E2E3CC" w14:textId="18FB3308" w:rsidR="00F920B7" w:rsidRDefault="00F920B7" w:rsidP="00BB7ED4">
      <w:pPr>
        <w:pStyle w:val="TableFootnote"/>
      </w:pPr>
      <w:r>
        <w:t>N=</w:t>
      </w:r>
      <w:r w:rsidRPr="00F920B7">
        <w:t xml:space="preserve"> </w:t>
      </w:r>
      <w:r w:rsidRPr="0028425D">
        <w:t xml:space="preserve">Total number of </w:t>
      </w:r>
      <w:r w:rsidR="00BF20F2">
        <w:t>participants</w:t>
      </w:r>
      <w:r w:rsidRPr="0028425D">
        <w:t xml:space="preserve"> in each group</w:t>
      </w:r>
    </w:p>
    <w:p w14:paraId="31002537" w14:textId="7ABEA5E5" w:rsidR="009D18E7" w:rsidRDefault="00F920B7" w:rsidP="00BB7ED4">
      <w:pPr>
        <w:pStyle w:val="TableFootnote"/>
        <w:rPr>
          <w:szCs w:val="28"/>
        </w:rPr>
      </w:pPr>
      <w:r w:rsidRPr="00F920B7">
        <w:t>n=</w:t>
      </w:r>
      <w:r w:rsidR="009D18E7" w:rsidRPr="009D18E7">
        <w:rPr>
          <w:szCs w:val="28"/>
        </w:rPr>
        <w:t>Number of spontaneous concept or domain reports</w:t>
      </w:r>
    </w:p>
    <w:p w14:paraId="7EEF4E27" w14:textId="53A48652" w:rsidR="00A75213" w:rsidRPr="009D18E7" w:rsidRDefault="00A75213" w:rsidP="00BB7ED4">
      <w:pPr>
        <w:pStyle w:val="TableFootnote"/>
        <w:rPr>
          <w:szCs w:val="28"/>
        </w:rPr>
      </w:pPr>
      <w:r w:rsidRPr="00A75213">
        <w:rPr>
          <w:szCs w:val="28"/>
        </w:rPr>
        <w:t xml:space="preserve">UC: </w:t>
      </w:r>
      <w:r w:rsidR="004450E5">
        <w:rPr>
          <w:szCs w:val="28"/>
        </w:rPr>
        <w:t>u</w:t>
      </w:r>
      <w:r w:rsidRPr="00A75213">
        <w:rPr>
          <w:szCs w:val="28"/>
        </w:rPr>
        <w:t>lcerative colitis</w:t>
      </w:r>
    </w:p>
    <w:p w14:paraId="6DA07E54" w14:textId="77E18069" w:rsidR="009D18E7" w:rsidRPr="00BB7ED4" w:rsidRDefault="009D18E7" w:rsidP="00BB7ED4">
      <w:pPr>
        <w:pStyle w:val="TableFootnote"/>
      </w:pPr>
      <w:r w:rsidRPr="00D21179">
        <w:rPr>
          <w:vertAlign w:val="superscript"/>
        </w:rPr>
        <w:t>†</w:t>
      </w:r>
      <w:r w:rsidR="00BF20F2">
        <w:t>Participants</w:t>
      </w:r>
      <w:r w:rsidR="00F87F48" w:rsidRPr="00BB7ED4">
        <w:t xml:space="preserve"> </w:t>
      </w:r>
      <w:r w:rsidRPr="00BB7ED4">
        <w:t>included in transcript group 1: 40-03, 70-01, 70-02, 70-03</w:t>
      </w:r>
    </w:p>
    <w:p w14:paraId="411B4411" w14:textId="2108396D" w:rsidR="009D18E7" w:rsidRPr="00BB7ED4" w:rsidRDefault="009D18E7" w:rsidP="00BB7ED4">
      <w:pPr>
        <w:pStyle w:val="TableFootnote"/>
      </w:pPr>
      <w:r w:rsidRPr="00D21179">
        <w:rPr>
          <w:vertAlign w:val="superscript"/>
        </w:rPr>
        <w:t>‡</w:t>
      </w:r>
      <w:r w:rsidR="00BF20F2">
        <w:t>Participants</w:t>
      </w:r>
      <w:r w:rsidR="00F87F48" w:rsidRPr="00BB7ED4">
        <w:t xml:space="preserve"> </w:t>
      </w:r>
      <w:r w:rsidRPr="00BB7ED4">
        <w:t>included in transcript group 2: 30-01, 30-02, 40-05, 40-06</w:t>
      </w:r>
    </w:p>
    <w:p w14:paraId="4E0F1B37" w14:textId="538FD90C" w:rsidR="009D18E7" w:rsidRPr="00BB7ED4" w:rsidRDefault="009D18E7" w:rsidP="00BB7ED4">
      <w:pPr>
        <w:pStyle w:val="TableFootnote"/>
      </w:pPr>
      <w:r w:rsidRPr="00D21179">
        <w:rPr>
          <w:vertAlign w:val="superscript"/>
        </w:rPr>
        <w:t>§</w:t>
      </w:r>
      <w:r w:rsidR="00BF20F2">
        <w:t>Participants</w:t>
      </w:r>
      <w:r w:rsidR="00F87F48" w:rsidRPr="00BB7ED4">
        <w:t xml:space="preserve"> </w:t>
      </w:r>
      <w:r w:rsidRPr="00BB7ED4">
        <w:t>included in transcript group 3: 20-01, 20-05, 30-03, 90-06</w:t>
      </w:r>
    </w:p>
    <w:p w14:paraId="3493DB0F" w14:textId="50868204" w:rsidR="009D18E7" w:rsidRPr="00BB7ED4" w:rsidRDefault="009D18E7" w:rsidP="00BB7ED4">
      <w:pPr>
        <w:pStyle w:val="TableFootnote"/>
      </w:pPr>
      <w:r w:rsidRPr="00D21179">
        <w:rPr>
          <w:vertAlign w:val="superscript"/>
        </w:rPr>
        <w:t>**</w:t>
      </w:r>
      <w:r w:rsidR="00BF20F2">
        <w:t>Participants</w:t>
      </w:r>
      <w:r w:rsidR="00F87F48" w:rsidRPr="00BB7ED4">
        <w:t xml:space="preserve"> </w:t>
      </w:r>
      <w:r w:rsidRPr="00BB7ED4">
        <w:t>included in transcript group 4: 70-04, 90-02, 90-05</w:t>
      </w:r>
    </w:p>
    <w:p w14:paraId="58BCBCAC" w14:textId="47FC2F62" w:rsidR="00C9549D" w:rsidRDefault="00FD1739" w:rsidP="00835CC3">
      <w:pPr>
        <w:rPr>
          <w:rFonts w:cstheme="minorHAnsi"/>
          <w:b/>
          <w:bCs/>
        </w:rPr>
      </w:pPr>
      <w:r>
        <w:rPr>
          <w:rFonts w:cstheme="minorHAnsi"/>
          <w:b/>
          <w:bCs/>
        </w:rPr>
        <w:br w:type="page"/>
      </w:r>
    </w:p>
    <w:p w14:paraId="781FF26C" w14:textId="77777777" w:rsidR="00FF31C7" w:rsidRDefault="00FF31C7" w:rsidP="00AB2804">
      <w:pPr>
        <w:spacing w:line="240" w:lineRule="auto"/>
        <w:rPr>
          <w:rFonts w:cstheme="minorHAnsi"/>
          <w:b/>
          <w:bCs/>
        </w:rPr>
        <w:sectPr w:rsidR="00FF31C7" w:rsidSect="00B5142B">
          <w:footerReference w:type="default" r:id="rId14"/>
          <w:pgSz w:w="11906" w:h="16838"/>
          <w:pgMar w:top="1440" w:right="851" w:bottom="1440" w:left="851" w:header="709" w:footer="709" w:gutter="0"/>
          <w:cols w:space="708"/>
          <w:docGrid w:linePitch="360"/>
        </w:sectPr>
      </w:pPr>
    </w:p>
    <w:p w14:paraId="1E0FA2F5" w14:textId="0D630574" w:rsidR="005C5337" w:rsidRDefault="00CF4C8C" w:rsidP="00AB2804">
      <w:pPr>
        <w:spacing w:line="240" w:lineRule="auto"/>
        <w:rPr>
          <w:rFonts w:cstheme="minorHAnsi"/>
          <w:b/>
          <w:bCs/>
        </w:rPr>
      </w:pPr>
      <w:r>
        <w:rPr>
          <w:rFonts w:cstheme="minorHAnsi"/>
          <w:b/>
          <w:bCs/>
        </w:rPr>
        <w:lastRenderedPageBreak/>
        <w:t xml:space="preserve">Supplementary </w:t>
      </w:r>
      <w:r w:rsidR="00915648">
        <w:rPr>
          <w:rFonts w:cstheme="minorHAnsi"/>
          <w:b/>
          <w:bCs/>
        </w:rPr>
        <w:t>T</w:t>
      </w:r>
      <w:r>
        <w:rPr>
          <w:rFonts w:cstheme="minorHAnsi"/>
          <w:b/>
          <w:bCs/>
        </w:rPr>
        <w:t xml:space="preserve">able </w:t>
      </w:r>
      <w:r w:rsidR="00835CC3">
        <w:rPr>
          <w:rFonts w:cstheme="minorHAnsi"/>
          <w:b/>
          <w:bCs/>
        </w:rPr>
        <w:t>2</w:t>
      </w:r>
      <w:r>
        <w:rPr>
          <w:rFonts w:cstheme="minorHAnsi"/>
          <w:b/>
          <w:bCs/>
        </w:rPr>
        <w:t xml:space="preserve">. </w:t>
      </w:r>
      <w:r w:rsidR="00EE4CBA" w:rsidRPr="006C3D70">
        <w:rPr>
          <w:rFonts w:cstheme="minorHAnsi"/>
          <w:b/>
          <w:bCs/>
        </w:rPr>
        <w:t>Patient</w:t>
      </w:r>
      <w:r w:rsidR="00314039" w:rsidRPr="006C3D70">
        <w:rPr>
          <w:rFonts w:cstheme="minorHAnsi"/>
          <w:b/>
          <w:bCs/>
        </w:rPr>
        <w:t>-Reported Concept Description</w:t>
      </w:r>
      <w:r w:rsidR="00314039">
        <w:rPr>
          <w:rFonts w:cstheme="minorHAnsi"/>
          <w:b/>
          <w:bCs/>
        </w:rPr>
        <w:t xml:space="preserve"> of</w:t>
      </w:r>
      <w:r w:rsidR="00314039" w:rsidRPr="006C3D70">
        <w:rPr>
          <w:rFonts w:cstheme="minorHAnsi"/>
          <w:b/>
          <w:bCs/>
        </w:rPr>
        <w:t xml:space="preserve"> Bowel Urgency</w:t>
      </w:r>
    </w:p>
    <w:tbl>
      <w:tblPr>
        <w:tblpPr w:leftFromText="180" w:rightFromText="180" w:vertAnchor="text" w:tblpXSpec="center" w:tblpY="1"/>
        <w:tblOverlap w:val="never"/>
        <w:tblW w:w="54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tblCellMar>
        <w:tblLook w:val="04A0" w:firstRow="1" w:lastRow="0" w:firstColumn="1" w:lastColumn="0" w:noHBand="0" w:noVBand="1"/>
      </w:tblPr>
      <w:tblGrid>
        <w:gridCol w:w="4107"/>
        <w:gridCol w:w="4111"/>
        <w:gridCol w:w="4111"/>
        <w:gridCol w:w="2835"/>
      </w:tblGrid>
      <w:tr w:rsidR="00FB0668" w:rsidRPr="00836E8B" w14:paraId="3AC7ED07" w14:textId="77777777" w:rsidTr="002304C1">
        <w:trPr>
          <w:tblHeader/>
        </w:trPr>
        <w:tc>
          <w:tcPr>
            <w:tcW w:w="8217" w:type="dxa"/>
            <w:gridSpan w:val="2"/>
            <w:shd w:val="clear" w:color="auto" w:fill="BFBFBF" w:themeFill="background1" w:themeFillShade="BF"/>
            <w:vAlign w:val="center"/>
          </w:tcPr>
          <w:p w14:paraId="474F535E" w14:textId="766E970C" w:rsidR="00704C57" w:rsidRPr="00836E8B" w:rsidRDefault="00284F56" w:rsidP="00EE07FA">
            <w:pPr>
              <w:keepNext/>
              <w:spacing w:before="0" w:after="0" w:line="240" w:lineRule="auto"/>
              <w:jc w:val="center"/>
              <w:rPr>
                <w:rFonts w:ascii="Calibri" w:eastAsia="Times New Roman" w:hAnsi="Calibri" w:cs="Calibri"/>
                <w:b/>
                <w:bCs/>
                <w:sz w:val="20"/>
                <w:szCs w:val="20"/>
              </w:rPr>
            </w:pPr>
            <w:r w:rsidRPr="00836E8B">
              <w:rPr>
                <w:rFonts w:ascii="Calibri" w:eastAsia="Times New Roman" w:hAnsi="Calibri" w:cs="Calibri"/>
                <w:b/>
                <w:bCs/>
                <w:sz w:val="20"/>
                <w:szCs w:val="20"/>
              </w:rPr>
              <w:t>Patient</w:t>
            </w:r>
            <w:r w:rsidR="00041744" w:rsidRPr="00836E8B">
              <w:rPr>
                <w:rFonts w:ascii="Calibri" w:eastAsia="Times New Roman" w:hAnsi="Calibri" w:cs="Calibri"/>
                <w:b/>
                <w:bCs/>
                <w:sz w:val="20"/>
                <w:szCs w:val="20"/>
              </w:rPr>
              <w:t>-reported</w:t>
            </w:r>
            <w:r w:rsidRPr="00836E8B">
              <w:rPr>
                <w:rFonts w:ascii="Calibri" w:eastAsia="Times New Roman" w:hAnsi="Calibri" w:cs="Calibri"/>
                <w:b/>
                <w:bCs/>
                <w:sz w:val="20"/>
                <w:szCs w:val="20"/>
              </w:rPr>
              <w:t xml:space="preserve"> description of </w:t>
            </w:r>
            <w:r w:rsidR="00C3503E" w:rsidRPr="00836E8B">
              <w:rPr>
                <w:rFonts w:ascii="Calibri" w:eastAsia="Times New Roman" w:hAnsi="Calibri" w:cs="Calibri"/>
                <w:b/>
                <w:bCs/>
                <w:sz w:val="20"/>
                <w:szCs w:val="20"/>
              </w:rPr>
              <w:t>bowel urgency</w:t>
            </w:r>
          </w:p>
        </w:tc>
        <w:tc>
          <w:tcPr>
            <w:tcW w:w="6946" w:type="dxa"/>
            <w:gridSpan w:val="2"/>
            <w:shd w:val="clear" w:color="auto" w:fill="BFBFBF" w:themeFill="background1" w:themeFillShade="BF"/>
            <w:vAlign w:val="center"/>
          </w:tcPr>
          <w:p w14:paraId="6C52AD1C" w14:textId="18DDA157" w:rsidR="00704C57" w:rsidRPr="00836E8B" w:rsidRDefault="00704C57" w:rsidP="00EE07FA">
            <w:pPr>
              <w:keepNext/>
              <w:spacing w:before="0" w:after="0" w:line="240" w:lineRule="auto"/>
              <w:jc w:val="center"/>
              <w:rPr>
                <w:rFonts w:ascii="Calibri" w:eastAsia="Times New Roman" w:hAnsi="Calibri" w:cs="Calibri"/>
                <w:b/>
                <w:bCs/>
                <w:sz w:val="20"/>
                <w:szCs w:val="20"/>
              </w:rPr>
            </w:pPr>
            <w:r w:rsidRPr="00836E8B">
              <w:rPr>
                <w:rFonts w:ascii="Calibri" w:eastAsia="Times New Roman" w:hAnsi="Calibri" w:cs="Calibri"/>
                <w:b/>
                <w:bCs/>
                <w:sz w:val="20"/>
                <w:szCs w:val="20"/>
              </w:rPr>
              <w:t xml:space="preserve">Frequency of </w:t>
            </w:r>
            <w:r w:rsidR="00050624">
              <w:rPr>
                <w:rFonts w:eastAsia="Times New Roman" w:cstheme="minorHAnsi"/>
                <w:b/>
                <w:bCs/>
                <w:color w:val="000000"/>
                <w:sz w:val="20"/>
                <w:szCs w:val="20"/>
                <w:lang w:val="en-IN" w:eastAsia="en-IN"/>
              </w:rPr>
              <w:t xml:space="preserve"> participant</w:t>
            </w:r>
            <w:r w:rsidR="00050624" w:rsidRPr="00330912">
              <w:rPr>
                <w:rFonts w:eastAsia="Times New Roman" w:cstheme="minorHAnsi"/>
                <w:b/>
                <w:bCs/>
                <w:color w:val="000000"/>
                <w:sz w:val="20"/>
                <w:szCs w:val="20"/>
                <w:lang w:val="en-IN" w:eastAsia="en-IN"/>
              </w:rPr>
              <w:t xml:space="preserve"> </w:t>
            </w:r>
            <w:r w:rsidRPr="00836E8B">
              <w:rPr>
                <w:rFonts w:ascii="Calibri" w:eastAsia="Times New Roman" w:hAnsi="Calibri" w:cs="Calibri"/>
                <w:b/>
                <w:bCs/>
                <w:sz w:val="20"/>
                <w:szCs w:val="20"/>
              </w:rPr>
              <w:t>reports</w:t>
            </w:r>
            <w:r w:rsidR="009643E2" w:rsidRPr="00836E8B">
              <w:rPr>
                <w:rFonts w:ascii="Calibri" w:eastAsia="Times New Roman" w:hAnsi="Calibri" w:cs="Calibri"/>
                <w:b/>
                <w:bCs/>
                <w:sz w:val="20"/>
                <w:szCs w:val="20"/>
              </w:rPr>
              <w:t xml:space="preserve"> </w:t>
            </w:r>
            <w:r w:rsidRPr="00836E8B">
              <w:rPr>
                <w:rFonts w:ascii="Calibri" w:eastAsia="Times New Roman" w:hAnsi="Calibri" w:cs="Calibri"/>
                <w:b/>
                <w:bCs/>
                <w:sz w:val="20"/>
                <w:szCs w:val="20"/>
              </w:rPr>
              <w:t>n (%)</w:t>
            </w:r>
          </w:p>
        </w:tc>
      </w:tr>
      <w:tr w:rsidR="00FB0668" w:rsidRPr="00836E8B" w14:paraId="03AC319C" w14:textId="77777777" w:rsidTr="002304C1">
        <w:trPr>
          <w:tblHeader/>
        </w:trPr>
        <w:tc>
          <w:tcPr>
            <w:tcW w:w="4106" w:type="dxa"/>
            <w:shd w:val="clear" w:color="auto" w:fill="BFBFBF" w:themeFill="background1" w:themeFillShade="BF"/>
            <w:vAlign w:val="center"/>
          </w:tcPr>
          <w:p w14:paraId="22DD0813" w14:textId="1C48BF8D" w:rsidR="002A5401" w:rsidRPr="00836E8B" w:rsidRDefault="002A5401" w:rsidP="00EE07FA">
            <w:pPr>
              <w:keepNext/>
              <w:spacing w:before="0" w:after="0" w:line="240" w:lineRule="auto"/>
              <w:jc w:val="center"/>
              <w:rPr>
                <w:rFonts w:ascii="Calibri" w:eastAsia="Times New Roman" w:hAnsi="Calibri" w:cs="Calibri"/>
                <w:b/>
                <w:bCs/>
                <w:sz w:val="20"/>
                <w:szCs w:val="20"/>
              </w:rPr>
            </w:pPr>
            <w:r w:rsidRPr="00836E8B">
              <w:rPr>
                <w:rFonts w:ascii="Calibri" w:eastAsia="Times New Roman" w:hAnsi="Calibri" w:cs="Calibri"/>
                <w:b/>
                <w:bCs/>
                <w:sz w:val="20"/>
                <w:szCs w:val="20"/>
              </w:rPr>
              <w:t>UC</w:t>
            </w:r>
            <w:r w:rsidR="0098534A">
              <w:rPr>
                <w:rFonts w:ascii="Calibri" w:eastAsia="Times New Roman" w:hAnsi="Calibri" w:cs="Calibri"/>
                <w:b/>
                <w:bCs/>
                <w:sz w:val="20"/>
                <w:szCs w:val="20"/>
              </w:rPr>
              <w:t xml:space="preserve"> (N=15)</w:t>
            </w:r>
          </w:p>
        </w:tc>
        <w:tc>
          <w:tcPr>
            <w:tcW w:w="4111" w:type="dxa"/>
            <w:shd w:val="clear" w:color="auto" w:fill="BFBFBF" w:themeFill="background1" w:themeFillShade="BF"/>
            <w:vAlign w:val="center"/>
          </w:tcPr>
          <w:p w14:paraId="148B9546" w14:textId="2B6CF91A" w:rsidR="002A5401" w:rsidRPr="00836E8B" w:rsidRDefault="002A5401" w:rsidP="00EE07FA">
            <w:pPr>
              <w:keepNext/>
              <w:spacing w:before="0" w:after="0" w:line="240" w:lineRule="auto"/>
              <w:jc w:val="center"/>
              <w:rPr>
                <w:rFonts w:ascii="Calibri" w:eastAsia="Times New Roman" w:hAnsi="Calibri" w:cs="Calibri"/>
                <w:b/>
                <w:bCs/>
                <w:sz w:val="20"/>
                <w:szCs w:val="20"/>
              </w:rPr>
            </w:pPr>
            <w:r w:rsidRPr="00836E8B">
              <w:rPr>
                <w:rFonts w:ascii="Calibri" w:eastAsia="Times New Roman" w:hAnsi="Calibri" w:cs="Calibri"/>
                <w:b/>
                <w:bCs/>
                <w:sz w:val="20"/>
                <w:szCs w:val="20"/>
              </w:rPr>
              <w:t>CD</w:t>
            </w:r>
            <w:r w:rsidR="0098534A">
              <w:rPr>
                <w:rFonts w:ascii="Calibri" w:eastAsia="Times New Roman" w:hAnsi="Calibri" w:cs="Calibri"/>
                <w:b/>
                <w:bCs/>
                <w:sz w:val="20"/>
                <w:szCs w:val="20"/>
              </w:rPr>
              <w:t xml:space="preserve"> (N=15)</w:t>
            </w:r>
          </w:p>
        </w:tc>
        <w:tc>
          <w:tcPr>
            <w:tcW w:w="4111" w:type="dxa"/>
            <w:shd w:val="clear" w:color="auto" w:fill="BFBFBF" w:themeFill="background1" w:themeFillShade="BF"/>
            <w:vAlign w:val="center"/>
          </w:tcPr>
          <w:p w14:paraId="2E38AABC" w14:textId="3D9994F6" w:rsidR="002A5401" w:rsidRPr="00836E8B" w:rsidRDefault="002A5401" w:rsidP="00EE07FA">
            <w:pPr>
              <w:keepNext/>
              <w:spacing w:before="0" w:after="0" w:line="240" w:lineRule="auto"/>
              <w:jc w:val="center"/>
              <w:rPr>
                <w:rFonts w:ascii="Calibri" w:eastAsia="Times New Roman" w:hAnsi="Calibri" w:cs="Calibri"/>
                <w:b/>
                <w:bCs/>
                <w:sz w:val="20"/>
                <w:szCs w:val="20"/>
              </w:rPr>
            </w:pPr>
            <w:r w:rsidRPr="00836E8B">
              <w:rPr>
                <w:rFonts w:ascii="Calibri" w:eastAsia="Times New Roman" w:hAnsi="Calibri" w:cs="Calibri"/>
                <w:b/>
                <w:bCs/>
                <w:sz w:val="20"/>
                <w:szCs w:val="20"/>
              </w:rPr>
              <w:t>Aspect of</w:t>
            </w:r>
            <w:r w:rsidR="00C3503E" w:rsidRPr="00836E8B">
              <w:rPr>
                <w:rFonts w:ascii="Calibri" w:eastAsia="Times New Roman" w:hAnsi="Calibri" w:cs="Calibri"/>
                <w:b/>
                <w:bCs/>
                <w:sz w:val="20"/>
                <w:szCs w:val="20"/>
              </w:rPr>
              <w:t xml:space="preserve"> </w:t>
            </w:r>
            <w:r w:rsidR="00062D0C" w:rsidRPr="00836E8B">
              <w:rPr>
                <w:rFonts w:ascii="Calibri" w:eastAsia="Times New Roman" w:hAnsi="Calibri" w:cs="Calibri"/>
                <w:b/>
                <w:bCs/>
                <w:sz w:val="20"/>
                <w:szCs w:val="20"/>
              </w:rPr>
              <w:t xml:space="preserve">bowel urgency </w:t>
            </w:r>
            <w:r w:rsidRPr="00836E8B">
              <w:rPr>
                <w:rFonts w:ascii="Calibri" w:eastAsia="Times New Roman" w:hAnsi="Calibri" w:cs="Calibri"/>
                <w:b/>
                <w:bCs/>
                <w:sz w:val="20"/>
                <w:szCs w:val="20"/>
              </w:rPr>
              <w:t>experience that is most bothersome</w:t>
            </w:r>
            <w:r w:rsidRPr="00836E8B">
              <w:rPr>
                <w:rFonts w:ascii="Calibri" w:eastAsia="Times New Roman" w:hAnsi="Calibri" w:cs="Calibri"/>
                <w:b/>
                <w:bCs/>
                <w:sz w:val="20"/>
                <w:szCs w:val="20"/>
                <w:vertAlign w:val="superscript"/>
              </w:rPr>
              <w:t>†,‡</w:t>
            </w:r>
          </w:p>
        </w:tc>
        <w:tc>
          <w:tcPr>
            <w:tcW w:w="2835" w:type="dxa"/>
            <w:shd w:val="clear" w:color="auto" w:fill="BFBFBF" w:themeFill="background1" w:themeFillShade="BF"/>
            <w:vAlign w:val="center"/>
          </w:tcPr>
          <w:p w14:paraId="4EFAB986" w14:textId="0818BE3F" w:rsidR="002A5401" w:rsidRPr="00836E8B" w:rsidRDefault="002A5401" w:rsidP="00EE07FA">
            <w:pPr>
              <w:keepNext/>
              <w:spacing w:before="0" w:after="0" w:line="240" w:lineRule="auto"/>
              <w:jc w:val="center"/>
              <w:rPr>
                <w:rFonts w:ascii="Calibri" w:eastAsia="Times New Roman" w:hAnsi="Calibri" w:cs="Calibri"/>
                <w:b/>
                <w:bCs/>
                <w:sz w:val="20"/>
                <w:szCs w:val="20"/>
              </w:rPr>
            </w:pPr>
            <w:r w:rsidRPr="00836E8B">
              <w:rPr>
                <w:rFonts w:ascii="Calibri" w:eastAsia="Times New Roman" w:hAnsi="Calibri" w:cs="Calibri"/>
                <w:b/>
                <w:bCs/>
                <w:sz w:val="20"/>
                <w:szCs w:val="20"/>
              </w:rPr>
              <w:t>Aspect of</w:t>
            </w:r>
            <w:r w:rsidR="00C3503E" w:rsidRPr="00836E8B">
              <w:rPr>
                <w:rFonts w:ascii="Calibri" w:eastAsia="Times New Roman" w:hAnsi="Calibri" w:cs="Calibri"/>
                <w:b/>
                <w:bCs/>
                <w:sz w:val="20"/>
                <w:szCs w:val="20"/>
              </w:rPr>
              <w:t xml:space="preserve"> </w:t>
            </w:r>
            <w:r w:rsidR="00062D0C" w:rsidRPr="00836E8B">
              <w:rPr>
                <w:rFonts w:ascii="Calibri" w:eastAsia="Times New Roman" w:hAnsi="Calibri" w:cs="Calibri"/>
                <w:b/>
                <w:bCs/>
                <w:sz w:val="20"/>
                <w:szCs w:val="20"/>
              </w:rPr>
              <w:t xml:space="preserve">bowel urgency </w:t>
            </w:r>
            <w:r w:rsidRPr="00836E8B">
              <w:rPr>
                <w:rFonts w:ascii="Calibri" w:eastAsia="Times New Roman" w:hAnsi="Calibri" w:cs="Calibri"/>
                <w:b/>
                <w:bCs/>
                <w:sz w:val="20"/>
                <w:szCs w:val="20"/>
              </w:rPr>
              <w:t>that is meaningful to improve</w:t>
            </w:r>
            <w:r w:rsidRPr="00836E8B">
              <w:rPr>
                <w:rFonts w:ascii="Calibri" w:eastAsia="Times New Roman" w:hAnsi="Calibri" w:cs="Calibri"/>
                <w:b/>
                <w:bCs/>
                <w:sz w:val="20"/>
                <w:szCs w:val="20"/>
                <w:vertAlign w:val="superscript"/>
              </w:rPr>
              <w:t>†,‡</w:t>
            </w:r>
          </w:p>
        </w:tc>
      </w:tr>
      <w:tr w:rsidR="00FB0668" w:rsidRPr="00836E8B" w14:paraId="56532370" w14:textId="77777777" w:rsidTr="002304C1">
        <w:tc>
          <w:tcPr>
            <w:tcW w:w="4106" w:type="dxa"/>
          </w:tcPr>
          <w:p w14:paraId="7FF7DEAC" w14:textId="0C889016" w:rsidR="00092B60" w:rsidRPr="00836E8B" w:rsidRDefault="00676FC4"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Bowel urgency</w:t>
            </w:r>
            <w:r w:rsidR="00092B60" w:rsidRPr="00836E8B">
              <w:rPr>
                <w:rFonts w:ascii="Calibri" w:eastAsia="Times New Roman" w:hAnsi="Calibri" w:cs="Calibri"/>
                <w:bCs/>
                <w:sz w:val="20"/>
                <w:szCs w:val="20"/>
              </w:rPr>
              <w:t xml:space="preserve"> was described by </w:t>
            </w:r>
            <w:r w:rsidR="00BF20F2">
              <w:rPr>
                <w:rFonts w:ascii="Calibri" w:eastAsia="Times New Roman" w:hAnsi="Calibri" w:cs="Calibri"/>
                <w:bCs/>
                <w:sz w:val="20"/>
                <w:szCs w:val="20"/>
              </w:rPr>
              <w:t>participants</w:t>
            </w:r>
            <w:r w:rsidR="000220F5" w:rsidRPr="00836E8B">
              <w:rPr>
                <w:rFonts w:ascii="Calibri" w:eastAsia="Times New Roman" w:hAnsi="Calibri" w:cs="Calibri"/>
                <w:bCs/>
                <w:sz w:val="20"/>
                <w:szCs w:val="20"/>
              </w:rPr>
              <w:t xml:space="preserve"> with UC</w:t>
            </w:r>
            <w:r w:rsidR="006F2DE2" w:rsidRPr="00836E8B">
              <w:rPr>
                <w:rFonts w:ascii="Calibri" w:eastAsia="Times New Roman" w:hAnsi="Calibri" w:cs="Calibri"/>
                <w:bCs/>
                <w:sz w:val="20"/>
                <w:szCs w:val="20"/>
              </w:rPr>
              <w:t xml:space="preserve"> </w:t>
            </w:r>
            <w:r w:rsidR="00092B60" w:rsidRPr="00836E8B">
              <w:rPr>
                <w:rFonts w:ascii="Calibri" w:eastAsia="Times New Roman" w:hAnsi="Calibri" w:cs="Calibri"/>
                <w:bCs/>
                <w:sz w:val="20"/>
                <w:szCs w:val="20"/>
              </w:rPr>
              <w:t xml:space="preserve">as having a sudden and/or strong urge to use the bathroom for a bowel movement, not being able to wait, and having </w:t>
            </w:r>
            <w:r w:rsidR="00CD1A7B" w:rsidRPr="00836E8B">
              <w:rPr>
                <w:rFonts w:ascii="Calibri" w:eastAsia="Times New Roman" w:hAnsi="Calibri" w:cs="Calibri"/>
                <w:bCs/>
                <w:sz w:val="20"/>
                <w:szCs w:val="20"/>
              </w:rPr>
              <w:t>a</w:t>
            </w:r>
            <w:r w:rsidR="00092B60" w:rsidRPr="00836E8B">
              <w:rPr>
                <w:rFonts w:ascii="Calibri" w:eastAsia="Times New Roman" w:hAnsi="Calibri" w:cs="Calibri"/>
                <w:bCs/>
                <w:sz w:val="20"/>
                <w:szCs w:val="20"/>
              </w:rPr>
              <w:t xml:space="preserve"> few minutes to get to the bathroom.</w:t>
            </w:r>
            <w:r w:rsidR="00092B60" w:rsidRPr="00836E8B" w:rsidDel="00D54500">
              <w:rPr>
                <w:rFonts w:ascii="Calibri" w:eastAsia="Times New Roman" w:hAnsi="Calibri" w:cs="Calibri"/>
                <w:bCs/>
                <w:sz w:val="20"/>
                <w:szCs w:val="20"/>
              </w:rPr>
              <w:t xml:space="preserve"> </w:t>
            </w:r>
            <w:r w:rsidR="00BF20F2">
              <w:rPr>
                <w:rFonts w:ascii="Calibri" w:eastAsia="Times New Roman" w:hAnsi="Calibri" w:cs="Calibri"/>
                <w:bCs/>
                <w:sz w:val="20"/>
                <w:szCs w:val="20"/>
              </w:rPr>
              <w:t>Participants</w:t>
            </w:r>
            <w:r w:rsidR="00712DF6" w:rsidRPr="00836E8B">
              <w:rPr>
                <w:rFonts w:ascii="Calibri" w:eastAsia="Times New Roman" w:hAnsi="Calibri" w:cs="Calibri"/>
                <w:bCs/>
                <w:sz w:val="20"/>
                <w:szCs w:val="20"/>
              </w:rPr>
              <w:t xml:space="preserve"> with </w:t>
            </w:r>
            <w:r w:rsidR="00092B60" w:rsidRPr="00836E8B">
              <w:rPr>
                <w:rFonts w:ascii="Calibri" w:eastAsia="Times New Roman" w:hAnsi="Calibri" w:cs="Calibri"/>
                <w:bCs/>
                <w:sz w:val="20"/>
                <w:szCs w:val="20"/>
              </w:rPr>
              <w:t>UC described aspects of</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00092B60" w:rsidRPr="00836E8B">
              <w:rPr>
                <w:rFonts w:ascii="Calibri" w:eastAsia="Times New Roman" w:hAnsi="Calibri" w:cs="Calibri"/>
                <w:bCs/>
                <w:sz w:val="20"/>
                <w:szCs w:val="20"/>
              </w:rPr>
              <w:t>in the following ways:</w:t>
            </w:r>
          </w:p>
          <w:p w14:paraId="632664BE" w14:textId="50D28C4F"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
                <w:bCs/>
                <w:sz w:val="20"/>
                <w:szCs w:val="20"/>
              </w:rPr>
              <w:t xml:space="preserve">Severity: </w:t>
            </w:r>
            <w:r w:rsidR="00BF20F2">
              <w:rPr>
                <w:rFonts w:ascii="Calibri" w:eastAsia="Times New Roman" w:hAnsi="Calibri" w:cs="Calibri"/>
                <w:bCs/>
                <w:sz w:val="20"/>
                <w:szCs w:val="20"/>
              </w:rPr>
              <w:t>Participants</w:t>
            </w:r>
            <w:r w:rsidRPr="00836E8B">
              <w:rPr>
                <w:rFonts w:ascii="Calibri" w:hAnsi="Calibri" w:cs="Calibri"/>
                <w:sz w:val="20"/>
                <w:szCs w:val="20"/>
              </w:rPr>
              <w:t xml:space="preserve"> described</w:t>
            </w:r>
            <w:r w:rsidR="00C3503E" w:rsidRPr="00836E8B">
              <w:rPr>
                <w:rFonts w:ascii="Calibri" w:hAnsi="Calibri" w:cs="Calibri"/>
                <w:sz w:val="20"/>
                <w:szCs w:val="20"/>
              </w:rPr>
              <w:t xml:space="preserve"> </w:t>
            </w:r>
            <w:r w:rsidR="00062D0C" w:rsidRPr="00836E8B">
              <w:rPr>
                <w:rFonts w:ascii="Calibri" w:hAnsi="Calibri" w:cs="Calibri"/>
                <w:sz w:val="20"/>
                <w:szCs w:val="20"/>
              </w:rPr>
              <w:t xml:space="preserve">bowel urgency </w:t>
            </w:r>
            <w:r w:rsidRPr="00836E8B">
              <w:rPr>
                <w:rFonts w:ascii="Calibri" w:hAnsi="Calibri" w:cs="Calibri"/>
                <w:sz w:val="20"/>
                <w:szCs w:val="20"/>
              </w:rPr>
              <w:t xml:space="preserve">severity as not too severe to very severe, extreme urgency/pain, and increased frequency and duration of urgency. </w:t>
            </w:r>
            <w:r w:rsidR="00BF20F2">
              <w:rPr>
                <w:rFonts w:ascii="Calibri" w:hAnsi="Calibri" w:cs="Calibri"/>
                <w:sz w:val="20"/>
                <w:szCs w:val="20"/>
              </w:rPr>
              <w:t>Participants</w:t>
            </w:r>
            <w:r w:rsidR="00AB62D7" w:rsidRPr="00836E8B">
              <w:rPr>
                <w:rFonts w:ascii="Calibri" w:hAnsi="Calibri" w:cs="Calibri"/>
                <w:sz w:val="20"/>
                <w:szCs w:val="20"/>
              </w:rPr>
              <w:t xml:space="preserve"> </w:t>
            </w:r>
            <w:r w:rsidRPr="00836E8B">
              <w:rPr>
                <w:rFonts w:ascii="Calibri" w:hAnsi="Calibri" w:cs="Calibri"/>
                <w:sz w:val="20"/>
                <w:szCs w:val="20"/>
              </w:rPr>
              <w:t>defined</w:t>
            </w:r>
            <w:r w:rsidR="00C3503E" w:rsidRPr="00836E8B">
              <w:rPr>
                <w:rFonts w:ascii="Calibri" w:hAnsi="Calibri" w:cs="Calibri"/>
                <w:sz w:val="20"/>
                <w:szCs w:val="20"/>
              </w:rPr>
              <w:t xml:space="preserve"> </w:t>
            </w:r>
            <w:r w:rsidR="00062D0C" w:rsidRPr="00836E8B">
              <w:rPr>
                <w:rFonts w:ascii="Calibri" w:hAnsi="Calibri" w:cs="Calibri"/>
                <w:sz w:val="20"/>
                <w:szCs w:val="20"/>
              </w:rPr>
              <w:t xml:space="preserve">bowel urgency </w:t>
            </w:r>
            <w:r w:rsidRPr="00836E8B">
              <w:rPr>
                <w:rFonts w:ascii="Calibri" w:hAnsi="Calibri" w:cs="Calibri"/>
                <w:sz w:val="20"/>
                <w:szCs w:val="20"/>
              </w:rPr>
              <w:t>severity as t</w:t>
            </w:r>
            <w:r w:rsidRPr="00836E8B">
              <w:rPr>
                <w:rFonts w:ascii="Calibri" w:eastAsia="Times New Roman" w:hAnsi="Calibri" w:cs="Calibri"/>
                <w:bCs/>
                <w:sz w:val="20"/>
                <w:szCs w:val="20"/>
              </w:rPr>
              <w:t>he frequency of bowel movements or needing to return to bathroom due to unfinished bowel movements, how urgently or quickly one needs to go to the bathroom, the amount of pain and/or cramping that occurs, the lack of control over urgency, the amount of discharge or diarrhea during a bowel movement, how tired one gets when urgency occurs, the consistency of stool, and whether accidents occur</w:t>
            </w:r>
          </w:p>
          <w:p w14:paraId="52F3BB64" w14:textId="2EFDDA61"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
                <w:bCs/>
                <w:sz w:val="20"/>
                <w:szCs w:val="20"/>
              </w:rPr>
              <w:t>Frequency:</w:t>
            </w:r>
            <w:r w:rsidR="00C3503E" w:rsidRPr="00836E8B">
              <w:rPr>
                <w:rFonts w:ascii="Calibri" w:eastAsia="Times New Roman" w:hAnsi="Calibri" w:cs="Calibri"/>
                <w:bCs/>
                <w:sz w:val="20"/>
                <w:szCs w:val="20"/>
              </w:rPr>
              <w:t xml:space="preserve"> </w:t>
            </w:r>
            <w:r w:rsidR="00A0267D" w:rsidRPr="00836E8B">
              <w:rPr>
                <w:rFonts w:ascii="Calibri" w:eastAsia="Times New Roman" w:hAnsi="Calibri" w:cs="Calibri"/>
                <w:bCs/>
                <w:sz w:val="20"/>
                <w:szCs w:val="20"/>
              </w:rPr>
              <w:t>B</w:t>
            </w:r>
            <w:r w:rsidR="00062D0C" w:rsidRPr="00836E8B">
              <w:rPr>
                <w:rFonts w:ascii="Calibri" w:eastAsia="Times New Roman" w:hAnsi="Calibri" w:cs="Calibri"/>
                <w:bCs/>
                <w:sz w:val="20"/>
                <w:szCs w:val="20"/>
              </w:rPr>
              <w:t xml:space="preserve">owel urgency </w:t>
            </w:r>
            <w:r w:rsidRPr="00836E8B">
              <w:rPr>
                <w:rFonts w:ascii="Calibri" w:eastAsia="Times New Roman" w:hAnsi="Calibri" w:cs="Calibri"/>
                <w:bCs/>
                <w:sz w:val="20"/>
                <w:szCs w:val="20"/>
              </w:rPr>
              <w:t xml:space="preserve">frequency varied greatly between individuals </w:t>
            </w:r>
            <w:r w:rsidR="00FE3B62" w:rsidRPr="00836E8B">
              <w:rPr>
                <w:rFonts w:ascii="Calibri" w:eastAsia="Times New Roman" w:hAnsi="Calibri" w:cs="Calibri"/>
                <w:bCs/>
                <w:sz w:val="20"/>
                <w:szCs w:val="20"/>
              </w:rPr>
              <w:t xml:space="preserve">and </w:t>
            </w:r>
            <w:r w:rsidRPr="00836E8B">
              <w:rPr>
                <w:rFonts w:ascii="Calibri" w:eastAsia="Times New Roman" w:hAnsi="Calibri" w:cs="Calibri"/>
                <w:bCs/>
                <w:sz w:val="20"/>
                <w:szCs w:val="20"/>
              </w:rPr>
              <w:t>rang</w:t>
            </w:r>
            <w:r w:rsidR="00FE3B62" w:rsidRPr="00836E8B">
              <w:rPr>
                <w:rFonts w:ascii="Calibri" w:eastAsia="Times New Roman" w:hAnsi="Calibri" w:cs="Calibri"/>
                <w:bCs/>
                <w:sz w:val="20"/>
                <w:szCs w:val="20"/>
              </w:rPr>
              <w:t>ed</w:t>
            </w:r>
            <w:r w:rsidRPr="00836E8B">
              <w:rPr>
                <w:rFonts w:ascii="Calibri" w:eastAsia="Times New Roman" w:hAnsi="Calibri" w:cs="Calibri"/>
                <w:bCs/>
                <w:sz w:val="20"/>
                <w:szCs w:val="20"/>
              </w:rPr>
              <w:t xml:space="preserve"> from multiple times a day to monthly</w:t>
            </w:r>
            <w:r w:rsidR="0039482E" w:rsidRPr="00836E8B">
              <w:rPr>
                <w:rFonts w:ascii="Calibri" w:eastAsia="Times New Roman" w:hAnsi="Calibri" w:cs="Calibri"/>
                <w:bCs/>
                <w:sz w:val="20"/>
                <w:szCs w:val="20"/>
              </w:rPr>
              <w:t>.</w:t>
            </w:r>
          </w:p>
          <w:p w14:paraId="6B68DA85" w14:textId="4B427991" w:rsidR="00092B60" w:rsidRPr="00836E8B" w:rsidRDefault="00092B60" w:rsidP="00EE07FA">
            <w:pPr>
              <w:spacing w:before="0" w:after="0" w:line="240" w:lineRule="auto"/>
              <w:rPr>
                <w:rFonts w:ascii="Calibri" w:eastAsia="Times New Roman" w:hAnsi="Calibri" w:cs="Calibri"/>
                <w:b/>
                <w:bCs/>
                <w:sz w:val="20"/>
                <w:szCs w:val="20"/>
              </w:rPr>
            </w:pPr>
            <w:r w:rsidRPr="00836E8B">
              <w:rPr>
                <w:rFonts w:ascii="Calibri" w:eastAsia="Times New Roman" w:hAnsi="Calibri" w:cs="Calibri"/>
                <w:b/>
                <w:bCs/>
                <w:sz w:val="20"/>
                <w:szCs w:val="20"/>
              </w:rPr>
              <w:t>Duration:</w:t>
            </w:r>
            <w:r w:rsidR="00C3503E" w:rsidRPr="00836E8B">
              <w:rPr>
                <w:rFonts w:ascii="Calibri" w:eastAsia="Times New Roman" w:hAnsi="Calibri" w:cs="Calibri"/>
                <w:b/>
                <w:bCs/>
                <w:sz w:val="20"/>
                <w:szCs w:val="20"/>
              </w:rPr>
              <w:t xml:space="preserve"> </w:t>
            </w:r>
            <w:r w:rsidR="00A0267D" w:rsidRPr="00836E8B">
              <w:rPr>
                <w:rFonts w:ascii="Calibri" w:eastAsia="Times New Roman" w:hAnsi="Calibri" w:cs="Calibri"/>
                <w:sz w:val="20"/>
                <w:szCs w:val="20"/>
              </w:rPr>
              <w:t>B</w:t>
            </w:r>
            <w:r w:rsidR="00062D0C" w:rsidRPr="00836E8B">
              <w:rPr>
                <w:rFonts w:ascii="Calibri" w:eastAsia="Times New Roman" w:hAnsi="Calibri" w:cs="Calibri"/>
                <w:sz w:val="20"/>
                <w:szCs w:val="20"/>
              </w:rPr>
              <w:t>owel urgency</w:t>
            </w:r>
            <w:r w:rsidR="00062D0C" w:rsidRPr="00836E8B">
              <w:rPr>
                <w:rFonts w:ascii="Calibri" w:eastAsia="Times New Roman" w:hAnsi="Calibri" w:cs="Calibri"/>
                <w:b/>
                <w:bCs/>
                <w:sz w:val="20"/>
                <w:szCs w:val="20"/>
              </w:rPr>
              <w:t xml:space="preserve"> </w:t>
            </w:r>
            <w:r w:rsidRPr="00836E8B">
              <w:rPr>
                <w:rFonts w:ascii="Calibri" w:eastAsia="Times New Roman" w:hAnsi="Calibri" w:cs="Calibri"/>
                <w:bCs/>
                <w:sz w:val="20"/>
                <w:szCs w:val="20"/>
              </w:rPr>
              <w:t>duration varied between individuals, last</w:t>
            </w:r>
            <w:r w:rsidR="00FE3B62" w:rsidRPr="00836E8B">
              <w:rPr>
                <w:rFonts w:ascii="Calibri" w:eastAsia="Times New Roman" w:hAnsi="Calibri" w:cs="Calibri"/>
                <w:bCs/>
                <w:sz w:val="20"/>
                <w:szCs w:val="20"/>
              </w:rPr>
              <w:t>ing</w:t>
            </w:r>
            <w:r w:rsidRPr="00836E8B">
              <w:rPr>
                <w:rFonts w:ascii="Calibri" w:eastAsia="Times New Roman" w:hAnsi="Calibri" w:cs="Calibri"/>
                <w:bCs/>
                <w:sz w:val="20"/>
                <w:szCs w:val="20"/>
              </w:rPr>
              <w:t xml:space="preserve"> </w:t>
            </w:r>
            <w:r w:rsidR="0079490D" w:rsidRPr="00836E8B">
              <w:rPr>
                <w:rFonts w:ascii="Calibri" w:eastAsia="Times New Roman" w:hAnsi="Calibri" w:cs="Calibri"/>
                <w:bCs/>
                <w:sz w:val="20"/>
                <w:szCs w:val="20"/>
              </w:rPr>
              <w:t xml:space="preserve">between </w:t>
            </w:r>
            <w:r w:rsidRPr="00836E8B">
              <w:rPr>
                <w:rFonts w:ascii="Calibri" w:eastAsia="Times New Roman" w:hAnsi="Calibri" w:cs="Calibri"/>
                <w:bCs/>
                <w:sz w:val="20"/>
                <w:szCs w:val="20"/>
              </w:rPr>
              <w:t xml:space="preserve">a couple seconds to </w:t>
            </w:r>
            <w:r w:rsidR="0039482E" w:rsidRPr="00836E8B">
              <w:rPr>
                <w:rFonts w:ascii="Calibri" w:eastAsia="Times New Roman" w:hAnsi="Calibri" w:cs="Calibri"/>
                <w:bCs/>
                <w:sz w:val="20"/>
                <w:szCs w:val="20"/>
              </w:rPr>
              <w:t xml:space="preserve">the </w:t>
            </w:r>
            <w:r w:rsidRPr="00836E8B">
              <w:rPr>
                <w:rFonts w:ascii="Calibri" w:eastAsia="Times New Roman" w:hAnsi="Calibri" w:cs="Calibri"/>
                <w:bCs/>
                <w:sz w:val="20"/>
                <w:szCs w:val="20"/>
              </w:rPr>
              <w:t>entirety of a day</w:t>
            </w:r>
            <w:r w:rsidR="00A12D23" w:rsidRPr="00836E8B">
              <w:rPr>
                <w:rFonts w:ascii="Calibri" w:eastAsia="Times New Roman" w:hAnsi="Calibri" w:cs="Calibri"/>
                <w:bCs/>
                <w:sz w:val="20"/>
                <w:szCs w:val="20"/>
              </w:rPr>
              <w:t>.</w:t>
            </w:r>
          </w:p>
          <w:p w14:paraId="30940F70" w14:textId="385D8B57" w:rsidR="00092B60" w:rsidRPr="00836E8B" w:rsidRDefault="00092B60" w:rsidP="00EE07FA">
            <w:pPr>
              <w:spacing w:before="0" w:after="0" w:line="240" w:lineRule="auto"/>
              <w:rPr>
                <w:rFonts w:ascii="Calibri" w:eastAsia="Times New Roman" w:hAnsi="Calibri" w:cs="Calibri"/>
                <w:bCs/>
                <w:i/>
                <w:iCs/>
                <w:sz w:val="20"/>
                <w:szCs w:val="20"/>
              </w:rPr>
            </w:pPr>
            <w:r w:rsidRPr="00836E8B">
              <w:rPr>
                <w:rFonts w:ascii="Calibri" w:eastAsia="Times New Roman" w:hAnsi="Calibri" w:cs="Calibri"/>
                <w:b/>
                <w:bCs/>
                <w:sz w:val="20"/>
                <w:szCs w:val="20"/>
              </w:rPr>
              <w:t xml:space="preserve">Occurrence: </w:t>
            </w:r>
            <w:r w:rsidR="00BF20F2">
              <w:rPr>
                <w:rFonts w:ascii="Calibri" w:eastAsia="Times New Roman" w:hAnsi="Calibri" w:cs="Calibri"/>
                <w:bCs/>
                <w:sz w:val="20"/>
                <w:szCs w:val="20"/>
              </w:rPr>
              <w:t>Participants</w:t>
            </w:r>
            <w:r w:rsidR="00D43886" w:rsidRPr="00836E8B">
              <w:rPr>
                <w:rFonts w:ascii="Calibri" w:eastAsia="Times New Roman" w:hAnsi="Calibri" w:cs="Calibri"/>
                <w:bCs/>
                <w:sz w:val="20"/>
                <w:szCs w:val="20"/>
              </w:rPr>
              <w:t xml:space="preserve"> </w:t>
            </w:r>
            <w:r w:rsidRPr="00836E8B">
              <w:rPr>
                <w:rFonts w:ascii="Calibri" w:eastAsia="Times New Roman" w:hAnsi="Calibri" w:cs="Calibri"/>
                <w:bCs/>
                <w:sz w:val="20"/>
                <w:szCs w:val="20"/>
              </w:rPr>
              <w:t>described experiencing</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Pr="00836E8B">
              <w:rPr>
                <w:rFonts w:ascii="Calibri" w:eastAsia="Times New Roman" w:hAnsi="Calibri" w:cs="Calibri"/>
                <w:bCs/>
                <w:sz w:val="20"/>
                <w:szCs w:val="20"/>
              </w:rPr>
              <w:t>when they were stressed, eating certain food, and/or at certain times of the day (e.g., consistently in the mornings)</w:t>
            </w:r>
            <w:r w:rsidR="006133F3" w:rsidRPr="00836E8B">
              <w:rPr>
                <w:rFonts w:ascii="Calibri" w:eastAsia="Times New Roman" w:hAnsi="Calibri" w:cs="Calibri"/>
                <w:bCs/>
                <w:sz w:val="20"/>
                <w:szCs w:val="20"/>
              </w:rPr>
              <w:t>.</w:t>
            </w:r>
          </w:p>
        </w:tc>
        <w:tc>
          <w:tcPr>
            <w:tcW w:w="4111" w:type="dxa"/>
          </w:tcPr>
          <w:p w14:paraId="3B20FD8D" w14:textId="509928F9" w:rsidR="00092B60" w:rsidRPr="00836E8B" w:rsidRDefault="00676FC4"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 xml:space="preserve">Bowel urgency </w:t>
            </w:r>
            <w:r w:rsidR="00092B60" w:rsidRPr="00836E8B">
              <w:rPr>
                <w:rFonts w:ascii="Calibri" w:eastAsia="Times New Roman" w:hAnsi="Calibri" w:cs="Calibri"/>
                <w:bCs/>
                <w:sz w:val="20"/>
                <w:szCs w:val="20"/>
              </w:rPr>
              <w:t xml:space="preserve">was described by </w:t>
            </w:r>
            <w:r w:rsidR="00BF20F2">
              <w:rPr>
                <w:rFonts w:ascii="Calibri" w:eastAsia="Times New Roman" w:hAnsi="Calibri" w:cs="Calibri"/>
                <w:bCs/>
                <w:sz w:val="20"/>
                <w:szCs w:val="20"/>
              </w:rPr>
              <w:t>participants</w:t>
            </w:r>
            <w:r w:rsidR="000220F5" w:rsidRPr="00836E8B">
              <w:rPr>
                <w:rFonts w:ascii="Calibri" w:eastAsia="Times New Roman" w:hAnsi="Calibri" w:cs="Calibri"/>
                <w:bCs/>
                <w:sz w:val="20"/>
                <w:szCs w:val="20"/>
              </w:rPr>
              <w:t xml:space="preserve"> with CD</w:t>
            </w:r>
            <w:r w:rsidR="0036431B" w:rsidRPr="00836E8B">
              <w:rPr>
                <w:rFonts w:ascii="Calibri" w:eastAsia="Times New Roman" w:hAnsi="Calibri" w:cs="Calibri"/>
                <w:bCs/>
                <w:sz w:val="20"/>
                <w:szCs w:val="20"/>
              </w:rPr>
              <w:t xml:space="preserve"> </w:t>
            </w:r>
            <w:r w:rsidR="00092B60" w:rsidRPr="00836E8B">
              <w:rPr>
                <w:rFonts w:ascii="Calibri" w:eastAsia="Times New Roman" w:hAnsi="Calibri" w:cs="Calibri"/>
                <w:bCs/>
                <w:sz w:val="20"/>
                <w:szCs w:val="20"/>
              </w:rPr>
              <w:t xml:space="preserve">as a strong and sudden need to use the bathroom, not being able to wait, having a few minutes to get to the bathroom, feeling as if one has been holding a bowel movement in for hours, or feeling like one has gas, but then passes stool. </w:t>
            </w:r>
            <w:r w:rsidR="00BF20F2">
              <w:rPr>
                <w:rFonts w:ascii="Calibri" w:eastAsia="Times New Roman" w:hAnsi="Calibri" w:cs="Calibri"/>
                <w:bCs/>
                <w:sz w:val="20"/>
                <w:szCs w:val="20"/>
              </w:rPr>
              <w:t>Participants</w:t>
            </w:r>
            <w:r w:rsidR="00AB62D7" w:rsidRPr="00836E8B">
              <w:rPr>
                <w:rFonts w:ascii="Calibri" w:eastAsia="Times New Roman" w:hAnsi="Calibri" w:cs="Calibri"/>
                <w:bCs/>
                <w:sz w:val="20"/>
                <w:szCs w:val="20"/>
              </w:rPr>
              <w:t xml:space="preserve"> with </w:t>
            </w:r>
            <w:r w:rsidR="00092B60" w:rsidRPr="00836E8B">
              <w:rPr>
                <w:rFonts w:ascii="Calibri" w:eastAsia="Times New Roman" w:hAnsi="Calibri" w:cs="Calibri"/>
                <w:bCs/>
                <w:sz w:val="20"/>
                <w:szCs w:val="20"/>
              </w:rPr>
              <w:t>CD described aspects of</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00092B60" w:rsidRPr="00836E8B">
              <w:rPr>
                <w:rFonts w:ascii="Calibri" w:eastAsia="Times New Roman" w:hAnsi="Calibri" w:cs="Calibri"/>
                <w:bCs/>
                <w:sz w:val="20"/>
                <w:szCs w:val="20"/>
              </w:rPr>
              <w:t>in the following ways:</w:t>
            </w:r>
          </w:p>
          <w:p w14:paraId="7BABD719" w14:textId="1EC5C721"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
                <w:bCs/>
                <w:sz w:val="20"/>
                <w:szCs w:val="20"/>
              </w:rPr>
              <w:t xml:space="preserve">Severity: </w:t>
            </w:r>
            <w:r w:rsidR="00BF20F2">
              <w:rPr>
                <w:rFonts w:ascii="Calibri" w:eastAsia="Times New Roman" w:hAnsi="Calibri" w:cs="Calibri"/>
                <w:bCs/>
                <w:sz w:val="20"/>
                <w:szCs w:val="20"/>
              </w:rPr>
              <w:t>Participants</w:t>
            </w:r>
            <w:r w:rsidR="00AB62D7" w:rsidRPr="00836E8B">
              <w:rPr>
                <w:rFonts w:ascii="Calibri" w:eastAsia="Times New Roman" w:hAnsi="Calibri" w:cs="Calibri"/>
                <w:bCs/>
                <w:sz w:val="20"/>
                <w:szCs w:val="20"/>
              </w:rPr>
              <w:t xml:space="preserve"> </w:t>
            </w:r>
            <w:r w:rsidRPr="00836E8B">
              <w:rPr>
                <w:rFonts w:ascii="Calibri" w:eastAsia="Times New Roman" w:hAnsi="Calibri" w:cs="Calibri"/>
                <w:bCs/>
                <w:sz w:val="20"/>
                <w:szCs w:val="20"/>
              </w:rPr>
              <w:t xml:space="preserve">described severity as the amount of time they have or not being able to wait at all before needing to use the restroom, the frequency or duration of </w:t>
            </w:r>
            <w:r w:rsidR="00C3503E" w:rsidRPr="00836E8B">
              <w:rPr>
                <w:sz w:val="20"/>
                <w:szCs w:val="20"/>
              </w:rPr>
              <w:t>bowel urgency</w:t>
            </w:r>
            <w:r w:rsidRPr="00836E8B">
              <w:rPr>
                <w:rFonts w:ascii="Calibri" w:eastAsia="Times New Roman" w:hAnsi="Calibri" w:cs="Calibri"/>
                <w:bCs/>
                <w:sz w:val="20"/>
                <w:szCs w:val="20"/>
              </w:rPr>
              <w:t>, increased and uncontrolled symptomology associated with</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Pr="00836E8B">
              <w:rPr>
                <w:rFonts w:ascii="Calibri" w:eastAsia="Times New Roman" w:hAnsi="Calibri" w:cs="Calibri"/>
                <w:bCs/>
                <w:sz w:val="20"/>
                <w:szCs w:val="20"/>
              </w:rPr>
              <w:t>(abdominal pain, overall symptoms, irritation, constipation), having a flare-up, dependent upon the severity of resulting bowel movement, and accidents</w:t>
            </w:r>
            <w:r w:rsidR="00747513" w:rsidRPr="00836E8B">
              <w:rPr>
                <w:rFonts w:ascii="Calibri" w:eastAsia="Times New Roman" w:hAnsi="Calibri" w:cs="Calibri"/>
                <w:bCs/>
                <w:sz w:val="20"/>
                <w:szCs w:val="20"/>
              </w:rPr>
              <w:t>.</w:t>
            </w:r>
          </w:p>
          <w:p w14:paraId="0A67C1DC" w14:textId="260BAC2A"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
                <w:bCs/>
                <w:sz w:val="20"/>
                <w:szCs w:val="20"/>
              </w:rPr>
              <w:t xml:space="preserve">Frequency: </w:t>
            </w:r>
            <w:r w:rsidR="00A0267D" w:rsidRPr="00836E8B">
              <w:rPr>
                <w:rFonts w:ascii="Calibri" w:eastAsia="Times New Roman" w:hAnsi="Calibri" w:cs="Calibri"/>
                <w:bCs/>
                <w:sz w:val="20"/>
                <w:szCs w:val="20"/>
              </w:rPr>
              <w:t>B</w:t>
            </w:r>
            <w:r w:rsidR="00062D0C" w:rsidRPr="00836E8B">
              <w:rPr>
                <w:rFonts w:ascii="Calibri" w:eastAsia="Times New Roman" w:hAnsi="Calibri" w:cs="Calibri"/>
                <w:bCs/>
                <w:sz w:val="20"/>
                <w:szCs w:val="20"/>
              </w:rPr>
              <w:t xml:space="preserve">owel urgency </w:t>
            </w:r>
            <w:r w:rsidRPr="00836E8B">
              <w:rPr>
                <w:rFonts w:ascii="Calibri" w:eastAsia="Times New Roman" w:hAnsi="Calibri" w:cs="Calibri"/>
                <w:bCs/>
                <w:sz w:val="20"/>
                <w:szCs w:val="20"/>
              </w:rPr>
              <w:t>frequency varied greatly between individuals with some experiencing multiple times a day to a monthly basis.</w:t>
            </w:r>
          </w:p>
          <w:p w14:paraId="4984DE6D" w14:textId="01B3B661"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
                <w:bCs/>
                <w:sz w:val="20"/>
                <w:szCs w:val="20"/>
              </w:rPr>
              <w:t>Duration:</w:t>
            </w:r>
            <w:r w:rsidR="00C3503E" w:rsidRPr="00836E8B">
              <w:rPr>
                <w:rFonts w:ascii="Calibri" w:eastAsia="Times New Roman" w:hAnsi="Calibri" w:cs="Calibri"/>
                <w:b/>
                <w:bCs/>
                <w:sz w:val="20"/>
                <w:szCs w:val="20"/>
              </w:rPr>
              <w:t xml:space="preserve"> </w:t>
            </w:r>
            <w:r w:rsidR="00A0267D" w:rsidRPr="00836E8B">
              <w:rPr>
                <w:rFonts w:ascii="Calibri" w:eastAsia="Times New Roman" w:hAnsi="Calibri" w:cs="Calibri"/>
                <w:sz w:val="20"/>
                <w:szCs w:val="20"/>
              </w:rPr>
              <w:t>B</w:t>
            </w:r>
            <w:r w:rsidR="00062D0C" w:rsidRPr="00836E8B">
              <w:rPr>
                <w:rFonts w:ascii="Calibri" w:eastAsia="Times New Roman" w:hAnsi="Calibri" w:cs="Calibri"/>
                <w:sz w:val="20"/>
                <w:szCs w:val="20"/>
              </w:rPr>
              <w:t>owel urgency</w:t>
            </w:r>
            <w:r w:rsidR="00062D0C" w:rsidRPr="00836E8B">
              <w:rPr>
                <w:rFonts w:ascii="Calibri" w:hAnsi="Calibri"/>
                <w:b/>
                <w:sz w:val="20"/>
                <w:szCs w:val="20"/>
              </w:rPr>
              <w:t xml:space="preserve"> </w:t>
            </w:r>
            <w:r w:rsidRPr="00836E8B">
              <w:rPr>
                <w:rFonts w:ascii="Calibri" w:eastAsia="Times New Roman" w:hAnsi="Calibri" w:cs="Calibri"/>
                <w:bCs/>
                <w:sz w:val="20"/>
                <w:szCs w:val="20"/>
              </w:rPr>
              <w:t>duration varied between individuals, last</w:t>
            </w:r>
            <w:r w:rsidR="006133F3" w:rsidRPr="00836E8B">
              <w:rPr>
                <w:rFonts w:ascii="Calibri" w:eastAsia="Times New Roman" w:hAnsi="Calibri" w:cs="Calibri"/>
                <w:bCs/>
                <w:sz w:val="20"/>
                <w:szCs w:val="20"/>
              </w:rPr>
              <w:t>ing</w:t>
            </w:r>
            <w:r w:rsidRPr="00836E8B">
              <w:rPr>
                <w:rFonts w:ascii="Calibri" w:eastAsia="Times New Roman" w:hAnsi="Calibri" w:cs="Calibri"/>
                <w:bCs/>
                <w:sz w:val="20"/>
                <w:szCs w:val="20"/>
              </w:rPr>
              <w:t xml:space="preserve"> between five minutes to all day, or until an individual uses the restroom to relieve themselves</w:t>
            </w:r>
            <w:r w:rsidR="006133F3" w:rsidRPr="00836E8B">
              <w:rPr>
                <w:rFonts w:ascii="Calibri" w:eastAsia="Times New Roman" w:hAnsi="Calibri" w:cs="Calibri"/>
                <w:bCs/>
                <w:sz w:val="20"/>
                <w:szCs w:val="20"/>
              </w:rPr>
              <w:t>.</w:t>
            </w:r>
          </w:p>
          <w:p w14:paraId="0955DCB5" w14:textId="36DAA427"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
                <w:bCs/>
                <w:sz w:val="20"/>
                <w:szCs w:val="20"/>
              </w:rPr>
              <w:t xml:space="preserve">Occurrence: </w:t>
            </w:r>
            <w:r w:rsidR="00BF20F2">
              <w:rPr>
                <w:rFonts w:ascii="Calibri" w:eastAsia="Times New Roman" w:hAnsi="Calibri" w:cs="Calibri"/>
                <w:bCs/>
                <w:sz w:val="20"/>
                <w:szCs w:val="20"/>
              </w:rPr>
              <w:t>Participants</w:t>
            </w:r>
            <w:r w:rsidR="00EF1237" w:rsidRPr="00836E8B">
              <w:rPr>
                <w:rFonts w:ascii="Calibri" w:eastAsia="Times New Roman" w:hAnsi="Calibri" w:cs="Calibri"/>
                <w:bCs/>
                <w:sz w:val="20"/>
                <w:szCs w:val="20"/>
              </w:rPr>
              <w:t xml:space="preserve"> described experiencing</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Pr="00836E8B">
              <w:rPr>
                <w:rFonts w:ascii="Calibri" w:eastAsia="Times New Roman" w:hAnsi="Calibri" w:cs="Calibri"/>
                <w:bCs/>
                <w:sz w:val="20"/>
                <w:szCs w:val="20"/>
              </w:rPr>
              <w:t xml:space="preserve">at different times of the day, with some </w:t>
            </w:r>
            <w:r w:rsidR="00BF20F2">
              <w:rPr>
                <w:rFonts w:ascii="Calibri" w:eastAsia="Times New Roman" w:hAnsi="Calibri" w:cs="Calibri"/>
                <w:bCs/>
                <w:sz w:val="20"/>
                <w:szCs w:val="20"/>
              </w:rPr>
              <w:t>participants</w:t>
            </w:r>
            <w:r w:rsidR="0079490D" w:rsidRPr="00836E8B">
              <w:rPr>
                <w:rFonts w:ascii="Calibri" w:eastAsia="Times New Roman" w:hAnsi="Calibri" w:cs="Calibri"/>
                <w:bCs/>
                <w:sz w:val="20"/>
                <w:szCs w:val="20"/>
              </w:rPr>
              <w:t xml:space="preserve"> </w:t>
            </w:r>
            <w:r w:rsidRPr="00836E8B">
              <w:rPr>
                <w:rFonts w:ascii="Calibri" w:eastAsia="Times New Roman" w:hAnsi="Calibri" w:cs="Calibri"/>
                <w:bCs/>
                <w:sz w:val="20"/>
                <w:szCs w:val="20"/>
              </w:rPr>
              <w:t>noting that</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Pr="00836E8B">
              <w:rPr>
                <w:rFonts w:ascii="Calibri" w:eastAsia="Times New Roman" w:hAnsi="Calibri" w:cs="Calibri"/>
                <w:bCs/>
                <w:sz w:val="20"/>
                <w:szCs w:val="20"/>
              </w:rPr>
              <w:t>occurred after meals</w:t>
            </w:r>
            <w:r w:rsidR="00D71CB1" w:rsidRPr="00836E8B">
              <w:rPr>
                <w:rFonts w:ascii="Calibri" w:eastAsia="Times New Roman" w:hAnsi="Calibri" w:cs="Calibri"/>
                <w:bCs/>
                <w:sz w:val="20"/>
                <w:szCs w:val="20"/>
              </w:rPr>
              <w:t xml:space="preserve"> and</w:t>
            </w:r>
            <w:r w:rsidRPr="00836E8B">
              <w:rPr>
                <w:rFonts w:ascii="Calibri" w:eastAsia="Times New Roman" w:hAnsi="Calibri" w:cs="Calibri"/>
                <w:bCs/>
                <w:sz w:val="20"/>
                <w:szCs w:val="20"/>
              </w:rPr>
              <w:t xml:space="preserve"> some experiencing</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00D71CB1" w:rsidRPr="00836E8B">
              <w:rPr>
                <w:rFonts w:ascii="Calibri" w:eastAsia="Times New Roman" w:hAnsi="Calibri" w:cs="Calibri"/>
                <w:bCs/>
                <w:sz w:val="20"/>
                <w:szCs w:val="20"/>
              </w:rPr>
              <w:t xml:space="preserve">only </w:t>
            </w:r>
            <w:r w:rsidRPr="00836E8B">
              <w:rPr>
                <w:rFonts w:ascii="Calibri" w:eastAsia="Times New Roman" w:hAnsi="Calibri" w:cs="Calibri"/>
                <w:bCs/>
                <w:sz w:val="20"/>
                <w:szCs w:val="20"/>
              </w:rPr>
              <w:t>during a flare</w:t>
            </w:r>
            <w:r w:rsidR="006133F3" w:rsidRPr="00836E8B">
              <w:rPr>
                <w:rFonts w:ascii="Calibri" w:eastAsia="Times New Roman" w:hAnsi="Calibri" w:cs="Calibri"/>
                <w:bCs/>
                <w:sz w:val="20"/>
                <w:szCs w:val="20"/>
              </w:rPr>
              <w:t>-up.</w:t>
            </w:r>
          </w:p>
        </w:tc>
        <w:tc>
          <w:tcPr>
            <w:tcW w:w="4111" w:type="dxa"/>
          </w:tcPr>
          <w:p w14:paraId="313939EE" w14:textId="32B96234" w:rsidR="00092B60" w:rsidRPr="00836E8B" w:rsidRDefault="00092B60" w:rsidP="00EE07FA">
            <w:pPr>
              <w:spacing w:before="0" w:after="0" w:line="240" w:lineRule="auto"/>
              <w:rPr>
                <w:rFonts w:ascii="Calibri" w:eastAsia="Times New Roman" w:hAnsi="Calibri" w:cs="Calibri"/>
                <w:bCs/>
                <w:i/>
                <w:iCs/>
                <w:sz w:val="20"/>
                <w:szCs w:val="20"/>
              </w:rPr>
            </w:pPr>
            <w:bookmarkStart w:id="0" w:name="_Hlk101465689"/>
            <w:r w:rsidRPr="00836E8B">
              <w:rPr>
                <w:rFonts w:ascii="Calibri" w:eastAsia="Times New Roman" w:hAnsi="Calibri" w:cs="Calibri"/>
                <w:bCs/>
                <w:sz w:val="20"/>
                <w:szCs w:val="20"/>
              </w:rPr>
              <w:t>All aspects of urgency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3)</w:t>
            </w:r>
          </w:p>
          <w:p w14:paraId="7B70279D" w14:textId="77777777" w:rsidR="00092B60" w:rsidRPr="00836E8B" w:rsidRDefault="00092B60" w:rsidP="00EE07FA">
            <w:pPr>
              <w:keepNext/>
              <w:spacing w:before="0" w:after="0" w:line="240" w:lineRule="auto"/>
              <w:rPr>
                <w:rFonts w:ascii="Calibri" w:eastAsia="Times New Roman" w:hAnsi="Calibri" w:cs="Calibri"/>
                <w:b/>
                <w:i/>
                <w:iCs/>
                <w:sz w:val="20"/>
                <w:szCs w:val="20"/>
              </w:rPr>
            </w:pPr>
            <w:r w:rsidRPr="00836E8B">
              <w:rPr>
                <w:rFonts w:ascii="Calibri" w:eastAsia="Times New Roman" w:hAnsi="Calibri" w:cs="Calibri"/>
                <w:b/>
                <w:i/>
                <w:iCs/>
                <w:sz w:val="20"/>
                <w:szCs w:val="20"/>
              </w:rPr>
              <w:t>Frequency aspect</w:t>
            </w:r>
          </w:p>
          <w:p w14:paraId="18ACAF2B" w14:textId="65A0F789"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Frequency of</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Pr="00836E8B">
              <w:rPr>
                <w:rFonts w:ascii="Calibri" w:eastAsia="Times New Roman" w:hAnsi="Calibri" w:cs="Calibri"/>
                <w:bCs/>
                <w:sz w:val="20"/>
                <w:szCs w:val="20"/>
              </w:rPr>
              <w:t>(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3)</w:t>
            </w:r>
          </w:p>
          <w:p w14:paraId="33C8C549" w14:textId="01968593"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Having to go to the bathroom urgently or repeatedly first thing in the morning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2)</w:t>
            </w:r>
          </w:p>
          <w:p w14:paraId="384551FE" w14:textId="77777777" w:rsidR="00092B60" w:rsidRPr="00836E8B" w:rsidRDefault="00092B60" w:rsidP="00EE07FA">
            <w:pPr>
              <w:keepNext/>
              <w:spacing w:before="0" w:after="0" w:line="240" w:lineRule="auto"/>
              <w:rPr>
                <w:rFonts w:ascii="Calibri" w:eastAsia="Times New Roman" w:hAnsi="Calibri" w:cs="Calibri"/>
                <w:b/>
                <w:i/>
                <w:iCs/>
                <w:sz w:val="20"/>
                <w:szCs w:val="20"/>
              </w:rPr>
            </w:pPr>
            <w:r w:rsidRPr="00836E8B">
              <w:rPr>
                <w:rFonts w:ascii="Calibri" w:eastAsia="Times New Roman" w:hAnsi="Calibri" w:cs="Calibri"/>
                <w:b/>
                <w:i/>
                <w:iCs/>
                <w:sz w:val="20"/>
                <w:szCs w:val="20"/>
              </w:rPr>
              <w:t>Severity aspect</w:t>
            </w:r>
          </w:p>
          <w:p w14:paraId="56675A42" w14:textId="41D116C5" w:rsidR="00092B60" w:rsidRPr="00836E8B" w:rsidRDefault="00092B60" w:rsidP="00EE07FA">
            <w:pPr>
              <w:spacing w:before="0" w:after="0" w:line="240" w:lineRule="auto"/>
              <w:rPr>
                <w:rFonts w:ascii="Calibri" w:eastAsia="Times New Roman" w:hAnsi="Calibri" w:cs="Calibri"/>
                <w:bCs/>
                <w:i/>
                <w:iCs/>
                <w:sz w:val="20"/>
                <w:szCs w:val="20"/>
              </w:rPr>
            </w:pPr>
            <w:r w:rsidRPr="00836E8B">
              <w:rPr>
                <w:rFonts w:ascii="Calibri" w:eastAsia="Times New Roman" w:hAnsi="Calibri" w:cs="Calibri"/>
                <w:bCs/>
                <w:sz w:val="20"/>
                <w:szCs w:val="20"/>
              </w:rPr>
              <w:t>Urgent need to use the bathroom or need to be near a bathroom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2)</w:t>
            </w:r>
          </w:p>
          <w:p w14:paraId="55FE7FC6" w14:textId="77777777" w:rsidR="00092B60" w:rsidRPr="00836E8B" w:rsidRDefault="00092B60" w:rsidP="00EE07FA">
            <w:pPr>
              <w:keepNext/>
              <w:spacing w:before="0" w:after="0" w:line="240" w:lineRule="auto"/>
              <w:rPr>
                <w:rFonts w:ascii="Calibri" w:eastAsia="Times New Roman" w:hAnsi="Calibri" w:cs="Calibri"/>
                <w:b/>
                <w:i/>
                <w:iCs/>
                <w:sz w:val="20"/>
                <w:szCs w:val="20"/>
              </w:rPr>
            </w:pPr>
            <w:r w:rsidRPr="00836E8B">
              <w:rPr>
                <w:rFonts w:ascii="Calibri" w:eastAsia="Times New Roman" w:hAnsi="Calibri" w:cs="Calibri"/>
                <w:b/>
                <w:i/>
                <w:iCs/>
                <w:sz w:val="20"/>
                <w:szCs w:val="20"/>
              </w:rPr>
              <w:t>Other symptoms</w:t>
            </w:r>
          </w:p>
          <w:p w14:paraId="1F78BB0E" w14:textId="5F9BE358"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Experiencing abdominal pain or abdominal cramps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6)</w:t>
            </w:r>
          </w:p>
          <w:p w14:paraId="75ACBFAE" w14:textId="77777777" w:rsidR="00092B60" w:rsidRPr="00836E8B" w:rsidRDefault="00092B60" w:rsidP="00EE07FA">
            <w:pPr>
              <w:keepNext/>
              <w:spacing w:before="0" w:after="0" w:line="240" w:lineRule="auto"/>
              <w:rPr>
                <w:rFonts w:ascii="Calibri" w:eastAsia="Times New Roman" w:hAnsi="Calibri" w:cs="Calibri"/>
                <w:b/>
                <w:i/>
                <w:iCs/>
                <w:sz w:val="20"/>
                <w:szCs w:val="20"/>
              </w:rPr>
            </w:pPr>
            <w:r w:rsidRPr="00836E8B">
              <w:rPr>
                <w:rFonts w:ascii="Calibri" w:eastAsia="Times New Roman" w:hAnsi="Calibri" w:cs="Calibri"/>
                <w:b/>
                <w:i/>
                <w:iCs/>
                <w:sz w:val="20"/>
                <w:szCs w:val="20"/>
              </w:rPr>
              <w:t>Impact of urgency</w:t>
            </w:r>
          </w:p>
          <w:p w14:paraId="7F426DDE" w14:textId="6CDB96DF"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Having accidents as a result of</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Pr="00836E8B">
              <w:rPr>
                <w:rFonts w:ascii="Calibri" w:eastAsia="Times New Roman" w:hAnsi="Calibri" w:cs="Calibri"/>
                <w:bCs/>
                <w:sz w:val="20"/>
                <w:szCs w:val="20"/>
              </w:rPr>
              <w:t>(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2)</w:t>
            </w:r>
          </w:p>
          <w:p w14:paraId="327DE100" w14:textId="4C26F93D"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Uncertainty of condition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2)</w:t>
            </w:r>
          </w:p>
          <w:p w14:paraId="222D8083" w14:textId="398BC583"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Fear of experiencing accident or soiling clothes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2)</w:t>
            </w:r>
          </w:p>
          <w:p w14:paraId="46A7EE51" w14:textId="5D8DA513"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Every aspect of</w:t>
            </w:r>
            <w:r w:rsidR="00C3503E" w:rsidRPr="002304C1">
              <w:rPr>
                <w:sz w:val="20"/>
                <w:szCs w:val="20"/>
              </w:rPr>
              <w:t xml:space="preserve"> </w:t>
            </w:r>
            <w:r w:rsidR="00C3503E" w:rsidRPr="00836E8B">
              <w:rPr>
                <w:rFonts w:ascii="Calibri" w:eastAsia="Times New Roman" w:hAnsi="Calibri" w:cs="Calibri"/>
                <w:bCs/>
                <w:sz w:val="20"/>
                <w:szCs w:val="20"/>
              </w:rPr>
              <w:t>bowel urgency</w:t>
            </w:r>
            <w:r w:rsidRPr="00836E8B">
              <w:rPr>
                <w:rFonts w:ascii="Calibri" w:eastAsia="Times New Roman" w:hAnsi="Calibri" w:cs="Calibri"/>
                <w:bCs/>
                <w:sz w:val="20"/>
                <w:szCs w:val="20"/>
              </w:rPr>
              <w:t>/bowel movement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336E7344" w14:textId="448C77CD"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Mental aspect of urgency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2F48C960" w14:textId="225AC050"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Feeling the need to stop in every bathroom just in case one needs to have a bowel movement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16624144" w14:textId="6C31C9DB"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Inconvenience of having to stop what one is doing to find a bathroom because of urgency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526E9BED" w14:textId="2FA30ADA"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Lack of control of urgency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7860C536" w14:textId="3C3F2AC5"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Needing to be always near a bathroom (UC</w:t>
            </w:r>
            <w:r w:rsidR="00997513"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337A9AF5" w14:textId="6EF81BFE"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Needing to plan to be prepared in case of urgency (UC</w:t>
            </w:r>
            <w:r w:rsidR="00997513"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01978A0A" w14:textId="442402F1" w:rsidR="00092B60" w:rsidRPr="00836E8B" w:rsidDel="00D54500"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Not being able to finish eating (UC</w:t>
            </w:r>
            <w:r w:rsidR="00997513"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bookmarkEnd w:id="0"/>
          </w:p>
        </w:tc>
        <w:tc>
          <w:tcPr>
            <w:tcW w:w="2835" w:type="dxa"/>
          </w:tcPr>
          <w:p w14:paraId="2D975DBA" w14:textId="69FD04EA"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Decreased flares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22F375F9" w14:textId="5CB362E9"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Decreased accidents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7101A8C9" w14:textId="77777777" w:rsidR="00092B60" w:rsidRPr="00836E8B" w:rsidRDefault="00092B60" w:rsidP="00EE07FA">
            <w:pPr>
              <w:keepNext/>
              <w:spacing w:before="0" w:after="0" w:line="240" w:lineRule="auto"/>
              <w:rPr>
                <w:rFonts w:ascii="Calibri" w:eastAsia="Times New Roman" w:hAnsi="Calibri" w:cs="Calibri"/>
                <w:b/>
                <w:i/>
                <w:iCs/>
                <w:sz w:val="20"/>
                <w:szCs w:val="20"/>
              </w:rPr>
            </w:pPr>
            <w:r w:rsidRPr="00836E8B">
              <w:rPr>
                <w:rFonts w:ascii="Calibri" w:eastAsia="Times New Roman" w:hAnsi="Calibri" w:cs="Calibri"/>
                <w:b/>
                <w:i/>
                <w:iCs/>
                <w:sz w:val="20"/>
                <w:szCs w:val="20"/>
              </w:rPr>
              <w:t>Frequency aspect</w:t>
            </w:r>
          </w:p>
          <w:p w14:paraId="67B5089D" w14:textId="25E8E487" w:rsidR="00092B60" w:rsidRPr="00836E8B" w:rsidRDefault="00092B60" w:rsidP="00EE07FA">
            <w:pPr>
              <w:spacing w:before="0" w:after="0" w:line="240" w:lineRule="auto"/>
              <w:rPr>
                <w:rFonts w:ascii="Calibri" w:eastAsia="Times New Roman" w:hAnsi="Calibri" w:cs="Calibri"/>
                <w:bCs/>
                <w:sz w:val="20"/>
                <w:szCs w:val="20"/>
              </w:rPr>
            </w:pPr>
            <w:bookmarkStart w:id="1" w:name="_Hlk101465606"/>
            <w:r w:rsidRPr="00836E8B">
              <w:rPr>
                <w:rFonts w:ascii="Calibri" w:eastAsia="Times New Roman" w:hAnsi="Calibri" w:cs="Calibri"/>
                <w:bCs/>
                <w:sz w:val="20"/>
                <w:szCs w:val="20"/>
              </w:rPr>
              <w:t>Decreased frequency of</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Pr="00836E8B">
              <w:rPr>
                <w:rFonts w:ascii="Calibri" w:eastAsia="Times New Roman" w:hAnsi="Calibri" w:cs="Calibri"/>
                <w:bCs/>
                <w:sz w:val="20"/>
                <w:szCs w:val="20"/>
              </w:rPr>
              <w:t>(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5,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5)</w:t>
            </w:r>
          </w:p>
          <w:p w14:paraId="27184C53" w14:textId="6C5E8026"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Complete resolution/‌not needing to go to the bathroom as frequently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4)</w:t>
            </w:r>
          </w:p>
          <w:p w14:paraId="6A34C518" w14:textId="77777777" w:rsidR="00092B60" w:rsidRPr="00836E8B" w:rsidRDefault="00092B60" w:rsidP="00EE07FA">
            <w:pPr>
              <w:keepNext/>
              <w:spacing w:before="0" w:after="0" w:line="240" w:lineRule="auto"/>
              <w:rPr>
                <w:rFonts w:ascii="Calibri" w:eastAsia="Times New Roman" w:hAnsi="Calibri" w:cs="Calibri"/>
                <w:b/>
                <w:i/>
                <w:iCs/>
                <w:sz w:val="20"/>
                <w:szCs w:val="20"/>
              </w:rPr>
            </w:pPr>
            <w:r w:rsidRPr="00836E8B">
              <w:rPr>
                <w:rFonts w:ascii="Calibri" w:eastAsia="Times New Roman" w:hAnsi="Calibri" w:cs="Calibri"/>
                <w:b/>
                <w:i/>
                <w:iCs/>
                <w:sz w:val="20"/>
                <w:szCs w:val="20"/>
              </w:rPr>
              <w:t>Severity aspect</w:t>
            </w:r>
          </w:p>
          <w:p w14:paraId="057A2BB9" w14:textId="23EDB150"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Decrease in the severity of</w:t>
            </w:r>
            <w:r w:rsidR="00C3503E" w:rsidRPr="00836E8B">
              <w:rPr>
                <w:rFonts w:ascii="Calibri" w:eastAsia="Times New Roman" w:hAnsi="Calibri" w:cs="Calibri"/>
                <w:bCs/>
                <w:sz w:val="20"/>
                <w:szCs w:val="20"/>
              </w:rPr>
              <w:t xml:space="preserve"> </w:t>
            </w:r>
            <w:r w:rsidR="00062D0C" w:rsidRPr="00836E8B">
              <w:rPr>
                <w:rFonts w:ascii="Calibri" w:eastAsia="Times New Roman" w:hAnsi="Calibri" w:cs="Calibri"/>
                <w:bCs/>
                <w:sz w:val="20"/>
                <w:szCs w:val="20"/>
              </w:rPr>
              <w:t xml:space="preserve">bowel urgency </w:t>
            </w:r>
            <w:r w:rsidRPr="00836E8B">
              <w:rPr>
                <w:rFonts w:ascii="Calibri" w:eastAsia="Times New Roman" w:hAnsi="Calibri" w:cs="Calibri"/>
                <w:bCs/>
                <w:sz w:val="20"/>
                <w:szCs w:val="20"/>
              </w:rPr>
              <w:t>(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4)</w:t>
            </w:r>
          </w:p>
          <w:p w14:paraId="3AEC114E" w14:textId="697C7AF9"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Being able to delay urgency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0D60A08D" w14:textId="112D9EFF"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Improved control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3)</w:t>
            </w:r>
          </w:p>
          <w:p w14:paraId="4EFBF213" w14:textId="0854652D"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Having more time to get to the bathroom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3)</w:t>
            </w:r>
          </w:p>
          <w:p w14:paraId="3282AD3A" w14:textId="77777777" w:rsidR="00092B60" w:rsidRPr="00836E8B" w:rsidRDefault="00092B60" w:rsidP="00EE07FA">
            <w:pPr>
              <w:keepNext/>
              <w:spacing w:before="0" w:after="0" w:line="240" w:lineRule="auto"/>
              <w:rPr>
                <w:rFonts w:ascii="Calibri" w:eastAsia="Times New Roman" w:hAnsi="Calibri" w:cs="Calibri"/>
                <w:b/>
                <w:i/>
                <w:iCs/>
                <w:sz w:val="20"/>
                <w:szCs w:val="20"/>
              </w:rPr>
            </w:pPr>
            <w:r w:rsidRPr="00836E8B">
              <w:rPr>
                <w:rFonts w:ascii="Calibri" w:eastAsia="Times New Roman" w:hAnsi="Calibri" w:cs="Calibri"/>
                <w:b/>
                <w:i/>
                <w:iCs/>
                <w:sz w:val="20"/>
                <w:szCs w:val="20"/>
              </w:rPr>
              <w:t>Impact of urgency</w:t>
            </w:r>
          </w:p>
          <w:p w14:paraId="5A3C5A3E" w14:textId="02EE1BF1"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Being able to eat a regular diet (CD</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585EE400" w14:textId="20E05181"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Having urgency outside of the home (UC</w:t>
            </w:r>
            <w:r w:rsidR="000E3F6D"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4B5DA7EB" w14:textId="77777777" w:rsidR="00092B60" w:rsidRPr="00836E8B" w:rsidRDefault="00092B60" w:rsidP="00EE07FA">
            <w:pPr>
              <w:keepNext/>
              <w:spacing w:before="0" w:after="0" w:line="240" w:lineRule="auto"/>
              <w:rPr>
                <w:rFonts w:ascii="Calibri" w:eastAsia="Times New Roman" w:hAnsi="Calibri" w:cs="Calibri"/>
                <w:b/>
                <w:i/>
                <w:iCs/>
                <w:sz w:val="20"/>
                <w:szCs w:val="20"/>
              </w:rPr>
            </w:pPr>
            <w:r w:rsidRPr="00836E8B">
              <w:rPr>
                <w:rFonts w:ascii="Calibri" w:eastAsia="Times New Roman" w:hAnsi="Calibri" w:cs="Calibri"/>
                <w:b/>
                <w:i/>
                <w:iCs/>
                <w:sz w:val="20"/>
                <w:szCs w:val="20"/>
              </w:rPr>
              <w:t>Co-occurring symptoms</w:t>
            </w:r>
          </w:p>
          <w:p w14:paraId="62FFCCFE" w14:textId="5A435D64"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Abdominal pain (CD</w:t>
            </w:r>
            <w:r w:rsidR="00997513"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3, UC</w:t>
            </w:r>
            <w:r w:rsidR="00997513"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4)</w:t>
            </w:r>
          </w:p>
          <w:p w14:paraId="0A681853" w14:textId="4981E4B8"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Diarrhea (CD</w:t>
            </w:r>
            <w:r w:rsidR="00997513"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5679D8C8" w14:textId="5B6A1FC1" w:rsidR="00092B60" w:rsidRPr="00836E8B" w:rsidRDefault="00092B60" w:rsidP="00EE07FA">
            <w:pPr>
              <w:spacing w:before="0" w:after="0" w:line="240" w:lineRule="auto"/>
              <w:rPr>
                <w:rFonts w:ascii="Calibri" w:eastAsia="Times New Roman" w:hAnsi="Calibri" w:cs="Calibri"/>
                <w:bCs/>
                <w:sz w:val="20"/>
                <w:szCs w:val="20"/>
              </w:rPr>
            </w:pPr>
            <w:r w:rsidRPr="00836E8B">
              <w:rPr>
                <w:rFonts w:ascii="Calibri" w:eastAsia="Times New Roman" w:hAnsi="Calibri" w:cs="Calibri"/>
                <w:bCs/>
                <w:sz w:val="20"/>
                <w:szCs w:val="20"/>
              </w:rPr>
              <w:t>Abdominal cramping (UC</w:t>
            </w:r>
            <w:r w:rsidR="00997513"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p>
          <w:p w14:paraId="1B7E4614" w14:textId="057799EF" w:rsidR="00092B60" w:rsidRPr="00836E8B" w:rsidRDefault="00092B60" w:rsidP="00EE07FA">
            <w:pPr>
              <w:spacing w:before="0" w:after="0" w:line="240" w:lineRule="auto"/>
              <w:rPr>
                <w:rFonts w:ascii="Calibri" w:eastAsia="Times New Roman" w:hAnsi="Calibri" w:cs="Calibri"/>
                <w:bCs/>
                <w:i/>
                <w:iCs/>
                <w:sz w:val="20"/>
                <w:szCs w:val="20"/>
              </w:rPr>
            </w:pPr>
            <w:r w:rsidRPr="00836E8B">
              <w:rPr>
                <w:rFonts w:ascii="Calibri" w:eastAsia="Times New Roman" w:hAnsi="Calibri" w:cs="Calibri"/>
                <w:bCs/>
                <w:sz w:val="20"/>
                <w:szCs w:val="20"/>
              </w:rPr>
              <w:t>Fatigue (UC</w:t>
            </w:r>
            <w:r w:rsidR="00997513" w:rsidRPr="00836E8B">
              <w:rPr>
                <w:rFonts w:ascii="Calibri" w:eastAsia="Times New Roman" w:hAnsi="Calibri" w:cs="Calibri"/>
                <w:bCs/>
                <w:sz w:val="20"/>
                <w:szCs w:val="20"/>
              </w:rPr>
              <w:t>:</w:t>
            </w:r>
            <w:r w:rsidRPr="00836E8B">
              <w:rPr>
                <w:rFonts w:ascii="Calibri" w:eastAsia="Times New Roman" w:hAnsi="Calibri" w:cs="Calibri"/>
                <w:bCs/>
                <w:sz w:val="20"/>
                <w:szCs w:val="20"/>
              </w:rPr>
              <w:t xml:space="preserve"> n=1)</w:t>
            </w:r>
            <w:bookmarkEnd w:id="1"/>
          </w:p>
        </w:tc>
      </w:tr>
    </w:tbl>
    <w:p w14:paraId="74D1BD75" w14:textId="77777777" w:rsidR="001B3A73" w:rsidRDefault="001B3A73" w:rsidP="00E63FCC">
      <w:pPr>
        <w:spacing w:after="0"/>
      </w:pPr>
    </w:p>
    <w:p w14:paraId="647E5928" w14:textId="0340AE2D" w:rsidR="009618E9" w:rsidRPr="001B3A73" w:rsidRDefault="009618E9" w:rsidP="00EE07FA">
      <w:pPr>
        <w:pStyle w:val="TableFootnote"/>
      </w:pPr>
      <w:r w:rsidRPr="001B3A73">
        <w:t>CD</w:t>
      </w:r>
      <w:r w:rsidR="00AB259F">
        <w:t>,</w:t>
      </w:r>
      <w:r w:rsidRPr="001B3A73">
        <w:t xml:space="preserve"> Crohn’s disease</w:t>
      </w:r>
      <w:r w:rsidR="00AB259F">
        <w:t>;</w:t>
      </w:r>
      <w:r w:rsidRPr="001B3A73">
        <w:t xml:space="preserve"> UC</w:t>
      </w:r>
      <w:r w:rsidR="00311501">
        <w:t>,</w:t>
      </w:r>
      <w:r w:rsidRPr="001B3A73">
        <w:t xml:space="preserve"> </w:t>
      </w:r>
      <w:r w:rsidR="00C778BD">
        <w:t>u</w:t>
      </w:r>
      <w:r w:rsidRPr="001B3A73">
        <w:t>lcerative colitis</w:t>
      </w:r>
    </w:p>
    <w:p w14:paraId="5FB984EB" w14:textId="4B8C67FE" w:rsidR="00E63FCC" w:rsidRPr="001B3A73" w:rsidRDefault="00E63FCC" w:rsidP="00EE07FA">
      <w:pPr>
        <w:pStyle w:val="TableFootnote"/>
      </w:pPr>
      <w:r w:rsidRPr="001B3A73">
        <w:t>n=</w:t>
      </w:r>
      <w:r w:rsidR="00205DE7" w:rsidRPr="001B3A73">
        <w:t xml:space="preserve"> frequency of report of concepts/domains</w:t>
      </w:r>
    </w:p>
    <w:p w14:paraId="65B2C7FB" w14:textId="77777777" w:rsidR="00DB3D44" w:rsidRPr="00EE07FA" w:rsidRDefault="00DB3D44" w:rsidP="001B3A73">
      <w:pPr>
        <w:pStyle w:val="TableFootnote"/>
      </w:pPr>
      <w:r w:rsidRPr="00AB259F">
        <w:rPr>
          <w:vertAlign w:val="superscript"/>
        </w:rPr>
        <w:t>†</w:t>
      </w:r>
      <w:r w:rsidRPr="00EE07FA">
        <w:t>Counts are not mutually exclusive.</w:t>
      </w:r>
    </w:p>
    <w:p w14:paraId="16AECF5D" w14:textId="7CD82F73" w:rsidR="00DB3D44" w:rsidRPr="00EE07FA" w:rsidRDefault="00DB3D44" w:rsidP="001B3A73">
      <w:pPr>
        <w:pStyle w:val="TableFootnote"/>
      </w:pPr>
      <w:r w:rsidRPr="00AB259F">
        <w:rPr>
          <w:vertAlign w:val="superscript"/>
        </w:rPr>
        <w:t>‡</w:t>
      </w:r>
      <w:r w:rsidRPr="00EE07FA">
        <w:t xml:space="preserve">Not all </w:t>
      </w:r>
      <w:r w:rsidR="00BF20F2">
        <w:t>participants</w:t>
      </w:r>
      <w:r w:rsidR="001040CC" w:rsidRPr="00EE07FA">
        <w:t xml:space="preserve"> </w:t>
      </w:r>
      <w:r w:rsidRPr="00EE07FA">
        <w:t>were asked what aspect of</w:t>
      </w:r>
      <w:r w:rsidR="00C3503E">
        <w:t xml:space="preserve"> </w:t>
      </w:r>
      <w:r w:rsidR="00062D0C">
        <w:t xml:space="preserve">bowel urgency </w:t>
      </w:r>
      <w:r w:rsidRPr="00EE07FA">
        <w:t>was most bothersome or meaningful to improve or provided interpretable responses to those probes.</w:t>
      </w:r>
    </w:p>
    <w:p w14:paraId="11CA8D97" w14:textId="77777777" w:rsidR="00987499" w:rsidRDefault="00987499" w:rsidP="00A44C9A">
      <w:pPr>
        <w:spacing w:line="240" w:lineRule="auto"/>
        <w:rPr>
          <w:rFonts w:cstheme="minorHAnsi"/>
          <w:b/>
          <w:bCs/>
        </w:rPr>
      </w:pPr>
    </w:p>
    <w:p w14:paraId="6E7F79E5" w14:textId="77777777" w:rsidR="00987499" w:rsidRDefault="00987499">
      <w:pPr>
        <w:rPr>
          <w:rFonts w:cstheme="minorHAnsi"/>
          <w:b/>
          <w:bCs/>
        </w:rPr>
      </w:pPr>
      <w:r>
        <w:rPr>
          <w:rFonts w:cstheme="minorHAnsi"/>
          <w:b/>
          <w:bCs/>
        </w:rPr>
        <w:br w:type="page"/>
      </w:r>
    </w:p>
    <w:p w14:paraId="308E8DCC" w14:textId="7FF1AFEF" w:rsidR="00A44C9A" w:rsidRDefault="00A44C9A" w:rsidP="00A44C9A">
      <w:pPr>
        <w:spacing w:line="240" w:lineRule="auto"/>
        <w:rPr>
          <w:rFonts w:cstheme="minorHAnsi"/>
          <w:b/>
          <w:bCs/>
        </w:rPr>
      </w:pPr>
      <w:r>
        <w:rPr>
          <w:rFonts w:cstheme="minorHAnsi"/>
          <w:b/>
          <w:bCs/>
        </w:rPr>
        <w:lastRenderedPageBreak/>
        <w:t xml:space="preserve">Supplementary </w:t>
      </w:r>
      <w:r w:rsidR="00D93BD7">
        <w:rPr>
          <w:rFonts w:cstheme="minorHAnsi"/>
          <w:b/>
          <w:bCs/>
        </w:rPr>
        <w:t>T</w:t>
      </w:r>
      <w:r>
        <w:rPr>
          <w:rFonts w:cstheme="minorHAnsi"/>
          <w:b/>
          <w:bCs/>
        </w:rPr>
        <w:t xml:space="preserve">able </w:t>
      </w:r>
      <w:r w:rsidR="00835CC3">
        <w:rPr>
          <w:rFonts w:cstheme="minorHAnsi"/>
          <w:b/>
          <w:bCs/>
        </w:rPr>
        <w:t>3</w:t>
      </w:r>
      <w:r>
        <w:rPr>
          <w:rFonts w:cstheme="minorHAnsi"/>
          <w:b/>
          <w:bCs/>
        </w:rPr>
        <w:t xml:space="preserve">. </w:t>
      </w:r>
      <w:r w:rsidR="003B1D20" w:rsidRPr="006C3D70">
        <w:rPr>
          <w:rFonts w:cstheme="minorHAnsi"/>
          <w:b/>
          <w:bCs/>
        </w:rPr>
        <w:t>Patient</w:t>
      </w:r>
      <w:r w:rsidR="003C4ADC" w:rsidRPr="006C3D70">
        <w:rPr>
          <w:rFonts w:cstheme="minorHAnsi"/>
          <w:b/>
          <w:bCs/>
        </w:rPr>
        <w:t>-Reported Concept Description</w:t>
      </w:r>
      <w:r w:rsidR="003C4ADC">
        <w:rPr>
          <w:rFonts w:cstheme="minorHAnsi"/>
          <w:b/>
          <w:bCs/>
        </w:rPr>
        <w:t xml:space="preserve"> of</w:t>
      </w:r>
      <w:r w:rsidR="003C4ADC" w:rsidRPr="006C3D70">
        <w:rPr>
          <w:rFonts w:cstheme="minorHAnsi"/>
          <w:b/>
          <w:bCs/>
        </w:rPr>
        <w:t xml:space="preserve"> Bowel Urgency</w:t>
      </w:r>
      <w:r w:rsidR="003C4ADC">
        <w:rPr>
          <w:rFonts w:cstheme="minorHAnsi"/>
          <w:b/>
          <w:bCs/>
        </w:rPr>
        <w:t>-Related Accidents</w:t>
      </w:r>
    </w:p>
    <w:tbl>
      <w:tblPr>
        <w:tblW w:w="500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62"/>
        <w:gridCol w:w="4961"/>
        <w:gridCol w:w="4036"/>
      </w:tblGrid>
      <w:tr w:rsidR="00D44260" w:rsidRPr="002E7112" w14:paraId="2AFB6B21" w14:textId="77777777" w:rsidTr="00082107">
        <w:trPr>
          <w:cantSplit/>
          <w:trHeight w:val="310"/>
          <w:tblHeader/>
        </w:trPr>
        <w:tc>
          <w:tcPr>
            <w:tcW w:w="9923" w:type="dxa"/>
            <w:gridSpan w:val="2"/>
            <w:shd w:val="clear" w:color="auto" w:fill="BFBFBF" w:themeFill="background1" w:themeFillShade="BF"/>
            <w:vAlign w:val="center"/>
          </w:tcPr>
          <w:p w14:paraId="1185E0B0" w14:textId="684B6746" w:rsidR="00D44260" w:rsidRPr="00330912" w:rsidRDefault="00441CCE" w:rsidP="00EE07FA">
            <w:pPr>
              <w:keepNext/>
              <w:spacing w:before="0" w:after="0" w:line="240" w:lineRule="auto"/>
              <w:jc w:val="center"/>
              <w:rPr>
                <w:rFonts w:ascii="Calibri" w:eastAsia="Times New Roman" w:hAnsi="Calibri" w:cs="Times New Roman"/>
                <w:b/>
                <w:bCs/>
                <w:sz w:val="20"/>
                <w:szCs w:val="20"/>
              </w:rPr>
            </w:pPr>
            <w:r w:rsidRPr="00330912">
              <w:rPr>
                <w:rFonts w:ascii="Calibri" w:eastAsia="Times New Roman" w:hAnsi="Calibri" w:cs="Times New Roman"/>
                <w:b/>
                <w:bCs/>
                <w:sz w:val="20"/>
                <w:szCs w:val="20"/>
              </w:rPr>
              <w:t>Patient</w:t>
            </w:r>
            <w:r w:rsidR="00041744" w:rsidRPr="00330912">
              <w:rPr>
                <w:rFonts w:ascii="Calibri" w:eastAsia="Times New Roman" w:hAnsi="Calibri" w:cs="Times New Roman"/>
                <w:b/>
                <w:bCs/>
                <w:sz w:val="20"/>
                <w:szCs w:val="20"/>
              </w:rPr>
              <w:t>-reported</w:t>
            </w:r>
            <w:r w:rsidRPr="00330912">
              <w:rPr>
                <w:rFonts w:ascii="Calibri" w:eastAsia="Times New Roman" w:hAnsi="Calibri" w:cs="Times New Roman"/>
                <w:b/>
                <w:bCs/>
                <w:sz w:val="20"/>
                <w:szCs w:val="20"/>
              </w:rPr>
              <w:t xml:space="preserve"> description of</w:t>
            </w:r>
            <w:r w:rsidR="00C3503E">
              <w:rPr>
                <w:rFonts w:ascii="Calibri" w:eastAsia="Times New Roman" w:hAnsi="Calibri" w:cs="Times New Roman"/>
                <w:b/>
                <w:bCs/>
                <w:sz w:val="20"/>
                <w:szCs w:val="20"/>
              </w:rPr>
              <w:t xml:space="preserve"> bowel urgency-</w:t>
            </w:r>
            <w:r w:rsidR="00D44260" w:rsidRPr="00330912">
              <w:rPr>
                <w:rFonts w:ascii="Calibri" w:eastAsia="Times New Roman" w:hAnsi="Calibri" w:cs="Times New Roman"/>
                <w:b/>
                <w:bCs/>
                <w:sz w:val="20"/>
                <w:szCs w:val="20"/>
              </w:rPr>
              <w:t>related accidents</w:t>
            </w:r>
          </w:p>
        </w:tc>
        <w:tc>
          <w:tcPr>
            <w:tcW w:w="4036" w:type="dxa"/>
            <w:vMerge w:val="restart"/>
            <w:shd w:val="clear" w:color="auto" w:fill="BFBFBF" w:themeFill="background1" w:themeFillShade="BF"/>
            <w:vAlign w:val="center"/>
          </w:tcPr>
          <w:p w14:paraId="3B5E47F6" w14:textId="0EC5FA58" w:rsidR="00D44260" w:rsidRPr="00330912" w:rsidRDefault="00D44260" w:rsidP="00EE07FA">
            <w:pPr>
              <w:keepNext/>
              <w:spacing w:before="0" w:after="0" w:line="240" w:lineRule="auto"/>
              <w:jc w:val="center"/>
              <w:rPr>
                <w:rFonts w:ascii="Calibri" w:eastAsia="Times New Roman" w:hAnsi="Calibri" w:cs="Times New Roman"/>
                <w:b/>
                <w:bCs/>
                <w:sz w:val="20"/>
                <w:szCs w:val="20"/>
              </w:rPr>
            </w:pPr>
            <w:r w:rsidRPr="00330912">
              <w:rPr>
                <w:rFonts w:ascii="Calibri" w:eastAsia="Times New Roman" w:hAnsi="Calibri" w:cs="Times New Roman"/>
                <w:b/>
                <w:bCs/>
                <w:sz w:val="20"/>
                <w:szCs w:val="20"/>
              </w:rPr>
              <w:t>Aspect</w:t>
            </w:r>
            <w:r w:rsidR="009F2DD0" w:rsidRPr="00330912">
              <w:rPr>
                <w:rFonts w:ascii="Calibri" w:eastAsia="Times New Roman" w:hAnsi="Calibri" w:cs="Times New Roman"/>
                <w:b/>
                <w:bCs/>
                <w:sz w:val="20"/>
                <w:szCs w:val="20"/>
              </w:rPr>
              <w:t>s</w:t>
            </w:r>
            <w:r w:rsidRPr="00330912">
              <w:rPr>
                <w:rFonts w:ascii="Calibri" w:eastAsia="Times New Roman" w:hAnsi="Calibri" w:cs="Times New Roman"/>
                <w:b/>
                <w:bCs/>
                <w:sz w:val="20"/>
                <w:szCs w:val="20"/>
              </w:rPr>
              <w:t xml:space="preserve"> of</w:t>
            </w:r>
            <w:r w:rsidR="00C3503E">
              <w:rPr>
                <w:rFonts w:ascii="Calibri" w:eastAsia="Times New Roman" w:hAnsi="Calibri" w:cs="Times New Roman"/>
                <w:b/>
                <w:bCs/>
                <w:sz w:val="20"/>
                <w:szCs w:val="20"/>
              </w:rPr>
              <w:t xml:space="preserve"> bowel urgency-</w:t>
            </w:r>
            <w:r w:rsidRPr="00330912">
              <w:rPr>
                <w:rFonts w:ascii="Calibri" w:eastAsia="Times New Roman" w:hAnsi="Calibri" w:cs="Times New Roman"/>
                <w:b/>
                <w:bCs/>
                <w:sz w:val="20"/>
                <w:szCs w:val="20"/>
              </w:rPr>
              <w:t xml:space="preserve">related accidents that </w:t>
            </w:r>
            <w:r w:rsidR="009F2DD0" w:rsidRPr="00330912">
              <w:rPr>
                <w:rFonts w:ascii="Calibri" w:eastAsia="Times New Roman" w:hAnsi="Calibri" w:cs="Times New Roman"/>
                <w:b/>
                <w:bCs/>
                <w:sz w:val="20"/>
                <w:szCs w:val="20"/>
              </w:rPr>
              <w:t xml:space="preserve">are </w:t>
            </w:r>
            <w:r w:rsidRPr="00330912">
              <w:rPr>
                <w:rFonts w:ascii="Calibri" w:eastAsia="Times New Roman" w:hAnsi="Calibri" w:cs="Times New Roman"/>
                <w:b/>
                <w:bCs/>
                <w:sz w:val="20"/>
                <w:szCs w:val="20"/>
              </w:rPr>
              <w:t>meaningful to improve</w:t>
            </w:r>
            <w:r w:rsidRPr="00330912">
              <w:rPr>
                <w:rFonts w:ascii="Calibri" w:eastAsia="Times New Roman" w:hAnsi="Calibri" w:cs="Times New Roman"/>
                <w:b/>
                <w:bCs/>
                <w:sz w:val="20"/>
                <w:szCs w:val="20"/>
                <w:vertAlign w:val="superscript"/>
              </w:rPr>
              <w:t>†;‡</w:t>
            </w:r>
          </w:p>
        </w:tc>
      </w:tr>
      <w:tr w:rsidR="00D44260" w:rsidRPr="002E7112" w14:paraId="35CFECE4" w14:textId="77777777" w:rsidTr="00082107">
        <w:trPr>
          <w:cantSplit/>
          <w:trHeight w:val="144"/>
          <w:tblHeader/>
        </w:trPr>
        <w:tc>
          <w:tcPr>
            <w:tcW w:w="4962" w:type="dxa"/>
            <w:shd w:val="clear" w:color="auto" w:fill="BFBFBF" w:themeFill="background1" w:themeFillShade="BF"/>
            <w:vAlign w:val="center"/>
          </w:tcPr>
          <w:p w14:paraId="0A49A4C3" w14:textId="14FCC5C0" w:rsidR="00D44260" w:rsidRPr="00330912" w:rsidRDefault="00D44260" w:rsidP="00EE07FA">
            <w:pPr>
              <w:keepNext/>
              <w:spacing w:before="0" w:after="0" w:line="240" w:lineRule="auto"/>
              <w:jc w:val="center"/>
              <w:rPr>
                <w:rFonts w:ascii="Calibri" w:eastAsia="Times New Roman" w:hAnsi="Calibri" w:cs="Times New Roman"/>
                <w:b/>
                <w:bCs/>
                <w:sz w:val="20"/>
                <w:szCs w:val="20"/>
              </w:rPr>
            </w:pPr>
            <w:r w:rsidRPr="00330912">
              <w:rPr>
                <w:rFonts w:ascii="Calibri" w:eastAsia="Times New Roman" w:hAnsi="Calibri" w:cs="Times New Roman"/>
                <w:b/>
                <w:bCs/>
                <w:sz w:val="20"/>
                <w:szCs w:val="20"/>
              </w:rPr>
              <w:t xml:space="preserve">UC </w:t>
            </w:r>
            <w:r w:rsidR="009F2DD0" w:rsidRPr="00330912">
              <w:rPr>
                <w:rFonts w:ascii="Calibri" w:eastAsia="Times New Roman" w:hAnsi="Calibri" w:cs="Times New Roman"/>
                <w:b/>
                <w:bCs/>
                <w:sz w:val="20"/>
                <w:szCs w:val="20"/>
              </w:rPr>
              <w:t>(N=13)</w:t>
            </w:r>
          </w:p>
        </w:tc>
        <w:tc>
          <w:tcPr>
            <w:tcW w:w="4961" w:type="dxa"/>
            <w:shd w:val="clear" w:color="auto" w:fill="BFBFBF" w:themeFill="background1" w:themeFillShade="BF"/>
            <w:vAlign w:val="center"/>
          </w:tcPr>
          <w:p w14:paraId="4642832A" w14:textId="0CEA239D" w:rsidR="00D44260" w:rsidRPr="00330912" w:rsidRDefault="00D44260" w:rsidP="00EE07FA">
            <w:pPr>
              <w:keepNext/>
              <w:spacing w:before="0" w:after="0" w:line="240" w:lineRule="auto"/>
              <w:jc w:val="center"/>
              <w:rPr>
                <w:rFonts w:ascii="Calibri" w:eastAsia="Times New Roman" w:hAnsi="Calibri" w:cs="Times New Roman"/>
                <w:b/>
                <w:bCs/>
                <w:sz w:val="20"/>
                <w:szCs w:val="20"/>
              </w:rPr>
            </w:pPr>
            <w:r w:rsidRPr="00330912">
              <w:rPr>
                <w:rFonts w:ascii="Calibri" w:eastAsia="Times New Roman" w:hAnsi="Calibri" w:cs="Times New Roman"/>
                <w:b/>
                <w:bCs/>
                <w:sz w:val="20"/>
                <w:szCs w:val="20"/>
              </w:rPr>
              <w:t xml:space="preserve">CD </w:t>
            </w:r>
            <w:r w:rsidR="009F2DD0" w:rsidRPr="00330912">
              <w:rPr>
                <w:rFonts w:ascii="Calibri" w:eastAsia="Times New Roman" w:hAnsi="Calibri" w:cs="Times New Roman"/>
                <w:b/>
                <w:bCs/>
                <w:sz w:val="20"/>
                <w:szCs w:val="20"/>
              </w:rPr>
              <w:t>(N=15)</w:t>
            </w:r>
          </w:p>
        </w:tc>
        <w:tc>
          <w:tcPr>
            <w:tcW w:w="4036" w:type="dxa"/>
            <w:vMerge/>
            <w:shd w:val="clear" w:color="auto" w:fill="003569"/>
            <w:vAlign w:val="center"/>
          </w:tcPr>
          <w:p w14:paraId="48A9D151" w14:textId="77777777" w:rsidR="00D44260" w:rsidRPr="00330912" w:rsidRDefault="00D44260" w:rsidP="00EE07FA">
            <w:pPr>
              <w:keepNext/>
              <w:spacing w:before="0" w:after="0" w:line="240" w:lineRule="auto"/>
              <w:jc w:val="center"/>
              <w:rPr>
                <w:rFonts w:ascii="Calibri" w:eastAsia="Times New Roman" w:hAnsi="Calibri" w:cs="Times New Roman"/>
                <w:b/>
                <w:bCs/>
                <w:sz w:val="20"/>
                <w:szCs w:val="20"/>
              </w:rPr>
            </w:pPr>
          </w:p>
        </w:tc>
      </w:tr>
      <w:tr w:rsidR="00D44260" w:rsidRPr="002E7112" w14:paraId="02973223" w14:textId="77777777" w:rsidTr="00082107">
        <w:trPr>
          <w:cantSplit/>
        </w:trPr>
        <w:tc>
          <w:tcPr>
            <w:tcW w:w="4962" w:type="dxa"/>
          </w:tcPr>
          <w:p w14:paraId="04BFAB51" w14:textId="2806BC7B" w:rsidR="00D44260" w:rsidRPr="00330912" w:rsidRDefault="00BB7277" w:rsidP="00EE07FA">
            <w:pPr>
              <w:spacing w:before="0" w:after="0" w:line="240" w:lineRule="auto"/>
              <w:ind w:left="35"/>
              <w:rPr>
                <w:rFonts w:ascii="Calibri" w:eastAsia="Times New Roman" w:hAnsi="Calibri" w:cs="Times New Roman"/>
                <w:bCs/>
                <w:sz w:val="20"/>
                <w:szCs w:val="20"/>
              </w:rPr>
            </w:pPr>
            <w:r>
              <w:rPr>
                <w:rFonts w:ascii="Calibri" w:eastAsia="Times New Roman" w:hAnsi="Calibri" w:cs="Times New Roman"/>
                <w:bCs/>
                <w:sz w:val="20"/>
                <w:szCs w:val="20"/>
              </w:rPr>
              <w:t>B</w:t>
            </w:r>
            <w:r w:rsidRPr="00BB7277">
              <w:rPr>
                <w:rFonts w:ascii="Calibri" w:eastAsia="Times New Roman" w:hAnsi="Calibri" w:cs="Times New Roman"/>
                <w:bCs/>
                <w:sz w:val="20"/>
                <w:szCs w:val="20"/>
              </w:rPr>
              <w:t>owel urgency</w:t>
            </w:r>
            <w:r w:rsidR="00D44260" w:rsidRPr="00330912">
              <w:rPr>
                <w:rFonts w:ascii="Calibri" w:eastAsia="Times New Roman" w:hAnsi="Calibri" w:cs="Times New Roman"/>
                <w:bCs/>
                <w:sz w:val="20"/>
                <w:szCs w:val="20"/>
              </w:rPr>
              <w:t xml:space="preserve">-related accidents were described by </w:t>
            </w:r>
            <w:r w:rsidR="00BF20F2">
              <w:rPr>
                <w:rFonts w:ascii="Calibri" w:eastAsia="Times New Roman" w:hAnsi="Calibri" w:cs="Times New Roman"/>
                <w:bCs/>
                <w:sz w:val="20"/>
                <w:szCs w:val="20"/>
              </w:rPr>
              <w:t>participants</w:t>
            </w:r>
            <w:r w:rsidR="000220F5">
              <w:rPr>
                <w:rFonts w:ascii="Calibri" w:eastAsia="Times New Roman" w:hAnsi="Calibri" w:cs="Times New Roman"/>
                <w:bCs/>
                <w:sz w:val="20"/>
                <w:szCs w:val="20"/>
              </w:rPr>
              <w:t xml:space="preserve"> with UC</w:t>
            </w:r>
            <w:r w:rsidR="00D44260" w:rsidRPr="00330912">
              <w:rPr>
                <w:rFonts w:ascii="Calibri" w:eastAsia="Times New Roman" w:hAnsi="Calibri" w:cs="Times New Roman"/>
                <w:bCs/>
                <w:sz w:val="20"/>
                <w:szCs w:val="20"/>
              </w:rPr>
              <w:t xml:space="preserve"> as being unable to make it to the bathroom, stool consistency described as a leak, liquid stool, or bowel movement that can be mistaken as gas or accompanied by </w:t>
            </w:r>
            <w:r w:rsidR="00C3503E" w:rsidRPr="00C3503E">
              <w:rPr>
                <w:rFonts w:ascii="Calibri" w:eastAsia="Times New Roman" w:hAnsi="Calibri" w:cs="Times New Roman"/>
                <w:bCs/>
                <w:sz w:val="20"/>
                <w:szCs w:val="20"/>
              </w:rPr>
              <w:t>bowel urgency</w:t>
            </w:r>
            <w:r w:rsidR="00D44260" w:rsidRPr="00330912">
              <w:rPr>
                <w:rFonts w:ascii="Calibri" w:eastAsia="Times New Roman" w:hAnsi="Calibri" w:cs="Times New Roman"/>
                <w:bCs/>
                <w:sz w:val="20"/>
                <w:szCs w:val="20"/>
              </w:rPr>
              <w:t>.</w:t>
            </w:r>
            <w:r w:rsidR="00C3503E">
              <w:rPr>
                <w:rFonts w:ascii="Calibri" w:eastAsia="Times New Roman" w:hAnsi="Calibri" w:cs="Times New Roman"/>
                <w:bCs/>
                <w:sz w:val="20"/>
                <w:szCs w:val="20"/>
              </w:rPr>
              <w:t xml:space="preserve"> bowel urgency-</w:t>
            </w:r>
            <w:r w:rsidR="00D44260" w:rsidRPr="00330912">
              <w:rPr>
                <w:rFonts w:ascii="Calibri" w:eastAsia="Times New Roman" w:hAnsi="Calibri" w:cs="Times New Roman"/>
                <w:bCs/>
                <w:sz w:val="20"/>
                <w:szCs w:val="20"/>
              </w:rPr>
              <w:t xml:space="preserve">related accidents were reported to occur more often during a flare-up. </w:t>
            </w:r>
            <w:r w:rsidR="00BF20F2">
              <w:rPr>
                <w:rFonts w:ascii="Calibri" w:eastAsia="Times New Roman" w:hAnsi="Calibri" w:cs="Times New Roman"/>
                <w:bCs/>
                <w:sz w:val="20"/>
                <w:szCs w:val="20"/>
              </w:rPr>
              <w:t>Participants</w:t>
            </w:r>
            <w:r w:rsidR="00D44260" w:rsidRPr="00330912">
              <w:rPr>
                <w:rFonts w:ascii="Calibri" w:eastAsia="Times New Roman" w:hAnsi="Calibri" w:cs="Times New Roman"/>
                <w:bCs/>
                <w:sz w:val="20"/>
                <w:szCs w:val="20"/>
              </w:rPr>
              <w:t xml:space="preserve"> described</w:t>
            </w:r>
            <w:r w:rsidR="00BF20F2">
              <w:rPr>
                <w:rFonts w:ascii="Calibri" w:eastAsia="Times New Roman" w:hAnsi="Calibri" w:cs="Times New Roman"/>
                <w:bCs/>
                <w:sz w:val="20"/>
                <w:szCs w:val="20"/>
              </w:rPr>
              <w:t xml:space="preserve"> the</w:t>
            </w:r>
            <w:r w:rsidR="00D44260" w:rsidRPr="00330912">
              <w:rPr>
                <w:rFonts w:ascii="Calibri" w:eastAsia="Times New Roman" w:hAnsi="Calibri" w:cs="Times New Roman"/>
                <w:bCs/>
                <w:sz w:val="20"/>
                <w:szCs w:val="20"/>
              </w:rPr>
              <w:t xml:space="preserve"> aspects of</w:t>
            </w:r>
            <w:r w:rsidR="00C3503E">
              <w:rPr>
                <w:rFonts w:ascii="Calibri" w:eastAsia="Times New Roman" w:hAnsi="Calibri" w:cs="Times New Roman"/>
                <w:bCs/>
                <w:sz w:val="20"/>
                <w:szCs w:val="20"/>
              </w:rPr>
              <w:t xml:space="preserve"> bowel urgency-</w:t>
            </w:r>
            <w:r w:rsidR="001E3EFA" w:rsidRPr="00330912">
              <w:rPr>
                <w:rFonts w:ascii="Calibri" w:eastAsia="Times New Roman" w:hAnsi="Calibri" w:cs="Times New Roman"/>
                <w:bCs/>
                <w:sz w:val="20"/>
                <w:szCs w:val="20"/>
              </w:rPr>
              <w:t>related</w:t>
            </w:r>
            <w:r w:rsidR="00D44260" w:rsidRPr="00330912">
              <w:rPr>
                <w:rFonts w:ascii="Calibri" w:eastAsia="Times New Roman" w:hAnsi="Calibri" w:cs="Times New Roman"/>
                <w:bCs/>
                <w:sz w:val="20"/>
                <w:szCs w:val="20"/>
              </w:rPr>
              <w:t xml:space="preserve"> accidents as</w:t>
            </w:r>
            <w:r w:rsidR="009922AC">
              <w:rPr>
                <w:rFonts w:ascii="Calibri" w:eastAsia="Times New Roman" w:hAnsi="Calibri" w:cs="Times New Roman"/>
                <w:bCs/>
                <w:sz w:val="20"/>
                <w:szCs w:val="20"/>
              </w:rPr>
              <w:t xml:space="preserve"> follows</w:t>
            </w:r>
            <w:r w:rsidR="00D44260" w:rsidRPr="00330912">
              <w:rPr>
                <w:rFonts w:ascii="Calibri" w:eastAsia="Times New Roman" w:hAnsi="Calibri" w:cs="Times New Roman"/>
                <w:bCs/>
                <w:sz w:val="20"/>
                <w:szCs w:val="20"/>
              </w:rPr>
              <w:t>:</w:t>
            </w:r>
          </w:p>
          <w:p w14:paraId="481BF6A7" w14:textId="25797428" w:rsidR="00D44260" w:rsidRPr="00330912" w:rsidRDefault="00D44260" w:rsidP="00EE07FA">
            <w:pPr>
              <w:spacing w:before="0" w:after="0" w:line="240" w:lineRule="auto"/>
              <w:ind w:left="35"/>
              <w:rPr>
                <w:rFonts w:ascii="Calibri" w:eastAsia="Times New Roman" w:hAnsi="Calibri" w:cs="Times New Roman"/>
                <w:b/>
                <w:bCs/>
                <w:sz w:val="20"/>
                <w:szCs w:val="20"/>
              </w:rPr>
            </w:pPr>
            <w:r w:rsidRPr="00330912">
              <w:rPr>
                <w:rFonts w:ascii="Calibri" w:eastAsia="Times New Roman" w:hAnsi="Calibri" w:cs="Times New Roman"/>
                <w:b/>
                <w:bCs/>
                <w:sz w:val="20"/>
                <w:szCs w:val="20"/>
              </w:rPr>
              <w:t xml:space="preserve">Frequency: </w:t>
            </w:r>
            <w:r w:rsidR="00BF20F2">
              <w:rPr>
                <w:rFonts w:ascii="Calibri" w:eastAsia="Times New Roman" w:hAnsi="Calibri" w:cs="Times New Roman"/>
                <w:bCs/>
                <w:sz w:val="20"/>
                <w:szCs w:val="20"/>
              </w:rPr>
              <w:t>Participants</w:t>
            </w:r>
            <w:r w:rsidR="00F273D9" w:rsidRPr="00330912">
              <w:rPr>
                <w:rFonts w:ascii="Calibri" w:eastAsia="Times New Roman" w:hAnsi="Calibri" w:cs="Times New Roman"/>
                <w:bCs/>
                <w:sz w:val="20"/>
                <w:szCs w:val="20"/>
              </w:rPr>
              <w:t xml:space="preserve"> </w:t>
            </w:r>
            <w:r w:rsidRPr="00330912">
              <w:rPr>
                <w:rFonts w:ascii="Calibri" w:eastAsia="Times New Roman" w:hAnsi="Calibri" w:cs="Times New Roman"/>
                <w:bCs/>
                <w:sz w:val="20"/>
                <w:szCs w:val="20"/>
              </w:rPr>
              <w:t>described</w:t>
            </w:r>
            <w:r w:rsidR="00C3503E">
              <w:rPr>
                <w:rFonts w:ascii="Calibri" w:eastAsia="Times New Roman" w:hAnsi="Calibri" w:cs="Times New Roman"/>
                <w:bCs/>
                <w:sz w:val="20"/>
                <w:szCs w:val="20"/>
              </w:rPr>
              <w:t xml:space="preserve"> bowel urgency-</w:t>
            </w:r>
            <w:r w:rsidRPr="00330912">
              <w:rPr>
                <w:rFonts w:ascii="Calibri" w:eastAsia="Times New Roman" w:hAnsi="Calibri" w:cs="Times New Roman"/>
                <w:bCs/>
                <w:sz w:val="20"/>
                <w:szCs w:val="20"/>
              </w:rPr>
              <w:t>related accidents as occurring one to three times a week, every three weeks, to a few times a year.</w:t>
            </w:r>
          </w:p>
          <w:p w14:paraId="73D22F4B" w14:textId="3F69E238"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
                <w:bCs/>
                <w:sz w:val="20"/>
                <w:szCs w:val="20"/>
              </w:rPr>
              <w:t>When:</w:t>
            </w:r>
            <w:r w:rsidRPr="00330912">
              <w:rPr>
                <w:rFonts w:ascii="Calibri" w:eastAsia="Times New Roman" w:hAnsi="Calibri" w:cs="Times New Roman"/>
                <w:bCs/>
                <w:sz w:val="20"/>
                <w:szCs w:val="20"/>
              </w:rPr>
              <w:t xml:space="preserve"> </w:t>
            </w:r>
            <w:r w:rsidR="00BF20F2">
              <w:rPr>
                <w:rFonts w:ascii="Calibri" w:eastAsia="Times New Roman" w:hAnsi="Calibri" w:cs="Times New Roman"/>
                <w:bCs/>
                <w:sz w:val="20"/>
                <w:szCs w:val="20"/>
              </w:rPr>
              <w:t>Participants</w:t>
            </w:r>
            <w:r w:rsidR="00F273D9" w:rsidRPr="00330912">
              <w:rPr>
                <w:rFonts w:ascii="Calibri" w:eastAsia="Times New Roman" w:hAnsi="Calibri" w:cs="Times New Roman"/>
                <w:bCs/>
                <w:sz w:val="20"/>
                <w:szCs w:val="20"/>
              </w:rPr>
              <w:t xml:space="preserve"> </w:t>
            </w:r>
            <w:r w:rsidRPr="00330912">
              <w:rPr>
                <w:rFonts w:ascii="Calibri" w:eastAsia="Times New Roman" w:hAnsi="Calibri" w:cs="Times New Roman"/>
                <w:bCs/>
                <w:sz w:val="20"/>
                <w:szCs w:val="20"/>
              </w:rPr>
              <w:t>described</w:t>
            </w:r>
            <w:r w:rsidR="00C3503E">
              <w:rPr>
                <w:rFonts w:ascii="Calibri" w:eastAsia="Times New Roman" w:hAnsi="Calibri" w:cs="Times New Roman"/>
                <w:bCs/>
                <w:sz w:val="20"/>
                <w:szCs w:val="20"/>
              </w:rPr>
              <w:t xml:space="preserve"> bowel urgency-</w:t>
            </w:r>
            <w:r w:rsidRPr="00330912">
              <w:rPr>
                <w:rFonts w:ascii="Calibri" w:eastAsia="Times New Roman" w:hAnsi="Calibri" w:cs="Times New Roman"/>
                <w:bCs/>
                <w:sz w:val="20"/>
                <w:szCs w:val="20"/>
              </w:rPr>
              <w:t>related accidents as occurring when one does physical activity; in the mornings, after dinner, after one eats a meal, when one eats certain foods, or at random times during the day; can occur at night.</w:t>
            </w:r>
          </w:p>
          <w:p w14:paraId="616D4D26" w14:textId="5C186751"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
                <w:bCs/>
                <w:sz w:val="20"/>
                <w:szCs w:val="20"/>
              </w:rPr>
              <w:t>Stool during accidents:</w:t>
            </w:r>
            <w:r w:rsidRPr="00330912">
              <w:rPr>
                <w:rFonts w:ascii="Calibri" w:eastAsia="Times New Roman" w:hAnsi="Calibri" w:cs="Times New Roman"/>
                <w:bCs/>
                <w:sz w:val="20"/>
                <w:szCs w:val="20"/>
              </w:rPr>
              <w:t xml:space="preserve"> </w:t>
            </w:r>
            <w:r w:rsidR="00BF20F2">
              <w:rPr>
                <w:rFonts w:ascii="Calibri" w:eastAsia="Times New Roman" w:hAnsi="Calibri" w:cs="Times New Roman"/>
                <w:bCs/>
                <w:sz w:val="20"/>
                <w:szCs w:val="20"/>
              </w:rPr>
              <w:t>Participants</w:t>
            </w:r>
            <w:r w:rsidR="00CC2BEC" w:rsidRPr="00330912">
              <w:rPr>
                <w:rFonts w:ascii="Calibri" w:eastAsia="Times New Roman" w:hAnsi="Calibri" w:cs="Times New Roman"/>
                <w:bCs/>
                <w:sz w:val="20"/>
                <w:szCs w:val="20"/>
              </w:rPr>
              <w:t xml:space="preserve"> </w:t>
            </w:r>
            <w:r w:rsidRPr="00330912">
              <w:rPr>
                <w:rFonts w:ascii="Calibri" w:eastAsia="Times New Roman" w:hAnsi="Calibri" w:cs="Times New Roman"/>
                <w:bCs/>
                <w:sz w:val="20"/>
                <w:szCs w:val="20"/>
              </w:rPr>
              <w:t>described stool during accidents as diarrhea, or a loose, watery, liquid, mush, pudding-like, soft, or runny bowel movement; can sometimes be solid.</w:t>
            </w:r>
          </w:p>
        </w:tc>
        <w:tc>
          <w:tcPr>
            <w:tcW w:w="4961" w:type="dxa"/>
          </w:tcPr>
          <w:p w14:paraId="3935A337" w14:textId="5BF9269B" w:rsidR="00D44260" w:rsidRPr="00330912" w:rsidRDefault="00BB7277" w:rsidP="00EE07FA">
            <w:pPr>
              <w:spacing w:before="0" w:after="0" w:line="240" w:lineRule="auto"/>
              <w:ind w:left="35"/>
              <w:rPr>
                <w:rFonts w:ascii="Calibri" w:eastAsia="Times New Roman" w:hAnsi="Calibri" w:cs="Times New Roman"/>
                <w:bCs/>
                <w:sz w:val="20"/>
                <w:szCs w:val="20"/>
              </w:rPr>
            </w:pPr>
            <w:r>
              <w:rPr>
                <w:rFonts w:ascii="Calibri" w:eastAsia="Times New Roman" w:hAnsi="Calibri" w:cs="Times New Roman"/>
                <w:bCs/>
                <w:sz w:val="20"/>
                <w:szCs w:val="20"/>
              </w:rPr>
              <w:t>B</w:t>
            </w:r>
            <w:r w:rsidRPr="00BB7277">
              <w:rPr>
                <w:rFonts w:ascii="Calibri" w:eastAsia="Times New Roman" w:hAnsi="Calibri" w:cs="Times New Roman"/>
                <w:bCs/>
                <w:sz w:val="20"/>
                <w:szCs w:val="20"/>
              </w:rPr>
              <w:t>owel urgency</w:t>
            </w:r>
            <w:r w:rsidR="00D44260" w:rsidRPr="00330912">
              <w:rPr>
                <w:rFonts w:ascii="Calibri" w:eastAsia="Times New Roman" w:hAnsi="Calibri" w:cs="Times New Roman"/>
                <w:bCs/>
                <w:sz w:val="20"/>
                <w:szCs w:val="20"/>
              </w:rPr>
              <w:t xml:space="preserve">-related accidents were described by </w:t>
            </w:r>
            <w:r w:rsidR="00BF20F2">
              <w:rPr>
                <w:rFonts w:ascii="Calibri" w:eastAsia="Times New Roman" w:hAnsi="Calibri" w:cs="Times New Roman"/>
                <w:bCs/>
                <w:sz w:val="20"/>
                <w:szCs w:val="20"/>
              </w:rPr>
              <w:t>participants</w:t>
            </w:r>
            <w:r w:rsidR="00D44260" w:rsidRPr="00330912">
              <w:rPr>
                <w:rFonts w:ascii="Calibri" w:eastAsia="Times New Roman" w:hAnsi="Calibri" w:cs="Times New Roman"/>
                <w:bCs/>
                <w:sz w:val="20"/>
                <w:szCs w:val="20"/>
              </w:rPr>
              <w:t xml:space="preserve"> </w:t>
            </w:r>
            <w:r w:rsidR="000220F5">
              <w:rPr>
                <w:rFonts w:ascii="Calibri" w:eastAsia="Times New Roman" w:hAnsi="Calibri" w:cs="Times New Roman"/>
                <w:bCs/>
                <w:sz w:val="20"/>
                <w:szCs w:val="20"/>
              </w:rPr>
              <w:t xml:space="preserve">with CD </w:t>
            </w:r>
            <w:r w:rsidR="00D44260" w:rsidRPr="00330912">
              <w:rPr>
                <w:rFonts w:ascii="Calibri" w:eastAsia="Times New Roman" w:hAnsi="Calibri" w:cs="Times New Roman"/>
                <w:bCs/>
                <w:sz w:val="20"/>
                <w:szCs w:val="20"/>
              </w:rPr>
              <w:t xml:space="preserve">as having little or no control of bowels, which occurs at home, at work, or when in public; </w:t>
            </w:r>
            <w:r w:rsidR="00BF20F2">
              <w:rPr>
                <w:rFonts w:ascii="Calibri" w:eastAsia="Times New Roman" w:hAnsi="Calibri" w:cs="Times New Roman"/>
                <w:bCs/>
                <w:sz w:val="20"/>
                <w:szCs w:val="20"/>
              </w:rPr>
              <w:t>participants</w:t>
            </w:r>
            <w:r w:rsidR="007E3F8C" w:rsidRPr="00330912">
              <w:rPr>
                <w:rFonts w:ascii="Calibri" w:eastAsia="Times New Roman" w:hAnsi="Calibri" w:cs="Times New Roman"/>
                <w:bCs/>
                <w:sz w:val="20"/>
                <w:szCs w:val="20"/>
              </w:rPr>
              <w:t xml:space="preserve"> </w:t>
            </w:r>
            <w:r w:rsidR="00D44260" w:rsidRPr="00330912">
              <w:rPr>
                <w:rFonts w:ascii="Calibri" w:eastAsia="Times New Roman" w:hAnsi="Calibri" w:cs="Times New Roman"/>
                <w:bCs/>
                <w:sz w:val="20"/>
                <w:szCs w:val="20"/>
              </w:rPr>
              <w:t xml:space="preserve">describe different scenarios in which their accidents are preceded by a feeling of urgency or occur spontaneously with little to no indication. </w:t>
            </w:r>
            <w:r w:rsidR="00BF20F2">
              <w:rPr>
                <w:rFonts w:ascii="Calibri" w:eastAsia="Times New Roman" w:hAnsi="Calibri" w:cs="Times New Roman"/>
                <w:bCs/>
                <w:sz w:val="20"/>
                <w:szCs w:val="20"/>
              </w:rPr>
              <w:t>Participants</w:t>
            </w:r>
            <w:r w:rsidR="00D44260" w:rsidRPr="00330912">
              <w:rPr>
                <w:rFonts w:ascii="Calibri" w:eastAsia="Times New Roman" w:hAnsi="Calibri" w:cs="Times New Roman"/>
                <w:bCs/>
                <w:sz w:val="20"/>
                <w:szCs w:val="20"/>
              </w:rPr>
              <w:t xml:space="preserve"> described </w:t>
            </w:r>
            <w:r w:rsidR="00BF20F2">
              <w:rPr>
                <w:rFonts w:ascii="Calibri" w:eastAsia="Times New Roman" w:hAnsi="Calibri" w:cs="Times New Roman"/>
                <w:bCs/>
                <w:sz w:val="20"/>
                <w:szCs w:val="20"/>
              </w:rPr>
              <w:t xml:space="preserve">the </w:t>
            </w:r>
            <w:r w:rsidR="00D44260" w:rsidRPr="00330912">
              <w:rPr>
                <w:rFonts w:ascii="Calibri" w:eastAsia="Times New Roman" w:hAnsi="Calibri" w:cs="Times New Roman"/>
                <w:bCs/>
                <w:sz w:val="20"/>
                <w:szCs w:val="20"/>
              </w:rPr>
              <w:t>aspects of</w:t>
            </w:r>
            <w:r w:rsidR="00C3503E">
              <w:rPr>
                <w:rFonts w:ascii="Calibri" w:eastAsia="Times New Roman" w:hAnsi="Calibri" w:cs="Times New Roman"/>
                <w:bCs/>
                <w:sz w:val="20"/>
                <w:szCs w:val="20"/>
              </w:rPr>
              <w:t xml:space="preserve"> bowel urgency-</w:t>
            </w:r>
            <w:r w:rsidR="001E3EFA" w:rsidRPr="00330912">
              <w:rPr>
                <w:rFonts w:ascii="Calibri" w:eastAsia="Times New Roman" w:hAnsi="Calibri" w:cs="Times New Roman"/>
                <w:bCs/>
                <w:sz w:val="20"/>
                <w:szCs w:val="20"/>
              </w:rPr>
              <w:t>related</w:t>
            </w:r>
            <w:r w:rsidR="00D44260" w:rsidRPr="00330912">
              <w:rPr>
                <w:rFonts w:ascii="Calibri" w:eastAsia="Times New Roman" w:hAnsi="Calibri" w:cs="Times New Roman"/>
                <w:bCs/>
                <w:sz w:val="20"/>
                <w:szCs w:val="20"/>
              </w:rPr>
              <w:t xml:space="preserve"> accidents as</w:t>
            </w:r>
            <w:r w:rsidR="009922AC">
              <w:rPr>
                <w:rFonts w:ascii="Calibri" w:eastAsia="Times New Roman" w:hAnsi="Calibri" w:cs="Times New Roman"/>
                <w:bCs/>
                <w:sz w:val="20"/>
                <w:szCs w:val="20"/>
              </w:rPr>
              <w:t xml:space="preserve"> follows</w:t>
            </w:r>
            <w:r w:rsidR="00D44260" w:rsidRPr="00330912">
              <w:rPr>
                <w:rFonts w:ascii="Calibri" w:eastAsia="Times New Roman" w:hAnsi="Calibri" w:cs="Times New Roman"/>
                <w:bCs/>
                <w:sz w:val="20"/>
                <w:szCs w:val="20"/>
              </w:rPr>
              <w:t>:</w:t>
            </w:r>
          </w:p>
          <w:p w14:paraId="59C34AD9" w14:textId="004AE79F"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
                <w:bCs/>
                <w:sz w:val="20"/>
                <w:szCs w:val="20"/>
              </w:rPr>
              <w:t xml:space="preserve">Frequency: </w:t>
            </w:r>
            <w:r w:rsidR="00BF20F2">
              <w:rPr>
                <w:rFonts w:ascii="Calibri" w:eastAsia="Times New Roman" w:hAnsi="Calibri" w:cs="Times New Roman"/>
                <w:bCs/>
                <w:sz w:val="20"/>
                <w:szCs w:val="20"/>
              </w:rPr>
              <w:t>Participants</w:t>
            </w:r>
            <w:r w:rsidR="00CC2BEC" w:rsidRPr="00330912">
              <w:rPr>
                <w:rFonts w:ascii="Calibri" w:eastAsia="Times New Roman" w:hAnsi="Calibri" w:cs="Times New Roman"/>
                <w:bCs/>
                <w:sz w:val="20"/>
                <w:szCs w:val="20"/>
              </w:rPr>
              <w:t xml:space="preserve"> </w:t>
            </w:r>
            <w:r w:rsidRPr="00330912">
              <w:rPr>
                <w:rFonts w:ascii="Calibri" w:eastAsia="Times New Roman" w:hAnsi="Calibri" w:cs="Times New Roman"/>
                <w:bCs/>
                <w:sz w:val="20"/>
                <w:szCs w:val="20"/>
              </w:rPr>
              <w:t>described</w:t>
            </w:r>
            <w:r w:rsidR="00C3503E">
              <w:rPr>
                <w:rFonts w:ascii="Calibri" w:eastAsia="Times New Roman" w:hAnsi="Calibri" w:cs="Times New Roman"/>
                <w:bCs/>
                <w:sz w:val="20"/>
                <w:szCs w:val="20"/>
              </w:rPr>
              <w:t xml:space="preserve"> bowel urgency-</w:t>
            </w:r>
            <w:r w:rsidRPr="00330912">
              <w:rPr>
                <w:rFonts w:ascii="Calibri" w:eastAsia="Times New Roman" w:hAnsi="Calibri" w:cs="Times New Roman"/>
                <w:bCs/>
                <w:sz w:val="20"/>
                <w:szCs w:val="20"/>
              </w:rPr>
              <w:t>related accidents as occurring from two times a day to once every two to six months.</w:t>
            </w:r>
          </w:p>
          <w:p w14:paraId="341B46D1" w14:textId="54A47409"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
                <w:bCs/>
                <w:sz w:val="20"/>
                <w:szCs w:val="20"/>
              </w:rPr>
              <w:t xml:space="preserve">When: </w:t>
            </w:r>
            <w:r w:rsidR="00BF20F2">
              <w:rPr>
                <w:rFonts w:ascii="Calibri" w:eastAsia="Times New Roman" w:hAnsi="Calibri" w:cs="Times New Roman"/>
                <w:bCs/>
                <w:sz w:val="20"/>
                <w:szCs w:val="20"/>
              </w:rPr>
              <w:t>Participants</w:t>
            </w:r>
            <w:r w:rsidR="00CC2BEC" w:rsidRPr="00330912">
              <w:rPr>
                <w:rFonts w:ascii="Calibri" w:eastAsia="Times New Roman" w:hAnsi="Calibri" w:cs="Times New Roman"/>
                <w:bCs/>
                <w:sz w:val="20"/>
                <w:szCs w:val="20"/>
              </w:rPr>
              <w:t xml:space="preserve"> </w:t>
            </w:r>
            <w:r w:rsidR="008E5CD5" w:rsidRPr="00330912">
              <w:rPr>
                <w:rFonts w:ascii="Calibri" w:eastAsia="Times New Roman" w:hAnsi="Calibri" w:cs="Times New Roman"/>
                <w:bCs/>
                <w:sz w:val="20"/>
                <w:szCs w:val="20"/>
              </w:rPr>
              <w:t>reported experiencing</w:t>
            </w:r>
            <w:r w:rsidR="00C3503E">
              <w:rPr>
                <w:rFonts w:ascii="Calibri" w:eastAsia="Times New Roman" w:hAnsi="Calibri" w:cs="Times New Roman"/>
                <w:bCs/>
                <w:sz w:val="20"/>
                <w:szCs w:val="20"/>
              </w:rPr>
              <w:t xml:space="preserve"> bowel urgency-</w:t>
            </w:r>
            <w:r w:rsidRPr="00330912">
              <w:rPr>
                <w:rFonts w:ascii="Calibri" w:eastAsia="Times New Roman" w:hAnsi="Calibri" w:cs="Times New Roman"/>
                <w:bCs/>
                <w:sz w:val="20"/>
                <w:szCs w:val="20"/>
              </w:rPr>
              <w:t xml:space="preserve">related accidents at various times of day or night, with </w:t>
            </w:r>
            <w:r w:rsidR="00253BE2" w:rsidRPr="00330912">
              <w:rPr>
                <w:rFonts w:ascii="Calibri" w:eastAsia="Times New Roman" w:hAnsi="Calibri" w:cs="Times New Roman"/>
                <w:bCs/>
                <w:sz w:val="20"/>
                <w:szCs w:val="20"/>
              </w:rPr>
              <w:t xml:space="preserve">either </w:t>
            </w:r>
            <w:r w:rsidRPr="00330912">
              <w:rPr>
                <w:rFonts w:ascii="Calibri" w:eastAsia="Times New Roman" w:hAnsi="Calibri" w:cs="Times New Roman"/>
                <w:bCs/>
                <w:sz w:val="20"/>
                <w:szCs w:val="20"/>
              </w:rPr>
              <w:t>a pattern of specific timing or no consistent timing at all.</w:t>
            </w:r>
          </w:p>
          <w:p w14:paraId="15788D8E" w14:textId="44045CBB"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
                <w:bCs/>
                <w:sz w:val="20"/>
                <w:szCs w:val="20"/>
              </w:rPr>
              <w:t xml:space="preserve">Stool during accidents: </w:t>
            </w:r>
            <w:r w:rsidR="00BF20F2">
              <w:rPr>
                <w:rFonts w:ascii="Calibri" w:eastAsia="Times New Roman" w:hAnsi="Calibri" w:cs="Times New Roman"/>
                <w:bCs/>
                <w:sz w:val="20"/>
                <w:szCs w:val="20"/>
              </w:rPr>
              <w:t>Participants</w:t>
            </w:r>
            <w:r w:rsidR="00CC2BEC" w:rsidRPr="00330912">
              <w:rPr>
                <w:rFonts w:ascii="Calibri" w:eastAsia="Times New Roman" w:hAnsi="Calibri" w:cs="Times New Roman"/>
                <w:bCs/>
                <w:sz w:val="20"/>
                <w:szCs w:val="20"/>
              </w:rPr>
              <w:t xml:space="preserve"> </w:t>
            </w:r>
            <w:r w:rsidRPr="00330912">
              <w:rPr>
                <w:rFonts w:ascii="Calibri" w:eastAsia="Times New Roman" w:hAnsi="Calibri" w:cs="Times New Roman"/>
                <w:bCs/>
                <w:sz w:val="20"/>
                <w:szCs w:val="20"/>
              </w:rPr>
              <w:t>described stool during accidents as liquid, runny stool, watery/loose stool, stool containing mucus, stool similar to diarrhea, smaller stool, unformed stool in comparison to typical solid stool.</w:t>
            </w:r>
          </w:p>
        </w:tc>
        <w:tc>
          <w:tcPr>
            <w:tcW w:w="4036" w:type="dxa"/>
          </w:tcPr>
          <w:p w14:paraId="6FBE9291" w14:textId="77777777" w:rsidR="00D44260" w:rsidRPr="00330912" w:rsidRDefault="00D44260" w:rsidP="00EE07FA">
            <w:pPr>
              <w:keepNext/>
              <w:spacing w:before="0" w:after="0" w:line="240" w:lineRule="auto"/>
              <w:ind w:left="35"/>
              <w:rPr>
                <w:rFonts w:ascii="Calibri" w:eastAsia="Times New Roman" w:hAnsi="Calibri" w:cs="Times New Roman"/>
                <w:b/>
                <w:i/>
                <w:iCs/>
                <w:sz w:val="20"/>
                <w:szCs w:val="20"/>
              </w:rPr>
            </w:pPr>
            <w:r w:rsidRPr="00330912">
              <w:rPr>
                <w:rFonts w:ascii="Calibri" w:eastAsia="Times New Roman" w:hAnsi="Calibri" w:cs="Times New Roman"/>
                <w:b/>
                <w:i/>
                <w:iCs/>
                <w:sz w:val="20"/>
                <w:szCs w:val="20"/>
              </w:rPr>
              <w:t>Severity aspect</w:t>
            </w:r>
          </w:p>
          <w:p w14:paraId="7D09A5B4" w14:textId="77777777"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Cs/>
                <w:sz w:val="20"/>
                <w:szCs w:val="20"/>
              </w:rPr>
              <w:t>Lessened urgency (CD n=3)</w:t>
            </w:r>
          </w:p>
          <w:p w14:paraId="7626F348" w14:textId="77777777"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Cs/>
                <w:sz w:val="20"/>
                <w:szCs w:val="20"/>
              </w:rPr>
              <w:t>Less severe accidents (CD n=2)</w:t>
            </w:r>
          </w:p>
          <w:p w14:paraId="4F500BF7" w14:textId="77777777"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Cs/>
                <w:sz w:val="20"/>
                <w:szCs w:val="20"/>
              </w:rPr>
              <w:t>More time to hold in a bowel movement (CD n=1)</w:t>
            </w:r>
          </w:p>
          <w:p w14:paraId="4CE7D17B" w14:textId="77777777"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Cs/>
                <w:sz w:val="20"/>
                <w:szCs w:val="20"/>
              </w:rPr>
              <w:t>More control over aspects of accidents (CD n=1)</w:t>
            </w:r>
          </w:p>
          <w:p w14:paraId="745C31D9" w14:textId="77777777" w:rsidR="00D44260" w:rsidRPr="00330912" w:rsidRDefault="00D44260" w:rsidP="00EE07FA">
            <w:pPr>
              <w:keepNext/>
              <w:spacing w:before="0" w:after="0" w:line="240" w:lineRule="auto"/>
              <w:ind w:left="35"/>
              <w:rPr>
                <w:rFonts w:ascii="Calibri" w:eastAsia="Times New Roman" w:hAnsi="Calibri" w:cs="Times New Roman"/>
                <w:b/>
                <w:i/>
                <w:iCs/>
                <w:sz w:val="20"/>
                <w:szCs w:val="20"/>
              </w:rPr>
            </w:pPr>
            <w:r w:rsidRPr="00330912">
              <w:rPr>
                <w:rFonts w:ascii="Calibri" w:eastAsia="Times New Roman" w:hAnsi="Calibri" w:cs="Times New Roman"/>
                <w:b/>
                <w:i/>
                <w:iCs/>
                <w:sz w:val="20"/>
                <w:szCs w:val="20"/>
              </w:rPr>
              <w:t>Frequency aspect</w:t>
            </w:r>
          </w:p>
          <w:p w14:paraId="0FF14DB1" w14:textId="1471DC16"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Cs/>
                <w:sz w:val="20"/>
                <w:szCs w:val="20"/>
              </w:rPr>
              <w:t>No experience of</w:t>
            </w:r>
            <w:r w:rsidR="00C3503E">
              <w:rPr>
                <w:rFonts w:ascii="Calibri" w:eastAsia="Times New Roman" w:hAnsi="Calibri" w:cs="Times New Roman"/>
                <w:bCs/>
                <w:sz w:val="20"/>
                <w:szCs w:val="20"/>
              </w:rPr>
              <w:t xml:space="preserve"> bowel urgency-</w:t>
            </w:r>
            <w:r w:rsidRPr="00330912">
              <w:rPr>
                <w:rFonts w:ascii="Calibri" w:eastAsia="Times New Roman" w:hAnsi="Calibri" w:cs="Times New Roman"/>
                <w:bCs/>
                <w:sz w:val="20"/>
                <w:szCs w:val="20"/>
              </w:rPr>
              <w:t>related accidents at all (UC n=4; CD n=3)</w:t>
            </w:r>
          </w:p>
          <w:p w14:paraId="373E3C85" w14:textId="77777777"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Cs/>
                <w:sz w:val="20"/>
                <w:szCs w:val="20"/>
              </w:rPr>
              <w:t>Fewer accidents (CD n=2)</w:t>
            </w:r>
          </w:p>
          <w:p w14:paraId="69A47D26" w14:textId="34A325DC" w:rsidR="00D44260" w:rsidRPr="00330912" w:rsidRDefault="00D44260" w:rsidP="00EE07FA">
            <w:pPr>
              <w:spacing w:before="0" w:after="0" w:line="240" w:lineRule="auto"/>
              <w:ind w:left="35"/>
              <w:rPr>
                <w:rFonts w:ascii="Calibri" w:eastAsia="Times New Roman" w:hAnsi="Calibri" w:cs="Times New Roman"/>
                <w:bCs/>
                <w:sz w:val="20"/>
                <w:szCs w:val="20"/>
              </w:rPr>
            </w:pPr>
            <w:r w:rsidRPr="00330912">
              <w:rPr>
                <w:rFonts w:ascii="Calibri" w:eastAsia="Times New Roman" w:hAnsi="Calibri" w:cs="Times New Roman"/>
                <w:bCs/>
                <w:sz w:val="20"/>
                <w:szCs w:val="20"/>
              </w:rPr>
              <w:t>No experience of</w:t>
            </w:r>
            <w:r w:rsidR="00C3503E">
              <w:rPr>
                <w:rFonts w:ascii="Calibri" w:eastAsia="Times New Roman" w:hAnsi="Calibri" w:cs="Times New Roman"/>
                <w:bCs/>
                <w:sz w:val="20"/>
                <w:szCs w:val="20"/>
              </w:rPr>
              <w:t xml:space="preserve"> bowel urgency </w:t>
            </w:r>
            <w:r w:rsidRPr="00330912">
              <w:rPr>
                <w:rFonts w:ascii="Calibri" w:eastAsia="Times New Roman" w:hAnsi="Calibri" w:cs="Times New Roman"/>
                <w:bCs/>
                <w:sz w:val="20"/>
                <w:szCs w:val="20"/>
              </w:rPr>
              <w:t>at all related to</w:t>
            </w:r>
            <w:r w:rsidR="00C3503E">
              <w:rPr>
                <w:rFonts w:ascii="Calibri" w:eastAsia="Times New Roman" w:hAnsi="Calibri" w:cs="Times New Roman"/>
                <w:bCs/>
                <w:sz w:val="20"/>
                <w:szCs w:val="20"/>
              </w:rPr>
              <w:t xml:space="preserve"> bowel urgency-</w:t>
            </w:r>
            <w:r w:rsidRPr="00330912">
              <w:rPr>
                <w:rFonts w:ascii="Calibri" w:eastAsia="Times New Roman" w:hAnsi="Calibri" w:cs="Times New Roman"/>
                <w:bCs/>
                <w:sz w:val="20"/>
                <w:szCs w:val="20"/>
              </w:rPr>
              <w:t>related accidents (UC n=1)</w:t>
            </w:r>
          </w:p>
          <w:p w14:paraId="66621BE7" w14:textId="77777777" w:rsidR="00D44260" w:rsidRPr="00330912" w:rsidRDefault="00D44260" w:rsidP="00EE07FA">
            <w:pPr>
              <w:keepNext/>
              <w:spacing w:before="0" w:after="0" w:line="240" w:lineRule="auto"/>
              <w:ind w:left="35"/>
              <w:rPr>
                <w:rFonts w:ascii="Calibri" w:eastAsia="Times New Roman" w:hAnsi="Calibri" w:cs="Times New Roman"/>
                <w:b/>
                <w:i/>
                <w:iCs/>
                <w:sz w:val="20"/>
                <w:szCs w:val="20"/>
              </w:rPr>
            </w:pPr>
            <w:r w:rsidRPr="00330912">
              <w:rPr>
                <w:rFonts w:ascii="Calibri" w:eastAsia="Times New Roman" w:hAnsi="Calibri" w:cs="Times New Roman"/>
                <w:b/>
                <w:i/>
                <w:iCs/>
                <w:sz w:val="20"/>
                <w:szCs w:val="20"/>
              </w:rPr>
              <w:t>Duration aspect</w:t>
            </w:r>
          </w:p>
          <w:p w14:paraId="5CD56BD8" w14:textId="77777777" w:rsidR="00D44260" w:rsidRPr="00330912" w:rsidRDefault="00D44260" w:rsidP="00EE07FA">
            <w:pPr>
              <w:spacing w:before="0" w:after="0" w:line="240" w:lineRule="auto"/>
              <w:ind w:left="35"/>
              <w:rPr>
                <w:rFonts w:ascii="Calibri" w:eastAsia="Times New Roman" w:hAnsi="Calibri" w:cs="Times New Roman"/>
                <w:bCs/>
                <w:i/>
                <w:iCs/>
                <w:sz w:val="20"/>
                <w:szCs w:val="20"/>
              </w:rPr>
            </w:pPr>
            <w:r w:rsidRPr="00330912">
              <w:rPr>
                <w:rFonts w:ascii="Calibri" w:eastAsia="Times New Roman" w:hAnsi="Calibri" w:cs="Times New Roman"/>
                <w:bCs/>
                <w:sz w:val="20"/>
                <w:szCs w:val="20"/>
              </w:rPr>
              <w:t>Flares to resolve in a shorter amount of time (CD n=1)</w:t>
            </w:r>
          </w:p>
        </w:tc>
      </w:tr>
    </w:tbl>
    <w:p w14:paraId="5FAFA45E" w14:textId="77777777" w:rsidR="001B3A73" w:rsidRDefault="001B3A73" w:rsidP="001B3A73">
      <w:pPr>
        <w:pStyle w:val="TableFootnote"/>
      </w:pPr>
    </w:p>
    <w:p w14:paraId="1C38C164" w14:textId="75DF08B3" w:rsidR="009618E9" w:rsidRPr="001B3A73" w:rsidRDefault="009618E9" w:rsidP="00EE07FA">
      <w:pPr>
        <w:pStyle w:val="TableFootnote"/>
      </w:pPr>
      <w:r w:rsidRPr="001B3A73">
        <w:t>CD</w:t>
      </w:r>
      <w:r w:rsidR="00311501">
        <w:t>,</w:t>
      </w:r>
      <w:r w:rsidRPr="001B3A73">
        <w:t xml:space="preserve"> Crohn’s disease</w:t>
      </w:r>
      <w:r w:rsidR="00311501">
        <w:t>;</w:t>
      </w:r>
      <w:r w:rsidRPr="001B3A73">
        <w:t xml:space="preserve"> UC</w:t>
      </w:r>
      <w:r w:rsidR="00311501">
        <w:t>,</w:t>
      </w:r>
      <w:r w:rsidRPr="001B3A73">
        <w:t xml:space="preserve"> </w:t>
      </w:r>
      <w:r w:rsidR="00C778BD">
        <w:t>u</w:t>
      </w:r>
      <w:r w:rsidRPr="001B3A73">
        <w:t>lcerative colitis</w:t>
      </w:r>
    </w:p>
    <w:p w14:paraId="3F988D25" w14:textId="42A3A172" w:rsidR="00082107" w:rsidRPr="001B3A73" w:rsidRDefault="003270F9" w:rsidP="00EE07FA">
      <w:pPr>
        <w:pStyle w:val="TableFootnote"/>
      </w:pPr>
      <w:r w:rsidRPr="001B3A73">
        <w:t>n= frequency of report of concepts/domains</w:t>
      </w:r>
    </w:p>
    <w:p w14:paraId="5A6B8B9F" w14:textId="77777777" w:rsidR="00082107" w:rsidRPr="00EE07FA" w:rsidRDefault="00082107" w:rsidP="001B3A73">
      <w:pPr>
        <w:pStyle w:val="TableFootnote"/>
      </w:pPr>
      <w:r w:rsidRPr="00311501">
        <w:rPr>
          <w:vertAlign w:val="superscript"/>
        </w:rPr>
        <w:t>†</w:t>
      </w:r>
      <w:r w:rsidRPr="00EE07FA">
        <w:t>Counts are not mutually exclusive</w:t>
      </w:r>
    </w:p>
    <w:p w14:paraId="105E5215" w14:textId="54DA8AB0" w:rsidR="00273C30" w:rsidRDefault="00082107" w:rsidP="00830CBD">
      <w:pPr>
        <w:pStyle w:val="TableFootnote"/>
      </w:pPr>
      <w:r w:rsidRPr="00311501">
        <w:rPr>
          <w:vertAlign w:val="superscript"/>
        </w:rPr>
        <w:t>‡</w:t>
      </w:r>
      <w:r w:rsidRPr="00EE07FA">
        <w:t xml:space="preserve">Not all </w:t>
      </w:r>
      <w:r w:rsidR="00BF20F2">
        <w:t>participants</w:t>
      </w:r>
      <w:r w:rsidR="008B640D" w:rsidRPr="00EE07FA">
        <w:t xml:space="preserve"> </w:t>
      </w:r>
      <w:r w:rsidRPr="00EE07FA">
        <w:t>were asked what aspect of</w:t>
      </w:r>
      <w:r w:rsidR="00C3503E">
        <w:t xml:space="preserve"> bowel urgency-</w:t>
      </w:r>
      <w:r w:rsidRPr="00EE07FA">
        <w:t>related accidents is meaningful to improve</w:t>
      </w:r>
    </w:p>
    <w:p w14:paraId="5F076EA8" w14:textId="77777777" w:rsidR="00273C30" w:rsidRDefault="00273C30">
      <w:pPr>
        <w:spacing w:before="0" w:after="160" w:line="259" w:lineRule="auto"/>
        <w:rPr>
          <w:rFonts w:eastAsiaTheme="minorEastAsia"/>
          <w:color w:val="000000" w:themeColor="text1"/>
          <w:sz w:val="18"/>
        </w:rPr>
      </w:pPr>
      <w:r>
        <w:br w:type="page"/>
      </w:r>
    </w:p>
    <w:p w14:paraId="5D917437" w14:textId="77777777" w:rsidR="00835CC3" w:rsidRDefault="00835CC3" w:rsidP="00835CC3">
      <w:pPr>
        <w:rPr>
          <w:rFonts w:eastAsiaTheme="minorEastAsia" w:cstheme="minorHAnsi"/>
          <w:b/>
          <w:bCs/>
          <w:color w:val="000000" w:themeColor="text1"/>
          <w:sz w:val="18"/>
        </w:rPr>
      </w:pPr>
      <w:r>
        <w:rPr>
          <w:rFonts w:cstheme="minorHAnsi"/>
          <w:b/>
          <w:bCs/>
        </w:rPr>
        <w:lastRenderedPageBreak/>
        <w:t xml:space="preserve">Supplementary </w:t>
      </w:r>
      <w:r w:rsidRPr="000A0A39">
        <w:rPr>
          <w:rFonts w:cstheme="minorHAnsi"/>
          <w:b/>
          <w:bCs/>
        </w:rPr>
        <w:t xml:space="preserve">Table </w:t>
      </w:r>
      <w:r>
        <w:rPr>
          <w:rFonts w:cstheme="minorHAnsi"/>
          <w:b/>
          <w:bCs/>
        </w:rPr>
        <w:t>4</w:t>
      </w:r>
      <w:r w:rsidRPr="000A0A39">
        <w:rPr>
          <w:rFonts w:cstheme="minorHAnsi"/>
          <w:b/>
          <w:bCs/>
        </w:rPr>
        <w:t>.</w:t>
      </w:r>
      <w:r w:rsidRPr="000A0A39">
        <w:t xml:space="preserve"> </w:t>
      </w:r>
      <w:r w:rsidRPr="000A0A39">
        <w:rPr>
          <w:rFonts w:cstheme="minorHAnsi"/>
          <w:b/>
          <w:bCs/>
        </w:rPr>
        <w:t>Patient-Reported Concept Descriptions of Inflammatory Bowel Disease Signs, Symptoms, and Quality-Of-Life Impacts Experienced with Bowel Urgency</w:t>
      </w:r>
    </w:p>
    <w:tbl>
      <w:tblPr>
        <w:tblW w:w="14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28" w:type="dxa"/>
          <w:right w:w="28" w:type="dxa"/>
        </w:tblCellMar>
        <w:tblLook w:val="04A0" w:firstRow="1" w:lastRow="0" w:firstColumn="1" w:lastColumn="0" w:noHBand="0" w:noVBand="1"/>
      </w:tblPr>
      <w:tblGrid>
        <w:gridCol w:w="2547"/>
        <w:gridCol w:w="1273"/>
        <w:gridCol w:w="4113"/>
        <w:gridCol w:w="1275"/>
        <w:gridCol w:w="5251"/>
      </w:tblGrid>
      <w:tr w:rsidR="00835CC3" w:rsidRPr="00A955F5" w14:paraId="68753122" w14:textId="77777777" w:rsidTr="00744ECD">
        <w:trPr>
          <w:trHeight w:val="20"/>
          <w:tblHeader/>
        </w:trPr>
        <w:tc>
          <w:tcPr>
            <w:tcW w:w="2547" w:type="dxa"/>
            <w:vMerge w:val="restart"/>
            <w:shd w:val="clear" w:color="auto" w:fill="BFBFBF" w:themeFill="background1" w:themeFillShade="BF"/>
            <w:vAlign w:val="center"/>
          </w:tcPr>
          <w:p w14:paraId="30244590" w14:textId="77777777" w:rsidR="00835CC3" w:rsidRPr="00A955F5" w:rsidRDefault="00835CC3" w:rsidP="00744ECD">
            <w:pPr>
              <w:spacing w:before="0" w:after="0" w:line="240" w:lineRule="auto"/>
              <w:jc w:val="center"/>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Concepts reported by </w:t>
            </w:r>
            <w:r>
              <w:rPr>
                <w:rFonts w:eastAsia="Times New Roman" w:cstheme="minorHAnsi"/>
                <w:b/>
                <w:bCs/>
                <w:color w:val="000000"/>
                <w:sz w:val="20"/>
                <w:szCs w:val="20"/>
                <w:lang w:val="en-IN" w:eastAsia="en-IN"/>
              </w:rPr>
              <w:t>participants</w:t>
            </w:r>
          </w:p>
        </w:tc>
        <w:tc>
          <w:tcPr>
            <w:tcW w:w="5386" w:type="dxa"/>
            <w:gridSpan w:val="2"/>
            <w:shd w:val="clear" w:color="auto" w:fill="BFBFBF"/>
            <w:vAlign w:val="center"/>
          </w:tcPr>
          <w:p w14:paraId="7A8D6825" w14:textId="77777777" w:rsidR="00835CC3" w:rsidRPr="00A955F5" w:rsidRDefault="00835CC3" w:rsidP="00744ECD">
            <w:pPr>
              <w:spacing w:before="0" w:after="0" w:line="240" w:lineRule="auto"/>
              <w:jc w:val="center"/>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UC</w:t>
            </w:r>
          </w:p>
        </w:tc>
        <w:tc>
          <w:tcPr>
            <w:tcW w:w="6526" w:type="dxa"/>
            <w:gridSpan w:val="2"/>
            <w:shd w:val="clear" w:color="auto" w:fill="BFBFBF"/>
            <w:vAlign w:val="center"/>
          </w:tcPr>
          <w:p w14:paraId="1DE1548C" w14:textId="77777777" w:rsidR="00835CC3" w:rsidRPr="00A955F5" w:rsidRDefault="00835CC3" w:rsidP="00744ECD">
            <w:pPr>
              <w:spacing w:before="0" w:after="0" w:line="240" w:lineRule="auto"/>
              <w:jc w:val="center"/>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CD</w:t>
            </w:r>
          </w:p>
        </w:tc>
      </w:tr>
      <w:tr w:rsidR="00835CC3" w:rsidRPr="00A955F5" w14:paraId="18D92061" w14:textId="77777777" w:rsidTr="00744ECD">
        <w:trPr>
          <w:trHeight w:val="20"/>
          <w:tblHeader/>
        </w:trPr>
        <w:tc>
          <w:tcPr>
            <w:tcW w:w="2547" w:type="dxa"/>
            <w:vMerge/>
            <w:shd w:val="clear" w:color="auto" w:fill="BFBFBF" w:themeFill="background1" w:themeFillShade="BF"/>
            <w:vAlign w:val="center"/>
            <w:hideMark/>
          </w:tcPr>
          <w:p w14:paraId="72EAE0FB" w14:textId="77777777" w:rsidR="00835CC3" w:rsidRPr="00A955F5" w:rsidRDefault="00835CC3" w:rsidP="00744ECD">
            <w:pPr>
              <w:spacing w:before="0" w:after="0" w:line="240" w:lineRule="auto"/>
              <w:jc w:val="center"/>
              <w:rPr>
                <w:rFonts w:eastAsia="Times New Roman" w:cstheme="minorHAnsi"/>
                <w:b/>
                <w:bCs/>
                <w:color w:val="000000"/>
                <w:sz w:val="20"/>
                <w:szCs w:val="20"/>
                <w:lang w:val="en-IN" w:eastAsia="en-IN"/>
              </w:rPr>
            </w:pPr>
          </w:p>
        </w:tc>
        <w:tc>
          <w:tcPr>
            <w:tcW w:w="1273" w:type="dxa"/>
            <w:shd w:val="clear" w:color="auto" w:fill="BFBFBF"/>
            <w:vAlign w:val="center"/>
            <w:hideMark/>
          </w:tcPr>
          <w:p w14:paraId="37C5F226" w14:textId="77777777" w:rsidR="00835CC3" w:rsidRPr="00A955F5" w:rsidRDefault="00835CC3" w:rsidP="00744ECD">
            <w:pPr>
              <w:spacing w:before="0" w:after="0" w:line="240" w:lineRule="auto"/>
              <w:jc w:val="center"/>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Frequency of </w:t>
            </w:r>
            <w:r>
              <w:rPr>
                <w:rFonts w:eastAsia="Times New Roman" w:cstheme="minorHAnsi"/>
                <w:b/>
                <w:bCs/>
                <w:color w:val="000000"/>
                <w:sz w:val="20"/>
                <w:szCs w:val="20"/>
                <w:lang w:val="en-IN" w:eastAsia="en-IN"/>
              </w:rPr>
              <w:t>participant</w:t>
            </w:r>
            <w:r w:rsidRPr="00A955F5">
              <w:rPr>
                <w:rFonts w:eastAsia="Times New Roman" w:cstheme="minorHAnsi"/>
                <w:b/>
                <w:bCs/>
                <w:color w:val="000000"/>
                <w:sz w:val="20"/>
                <w:szCs w:val="20"/>
                <w:lang w:val="en-IN" w:eastAsia="en-IN"/>
              </w:rPr>
              <w:t xml:space="preserve"> reports (N=15), n (%)</w:t>
            </w:r>
          </w:p>
        </w:tc>
        <w:tc>
          <w:tcPr>
            <w:tcW w:w="4113" w:type="dxa"/>
            <w:shd w:val="clear" w:color="auto" w:fill="BFBFBF"/>
            <w:vAlign w:val="center"/>
            <w:hideMark/>
          </w:tcPr>
          <w:p w14:paraId="3FE7641C" w14:textId="77777777" w:rsidR="00835CC3" w:rsidRPr="00A955F5" w:rsidRDefault="00835CC3" w:rsidP="00744ECD">
            <w:pPr>
              <w:spacing w:before="0" w:after="0" w:line="240" w:lineRule="auto"/>
              <w:jc w:val="center"/>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Concept description</w:t>
            </w:r>
          </w:p>
        </w:tc>
        <w:tc>
          <w:tcPr>
            <w:tcW w:w="1275" w:type="dxa"/>
            <w:shd w:val="clear" w:color="auto" w:fill="BFBFBF"/>
            <w:vAlign w:val="center"/>
            <w:hideMark/>
          </w:tcPr>
          <w:p w14:paraId="2AF86AE1" w14:textId="77777777" w:rsidR="00835CC3" w:rsidRPr="00A955F5" w:rsidRDefault="00835CC3" w:rsidP="00744ECD">
            <w:pPr>
              <w:spacing w:before="0" w:after="0" w:line="240" w:lineRule="auto"/>
              <w:jc w:val="center"/>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Frequency of </w:t>
            </w:r>
            <w:r>
              <w:rPr>
                <w:rFonts w:eastAsia="Times New Roman" w:cstheme="minorHAnsi"/>
                <w:b/>
                <w:bCs/>
                <w:color w:val="000000"/>
                <w:sz w:val="20"/>
                <w:szCs w:val="20"/>
                <w:lang w:val="en-IN" w:eastAsia="en-IN"/>
              </w:rPr>
              <w:t>participant</w:t>
            </w:r>
            <w:r w:rsidRPr="00A955F5">
              <w:rPr>
                <w:rFonts w:eastAsia="Times New Roman" w:cstheme="minorHAnsi"/>
                <w:b/>
                <w:bCs/>
                <w:color w:val="000000"/>
                <w:sz w:val="20"/>
                <w:szCs w:val="20"/>
                <w:lang w:val="en-IN" w:eastAsia="en-IN"/>
              </w:rPr>
              <w:t xml:space="preserve"> reports (N=15), n (%)</w:t>
            </w:r>
          </w:p>
        </w:tc>
        <w:tc>
          <w:tcPr>
            <w:tcW w:w="5251" w:type="dxa"/>
            <w:shd w:val="clear" w:color="auto" w:fill="BFBFBF"/>
            <w:vAlign w:val="center"/>
            <w:hideMark/>
          </w:tcPr>
          <w:p w14:paraId="1728F203" w14:textId="77777777" w:rsidR="00835CC3" w:rsidRPr="00A955F5" w:rsidRDefault="00835CC3" w:rsidP="00744ECD">
            <w:pPr>
              <w:spacing w:before="0" w:after="0" w:line="240" w:lineRule="auto"/>
              <w:jc w:val="center"/>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Concept description</w:t>
            </w:r>
          </w:p>
        </w:tc>
      </w:tr>
      <w:tr w:rsidR="00835CC3" w:rsidRPr="00A955F5" w14:paraId="2EB5E2A7" w14:textId="77777777" w:rsidTr="00744ECD">
        <w:trPr>
          <w:trHeight w:val="20"/>
        </w:trPr>
        <w:tc>
          <w:tcPr>
            <w:tcW w:w="14459" w:type="dxa"/>
            <w:gridSpan w:val="5"/>
            <w:shd w:val="clear" w:color="auto" w:fill="BFBFBF" w:themeFill="background1" w:themeFillShade="BF"/>
            <w:vAlign w:val="center"/>
          </w:tcPr>
          <w:p w14:paraId="5CBBE10F"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i/>
                <w:iCs/>
                <w:color w:val="000000"/>
                <w:sz w:val="20"/>
                <w:szCs w:val="20"/>
                <w:lang w:val="en-IN" w:eastAsia="en-IN"/>
              </w:rPr>
              <w:t xml:space="preserve">IBD signs and symptoms experienced with </w:t>
            </w:r>
            <w:r w:rsidRPr="00C3503E">
              <w:rPr>
                <w:rFonts w:eastAsia="Times New Roman" w:cstheme="minorHAnsi"/>
                <w:b/>
                <w:bCs/>
                <w:i/>
                <w:iCs/>
                <w:color w:val="000000"/>
                <w:sz w:val="20"/>
                <w:szCs w:val="20"/>
                <w:lang w:val="en-IN" w:eastAsia="en-IN"/>
              </w:rPr>
              <w:t>bowel urgency</w:t>
            </w:r>
          </w:p>
        </w:tc>
      </w:tr>
      <w:tr w:rsidR="00835CC3" w:rsidRPr="00A955F5" w14:paraId="1A82EEF6" w14:textId="77777777" w:rsidTr="00744ECD">
        <w:trPr>
          <w:trHeight w:val="20"/>
        </w:trPr>
        <w:tc>
          <w:tcPr>
            <w:tcW w:w="2547" w:type="dxa"/>
            <w:vAlign w:val="center"/>
            <w:hideMark/>
          </w:tcPr>
          <w:p w14:paraId="12C4F13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Abdominal pain</w:t>
            </w:r>
            <w:r w:rsidRPr="00A955F5">
              <w:rPr>
                <w:rFonts w:eastAsia="Times New Roman" w:cstheme="minorHAnsi"/>
                <w:b/>
                <w:bCs/>
                <w:color w:val="000000"/>
                <w:sz w:val="20"/>
                <w:szCs w:val="20"/>
                <w:vertAlign w:val="superscript"/>
                <w:lang w:val="en-IN" w:eastAsia="en-IN"/>
              </w:rPr>
              <w:t>**,†</w:t>
            </w:r>
          </w:p>
        </w:tc>
        <w:tc>
          <w:tcPr>
            <w:tcW w:w="1273" w:type="dxa"/>
            <w:vAlign w:val="center"/>
            <w:hideMark/>
          </w:tcPr>
          <w:p w14:paraId="2866AEF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3 (86.7%)</w:t>
            </w:r>
          </w:p>
        </w:tc>
        <w:tc>
          <w:tcPr>
            <w:tcW w:w="4113" w:type="dxa"/>
            <w:vAlign w:val="center"/>
            <w:hideMark/>
          </w:tcPr>
          <w:p w14:paraId="0651EC81" w14:textId="77777777" w:rsidR="00835CC3" w:rsidRPr="00A955F5" w:rsidRDefault="00835CC3" w:rsidP="00744ECD">
            <w:pPr>
              <w:pStyle w:val="Table9Normal"/>
              <w:rPr>
                <w:rFonts w:eastAsia="Times New Roman" w:cstheme="minorHAnsi"/>
                <w:color w:val="000000"/>
                <w:sz w:val="20"/>
                <w:szCs w:val="20"/>
                <w:lang w:val="en-IN" w:eastAsia="en-IN"/>
              </w:rPr>
            </w:pPr>
            <w:r>
              <w:rPr>
                <w:rFonts w:eastAsiaTheme="minorHAnsi"/>
                <w:bCs w:val="0"/>
                <w:color w:val="auto"/>
                <w:sz w:val="20"/>
                <w:szCs w:val="20"/>
              </w:rPr>
              <w:t>A</w:t>
            </w:r>
            <w:r w:rsidRPr="00A955F5">
              <w:rPr>
                <w:rFonts w:eastAsiaTheme="minorHAnsi"/>
                <w:bCs w:val="0"/>
                <w:color w:val="auto"/>
                <w:sz w:val="20"/>
                <w:szCs w:val="20"/>
              </w:rPr>
              <w:t xml:space="preserve"> sharp painful feeling in the stomach/intestinal area that occurs with cramping in many instances as a result of UC and/or</w:t>
            </w:r>
            <w:r>
              <w:rPr>
                <w:rFonts w:eastAsiaTheme="minorHAnsi"/>
                <w:bCs w:val="0"/>
                <w:color w:val="auto"/>
                <w:sz w:val="20"/>
                <w:szCs w:val="20"/>
              </w:rPr>
              <w:t xml:space="preserve"> bowel urgency </w:t>
            </w:r>
            <w:r w:rsidRPr="00A955F5">
              <w:rPr>
                <w:rFonts w:eastAsiaTheme="minorHAnsi"/>
                <w:bCs w:val="0"/>
                <w:color w:val="auto"/>
                <w:sz w:val="20"/>
                <w:szCs w:val="20"/>
              </w:rPr>
              <w:t>movements</w:t>
            </w:r>
          </w:p>
        </w:tc>
        <w:tc>
          <w:tcPr>
            <w:tcW w:w="1275" w:type="dxa"/>
            <w:noWrap/>
            <w:vAlign w:val="center"/>
            <w:hideMark/>
          </w:tcPr>
          <w:p w14:paraId="0FEAD70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3 (86.7%)</w:t>
            </w:r>
          </w:p>
        </w:tc>
        <w:tc>
          <w:tcPr>
            <w:tcW w:w="5251" w:type="dxa"/>
            <w:noWrap/>
            <w:vAlign w:val="center"/>
            <w:hideMark/>
          </w:tcPr>
          <w:p w14:paraId="3F46CF1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A</w:t>
            </w:r>
            <w:r w:rsidRPr="00A955F5">
              <w:rPr>
                <w:sz w:val="20"/>
                <w:szCs w:val="20"/>
              </w:rPr>
              <w:t xml:space="preserve"> sharp feeling like knives or like getting hit in the gut. Other participants described as a dull pain similar to a stomachache or bellyache. Participants used the terms stomach or belly ache, stomach pain, or abdominal pain to refer to abdominal pain.</w:t>
            </w:r>
          </w:p>
        </w:tc>
      </w:tr>
      <w:tr w:rsidR="00835CC3" w:rsidRPr="00A955F5" w14:paraId="03F9EA8B" w14:textId="77777777" w:rsidTr="00744ECD">
        <w:trPr>
          <w:trHeight w:val="20"/>
        </w:trPr>
        <w:tc>
          <w:tcPr>
            <w:tcW w:w="2547" w:type="dxa"/>
            <w:vAlign w:val="center"/>
            <w:hideMark/>
          </w:tcPr>
          <w:p w14:paraId="2C160BCA"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Fatigue</w:t>
            </w:r>
          </w:p>
        </w:tc>
        <w:tc>
          <w:tcPr>
            <w:tcW w:w="1273" w:type="dxa"/>
            <w:vAlign w:val="center"/>
            <w:hideMark/>
          </w:tcPr>
          <w:p w14:paraId="64CF159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2 (80.0%)</w:t>
            </w:r>
          </w:p>
        </w:tc>
        <w:tc>
          <w:tcPr>
            <w:tcW w:w="4113" w:type="dxa"/>
            <w:vAlign w:val="center"/>
            <w:hideMark/>
          </w:tcPr>
          <w:p w14:paraId="777CB140" w14:textId="77777777" w:rsidR="00835CC3" w:rsidRPr="00A955F5" w:rsidRDefault="00835CC3" w:rsidP="00744ECD">
            <w:pPr>
              <w:pStyle w:val="Table9Normal"/>
              <w:rPr>
                <w:rFonts w:eastAsiaTheme="minorHAnsi"/>
                <w:bCs w:val="0"/>
                <w:color w:val="auto"/>
                <w:sz w:val="20"/>
                <w:szCs w:val="20"/>
              </w:rPr>
            </w:pPr>
            <w:r>
              <w:rPr>
                <w:rFonts w:eastAsiaTheme="minorHAnsi"/>
                <w:bCs w:val="0"/>
                <w:color w:val="auto"/>
                <w:sz w:val="20"/>
                <w:szCs w:val="20"/>
              </w:rPr>
              <w:t>A</w:t>
            </w:r>
            <w:r w:rsidRPr="00A955F5">
              <w:rPr>
                <w:rFonts w:eastAsiaTheme="minorHAnsi"/>
                <w:bCs w:val="0"/>
                <w:color w:val="auto"/>
                <w:sz w:val="20"/>
                <w:szCs w:val="20"/>
              </w:rPr>
              <w:t xml:space="preserve"> feeling of tiredness, weakness, exhaustion, lack of energy, dehydration, and being worn out due to </w:t>
            </w:r>
            <w:r w:rsidRPr="00C3503E">
              <w:rPr>
                <w:rFonts w:eastAsiaTheme="minorHAnsi"/>
                <w:bCs w:val="0"/>
                <w:color w:val="auto"/>
                <w:sz w:val="20"/>
                <w:szCs w:val="20"/>
              </w:rPr>
              <w:t>bowel urgency</w:t>
            </w:r>
          </w:p>
        </w:tc>
        <w:tc>
          <w:tcPr>
            <w:tcW w:w="1275" w:type="dxa"/>
            <w:noWrap/>
            <w:vAlign w:val="center"/>
            <w:hideMark/>
          </w:tcPr>
          <w:p w14:paraId="05A8CB3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3 (86.7%)</w:t>
            </w:r>
          </w:p>
        </w:tc>
        <w:tc>
          <w:tcPr>
            <w:tcW w:w="5251" w:type="dxa"/>
            <w:vAlign w:val="center"/>
            <w:hideMark/>
          </w:tcPr>
          <w:p w14:paraId="3788538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T</w:t>
            </w:r>
            <w:r w:rsidRPr="00A955F5">
              <w:rPr>
                <w:sz w:val="20"/>
                <w:szCs w:val="20"/>
              </w:rPr>
              <w:t xml:space="preserve">iredness or lack of energy that often occurs after exerting themselves during bowel movements or caused by stress associated with the experience of </w:t>
            </w:r>
            <w:r w:rsidRPr="00C3503E">
              <w:rPr>
                <w:sz w:val="20"/>
                <w:szCs w:val="20"/>
              </w:rPr>
              <w:t>bowel urgency</w:t>
            </w:r>
          </w:p>
        </w:tc>
      </w:tr>
      <w:tr w:rsidR="00835CC3" w:rsidRPr="00A955F5" w14:paraId="7A2D295A" w14:textId="77777777" w:rsidTr="00744ECD">
        <w:trPr>
          <w:trHeight w:val="20"/>
        </w:trPr>
        <w:tc>
          <w:tcPr>
            <w:tcW w:w="2547" w:type="dxa"/>
            <w:vAlign w:val="center"/>
            <w:hideMark/>
          </w:tcPr>
          <w:p w14:paraId="25A79151"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Abdominal cramping</w:t>
            </w:r>
            <w:r w:rsidRPr="00A955F5">
              <w:rPr>
                <w:rFonts w:eastAsia="Times New Roman" w:cstheme="minorHAnsi"/>
                <w:b/>
                <w:bCs/>
                <w:color w:val="000000"/>
                <w:sz w:val="20"/>
                <w:szCs w:val="20"/>
                <w:vertAlign w:val="superscript"/>
                <w:lang w:val="en-IN" w:eastAsia="en-IN"/>
              </w:rPr>
              <w:t>**,†</w:t>
            </w:r>
          </w:p>
        </w:tc>
        <w:tc>
          <w:tcPr>
            <w:tcW w:w="1273" w:type="dxa"/>
            <w:vAlign w:val="center"/>
            <w:hideMark/>
          </w:tcPr>
          <w:p w14:paraId="287E9A7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0 (66.</w:t>
            </w:r>
            <w:r>
              <w:rPr>
                <w:rFonts w:eastAsia="Times New Roman" w:cstheme="minorHAnsi"/>
                <w:color w:val="000000"/>
                <w:sz w:val="20"/>
                <w:szCs w:val="20"/>
                <w:lang w:val="en-IN" w:eastAsia="en-IN"/>
              </w:rPr>
              <w:t>7</w:t>
            </w:r>
            <w:r w:rsidRPr="00A955F5">
              <w:rPr>
                <w:rFonts w:eastAsia="Times New Roman" w:cstheme="minorHAnsi"/>
                <w:color w:val="000000"/>
                <w:sz w:val="20"/>
                <w:szCs w:val="20"/>
                <w:lang w:val="en-IN" w:eastAsia="en-IN"/>
              </w:rPr>
              <w:t>%)</w:t>
            </w:r>
          </w:p>
        </w:tc>
        <w:tc>
          <w:tcPr>
            <w:tcW w:w="4113" w:type="dxa"/>
            <w:vAlign w:val="center"/>
            <w:hideMark/>
          </w:tcPr>
          <w:p w14:paraId="1BF83FAA" w14:textId="77777777" w:rsidR="00835CC3" w:rsidRPr="00A955F5" w:rsidRDefault="00835CC3" w:rsidP="00744ECD">
            <w:pPr>
              <w:pStyle w:val="Table9Normal"/>
              <w:rPr>
                <w:rFonts w:eastAsiaTheme="minorHAnsi"/>
                <w:bCs w:val="0"/>
                <w:color w:val="auto"/>
                <w:sz w:val="20"/>
                <w:szCs w:val="20"/>
              </w:rPr>
            </w:pPr>
            <w:r>
              <w:rPr>
                <w:rFonts w:eastAsiaTheme="minorHAnsi"/>
                <w:bCs w:val="0"/>
                <w:color w:val="auto"/>
                <w:sz w:val="20"/>
                <w:szCs w:val="20"/>
              </w:rPr>
              <w:t>A</w:t>
            </w:r>
            <w:r w:rsidRPr="00A955F5">
              <w:rPr>
                <w:rFonts w:eastAsiaTheme="minorHAnsi"/>
                <w:bCs w:val="0"/>
                <w:color w:val="auto"/>
                <w:sz w:val="20"/>
                <w:szCs w:val="20"/>
              </w:rPr>
              <w:t xml:space="preserve"> churning, twisting, and/or aching feeling that occurs in the stomach area as a result of </w:t>
            </w:r>
            <w:r w:rsidRPr="00C3503E">
              <w:rPr>
                <w:rFonts w:eastAsiaTheme="minorHAnsi"/>
                <w:bCs w:val="0"/>
                <w:color w:val="auto"/>
                <w:sz w:val="20"/>
                <w:szCs w:val="20"/>
              </w:rPr>
              <w:t>bowel urgency</w:t>
            </w:r>
          </w:p>
        </w:tc>
        <w:tc>
          <w:tcPr>
            <w:tcW w:w="1275" w:type="dxa"/>
            <w:noWrap/>
            <w:vAlign w:val="center"/>
            <w:hideMark/>
          </w:tcPr>
          <w:p w14:paraId="1DAF295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8 (53.3%)</w:t>
            </w:r>
          </w:p>
        </w:tc>
        <w:tc>
          <w:tcPr>
            <w:tcW w:w="5251" w:type="dxa"/>
            <w:noWrap/>
            <w:vAlign w:val="center"/>
            <w:hideMark/>
          </w:tcPr>
          <w:p w14:paraId="63D19425" w14:textId="77777777" w:rsidR="00835CC3" w:rsidRPr="00A955F5" w:rsidRDefault="00835CC3" w:rsidP="00744ECD">
            <w:pPr>
              <w:pStyle w:val="Table9Normal"/>
              <w:rPr>
                <w:i/>
                <w:iCs/>
                <w:sz w:val="20"/>
                <w:szCs w:val="20"/>
              </w:rPr>
            </w:pPr>
            <w:r>
              <w:rPr>
                <w:rFonts w:eastAsiaTheme="minorHAnsi"/>
                <w:bCs w:val="0"/>
                <w:color w:val="auto"/>
                <w:sz w:val="20"/>
                <w:szCs w:val="20"/>
              </w:rPr>
              <w:t>A</w:t>
            </w:r>
            <w:r w:rsidRPr="00A955F5">
              <w:rPr>
                <w:rFonts w:eastAsiaTheme="minorHAnsi"/>
                <w:bCs w:val="0"/>
                <w:color w:val="auto"/>
                <w:sz w:val="20"/>
                <w:szCs w:val="20"/>
              </w:rPr>
              <w:t>n initial warning signal for a bowel movement, a tightening or restricting of muscles sensation. Some participants described the cramping as a sharp or dull sensation.</w:t>
            </w:r>
            <w:r w:rsidRPr="00A955F5">
              <w:rPr>
                <w:i/>
                <w:iCs/>
                <w:sz w:val="20"/>
                <w:szCs w:val="20"/>
              </w:rPr>
              <w:t xml:space="preserve"> </w:t>
            </w:r>
          </w:p>
        </w:tc>
      </w:tr>
      <w:tr w:rsidR="00835CC3" w:rsidRPr="00A955F5" w14:paraId="1FE707AC" w14:textId="77777777" w:rsidTr="00744ECD">
        <w:trPr>
          <w:trHeight w:val="20"/>
        </w:trPr>
        <w:tc>
          <w:tcPr>
            <w:tcW w:w="2547" w:type="dxa"/>
            <w:vAlign w:val="center"/>
            <w:hideMark/>
          </w:tcPr>
          <w:p w14:paraId="319860B3" w14:textId="77777777" w:rsidR="00835CC3" w:rsidRPr="00A955F5" w:rsidRDefault="00835CC3" w:rsidP="00744ECD">
            <w:pPr>
              <w:spacing w:before="0" w:after="0" w:line="240" w:lineRule="auto"/>
              <w:rPr>
                <w:rFonts w:eastAsia="Times New Roman" w:cstheme="minorHAnsi"/>
                <w:b/>
                <w:bCs/>
                <w:color w:val="000000"/>
                <w:sz w:val="20"/>
                <w:szCs w:val="20"/>
                <w:lang w:eastAsia="en-IN"/>
              </w:rPr>
            </w:pPr>
            <w:r w:rsidRPr="00A955F5">
              <w:rPr>
                <w:rFonts w:eastAsia="Times New Roman" w:cstheme="minorHAnsi"/>
                <w:b/>
                <w:bCs/>
                <w:color w:val="000000"/>
                <w:sz w:val="20"/>
                <w:szCs w:val="20"/>
                <w:lang w:eastAsia="en-IN"/>
              </w:rPr>
              <w:t>Diarrhea</w:t>
            </w:r>
          </w:p>
        </w:tc>
        <w:tc>
          <w:tcPr>
            <w:tcW w:w="1273" w:type="dxa"/>
            <w:vAlign w:val="center"/>
            <w:hideMark/>
          </w:tcPr>
          <w:p w14:paraId="3DC2885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4113" w:type="dxa"/>
            <w:vAlign w:val="center"/>
            <w:hideMark/>
          </w:tcPr>
          <w:p w14:paraId="6AF67A1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W</w:t>
            </w:r>
            <w:r w:rsidRPr="00A955F5">
              <w:rPr>
                <w:sz w:val="20"/>
                <w:szCs w:val="20"/>
              </w:rPr>
              <w:t>atery, runny, or nonsolid stool occurring with urgency as a result of UC</w:t>
            </w:r>
          </w:p>
        </w:tc>
        <w:tc>
          <w:tcPr>
            <w:tcW w:w="1275" w:type="dxa"/>
            <w:noWrap/>
            <w:vAlign w:val="center"/>
            <w:hideMark/>
          </w:tcPr>
          <w:p w14:paraId="0CB63BB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5251" w:type="dxa"/>
            <w:noWrap/>
            <w:vAlign w:val="center"/>
            <w:hideMark/>
          </w:tcPr>
          <w:p w14:paraId="461E9FD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L</w:t>
            </w:r>
            <w:r w:rsidRPr="00A955F5">
              <w:rPr>
                <w:sz w:val="20"/>
                <w:szCs w:val="20"/>
              </w:rPr>
              <w:t xml:space="preserve">oss of control of bowels occurring as a result of consuming high levels of sugars and coinciding with other symptoms. Two participants did not describe diarrhea in relation to </w:t>
            </w:r>
            <w:r w:rsidRPr="00C3503E">
              <w:rPr>
                <w:sz w:val="20"/>
                <w:szCs w:val="20"/>
              </w:rPr>
              <w:t>bowel urgency</w:t>
            </w:r>
            <w:r w:rsidRPr="00A955F5">
              <w:rPr>
                <w:sz w:val="20"/>
                <w:szCs w:val="20"/>
              </w:rPr>
              <w:t>.</w:t>
            </w:r>
          </w:p>
        </w:tc>
      </w:tr>
      <w:tr w:rsidR="00835CC3" w:rsidRPr="00A955F5" w14:paraId="54953CDA" w14:textId="77777777" w:rsidTr="00744ECD">
        <w:trPr>
          <w:trHeight w:val="20"/>
        </w:trPr>
        <w:tc>
          <w:tcPr>
            <w:tcW w:w="2547" w:type="dxa"/>
            <w:vAlign w:val="center"/>
            <w:hideMark/>
          </w:tcPr>
          <w:p w14:paraId="7D1E2207"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Blood in stool</w:t>
            </w:r>
          </w:p>
        </w:tc>
        <w:tc>
          <w:tcPr>
            <w:tcW w:w="1273" w:type="dxa"/>
            <w:vAlign w:val="center"/>
            <w:hideMark/>
          </w:tcPr>
          <w:p w14:paraId="080C70D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4113" w:type="dxa"/>
            <w:vAlign w:val="center"/>
            <w:hideMark/>
          </w:tcPr>
          <w:p w14:paraId="60528DB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B</w:t>
            </w:r>
            <w:r w:rsidRPr="00A955F5">
              <w:rPr>
                <w:sz w:val="20"/>
                <w:szCs w:val="20"/>
              </w:rPr>
              <w:t>leeding or having blood in stool when having a bowel movement with urgency or a flare as a result of UC</w:t>
            </w:r>
          </w:p>
        </w:tc>
        <w:tc>
          <w:tcPr>
            <w:tcW w:w="1275" w:type="dxa"/>
            <w:vAlign w:val="center"/>
            <w:hideMark/>
          </w:tcPr>
          <w:p w14:paraId="5A14D2D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5251" w:type="dxa"/>
            <w:vAlign w:val="center"/>
            <w:hideMark/>
          </w:tcPr>
          <w:p w14:paraId="6BE8947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O</w:t>
            </w:r>
            <w:r w:rsidRPr="00A955F5">
              <w:rPr>
                <w:sz w:val="20"/>
                <w:szCs w:val="20"/>
              </w:rPr>
              <w:t xml:space="preserve">ccurring occasionally, with some participants reporting it occurred “sometimes” or “a couple times a year.” Participants did not describe blood in their stool in relation to </w:t>
            </w:r>
            <w:r w:rsidRPr="00C3503E">
              <w:rPr>
                <w:sz w:val="20"/>
                <w:szCs w:val="20"/>
              </w:rPr>
              <w:t>bowel urgency</w:t>
            </w:r>
            <w:r w:rsidRPr="00A955F5">
              <w:rPr>
                <w:sz w:val="20"/>
                <w:szCs w:val="20"/>
              </w:rPr>
              <w:t>.</w:t>
            </w:r>
          </w:p>
        </w:tc>
      </w:tr>
      <w:tr w:rsidR="00835CC3" w:rsidRPr="00A955F5" w14:paraId="740CE55C" w14:textId="77777777" w:rsidTr="00744ECD">
        <w:trPr>
          <w:trHeight w:val="20"/>
        </w:trPr>
        <w:tc>
          <w:tcPr>
            <w:tcW w:w="2547" w:type="dxa"/>
            <w:vAlign w:val="center"/>
            <w:hideMark/>
          </w:tcPr>
          <w:p w14:paraId="7C4C4EEF"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Gas</w:t>
            </w:r>
          </w:p>
        </w:tc>
        <w:tc>
          <w:tcPr>
            <w:tcW w:w="1273" w:type="dxa"/>
            <w:vAlign w:val="center"/>
            <w:hideMark/>
          </w:tcPr>
          <w:p w14:paraId="167D1B9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4113" w:type="dxa"/>
            <w:vAlign w:val="center"/>
            <w:hideMark/>
          </w:tcPr>
          <w:p w14:paraId="58973D2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H</w:t>
            </w:r>
            <w:r w:rsidRPr="00A955F5">
              <w:rPr>
                <w:sz w:val="20"/>
                <w:szCs w:val="20"/>
              </w:rPr>
              <w:t xml:space="preserve">aving and passing gas as a result of </w:t>
            </w:r>
            <w:r w:rsidRPr="00C3503E">
              <w:rPr>
                <w:sz w:val="20"/>
                <w:szCs w:val="20"/>
              </w:rPr>
              <w:t>bowel urgency</w:t>
            </w:r>
          </w:p>
        </w:tc>
        <w:tc>
          <w:tcPr>
            <w:tcW w:w="1275" w:type="dxa"/>
            <w:vAlign w:val="center"/>
            <w:hideMark/>
          </w:tcPr>
          <w:p w14:paraId="3D11D2D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5251" w:type="dxa"/>
            <w:vAlign w:val="center"/>
            <w:hideMark/>
          </w:tcPr>
          <w:p w14:paraId="6FD25B7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sz w:val="20"/>
                <w:szCs w:val="20"/>
              </w:rPr>
              <w:t xml:space="preserve"> “</w:t>
            </w:r>
            <w:r>
              <w:rPr>
                <w:sz w:val="20"/>
                <w:szCs w:val="20"/>
              </w:rPr>
              <w:t>B</w:t>
            </w:r>
            <w:r w:rsidRPr="00A955F5">
              <w:rPr>
                <w:sz w:val="20"/>
                <w:szCs w:val="20"/>
              </w:rPr>
              <w:t xml:space="preserve">loating” or an experience </w:t>
            </w:r>
            <w:r>
              <w:rPr>
                <w:sz w:val="20"/>
                <w:szCs w:val="20"/>
              </w:rPr>
              <w:t>where</w:t>
            </w:r>
            <w:r w:rsidRPr="00A955F5">
              <w:rPr>
                <w:sz w:val="20"/>
                <w:szCs w:val="20"/>
              </w:rPr>
              <w:t xml:space="preserve"> </w:t>
            </w:r>
            <w:r>
              <w:rPr>
                <w:sz w:val="20"/>
                <w:szCs w:val="20"/>
              </w:rPr>
              <w:t>patients</w:t>
            </w:r>
            <w:r w:rsidRPr="00A955F5">
              <w:rPr>
                <w:sz w:val="20"/>
                <w:szCs w:val="20"/>
              </w:rPr>
              <w:t xml:space="preserve"> believed they were going to have a bowel movement and mostly expelled gas while experiencing</w:t>
            </w:r>
            <w:r>
              <w:rPr>
                <w:sz w:val="20"/>
                <w:szCs w:val="20"/>
              </w:rPr>
              <w:t xml:space="preserve"> bowel urgency</w:t>
            </w:r>
          </w:p>
        </w:tc>
      </w:tr>
      <w:tr w:rsidR="00835CC3" w:rsidRPr="00A955F5" w14:paraId="6FD43016" w14:textId="77777777" w:rsidTr="00744ECD">
        <w:trPr>
          <w:trHeight w:val="20"/>
        </w:trPr>
        <w:tc>
          <w:tcPr>
            <w:tcW w:w="2547" w:type="dxa"/>
            <w:vAlign w:val="center"/>
            <w:hideMark/>
          </w:tcPr>
          <w:p w14:paraId="2DC7EC8A"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lastRenderedPageBreak/>
              <w:t>Stomach bubbling/‌rumbling</w:t>
            </w:r>
          </w:p>
        </w:tc>
        <w:tc>
          <w:tcPr>
            <w:tcW w:w="1273" w:type="dxa"/>
            <w:vAlign w:val="center"/>
            <w:hideMark/>
          </w:tcPr>
          <w:p w14:paraId="69CA362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0D8D90E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A</w:t>
            </w:r>
            <w:r w:rsidRPr="00A955F5">
              <w:rPr>
                <w:sz w:val="20"/>
                <w:szCs w:val="20"/>
              </w:rPr>
              <w:t xml:space="preserve"> growling feeling or as if the stomach is talking that occurs with bowel movements during </w:t>
            </w:r>
            <w:r w:rsidRPr="00C3503E">
              <w:rPr>
                <w:sz w:val="20"/>
                <w:szCs w:val="20"/>
              </w:rPr>
              <w:t>bowel urgency</w:t>
            </w:r>
          </w:p>
        </w:tc>
        <w:tc>
          <w:tcPr>
            <w:tcW w:w="1275" w:type="dxa"/>
            <w:noWrap/>
            <w:vAlign w:val="center"/>
            <w:hideMark/>
          </w:tcPr>
          <w:p w14:paraId="0AFDA48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5251" w:type="dxa"/>
            <w:vAlign w:val="center"/>
            <w:hideMark/>
          </w:tcPr>
          <w:p w14:paraId="3F9C722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C</w:t>
            </w:r>
            <w:r w:rsidRPr="00A955F5">
              <w:rPr>
                <w:sz w:val="20"/>
                <w:szCs w:val="20"/>
              </w:rPr>
              <w:t>hurning, pressure, bubbling, or twisting in a knot feeling while experiencing</w:t>
            </w:r>
            <w:r>
              <w:rPr>
                <w:sz w:val="20"/>
                <w:szCs w:val="20"/>
              </w:rPr>
              <w:t xml:space="preserve"> bowel urgency </w:t>
            </w:r>
          </w:p>
        </w:tc>
      </w:tr>
      <w:tr w:rsidR="00835CC3" w:rsidRPr="00A955F5" w14:paraId="7A503C92" w14:textId="77777777" w:rsidTr="00744ECD">
        <w:trPr>
          <w:trHeight w:val="20"/>
        </w:trPr>
        <w:tc>
          <w:tcPr>
            <w:tcW w:w="2547" w:type="dxa"/>
            <w:vAlign w:val="center"/>
            <w:hideMark/>
          </w:tcPr>
          <w:p w14:paraId="3A45A7BD"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Mucus in stool</w:t>
            </w:r>
          </w:p>
        </w:tc>
        <w:tc>
          <w:tcPr>
            <w:tcW w:w="1273" w:type="dxa"/>
            <w:vAlign w:val="center"/>
            <w:hideMark/>
          </w:tcPr>
          <w:p w14:paraId="1D40DF4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4113" w:type="dxa"/>
            <w:vAlign w:val="center"/>
            <w:hideMark/>
          </w:tcPr>
          <w:p w14:paraId="5CC30DB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A</w:t>
            </w:r>
            <w:r w:rsidRPr="00A955F5">
              <w:rPr>
                <w:sz w:val="20"/>
                <w:szCs w:val="20"/>
              </w:rPr>
              <w:t xml:space="preserve"> clear coating or white blobs that coat the stool occurring with</w:t>
            </w:r>
            <w:r>
              <w:rPr>
                <w:sz w:val="20"/>
                <w:szCs w:val="20"/>
              </w:rPr>
              <w:t xml:space="preserve"> bowel urgency </w:t>
            </w:r>
            <w:r w:rsidRPr="00A955F5">
              <w:rPr>
                <w:sz w:val="20"/>
                <w:szCs w:val="20"/>
              </w:rPr>
              <w:t>as a result of UC</w:t>
            </w:r>
          </w:p>
        </w:tc>
        <w:tc>
          <w:tcPr>
            <w:tcW w:w="1275" w:type="dxa"/>
            <w:noWrap/>
            <w:vAlign w:val="center"/>
            <w:hideMark/>
          </w:tcPr>
          <w:p w14:paraId="41F2450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064E063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E</w:t>
            </w:r>
            <w:r w:rsidRPr="00A955F5">
              <w:rPr>
                <w:sz w:val="20"/>
                <w:szCs w:val="20"/>
              </w:rPr>
              <w:t>xperiencing</w:t>
            </w:r>
            <w:r>
              <w:rPr>
                <w:sz w:val="20"/>
                <w:szCs w:val="20"/>
              </w:rPr>
              <w:t xml:space="preserve"> bowel urgency </w:t>
            </w:r>
            <w:r w:rsidRPr="00A955F5">
              <w:rPr>
                <w:sz w:val="20"/>
                <w:szCs w:val="20"/>
              </w:rPr>
              <w:t>as difficulty determining the contents of their bowel movements due to its liquid consistency</w:t>
            </w:r>
          </w:p>
        </w:tc>
      </w:tr>
      <w:tr w:rsidR="00835CC3" w:rsidRPr="00A955F5" w14:paraId="2688AB3E" w14:textId="77777777" w:rsidTr="00744ECD">
        <w:trPr>
          <w:trHeight w:val="20"/>
        </w:trPr>
        <w:tc>
          <w:tcPr>
            <w:tcW w:w="2547" w:type="dxa"/>
            <w:vAlign w:val="center"/>
            <w:hideMark/>
          </w:tcPr>
          <w:p w14:paraId="7330A4C6"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Nausea</w:t>
            </w:r>
          </w:p>
        </w:tc>
        <w:tc>
          <w:tcPr>
            <w:tcW w:w="1273" w:type="dxa"/>
            <w:vAlign w:val="center"/>
            <w:hideMark/>
          </w:tcPr>
          <w:p w14:paraId="2C2E23F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4113" w:type="dxa"/>
            <w:vAlign w:val="center"/>
            <w:hideMark/>
          </w:tcPr>
          <w:p w14:paraId="01265ABB" w14:textId="77777777" w:rsidR="00835CC3" w:rsidRPr="00A955F5" w:rsidRDefault="00835CC3" w:rsidP="00744ECD">
            <w:pPr>
              <w:spacing w:before="0" w:after="0" w:line="240" w:lineRule="auto"/>
              <w:rPr>
                <w:sz w:val="20"/>
                <w:szCs w:val="20"/>
              </w:rPr>
            </w:pPr>
            <w:r>
              <w:rPr>
                <w:sz w:val="20"/>
                <w:szCs w:val="20"/>
              </w:rPr>
              <w:t>F</w:t>
            </w:r>
            <w:r w:rsidRPr="00A955F5">
              <w:rPr>
                <w:sz w:val="20"/>
                <w:szCs w:val="20"/>
              </w:rPr>
              <w:t>eeling sick as a result of urgency</w:t>
            </w:r>
          </w:p>
          <w:p w14:paraId="37735A8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p>
        </w:tc>
        <w:tc>
          <w:tcPr>
            <w:tcW w:w="1275" w:type="dxa"/>
            <w:vAlign w:val="center"/>
            <w:hideMark/>
          </w:tcPr>
          <w:p w14:paraId="5F65A9E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noWrap/>
            <w:vAlign w:val="center"/>
            <w:hideMark/>
          </w:tcPr>
          <w:p w14:paraId="5A34616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T</w:t>
            </w:r>
            <w:r w:rsidRPr="00A955F5">
              <w:rPr>
                <w:sz w:val="20"/>
                <w:szCs w:val="20"/>
              </w:rPr>
              <w:t xml:space="preserve">he feeling of needing to vomit or dry heaving while experiencing </w:t>
            </w:r>
            <w:r w:rsidRPr="00C3503E">
              <w:rPr>
                <w:sz w:val="20"/>
                <w:szCs w:val="20"/>
              </w:rPr>
              <w:t>bowel urgency</w:t>
            </w:r>
          </w:p>
        </w:tc>
      </w:tr>
      <w:tr w:rsidR="00835CC3" w:rsidRPr="00A955F5" w14:paraId="1CF92B1B" w14:textId="77777777" w:rsidTr="00744ECD">
        <w:trPr>
          <w:trHeight w:val="20"/>
        </w:trPr>
        <w:tc>
          <w:tcPr>
            <w:tcW w:w="2547" w:type="dxa"/>
            <w:vAlign w:val="center"/>
            <w:hideMark/>
          </w:tcPr>
          <w:p w14:paraId="641E3DAB"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Fever</w:t>
            </w:r>
          </w:p>
        </w:tc>
        <w:tc>
          <w:tcPr>
            <w:tcW w:w="1273" w:type="dxa"/>
            <w:vAlign w:val="center"/>
            <w:hideMark/>
          </w:tcPr>
          <w:p w14:paraId="7730A24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1FCEAA3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F</w:t>
            </w:r>
            <w:r w:rsidRPr="00A955F5">
              <w:rPr>
                <w:sz w:val="20"/>
                <w:szCs w:val="20"/>
              </w:rPr>
              <w:t xml:space="preserve">eeling </w:t>
            </w:r>
            <w:r>
              <w:rPr>
                <w:sz w:val="20"/>
                <w:szCs w:val="20"/>
              </w:rPr>
              <w:t xml:space="preserve">a </w:t>
            </w:r>
            <w:r w:rsidRPr="00A955F5">
              <w:rPr>
                <w:sz w:val="20"/>
                <w:szCs w:val="20"/>
              </w:rPr>
              <w:t>hot flush that hits the whole body as a result of</w:t>
            </w:r>
            <w:r>
              <w:rPr>
                <w:sz w:val="20"/>
                <w:szCs w:val="20"/>
              </w:rPr>
              <w:t xml:space="preserve"> bowel urgency </w:t>
            </w:r>
            <w:r w:rsidRPr="00A955F5">
              <w:rPr>
                <w:sz w:val="20"/>
                <w:szCs w:val="20"/>
              </w:rPr>
              <w:t>and bowel movements that come with nausea</w:t>
            </w:r>
            <w:r w:rsidRPr="00A955F5">
              <w:rPr>
                <w:rFonts w:cstheme="minorHAnsi"/>
                <w:sz w:val="20"/>
                <w:szCs w:val="20"/>
              </w:rPr>
              <w:t xml:space="preserve"> </w:t>
            </w:r>
          </w:p>
        </w:tc>
        <w:tc>
          <w:tcPr>
            <w:tcW w:w="1275" w:type="dxa"/>
            <w:noWrap/>
            <w:vAlign w:val="center"/>
            <w:hideMark/>
          </w:tcPr>
          <w:p w14:paraId="5664651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6486A87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 xml:space="preserve">A </w:t>
            </w:r>
            <w:r w:rsidRPr="00A955F5">
              <w:rPr>
                <w:sz w:val="20"/>
                <w:szCs w:val="20"/>
              </w:rPr>
              <w:t xml:space="preserve">part of </w:t>
            </w:r>
            <w:r w:rsidRPr="009919FE">
              <w:rPr>
                <w:sz w:val="20"/>
                <w:szCs w:val="20"/>
              </w:rPr>
              <w:t>bowel urgency</w:t>
            </w:r>
            <w:r w:rsidRPr="00A955F5">
              <w:rPr>
                <w:sz w:val="20"/>
                <w:szCs w:val="20"/>
              </w:rPr>
              <w:t>, with one participant describing chills and sweats</w:t>
            </w:r>
            <w:r w:rsidRPr="00A955F5" w:rsidDel="009759E9">
              <w:rPr>
                <w:sz w:val="20"/>
                <w:szCs w:val="20"/>
              </w:rPr>
              <w:t xml:space="preserve"> </w:t>
            </w:r>
          </w:p>
        </w:tc>
      </w:tr>
      <w:tr w:rsidR="00835CC3" w:rsidRPr="00A955F5" w14:paraId="3DE468A1" w14:textId="77777777" w:rsidTr="00744ECD">
        <w:trPr>
          <w:trHeight w:val="20"/>
        </w:trPr>
        <w:tc>
          <w:tcPr>
            <w:tcW w:w="2547" w:type="dxa"/>
            <w:vAlign w:val="center"/>
            <w:hideMark/>
          </w:tcPr>
          <w:p w14:paraId="1DF770CB"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Loss of appetite</w:t>
            </w:r>
          </w:p>
        </w:tc>
        <w:tc>
          <w:tcPr>
            <w:tcW w:w="1273" w:type="dxa"/>
            <w:vAlign w:val="center"/>
            <w:hideMark/>
          </w:tcPr>
          <w:p w14:paraId="38AEE84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2910A43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sz w:val="20"/>
                <w:szCs w:val="20"/>
              </w:rPr>
              <w:t xml:space="preserve">Described as occurring with </w:t>
            </w:r>
            <w:r w:rsidRPr="00C3503E">
              <w:rPr>
                <w:sz w:val="20"/>
                <w:szCs w:val="20"/>
              </w:rPr>
              <w:t>bowel urgency</w:t>
            </w:r>
          </w:p>
        </w:tc>
        <w:tc>
          <w:tcPr>
            <w:tcW w:w="1275" w:type="dxa"/>
            <w:noWrap/>
            <w:vAlign w:val="center"/>
            <w:hideMark/>
          </w:tcPr>
          <w:p w14:paraId="7E777D1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4907737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sz w:val="20"/>
                <w:szCs w:val="20"/>
              </w:rPr>
              <w:t xml:space="preserve">Described as not wanting to eat whenever experiencing </w:t>
            </w:r>
            <w:r w:rsidRPr="00C3503E">
              <w:rPr>
                <w:sz w:val="20"/>
                <w:szCs w:val="20"/>
              </w:rPr>
              <w:t>bowel urgency</w:t>
            </w:r>
          </w:p>
        </w:tc>
      </w:tr>
      <w:tr w:rsidR="00835CC3" w:rsidRPr="00A955F5" w14:paraId="725554C7" w14:textId="77777777" w:rsidTr="00744ECD">
        <w:trPr>
          <w:trHeight w:val="20"/>
        </w:trPr>
        <w:tc>
          <w:tcPr>
            <w:tcW w:w="2547" w:type="dxa"/>
            <w:vAlign w:val="center"/>
            <w:hideMark/>
          </w:tcPr>
          <w:p w14:paraId="7E8EB343"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Constipation </w:t>
            </w:r>
          </w:p>
        </w:tc>
        <w:tc>
          <w:tcPr>
            <w:tcW w:w="1273" w:type="dxa"/>
            <w:vAlign w:val="center"/>
            <w:hideMark/>
          </w:tcPr>
          <w:p w14:paraId="43801C2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24C600E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D</w:t>
            </w:r>
            <w:r w:rsidRPr="00A955F5">
              <w:rPr>
                <w:sz w:val="20"/>
                <w:szCs w:val="20"/>
              </w:rPr>
              <w:t>ifficulty pushing poop out</w:t>
            </w:r>
            <w:r>
              <w:rPr>
                <w:sz w:val="20"/>
                <w:szCs w:val="20"/>
              </w:rPr>
              <w:t xml:space="preserve"> and</w:t>
            </w:r>
            <w:r w:rsidRPr="00A955F5">
              <w:rPr>
                <w:sz w:val="20"/>
                <w:szCs w:val="20"/>
              </w:rPr>
              <w:t xml:space="preserve"> sometimes using stool softener as an aid to assist in having a bowel movement</w:t>
            </w:r>
          </w:p>
        </w:tc>
        <w:tc>
          <w:tcPr>
            <w:tcW w:w="1275" w:type="dxa"/>
            <w:noWrap/>
            <w:vAlign w:val="center"/>
            <w:hideMark/>
          </w:tcPr>
          <w:p w14:paraId="5B1C8E5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718E11F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sz w:val="20"/>
                <w:szCs w:val="20"/>
              </w:rPr>
              <w:t xml:space="preserve"> “</w:t>
            </w:r>
            <w:r>
              <w:rPr>
                <w:sz w:val="20"/>
                <w:szCs w:val="20"/>
              </w:rPr>
              <w:t>F</w:t>
            </w:r>
            <w:r w:rsidRPr="00A955F5">
              <w:rPr>
                <w:sz w:val="20"/>
                <w:szCs w:val="20"/>
              </w:rPr>
              <w:t>eeling like you have to go but can</w:t>
            </w:r>
            <w:r>
              <w:rPr>
                <w:sz w:val="20"/>
                <w:szCs w:val="20"/>
              </w:rPr>
              <w:t>not</w:t>
            </w:r>
            <w:r w:rsidRPr="00A955F5">
              <w:rPr>
                <w:sz w:val="20"/>
                <w:szCs w:val="20"/>
              </w:rPr>
              <w:t xml:space="preserve">” while experiencing </w:t>
            </w:r>
            <w:r w:rsidRPr="00C3503E">
              <w:rPr>
                <w:sz w:val="20"/>
                <w:szCs w:val="20"/>
              </w:rPr>
              <w:t>bowel urgency</w:t>
            </w:r>
          </w:p>
        </w:tc>
      </w:tr>
      <w:tr w:rsidR="00835CC3" w:rsidRPr="00A955F5" w14:paraId="5E20D63F" w14:textId="77777777" w:rsidTr="00744ECD">
        <w:trPr>
          <w:trHeight w:val="20"/>
        </w:trPr>
        <w:tc>
          <w:tcPr>
            <w:tcW w:w="2547" w:type="dxa"/>
            <w:vAlign w:val="center"/>
            <w:hideMark/>
          </w:tcPr>
          <w:p w14:paraId="4EA23AE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Headaches </w:t>
            </w:r>
          </w:p>
        </w:tc>
        <w:tc>
          <w:tcPr>
            <w:tcW w:w="1273" w:type="dxa"/>
            <w:vAlign w:val="center"/>
            <w:hideMark/>
          </w:tcPr>
          <w:p w14:paraId="40BB477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6BB1E1B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sz w:val="20"/>
                <w:szCs w:val="20"/>
              </w:rPr>
              <w:t>Not reported</w:t>
            </w:r>
          </w:p>
        </w:tc>
        <w:tc>
          <w:tcPr>
            <w:tcW w:w="1275" w:type="dxa"/>
            <w:noWrap/>
            <w:vAlign w:val="center"/>
            <w:hideMark/>
          </w:tcPr>
          <w:p w14:paraId="222C435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1720BDD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M</w:t>
            </w:r>
            <w:r w:rsidRPr="00A955F5">
              <w:rPr>
                <w:sz w:val="20"/>
                <w:szCs w:val="20"/>
              </w:rPr>
              <w:t>igraines that may have occurred out of nowhere and precede abdominal cramps while experiencing</w:t>
            </w:r>
            <w:r>
              <w:rPr>
                <w:sz w:val="20"/>
                <w:szCs w:val="20"/>
              </w:rPr>
              <w:t xml:space="preserve"> bowel urgency </w:t>
            </w:r>
          </w:p>
        </w:tc>
      </w:tr>
      <w:tr w:rsidR="00835CC3" w:rsidRPr="00A955F5" w14:paraId="7604F1E1" w14:textId="77777777" w:rsidTr="00744ECD">
        <w:trPr>
          <w:trHeight w:val="20"/>
        </w:trPr>
        <w:tc>
          <w:tcPr>
            <w:tcW w:w="2547" w:type="dxa"/>
            <w:vAlign w:val="center"/>
            <w:hideMark/>
          </w:tcPr>
          <w:p w14:paraId="2CC81E9B"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Sweating</w:t>
            </w:r>
          </w:p>
        </w:tc>
        <w:tc>
          <w:tcPr>
            <w:tcW w:w="1273" w:type="dxa"/>
            <w:noWrap/>
            <w:vAlign w:val="center"/>
            <w:hideMark/>
          </w:tcPr>
          <w:p w14:paraId="144AF37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4113" w:type="dxa"/>
            <w:vAlign w:val="center"/>
            <w:hideMark/>
          </w:tcPr>
          <w:p w14:paraId="1A6B80F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F</w:t>
            </w:r>
            <w:r w:rsidRPr="00A955F5">
              <w:rPr>
                <w:sz w:val="20"/>
                <w:szCs w:val="20"/>
              </w:rPr>
              <w:t>eeling sweaty, occurring with stomach pain, cramping, and urgency</w:t>
            </w:r>
          </w:p>
        </w:tc>
        <w:tc>
          <w:tcPr>
            <w:tcW w:w="1275" w:type="dxa"/>
            <w:vAlign w:val="center"/>
            <w:hideMark/>
          </w:tcPr>
          <w:p w14:paraId="2940327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1EDBEC4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sz w:val="20"/>
                <w:szCs w:val="20"/>
              </w:rPr>
              <w:t>Not reported</w:t>
            </w:r>
          </w:p>
        </w:tc>
      </w:tr>
      <w:tr w:rsidR="00835CC3" w:rsidRPr="00A955F5" w14:paraId="712CDC64" w14:textId="77777777" w:rsidTr="00744ECD">
        <w:trPr>
          <w:trHeight w:val="20"/>
        </w:trPr>
        <w:tc>
          <w:tcPr>
            <w:tcW w:w="2547" w:type="dxa"/>
            <w:vAlign w:val="center"/>
            <w:hideMark/>
          </w:tcPr>
          <w:p w14:paraId="36C02F83"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Bloating</w:t>
            </w:r>
          </w:p>
        </w:tc>
        <w:tc>
          <w:tcPr>
            <w:tcW w:w="1273" w:type="dxa"/>
            <w:vAlign w:val="center"/>
            <w:hideMark/>
          </w:tcPr>
          <w:p w14:paraId="05EB884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37D82E3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7B72AC3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7945431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F</w:t>
            </w:r>
            <w:r w:rsidRPr="00A955F5">
              <w:rPr>
                <w:sz w:val="20"/>
                <w:szCs w:val="20"/>
              </w:rPr>
              <w:t xml:space="preserve">eeling bloated while experiencing </w:t>
            </w:r>
            <w:r w:rsidRPr="00C3503E">
              <w:rPr>
                <w:sz w:val="20"/>
                <w:szCs w:val="20"/>
              </w:rPr>
              <w:t>bowel urgency</w:t>
            </w:r>
            <w:r w:rsidRPr="00A955F5">
              <w:rPr>
                <w:sz w:val="20"/>
                <w:szCs w:val="20"/>
              </w:rPr>
              <w:t>; no other description</w:t>
            </w:r>
            <w:r>
              <w:rPr>
                <w:sz w:val="20"/>
                <w:szCs w:val="20"/>
              </w:rPr>
              <w:t xml:space="preserve"> was</w:t>
            </w:r>
            <w:r w:rsidRPr="00A955F5">
              <w:rPr>
                <w:sz w:val="20"/>
                <w:szCs w:val="20"/>
              </w:rPr>
              <w:t xml:space="preserve"> provided</w:t>
            </w:r>
          </w:p>
        </w:tc>
      </w:tr>
      <w:tr w:rsidR="00835CC3" w:rsidRPr="00A955F5" w14:paraId="4C813809" w14:textId="77777777" w:rsidTr="00744ECD">
        <w:trPr>
          <w:trHeight w:val="20"/>
        </w:trPr>
        <w:tc>
          <w:tcPr>
            <w:tcW w:w="2547" w:type="dxa"/>
            <w:vAlign w:val="center"/>
            <w:hideMark/>
          </w:tcPr>
          <w:p w14:paraId="610FEA54"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Flushed face</w:t>
            </w:r>
          </w:p>
        </w:tc>
        <w:tc>
          <w:tcPr>
            <w:tcW w:w="1273" w:type="dxa"/>
            <w:vAlign w:val="center"/>
            <w:hideMark/>
          </w:tcPr>
          <w:p w14:paraId="3A9D780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tcPr>
          <w:p w14:paraId="461354E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eing flushed above the neck that precedes cramping</w:t>
            </w:r>
          </w:p>
        </w:tc>
        <w:tc>
          <w:tcPr>
            <w:tcW w:w="1275" w:type="dxa"/>
            <w:vAlign w:val="center"/>
            <w:hideMark/>
          </w:tcPr>
          <w:p w14:paraId="6EACF50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7C405EC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sz w:val="20"/>
                <w:szCs w:val="20"/>
              </w:rPr>
              <w:t>Not reported</w:t>
            </w:r>
          </w:p>
        </w:tc>
      </w:tr>
      <w:tr w:rsidR="00835CC3" w:rsidRPr="00A955F5" w14:paraId="39704289" w14:textId="77777777" w:rsidTr="00744ECD">
        <w:trPr>
          <w:trHeight w:val="20"/>
        </w:trPr>
        <w:tc>
          <w:tcPr>
            <w:tcW w:w="2547" w:type="dxa"/>
            <w:vAlign w:val="center"/>
            <w:hideMark/>
          </w:tcPr>
          <w:p w14:paraId="144F843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Rectal itching</w:t>
            </w:r>
          </w:p>
        </w:tc>
        <w:tc>
          <w:tcPr>
            <w:tcW w:w="1273" w:type="dxa"/>
            <w:vAlign w:val="center"/>
            <w:hideMark/>
          </w:tcPr>
          <w:p w14:paraId="49900EB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tcPr>
          <w:p w14:paraId="369263E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2910007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65EFBE9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sz w:val="20"/>
                <w:szCs w:val="20"/>
              </w:rPr>
              <w:t>No additional description was provided</w:t>
            </w:r>
          </w:p>
        </w:tc>
      </w:tr>
      <w:tr w:rsidR="00835CC3" w:rsidRPr="00A955F5" w14:paraId="5F730948" w14:textId="77777777" w:rsidTr="00744ECD">
        <w:trPr>
          <w:trHeight w:val="20"/>
        </w:trPr>
        <w:tc>
          <w:tcPr>
            <w:tcW w:w="2547" w:type="dxa"/>
            <w:vAlign w:val="center"/>
            <w:hideMark/>
          </w:tcPr>
          <w:p w14:paraId="22B54FC6"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Vomiting </w:t>
            </w:r>
          </w:p>
        </w:tc>
        <w:tc>
          <w:tcPr>
            <w:tcW w:w="1273" w:type="dxa"/>
            <w:vAlign w:val="center"/>
            <w:hideMark/>
          </w:tcPr>
          <w:p w14:paraId="20C215C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tcPr>
          <w:p w14:paraId="50CA4BA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7BC4659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387AF0C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sz w:val="20"/>
                <w:szCs w:val="20"/>
              </w:rPr>
              <w:t>T</w:t>
            </w:r>
            <w:r w:rsidRPr="00A955F5">
              <w:rPr>
                <w:sz w:val="20"/>
                <w:szCs w:val="20"/>
              </w:rPr>
              <w:t>hrowing up until there was nothing left, resulting in the need for fluids when hospitalized</w:t>
            </w:r>
          </w:p>
        </w:tc>
      </w:tr>
      <w:tr w:rsidR="00835CC3" w:rsidRPr="00A955F5" w14:paraId="0EAF853F" w14:textId="77777777" w:rsidTr="00744ECD">
        <w:trPr>
          <w:trHeight w:val="20"/>
        </w:trPr>
        <w:tc>
          <w:tcPr>
            <w:tcW w:w="14459" w:type="dxa"/>
            <w:gridSpan w:val="5"/>
            <w:shd w:val="clear" w:color="auto" w:fill="BFBFBF" w:themeFill="background1" w:themeFillShade="BF"/>
            <w:vAlign w:val="center"/>
          </w:tcPr>
          <w:p w14:paraId="5B3801F2"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i/>
                <w:iCs/>
                <w:color w:val="000000"/>
                <w:sz w:val="20"/>
                <w:szCs w:val="20"/>
                <w:lang w:val="en-IN" w:eastAsia="en-IN"/>
              </w:rPr>
              <w:t xml:space="preserve">Impacts experienced with </w:t>
            </w:r>
            <w:r w:rsidRPr="00C3503E">
              <w:rPr>
                <w:rFonts w:eastAsia="Times New Roman" w:cstheme="minorHAnsi"/>
                <w:b/>
                <w:bCs/>
                <w:i/>
                <w:iCs/>
                <w:color w:val="000000"/>
                <w:sz w:val="20"/>
                <w:szCs w:val="20"/>
                <w:lang w:val="en-IN" w:eastAsia="en-IN"/>
              </w:rPr>
              <w:t>bowel urgency</w:t>
            </w:r>
          </w:p>
        </w:tc>
      </w:tr>
      <w:tr w:rsidR="00835CC3" w:rsidRPr="00A955F5" w14:paraId="2893D4CC" w14:textId="77777777" w:rsidTr="00744ECD">
        <w:trPr>
          <w:trHeight w:val="20"/>
        </w:trPr>
        <w:tc>
          <w:tcPr>
            <w:tcW w:w="2547" w:type="dxa"/>
            <w:shd w:val="clear" w:color="auto" w:fill="9BC2E6"/>
            <w:vAlign w:val="center"/>
            <w:hideMark/>
          </w:tcPr>
          <w:p w14:paraId="7E977DAD"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lastRenderedPageBreak/>
              <w:t xml:space="preserve">Adaptive </w:t>
            </w:r>
            <w:r w:rsidRPr="00A955F5">
              <w:rPr>
                <w:rFonts w:eastAsia="Times New Roman" w:cstheme="minorHAnsi"/>
                <w:b/>
                <w:bCs/>
                <w:color w:val="000000"/>
                <w:sz w:val="20"/>
                <w:szCs w:val="20"/>
                <w:lang w:eastAsia="en-IN"/>
              </w:rPr>
              <w:t>behaviors</w:t>
            </w:r>
          </w:p>
        </w:tc>
        <w:tc>
          <w:tcPr>
            <w:tcW w:w="5386" w:type="dxa"/>
            <w:gridSpan w:val="2"/>
            <w:shd w:val="clear" w:color="auto" w:fill="9BC2E6"/>
            <w:vAlign w:val="center"/>
          </w:tcPr>
          <w:p w14:paraId="14BD541B"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5</w:t>
            </w:r>
          </w:p>
        </w:tc>
        <w:tc>
          <w:tcPr>
            <w:tcW w:w="6526" w:type="dxa"/>
            <w:gridSpan w:val="2"/>
            <w:shd w:val="clear" w:color="auto" w:fill="9BC2E6"/>
            <w:vAlign w:val="center"/>
          </w:tcPr>
          <w:p w14:paraId="3E5045D5"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4</w:t>
            </w:r>
          </w:p>
        </w:tc>
      </w:tr>
      <w:tr w:rsidR="00835CC3" w:rsidRPr="00A955F5" w14:paraId="08DE30C9" w14:textId="77777777" w:rsidTr="00744ECD">
        <w:trPr>
          <w:trHeight w:val="20"/>
        </w:trPr>
        <w:tc>
          <w:tcPr>
            <w:tcW w:w="2547" w:type="dxa"/>
            <w:vAlign w:val="center"/>
            <w:hideMark/>
          </w:tcPr>
          <w:p w14:paraId="4A57567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ietary changes</w:t>
            </w:r>
          </w:p>
        </w:tc>
        <w:tc>
          <w:tcPr>
            <w:tcW w:w="1273" w:type="dxa"/>
            <w:vAlign w:val="center"/>
            <w:hideMark/>
          </w:tcPr>
          <w:p w14:paraId="139D3AE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1 (73.3%)</w:t>
            </w:r>
          </w:p>
        </w:tc>
        <w:tc>
          <w:tcPr>
            <w:tcW w:w="4113" w:type="dxa"/>
            <w:vAlign w:val="center"/>
            <w:hideMark/>
          </w:tcPr>
          <w:p w14:paraId="11EA36D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O</w:t>
            </w:r>
            <w:r w:rsidRPr="00A955F5">
              <w:rPr>
                <w:rFonts w:cstheme="minorHAnsi"/>
                <w:sz w:val="20"/>
                <w:szCs w:val="20"/>
              </w:rPr>
              <w:t>nly eating certain foods such as cutting out greasy foods, spicy foods, dairy products, and fried foods to mitigate</w:t>
            </w:r>
            <w:r>
              <w:rPr>
                <w:rFonts w:cstheme="minorHAnsi"/>
                <w:sz w:val="20"/>
                <w:szCs w:val="20"/>
              </w:rPr>
              <w:t xml:space="preserve"> bowel urgency </w:t>
            </w:r>
            <w:r w:rsidRPr="00A955F5">
              <w:rPr>
                <w:rFonts w:cstheme="minorHAnsi"/>
                <w:sz w:val="20"/>
                <w:szCs w:val="20"/>
              </w:rPr>
              <w:t>and other symptoms</w:t>
            </w:r>
          </w:p>
        </w:tc>
        <w:tc>
          <w:tcPr>
            <w:tcW w:w="1275" w:type="dxa"/>
            <w:noWrap/>
            <w:vAlign w:val="center"/>
            <w:hideMark/>
          </w:tcPr>
          <w:p w14:paraId="6146BE6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3 (86.7%)</w:t>
            </w:r>
          </w:p>
        </w:tc>
        <w:tc>
          <w:tcPr>
            <w:tcW w:w="5251" w:type="dxa"/>
            <w:vAlign w:val="center"/>
            <w:hideMark/>
          </w:tcPr>
          <w:p w14:paraId="72036FA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E</w:t>
            </w:r>
            <w:r w:rsidRPr="00A955F5">
              <w:rPr>
                <w:rFonts w:cstheme="minorHAnsi"/>
                <w:sz w:val="20"/>
                <w:szCs w:val="20"/>
              </w:rPr>
              <w:t xml:space="preserve">ating smaller amounts of food or eating less frequently, as well as specifically avoiding certain foods like dairy, alcohol, tomatoes, spicy foods, fried foods, and fatty foods in favor of healthier choices to avoid triggering </w:t>
            </w:r>
            <w:r w:rsidRPr="00C3503E">
              <w:rPr>
                <w:rFonts w:cstheme="minorHAnsi"/>
                <w:sz w:val="20"/>
                <w:szCs w:val="20"/>
              </w:rPr>
              <w:t>bowel urgency</w:t>
            </w:r>
          </w:p>
        </w:tc>
      </w:tr>
      <w:tr w:rsidR="00835CC3" w:rsidRPr="00A955F5" w14:paraId="27EB606A" w14:textId="77777777" w:rsidTr="00744ECD">
        <w:trPr>
          <w:trHeight w:val="20"/>
        </w:trPr>
        <w:tc>
          <w:tcPr>
            <w:tcW w:w="2547" w:type="dxa"/>
            <w:vAlign w:val="center"/>
            <w:hideMark/>
          </w:tcPr>
          <w:p w14:paraId="4F02329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Bathroom mapping</w:t>
            </w:r>
          </w:p>
        </w:tc>
        <w:tc>
          <w:tcPr>
            <w:tcW w:w="1273" w:type="dxa"/>
            <w:vAlign w:val="center"/>
            <w:hideMark/>
          </w:tcPr>
          <w:p w14:paraId="225C6F3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8 (53.3%)</w:t>
            </w:r>
          </w:p>
        </w:tc>
        <w:tc>
          <w:tcPr>
            <w:tcW w:w="4113" w:type="dxa"/>
            <w:vAlign w:val="center"/>
            <w:hideMark/>
          </w:tcPr>
          <w:p w14:paraId="4F23D4C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eeding to know where bathrooms are anywhere one goes</w:t>
            </w:r>
          </w:p>
        </w:tc>
        <w:tc>
          <w:tcPr>
            <w:tcW w:w="1275" w:type="dxa"/>
            <w:noWrap/>
            <w:vAlign w:val="center"/>
            <w:hideMark/>
          </w:tcPr>
          <w:p w14:paraId="2CA6551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8 (53.3%)</w:t>
            </w:r>
          </w:p>
        </w:tc>
        <w:tc>
          <w:tcPr>
            <w:tcW w:w="5251" w:type="dxa"/>
            <w:noWrap/>
            <w:vAlign w:val="center"/>
            <w:hideMark/>
          </w:tcPr>
          <w:p w14:paraId="041B572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T</w:t>
            </w:r>
            <w:r w:rsidRPr="00A955F5">
              <w:rPr>
                <w:rFonts w:cstheme="minorHAnsi"/>
                <w:sz w:val="20"/>
                <w:szCs w:val="20"/>
              </w:rPr>
              <w:t>he need to be aware of bathroom locations and as being aware of positioning themselves near bathrooms in public places in order to respond to</w:t>
            </w:r>
            <w:r>
              <w:rPr>
                <w:rFonts w:cstheme="minorHAnsi"/>
                <w:sz w:val="20"/>
                <w:szCs w:val="20"/>
              </w:rPr>
              <w:t xml:space="preserve"> bowel urgency </w:t>
            </w:r>
            <w:r w:rsidRPr="00A955F5">
              <w:rPr>
                <w:rFonts w:cstheme="minorHAnsi"/>
                <w:sz w:val="20"/>
                <w:szCs w:val="20"/>
              </w:rPr>
              <w:t>and avoid any</w:t>
            </w:r>
            <w:r>
              <w:rPr>
                <w:rFonts w:cstheme="minorHAnsi"/>
                <w:sz w:val="20"/>
                <w:szCs w:val="20"/>
              </w:rPr>
              <w:t xml:space="preserve"> bowel urgency-</w:t>
            </w:r>
            <w:r w:rsidRPr="00A955F5">
              <w:rPr>
                <w:rFonts w:cstheme="minorHAnsi"/>
                <w:sz w:val="20"/>
                <w:szCs w:val="20"/>
              </w:rPr>
              <w:t>related accidents</w:t>
            </w:r>
          </w:p>
        </w:tc>
      </w:tr>
      <w:tr w:rsidR="00835CC3" w:rsidRPr="00A955F5" w14:paraId="4EADFF56" w14:textId="77777777" w:rsidTr="00744ECD">
        <w:trPr>
          <w:trHeight w:val="20"/>
        </w:trPr>
        <w:tc>
          <w:tcPr>
            <w:tcW w:w="2547" w:type="dxa"/>
            <w:vAlign w:val="center"/>
            <w:hideMark/>
          </w:tcPr>
          <w:p w14:paraId="0BDE95E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Use of protective undergarments</w:t>
            </w:r>
          </w:p>
        </w:tc>
        <w:tc>
          <w:tcPr>
            <w:tcW w:w="1273" w:type="dxa"/>
            <w:vAlign w:val="center"/>
            <w:hideMark/>
          </w:tcPr>
          <w:p w14:paraId="75299F1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4113" w:type="dxa"/>
            <w:vAlign w:val="center"/>
            <w:hideMark/>
          </w:tcPr>
          <w:p w14:paraId="58CA712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A</w:t>
            </w:r>
            <w:r w:rsidRPr="00A955F5">
              <w:rPr>
                <w:rFonts w:cstheme="minorHAnsi"/>
                <w:sz w:val="20"/>
                <w:szCs w:val="20"/>
              </w:rPr>
              <w:t>ctively wearing adult diapers or panty liners or having access to them in preparation for</w:t>
            </w:r>
            <w:r>
              <w:rPr>
                <w:rFonts w:cstheme="minorHAnsi"/>
                <w:sz w:val="20"/>
                <w:szCs w:val="20"/>
              </w:rPr>
              <w:t xml:space="preserve"> bowel urgency </w:t>
            </w:r>
            <w:r w:rsidRPr="00A955F5">
              <w:rPr>
                <w:rFonts w:cstheme="minorHAnsi"/>
                <w:sz w:val="20"/>
                <w:szCs w:val="20"/>
              </w:rPr>
              <w:t>or</w:t>
            </w:r>
            <w:r>
              <w:rPr>
                <w:rFonts w:cstheme="minorHAnsi"/>
                <w:sz w:val="20"/>
                <w:szCs w:val="20"/>
              </w:rPr>
              <w:t xml:space="preserve"> bowel urgency-</w:t>
            </w:r>
            <w:r w:rsidRPr="00A955F5">
              <w:rPr>
                <w:rFonts w:cstheme="minorHAnsi"/>
                <w:sz w:val="20"/>
                <w:szCs w:val="20"/>
              </w:rPr>
              <w:t>related accident</w:t>
            </w:r>
          </w:p>
        </w:tc>
        <w:tc>
          <w:tcPr>
            <w:tcW w:w="1275" w:type="dxa"/>
            <w:noWrap/>
            <w:vAlign w:val="center"/>
            <w:hideMark/>
          </w:tcPr>
          <w:p w14:paraId="6963DFF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5251" w:type="dxa"/>
            <w:noWrap/>
            <w:vAlign w:val="center"/>
            <w:hideMark/>
          </w:tcPr>
          <w:p w14:paraId="3794487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A</w:t>
            </w:r>
            <w:r w:rsidRPr="00A955F5">
              <w:rPr>
                <w:rFonts w:cstheme="minorHAnsi"/>
                <w:sz w:val="20"/>
                <w:szCs w:val="20"/>
              </w:rPr>
              <w:t>ctively wearing or having access to pads or adult diapers to be prepared for</w:t>
            </w:r>
            <w:r>
              <w:rPr>
                <w:rFonts w:cstheme="minorHAnsi"/>
                <w:sz w:val="20"/>
                <w:szCs w:val="20"/>
              </w:rPr>
              <w:t xml:space="preserve"> bowel urgency </w:t>
            </w:r>
            <w:r w:rsidRPr="00A955F5">
              <w:rPr>
                <w:rFonts w:cstheme="minorHAnsi"/>
                <w:sz w:val="20"/>
                <w:szCs w:val="20"/>
              </w:rPr>
              <w:t>or</w:t>
            </w:r>
            <w:r>
              <w:rPr>
                <w:rFonts w:cstheme="minorHAnsi"/>
                <w:sz w:val="20"/>
                <w:szCs w:val="20"/>
              </w:rPr>
              <w:t xml:space="preserve"> bowel urgency-</w:t>
            </w:r>
            <w:r w:rsidRPr="00A955F5">
              <w:rPr>
                <w:rFonts w:cstheme="minorHAnsi"/>
                <w:sz w:val="20"/>
                <w:szCs w:val="20"/>
              </w:rPr>
              <w:t xml:space="preserve">related accidents </w:t>
            </w:r>
          </w:p>
        </w:tc>
      </w:tr>
      <w:tr w:rsidR="00835CC3" w:rsidRPr="00A955F5" w14:paraId="644F6B98" w14:textId="77777777" w:rsidTr="00744ECD">
        <w:trPr>
          <w:trHeight w:val="316"/>
        </w:trPr>
        <w:tc>
          <w:tcPr>
            <w:tcW w:w="2547" w:type="dxa"/>
            <w:vAlign w:val="center"/>
            <w:hideMark/>
          </w:tcPr>
          <w:p w14:paraId="04295FD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Ensuring adequate supplies</w:t>
            </w:r>
            <w:r>
              <w:rPr>
                <w:rFonts w:eastAsia="Times New Roman" w:cstheme="minorHAnsi"/>
                <w:b/>
                <w:bCs/>
                <w:color w:val="000000"/>
                <w:sz w:val="20"/>
                <w:szCs w:val="20"/>
                <w:lang w:val="en-IN" w:eastAsia="en-IN"/>
              </w:rPr>
              <w:t>/</w:t>
            </w:r>
            <w:r w:rsidRPr="009E7196">
              <w:rPr>
                <w:rFonts w:eastAsia="Times New Roman" w:cstheme="minorHAnsi"/>
                <w:b/>
                <w:bCs/>
                <w:color w:val="000000"/>
                <w:sz w:val="20"/>
                <w:szCs w:val="20"/>
                <w:lang w:val="en-IN" w:eastAsia="en-IN"/>
              </w:rPr>
              <w:t>extra change of clothes</w:t>
            </w:r>
          </w:p>
        </w:tc>
        <w:tc>
          <w:tcPr>
            <w:tcW w:w="1273" w:type="dxa"/>
            <w:vAlign w:val="center"/>
            <w:hideMark/>
          </w:tcPr>
          <w:p w14:paraId="424F37B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741840B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6176936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5251" w:type="dxa"/>
            <w:vAlign w:val="center"/>
            <w:hideMark/>
          </w:tcPr>
          <w:p w14:paraId="1D01ACD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P</w:t>
            </w:r>
            <w:r w:rsidRPr="00A955F5">
              <w:rPr>
                <w:rFonts w:cstheme="minorHAnsi"/>
                <w:sz w:val="20"/>
                <w:szCs w:val="20"/>
              </w:rPr>
              <w:t xml:space="preserve">articipants making sure they have enough toilet paper, wipes, or other supplies, including their treatment injection to help manage </w:t>
            </w:r>
            <w:r w:rsidRPr="00C3503E">
              <w:rPr>
                <w:rFonts w:cstheme="minorHAnsi"/>
                <w:sz w:val="20"/>
                <w:szCs w:val="20"/>
              </w:rPr>
              <w:t>bowel urgency</w:t>
            </w:r>
          </w:p>
        </w:tc>
      </w:tr>
      <w:tr w:rsidR="00835CC3" w:rsidRPr="00A955F5" w14:paraId="64ED5840" w14:textId="77777777" w:rsidTr="00744ECD">
        <w:trPr>
          <w:trHeight w:val="20"/>
        </w:trPr>
        <w:tc>
          <w:tcPr>
            <w:tcW w:w="2547" w:type="dxa"/>
            <w:vAlign w:val="center"/>
            <w:hideMark/>
          </w:tcPr>
          <w:p w14:paraId="55DFA3B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Meditating</w:t>
            </w:r>
          </w:p>
        </w:tc>
        <w:tc>
          <w:tcPr>
            <w:tcW w:w="1273" w:type="dxa"/>
            <w:vAlign w:val="center"/>
            <w:hideMark/>
          </w:tcPr>
          <w:p w14:paraId="7F98D38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24F90F9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01D8947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6CC5377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 additional description was provided</w:t>
            </w:r>
          </w:p>
        </w:tc>
      </w:tr>
      <w:tr w:rsidR="00835CC3" w:rsidRPr="00A955F5" w14:paraId="577F429F" w14:textId="77777777" w:rsidTr="00744ECD">
        <w:trPr>
          <w:trHeight w:val="20"/>
        </w:trPr>
        <w:tc>
          <w:tcPr>
            <w:tcW w:w="2547" w:type="dxa"/>
            <w:vAlign w:val="center"/>
            <w:hideMark/>
          </w:tcPr>
          <w:p w14:paraId="005F6A71"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Use of a heating pad</w:t>
            </w:r>
          </w:p>
        </w:tc>
        <w:tc>
          <w:tcPr>
            <w:tcW w:w="1273" w:type="dxa"/>
            <w:vAlign w:val="center"/>
            <w:hideMark/>
          </w:tcPr>
          <w:p w14:paraId="678326B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2D707CF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4F76F31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2158674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U</w:t>
            </w:r>
            <w:r w:rsidRPr="00A955F5">
              <w:rPr>
                <w:rFonts w:cstheme="minorHAnsi"/>
                <w:sz w:val="20"/>
                <w:szCs w:val="20"/>
              </w:rPr>
              <w:t xml:space="preserve">sing a heating pad to help provide symptom relief. Participant did not describe use of a heating pad in relation to </w:t>
            </w:r>
            <w:r w:rsidRPr="00C3503E">
              <w:rPr>
                <w:rFonts w:cstheme="minorHAnsi"/>
                <w:sz w:val="20"/>
                <w:szCs w:val="20"/>
              </w:rPr>
              <w:t>bowel urgency</w:t>
            </w:r>
          </w:p>
        </w:tc>
      </w:tr>
      <w:tr w:rsidR="00835CC3" w:rsidRPr="00A955F5" w14:paraId="4C5BCB1E" w14:textId="77777777" w:rsidTr="00744ECD">
        <w:trPr>
          <w:trHeight w:val="20"/>
        </w:trPr>
        <w:tc>
          <w:tcPr>
            <w:tcW w:w="2547" w:type="dxa"/>
            <w:shd w:val="clear" w:color="auto" w:fill="9CC2E5" w:themeFill="accent5" w:themeFillTint="99"/>
            <w:vAlign w:val="center"/>
            <w:hideMark/>
          </w:tcPr>
          <w:p w14:paraId="482BA534"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Emotional functioning</w:t>
            </w:r>
          </w:p>
        </w:tc>
        <w:tc>
          <w:tcPr>
            <w:tcW w:w="5386" w:type="dxa"/>
            <w:gridSpan w:val="2"/>
            <w:shd w:val="clear" w:color="auto" w:fill="9CC2E5" w:themeFill="accent5" w:themeFillTint="99"/>
            <w:vAlign w:val="center"/>
          </w:tcPr>
          <w:p w14:paraId="4D6D94C1"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3</w:t>
            </w:r>
          </w:p>
        </w:tc>
        <w:tc>
          <w:tcPr>
            <w:tcW w:w="6526" w:type="dxa"/>
            <w:gridSpan w:val="2"/>
            <w:shd w:val="clear" w:color="auto" w:fill="9CC2E5" w:themeFill="accent5" w:themeFillTint="99"/>
            <w:vAlign w:val="center"/>
          </w:tcPr>
          <w:p w14:paraId="7FF09A4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2</w:t>
            </w:r>
          </w:p>
        </w:tc>
      </w:tr>
      <w:tr w:rsidR="00835CC3" w:rsidRPr="00A955F5" w14:paraId="132FAC11" w14:textId="77777777" w:rsidTr="00744ECD">
        <w:trPr>
          <w:trHeight w:val="20"/>
        </w:trPr>
        <w:tc>
          <w:tcPr>
            <w:tcW w:w="2547" w:type="dxa"/>
            <w:vAlign w:val="center"/>
            <w:hideMark/>
          </w:tcPr>
          <w:p w14:paraId="788C2D9D"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Stress</w:t>
            </w:r>
          </w:p>
        </w:tc>
        <w:tc>
          <w:tcPr>
            <w:tcW w:w="1273" w:type="dxa"/>
            <w:vAlign w:val="center"/>
            <w:hideMark/>
          </w:tcPr>
          <w:p w14:paraId="34BED99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6 (40.0%)</w:t>
            </w:r>
          </w:p>
        </w:tc>
        <w:tc>
          <w:tcPr>
            <w:tcW w:w="4113" w:type="dxa"/>
            <w:vAlign w:val="center"/>
            <w:hideMark/>
          </w:tcPr>
          <w:p w14:paraId="18AD817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F</w:t>
            </w:r>
            <w:r w:rsidRPr="00A955F5">
              <w:rPr>
                <w:rFonts w:cstheme="minorHAnsi"/>
                <w:sz w:val="20"/>
                <w:szCs w:val="20"/>
              </w:rPr>
              <w:t>eeling stressed due to</w:t>
            </w:r>
            <w:r>
              <w:rPr>
                <w:rFonts w:cstheme="minorHAnsi"/>
                <w:sz w:val="20"/>
                <w:szCs w:val="20"/>
              </w:rPr>
              <w:t xml:space="preserve"> bowel urgency </w:t>
            </w:r>
            <w:r w:rsidRPr="00A955F5">
              <w:rPr>
                <w:rFonts w:cstheme="minorHAnsi"/>
                <w:sz w:val="20"/>
                <w:szCs w:val="20"/>
              </w:rPr>
              <w:t>pains and needing to know if there is a restroom available or nearby when</w:t>
            </w:r>
            <w:r>
              <w:rPr>
                <w:rFonts w:cstheme="minorHAnsi"/>
                <w:sz w:val="20"/>
                <w:szCs w:val="20"/>
              </w:rPr>
              <w:t xml:space="preserve"> bowel urgency </w:t>
            </w:r>
            <w:r w:rsidRPr="00A955F5">
              <w:rPr>
                <w:rFonts w:cstheme="minorHAnsi"/>
                <w:sz w:val="20"/>
                <w:szCs w:val="20"/>
              </w:rPr>
              <w:t>occurs</w:t>
            </w:r>
          </w:p>
        </w:tc>
        <w:tc>
          <w:tcPr>
            <w:tcW w:w="1275" w:type="dxa"/>
            <w:noWrap/>
            <w:vAlign w:val="center"/>
            <w:hideMark/>
          </w:tcPr>
          <w:p w14:paraId="534D953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6 (40.0%)</w:t>
            </w:r>
          </w:p>
        </w:tc>
        <w:tc>
          <w:tcPr>
            <w:tcW w:w="5251" w:type="dxa"/>
            <w:noWrap/>
            <w:vAlign w:val="center"/>
            <w:hideMark/>
          </w:tcPr>
          <w:p w14:paraId="6263368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F</w:t>
            </w:r>
            <w:r w:rsidRPr="00A955F5">
              <w:rPr>
                <w:rFonts w:cstheme="minorHAnsi"/>
                <w:sz w:val="20"/>
                <w:szCs w:val="20"/>
              </w:rPr>
              <w:t xml:space="preserve">elt due to the possibility of having an urgency-related accident due to </w:t>
            </w:r>
            <w:r w:rsidRPr="00FA1C45">
              <w:rPr>
                <w:sz w:val="20"/>
                <w:szCs w:val="20"/>
              </w:rPr>
              <w:t>bowel urgency</w:t>
            </w:r>
            <w:r w:rsidRPr="00A955F5">
              <w:rPr>
                <w:rFonts w:cstheme="minorHAnsi"/>
                <w:sz w:val="20"/>
                <w:szCs w:val="20"/>
              </w:rPr>
              <w:t>, or the accessibility of a restroom due to</w:t>
            </w:r>
            <w:r>
              <w:rPr>
                <w:rFonts w:cstheme="minorHAnsi"/>
                <w:sz w:val="20"/>
                <w:szCs w:val="20"/>
              </w:rPr>
              <w:t xml:space="preserve"> bowel urgency </w:t>
            </w:r>
          </w:p>
        </w:tc>
      </w:tr>
      <w:tr w:rsidR="00835CC3" w:rsidRPr="00A955F5" w14:paraId="13DCD243" w14:textId="77777777" w:rsidTr="00744ECD">
        <w:trPr>
          <w:trHeight w:val="20"/>
        </w:trPr>
        <w:tc>
          <w:tcPr>
            <w:tcW w:w="2547" w:type="dxa"/>
            <w:vAlign w:val="center"/>
            <w:hideMark/>
          </w:tcPr>
          <w:p w14:paraId="26E8C58B"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Fear</w:t>
            </w:r>
          </w:p>
        </w:tc>
        <w:tc>
          <w:tcPr>
            <w:tcW w:w="1273" w:type="dxa"/>
            <w:vAlign w:val="center"/>
            <w:hideMark/>
          </w:tcPr>
          <w:p w14:paraId="4AEF364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4113" w:type="dxa"/>
            <w:vAlign w:val="center"/>
            <w:hideMark/>
          </w:tcPr>
          <w:p w14:paraId="5601C79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eing concerned about being unable to find a restroom in time when experiencing</w:t>
            </w:r>
            <w:r>
              <w:rPr>
                <w:rFonts w:cstheme="minorHAnsi"/>
                <w:sz w:val="20"/>
                <w:szCs w:val="20"/>
              </w:rPr>
              <w:t xml:space="preserve"> bowel urgency </w:t>
            </w:r>
            <w:r w:rsidRPr="00A955F5">
              <w:rPr>
                <w:rFonts w:cstheme="minorHAnsi"/>
                <w:sz w:val="20"/>
                <w:szCs w:val="20"/>
              </w:rPr>
              <w:t>or afraid of forgetting diapers when traveling</w:t>
            </w:r>
          </w:p>
        </w:tc>
        <w:tc>
          <w:tcPr>
            <w:tcW w:w="1275" w:type="dxa"/>
            <w:noWrap/>
            <w:vAlign w:val="center"/>
            <w:hideMark/>
          </w:tcPr>
          <w:p w14:paraId="1D51B8A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5251" w:type="dxa"/>
            <w:vAlign w:val="center"/>
            <w:hideMark/>
          </w:tcPr>
          <w:p w14:paraId="6324BFB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eing felt at the prospect of having an urgency-related accident due to</w:t>
            </w:r>
            <w:r>
              <w:rPr>
                <w:rFonts w:cstheme="minorHAnsi"/>
                <w:sz w:val="20"/>
                <w:szCs w:val="20"/>
              </w:rPr>
              <w:t xml:space="preserve"> bowel urgency </w:t>
            </w:r>
            <w:r w:rsidRPr="00A955F5">
              <w:rPr>
                <w:rFonts w:cstheme="minorHAnsi"/>
                <w:sz w:val="20"/>
                <w:szCs w:val="20"/>
              </w:rPr>
              <w:t xml:space="preserve">or experiencing fear due to the level of pain experienced during </w:t>
            </w:r>
            <w:r w:rsidRPr="00C3503E">
              <w:rPr>
                <w:rFonts w:cstheme="minorHAnsi"/>
                <w:sz w:val="20"/>
                <w:szCs w:val="20"/>
              </w:rPr>
              <w:t>bowel urgency</w:t>
            </w:r>
          </w:p>
        </w:tc>
      </w:tr>
      <w:tr w:rsidR="00835CC3" w:rsidRPr="00A955F5" w14:paraId="3FADD55E" w14:textId="77777777" w:rsidTr="00744ECD">
        <w:trPr>
          <w:trHeight w:val="20"/>
        </w:trPr>
        <w:tc>
          <w:tcPr>
            <w:tcW w:w="2547" w:type="dxa"/>
            <w:vAlign w:val="center"/>
            <w:hideMark/>
          </w:tcPr>
          <w:p w14:paraId="197B1FF2"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lastRenderedPageBreak/>
              <w:t>Embarrassment</w:t>
            </w:r>
          </w:p>
        </w:tc>
        <w:tc>
          <w:tcPr>
            <w:tcW w:w="1273" w:type="dxa"/>
            <w:vAlign w:val="center"/>
            <w:hideMark/>
          </w:tcPr>
          <w:p w14:paraId="238544F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26.7%)</w:t>
            </w:r>
          </w:p>
        </w:tc>
        <w:tc>
          <w:tcPr>
            <w:tcW w:w="4113" w:type="dxa"/>
            <w:vAlign w:val="center"/>
            <w:hideMark/>
          </w:tcPr>
          <w:p w14:paraId="4AB32DC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eing embarrassed due to</w:t>
            </w:r>
            <w:r>
              <w:rPr>
                <w:rFonts w:cstheme="minorHAnsi"/>
                <w:sz w:val="20"/>
                <w:szCs w:val="20"/>
              </w:rPr>
              <w:t xml:space="preserve"> bowel urgency- bowel urgency-</w:t>
            </w:r>
            <w:r w:rsidRPr="00A955F5">
              <w:rPr>
                <w:rFonts w:cstheme="minorHAnsi"/>
                <w:sz w:val="20"/>
                <w:szCs w:val="20"/>
              </w:rPr>
              <w:t>related accidents and dealing with</w:t>
            </w:r>
            <w:r>
              <w:rPr>
                <w:rFonts w:cstheme="minorHAnsi"/>
                <w:sz w:val="20"/>
                <w:szCs w:val="20"/>
              </w:rPr>
              <w:t xml:space="preserve"> bowel urgency </w:t>
            </w:r>
            <w:r w:rsidRPr="00A955F5">
              <w:rPr>
                <w:rFonts w:cstheme="minorHAnsi"/>
                <w:sz w:val="20"/>
                <w:szCs w:val="20"/>
              </w:rPr>
              <w:t>(e.g., having</w:t>
            </w:r>
            <w:r>
              <w:rPr>
                <w:rFonts w:cstheme="minorHAnsi"/>
                <w:sz w:val="20"/>
                <w:szCs w:val="20"/>
              </w:rPr>
              <w:t xml:space="preserve"> bowel urgency </w:t>
            </w:r>
            <w:r w:rsidRPr="00A955F5">
              <w:rPr>
                <w:rFonts w:cstheme="minorHAnsi"/>
                <w:sz w:val="20"/>
                <w:szCs w:val="20"/>
              </w:rPr>
              <w:t xml:space="preserve">at a friend’s or while being out, having to wear adult diapers, and the smell from </w:t>
            </w:r>
            <w:r w:rsidRPr="00C3503E">
              <w:rPr>
                <w:rFonts w:cstheme="minorHAnsi"/>
                <w:sz w:val="20"/>
                <w:szCs w:val="20"/>
              </w:rPr>
              <w:t>bowel urgency</w:t>
            </w:r>
            <w:r w:rsidRPr="00A955F5">
              <w:rPr>
                <w:rFonts w:cstheme="minorHAnsi"/>
                <w:sz w:val="20"/>
                <w:szCs w:val="20"/>
              </w:rPr>
              <w:t>)</w:t>
            </w:r>
          </w:p>
        </w:tc>
        <w:tc>
          <w:tcPr>
            <w:tcW w:w="1275" w:type="dxa"/>
            <w:noWrap/>
            <w:vAlign w:val="center"/>
            <w:hideMark/>
          </w:tcPr>
          <w:p w14:paraId="56EF8BF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5251" w:type="dxa"/>
            <w:vAlign w:val="center"/>
            <w:hideMark/>
          </w:tcPr>
          <w:p w14:paraId="3ED9AC2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eing felt at having</w:t>
            </w:r>
            <w:r>
              <w:rPr>
                <w:rFonts w:cstheme="minorHAnsi"/>
                <w:sz w:val="20"/>
                <w:szCs w:val="20"/>
              </w:rPr>
              <w:t xml:space="preserve"> bowel urgency- bowel urgency-</w:t>
            </w:r>
            <w:r w:rsidRPr="00A955F5">
              <w:rPr>
                <w:rFonts w:cstheme="minorHAnsi"/>
                <w:sz w:val="20"/>
                <w:szCs w:val="20"/>
              </w:rPr>
              <w:t>related accidents due to</w:t>
            </w:r>
            <w:r>
              <w:rPr>
                <w:rFonts w:cstheme="minorHAnsi"/>
                <w:sz w:val="20"/>
                <w:szCs w:val="20"/>
              </w:rPr>
              <w:t xml:space="preserve"> bowel urgency </w:t>
            </w:r>
            <w:r w:rsidRPr="00A955F5">
              <w:rPr>
                <w:rFonts w:cstheme="minorHAnsi"/>
                <w:sz w:val="20"/>
                <w:szCs w:val="20"/>
              </w:rPr>
              <w:t>or experiencing</w:t>
            </w:r>
            <w:r>
              <w:rPr>
                <w:rFonts w:cstheme="minorHAnsi"/>
                <w:sz w:val="20"/>
                <w:szCs w:val="20"/>
              </w:rPr>
              <w:t xml:space="preserve"> bowel urgency </w:t>
            </w:r>
            <w:r w:rsidRPr="00A955F5">
              <w:rPr>
                <w:rFonts w:cstheme="minorHAnsi"/>
                <w:sz w:val="20"/>
                <w:szCs w:val="20"/>
              </w:rPr>
              <w:t xml:space="preserve">at a friend’s home or public place </w:t>
            </w:r>
          </w:p>
        </w:tc>
      </w:tr>
      <w:tr w:rsidR="00835CC3" w:rsidRPr="00A955F5" w14:paraId="235D2FB9" w14:textId="77777777" w:rsidTr="00744ECD">
        <w:trPr>
          <w:trHeight w:val="20"/>
        </w:trPr>
        <w:tc>
          <w:tcPr>
            <w:tcW w:w="2547" w:type="dxa"/>
            <w:vAlign w:val="center"/>
            <w:hideMark/>
          </w:tcPr>
          <w:p w14:paraId="0ADF4D65"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Sadness</w:t>
            </w:r>
          </w:p>
        </w:tc>
        <w:tc>
          <w:tcPr>
            <w:tcW w:w="1273" w:type="dxa"/>
            <w:vAlign w:val="center"/>
            <w:hideMark/>
          </w:tcPr>
          <w:p w14:paraId="33A8D1C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4113" w:type="dxa"/>
            <w:vAlign w:val="center"/>
            <w:hideMark/>
          </w:tcPr>
          <w:p w14:paraId="6E8511C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F</w:t>
            </w:r>
            <w:r w:rsidRPr="00A955F5">
              <w:rPr>
                <w:rFonts w:cstheme="minorHAnsi"/>
                <w:sz w:val="20"/>
                <w:szCs w:val="20"/>
              </w:rPr>
              <w:t xml:space="preserve">eeling down, having dampened spirits, feeling depressed, or feeling bummed out due to the inability to partake in activities such as going out to dinner or hiking due to </w:t>
            </w:r>
            <w:r w:rsidRPr="00C3503E">
              <w:rPr>
                <w:rFonts w:cstheme="minorHAnsi"/>
                <w:sz w:val="20"/>
                <w:szCs w:val="20"/>
              </w:rPr>
              <w:t>bowel urgency</w:t>
            </w:r>
          </w:p>
        </w:tc>
        <w:tc>
          <w:tcPr>
            <w:tcW w:w="1275" w:type="dxa"/>
            <w:noWrap/>
            <w:vAlign w:val="center"/>
            <w:hideMark/>
          </w:tcPr>
          <w:p w14:paraId="02076ED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5251" w:type="dxa"/>
            <w:vAlign w:val="center"/>
            <w:hideMark/>
          </w:tcPr>
          <w:p w14:paraId="7232D68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eing felt due to</w:t>
            </w:r>
            <w:r>
              <w:rPr>
                <w:rFonts w:cstheme="minorHAnsi"/>
                <w:sz w:val="20"/>
                <w:szCs w:val="20"/>
              </w:rPr>
              <w:t xml:space="preserve"> bowel urgency </w:t>
            </w:r>
            <w:r w:rsidRPr="00A955F5">
              <w:rPr>
                <w:rFonts w:cstheme="minorHAnsi"/>
                <w:sz w:val="20"/>
                <w:szCs w:val="20"/>
              </w:rPr>
              <w:t>preventing them from doing the things they want to do</w:t>
            </w:r>
          </w:p>
        </w:tc>
      </w:tr>
      <w:tr w:rsidR="00835CC3" w:rsidRPr="00A955F5" w14:paraId="7F1BBEDE" w14:textId="77777777" w:rsidTr="00744ECD">
        <w:trPr>
          <w:trHeight w:val="20"/>
        </w:trPr>
        <w:tc>
          <w:tcPr>
            <w:tcW w:w="2547" w:type="dxa"/>
            <w:vAlign w:val="center"/>
            <w:hideMark/>
          </w:tcPr>
          <w:p w14:paraId="48FC909E"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Frustration</w:t>
            </w:r>
          </w:p>
        </w:tc>
        <w:tc>
          <w:tcPr>
            <w:tcW w:w="1273" w:type="dxa"/>
            <w:noWrap/>
            <w:vAlign w:val="center"/>
            <w:hideMark/>
          </w:tcPr>
          <w:p w14:paraId="1C44D10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4113" w:type="dxa"/>
            <w:vAlign w:val="center"/>
            <w:hideMark/>
          </w:tcPr>
          <w:p w14:paraId="17137B9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eing upset having to deal with</w:t>
            </w:r>
            <w:r>
              <w:rPr>
                <w:rFonts w:cstheme="minorHAnsi"/>
                <w:sz w:val="20"/>
                <w:szCs w:val="20"/>
              </w:rPr>
              <w:t xml:space="preserve"> bowel urgency </w:t>
            </w:r>
            <w:r w:rsidRPr="00A955F5">
              <w:rPr>
                <w:rFonts w:cstheme="minorHAnsi"/>
                <w:sz w:val="20"/>
                <w:szCs w:val="20"/>
              </w:rPr>
              <w:t>and having to always plan, have accidents, and dealing with the emotional side of the disease</w:t>
            </w:r>
          </w:p>
        </w:tc>
        <w:tc>
          <w:tcPr>
            <w:tcW w:w="1275" w:type="dxa"/>
            <w:noWrap/>
            <w:vAlign w:val="center"/>
            <w:hideMark/>
          </w:tcPr>
          <w:p w14:paraId="61783FD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5D3616F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 xml:space="preserve">No additional description was provided </w:t>
            </w:r>
          </w:p>
        </w:tc>
      </w:tr>
      <w:tr w:rsidR="00835CC3" w:rsidRPr="00A955F5" w14:paraId="05645597" w14:textId="77777777" w:rsidTr="00744ECD">
        <w:trPr>
          <w:trHeight w:val="20"/>
        </w:trPr>
        <w:tc>
          <w:tcPr>
            <w:tcW w:w="2547" w:type="dxa"/>
            <w:vAlign w:val="center"/>
            <w:hideMark/>
          </w:tcPr>
          <w:p w14:paraId="6676533E"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Worry</w:t>
            </w:r>
          </w:p>
        </w:tc>
        <w:tc>
          <w:tcPr>
            <w:tcW w:w="1273" w:type="dxa"/>
            <w:noWrap/>
            <w:vAlign w:val="center"/>
            <w:hideMark/>
          </w:tcPr>
          <w:p w14:paraId="6464507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4113" w:type="dxa"/>
            <w:vAlign w:val="center"/>
            <w:hideMark/>
          </w:tcPr>
          <w:p w14:paraId="776F77A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eing concerned about</w:t>
            </w:r>
            <w:r>
              <w:rPr>
                <w:rFonts w:cstheme="minorHAnsi"/>
                <w:sz w:val="20"/>
                <w:szCs w:val="20"/>
              </w:rPr>
              <w:t xml:space="preserve"> bowel urgency- bowel urgency-</w:t>
            </w:r>
            <w:r w:rsidRPr="00A955F5">
              <w:rPr>
                <w:rFonts w:cstheme="minorHAnsi"/>
                <w:sz w:val="20"/>
                <w:szCs w:val="20"/>
              </w:rPr>
              <w:t>related accidents and having to be close to restrooms</w:t>
            </w:r>
          </w:p>
        </w:tc>
        <w:tc>
          <w:tcPr>
            <w:tcW w:w="1275" w:type="dxa"/>
            <w:noWrap/>
            <w:vAlign w:val="center"/>
            <w:hideMark/>
          </w:tcPr>
          <w:p w14:paraId="0A4E827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noWrap/>
            <w:vAlign w:val="center"/>
            <w:hideMark/>
          </w:tcPr>
          <w:p w14:paraId="00EFAA4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F</w:t>
            </w:r>
            <w:r w:rsidRPr="00A955F5">
              <w:rPr>
                <w:rFonts w:cstheme="minorHAnsi"/>
                <w:sz w:val="20"/>
                <w:szCs w:val="20"/>
              </w:rPr>
              <w:t>eeling worried that they might have</w:t>
            </w:r>
            <w:r>
              <w:rPr>
                <w:rFonts w:cstheme="minorHAnsi"/>
                <w:sz w:val="20"/>
                <w:szCs w:val="20"/>
              </w:rPr>
              <w:t xml:space="preserve"> bowel urgency </w:t>
            </w:r>
            <w:r w:rsidRPr="00A955F5">
              <w:rPr>
                <w:rFonts w:cstheme="minorHAnsi"/>
                <w:sz w:val="20"/>
                <w:szCs w:val="20"/>
              </w:rPr>
              <w:t>where there is not a bathroom, that</w:t>
            </w:r>
            <w:r>
              <w:rPr>
                <w:rFonts w:cstheme="minorHAnsi"/>
                <w:sz w:val="20"/>
                <w:szCs w:val="20"/>
              </w:rPr>
              <w:t xml:space="preserve"> bowel urgency </w:t>
            </w:r>
            <w:r w:rsidRPr="00A955F5">
              <w:rPr>
                <w:rFonts w:cstheme="minorHAnsi"/>
                <w:sz w:val="20"/>
                <w:szCs w:val="20"/>
              </w:rPr>
              <w:t>will disrupt their daily activities, and that their</w:t>
            </w:r>
            <w:r>
              <w:rPr>
                <w:rFonts w:cstheme="minorHAnsi"/>
                <w:sz w:val="20"/>
                <w:szCs w:val="20"/>
              </w:rPr>
              <w:t xml:space="preserve"> bowel urgency </w:t>
            </w:r>
            <w:r w:rsidRPr="00A955F5">
              <w:rPr>
                <w:rFonts w:cstheme="minorHAnsi"/>
                <w:sz w:val="20"/>
                <w:szCs w:val="20"/>
              </w:rPr>
              <w:t>could become worse</w:t>
            </w:r>
          </w:p>
        </w:tc>
      </w:tr>
      <w:tr w:rsidR="00835CC3" w:rsidRPr="00A955F5" w14:paraId="6C9024F4" w14:textId="77777777" w:rsidTr="00744ECD">
        <w:trPr>
          <w:trHeight w:val="20"/>
        </w:trPr>
        <w:tc>
          <w:tcPr>
            <w:tcW w:w="2547" w:type="dxa"/>
            <w:vAlign w:val="center"/>
            <w:hideMark/>
          </w:tcPr>
          <w:p w14:paraId="753435A1"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ecreased mood</w:t>
            </w:r>
          </w:p>
        </w:tc>
        <w:tc>
          <w:tcPr>
            <w:tcW w:w="1273" w:type="dxa"/>
            <w:vAlign w:val="center"/>
            <w:hideMark/>
          </w:tcPr>
          <w:p w14:paraId="6EFA5A8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156FE35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0071ECB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w:t>
            </w:r>
            <w:r>
              <w:rPr>
                <w:rFonts w:eastAsia="Times New Roman" w:cstheme="minorHAnsi"/>
                <w:color w:val="000000"/>
                <w:sz w:val="20"/>
                <w:szCs w:val="20"/>
                <w:lang w:val="en-IN" w:eastAsia="en-IN"/>
              </w:rPr>
              <w:t>3.3</w:t>
            </w:r>
            <w:r w:rsidRPr="00A955F5">
              <w:rPr>
                <w:rFonts w:eastAsia="Times New Roman" w:cstheme="minorHAnsi"/>
                <w:color w:val="000000"/>
                <w:sz w:val="20"/>
                <w:szCs w:val="20"/>
                <w:lang w:val="en-IN" w:eastAsia="en-IN"/>
              </w:rPr>
              <w:t>%)</w:t>
            </w:r>
          </w:p>
        </w:tc>
        <w:tc>
          <w:tcPr>
            <w:tcW w:w="5251" w:type="dxa"/>
            <w:vAlign w:val="center"/>
            <w:hideMark/>
          </w:tcPr>
          <w:p w14:paraId="2D929CA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 additional description was provided</w:t>
            </w:r>
          </w:p>
        </w:tc>
      </w:tr>
      <w:tr w:rsidR="00835CC3" w:rsidRPr="00A955F5" w14:paraId="4D8CE582" w14:textId="77777777" w:rsidTr="00744ECD">
        <w:trPr>
          <w:trHeight w:val="20"/>
        </w:trPr>
        <w:tc>
          <w:tcPr>
            <w:tcW w:w="2547" w:type="dxa"/>
            <w:vAlign w:val="center"/>
            <w:hideMark/>
          </w:tcPr>
          <w:p w14:paraId="70E6A72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Feeling irritable</w:t>
            </w:r>
          </w:p>
        </w:tc>
        <w:tc>
          <w:tcPr>
            <w:tcW w:w="1273" w:type="dxa"/>
            <w:noWrap/>
            <w:vAlign w:val="center"/>
            <w:hideMark/>
          </w:tcPr>
          <w:p w14:paraId="5BA6703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1B2C802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ot wanting to be around anyone due to dealing with UC</w:t>
            </w:r>
          </w:p>
        </w:tc>
        <w:tc>
          <w:tcPr>
            <w:tcW w:w="1275" w:type="dxa"/>
            <w:vAlign w:val="center"/>
            <w:hideMark/>
          </w:tcPr>
          <w:p w14:paraId="153CD6D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5A0A05C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6CD30E77" w14:textId="77777777" w:rsidTr="00744ECD">
        <w:trPr>
          <w:trHeight w:val="20"/>
        </w:trPr>
        <w:tc>
          <w:tcPr>
            <w:tcW w:w="2547" w:type="dxa"/>
            <w:shd w:val="clear" w:color="auto" w:fill="9BC2E6"/>
            <w:vAlign w:val="center"/>
            <w:hideMark/>
          </w:tcPr>
          <w:p w14:paraId="314D7EE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Social functioning </w:t>
            </w:r>
          </w:p>
        </w:tc>
        <w:tc>
          <w:tcPr>
            <w:tcW w:w="5386" w:type="dxa"/>
            <w:gridSpan w:val="2"/>
            <w:shd w:val="clear" w:color="auto" w:fill="9BC2E6"/>
            <w:vAlign w:val="center"/>
          </w:tcPr>
          <w:p w14:paraId="05091844"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0</w:t>
            </w:r>
          </w:p>
        </w:tc>
        <w:tc>
          <w:tcPr>
            <w:tcW w:w="6526" w:type="dxa"/>
            <w:gridSpan w:val="2"/>
            <w:shd w:val="clear" w:color="auto" w:fill="9BC2E6"/>
            <w:vAlign w:val="bottom"/>
          </w:tcPr>
          <w:p w14:paraId="48F4A7B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3</w:t>
            </w:r>
          </w:p>
        </w:tc>
      </w:tr>
      <w:tr w:rsidR="00835CC3" w:rsidRPr="00A955F5" w14:paraId="788E5CE8" w14:textId="77777777" w:rsidTr="00744ECD">
        <w:trPr>
          <w:trHeight w:val="20"/>
        </w:trPr>
        <w:tc>
          <w:tcPr>
            <w:tcW w:w="2547" w:type="dxa"/>
            <w:vAlign w:val="center"/>
            <w:hideMark/>
          </w:tcPr>
          <w:p w14:paraId="77DED626"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ability to participate in social activities</w:t>
            </w:r>
          </w:p>
        </w:tc>
        <w:tc>
          <w:tcPr>
            <w:tcW w:w="1273" w:type="dxa"/>
            <w:vAlign w:val="center"/>
            <w:hideMark/>
          </w:tcPr>
          <w:p w14:paraId="3ACA77C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0 (66.</w:t>
            </w:r>
            <w:r>
              <w:rPr>
                <w:rFonts w:eastAsia="Times New Roman" w:cstheme="minorHAnsi"/>
                <w:color w:val="000000"/>
                <w:sz w:val="20"/>
                <w:szCs w:val="20"/>
                <w:lang w:val="en-IN" w:eastAsia="en-IN"/>
              </w:rPr>
              <w:t>7</w:t>
            </w:r>
            <w:r w:rsidRPr="00A955F5">
              <w:rPr>
                <w:rFonts w:eastAsia="Times New Roman" w:cstheme="minorHAnsi"/>
                <w:color w:val="000000"/>
                <w:sz w:val="20"/>
                <w:szCs w:val="20"/>
                <w:lang w:val="en-IN" w:eastAsia="en-IN"/>
              </w:rPr>
              <w:t>%)</w:t>
            </w:r>
          </w:p>
        </w:tc>
        <w:tc>
          <w:tcPr>
            <w:tcW w:w="4113" w:type="dxa"/>
            <w:vAlign w:val="center"/>
            <w:hideMark/>
          </w:tcPr>
          <w:p w14:paraId="0462C10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 xml:space="preserve">ot being able to participate or avoiding participating in activities with friends and family in social settings due to </w:t>
            </w:r>
            <w:r w:rsidRPr="00C3503E">
              <w:rPr>
                <w:rFonts w:cstheme="minorHAnsi"/>
                <w:sz w:val="20"/>
                <w:szCs w:val="20"/>
              </w:rPr>
              <w:t>bowel urgency</w:t>
            </w:r>
          </w:p>
        </w:tc>
        <w:tc>
          <w:tcPr>
            <w:tcW w:w="1275" w:type="dxa"/>
            <w:noWrap/>
            <w:vAlign w:val="center"/>
            <w:hideMark/>
          </w:tcPr>
          <w:p w14:paraId="5B93DCF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3 (86.7%)</w:t>
            </w:r>
          </w:p>
        </w:tc>
        <w:tc>
          <w:tcPr>
            <w:tcW w:w="5251" w:type="dxa"/>
            <w:noWrap/>
            <w:vAlign w:val="center"/>
            <w:hideMark/>
          </w:tcPr>
          <w:p w14:paraId="528FFA9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H</w:t>
            </w:r>
            <w:r w:rsidRPr="00A955F5">
              <w:rPr>
                <w:rFonts w:cstheme="minorHAnsi"/>
                <w:sz w:val="20"/>
                <w:szCs w:val="20"/>
              </w:rPr>
              <w:t xml:space="preserve">aving to cancel plans with friends, not attending planned social activities, and being unable to hang out with friends at someone’s house or in public due to </w:t>
            </w:r>
            <w:r w:rsidRPr="00C3503E">
              <w:rPr>
                <w:rFonts w:cstheme="minorHAnsi"/>
                <w:sz w:val="20"/>
                <w:szCs w:val="20"/>
              </w:rPr>
              <w:t>bowel urgency</w:t>
            </w:r>
          </w:p>
        </w:tc>
      </w:tr>
      <w:tr w:rsidR="00835CC3" w:rsidRPr="00A955F5" w14:paraId="0515A1CC" w14:textId="77777777" w:rsidTr="00744ECD">
        <w:trPr>
          <w:trHeight w:val="20"/>
        </w:trPr>
        <w:tc>
          <w:tcPr>
            <w:tcW w:w="2547" w:type="dxa"/>
            <w:vAlign w:val="center"/>
            <w:hideMark/>
          </w:tcPr>
          <w:p w14:paraId="088F248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Social isolation</w:t>
            </w:r>
          </w:p>
        </w:tc>
        <w:tc>
          <w:tcPr>
            <w:tcW w:w="1273" w:type="dxa"/>
            <w:noWrap/>
            <w:vAlign w:val="center"/>
            <w:hideMark/>
          </w:tcPr>
          <w:p w14:paraId="7677EB7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7191DB9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F</w:t>
            </w:r>
            <w:r w:rsidRPr="00A955F5">
              <w:rPr>
                <w:rFonts w:cstheme="minorHAnsi"/>
                <w:sz w:val="20"/>
                <w:szCs w:val="20"/>
              </w:rPr>
              <w:t>eeling lonely due to dealing with UC</w:t>
            </w:r>
          </w:p>
        </w:tc>
        <w:tc>
          <w:tcPr>
            <w:tcW w:w="1275" w:type="dxa"/>
            <w:noWrap/>
            <w:vAlign w:val="center"/>
            <w:hideMark/>
          </w:tcPr>
          <w:p w14:paraId="03A257A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06083CE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S</w:t>
            </w:r>
            <w:r w:rsidRPr="00A955F5">
              <w:rPr>
                <w:rFonts w:cstheme="minorHAnsi"/>
                <w:sz w:val="20"/>
                <w:szCs w:val="20"/>
              </w:rPr>
              <w:t>taying at home rather than going out due to</w:t>
            </w:r>
            <w:r>
              <w:rPr>
                <w:rFonts w:cstheme="minorHAnsi"/>
                <w:sz w:val="20"/>
                <w:szCs w:val="20"/>
              </w:rPr>
              <w:t xml:space="preserve"> bowel urgency </w:t>
            </w:r>
          </w:p>
        </w:tc>
      </w:tr>
      <w:tr w:rsidR="00835CC3" w:rsidRPr="00A955F5" w14:paraId="0EBEB1EE" w14:textId="77777777" w:rsidTr="00744ECD">
        <w:trPr>
          <w:trHeight w:val="20"/>
        </w:trPr>
        <w:tc>
          <w:tcPr>
            <w:tcW w:w="2547" w:type="dxa"/>
            <w:vAlign w:val="center"/>
            <w:hideMark/>
          </w:tcPr>
          <w:p w14:paraId="29ECB8D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isappointing friends</w:t>
            </w:r>
          </w:p>
        </w:tc>
        <w:tc>
          <w:tcPr>
            <w:tcW w:w="1273" w:type="dxa"/>
            <w:noWrap/>
            <w:vAlign w:val="center"/>
            <w:hideMark/>
          </w:tcPr>
          <w:p w14:paraId="797C16F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288A4CD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F</w:t>
            </w:r>
            <w:r w:rsidRPr="00A955F5">
              <w:rPr>
                <w:rFonts w:cstheme="minorHAnsi"/>
                <w:sz w:val="20"/>
                <w:szCs w:val="20"/>
              </w:rPr>
              <w:t>eeling one’s friends are upset with them for not participating in social activities due to their UC symptoms and flares</w:t>
            </w:r>
          </w:p>
        </w:tc>
        <w:tc>
          <w:tcPr>
            <w:tcW w:w="1275" w:type="dxa"/>
            <w:vAlign w:val="center"/>
            <w:hideMark/>
          </w:tcPr>
          <w:p w14:paraId="5CB37E3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6CFF070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35F7A279" w14:textId="77777777" w:rsidTr="00744ECD">
        <w:trPr>
          <w:trHeight w:val="20"/>
        </w:trPr>
        <w:tc>
          <w:tcPr>
            <w:tcW w:w="2547" w:type="dxa"/>
            <w:shd w:val="clear" w:color="auto" w:fill="9BC2E6"/>
            <w:vAlign w:val="center"/>
            <w:hideMark/>
          </w:tcPr>
          <w:p w14:paraId="44BCA51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Household chores</w:t>
            </w:r>
          </w:p>
        </w:tc>
        <w:tc>
          <w:tcPr>
            <w:tcW w:w="5386" w:type="dxa"/>
            <w:gridSpan w:val="2"/>
            <w:shd w:val="clear" w:color="auto" w:fill="9BC2E6"/>
            <w:vAlign w:val="center"/>
          </w:tcPr>
          <w:p w14:paraId="141654F3"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9</w:t>
            </w:r>
          </w:p>
        </w:tc>
        <w:tc>
          <w:tcPr>
            <w:tcW w:w="6526" w:type="dxa"/>
            <w:gridSpan w:val="2"/>
            <w:shd w:val="clear" w:color="auto" w:fill="9BC2E6"/>
            <w:vAlign w:val="bottom"/>
          </w:tcPr>
          <w:p w14:paraId="37C5AFD7"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3</w:t>
            </w:r>
          </w:p>
        </w:tc>
      </w:tr>
      <w:tr w:rsidR="00835CC3" w:rsidRPr="00A955F5" w14:paraId="5313FEC8" w14:textId="77777777" w:rsidTr="00744ECD">
        <w:trPr>
          <w:trHeight w:val="20"/>
        </w:trPr>
        <w:tc>
          <w:tcPr>
            <w:tcW w:w="2547" w:type="dxa"/>
            <w:vAlign w:val="center"/>
            <w:hideMark/>
          </w:tcPr>
          <w:p w14:paraId="7820CDDA"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lastRenderedPageBreak/>
              <w:t>Difficulty running errands</w:t>
            </w:r>
          </w:p>
        </w:tc>
        <w:tc>
          <w:tcPr>
            <w:tcW w:w="1273" w:type="dxa"/>
            <w:vAlign w:val="center"/>
            <w:hideMark/>
          </w:tcPr>
          <w:p w14:paraId="1D86127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eastAsia="en-IN"/>
              </w:rPr>
              <w:t>9 (60.0%)</w:t>
            </w:r>
          </w:p>
        </w:tc>
        <w:tc>
          <w:tcPr>
            <w:tcW w:w="4113" w:type="dxa"/>
            <w:vAlign w:val="center"/>
            <w:hideMark/>
          </w:tcPr>
          <w:p w14:paraId="3B802DA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E</w:t>
            </w:r>
            <w:r w:rsidRPr="00A955F5">
              <w:rPr>
                <w:rFonts w:cstheme="minorHAnsi"/>
                <w:sz w:val="20"/>
                <w:szCs w:val="20"/>
              </w:rPr>
              <w:t>ither delaying, avoiding, or having others run errands due to experiencing</w:t>
            </w:r>
            <w:r>
              <w:rPr>
                <w:rFonts w:cstheme="minorHAnsi"/>
                <w:sz w:val="20"/>
                <w:szCs w:val="20"/>
              </w:rPr>
              <w:t xml:space="preserve"> bowel urgency </w:t>
            </w:r>
            <w:r w:rsidRPr="00A955F5">
              <w:rPr>
                <w:rFonts w:cstheme="minorHAnsi"/>
                <w:sz w:val="20"/>
                <w:szCs w:val="20"/>
              </w:rPr>
              <w:t>and</w:t>
            </w:r>
            <w:r>
              <w:rPr>
                <w:rFonts w:cstheme="minorHAnsi"/>
                <w:sz w:val="20"/>
                <w:szCs w:val="20"/>
              </w:rPr>
              <w:t xml:space="preserve"> bowel urgency- bowel urgency-</w:t>
            </w:r>
            <w:r w:rsidRPr="00A955F5">
              <w:rPr>
                <w:rFonts w:cstheme="minorHAnsi"/>
                <w:sz w:val="20"/>
                <w:szCs w:val="20"/>
              </w:rPr>
              <w:t>related symptoms</w:t>
            </w:r>
          </w:p>
        </w:tc>
        <w:tc>
          <w:tcPr>
            <w:tcW w:w="1275" w:type="dxa"/>
            <w:noWrap/>
            <w:vAlign w:val="center"/>
            <w:hideMark/>
          </w:tcPr>
          <w:p w14:paraId="3F63931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eastAsia="en-IN"/>
              </w:rPr>
              <w:t>7 (46.7%)</w:t>
            </w:r>
          </w:p>
        </w:tc>
        <w:tc>
          <w:tcPr>
            <w:tcW w:w="5251" w:type="dxa"/>
            <w:vAlign w:val="center"/>
            <w:hideMark/>
          </w:tcPr>
          <w:p w14:paraId="6A0EC12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E</w:t>
            </w:r>
            <w:r w:rsidRPr="00A955F5">
              <w:rPr>
                <w:rFonts w:cstheme="minorHAnsi"/>
                <w:sz w:val="20"/>
                <w:szCs w:val="20"/>
              </w:rPr>
              <w:t>ither delaying, avoiding, or having others run errands due to experiencing</w:t>
            </w:r>
            <w:r>
              <w:rPr>
                <w:rFonts w:cstheme="minorHAnsi"/>
                <w:sz w:val="20"/>
                <w:szCs w:val="20"/>
              </w:rPr>
              <w:t xml:space="preserve"> bowel urgency </w:t>
            </w:r>
            <w:r w:rsidRPr="00A955F5">
              <w:rPr>
                <w:rFonts w:cstheme="minorHAnsi"/>
                <w:sz w:val="20"/>
                <w:szCs w:val="20"/>
              </w:rPr>
              <w:t>and</w:t>
            </w:r>
            <w:r>
              <w:rPr>
                <w:rFonts w:cstheme="minorHAnsi"/>
                <w:sz w:val="20"/>
                <w:szCs w:val="20"/>
              </w:rPr>
              <w:t xml:space="preserve"> bowel urgency-</w:t>
            </w:r>
            <w:r w:rsidRPr="00A955F5">
              <w:rPr>
                <w:rFonts w:cstheme="minorHAnsi"/>
                <w:sz w:val="20"/>
                <w:szCs w:val="20"/>
              </w:rPr>
              <w:t xml:space="preserve">related symptoms </w:t>
            </w:r>
          </w:p>
        </w:tc>
      </w:tr>
      <w:tr w:rsidR="00835CC3" w:rsidRPr="00A955F5" w14:paraId="3AD4F248" w14:textId="77777777" w:rsidTr="00744ECD">
        <w:trPr>
          <w:trHeight w:val="20"/>
        </w:trPr>
        <w:tc>
          <w:tcPr>
            <w:tcW w:w="2547" w:type="dxa"/>
            <w:vAlign w:val="center"/>
            <w:hideMark/>
          </w:tcPr>
          <w:p w14:paraId="412218C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ability to do household chores</w:t>
            </w:r>
          </w:p>
        </w:tc>
        <w:tc>
          <w:tcPr>
            <w:tcW w:w="1273" w:type="dxa"/>
            <w:vAlign w:val="center"/>
            <w:hideMark/>
          </w:tcPr>
          <w:p w14:paraId="541E114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208A332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70D92EE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5251" w:type="dxa"/>
            <w:vAlign w:val="center"/>
            <w:hideMark/>
          </w:tcPr>
          <w:p w14:paraId="56E8C4D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I</w:t>
            </w:r>
            <w:r w:rsidRPr="00A955F5">
              <w:rPr>
                <w:rFonts w:cstheme="minorHAnsi"/>
                <w:sz w:val="20"/>
                <w:szCs w:val="20"/>
              </w:rPr>
              <w:t>nability to do household chores, such as cleaning up, due to</w:t>
            </w:r>
            <w:r>
              <w:rPr>
                <w:rFonts w:cstheme="minorHAnsi"/>
                <w:sz w:val="20"/>
                <w:szCs w:val="20"/>
              </w:rPr>
              <w:t xml:space="preserve"> bowel urgency </w:t>
            </w:r>
            <w:r w:rsidRPr="00A955F5">
              <w:rPr>
                <w:rFonts w:cstheme="minorHAnsi"/>
                <w:sz w:val="20"/>
                <w:szCs w:val="20"/>
              </w:rPr>
              <w:t>or</w:t>
            </w:r>
            <w:r>
              <w:rPr>
                <w:rFonts w:cstheme="minorHAnsi"/>
                <w:sz w:val="20"/>
                <w:szCs w:val="20"/>
              </w:rPr>
              <w:t xml:space="preserve"> bowel urgency-</w:t>
            </w:r>
            <w:r w:rsidRPr="00A955F5">
              <w:rPr>
                <w:rFonts w:cstheme="minorHAnsi"/>
                <w:sz w:val="20"/>
                <w:szCs w:val="20"/>
              </w:rPr>
              <w:t>related symptoms such as fatigue, or stomach symptoms</w:t>
            </w:r>
          </w:p>
        </w:tc>
      </w:tr>
      <w:tr w:rsidR="00835CC3" w:rsidRPr="00A955F5" w14:paraId="608DC000" w14:textId="77777777" w:rsidTr="00744ECD">
        <w:trPr>
          <w:trHeight w:val="20"/>
        </w:trPr>
        <w:tc>
          <w:tcPr>
            <w:tcW w:w="2547" w:type="dxa"/>
            <w:vAlign w:val="center"/>
            <w:hideMark/>
          </w:tcPr>
          <w:p w14:paraId="165F7D24"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Need to cancel appointments</w:t>
            </w:r>
          </w:p>
        </w:tc>
        <w:tc>
          <w:tcPr>
            <w:tcW w:w="1273" w:type="dxa"/>
            <w:vAlign w:val="center"/>
            <w:hideMark/>
          </w:tcPr>
          <w:p w14:paraId="68507E6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730E3BB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0414BBF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2A7B8AE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 xml:space="preserve">eeding to cancel appointments with a doctor or other appointments due to </w:t>
            </w:r>
            <w:r w:rsidRPr="00C3503E">
              <w:rPr>
                <w:rFonts w:cstheme="minorHAnsi"/>
                <w:sz w:val="20"/>
                <w:szCs w:val="20"/>
              </w:rPr>
              <w:t>bowel urgency</w:t>
            </w:r>
          </w:p>
        </w:tc>
      </w:tr>
      <w:tr w:rsidR="00835CC3" w:rsidRPr="00A955F5" w14:paraId="7B829E20" w14:textId="77777777" w:rsidTr="00744ECD">
        <w:trPr>
          <w:trHeight w:val="20"/>
        </w:trPr>
        <w:tc>
          <w:tcPr>
            <w:tcW w:w="2547" w:type="dxa"/>
            <w:shd w:val="clear" w:color="auto" w:fill="9BC2E6"/>
            <w:vAlign w:val="center"/>
            <w:hideMark/>
          </w:tcPr>
          <w:p w14:paraId="390B9D4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Recreational/leisure activities</w:t>
            </w:r>
          </w:p>
        </w:tc>
        <w:tc>
          <w:tcPr>
            <w:tcW w:w="5386" w:type="dxa"/>
            <w:gridSpan w:val="2"/>
            <w:shd w:val="clear" w:color="auto" w:fill="9BC2E6"/>
            <w:vAlign w:val="center"/>
          </w:tcPr>
          <w:p w14:paraId="0D9DD8D5"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6</w:t>
            </w:r>
          </w:p>
        </w:tc>
        <w:tc>
          <w:tcPr>
            <w:tcW w:w="6526" w:type="dxa"/>
            <w:gridSpan w:val="2"/>
            <w:shd w:val="clear" w:color="auto" w:fill="9BC2E6"/>
            <w:vAlign w:val="center"/>
          </w:tcPr>
          <w:p w14:paraId="7B9418A6"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2</w:t>
            </w:r>
          </w:p>
        </w:tc>
      </w:tr>
      <w:tr w:rsidR="00835CC3" w:rsidRPr="00A955F5" w14:paraId="518935B5" w14:textId="77777777" w:rsidTr="00744ECD">
        <w:trPr>
          <w:trHeight w:val="20"/>
        </w:trPr>
        <w:tc>
          <w:tcPr>
            <w:tcW w:w="2547" w:type="dxa"/>
            <w:vAlign w:val="center"/>
            <w:hideMark/>
          </w:tcPr>
          <w:p w14:paraId="5CF91B5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ifficulty engaging in hobbies or leisure activities</w:t>
            </w:r>
          </w:p>
        </w:tc>
        <w:tc>
          <w:tcPr>
            <w:tcW w:w="1273" w:type="dxa"/>
            <w:noWrap/>
            <w:vAlign w:val="center"/>
            <w:hideMark/>
          </w:tcPr>
          <w:p w14:paraId="5B9B0A8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4113" w:type="dxa"/>
            <w:vAlign w:val="center"/>
            <w:hideMark/>
          </w:tcPr>
          <w:p w14:paraId="65F0F8F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ot participating in activities outside of home (e.g., sports, hiking, going to events, or going out to eat) due to UC symptoms</w:t>
            </w:r>
          </w:p>
        </w:tc>
        <w:tc>
          <w:tcPr>
            <w:tcW w:w="1275" w:type="dxa"/>
            <w:noWrap/>
            <w:vAlign w:val="center"/>
            <w:hideMark/>
          </w:tcPr>
          <w:p w14:paraId="688D41C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eastAsia="en-IN"/>
              </w:rPr>
              <w:t>7 (46.7%)</w:t>
            </w:r>
          </w:p>
        </w:tc>
        <w:tc>
          <w:tcPr>
            <w:tcW w:w="5251" w:type="dxa"/>
            <w:noWrap/>
            <w:vAlign w:val="center"/>
            <w:hideMark/>
          </w:tcPr>
          <w:p w14:paraId="0E22364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T</w:t>
            </w:r>
            <w:r w:rsidRPr="00A955F5">
              <w:rPr>
                <w:rFonts w:cstheme="minorHAnsi"/>
                <w:sz w:val="20"/>
                <w:szCs w:val="20"/>
              </w:rPr>
              <w:t>he inability or impaired ability to shop, paint, go to live music events, bowl, golf, or go on walks due to</w:t>
            </w:r>
            <w:r>
              <w:rPr>
                <w:rFonts w:cstheme="minorHAnsi"/>
                <w:sz w:val="20"/>
                <w:szCs w:val="20"/>
              </w:rPr>
              <w:t xml:space="preserve"> bowel urgency </w:t>
            </w:r>
            <w:r w:rsidRPr="00A955F5">
              <w:rPr>
                <w:rFonts w:cstheme="minorHAnsi"/>
                <w:sz w:val="20"/>
                <w:szCs w:val="20"/>
              </w:rPr>
              <w:t>or</w:t>
            </w:r>
            <w:r>
              <w:rPr>
                <w:rFonts w:cstheme="minorHAnsi"/>
                <w:sz w:val="20"/>
                <w:szCs w:val="20"/>
              </w:rPr>
              <w:t xml:space="preserve"> bowel urgency-</w:t>
            </w:r>
            <w:r w:rsidRPr="00A955F5">
              <w:rPr>
                <w:rFonts w:cstheme="minorHAnsi"/>
                <w:sz w:val="20"/>
                <w:szCs w:val="20"/>
              </w:rPr>
              <w:t>related symptoms</w:t>
            </w:r>
          </w:p>
        </w:tc>
      </w:tr>
      <w:tr w:rsidR="00835CC3" w:rsidRPr="00A955F5" w14:paraId="4C0990D1" w14:textId="77777777" w:rsidTr="00744ECD">
        <w:trPr>
          <w:trHeight w:val="20"/>
        </w:trPr>
        <w:tc>
          <w:tcPr>
            <w:tcW w:w="2547" w:type="dxa"/>
            <w:vAlign w:val="center"/>
            <w:hideMark/>
          </w:tcPr>
          <w:p w14:paraId="17DE3A85"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ifficulty exercising</w:t>
            </w:r>
          </w:p>
        </w:tc>
        <w:tc>
          <w:tcPr>
            <w:tcW w:w="1273" w:type="dxa"/>
            <w:noWrap/>
            <w:vAlign w:val="center"/>
            <w:hideMark/>
          </w:tcPr>
          <w:p w14:paraId="4377CB0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4113" w:type="dxa"/>
            <w:vAlign w:val="center"/>
            <w:hideMark/>
          </w:tcPr>
          <w:p w14:paraId="65B45C5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ot participating in more strenuous activities (e.g., anything to get the heart moving, sports, hunting, bike riding, walking, and going to the gym) due to UC symptoms</w:t>
            </w:r>
          </w:p>
        </w:tc>
        <w:tc>
          <w:tcPr>
            <w:tcW w:w="1275" w:type="dxa"/>
            <w:noWrap/>
            <w:vAlign w:val="center"/>
            <w:hideMark/>
          </w:tcPr>
          <w:p w14:paraId="5346D05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eastAsia="en-IN"/>
              </w:rPr>
              <w:t>7 (46.7%)</w:t>
            </w:r>
          </w:p>
        </w:tc>
        <w:tc>
          <w:tcPr>
            <w:tcW w:w="5251" w:type="dxa"/>
            <w:vAlign w:val="center"/>
            <w:hideMark/>
          </w:tcPr>
          <w:p w14:paraId="5EB4756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D</w:t>
            </w:r>
            <w:r w:rsidRPr="00A955F5">
              <w:rPr>
                <w:rFonts w:cstheme="minorHAnsi"/>
                <w:sz w:val="20"/>
                <w:szCs w:val="20"/>
              </w:rPr>
              <w:t>ifficulty exercising as either avoiding exercise, exercising less intensely, avoiding jogging due to fear of an urgency-related accident, or needing to stop exercising due to</w:t>
            </w:r>
            <w:r>
              <w:rPr>
                <w:rFonts w:cstheme="minorHAnsi"/>
                <w:sz w:val="20"/>
                <w:szCs w:val="20"/>
              </w:rPr>
              <w:t xml:space="preserve"> bowel urgency </w:t>
            </w:r>
            <w:r w:rsidRPr="00A955F5">
              <w:rPr>
                <w:rFonts w:cstheme="minorHAnsi"/>
                <w:sz w:val="20"/>
                <w:szCs w:val="20"/>
              </w:rPr>
              <w:t>or</w:t>
            </w:r>
            <w:r>
              <w:rPr>
                <w:rFonts w:cstheme="minorHAnsi"/>
                <w:sz w:val="20"/>
                <w:szCs w:val="20"/>
              </w:rPr>
              <w:t xml:space="preserve"> bowel urgency-</w:t>
            </w:r>
            <w:r w:rsidRPr="00A955F5">
              <w:rPr>
                <w:rFonts w:cstheme="minorHAnsi"/>
                <w:sz w:val="20"/>
                <w:szCs w:val="20"/>
              </w:rPr>
              <w:t>related symptoms</w:t>
            </w:r>
          </w:p>
        </w:tc>
      </w:tr>
      <w:tr w:rsidR="00835CC3" w:rsidRPr="00A955F5" w14:paraId="7317646B" w14:textId="77777777" w:rsidTr="00744ECD">
        <w:trPr>
          <w:trHeight w:val="222"/>
        </w:trPr>
        <w:tc>
          <w:tcPr>
            <w:tcW w:w="2547" w:type="dxa"/>
            <w:shd w:val="clear" w:color="auto" w:fill="9BC2E6"/>
            <w:vAlign w:val="center"/>
            <w:hideMark/>
          </w:tcPr>
          <w:p w14:paraId="260580F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Sleep</w:t>
            </w:r>
          </w:p>
        </w:tc>
        <w:tc>
          <w:tcPr>
            <w:tcW w:w="5386" w:type="dxa"/>
            <w:gridSpan w:val="2"/>
            <w:shd w:val="clear" w:color="auto" w:fill="9BC2E6"/>
            <w:vAlign w:val="center"/>
          </w:tcPr>
          <w:p w14:paraId="3C3036F4"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8</w:t>
            </w:r>
          </w:p>
        </w:tc>
        <w:tc>
          <w:tcPr>
            <w:tcW w:w="6526" w:type="dxa"/>
            <w:gridSpan w:val="2"/>
            <w:shd w:val="clear" w:color="auto" w:fill="9BC2E6"/>
            <w:vAlign w:val="bottom"/>
          </w:tcPr>
          <w:p w14:paraId="20B8F83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0</w:t>
            </w:r>
          </w:p>
        </w:tc>
      </w:tr>
      <w:tr w:rsidR="00835CC3" w:rsidRPr="00A955F5" w14:paraId="4F7F2259" w14:textId="77777777" w:rsidTr="00744ECD">
        <w:trPr>
          <w:trHeight w:val="20"/>
        </w:trPr>
        <w:tc>
          <w:tcPr>
            <w:tcW w:w="2547" w:type="dxa"/>
            <w:vAlign w:val="center"/>
            <w:hideMark/>
          </w:tcPr>
          <w:p w14:paraId="6374422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terrupted sleep</w:t>
            </w:r>
          </w:p>
        </w:tc>
        <w:tc>
          <w:tcPr>
            <w:tcW w:w="1273" w:type="dxa"/>
            <w:vAlign w:val="center"/>
            <w:hideMark/>
          </w:tcPr>
          <w:p w14:paraId="7E1B820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8</w:t>
            </w:r>
            <w:r w:rsidRPr="00A955F5">
              <w:rPr>
                <w:rFonts w:eastAsia="Times New Roman" w:cstheme="minorHAnsi"/>
                <w:color w:val="000000"/>
                <w:sz w:val="20"/>
                <w:szCs w:val="20"/>
                <w:lang w:val="en-IN" w:eastAsia="en-IN"/>
              </w:rPr>
              <w:t xml:space="preserve"> (</w:t>
            </w:r>
            <w:r>
              <w:rPr>
                <w:rFonts w:eastAsia="Times New Roman" w:cstheme="minorHAnsi"/>
                <w:color w:val="000000"/>
                <w:sz w:val="20"/>
                <w:szCs w:val="20"/>
                <w:lang w:val="en-IN" w:eastAsia="en-IN"/>
              </w:rPr>
              <w:t>53.3</w:t>
            </w:r>
            <w:r w:rsidRPr="00A955F5">
              <w:rPr>
                <w:rFonts w:eastAsia="Times New Roman" w:cstheme="minorHAnsi"/>
                <w:color w:val="000000"/>
                <w:sz w:val="20"/>
                <w:szCs w:val="20"/>
                <w:lang w:val="en-IN" w:eastAsia="en-IN"/>
              </w:rPr>
              <w:t>%)</w:t>
            </w:r>
          </w:p>
        </w:tc>
        <w:tc>
          <w:tcPr>
            <w:tcW w:w="4113" w:type="dxa"/>
            <w:vAlign w:val="center"/>
            <w:hideMark/>
          </w:tcPr>
          <w:p w14:paraId="0057290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N</w:t>
            </w:r>
            <w:r w:rsidRPr="00A955F5">
              <w:rPr>
                <w:rFonts w:eastAsia="Times New Roman" w:cstheme="minorHAnsi"/>
                <w:color w:val="000000"/>
                <w:sz w:val="20"/>
                <w:szCs w:val="20"/>
                <w:lang w:val="en-IN" w:eastAsia="en-IN"/>
              </w:rPr>
              <w:t>ot being able to sleep through the night without waking up due to UC symptoms</w:t>
            </w:r>
          </w:p>
        </w:tc>
        <w:tc>
          <w:tcPr>
            <w:tcW w:w="1275" w:type="dxa"/>
            <w:noWrap/>
            <w:vAlign w:val="center"/>
            <w:hideMark/>
          </w:tcPr>
          <w:p w14:paraId="2ACE6C5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10</w:t>
            </w:r>
            <w:r w:rsidRPr="00A955F5">
              <w:rPr>
                <w:rFonts w:eastAsia="Times New Roman" w:cstheme="minorHAnsi"/>
                <w:color w:val="000000"/>
                <w:sz w:val="20"/>
                <w:szCs w:val="20"/>
                <w:lang w:val="en-IN" w:eastAsia="en-IN"/>
              </w:rPr>
              <w:t xml:space="preserve"> (</w:t>
            </w:r>
            <w:r>
              <w:rPr>
                <w:rFonts w:eastAsia="Times New Roman" w:cstheme="minorHAnsi"/>
                <w:color w:val="000000"/>
                <w:sz w:val="20"/>
                <w:szCs w:val="20"/>
                <w:lang w:val="en-IN" w:eastAsia="en-IN"/>
              </w:rPr>
              <w:t>66.7</w:t>
            </w:r>
            <w:r w:rsidRPr="00A955F5">
              <w:rPr>
                <w:rFonts w:eastAsia="Times New Roman" w:cstheme="minorHAnsi"/>
                <w:color w:val="000000"/>
                <w:sz w:val="20"/>
                <w:szCs w:val="20"/>
                <w:lang w:val="en-IN" w:eastAsia="en-IN"/>
              </w:rPr>
              <w:t>%)</w:t>
            </w:r>
          </w:p>
        </w:tc>
        <w:tc>
          <w:tcPr>
            <w:tcW w:w="5251" w:type="dxa"/>
            <w:noWrap/>
            <w:vAlign w:val="center"/>
            <w:hideMark/>
          </w:tcPr>
          <w:p w14:paraId="4C1EAA7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B</w:t>
            </w:r>
            <w:r w:rsidRPr="00A955F5">
              <w:rPr>
                <w:rFonts w:eastAsia="Times New Roman" w:cstheme="minorHAnsi"/>
                <w:color w:val="000000"/>
                <w:sz w:val="20"/>
                <w:szCs w:val="20"/>
                <w:lang w:val="en-IN" w:eastAsia="en-IN"/>
              </w:rPr>
              <w:t>eing woken up in the middle of the night due to</w:t>
            </w:r>
            <w:r>
              <w:rPr>
                <w:rFonts w:eastAsia="Times New Roman" w:cstheme="minorHAnsi"/>
                <w:color w:val="000000"/>
                <w:sz w:val="20"/>
                <w:szCs w:val="20"/>
                <w:lang w:val="en-IN" w:eastAsia="en-IN"/>
              </w:rPr>
              <w:t xml:space="preserve"> bowel urgency </w:t>
            </w:r>
            <w:r w:rsidRPr="00A955F5">
              <w:rPr>
                <w:rFonts w:eastAsia="Times New Roman" w:cstheme="minorHAnsi"/>
                <w:color w:val="000000"/>
                <w:sz w:val="20"/>
                <w:szCs w:val="20"/>
                <w:lang w:val="en-IN" w:eastAsia="en-IN"/>
              </w:rPr>
              <w:t>and needing to use the bathroom</w:t>
            </w:r>
          </w:p>
        </w:tc>
      </w:tr>
      <w:tr w:rsidR="00835CC3" w:rsidRPr="00A955F5" w14:paraId="03D35797" w14:textId="77777777" w:rsidTr="00744ECD">
        <w:trPr>
          <w:trHeight w:val="20"/>
        </w:trPr>
        <w:tc>
          <w:tcPr>
            <w:tcW w:w="2547" w:type="dxa"/>
            <w:shd w:val="clear" w:color="auto" w:fill="9BC2E6"/>
            <w:vAlign w:val="center"/>
            <w:hideMark/>
          </w:tcPr>
          <w:p w14:paraId="5B559F39" w14:textId="77777777" w:rsidR="00835CC3" w:rsidRPr="00A955F5" w:rsidRDefault="00835CC3" w:rsidP="00744ECD">
            <w:pPr>
              <w:spacing w:before="0" w:after="0" w:line="240" w:lineRule="auto"/>
              <w:rPr>
                <w:rFonts w:eastAsia="Times New Roman" w:cstheme="minorHAnsi"/>
                <w:b/>
                <w:bCs/>
                <w:sz w:val="20"/>
                <w:szCs w:val="20"/>
                <w:lang w:val="en-IN" w:eastAsia="en-IN"/>
              </w:rPr>
            </w:pPr>
            <w:r w:rsidRPr="00A955F5">
              <w:rPr>
                <w:rFonts w:eastAsia="Times New Roman" w:cstheme="minorHAnsi"/>
                <w:b/>
                <w:bCs/>
                <w:sz w:val="20"/>
                <w:szCs w:val="20"/>
                <w:lang w:val="en-IN" w:eastAsia="en-IN"/>
              </w:rPr>
              <w:t>Travel</w:t>
            </w:r>
          </w:p>
        </w:tc>
        <w:tc>
          <w:tcPr>
            <w:tcW w:w="5386" w:type="dxa"/>
            <w:gridSpan w:val="2"/>
            <w:shd w:val="clear" w:color="auto" w:fill="9BC2E6"/>
            <w:vAlign w:val="center"/>
          </w:tcPr>
          <w:p w14:paraId="7ECA4750" w14:textId="77777777" w:rsidR="00835CC3" w:rsidRPr="00A955F5" w:rsidRDefault="00835CC3" w:rsidP="00744ECD">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n=9</w:t>
            </w:r>
          </w:p>
        </w:tc>
        <w:tc>
          <w:tcPr>
            <w:tcW w:w="6526" w:type="dxa"/>
            <w:gridSpan w:val="2"/>
            <w:shd w:val="clear" w:color="auto" w:fill="9BC2E6"/>
            <w:vAlign w:val="bottom"/>
          </w:tcPr>
          <w:p w14:paraId="311EC0B3" w14:textId="77777777" w:rsidR="00835CC3" w:rsidRPr="00A955F5" w:rsidRDefault="00835CC3" w:rsidP="00744ECD">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n=9</w:t>
            </w:r>
          </w:p>
        </w:tc>
      </w:tr>
      <w:tr w:rsidR="00835CC3" w:rsidRPr="00A955F5" w14:paraId="403DDE0F" w14:textId="77777777" w:rsidTr="00744ECD">
        <w:trPr>
          <w:trHeight w:val="20"/>
        </w:trPr>
        <w:tc>
          <w:tcPr>
            <w:tcW w:w="2547" w:type="dxa"/>
            <w:vAlign w:val="center"/>
            <w:hideMark/>
          </w:tcPr>
          <w:p w14:paraId="5DD3F70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ifficulty commuting</w:t>
            </w:r>
          </w:p>
        </w:tc>
        <w:tc>
          <w:tcPr>
            <w:tcW w:w="1273" w:type="dxa"/>
            <w:vAlign w:val="center"/>
            <w:hideMark/>
          </w:tcPr>
          <w:p w14:paraId="27B9743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8 (53.3%)</w:t>
            </w:r>
          </w:p>
        </w:tc>
        <w:tc>
          <w:tcPr>
            <w:tcW w:w="4113" w:type="dxa"/>
            <w:vAlign w:val="center"/>
            <w:hideMark/>
          </w:tcPr>
          <w:p w14:paraId="10ACD25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H</w:t>
            </w:r>
            <w:r w:rsidRPr="00A955F5">
              <w:rPr>
                <w:rFonts w:cstheme="minorHAnsi"/>
                <w:sz w:val="20"/>
                <w:szCs w:val="20"/>
              </w:rPr>
              <w:t>aving trouble with daily activities that required traveling due to</w:t>
            </w:r>
            <w:r>
              <w:rPr>
                <w:rFonts w:cstheme="minorHAnsi"/>
                <w:sz w:val="20"/>
                <w:szCs w:val="20"/>
              </w:rPr>
              <w:t xml:space="preserve"> bowel urgency </w:t>
            </w:r>
            <w:r w:rsidRPr="00A955F5">
              <w:rPr>
                <w:rFonts w:cstheme="minorHAnsi"/>
                <w:sz w:val="20"/>
                <w:szCs w:val="20"/>
              </w:rPr>
              <w:t>(e.g., having to be in the car for more than a short car ride, having</w:t>
            </w:r>
            <w:r>
              <w:rPr>
                <w:rFonts w:cstheme="minorHAnsi"/>
                <w:sz w:val="20"/>
                <w:szCs w:val="20"/>
              </w:rPr>
              <w:t xml:space="preserve"> bowel urgency </w:t>
            </w:r>
            <w:r w:rsidRPr="00A955F5">
              <w:rPr>
                <w:rFonts w:cstheme="minorHAnsi"/>
                <w:sz w:val="20"/>
                <w:szCs w:val="20"/>
              </w:rPr>
              <w:t>while in the car, and/or not having a place to stop to use the bathroom while on the road)</w:t>
            </w:r>
          </w:p>
        </w:tc>
        <w:tc>
          <w:tcPr>
            <w:tcW w:w="1275" w:type="dxa"/>
            <w:vAlign w:val="center"/>
            <w:hideMark/>
          </w:tcPr>
          <w:p w14:paraId="510E952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377C8D1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0BB6B540" w14:textId="77777777" w:rsidTr="00744ECD">
        <w:trPr>
          <w:trHeight w:val="20"/>
        </w:trPr>
        <w:tc>
          <w:tcPr>
            <w:tcW w:w="2547" w:type="dxa"/>
            <w:vAlign w:val="center"/>
            <w:hideMark/>
          </w:tcPr>
          <w:p w14:paraId="207CC775"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ability to travel</w:t>
            </w:r>
          </w:p>
        </w:tc>
        <w:tc>
          <w:tcPr>
            <w:tcW w:w="1273" w:type="dxa"/>
            <w:vAlign w:val="center"/>
            <w:hideMark/>
          </w:tcPr>
          <w:p w14:paraId="6DFC9D7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0F31761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778AEE4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5251" w:type="dxa"/>
            <w:vAlign w:val="center"/>
            <w:hideMark/>
          </w:tcPr>
          <w:p w14:paraId="27E4B31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B</w:t>
            </w:r>
            <w:r w:rsidRPr="00A955F5">
              <w:rPr>
                <w:rFonts w:cstheme="minorHAnsi"/>
                <w:sz w:val="20"/>
                <w:szCs w:val="20"/>
              </w:rPr>
              <w:t xml:space="preserve">eing unable to or having difficulty with daily travel and vacation travel. Daily travel was described as being unable to </w:t>
            </w:r>
            <w:r w:rsidRPr="00A955F5">
              <w:rPr>
                <w:rFonts w:cstheme="minorHAnsi"/>
                <w:sz w:val="20"/>
                <w:szCs w:val="20"/>
              </w:rPr>
              <w:lastRenderedPageBreak/>
              <w:t>or having difficulty driving long distances, using transportation such as trains, due to</w:t>
            </w:r>
            <w:r>
              <w:rPr>
                <w:rFonts w:cstheme="minorHAnsi"/>
                <w:sz w:val="20"/>
                <w:szCs w:val="20"/>
              </w:rPr>
              <w:t xml:space="preserve"> bowel urgency </w:t>
            </w:r>
            <w:r w:rsidRPr="00A955F5">
              <w:rPr>
                <w:rFonts w:cstheme="minorHAnsi"/>
                <w:sz w:val="20"/>
                <w:szCs w:val="20"/>
              </w:rPr>
              <w:t>and</w:t>
            </w:r>
            <w:r>
              <w:rPr>
                <w:rFonts w:cstheme="minorHAnsi"/>
                <w:sz w:val="20"/>
                <w:szCs w:val="20"/>
              </w:rPr>
              <w:t xml:space="preserve"> bowel urgency-</w:t>
            </w:r>
            <w:r w:rsidRPr="00A955F5">
              <w:rPr>
                <w:rFonts w:cstheme="minorHAnsi"/>
                <w:sz w:val="20"/>
                <w:szCs w:val="20"/>
              </w:rPr>
              <w:t>related symptoms. Vacation travel was described as being unable to or having difficulty engaging in other forms of vacation travel, such as flying, due to</w:t>
            </w:r>
            <w:r>
              <w:rPr>
                <w:rFonts w:cstheme="minorHAnsi"/>
                <w:sz w:val="20"/>
                <w:szCs w:val="20"/>
              </w:rPr>
              <w:t xml:space="preserve"> bowel urgency </w:t>
            </w:r>
            <w:r w:rsidRPr="00A955F5">
              <w:rPr>
                <w:rFonts w:cstheme="minorHAnsi"/>
                <w:sz w:val="20"/>
                <w:szCs w:val="20"/>
              </w:rPr>
              <w:t>and</w:t>
            </w:r>
            <w:r>
              <w:rPr>
                <w:rFonts w:cstheme="minorHAnsi"/>
                <w:sz w:val="20"/>
                <w:szCs w:val="20"/>
              </w:rPr>
              <w:t xml:space="preserve"> bowel urgency-</w:t>
            </w:r>
            <w:r w:rsidRPr="00A955F5">
              <w:rPr>
                <w:rFonts w:cstheme="minorHAnsi"/>
                <w:sz w:val="20"/>
                <w:szCs w:val="20"/>
              </w:rPr>
              <w:t>related symptoms.</w:t>
            </w:r>
          </w:p>
        </w:tc>
      </w:tr>
      <w:tr w:rsidR="00835CC3" w:rsidRPr="00A955F5" w14:paraId="59BAD2BC" w14:textId="77777777" w:rsidTr="00744ECD">
        <w:trPr>
          <w:trHeight w:val="20"/>
        </w:trPr>
        <w:tc>
          <w:tcPr>
            <w:tcW w:w="2547" w:type="dxa"/>
            <w:vAlign w:val="center"/>
            <w:hideMark/>
          </w:tcPr>
          <w:p w14:paraId="7B540774"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lastRenderedPageBreak/>
              <w:t>Need to delay travel</w:t>
            </w:r>
          </w:p>
        </w:tc>
        <w:tc>
          <w:tcPr>
            <w:tcW w:w="1273" w:type="dxa"/>
            <w:vAlign w:val="center"/>
            <w:hideMark/>
          </w:tcPr>
          <w:p w14:paraId="61AED79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0B92803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vAlign w:val="center"/>
            <w:hideMark/>
          </w:tcPr>
          <w:p w14:paraId="0E4DCA8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5251" w:type="dxa"/>
            <w:vAlign w:val="center"/>
            <w:hideMark/>
          </w:tcPr>
          <w:p w14:paraId="59602D6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E</w:t>
            </w:r>
            <w:r w:rsidRPr="00A955F5">
              <w:rPr>
                <w:rFonts w:cstheme="minorHAnsi"/>
                <w:sz w:val="20"/>
                <w:szCs w:val="20"/>
              </w:rPr>
              <w:t xml:space="preserve">ither stopping their daily traveling order to use the restroom, being prevented from beginning travel due to the need to use the restroom or needing to return home in the middle of their trip to use the restroom due to </w:t>
            </w:r>
            <w:r w:rsidRPr="00C3503E">
              <w:rPr>
                <w:rFonts w:cstheme="minorHAnsi"/>
                <w:sz w:val="20"/>
                <w:szCs w:val="20"/>
              </w:rPr>
              <w:t>bowel urgency</w:t>
            </w:r>
          </w:p>
        </w:tc>
      </w:tr>
      <w:tr w:rsidR="00835CC3" w:rsidRPr="00A955F5" w14:paraId="089E24A1" w14:textId="77777777" w:rsidTr="00744ECD">
        <w:trPr>
          <w:trHeight w:val="20"/>
        </w:trPr>
        <w:tc>
          <w:tcPr>
            <w:tcW w:w="2547" w:type="dxa"/>
            <w:vAlign w:val="center"/>
            <w:hideMark/>
          </w:tcPr>
          <w:p w14:paraId="6F335BF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Avoid daily travel</w:t>
            </w:r>
          </w:p>
        </w:tc>
        <w:tc>
          <w:tcPr>
            <w:tcW w:w="1273" w:type="dxa"/>
            <w:noWrap/>
            <w:vAlign w:val="center"/>
            <w:hideMark/>
          </w:tcPr>
          <w:p w14:paraId="205C4BF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4113" w:type="dxa"/>
            <w:vAlign w:val="center"/>
            <w:hideMark/>
          </w:tcPr>
          <w:p w14:paraId="0FDAAA1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H</w:t>
            </w:r>
            <w:r w:rsidRPr="00A955F5">
              <w:rPr>
                <w:rFonts w:cstheme="minorHAnsi"/>
                <w:sz w:val="20"/>
                <w:szCs w:val="20"/>
              </w:rPr>
              <w:t xml:space="preserve">aving trouble with going anywhere for day-to-day activities that required long or short distance traveling due to </w:t>
            </w:r>
            <w:r w:rsidRPr="00C3503E">
              <w:rPr>
                <w:rFonts w:cstheme="minorHAnsi"/>
                <w:sz w:val="20"/>
                <w:szCs w:val="20"/>
              </w:rPr>
              <w:t>bowel urgency</w:t>
            </w:r>
          </w:p>
        </w:tc>
        <w:tc>
          <w:tcPr>
            <w:tcW w:w="1275" w:type="dxa"/>
            <w:vAlign w:val="center"/>
            <w:hideMark/>
          </w:tcPr>
          <w:p w14:paraId="52BBA45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039BBC9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26EB818A" w14:textId="77777777" w:rsidTr="00744ECD">
        <w:trPr>
          <w:trHeight w:val="20"/>
        </w:trPr>
        <w:tc>
          <w:tcPr>
            <w:tcW w:w="2547" w:type="dxa"/>
            <w:vAlign w:val="center"/>
            <w:hideMark/>
          </w:tcPr>
          <w:p w14:paraId="35EFE412"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Travel precautions</w:t>
            </w:r>
          </w:p>
        </w:tc>
        <w:tc>
          <w:tcPr>
            <w:tcW w:w="1273" w:type="dxa"/>
            <w:vAlign w:val="center"/>
            <w:hideMark/>
          </w:tcPr>
          <w:p w14:paraId="4F0D472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4B6E867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6A2A70E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7939512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E</w:t>
            </w:r>
            <w:r w:rsidRPr="00A955F5">
              <w:rPr>
                <w:rFonts w:cstheme="minorHAnsi"/>
                <w:sz w:val="20"/>
                <w:szCs w:val="20"/>
              </w:rPr>
              <w:t xml:space="preserve">ating less, watching their diet, and making sure they have the necessary medications prior to traveling on vacation due to </w:t>
            </w:r>
            <w:r w:rsidRPr="00C3503E">
              <w:rPr>
                <w:rFonts w:cstheme="minorHAnsi"/>
                <w:sz w:val="20"/>
                <w:szCs w:val="20"/>
              </w:rPr>
              <w:t>bowel urgency</w:t>
            </w:r>
          </w:p>
        </w:tc>
      </w:tr>
      <w:tr w:rsidR="00835CC3" w:rsidRPr="00A955F5" w14:paraId="0268405E" w14:textId="77777777" w:rsidTr="00744ECD">
        <w:trPr>
          <w:trHeight w:val="20"/>
        </w:trPr>
        <w:tc>
          <w:tcPr>
            <w:tcW w:w="2547" w:type="dxa"/>
            <w:vAlign w:val="center"/>
            <w:hideMark/>
          </w:tcPr>
          <w:p w14:paraId="33D5577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mpacted vacation travel</w:t>
            </w:r>
          </w:p>
        </w:tc>
        <w:tc>
          <w:tcPr>
            <w:tcW w:w="1273" w:type="dxa"/>
            <w:noWrap/>
            <w:vAlign w:val="center"/>
            <w:hideMark/>
          </w:tcPr>
          <w:p w14:paraId="1A8A0D6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3D31350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H</w:t>
            </w:r>
            <w:r w:rsidRPr="00A955F5">
              <w:rPr>
                <w:rFonts w:cstheme="minorHAnsi"/>
                <w:sz w:val="20"/>
                <w:szCs w:val="20"/>
              </w:rPr>
              <w:t xml:space="preserve">aving difficulty with going on trips especially when </w:t>
            </w:r>
            <w:r>
              <w:rPr>
                <w:rFonts w:cstheme="minorHAnsi"/>
                <w:sz w:val="20"/>
                <w:szCs w:val="20"/>
              </w:rPr>
              <w:t>UC</w:t>
            </w:r>
            <w:r w:rsidRPr="00A955F5">
              <w:rPr>
                <w:rFonts w:cstheme="minorHAnsi"/>
                <w:sz w:val="20"/>
                <w:szCs w:val="20"/>
              </w:rPr>
              <w:t xml:space="preserve"> is flaring</w:t>
            </w:r>
          </w:p>
        </w:tc>
        <w:tc>
          <w:tcPr>
            <w:tcW w:w="1275" w:type="dxa"/>
            <w:vAlign w:val="center"/>
            <w:hideMark/>
          </w:tcPr>
          <w:p w14:paraId="23CD57F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17B47E9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 xml:space="preserve">Not reported </w:t>
            </w:r>
          </w:p>
        </w:tc>
      </w:tr>
      <w:tr w:rsidR="00835CC3" w:rsidRPr="00A955F5" w14:paraId="00A10CDB" w14:textId="77777777" w:rsidTr="00744ECD">
        <w:trPr>
          <w:trHeight w:val="20"/>
        </w:trPr>
        <w:tc>
          <w:tcPr>
            <w:tcW w:w="2547" w:type="dxa"/>
            <w:shd w:val="clear" w:color="auto" w:fill="9BC2E6"/>
            <w:vAlign w:val="center"/>
            <w:hideMark/>
          </w:tcPr>
          <w:p w14:paraId="747A18C2"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Work </w:t>
            </w:r>
          </w:p>
        </w:tc>
        <w:tc>
          <w:tcPr>
            <w:tcW w:w="5386" w:type="dxa"/>
            <w:gridSpan w:val="2"/>
            <w:shd w:val="clear" w:color="auto" w:fill="9BC2E6"/>
            <w:vAlign w:val="center"/>
          </w:tcPr>
          <w:p w14:paraId="0B14B6AE"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7</w:t>
            </w:r>
          </w:p>
        </w:tc>
        <w:tc>
          <w:tcPr>
            <w:tcW w:w="6526" w:type="dxa"/>
            <w:gridSpan w:val="2"/>
            <w:shd w:val="clear" w:color="auto" w:fill="9BC2E6"/>
            <w:vAlign w:val="bottom"/>
          </w:tcPr>
          <w:p w14:paraId="34B0E07E"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0</w:t>
            </w:r>
          </w:p>
        </w:tc>
      </w:tr>
      <w:tr w:rsidR="00835CC3" w:rsidRPr="00A955F5" w14:paraId="58335B2C" w14:textId="77777777" w:rsidTr="00744ECD">
        <w:trPr>
          <w:trHeight w:val="20"/>
        </w:trPr>
        <w:tc>
          <w:tcPr>
            <w:tcW w:w="2547" w:type="dxa"/>
            <w:vAlign w:val="center"/>
            <w:hideMark/>
          </w:tcPr>
          <w:p w14:paraId="3D76E12F"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terrupted work activities</w:t>
            </w:r>
          </w:p>
        </w:tc>
        <w:tc>
          <w:tcPr>
            <w:tcW w:w="1273" w:type="dxa"/>
            <w:vAlign w:val="center"/>
            <w:hideMark/>
          </w:tcPr>
          <w:p w14:paraId="14A9A7B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4B92C12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vAlign w:val="center"/>
            <w:hideMark/>
          </w:tcPr>
          <w:p w14:paraId="580A156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6 (40.0%)</w:t>
            </w:r>
          </w:p>
        </w:tc>
        <w:tc>
          <w:tcPr>
            <w:tcW w:w="5251" w:type="dxa"/>
            <w:noWrap/>
            <w:vAlign w:val="center"/>
            <w:hideMark/>
          </w:tcPr>
          <w:p w14:paraId="15E39E0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Described as</w:t>
            </w:r>
            <w:r>
              <w:rPr>
                <w:rFonts w:cstheme="minorHAnsi"/>
                <w:sz w:val="20"/>
                <w:szCs w:val="20"/>
              </w:rPr>
              <w:t xml:space="preserve"> bowel urgency </w:t>
            </w:r>
            <w:r w:rsidRPr="00A955F5">
              <w:rPr>
                <w:rFonts w:cstheme="minorHAnsi"/>
                <w:sz w:val="20"/>
                <w:szCs w:val="20"/>
              </w:rPr>
              <w:t>interrupting their work, such as frequent bathroom breaks</w:t>
            </w:r>
          </w:p>
        </w:tc>
      </w:tr>
      <w:tr w:rsidR="00835CC3" w:rsidRPr="00A955F5" w14:paraId="7CA9ABE4" w14:textId="77777777" w:rsidTr="00744ECD">
        <w:trPr>
          <w:trHeight w:val="20"/>
        </w:trPr>
        <w:tc>
          <w:tcPr>
            <w:tcW w:w="2547" w:type="dxa"/>
            <w:vAlign w:val="center"/>
            <w:hideMark/>
          </w:tcPr>
          <w:p w14:paraId="453D89E4"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mpaired ability to work</w:t>
            </w:r>
          </w:p>
        </w:tc>
        <w:tc>
          <w:tcPr>
            <w:tcW w:w="1273" w:type="dxa"/>
            <w:noWrap/>
            <w:vAlign w:val="center"/>
            <w:hideMark/>
          </w:tcPr>
          <w:p w14:paraId="64DFC0A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4113" w:type="dxa"/>
            <w:vAlign w:val="center"/>
            <w:hideMark/>
          </w:tcPr>
          <w:p w14:paraId="76EF864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H</w:t>
            </w:r>
            <w:r w:rsidRPr="00A955F5">
              <w:rPr>
                <w:rFonts w:cstheme="minorHAnsi"/>
                <w:sz w:val="20"/>
                <w:szCs w:val="20"/>
              </w:rPr>
              <w:t>aving difficulty with finding a job that is suitable, going to work, and doing their on-the-job tasks</w:t>
            </w:r>
          </w:p>
        </w:tc>
        <w:tc>
          <w:tcPr>
            <w:tcW w:w="1275" w:type="dxa"/>
            <w:vAlign w:val="center"/>
            <w:hideMark/>
          </w:tcPr>
          <w:p w14:paraId="5E00804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54452BA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15011E88" w14:textId="77777777" w:rsidTr="00744ECD">
        <w:trPr>
          <w:trHeight w:val="20"/>
        </w:trPr>
        <w:tc>
          <w:tcPr>
            <w:tcW w:w="2547" w:type="dxa"/>
            <w:vAlign w:val="center"/>
            <w:hideMark/>
          </w:tcPr>
          <w:p w14:paraId="1434496F"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Need to miss work</w:t>
            </w:r>
          </w:p>
        </w:tc>
        <w:tc>
          <w:tcPr>
            <w:tcW w:w="1273" w:type="dxa"/>
            <w:vAlign w:val="center"/>
            <w:hideMark/>
          </w:tcPr>
          <w:p w14:paraId="34F1E7B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3F5225E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4D84D60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5251" w:type="dxa"/>
            <w:vAlign w:val="center"/>
            <w:hideMark/>
          </w:tcPr>
          <w:p w14:paraId="7C138C7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eeding to miss work due to</w:t>
            </w:r>
            <w:r>
              <w:rPr>
                <w:rFonts w:cstheme="minorHAnsi"/>
                <w:sz w:val="20"/>
                <w:szCs w:val="20"/>
              </w:rPr>
              <w:t xml:space="preserve"> bowel urgency </w:t>
            </w:r>
            <w:r w:rsidRPr="00A955F5">
              <w:rPr>
                <w:rFonts w:cstheme="minorHAnsi"/>
                <w:sz w:val="20"/>
                <w:szCs w:val="20"/>
              </w:rPr>
              <w:t>such as needing to use the restroom prior to going to work, and</w:t>
            </w:r>
            <w:r>
              <w:rPr>
                <w:rFonts w:cstheme="minorHAnsi"/>
                <w:sz w:val="20"/>
                <w:szCs w:val="20"/>
              </w:rPr>
              <w:t xml:space="preserve"> bowel urgency-</w:t>
            </w:r>
            <w:r w:rsidRPr="00A955F5">
              <w:rPr>
                <w:rFonts w:cstheme="minorHAnsi"/>
                <w:sz w:val="20"/>
                <w:szCs w:val="20"/>
              </w:rPr>
              <w:t>related symptoms, such as pain and fatigue, or experiencing</w:t>
            </w:r>
            <w:r>
              <w:rPr>
                <w:rFonts w:cstheme="minorHAnsi"/>
                <w:sz w:val="20"/>
                <w:szCs w:val="20"/>
              </w:rPr>
              <w:t xml:space="preserve"> bowel urgency </w:t>
            </w:r>
            <w:r w:rsidRPr="00A955F5">
              <w:rPr>
                <w:rFonts w:cstheme="minorHAnsi"/>
                <w:sz w:val="20"/>
                <w:szCs w:val="20"/>
              </w:rPr>
              <w:t>and</w:t>
            </w:r>
            <w:r>
              <w:rPr>
                <w:rFonts w:cstheme="minorHAnsi"/>
                <w:sz w:val="20"/>
                <w:szCs w:val="20"/>
              </w:rPr>
              <w:t xml:space="preserve"> bowel urgency-</w:t>
            </w:r>
            <w:r w:rsidRPr="00A955F5">
              <w:rPr>
                <w:rFonts w:cstheme="minorHAnsi"/>
                <w:sz w:val="20"/>
                <w:szCs w:val="20"/>
              </w:rPr>
              <w:t>related accidents</w:t>
            </w:r>
          </w:p>
        </w:tc>
      </w:tr>
      <w:tr w:rsidR="00835CC3" w:rsidRPr="00A955F5" w14:paraId="3A24AFE2" w14:textId="77777777" w:rsidTr="00744ECD">
        <w:trPr>
          <w:trHeight w:val="20"/>
        </w:trPr>
        <w:tc>
          <w:tcPr>
            <w:tcW w:w="2547" w:type="dxa"/>
            <w:vAlign w:val="center"/>
            <w:hideMark/>
          </w:tcPr>
          <w:p w14:paraId="66FD04C5"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lastRenderedPageBreak/>
              <w:t>Extensive time in bathroom at work</w:t>
            </w:r>
          </w:p>
        </w:tc>
        <w:tc>
          <w:tcPr>
            <w:tcW w:w="1273" w:type="dxa"/>
            <w:noWrap/>
            <w:vAlign w:val="center"/>
            <w:hideMark/>
          </w:tcPr>
          <w:p w14:paraId="13ACF0B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4113" w:type="dxa"/>
            <w:vAlign w:val="center"/>
            <w:hideMark/>
          </w:tcPr>
          <w:p w14:paraId="6C9AFBE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H</w:t>
            </w:r>
            <w:r w:rsidRPr="00A955F5">
              <w:rPr>
                <w:rFonts w:cstheme="minorHAnsi"/>
                <w:sz w:val="20"/>
                <w:szCs w:val="20"/>
              </w:rPr>
              <w:t>aving to be on the toilet for long periods of time or keep going to the bathroom while working due to UC symptoms</w:t>
            </w:r>
          </w:p>
        </w:tc>
        <w:tc>
          <w:tcPr>
            <w:tcW w:w="1275" w:type="dxa"/>
            <w:vAlign w:val="center"/>
            <w:hideMark/>
          </w:tcPr>
          <w:p w14:paraId="10BE0CC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65FD1BE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6D2673C7" w14:textId="77777777" w:rsidTr="00744ECD">
        <w:trPr>
          <w:trHeight w:val="20"/>
        </w:trPr>
        <w:tc>
          <w:tcPr>
            <w:tcW w:w="2547" w:type="dxa"/>
            <w:shd w:val="clear" w:color="auto" w:fill="9BC2E6"/>
            <w:vAlign w:val="center"/>
            <w:hideMark/>
          </w:tcPr>
          <w:p w14:paraId="2C7C3CB5"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Family activities </w:t>
            </w:r>
          </w:p>
        </w:tc>
        <w:tc>
          <w:tcPr>
            <w:tcW w:w="5386" w:type="dxa"/>
            <w:gridSpan w:val="2"/>
            <w:shd w:val="clear" w:color="auto" w:fill="9BC2E6"/>
            <w:vAlign w:val="center"/>
          </w:tcPr>
          <w:p w14:paraId="3531A9C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4</w:t>
            </w:r>
          </w:p>
        </w:tc>
        <w:tc>
          <w:tcPr>
            <w:tcW w:w="6526" w:type="dxa"/>
            <w:gridSpan w:val="2"/>
            <w:shd w:val="clear" w:color="auto" w:fill="9BC2E6"/>
            <w:vAlign w:val="bottom"/>
          </w:tcPr>
          <w:p w14:paraId="4D4BB9DF"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7</w:t>
            </w:r>
          </w:p>
        </w:tc>
      </w:tr>
      <w:tr w:rsidR="00835CC3" w:rsidRPr="00A955F5" w14:paraId="36346999" w14:textId="77777777" w:rsidTr="00744ECD">
        <w:trPr>
          <w:trHeight w:val="20"/>
        </w:trPr>
        <w:tc>
          <w:tcPr>
            <w:tcW w:w="2547" w:type="dxa"/>
            <w:vAlign w:val="center"/>
            <w:hideMark/>
          </w:tcPr>
          <w:p w14:paraId="77349C57"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ability to participate in family activities</w:t>
            </w:r>
          </w:p>
        </w:tc>
        <w:tc>
          <w:tcPr>
            <w:tcW w:w="1273" w:type="dxa"/>
            <w:vAlign w:val="center"/>
            <w:hideMark/>
          </w:tcPr>
          <w:p w14:paraId="385EA9F8"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4113" w:type="dxa"/>
            <w:vAlign w:val="center"/>
            <w:hideMark/>
          </w:tcPr>
          <w:p w14:paraId="22AB6C6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N</w:t>
            </w:r>
            <w:r w:rsidRPr="00A955F5">
              <w:rPr>
                <w:rFonts w:eastAsia="Times New Roman" w:cstheme="minorHAnsi"/>
                <w:color w:val="000000"/>
                <w:sz w:val="20"/>
                <w:szCs w:val="20"/>
                <w:lang w:val="en-IN" w:eastAsia="en-IN"/>
              </w:rPr>
              <w:t xml:space="preserve">ot being able to join in on family activities (e.g., playing cards, visiting, or hanging out with family) due to </w:t>
            </w:r>
            <w:r w:rsidRPr="00C3503E">
              <w:rPr>
                <w:rFonts w:eastAsia="Times New Roman" w:cstheme="minorHAnsi"/>
                <w:color w:val="000000"/>
                <w:sz w:val="20"/>
                <w:szCs w:val="20"/>
                <w:lang w:val="en-IN" w:eastAsia="en-IN"/>
              </w:rPr>
              <w:t>bowel urgency</w:t>
            </w:r>
          </w:p>
        </w:tc>
        <w:tc>
          <w:tcPr>
            <w:tcW w:w="1275" w:type="dxa"/>
            <w:noWrap/>
            <w:vAlign w:val="center"/>
            <w:hideMark/>
          </w:tcPr>
          <w:p w14:paraId="2569A48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eastAsia="en-IN"/>
              </w:rPr>
              <w:t>7 (46.7%)</w:t>
            </w:r>
          </w:p>
        </w:tc>
        <w:tc>
          <w:tcPr>
            <w:tcW w:w="5251" w:type="dxa"/>
            <w:noWrap/>
            <w:vAlign w:val="center"/>
            <w:hideMark/>
          </w:tcPr>
          <w:p w14:paraId="60DA6A7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B</w:t>
            </w:r>
            <w:r w:rsidRPr="00A955F5">
              <w:rPr>
                <w:rFonts w:eastAsia="Times New Roman" w:cstheme="minorHAnsi"/>
                <w:color w:val="000000"/>
                <w:sz w:val="20"/>
                <w:szCs w:val="20"/>
                <w:lang w:val="en-IN" w:eastAsia="en-IN"/>
              </w:rPr>
              <w:t>eing unable to go to relatives’ homes, being unable to go shopping with family, being unable to spend more time with grandchildren, leaving the dinner table, and being unable to do activities with their significant other due to</w:t>
            </w:r>
            <w:r>
              <w:rPr>
                <w:rFonts w:eastAsia="Times New Roman" w:cstheme="minorHAnsi"/>
                <w:color w:val="000000"/>
                <w:sz w:val="20"/>
                <w:szCs w:val="20"/>
                <w:lang w:val="en-IN" w:eastAsia="en-IN"/>
              </w:rPr>
              <w:t xml:space="preserve"> bowel urgency </w:t>
            </w:r>
            <w:r w:rsidRPr="00A955F5">
              <w:rPr>
                <w:rFonts w:eastAsia="Times New Roman" w:cstheme="minorHAnsi"/>
                <w:color w:val="000000"/>
                <w:sz w:val="20"/>
                <w:szCs w:val="20"/>
                <w:lang w:val="en-IN" w:eastAsia="en-IN"/>
              </w:rPr>
              <w:t>and</w:t>
            </w:r>
            <w:r>
              <w:rPr>
                <w:rFonts w:eastAsia="Times New Roman" w:cstheme="minorHAnsi"/>
                <w:color w:val="000000"/>
                <w:sz w:val="20"/>
                <w:szCs w:val="20"/>
                <w:lang w:val="en-IN" w:eastAsia="en-IN"/>
              </w:rPr>
              <w:t xml:space="preserve"> bowel urgency-</w:t>
            </w:r>
            <w:r w:rsidRPr="00A955F5">
              <w:rPr>
                <w:rFonts w:eastAsia="Times New Roman" w:cstheme="minorHAnsi"/>
                <w:color w:val="000000"/>
                <w:sz w:val="20"/>
                <w:szCs w:val="20"/>
                <w:lang w:val="en-IN" w:eastAsia="en-IN"/>
              </w:rPr>
              <w:t>related symptoms</w:t>
            </w:r>
          </w:p>
        </w:tc>
      </w:tr>
      <w:tr w:rsidR="00835CC3" w:rsidRPr="00A955F5" w14:paraId="52B29C79" w14:textId="77777777" w:rsidTr="00744ECD">
        <w:trPr>
          <w:trHeight w:val="20"/>
        </w:trPr>
        <w:tc>
          <w:tcPr>
            <w:tcW w:w="2547" w:type="dxa"/>
            <w:shd w:val="clear" w:color="auto" w:fill="9BC2E6"/>
            <w:vAlign w:val="center"/>
            <w:hideMark/>
          </w:tcPr>
          <w:p w14:paraId="13C3D5C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Sexual health </w:t>
            </w:r>
          </w:p>
        </w:tc>
        <w:tc>
          <w:tcPr>
            <w:tcW w:w="5386" w:type="dxa"/>
            <w:gridSpan w:val="2"/>
            <w:shd w:val="clear" w:color="auto" w:fill="9BC2E6"/>
            <w:vAlign w:val="center"/>
          </w:tcPr>
          <w:p w14:paraId="5AEDA3F6"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5</w:t>
            </w:r>
          </w:p>
        </w:tc>
        <w:tc>
          <w:tcPr>
            <w:tcW w:w="6526" w:type="dxa"/>
            <w:gridSpan w:val="2"/>
            <w:shd w:val="clear" w:color="auto" w:fill="9BC2E6"/>
            <w:vAlign w:val="bottom"/>
          </w:tcPr>
          <w:p w14:paraId="69B7FEB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5</w:t>
            </w:r>
          </w:p>
        </w:tc>
      </w:tr>
      <w:tr w:rsidR="00835CC3" w:rsidRPr="00A955F5" w14:paraId="61876D93" w14:textId="77777777" w:rsidTr="00744ECD">
        <w:trPr>
          <w:trHeight w:val="20"/>
        </w:trPr>
        <w:tc>
          <w:tcPr>
            <w:tcW w:w="2547" w:type="dxa"/>
            <w:vAlign w:val="center"/>
            <w:hideMark/>
          </w:tcPr>
          <w:p w14:paraId="2929B56F"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Impacted sexual </w:t>
            </w:r>
            <w:r>
              <w:rPr>
                <w:rFonts w:eastAsia="Times New Roman" w:cstheme="minorHAnsi"/>
                <w:b/>
                <w:bCs/>
                <w:color w:val="000000"/>
                <w:sz w:val="20"/>
                <w:szCs w:val="20"/>
                <w:lang w:val="en-IN" w:eastAsia="en-IN"/>
              </w:rPr>
              <w:t>activity</w:t>
            </w:r>
          </w:p>
        </w:tc>
        <w:tc>
          <w:tcPr>
            <w:tcW w:w="1273" w:type="dxa"/>
            <w:noWrap/>
            <w:vAlign w:val="center"/>
            <w:hideMark/>
          </w:tcPr>
          <w:p w14:paraId="4022373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4113" w:type="dxa"/>
            <w:vAlign w:val="center"/>
            <w:hideMark/>
          </w:tcPr>
          <w:p w14:paraId="7BAE302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Unable</w:t>
            </w:r>
            <w:r w:rsidRPr="00A955F5">
              <w:rPr>
                <w:rFonts w:eastAsia="Times New Roman" w:cstheme="minorHAnsi"/>
                <w:color w:val="000000"/>
                <w:sz w:val="20"/>
                <w:szCs w:val="20"/>
                <w:lang w:val="en-IN" w:eastAsia="en-IN"/>
              </w:rPr>
              <w:t xml:space="preserve"> to engage in or feeling awkward or hesitant to engage in sex-related activities due to </w:t>
            </w:r>
            <w:r w:rsidRPr="00C3503E">
              <w:rPr>
                <w:rFonts w:eastAsia="Times New Roman" w:cstheme="minorHAnsi"/>
                <w:color w:val="000000"/>
                <w:sz w:val="20"/>
                <w:szCs w:val="20"/>
                <w:lang w:val="en-IN" w:eastAsia="en-IN"/>
              </w:rPr>
              <w:t>bowel urgency</w:t>
            </w:r>
          </w:p>
        </w:tc>
        <w:tc>
          <w:tcPr>
            <w:tcW w:w="1275" w:type="dxa"/>
            <w:noWrap/>
            <w:vAlign w:val="center"/>
            <w:hideMark/>
          </w:tcPr>
          <w:p w14:paraId="6479E77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5 (33.3%)</w:t>
            </w:r>
          </w:p>
        </w:tc>
        <w:tc>
          <w:tcPr>
            <w:tcW w:w="5251" w:type="dxa"/>
            <w:vAlign w:val="center"/>
            <w:hideMark/>
          </w:tcPr>
          <w:p w14:paraId="33B27D8E"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A</w:t>
            </w:r>
            <w:r w:rsidRPr="00A955F5">
              <w:rPr>
                <w:rFonts w:eastAsia="Times New Roman" w:cstheme="minorHAnsi"/>
                <w:color w:val="000000"/>
                <w:sz w:val="20"/>
                <w:szCs w:val="20"/>
                <w:lang w:val="en-IN" w:eastAsia="en-IN"/>
              </w:rPr>
              <w:t xml:space="preserve">voiding or decreased sexual activity as actively avoiding or not wanting to engage in sexual activity due to </w:t>
            </w:r>
            <w:r>
              <w:rPr>
                <w:rFonts w:eastAsia="Times New Roman" w:cstheme="minorHAnsi"/>
                <w:color w:val="000000"/>
                <w:sz w:val="20"/>
                <w:szCs w:val="20"/>
                <w:lang w:val="en-IN" w:eastAsia="en-IN"/>
              </w:rPr>
              <w:t>bowel urgency</w:t>
            </w:r>
            <w:r w:rsidRPr="00A955F5">
              <w:rPr>
                <w:rFonts w:eastAsia="Times New Roman" w:cstheme="minorHAnsi"/>
                <w:color w:val="000000"/>
                <w:sz w:val="20"/>
                <w:szCs w:val="20"/>
                <w:lang w:val="en-IN" w:eastAsia="en-IN"/>
              </w:rPr>
              <w:t>,</w:t>
            </w:r>
            <w:r>
              <w:rPr>
                <w:rFonts w:eastAsia="Times New Roman" w:cstheme="minorHAnsi"/>
                <w:color w:val="000000"/>
                <w:sz w:val="20"/>
                <w:szCs w:val="20"/>
                <w:lang w:val="en-IN" w:eastAsia="en-IN"/>
              </w:rPr>
              <w:t xml:space="preserve"> bowel urgency-</w:t>
            </w:r>
            <w:r w:rsidRPr="00A955F5">
              <w:rPr>
                <w:rFonts w:eastAsia="Times New Roman" w:cstheme="minorHAnsi"/>
                <w:color w:val="000000"/>
                <w:sz w:val="20"/>
                <w:szCs w:val="20"/>
                <w:lang w:val="en-IN" w:eastAsia="en-IN"/>
              </w:rPr>
              <w:t>related symptoms, such as pain, and flares</w:t>
            </w:r>
          </w:p>
        </w:tc>
      </w:tr>
      <w:tr w:rsidR="00835CC3" w:rsidRPr="00A955F5" w14:paraId="0CEA47A0" w14:textId="77777777" w:rsidTr="00744ECD">
        <w:trPr>
          <w:trHeight w:val="20"/>
        </w:trPr>
        <w:tc>
          <w:tcPr>
            <w:tcW w:w="2547" w:type="dxa"/>
            <w:shd w:val="clear" w:color="auto" w:fill="9BC2E6"/>
            <w:vAlign w:val="center"/>
            <w:hideMark/>
          </w:tcPr>
          <w:p w14:paraId="23839B1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Independence </w:t>
            </w:r>
          </w:p>
        </w:tc>
        <w:tc>
          <w:tcPr>
            <w:tcW w:w="5386" w:type="dxa"/>
            <w:gridSpan w:val="2"/>
            <w:shd w:val="clear" w:color="auto" w:fill="9BC2E6"/>
            <w:vAlign w:val="center"/>
          </w:tcPr>
          <w:p w14:paraId="0AE0758E"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0</w:t>
            </w:r>
          </w:p>
        </w:tc>
        <w:tc>
          <w:tcPr>
            <w:tcW w:w="6526" w:type="dxa"/>
            <w:gridSpan w:val="2"/>
            <w:shd w:val="clear" w:color="auto" w:fill="9BC2E6"/>
            <w:vAlign w:val="bottom"/>
          </w:tcPr>
          <w:p w14:paraId="600A79AA"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6</w:t>
            </w:r>
          </w:p>
        </w:tc>
      </w:tr>
      <w:tr w:rsidR="00835CC3" w:rsidRPr="00A955F5" w14:paraId="1B68F6F1" w14:textId="77777777" w:rsidTr="00744ECD">
        <w:trPr>
          <w:trHeight w:val="20"/>
        </w:trPr>
        <w:tc>
          <w:tcPr>
            <w:tcW w:w="2547" w:type="dxa"/>
            <w:vAlign w:val="center"/>
            <w:hideMark/>
          </w:tcPr>
          <w:p w14:paraId="12CA88F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ependence on others</w:t>
            </w:r>
          </w:p>
        </w:tc>
        <w:tc>
          <w:tcPr>
            <w:tcW w:w="1273" w:type="dxa"/>
            <w:vAlign w:val="center"/>
            <w:hideMark/>
          </w:tcPr>
          <w:p w14:paraId="7EF4216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76B31BF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vAlign w:val="center"/>
            <w:hideMark/>
          </w:tcPr>
          <w:p w14:paraId="504432E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4 (26.7%)</w:t>
            </w:r>
          </w:p>
        </w:tc>
        <w:tc>
          <w:tcPr>
            <w:tcW w:w="5251" w:type="dxa"/>
            <w:vAlign w:val="center"/>
            <w:hideMark/>
          </w:tcPr>
          <w:p w14:paraId="636100C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eeding to ask others to go to the store and needing assistance from others to do tasks due to</w:t>
            </w:r>
            <w:r>
              <w:rPr>
                <w:rFonts w:cstheme="minorHAnsi"/>
                <w:sz w:val="20"/>
                <w:szCs w:val="20"/>
              </w:rPr>
              <w:t xml:space="preserve"> bowel urgency </w:t>
            </w:r>
            <w:r w:rsidRPr="00A955F5">
              <w:rPr>
                <w:rFonts w:cstheme="minorHAnsi"/>
                <w:sz w:val="20"/>
                <w:szCs w:val="20"/>
              </w:rPr>
              <w:t>or</w:t>
            </w:r>
            <w:r>
              <w:rPr>
                <w:rFonts w:cstheme="minorHAnsi"/>
                <w:sz w:val="20"/>
                <w:szCs w:val="20"/>
              </w:rPr>
              <w:t xml:space="preserve"> bowel urgency-</w:t>
            </w:r>
            <w:r w:rsidRPr="00A955F5">
              <w:rPr>
                <w:rFonts w:cstheme="minorHAnsi"/>
                <w:sz w:val="20"/>
                <w:szCs w:val="20"/>
              </w:rPr>
              <w:t>related symptoms</w:t>
            </w:r>
          </w:p>
        </w:tc>
      </w:tr>
      <w:tr w:rsidR="00835CC3" w:rsidRPr="00A955F5" w14:paraId="4556617E" w14:textId="77777777" w:rsidTr="00744ECD">
        <w:trPr>
          <w:trHeight w:val="20"/>
        </w:trPr>
        <w:tc>
          <w:tcPr>
            <w:tcW w:w="2547" w:type="dxa"/>
            <w:vAlign w:val="center"/>
            <w:hideMark/>
          </w:tcPr>
          <w:p w14:paraId="24D64B0D"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ability to go out alone</w:t>
            </w:r>
          </w:p>
        </w:tc>
        <w:tc>
          <w:tcPr>
            <w:tcW w:w="1273" w:type="dxa"/>
            <w:vAlign w:val="center"/>
            <w:hideMark/>
          </w:tcPr>
          <w:p w14:paraId="4C0A00D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36CF577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4B5BCA9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1B77286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 xml:space="preserve">ot going anywhere independently due to </w:t>
            </w:r>
            <w:r>
              <w:rPr>
                <w:rFonts w:cstheme="minorHAnsi"/>
                <w:sz w:val="20"/>
                <w:szCs w:val="20"/>
              </w:rPr>
              <w:t>bowel urgency</w:t>
            </w:r>
            <w:r w:rsidRPr="00A955F5">
              <w:rPr>
                <w:rFonts w:cstheme="minorHAnsi"/>
                <w:sz w:val="20"/>
                <w:szCs w:val="20"/>
              </w:rPr>
              <w:t>,</w:t>
            </w:r>
            <w:r>
              <w:rPr>
                <w:rFonts w:cstheme="minorHAnsi"/>
                <w:sz w:val="20"/>
                <w:szCs w:val="20"/>
              </w:rPr>
              <w:t xml:space="preserve"> bowel urgency-</w:t>
            </w:r>
            <w:r w:rsidRPr="00A955F5">
              <w:rPr>
                <w:rFonts w:cstheme="minorHAnsi"/>
                <w:sz w:val="20"/>
                <w:szCs w:val="20"/>
              </w:rPr>
              <w:t>related symptoms, or in the event of a</w:t>
            </w:r>
            <w:r>
              <w:rPr>
                <w:rFonts w:cstheme="minorHAnsi"/>
                <w:sz w:val="20"/>
                <w:szCs w:val="20"/>
              </w:rPr>
              <w:t xml:space="preserve"> bowel urgency-</w:t>
            </w:r>
            <w:r w:rsidRPr="00A955F5">
              <w:rPr>
                <w:rFonts w:cstheme="minorHAnsi"/>
                <w:sz w:val="20"/>
                <w:szCs w:val="20"/>
              </w:rPr>
              <w:t xml:space="preserve">related accident </w:t>
            </w:r>
          </w:p>
        </w:tc>
      </w:tr>
      <w:tr w:rsidR="00835CC3" w:rsidRPr="00A955F5" w14:paraId="13492CE6" w14:textId="77777777" w:rsidTr="00744ECD">
        <w:trPr>
          <w:trHeight w:val="20"/>
        </w:trPr>
        <w:tc>
          <w:tcPr>
            <w:tcW w:w="2547" w:type="dxa"/>
            <w:shd w:val="clear" w:color="auto" w:fill="9BC2E6"/>
            <w:vAlign w:val="center"/>
            <w:hideMark/>
          </w:tcPr>
          <w:p w14:paraId="1DE709B3"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Self-image</w:t>
            </w:r>
          </w:p>
        </w:tc>
        <w:tc>
          <w:tcPr>
            <w:tcW w:w="5386" w:type="dxa"/>
            <w:gridSpan w:val="2"/>
            <w:shd w:val="clear" w:color="auto" w:fill="9BC2E6"/>
            <w:vAlign w:val="center"/>
          </w:tcPr>
          <w:p w14:paraId="436BD33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3</w:t>
            </w:r>
          </w:p>
        </w:tc>
        <w:tc>
          <w:tcPr>
            <w:tcW w:w="6526" w:type="dxa"/>
            <w:gridSpan w:val="2"/>
            <w:shd w:val="clear" w:color="auto" w:fill="9BC2E6"/>
            <w:vAlign w:val="bottom"/>
          </w:tcPr>
          <w:p w14:paraId="1A92F83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3</w:t>
            </w:r>
          </w:p>
        </w:tc>
      </w:tr>
      <w:tr w:rsidR="00835CC3" w:rsidRPr="00A955F5" w14:paraId="69A31806" w14:textId="77777777" w:rsidTr="00744ECD">
        <w:trPr>
          <w:trHeight w:val="20"/>
        </w:trPr>
        <w:tc>
          <w:tcPr>
            <w:tcW w:w="2547" w:type="dxa"/>
            <w:vAlign w:val="center"/>
            <w:hideMark/>
          </w:tcPr>
          <w:p w14:paraId="794C420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Low self-esteem</w:t>
            </w:r>
          </w:p>
        </w:tc>
        <w:tc>
          <w:tcPr>
            <w:tcW w:w="1273" w:type="dxa"/>
            <w:noWrap/>
            <w:vAlign w:val="center"/>
            <w:hideMark/>
          </w:tcPr>
          <w:p w14:paraId="7D8D010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4113" w:type="dxa"/>
            <w:vAlign w:val="center"/>
            <w:hideMark/>
          </w:tcPr>
          <w:p w14:paraId="256D02F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ot feeling positive about oneself due to UC symptoms, and impacts of medication for UC</w:t>
            </w:r>
          </w:p>
        </w:tc>
        <w:tc>
          <w:tcPr>
            <w:tcW w:w="1275" w:type="dxa"/>
            <w:noWrap/>
            <w:vAlign w:val="center"/>
            <w:hideMark/>
          </w:tcPr>
          <w:p w14:paraId="6216C79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1EF2F4B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F</w:t>
            </w:r>
            <w:r w:rsidRPr="00A955F5">
              <w:rPr>
                <w:rFonts w:cstheme="minorHAnsi"/>
                <w:sz w:val="20"/>
                <w:szCs w:val="20"/>
              </w:rPr>
              <w:t xml:space="preserve">eeling self-conscious with friends or significant others due to </w:t>
            </w:r>
            <w:r w:rsidRPr="00C3503E">
              <w:rPr>
                <w:rFonts w:cstheme="minorHAnsi"/>
                <w:sz w:val="20"/>
                <w:szCs w:val="20"/>
              </w:rPr>
              <w:t>bowel urgency</w:t>
            </w:r>
          </w:p>
        </w:tc>
      </w:tr>
      <w:tr w:rsidR="00835CC3" w:rsidRPr="00A955F5" w14:paraId="372A7F7A" w14:textId="77777777" w:rsidTr="00744ECD">
        <w:trPr>
          <w:trHeight w:val="20"/>
        </w:trPr>
        <w:tc>
          <w:tcPr>
            <w:tcW w:w="2547" w:type="dxa"/>
            <w:vAlign w:val="center"/>
            <w:hideMark/>
          </w:tcPr>
          <w:p w14:paraId="30DD8E93"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ecreased confidence</w:t>
            </w:r>
          </w:p>
        </w:tc>
        <w:tc>
          <w:tcPr>
            <w:tcW w:w="1273" w:type="dxa"/>
            <w:vAlign w:val="center"/>
            <w:hideMark/>
          </w:tcPr>
          <w:p w14:paraId="3EB3629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02D8FAE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591DC8B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66AA87D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 xml:space="preserve">ot having confidence in oneself due to </w:t>
            </w:r>
            <w:r w:rsidRPr="00C3503E">
              <w:rPr>
                <w:rFonts w:cstheme="minorHAnsi"/>
                <w:sz w:val="20"/>
                <w:szCs w:val="20"/>
              </w:rPr>
              <w:t>bowel urgency</w:t>
            </w:r>
          </w:p>
        </w:tc>
      </w:tr>
      <w:tr w:rsidR="00835CC3" w:rsidRPr="00A955F5" w14:paraId="63CB46CE" w14:textId="77777777" w:rsidTr="00744ECD">
        <w:trPr>
          <w:trHeight w:val="20"/>
        </w:trPr>
        <w:tc>
          <w:tcPr>
            <w:tcW w:w="2547" w:type="dxa"/>
            <w:vAlign w:val="center"/>
            <w:hideMark/>
          </w:tcPr>
          <w:p w14:paraId="74693785"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Self-pity</w:t>
            </w:r>
          </w:p>
        </w:tc>
        <w:tc>
          <w:tcPr>
            <w:tcW w:w="1273" w:type="dxa"/>
            <w:noWrap/>
            <w:vAlign w:val="center"/>
            <w:hideMark/>
          </w:tcPr>
          <w:p w14:paraId="0383DF1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7512D6F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F</w:t>
            </w:r>
            <w:r w:rsidRPr="00A955F5">
              <w:rPr>
                <w:rFonts w:cstheme="minorHAnsi"/>
                <w:sz w:val="20"/>
                <w:szCs w:val="20"/>
              </w:rPr>
              <w:t>eeling sorry for oneself and disappointed when thinking about UC</w:t>
            </w:r>
          </w:p>
        </w:tc>
        <w:tc>
          <w:tcPr>
            <w:tcW w:w="1275" w:type="dxa"/>
            <w:vAlign w:val="center"/>
            <w:hideMark/>
          </w:tcPr>
          <w:p w14:paraId="6ECD987F"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60602729"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1842705B" w14:textId="77777777" w:rsidTr="00744ECD">
        <w:trPr>
          <w:trHeight w:val="20"/>
        </w:trPr>
        <w:tc>
          <w:tcPr>
            <w:tcW w:w="2547" w:type="dxa"/>
            <w:shd w:val="clear" w:color="auto" w:fill="9BC2E6"/>
            <w:vAlign w:val="center"/>
            <w:hideMark/>
          </w:tcPr>
          <w:p w14:paraId="086830CB"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Caregiver responsibilities </w:t>
            </w:r>
          </w:p>
        </w:tc>
        <w:tc>
          <w:tcPr>
            <w:tcW w:w="5386" w:type="dxa"/>
            <w:gridSpan w:val="2"/>
            <w:shd w:val="clear" w:color="auto" w:fill="9BC2E6"/>
            <w:vAlign w:val="center"/>
          </w:tcPr>
          <w:p w14:paraId="20249B1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2</w:t>
            </w:r>
          </w:p>
        </w:tc>
        <w:tc>
          <w:tcPr>
            <w:tcW w:w="6526" w:type="dxa"/>
            <w:gridSpan w:val="2"/>
            <w:shd w:val="clear" w:color="auto" w:fill="9BC2E6"/>
            <w:vAlign w:val="bottom"/>
          </w:tcPr>
          <w:p w14:paraId="375D7AF2"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3</w:t>
            </w:r>
          </w:p>
        </w:tc>
      </w:tr>
      <w:tr w:rsidR="00835CC3" w:rsidRPr="00A955F5" w14:paraId="390AA333" w14:textId="77777777" w:rsidTr="00744ECD">
        <w:trPr>
          <w:trHeight w:val="20"/>
        </w:trPr>
        <w:tc>
          <w:tcPr>
            <w:tcW w:w="2547" w:type="dxa"/>
            <w:vAlign w:val="center"/>
            <w:hideMark/>
          </w:tcPr>
          <w:p w14:paraId="47DD0FC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lastRenderedPageBreak/>
              <w:t>Inability to perform caregiver responsibilities</w:t>
            </w:r>
          </w:p>
        </w:tc>
        <w:tc>
          <w:tcPr>
            <w:tcW w:w="1273" w:type="dxa"/>
            <w:noWrap/>
            <w:vAlign w:val="center"/>
            <w:hideMark/>
          </w:tcPr>
          <w:p w14:paraId="06B2178A"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793DB3FD"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ot being able to care for child due to UC symptoms</w:t>
            </w:r>
          </w:p>
        </w:tc>
        <w:tc>
          <w:tcPr>
            <w:tcW w:w="1275" w:type="dxa"/>
            <w:noWrap/>
            <w:vAlign w:val="center"/>
            <w:hideMark/>
          </w:tcPr>
          <w:p w14:paraId="4F2EED3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5251" w:type="dxa"/>
            <w:vAlign w:val="center"/>
            <w:hideMark/>
          </w:tcPr>
          <w:p w14:paraId="564F3E01"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N</w:t>
            </w:r>
            <w:r w:rsidRPr="00A955F5">
              <w:rPr>
                <w:rFonts w:cstheme="minorHAnsi"/>
                <w:sz w:val="20"/>
                <w:szCs w:val="20"/>
              </w:rPr>
              <w:t>eeding to leave children’s school functions or pick grandchildren up from school, extracurricular activities, sporting events, and being unable to take care of others due to</w:t>
            </w:r>
            <w:r>
              <w:rPr>
                <w:rFonts w:cstheme="minorHAnsi"/>
                <w:sz w:val="20"/>
                <w:szCs w:val="20"/>
              </w:rPr>
              <w:t xml:space="preserve"> bowel urgency </w:t>
            </w:r>
            <w:r w:rsidRPr="00A955F5">
              <w:rPr>
                <w:rFonts w:cstheme="minorHAnsi"/>
                <w:sz w:val="20"/>
                <w:szCs w:val="20"/>
              </w:rPr>
              <w:t xml:space="preserve">and fatigue from </w:t>
            </w:r>
            <w:r w:rsidRPr="00C3503E">
              <w:rPr>
                <w:rFonts w:cstheme="minorHAnsi"/>
                <w:sz w:val="20"/>
                <w:szCs w:val="20"/>
              </w:rPr>
              <w:t>bowel urgency</w:t>
            </w:r>
          </w:p>
        </w:tc>
      </w:tr>
      <w:tr w:rsidR="00835CC3" w:rsidRPr="00A955F5" w14:paraId="0446DF1A" w14:textId="77777777" w:rsidTr="00744ECD">
        <w:trPr>
          <w:trHeight w:val="20"/>
        </w:trPr>
        <w:tc>
          <w:tcPr>
            <w:tcW w:w="2547" w:type="dxa"/>
            <w:vAlign w:val="center"/>
            <w:hideMark/>
          </w:tcPr>
          <w:p w14:paraId="6823B883"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Difficulty helping family </w:t>
            </w:r>
          </w:p>
        </w:tc>
        <w:tc>
          <w:tcPr>
            <w:tcW w:w="1273" w:type="dxa"/>
            <w:noWrap/>
            <w:vAlign w:val="center"/>
            <w:hideMark/>
          </w:tcPr>
          <w:p w14:paraId="3D6A636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3573B91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Un</w:t>
            </w:r>
            <w:r w:rsidRPr="00A955F5">
              <w:rPr>
                <w:rFonts w:cstheme="minorHAnsi"/>
                <w:sz w:val="20"/>
                <w:szCs w:val="20"/>
              </w:rPr>
              <w:t>able ability to care for family a quickly as possible due to UC symptoms being an inconvenience</w:t>
            </w:r>
          </w:p>
        </w:tc>
        <w:tc>
          <w:tcPr>
            <w:tcW w:w="1275" w:type="dxa"/>
            <w:vAlign w:val="center"/>
            <w:hideMark/>
          </w:tcPr>
          <w:p w14:paraId="33905EF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449787F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5CD73F9D" w14:textId="77777777" w:rsidTr="00744ECD">
        <w:trPr>
          <w:trHeight w:val="20"/>
        </w:trPr>
        <w:tc>
          <w:tcPr>
            <w:tcW w:w="2547" w:type="dxa"/>
            <w:shd w:val="clear" w:color="auto" w:fill="9BC2E6"/>
            <w:vAlign w:val="center"/>
            <w:hideMark/>
          </w:tcPr>
          <w:p w14:paraId="2DE9A4EA"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Cognitive functioning </w:t>
            </w:r>
          </w:p>
        </w:tc>
        <w:tc>
          <w:tcPr>
            <w:tcW w:w="5386" w:type="dxa"/>
            <w:gridSpan w:val="2"/>
            <w:shd w:val="clear" w:color="auto" w:fill="9BC2E6"/>
            <w:vAlign w:val="center"/>
          </w:tcPr>
          <w:p w14:paraId="77686EE2"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2</w:t>
            </w:r>
          </w:p>
        </w:tc>
        <w:tc>
          <w:tcPr>
            <w:tcW w:w="6526" w:type="dxa"/>
            <w:gridSpan w:val="2"/>
            <w:shd w:val="clear" w:color="auto" w:fill="9BC2E6"/>
            <w:vAlign w:val="bottom"/>
          </w:tcPr>
          <w:p w14:paraId="7C72D80C"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2</w:t>
            </w:r>
          </w:p>
        </w:tc>
      </w:tr>
      <w:tr w:rsidR="00835CC3" w:rsidRPr="00A955F5" w14:paraId="106A7306" w14:textId="77777777" w:rsidTr="00744ECD">
        <w:trPr>
          <w:trHeight w:val="20"/>
        </w:trPr>
        <w:tc>
          <w:tcPr>
            <w:tcW w:w="2547" w:type="dxa"/>
            <w:vAlign w:val="center"/>
            <w:hideMark/>
          </w:tcPr>
          <w:p w14:paraId="48B0629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ability to concentrate</w:t>
            </w:r>
          </w:p>
        </w:tc>
        <w:tc>
          <w:tcPr>
            <w:tcW w:w="1273" w:type="dxa"/>
            <w:noWrap/>
            <w:vAlign w:val="center"/>
            <w:hideMark/>
          </w:tcPr>
          <w:p w14:paraId="31C3450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4113" w:type="dxa"/>
            <w:vAlign w:val="center"/>
            <w:hideMark/>
          </w:tcPr>
          <w:p w14:paraId="2B3BCEE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C</w:t>
            </w:r>
            <w:r w:rsidRPr="00A955F5">
              <w:rPr>
                <w:rFonts w:eastAsia="Times New Roman" w:cstheme="minorHAnsi"/>
                <w:color w:val="000000"/>
                <w:sz w:val="20"/>
                <w:szCs w:val="20"/>
                <w:lang w:val="en-IN" w:eastAsia="en-IN"/>
              </w:rPr>
              <w:t>oncentration being impeded due to the nature of UC symptoms and frequency/duration of bowel movements</w:t>
            </w:r>
          </w:p>
        </w:tc>
        <w:tc>
          <w:tcPr>
            <w:tcW w:w="1275" w:type="dxa"/>
            <w:noWrap/>
            <w:vAlign w:val="center"/>
            <w:hideMark/>
          </w:tcPr>
          <w:p w14:paraId="307E021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2 (13.3%)</w:t>
            </w:r>
          </w:p>
        </w:tc>
        <w:tc>
          <w:tcPr>
            <w:tcW w:w="5251" w:type="dxa"/>
            <w:vAlign w:val="center"/>
            <w:hideMark/>
          </w:tcPr>
          <w:p w14:paraId="6D23C5D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D</w:t>
            </w:r>
            <w:r w:rsidRPr="00A955F5">
              <w:rPr>
                <w:rFonts w:eastAsia="Times New Roman" w:cstheme="minorHAnsi"/>
                <w:color w:val="000000"/>
                <w:sz w:val="20"/>
                <w:szCs w:val="20"/>
                <w:lang w:val="en-IN" w:eastAsia="en-IN"/>
              </w:rPr>
              <w:t>ifficulty focusing on necessary tasks, meetings, or social activities due to</w:t>
            </w:r>
            <w:r>
              <w:rPr>
                <w:rFonts w:eastAsia="Times New Roman" w:cstheme="minorHAnsi"/>
                <w:color w:val="000000"/>
                <w:sz w:val="20"/>
                <w:szCs w:val="20"/>
                <w:lang w:val="en-IN" w:eastAsia="en-IN"/>
              </w:rPr>
              <w:t xml:space="preserve"> bowel urgency </w:t>
            </w:r>
            <w:r w:rsidRPr="00A955F5">
              <w:rPr>
                <w:rFonts w:eastAsia="Times New Roman" w:cstheme="minorHAnsi"/>
                <w:color w:val="000000"/>
                <w:sz w:val="20"/>
                <w:szCs w:val="20"/>
                <w:lang w:val="en-IN" w:eastAsia="en-IN"/>
              </w:rPr>
              <w:t xml:space="preserve">and lack of energy from </w:t>
            </w:r>
            <w:r w:rsidRPr="00C3503E">
              <w:rPr>
                <w:rFonts w:eastAsia="Times New Roman" w:cstheme="minorHAnsi"/>
                <w:color w:val="000000"/>
                <w:sz w:val="20"/>
                <w:szCs w:val="20"/>
                <w:lang w:val="en-IN" w:eastAsia="en-IN"/>
              </w:rPr>
              <w:t>bowel urgency</w:t>
            </w:r>
          </w:p>
        </w:tc>
      </w:tr>
      <w:tr w:rsidR="00835CC3" w:rsidRPr="00A955F5" w14:paraId="7521F3F7" w14:textId="77777777" w:rsidTr="00744ECD">
        <w:trPr>
          <w:trHeight w:val="20"/>
        </w:trPr>
        <w:tc>
          <w:tcPr>
            <w:tcW w:w="2547" w:type="dxa"/>
            <w:shd w:val="clear" w:color="auto" w:fill="9BC2E6"/>
            <w:vAlign w:val="center"/>
            <w:hideMark/>
          </w:tcPr>
          <w:p w14:paraId="5ECB6872"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Activities of daily living </w:t>
            </w:r>
          </w:p>
        </w:tc>
        <w:tc>
          <w:tcPr>
            <w:tcW w:w="5386" w:type="dxa"/>
            <w:gridSpan w:val="2"/>
            <w:shd w:val="clear" w:color="auto" w:fill="9BC2E6"/>
            <w:vAlign w:val="center"/>
          </w:tcPr>
          <w:p w14:paraId="3C72D141"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3</w:t>
            </w:r>
          </w:p>
        </w:tc>
        <w:tc>
          <w:tcPr>
            <w:tcW w:w="6526" w:type="dxa"/>
            <w:gridSpan w:val="2"/>
            <w:shd w:val="clear" w:color="auto" w:fill="9BC2E6"/>
            <w:vAlign w:val="bottom"/>
          </w:tcPr>
          <w:p w14:paraId="1BD27D6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0</w:t>
            </w:r>
          </w:p>
        </w:tc>
      </w:tr>
      <w:tr w:rsidR="00835CC3" w:rsidRPr="00A955F5" w14:paraId="5DF42F84" w14:textId="77777777" w:rsidTr="00744ECD">
        <w:trPr>
          <w:trHeight w:val="20"/>
        </w:trPr>
        <w:tc>
          <w:tcPr>
            <w:tcW w:w="2547" w:type="dxa"/>
            <w:vAlign w:val="center"/>
            <w:hideMark/>
          </w:tcPr>
          <w:p w14:paraId="32994E3B"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nterrupted eating</w:t>
            </w:r>
          </w:p>
        </w:tc>
        <w:tc>
          <w:tcPr>
            <w:tcW w:w="1273" w:type="dxa"/>
            <w:noWrap/>
            <w:vAlign w:val="center"/>
            <w:hideMark/>
          </w:tcPr>
          <w:p w14:paraId="3E5AFEE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3 (20.0%)</w:t>
            </w:r>
          </w:p>
        </w:tc>
        <w:tc>
          <w:tcPr>
            <w:tcW w:w="4113" w:type="dxa"/>
            <w:vAlign w:val="center"/>
            <w:hideMark/>
          </w:tcPr>
          <w:p w14:paraId="43F0E89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eastAsia="Times New Roman" w:cstheme="minorHAnsi"/>
                <w:color w:val="000000"/>
                <w:sz w:val="20"/>
                <w:szCs w:val="20"/>
                <w:lang w:val="en-IN" w:eastAsia="en-IN"/>
              </w:rPr>
              <w:t>N</w:t>
            </w:r>
            <w:r w:rsidRPr="00A955F5">
              <w:rPr>
                <w:rFonts w:eastAsia="Times New Roman" w:cstheme="minorHAnsi"/>
                <w:color w:val="000000"/>
                <w:sz w:val="20"/>
                <w:szCs w:val="20"/>
                <w:lang w:val="en-IN" w:eastAsia="en-IN"/>
              </w:rPr>
              <w:t>eeding to use the bathroom while eating a meal or waiting to eat until later in the day to avoid UC symptoms</w:t>
            </w:r>
          </w:p>
        </w:tc>
        <w:tc>
          <w:tcPr>
            <w:tcW w:w="1275" w:type="dxa"/>
            <w:vAlign w:val="center"/>
            <w:hideMark/>
          </w:tcPr>
          <w:p w14:paraId="0C179D16"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00F1F94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Not reported</w:t>
            </w:r>
          </w:p>
        </w:tc>
      </w:tr>
      <w:tr w:rsidR="00835CC3" w:rsidRPr="00A955F5" w14:paraId="3439E72E" w14:textId="77777777" w:rsidTr="00744ECD">
        <w:trPr>
          <w:trHeight w:val="20"/>
        </w:trPr>
        <w:tc>
          <w:tcPr>
            <w:tcW w:w="2547" w:type="dxa"/>
            <w:shd w:val="clear" w:color="auto" w:fill="9BC2E6"/>
            <w:vAlign w:val="center"/>
            <w:hideMark/>
          </w:tcPr>
          <w:p w14:paraId="7BCFD34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Spouse/partner relationships </w:t>
            </w:r>
          </w:p>
        </w:tc>
        <w:tc>
          <w:tcPr>
            <w:tcW w:w="5386" w:type="dxa"/>
            <w:gridSpan w:val="2"/>
            <w:shd w:val="clear" w:color="auto" w:fill="9BC2E6"/>
            <w:vAlign w:val="center"/>
          </w:tcPr>
          <w:p w14:paraId="6EE9983E"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w:t>
            </w:r>
          </w:p>
        </w:tc>
        <w:tc>
          <w:tcPr>
            <w:tcW w:w="6526" w:type="dxa"/>
            <w:gridSpan w:val="2"/>
            <w:shd w:val="clear" w:color="auto" w:fill="9BC2E6"/>
            <w:vAlign w:val="bottom"/>
          </w:tcPr>
          <w:p w14:paraId="12828520"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w:t>
            </w:r>
          </w:p>
        </w:tc>
      </w:tr>
      <w:tr w:rsidR="00835CC3" w:rsidRPr="00A955F5" w14:paraId="2906AA5C" w14:textId="77777777" w:rsidTr="00744ECD">
        <w:trPr>
          <w:trHeight w:val="20"/>
        </w:trPr>
        <w:tc>
          <w:tcPr>
            <w:tcW w:w="2547" w:type="dxa"/>
            <w:vAlign w:val="center"/>
            <w:hideMark/>
          </w:tcPr>
          <w:p w14:paraId="2C669F49"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ifficulty communicating with significant other</w:t>
            </w:r>
          </w:p>
        </w:tc>
        <w:tc>
          <w:tcPr>
            <w:tcW w:w="1273" w:type="dxa"/>
            <w:vAlign w:val="center"/>
            <w:hideMark/>
          </w:tcPr>
          <w:p w14:paraId="77F9899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3B211A90"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Not reported</w:t>
            </w:r>
          </w:p>
        </w:tc>
        <w:tc>
          <w:tcPr>
            <w:tcW w:w="1275" w:type="dxa"/>
            <w:noWrap/>
            <w:vAlign w:val="center"/>
            <w:hideMark/>
          </w:tcPr>
          <w:p w14:paraId="0004C79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5269344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 additional description was provided</w:t>
            </w:r>
          </w:p>
        </w:tc>
      </w:tr>
      <w:tr w:rsidR="00835CC3" w:rsidRPr="00A955F5" w14:paraId="4FAB90F4" w14:textId="77777777" w:rsidTr="00744ECD">
        <w:trPr>
          <w:trHeight w:val="20"/>
        </w:trPr>
        <w:tc>
          <w:tcPr>
            <w:tcW w:w="2547" w:type="dxa"/>
            <w:vAlign w:val="center"/>
            <w:hideMark/>
          </w:tcPr>
          <w:p w14:paraId="7FC25FB6"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Difficulty explaining disease</w:t>
            </w:r>
          </w:p>
        </w:tc>
        <w:tc>
          <w:tcPr>
            <w:tcW w:w="1273" w:type="dxa"/>
            <w:noWrap/>
            <w:vAlign w:val="center"/>
            <w:hideMark/>
          </w:tcPr>
          <w:p w14:paraId="5EDED69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25DAE99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Un</w:t>
            </w:r>
            <w:r w:rsidRPr="00A955F5">
              <w:rPr>
                <w:rFonts w:cstheme="minorHAnsi"/>
                <w:sz w:val="20"/>
                <w:szCs w:val="20"/>
              </w:rPr>
              <w:t>able to easily define UC to others, especially in intimate relationships</w:t>
            </w:r>
          </w:p>
        </w:tc>
        <w:tc>
          <w:tcPr>
            <w:tcW w:w="1275" w:type="dxa"/>
            <w:vAlign w:val="center"/>
            <w:hideMark/>
          </w:tcPr>
          <w:p w14:paraId="5A3F5EE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4C28AE17"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55C17349" w14:textId="77777777" w:rsidTr="00744ECD">
        <w:trPr>
          <w:trHeight w:val="20"/>
        </w:trPr>
        <w:tc>
          <w:tcPr>
            <w:tcW w:w="2547" w:type="dxa"/>
            <w:shd w:val="clear" w:color="auto" w:fill="9BC2E6"/>
            <w:vAlign w:val="center"/>
            <w:hideMark/>
          </w:tcPr>
          <w:p w14:paraId="03E4D05D"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Physical functioning </w:t>
            </w:r>
          </w:p>
        </w:tc>
        <w:tc>
          <w:tcPr>
            <w:tcW w:w="5386" w:type="dxa"/>
            <w:gridSpan w:val="2"/>
            <w:shd w:val="clear" w:color="auto" w:fill="9BC2E6"/>
            <w:vAlign w:val="center"/>
          </w:tcPr>
          <w:p w14:paraId="7C1A2C97"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w:t>
            </w:r>
          </w:p>
        </w:tc>
        <w:tc>
          <w:tcPr>
            <w:tcW w:w="6526" w:type="dxa"/>
            <w:gridSpan w:val="2"/>
            <w:shd w:val="clear" w:color="auto" w:fill="9BC2E6"/>
            <w:vAlign w:val="bottom"/>
          </w:tcPr>
          <w:p w14:paraId="132D8E86"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0</w:t>
            </w:r>
          </w:p>
        </w:tc>
      </w:tr>
      <w:tr w:rsidR="00835CC3" w:rsidRPr="00A955F5" w14:paraId="796C1FCD" w14:textId="77777777" w:rsidTr="00744ECD">
        <w:trPr>
          <w:trHeight w:val="20"/>
        </w:trPr>
        <w:tc>
          <w:tcPr>
            <w:tcW w:w="2547" w:type="dxa"/>
            <w:vAlign w:val="center"/>
            <w:hideMark/>
          </w:tcPr>
          <w:p w14:paraId="797091BB"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Impaired walking</w:t>
            </w:r>
          </w:p>
        </w:tc>
        <w:tc>
          <w:tcPr>
            <w:tcW w:w="1273" w:type="dxa"/>
            <w:noWrap/>
            <w:vAlign w:val="center"/>
            <w:hideMark/>
          </w:tcPr>
          <w:p w14:paraId="6E93A77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4113" w:type="dxa"/>
            <w:vAlign w:val="center"/>
            <w:hideMark/>
          </w:tcPr>
          <w:p w14:paraId="318BABA3"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D</w:t>
            </w:r>
            <w:r w:rsidRPr="00A955F5">
              <w:rPr>
                <w:rFonts w:cstheme="minorHAnsi"/>
                <w:sz w:val="20"/>
                <w:szCs w:val="20"/>
              </w:rPr>
              <w:t xml:space="preserve">ifficulty moving around on foot due to their </w:t>
            </w:r>
            <w:r w:rsidRPr="00C3503E">
              <w:rPr>
                <w:rFonts w:cstheme="minorHAnsi"/>
                <w:sz w:val="20"/>
                <w:szCs w:val="20"/>
              </w:rPr>
              <w:t>bowel urgency</w:t>
            </w:r>
          </w:p>
        </w:tc>
        <w:tc>
          <w:tcPr>
            <w:tcW w:w="1275" w:type="dxa"/>
            <w:vAlign w:val="center"/>
            <w:hideMark/>
          </w:tcPr>
          <w:p w14:paraId="5644635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5251" w:type="dxa"/>
            <w:vAlign w:val="center"/>
            <w:hideMark/>
          </w:tcPr>
          <w:p w14:paraId="18A47D6B"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r>
      <w:tr w:rsidR="00835CC3" w:rsidRPr="00A955F5" w14:paraId="09C75A0E" w14:textId="77777777" w:rsidTr="00744ECD">
        <w:trPr>
          <w:trHeight w:val="20"/>
        </w:trPr>
        <w:tc>
          <w:tcPr>
            <w:tcW w:w="2547" w:type="dxa"/>
            <w:shd w:val="clear" w:color="auto" w:fill="9BC2E6"/>
            <w:vAlign w:val="center"/>
            <w:hideMark/>
          </w:tcPr>
          <w:p w14:paraId="440CE293"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School </w:t>
            </w:r>
          </w:p>
        </w:tc>
        <w:tc>
          <w:tcPr>
            <w:tcW w:w="5386" w:type="dxa"/>
            <w:gridSpan w:val="2"/>
            <w:shd w:val="clear" w:color="auto" w:fill="9BC2E6"/>
            <w:vAlign w:val="center"/>
          </w:tcPr>
          <w:p w14:paraId="3D5CF8D8"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0</w:t>
            </w:r>
          </w:p>
        </w:tc>
        <w:tc>
          <w:tcPr>
            <w:tcW w:w="6526" w:type="dxa"/>
            <w:gridSpan w:val="2"/>
            <w:shd w:val="clear" w:color="auto" w:fill="9BC2E6"/>
            <w:vAlign w:val="bottom"/>
          </w:tcPr>
          <w:p w14:paraId="32C34F56"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n=1</w:t>
            </w:r>
          </w:p>
        </w:tc>
      </w:tr>
      <w:tr w:rsidR="00835CC3" w:rsidRPr="00A955F5" w14:paraId="48725CE3" w14:textId="77777777" w:rsidTr="00744ECD">
        <w:trPr>
          <w:trHeight w:val="20"/>
        </w:trPr>
        <w:tc>
          <w:tcPr>
            <w:tcW w:w="2547" w:type="dxa"/>
            <w:vAlign w:val="center"/>
            <w:hideMark/>
          </w:tcPr>
          <w:p w14:paraId="3FD68D53" w14:textId="77777777" w:rsidR="00835CC3" w:rsidRPr="00A955F5" w:rsidRDefault="00835CC3" w:rsidP="00744ECD">
            <w:pPr>
              <w:spacing w:before="0" w:after="0" w:line="240" w:lineRule="auto"/>
              <w:rPr>
                <w:rFonts w:eastAsia="Times New Roman" w:cstheme="minorHAnsi"/>
                <w:b/>
                <w:bCs/>
                <w:color w:val="000000"/>
                <w:sz w:val="20"/>
                <w:szCs w:val="20"/>
                <w:lang w:val="en-IN" w:eastAsia="en-IN"/>
              </w:rPr>
            </w:pPr>
            <w:r w:rsidRPr="00A955F5">
              <w:rPr>
                <w:rFonts w:eastAsia="Times New Roman" w:cstheme="minorHAnsi"/>
                <w:b/>
                <w:bCs/>
                <w:color w:val="000000"/>
                <w:sz w:val="20"/>
                <w:szCs w:val="20"/>
                <w:lang w:val="en-IN" w:eastAsia="en-IN"/>
              </w:rPr>
              <w:t xml:space="preserve">Missing school </w:t>
            </w:r>
          </w:p>
        </w:tc>
        <w:tc>
          <w:tcPr>
            <w:tcW w:w="1273" w:type="dxa"/>
            <w:vAlign w:val="center"/>
            <w:hideMark/>
          </w:tcPr>
          <w:p w14:paraId="24F87282"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0 (0.0%)</w:t>
            </w:r>
          </w:p>
        </w:tc>
        <w:tc>
          <w:tcPr>
            <w:tcW w:w="4113" w:type="dxa"/>
            <w:vAlign w:val="center"/>
            <w:hideMark/>
          </w:tcPr>
          <w:p w14:paraId="6A4DB865"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cstheme="minorHAnsi"/>
                <w:sz w:val="20"/>
                <w:szCs w:val="20"/>
              </w:rPr>
              <w:t>Not reported</w:t>
            </w:r>
          </w:p>
        </w:tc>
        <w:tc>
          <w:tcPr>
            <w:tcW w:w="1275" w:type="dxa"/>
            <w:noWrap/>
            <w:vAlign w:val="center"/>
            <w:hideMark/>
          </w:tcPr>
          <w:p w14:paraId="42A7EC5C"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sidRPr="00A955F5">
              <w:rPr>
                <w:rFonts w:eastAsia="Times New Roman" w:cstheme="minorHAnsi"/>
                <w:color w:val="000000"/>
                <w:sz w:val="20"/>
                <w:szCs w:val="20"/>
                <w:lang w:val="en-IN" w:eastAsia="en-IN"/>
              </w:rPr>
              <w:t>1 (6.7%)</w:t>
            </w:r>
          </w:p>
        </w:tc>
        <w:tc>
          <w:tcPr>
            <w:tcW w:w="5251" w:type="dxa"/>
            <w:vAlign w:val="center"/>
            <w:hideMark/>
          </w:tcPr>
          <w:p w14:paraId="3F234DF4" w14:textId="77777777" w:rsidR="00835CC3" w:rsidRPr="00A955F5" w:rsidRDefault="00835CC3" w:rsidP="00744ECD">
            <w:pPr>
              <w:spacing w:before="0" w:after="0" w:line="240" w:lineRule="auto"/>
              <w:rPr>
                <w:rFonts w:eastAsia="Times New Roman" w:cstheme="minorHAnsi"/>
                <w:color w:val="000000"/>
                <w:sz w:val="20"/>
                <w:szCs w:val="20"/>
                <w:lang w:val="en-IN" w:eastAsia="en-IN"/>
              </w:rPr>
            </w:pPr>
            <w:r>
              <w:rPr>
                <w:rFonts w:cstheme="minorHAnsi"/>
                <w:sz w:val="20"/>
                <w:szCs w:val="20"/>
              </w:rPr>
              <w:t>M</w:t>
            </w:r>
            <w:r w:rsidRPr="00A955F5">
              <w:rPr>
                <w:rFonts w:cstheme="minorHAnsi"/>
                <w:sz w:val="20"/>
                <w:szCs w:val="20"/>
              </w:rPr>
              <w:t xml:space="preserve">issing classes or tests during schools due to their experience of </w:t>
            </w:r>
            <w:r w:rsidRPr="00C3503E">
              <w:rPr>
                <w:rFonts w:cstheme="minorHAnsi"/>
                <w:sz w:val="20"/>
                <w:szCs w:val="20"/>
              </w:rPr>
              <w:t>bowel urgency</w:t>
            </w:r>
          </w:p>
        </w:tc>
      </w:tr>
    </w:tbl>
    <w:p w14:paraId="666242BC" w14:textId="77777777" w:rsidR="00835CC3" w:rsidRPr="00255DE6" w:rsidRDefault="00835CC3" w:rsidP="00835CC3">
      <w:pPr>
        <w:spacing w:before="0" w:after="0" w:line="240" w:lineRule="auto"/>
        <w:rPr>
          <w:sz w:val="18"/>
          <w:szCs w:val="18"/>
        </w:rPr>
      </w:pPr>
      <w:r w:rsidRPr="00255DE6">
        <w:rPr>
          <w:sz w:val="18"/>
          <w:szCs w:val="18"/>
        </w:rPr>
        <w:lastRenderedPageBreak/>
        <w:t>Note: The table presents the sign and symptom concepts in order of frequency of total sample report (i.e., most to least frequent); impacts are presented in order of most frequently reported domain in the total sample, then impact concepts within each domain are presented in order of frequency of total sample report. Percentages are calculated based on</w:t>
      </w:r>
      <w:r>
        <w:rPr>
          <w:sz w:val="18"/>
          <w:szCs w:val="18"/>
        </w:rPr>
        <w:t xml:space="preserve"> the</w:t>
      </w:r>
      <w:r w:rsidRPr="00255DE6">
        <w:rPr>
          <w:sz w:val="18"/>
          <w:szCs w:val="18"/>
        </w:rPr>
        <w:t xml:space="preserve"> total number of </w:t>
      </w:r>
      <w:r>
        <w:rPr>
          <w:sz w:val="18"/>
          <w:szCs w:val="18"/>
        </w:rPr>
        <w:t>participants</w:t>
      </w:r>
      <w:r w:rsidRPr="00255DE6">
        <w:rPr>
          <w:sz w:val="18"/>
          <w:szCs w:val="18"/>
        </w:rPr>
        <w:t xml:space="preserve"> in each group (UC: N=15, CD: N=15)</w:t>
      </w:r>
    </w:p>
    <w:p w14:paraId="62A71111" w14:textId="77777777" w:rsidR="00835CC3" w:rsidRPr="007F1A79" w:rsidRDefault="00835CC3" w:rsidP="00835CC3">
      <w:pPr>
        <w:pStyle w:val="TableFootnote"/>
        <w:spacing w:before="0"/>
        <w:rPr>
          <w:rFonts w:eastAsia="Times New Roman" w:cstheme="minorHAnsi"/>
          <w:color w:val="000000"/>
          <w:szCs w:val="18"/>
          <w:vertAlign w:val="superscript"/>
          <w:lang w:val="en-IN" w:eastAsia="en-IN"/>
        </w:rPr>
      </w:pPr>
      <w:r w:rsidRPr="007F1A79">
        <w:rPr>
          <w:rFonts w:eastAsia="Times New Roman" w:cstheme="minorHAnsi"/>
          <w:color w:val="000000"/>
          <w:szCs w:val="18"/>
          <w:vertAlign w:val="superscript"/>
          <w:lang w:val="en-IN" w:eastAsia="en-IN"/>
        </w:rPr>
        <w:t>**</w:t>
      </w:r>
      <w:r w:rsidRPr="007F1A79">
        <w:rPr>
          <w:rFonts w:eastAsia="Times New Roman" w:cstheme="minorHAnsi"/>
          <w:color w:val="000000"/>
          <w:szCs w:val="18"/>
          <w:lang w:val="en-IN" w:eastAsia="en-IN"/>
        </w:rPr>
        <w:t xml:space="preserve">UC: Four </w:t>
      </w:r>
      <w:r>
        <w:rPr>
          <w:rFonts w:eastAsia="Times New Roman" w:cstheme="minorHAnsi"/>
          <w:color w:val="000000"/>
          <w:szCs w:val="18"/>
          <w:lang w:val="en-IN" w:eastAsia="en-IN"/>
        </w:rPr>
        <w:t>participants</w:t>
      </w:r>
      <w:r w:rsidRPr="007F1A79">
        <w:rPr>
          <w:rFonts w:eastAsia="Times New Roman" w:cstheme="minorHAnsi"/>
          <w:color w:val="000000"/>
          <w:szCs w:val="18"/>
          <w:lang w:val="en-IN" w:eastAsia="en-IN"/>
        </w:rPr>
        <w:t xml:space="preserve"> reported abdominal pain and abdominal cramping to be the same</w:t>
      </w:r>
      <w:r>
        <w:rPr>
          <w:rFonts w:eastAsia="Times New Roman" w:cstheme="minorHAnsi"/>
          <w:color w:val="000000"/>
          <w:szCs w:val="18"/>
          <w:lang w:val="en-IN" w:eastAsia="en-IN"/>
        </w:rPr>
        <w:t>;</w:t>
      </w:r>
      <w:r w:rsidRPr="007F1A79">
        <w:rPr>
          <w:rFonts w:eastAsia="Times New Roman" w:cstheme="minorHAnsi"/>
          <w:color w:val="000000"/>
          <w:szCs w:val="18"/>
          <w:lang w:val="en-IN" w:eastAsia="en-IN"/>
        </w:rPr>
        <w:t xml:space="preserve"> ten reported abdominal pain and abdominal cramping to be different</w:t>
      </w:r>
    </w:p>
    <w:p w14:paraId="3E46B329" w14:textId="77777777" w:rsidR="00835CC3" w:rsidRPr="00255DE6" w:rsidRDefault="00835CC3" w:rsidP="00835CC3">
      <w:pPr>
        <w:pStyle w:val="TableFootnote"/>
        <w:rPr>
          <w:rFonts w:cstheme="minorHAnsi"/>
          <w:szCs w:val="18"/>
        </w:rPr>
      </w:pPr>
      <w:r w:rsidRPr="007F1A79">
        <w:rPr>
          <w:rFonts w:eastAsia="Times New Roman" w:cstheme="minorHAnsi"/>
          <w:color w:val="000000"/>
          <w:szCs w:val="18"/>
          <w:vertAlign w:val="superscript"/>
          <w:lang w:val="en-IN" w:eastAsia="en-IN"/>
        </w:rPr>
        <w:t>†</w:t>
      </w:r>
      <w:r w:rsidRPr="007F1A79">
        <w:rPr>
          <w:rFonts w:eastAsia="Times New Roman" w:cstheme="minorHAnsi"/>
          <w:color w:val="000000"/>
          <w:szCs w:val="18"/>
          <w:lang w:val="en-IN" w:eastAsia="en-IN"/>
        </w:rPr>
        <w:t xml:space="preserve">CD: Four </w:t>
      </w:r>
      <w:r>
        <w:rPr>
          <w:rFonts w:eastAsia="Times New Roman" w:cstheme="minorHAnsi"/>
          <w:color w:val="000000"/>
          <w:szCs w:val="18"/>
          <w:lang w:val="en-IN" w:eastAsia="en-IN"/>
        </w:rPr>
        <w:t>participants</w:t>
      </w:r>
      <w:r w:rsidRPr="007F1A79">
        <w:rPr>
          <w:rFonts w:eastAsia="Times New Roman" w:cstheme="minorHAnsi"/>
          <w:color w:val="000000"/>
          <w:szCs w:val="18"/>
          <w:lang w:val="en-IN" w:eastAsia="en-IN"/>
        </w:rPr>
        <w:t xml:space="preserve"> reported abdominal cramping and abdominal pain to be the same</w:t>
      </w:r>
      <w:r>
        <w:rPr>
          <w:rFonts w:eastAsia="Times New Roman" w:cstheme="minorHAnsi"/>
          <w:color w:val="000000"/>
          <w:szCs w:val="18"/>
          <w:lang w:val="en-IN" w:eastAsia="en-IN"/>
        </w:rPr>
        <w:t>;</w:t>
      </w:r>
      <w:r w:rsidRPr="007F1A79">
        <w:rPr>
          <w:rFonts w:eastAsia="Times New Roman" w:cstheme="minorHAnsi"/>
          <w:color w:val="000000"/>
          <w:szCs w:val="18"/>
          <w:lang w:val="en-IN" w:eastAsia="en-IN"/>
        </w:rPr>
        <w:t xml:space="preserve"> six reported abdominal pain and abdominal cramping to be different</w:t>
      </w:r>
    </w:p>
    <w:p w14:paraId="3953FAA5" w14:textId="77777777" w:rsidR="00835CC3" w:rsidRPr="00255DE6" w:rsidRDefault="00835CC3" w:rsidP="00835CC3">
      <w:pPr>
        <w:pStyle w:val="TableFootnote"/>
        <w:rPr>
          <w:rFonts w:cstheme="minorHAnsi"/>
          <w:szCs w:val="18"/>
        </w:rPr>
      </w:pPr>
      <w:r w:rsidRPr="00255DE6">
        <w:rPr>
          <w:rFonts w:cstheme="minorHAnsi"/>
          <w:szCs w:val="18"/>
        </w:rPr>
        <w:t>CD</w:t>
      </w:r>
      <w:r>
        <w:rPr>
          <w:rFonts w:cstheme="minorHAnsi"/>
          <w:szCs w:val="18"/>
        </w:rPr>
        <w:t>,</w:t>
      </w:r>
      <w:r w:rsidRPr="00255DE6">
        <w:rPr>
          <w:rFonts w:cstheme="minorHAnsi"/>
          <w:szCs w:val="18"/>
        </w:rPr>
        <w:t xml:space="preserve"> Crohn’s disease</w:t>
      </w:r>
      <w:r>
        <w:rPr>
          <w:rFonts w:cstheme="minorHAnsi"/>
          <w:szCs w:val="18"/>
        </w:rPr>
        <w:t>;</w:t>
      </w:r>
      <w:r w:rsidRPr="00255DE6">
        <w:rPr>
          <w:rFonts w:cstheme="minorHAnsi"/>
          <w:szCs w:val="18"/>
        </w:rPr>
        <w:t xml:space="preserve"> IBD</w:t>
      </w:r>
      <w:r>
        <w:rPr>
          <w:rFonts w:cstheme="minorHAnsi"/>
          <w:szCs w:val="18"/>
        </w:rPr>
        <w:t>,</w:t>
      </w:r>
      <w:r w:rsidRPr="00255DE6">
        <w:rPr>
          <w:rFonts w:cstheme="minorHAnsi"/>
          <w:szCs w:val="18"/>
        </w:rPr>
        <w:t xml:space="preserve"> </w:t>
      </w:r>
      <w:r>
        <w:rPr>
          <w:rFonts w:cstheme="minorHAnsi"/>
          <w:szCs w:val="18"/>
        </w:rPr>
        <w:t>i</w:t>
      </w:r>
      <w:r w:rsidRPr="00255DE6">
        <w:rPr>
          <w:rFonts w:cstheme="minorHAnsi"/>
          <w:szCs w:val="18"/>
        </w:rPr>
        <w:t>nflammatory bowel disease</w:t>
      </w:r>
      <w:r>
        <w:rPr>
          <w:rFonts w:cstheme="minorHAnsi"/>
          <w:szCs w:val="18"/>
        </w:rPr>
        <w:t>;</w:t>
      </w:r>
      <w:r w:rsidRPr="001E647B">
        <w:rPr>
          <w:rFonts w:cstheme="minorHAnsi"/>
          <w:szCs w:val="18"/>
        </w:rPr>
        <w:t xml:space="preserve"> </w:t>
      </w:r>
      <w:r w:rsidRPr="00255DE6">
        <w:rPr>
          <w:rFonts w:cstheme="minorHAnsi"/>
          <w:szCs w:val="18"/>
        </w:rPr>
        <w:t>UC</w:t>
      </w:r>
      <w:r>
        <w:rPr>
          <w:rFonts w:cstheme="minorHAnsi"/>
          <w:szCs w:val="18"/>
        </w:rPr>
        <w:t>,</w:t>
      </w:r>
      <w:r w:rsidRPr="00255DE6">
        <w:rPr>
          <w:rFonts w:cstheme="minorHAnsi"/>
          <w:szCs w:val="18"/>
        </w:rPr>
        <w:t xml:space="preserve"> </w:t>
      </w:r>
      <w:r>
        <w:rPr>
          <w:rFonts w:cstheme="minorHAnsi"/>
          <w:szCs w:val="18"/>
        </w:rPr>
        <w:t>u</w:t>
      </w:r>
      <w:r w:rsidRPr="00255DE6">
        <w:rPr>
          <w:rFonts w:cstheme="minorHAnsi"/>
          <w:szCs w:val="18"/>
        </w:rPr>
        <w:t>lcerative colitis</w:t>
      </w:r>
    </w:p>
    <w:p w14:paraId="65C3621B" w14:textId="77777777" w:rsidR="00835CC3" w:rsidRPr="00255DE6" w:rsidRDefault="00835CC3" w:rsidP="00835CC3">
      <w:pPr>
        <w:pStyle w:val="TableFootnote"/>
        <w:rPr>
          <w:rFonts w:cstheme="minorHAnsi"/>
          <w:szCs w:val="18"/>
        </w:rPr>
      </w:pPr>
      <w:r w:rsidRPr="00255DE6">
        <w:rPr>
          <w:rFonts w:cstheme="minorHAnsi"/>
          <w:szCs w:val="18"/>
        </w:rPr>
        <w:t xml:space="preserve">N= Total number of </w:t>
      </w:r>
      <w:r>
        <w:rPr>
          <w:rFonts w:cstheme="minorHAnsi"/>
          <w:szCs w:val="18"/>
        </w:rPr>
        <w:t>participants</w:t>
      </w:r>
      <w:r w:rsidRPr="00255DE6">
        <w:rPr>
          <w:rFonts w:cstheme="minorHAnsi"/>
          <w:szCs w:val="18"/>
        </w:rPr>
        <w:t xml:space="preserve"> in each group</w:t>
      </w:r>
    </w:p>
    <w:p w14:paraId="1397A1AB" w14:textId="6B04A5E5" w:rsidR="00835CC3" w:rsidRDefault="00835CC3" w:rsidP="00835CC3">
      <w:pPr>
        <w:pStyle w:val="TableFootnote"/>
        <w:rPr>
          <w:rFonts w:cstheme="minorHAnsi"/>
          <w:szCs w:val="18"/>
        </w:rPr>
      </w:pPr>
      <w:r w:rsidRPr="00255DE6">
        <w:rPr>
          <w:rFonts w:cstheme="minorHAnsi"/>
          <w:szCs w:val="18"/>
        </w:rPr>
        <w:t>n=</w:t>
      </w:r>
      <w:r>
        <w:rPr>
          <w:rFonts w:cstheme="minorHAnsi"/>
          <w:szCs w:val="18"/>
        </w:rPr>
        <w:t>F</w:t>
      </w:r>
      <w:r w:rsidRPr="00255DE6">
        <w:rPr>
          <w:rFonts w:cstheme="minorHAnsi"/>
          <w:szCs w:val="18"/>
        </w:rPr>
        <w:t>requency of report of concepts/domains</w:t>
      </w:r>
    </w:p>
    <w:p w14:paraId="2C5D40BF" w14:textId="77777777" w:rsidR="00835CC3" w:rsidRDefault="00835CC3">
      <w:pPr>
        <w:spacing w:before="0" w:after="160" w:line="259" w:lineRule="auto"/>
        <w:rPr>
          <w:rFonts w:eastAsiaTheme="minorEastAsia" w:cstheme="minorHAnsi"/>
          <w:color w:val="000000" w:themeColor="text1"/>
          <w:sz w:val="18"/>
          <w:szCs w:val="18"/>
        </w:rPr>
      </w:pPr>
      <w:r>
        <w:rPr>
          <w:rFonts w:cstheme="minorHAnsi"/>
          <w:szCs w:val="18"/>
        </w:rPr>
        <w:br w:type="page"/>
      </w:r>
    </w:p>
    <w:p w14:paraId="1CBF1E93" w14:textId="77777777" w:rsidR="00835CC3" w:rsidRPr="00255DE6" w:rsidRDefault="00835CC3" w:rsidP="00835CC3">
      <w:pPr>
        <w:pStyle w:val="TableFootnote"/>
        <w:rPr>
          <w:rFonts w:cstheme="minorHAnsi"/>
          <w:szCs w:val="18"/>
        </w:rPr>
      </w:pPr>
    </w:p>
    <w:p w14:paraId="5914BCAB" w14:textId="2C4FAE8A" w:rsidR="00AE0818" w:rsidRPr="00330912" w:rsidRDefault="00AE0818" w:rsidP="00AE0818">
      <w:r>
        <w:rPr>
          <w:rFonts w:cstheme="minorHAnsi"/>
          <w:b/>
          <w:bCs/>
        </w:rPr>
        <w:t xml:space="preserve">Supplementary </w:t>
      </w:r>
      <w:r w:rsidRPr="000A0A39">
        <w:rPr>
          <w:rFonts w:cstheme="minorHAnsi"/>
          <w:b/>
          <w:bCs/>
        </w:rPr>
        <w:t xml:space="preserve">Table </w:t>
      </w:r>
      <w:r w:rsidR="00835CC3">
        <w:rPr>
          <w:rFonts w:cstheme="minorHAnsi"/>
          <w:b/>
          <w:bCs/>
        </w:rPr>
        <w:t>5</w:t>
      </w:r>
      <w:r w:rsidRPr="000A0A39">
        <w:rPr>
          <w:rFonts w:cstheme="minorHAnsi"/>
          <w:b/>
          <w:bCs/>
        </w:rPr>
        <w:t>. Patient-Reported Concept Descriptions of Inflammatory Bowel Disease Signs, Symptoms, and Quality-Of-Life Impacts Experienced with Bowel Urgency-Related Accidents</w:t>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28" w:type="dxa"/>
          <w:right w:w="28" w:type="dxa"/>
        </w:tblCellMar>
        <w:tblLook w:val="04A0" w:firstRow="1" w:lastRow="0" w:firstColumn="1" w:lastColumn="0" w:noHBand="0" w:noVBand="1"/>
      </w:tblPr>
      <w:tblGrid>
        <w:gridCol w:w="2405"/>
        <w:gridCol w:w="1276"/>
        <w:gridCol w:w="4252"/>
        <w:gridCol w:w="1418"/>
        <w:gridCol w:w="5386"/>
      </w:tblGrid>
      <w:tr w:rsidR="00AE0818" w:rsidRPr="007A2879" w14:paraId="08464FF9" w14:textId="77777777" w:rsidTr="00A032F0">
        <w:trPr>
          <w:trHeight w:val="20"/>
          <w:tblHeader/>
        </w:trPr>
        <w:tc>
          <w:tcPr>
            <w:tcW w:w="2405" w:type="dxa"/>
            <w:vMerge w:val="restart"/>
            <w:shd w:val="clear" w:color="auto" w:fill="BFBFBF" w:themeFill="background1" w:themeFillShade="BF"/>
            <w:vAlign w:val="center"/>
          </w:tcPr>
          <w:p w14:paraId="0B96E00A" w14:textId="77777777" w:rsidR="00AE0818" w:rsidRPr="00330912" w:rsidRDefault="00AE0818" w:rsidP="00F25333">
            <w:pPr>
              <w:spacing w:before="0" w:after="0" w:line="240" w:lineRule="auto"/>
              <w:jc w:val="center"/>
              <w:rPr>
                <w:rFonts w:eastAsia="Times New Roman" w:cstheme="minorHAnsi"/>
                <w:b/>
                <w:bCs/>
                <w:sz w:val="20"/>
                <w:szCs w:val="20"/>
                <w:lang w:val="en-IN" w:eastAsia="en-IN"/>
              </w:rPr>
            </w:pPr>
            <w:r w:rsidRPr="00330912">
              <w:rPr>
                <w:rFonts w:eastAsia="Times New Roman" w:cstheme="minorHAnsi"/>
                <w:b/>
                <w:bCs/>
                <w:sz w:val="20"/>
                <w:szCs w:val="20"/>
                <w:lang w:val="en-IN" w:eastAsia="en-IN"/>
              </w:rPr>
              <w:t xml:space="preserve">Concept </w:t>
            </w:r>
            <w:r w:rsidRPr="00330912">
              <w:rPr>
                <w:rFonts w:eastAsia="Times New Roman" w:cstheme="minorHAnsi"/>
                <w:b/>
                <w:bCs/>
                <w:color w:val="000000"/>
                <w:sz w:val="20"/>
                <w:szCs w:val="20"/>
                <w:lang w:val="en-IN" w:eastAsia="en-IN"/>
              </w:rPr>
              <w:t xml:space="preserve">reported by </w:t>
            </w:r>
            <w:r>
              <w:rPr>
                <w:rFonts w:eastAsia="Times New Roman" w:cstheme="minorHAnsi"/>
                <w:b/>
                <w:bCs/>
                <w:color w:val="000000"/>
                <w:sz w:val="20"/>
                <w:szCs w:val="20"/>
                <w:lang w:val="en-IN" w:eastAsia="en-IN"/>
              </w:rPr>
              <w:t>participants</w:t>
            </w:r>
          </w:p>
        </w:tc>
        <w:tc>
          <w:tcPr>
            <w:tcW w:w="5528" w:type="dxa"/>
            <w:gridSpan w:val="2"/>
            <w:shd w:val="clear" w:color="000000" w:fill="BFBFBF"/>
            <w:vAlign w:val="center"/>
          </w:tcPr>
          <w:p w14:paraId="361D9309" w14:textId="77777777" w:rsidR="00AE0818" w:rsidRPr="00330912" w:rsidRDefault="00AE0818" w:rsidP="00F25333">
            <w:pPr>
              <w:spacing w:before="0" w:after="0" w:line="240" w:lineRule="auto"/>
              <w:jc w:val="center"/>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UC</w:t>
            </w:r>
          </w:p>
        </w:tc>
        <w:tc>
          <w:tcPr>
            <w:tcW w:w="6804" w:type="dxa"/>
            <w:gridSpan w:val="2"/>
            <w:shd w:val="clear" w:color="000000" w:fill="BFBFBF"/>
            <w:vAlign w:val="center"/>
          </w:tcPr>
          <w:p w14:paraId="279E8AFA" w14:textId="77777777" w:rsidR="00AE0818" w:rsidRPr="00330912" w:rsidRDefault="00AE0818" w:rsidP="00F25333">
            <w:pPr>
              <w:spacing w:before="0" w:after="0" w:line="240" w:lineRule="auto"/>
              <w:jc w:val="center"/>
              <w:rPr>
                <w:rFonts w:eastAsia="Times New Roman" w:cstheme="minorHAnsi"/>
                <w:b/>
                <w:bCs/>
                <w:color w:val="000000"/>
                <w:sz w:val="20"/>
                <w:szCs w:val="20"/>
                <w:lang w:val="en-IN" w:eastAsia="en-IN"/>
              </w:rPr>
            </w:pPr>
            <w:r w:rsidRPr="00330912">
              <w:rPr>
                <w:rFonts w:eastAsia="Times New Roman" w:cstheme="minorHAnsi"/>
                <w:b/>
                <w:bCs/>
                <w:color w:val="000000"/>
                <w:sz w:val="20"/>
                <w:szCs w:val="20"/>
                <w:lang w:val="en-IN" w:eastAsia="en-IN"/>
              </w:rPr>
              <w:t>CD</w:t>
            </w:r>
          </w:p>
        </w:tc>
      </w:tr>
      <w:tr w:rsidR="00AE0818" w:rsidRPr="007A2879" w14:paraId="5B23033C" w14:textId="77777777" w:rsidTr="00A032F0">
        <w:trPr>
          <w:trHeight w:val="20"/>
          <w:tblHeader/>
        </w:trPr>
        <w:tc>
          <w:tcPr>
            <w:tcW w:w="2405" w:type="dxa"/>
            <w:vMerge/>
            <w:shd w:val="clear" w:color="auto" w:fill="BFBFBF" w:themeFill="background1" w:themeFillShade="BF"/>
            <w:vAlign w:val="center"/>
            <w:hideMark/>
          </w:tcPr>
          <w:p w14:paraId="0C76AAF3" w14:textId="77777777" w:rsidR="00AE0818" w:rsidRPr="00330912" w:rsidRDefault="00AE0818" w:rsidP="00F25333">
            <w:pPr>
              <w:spacing w:before="0" w:after="0" w:line="240" w:lineRule="auto"/>
              <w:jc w:val="center"/>
              <w:rPr>
                <w:rFonts w:eastAsia="Times New Roman" w:cstheme="minorHAnsi"/>
                <w:b/>
                <w:bCs/>
                <w:sz w:val="20"/>
                <w:szCs w:val="20"/>
                <w:lang w:val="en-IN" w:eastAsia="en-IN"/>
              </w:rPr>
            </w:pPr>
          </w:p>
        </w:tc>
        <w:tc>
          <w:tcPr>
            <w:tcW w:w="1276" w:type="dxa"/>
            <w:shd w:val="clear" w:color="000000" w:fill="BFBFBF"/>
            <w:vAlign w:val="center"/>
            <w:hideMark/>
          </w:tcPr>
          <w:p w14:paraId="3F88D530" w14:textId="77777777" w:rsidR="00AE0818" w:rsidRPr="00330912" w:rsidRDefault="00AE0818" w:rsidP="00F25333">
            <w:pPr>
              <w:spacing w:before="0" w:after="0" w:line="240" w:lineRule="auto"/>
              <w:jc w:val="center"/>
              <w:rPr>
                <w:rFonts w:eastAsia="Times New Roman" w:cstheme="minorHAnsi"/>
                <w:b/>
                <w:bCs/>
                <w:sz w:val="20"/>
                <w:szCs w:val="20"/>
                <w:lang w:val="en-IN" w:eastAsia="en-IN"/>
              </w:rPr>
            </w:pPr>
            <w:r w:rsidRPr="00330912">
              <w:rPr>
                <w:rFonts w:eastAsia="Times New Roman" w:cstheme="minorHAnsi"/>
                <w:b/>
                <w:bCs/>
                <w:color w:val="000000"/>
                <w:sz w:val="20"/>
                <w:szCs w:val="20"/>
                <w:lang w:val="en-IN" w:eastAsia="en-IN"/>
              </w:rPr>
              <w:t xml:space="preserve">Frequency of </w:t>
            </w:r>
            <w:r>
              <w:rPr>
                <w:rFonts w:eastAsia="Times New Roman" w:cstheme="minorHAnsi"/>
                <w:b/>
                <w:bCs/>
                <w:color w:val="000000"/>
                <w:sz w:val="20"/>
                <w:szCs w:val="20"/>
                <w:lang w:val="en-IN" w:eastAsia="en-IN"/>
              </w:rPr>
              <w:t>participant</w:t>
            </w:r>
            <w:r w:rsidRPr="00330912">
              <w:rPr>
                <w:rFonts w:eastAsia="Times New Roman" w:cstheme="minorHAnsi"/>
                <w:b/>
                <w:bCs/>
                <w:color w:val="000000"/>
                <w:sz w:val="20"/>
                <w:szCs w:val="20"/>
                <w:lang w:val="en-IN" w:eastAsia="en-IN"/>
              </w:rPr>
              <w:t xml:space="preserve"> reports </w:t>
            </w:r>
            <w:r w:rsidRPr="00330912">
              <w:rPr>
                <w:rFonts w:eastAsia="Times New Roman" w:cstheme="minorHAnsi"/>
                <w:b/>
                <w:bCs/>
                <w:sz w:val="20"/>
                <w:szCs w:val="20"/>
                <w:lang w:val="en-IN" w:eastAsia="en-IN"/>
              </w:rPr>
              <w:t>(N=13), n (%)</w:t>
            </w:r>
          </w:p>
        </w:tc>
        <w:tc>
          <w:tcPr>
            <w:tcW w:w="4252" w:type="dxa"/>
            <w:shd w:val="clear" w:color="000000" w:fill="BFBFBF"/>
            <w:vAlign w:val="center"/>
            <w:hideMark/>
          </w:tcPr>
          <w:p w14:paraId="7F677304" w14:textId="77777777" w:rsidR="00AE0818" w:rsidRPr="00330912" w:rsidRDefault="00AE0818" w:rsidP="00F25333">
            <w:pPr>
              <w:spacing w:before="0" w:after="0" w:line="240" w:lineRule="auto"/>
              <w:jc w:val="center"/>
              <w:rPr>
                <w:rFonts w:eastAsia="Times New Roman" w:cstheme="minorHAnsi"/>
                <w:b/>
                <w:bCs/>
                <w:sz w:val="20"/>
                <w:szCs w:val="20"/>
                <w:lang w:val="en-IN" w:eastAsia="en-IN"/>
              </w:rPr>
            </w:pPr>
            <w:r w:rsidRPr="00330912">
              <w:rPr>
                <w:rFonts w:eastAsia="Times New Roman" w:cstheme="minorHAnsi"/>
                <w:b/>
                <w:bCs/>
                <w:color w:val="000000"/>
                <w:sz w:val="20"/>
                <w:szCs w:val="20"/>
                <w:lang w:val="en-IN" w:eastAsia="en-IN"/>
              </w:rPr>
              <w:t>Concept description</w:t>
            </w:r>
          </w:p>
        </w:tc>
        <w:tc>
          <w:tcPr>
            <w:tcW w:w="1418" w:type="dxa"/>
            <w:shd w:val="clear" w:color="000000" w:fill="BFBFBF"/>
            <w:vAlign w:val="center"/>
            <w:hideMark/>
          </w:tcPr>
          <w:p w14:paraId="3EB465D3" w14:textId="77777777" w:rsidR="00AE0818" w:rsidRPr="00330912" w:rsidRDefault="00AE0818" w:rsidP="00F25333">
            <w:pPr>
              <w:spacing w:before="0" w:after="0" w:line="240" w:lineRule="auto"/>
              <w:jc w:val="center"/>
              <w:rPr>
                <w:rFonts w:eastAsia="Times New Roman" w:cstheme="minorHAnsi"/>
                <w:b/>
                <w:bCs/>
                <w:sz w:val="20"/>
                <w:szCs w:val="20"/>
                <w:lang w:val="en-IN" w:eastAsia="en-IN"/>
              </w:rPr>
            </w:pPr>
            <w:r w:rsidRPr="00330912">
              <w:rPr>
                <w:rFonts w:eastAsia="Times New Roman" w:cstheme="minorHAnsi"/>
                <w:b/>
                <w:bCs/>
                <w:color w:val="000000"/>
                <w:sz w:val="20"/>
                <w:szCs w:val="20"/>
                <w:lang w:val="en-IN" w:eastAsia="en-IN"/>
              </w:rPr>
              <w:t xml:space="preserve">Frequency of </w:t>
            </w:r>
            <w:r>
              <w:rPr>
                <w:rFonts w:eastAsia="Times New Roman" w:cstheme="minorHAnsi"/>
                <w:b/>
                <w:bCs/>
                <w:color w:val="000000"/>
                <w:sz w:val="20"/>
                <w:szCs w:val="20"/>
                <w:lang w:val="en-IN" w:eastAsia="en-IN"/>
              </w:rPr>
              <w:t>participant</w:t>
            </w:r>
            <w:r w:rsidRPr="00330912">
              <w:rPr>
                <w:rFonts w:eastAsia="Times New Roman" w:cstheme="minorHAnsi"/>
                <w:b/>
                <w:bCs/>
                <w:color w:val="000000"/>
                <w:sz w:val="20"/>
                <w:szCs w:val="20"/>
                <w:lang w:val="en-IN" w:eastAsia="en-IN"/>
              </w:rPr>
              <w:t xml:space="preserve"> reports </w:t>
            </w:r>
            <w:r w:rsidRPr="00330912">
              <w:rPr>
                <w:rFonts w:eastAsia="Times New Roman" w:cstheme="minorHAnsi"/>
                <w:b/>
                <w:bCs/>
                <w:sz w:val="20"/>
                <w:szCs w:val="20"/>
                <w:lang w:val="en-IN" w:eastAsia="en-IN"/>
              </w:rPr>
              <w:t>(N=15), n (%)</w:t>
            </w:r>
          </w:p>
        </w:tc>
        <w:tc>
          <w:tcPr>
            <w:tcW w:w="5386" w:type="dxa"/>
            <w:shd w:val="clear" w:color="000000" w:fill="BFBFBF"/>
            <w:vAlign w:val="center"/>
            <w:hideMark/>
          </w:tcPr>
          <w:p w14:paraId="29B335C8" w14:textId="77777777" w:rsidR="00AE0818" w:rsidRPr="00330912" w:rsidRDefault="00AE0818" w:rsidP="00F25333">
            <w:pPr>
              <w:spacing w:before="0" w:after="0" w:line="240" w:lineRule="auto"/>
              <w:jc w:val="center"/>
              <w:rPr>
                <w:rFonts w:eastAsia="Times New Roman" w:cstheme="minorHAnsi"/>
                <w:b/>
                <w:bCs/>
                <w:sz w:val="20"/>
                <w:szCs w:val="20"/>
                <w:lang w:val="en-IN" w:eastAsia="en-IN"/>
              </w:rPr>
            </w:pPr>
            <w:r w:rsidRPr="00330912">
              <w:rPr>
                <w:rFonts w:eastAsia="Times New Roman" w:cstheme="minorHAnsi"/>
                <w:b/>
                <w:bCs/>
                <w:color w:val="000000"/>
                <w:sz w:val="20"/>
                <w:szCs w:val="20"/>
                <w:lang w:val="en-IN" w:eastAsia="en-IN"/>
              </w:rPr>
              <w:t>Concept description</w:t>
            </w:r>
          </w:p>
        </w:tc>
      </w:tr>
      <w:tr w:rsidR="00AE0818" w:rsidRPr="007A2879" w14:paraId="56D4DC50" w14:textId="77777777" w:rsidTr="00F25333">
        <w:trPr>
          <w:trHeight w:val="20"/>
        </w:trPr>
        <w:tc>
          <w:tcPr>
            <w:tcW w:w="14737" w:type="dxa"/>
            <w:gridSpan w:val="5"/>
            <w:shd w:val="clear" w:color="auto" w:fill="BFBFBF" w:themeFill="background1" w:themeFillShade="BF"/>
            <w:vAlign w:val="center"/>
          </w:tcPr>
          <w:p w14:paraId="693FFCD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b/>
                <w:bCs/>
                <w:i/>
                <w:iCs/>
                <w:color w:val="000000"/>
                <w:sz w:val="20"/>
                <w:szCs w:val="20"/>
                <w:lang w:val="en-IN" w:eastAsia="en-IN"/>
              </w:rPr>
              <w:t>IBD signs and symptoms experienced with</w:t>
            </w:r>
            <w:r>
              <w:rPr>
                <w:rFonts w:eastAsia="Times New Roman" w:cstheme="minorHAnsi"/>
                <w:b/>
                <w:bCs/>
                <w:i/>
                <w:iCs/>
                <w:color w:val="000000"/>
                <w:sz w:val="20"/>
                <w:szCs w:val="20"/>
                <w:lang w:val="en-IN" w:eastAsia="en-IN"/>
              </w:rPr>
              <w:t xml:space="preserve"> bowel urgency-</w:t>
            </w:r>
            <w:r w:rsidRPr="00330912">
              <w:rPr>
                <w:rFonts w:eastAsia="Times New Roman" w:cstheme="minorHAnsi"/>
                <w:b/>
                <w:bCs/>
                <w:i/>
                <w:iCs/>
                <w:color w:val="000000"/>
                <w:sz w:val="20"/>
                <w:szCs w:val="20"/>
                <w:lang w:val="en-IN" w:eastAsia="en-IN"/>
              </w:rPr>
              <w:t>related accidents</w:t>
            </w:r>
          </w:p>
        </w:tc>
      </w:tr>
      <w:tr w:rsidR="00AE0818" w:rsidRPr="007A2879" w14:paraId="58F5652A" w14:textId="77777777" w:rsidTr="00A032F0">
        <w:trPr>
          <w:trHeight w:val="20"/>
        </w:trPr>
        <w:tc>
          <w:tcPr>
            <w:tcW w:w="2405" w:type="dxa"/>
            <w:shd w:val="clear" w:color="auto" w:fill="auto"/>
            <w:vAlign w:val="center"/>
            <w:hideMark/>
          </w:tcPr>
          <w:p w14:paraId="3F14D915"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Abdominal pain</w:t>
            </w:r>
          </w:p>
        </w:tc>
        <w:tc>
          <w:tcPr>
            <w:tcW w:w="1276" w:type="dxa"/>
            <w:shd w:val="clear" w:color="auto" w:fill="auto"/>
            <w:noWrap/>
            <w:vAlign w:val="center"/>
            <w:hideMark/>
          </w:tcPr>
          <w:p w14:paraId="1DD8C350"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0 (76.9%)</w:t>
            </w:r>
          </w:p>
        </w:tc>
        <w:tc>
          <w:tcPr>
            <w:tcW w:w="4252" w:type="dxa"/>
            <w:shd w:val="clear" w:color="auto" w:fill="auto"/>
            <w:vAlign w:val="center"/>
          </w:tcPr>
          <w:p w14:paraId="1FC98EE2" w14:textId="79FD0BE4"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S</w:t>
            </w:r>
            <w:r w:rsidRPr="00330912">
              <w:rPr>
                <w:rFonts w:cstheme="minorHAnsi"/>
                <w:sz w:val="20"/>
                <w:szCs w:val="20"/>
              </w:rPr>
              <w:t>tomach hurting, “bubble guts,” upset stomach or stomachache, or a sharp, dull, or uncomfortable pain</w:t>
            </w:r>
          </w:p>
        </w:tc>
        <w:tc>
          <w:tcPr>
            <w:tcW w:w="1418" w:type="dxa"/>
            <w:shd w:val="clear" w:color="auto" w:fill="auto"/>
            <w:noWrap/>
            <w:vAlign w:val="center"/>
            <w:hideMark/>
          </w:tcPr>
          <w:p w14:paraId="127B3E2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0 (66.7%)</w:t>
            </w:r>
          </w:p>
        </w:tc>
        <w:tc>
          <w:tcPr>
            <w:tcW w:w="5386" w:type="dxa"/>
            <w:shd w:val="clear" w:color="auto" w:fill="auto"/>
            <w:vAlign w:val="center"/>
          </w:tcPr>
          <w:p w14:paraId="1D0B6383" w14:textId="7BBE2C20"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S</w:t>
            </w:r>
            <w:r w:rsidRPr="00330912">
              <w:rPr>
                <w:rFonts w:cstheme="minorHAnsi"/>
                <w:sz w:val="20"/>
                <w:szCs w:val="20"/>
              </w:rPr>
              <w:t>tomach rumbling, belly or stomach aches, and sharp pains, noting that their pain typically occurred before, during, and after accident</w:t>
            </w:r>
          </w:p>
        </w:tc>
      </w:tr>
      <w:tr w:rsidR="00AE0818" w:rsidRPr="007A2879" w14:paraId="4A91B9A6" w14:textId="77777777" w:rsidTr="00A032F0">
        <w:trPr>
          <w:trHeight w:val="20"/>
        </w:trPr>
        <w:tc>
          <w:tcPr>
            <w:tcW w:w="2405" w:type="dxa"/>
            <w:shd w:val="clear" w:color="auto" w:fill="auto"/>
            <w:vAlign w:val="center"/>
            <w:hideMark/>
          </w:tcPr>
          <w:p w14:paraId="5936EE86"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Abdominal cramping</w:t>
            </w:r>
          </w:p>
        </w:tc>
        <w:tc>
          <w:tcPr>
            <w:tcW w:w="1276" w:type="dxa"/>
            <w:shd w:val="clear" w:color="auto" w:fill="auto"/>
            <w:noWrap/>
            <w:vAlign w:val="center"/>
            <w:hideMark/>
          </w:tcPr>
          <w:p w14:paraId="2B69649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9 (69.2%)</w:t>
            </w:r>
          </w:p>
        </w:tc>
        <w:tc>
          <w:tcPr>
            <w:tcW w:w="4252" w:type="dxa"/>
            <w:shd w:val="clear" w:color="auto" w:fill="auto"/>
            <w:vAlign w:val="center"/>
          </w:tcPr>
          <w:p w14:paraId="0544F3DD" w14:textId="49AFC308"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like you have to pass gas or period cramping; sometimes an indication to find a bathroom; more intense than non-accident cramping sensation</w:t>
            </w:r>
          </w:p>
        </w:tc>
        <w:tc>
          <w:tcPr>
            <w:tcW w:w="1418" w:type="dxa"/>
            <w:shd w:val="clear" w:color="auto" w:fill="auto"/>
            <w:noWrap/>
            <w:vAlign w:val="center"/>
            <w:hideMark/>
          </w:tcPr>
          <w:p w14:paraId="414C143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9 (60.0%)</w:t>
            </w:r>
          </w:p>
        </w:tc>
        <w:tc>
          <w:tcPr>
            <w:tcW w:w="5386" w:type="dxa"/>
            <w:shd w:val="clear" w:color="auto" w:fill="auto"/>
            <w:noWrap/>
            <w:vAlign w:val="center"/>
          </w:tcPr>
          <w:p w14:paraId="1EAF6A6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Described as the build up to an accident, stomach rumbling, discomfort or as a watery/bubbly feeling in the stomach, noting that their cramps typically occurred consistently or before, during, and after accidents</w:t>
            </w:r>
          </w:p>
        </w:tc>
      </w:tr>
      <w:tr w:rsidR="00AE0818" w:rsidRPr="007A2879" w14:paraId="1E731D65" w14:textId="77777777" w:rsidTr="00A032F0">
        <w:trPr>
          <w:trHeight w:val="20"/>
        </w:trPr>
        <w:tc>
          <w:tcPr>
            <w:tcW w:w="2405" w:type="dxa"/>
            <w:shd w:val="clear" w:color="auto" w:fill="auto"/>
            <w:vAlign w:val="center"/>
            <w:hideMark/>
          </w:tcPr>
          <w:p w14:paraId="538BF30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Fatigue</w:t>
            </w:r>
          </w:p>
        </w:tc>
        <w:tc>
          <w:tcPr>
            <w:tcW w:w="1276" w:type="dxa"/>
            <w:shd w:val="clear" w:color="auto" w:fill="auto"/>
            <w:noWrap/>
            <w:vAlign w:val="center"/>
            <w:hideMark/>
          </w:tcPr>
          <w:p w14:paraId="3AF7A96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7 (53.8%)</w:t>
            </w:r>
          </w:p>
        </w:tc>
        <w:tc>
          <w:tcPr>
            <w:tcW w:w="4252" w:type="dxa"/>
            <w:shd w:val="clear" w:color="auto" w:fill="auto"/>
            <w:noWrap/>
            <w:vAlign w:val="center"/>
          </w:tcPr>
          <w:p w14:paraId="4A2A243D" w14:textId="76D9EA09"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exhausted,” “like a lot has been taken out of you,” or feeling tired following an accident</w:t>
            </w:r>
          </w:p>
        </w:tc>
        <w:tc>
          <w:tcPr>
            <w:tcW w:w="1418" w:type="dxa"/>
            <w:shd w:val="clear" w:color="auto" w:fill="auto"/>
            <w:noWrap/>
            <w:vAlign w:val="center"/>
            <w:hideMark/>
          </w:tcPr>
          <w:p w14:paraId="4DBD19D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0 (66.7%)</w:t>
            </w:r>
          </w:p>
        </w:tc>
        <w:tc>
          <w:tcPr>
            <w:tcW w:w="5386" w:type="dxa"/>
            <w:shd w:val="clear" w:color="auto" w:fill="auto"/>
            <w:noWrap/>
            <w:vAlign w:val="center"/>
          </w:tcPr>
          <w:p w14:paraId="6A962E17" w14:textId="20F45D3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 xml:space="preserve"> feeling of tiredness or lethargy that co-exists with other symptoms of CD occurring both before and after accidents</w:t>
            </w:r>
          </w:p>
        </w:tc>
      </w:tr>
      <w:tr w:rsidR="00AE0818" w:rsidRPr="007A2879" w14:paraId="193D5733" w14:textId="77777777" w:rsidTr="00A032F0">
        <w:trPr>
          <w:trHeight w:val="20"/>
        </w:trPr>
        <w:tc>
          <w:tcPr>
            <w:tcW w:w="2405" w:type="dxa"/>
            <w:shd w:val="clear" w:color="auto" w:fill="auto"/>
            <w:vAlign w:val="center"/>
            <w:hideMark/>
          </w:tcPr>
          <w:p w14:paraId="413B7AE4"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Gas</w:t>
            </w:r>
          </w:p>
        </w:tc>
        <w:tc>
          <w:tcPr>
            <w:tcW w:w="1276" w:type="dxa"/>
            <w:shd w:val="clear" w:color="auto" w:fill="auto"/>
            <w:noWrap/>
            <w:vAlign w:val="center"/>
            <w:hideMark/>
          </w:tcPr>
          <w:p w14:paraId="21E6567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0 (76.9%)</w:t>
            </w:r>
          </w:p>
        </w:tc>
        <w:tc>
          <w:tcPr>
            <w:tcW w:w="4252" w:type="dxa"/>
            <w:shd w:val="clear" w:color="auto" w:fill="auto"/>
            <w:noWrap/>
            <w:vAlign w:val="center"/>
          </w:tcPr>
          <w:p w14:paraId="1C8F102F" w14:textId="59A81FCE"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E</w:t>
            </w:r>
            <w:r w:rsidRPr="00330912">
              <w:rPr>
                <w:rFonts w:cstheme="minorHAnsi"/>
                <w:sz w:val="20"/>
                <w:szCs w:val="20"/>
              </w:rPr>
              <w:t>xperiencing gas during an urgency-related accident</w:t>
            </w:r>
          </w:p>
        </w:tc>
        <w:tc>
          <w:tcPr>
            <w:tcW w:w="1418" w:type="dxa"/>
            <w:shd w:val="clear" w:color="auto" w:fill="auto"/>
            <w:noWrap/>
            <w:vAlign w:val="center"/>
            <w:hideMark/>
          </w:tcPr>
          <w:p w14:paraId="376C9A7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7 (46.7%)</w:t>
            </w:r>
          </w:p>
        </w:tc>
        <w:tc>
          <w:tcPr>
            <w:tcW w:w="5386" w:type="dxa"/>
            <w:shd w:val="clear" w:color="auto" w:fill="auto"/>
            <w:noWrap/>
            <w:vAlign w:val="center"/>
          </w:tcPr>
          <w:p w14:paraId="5C6E9455" w14:textId="21D8F71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n event that precedes or occurs during accidents that may indicate that the participant has had an accident; participants describe flatulence as gas that happens during a leak/accident that includes feelings like bloating and pressure</w:t>
            </w:r>
          </w:p>
        </w:tc>
      </w:tr>
      <w:tr w:rsidR="00AE0818" w:rsidRPr="007A2879" w14:paraId="139586D9" w14:textId="77777777" w:rsidTr="00A032F0">
        <w:trPr>
          <w:trHeight w:val="20"/>
        </w:trPr>
        <w:tc>
          <w:tcPr>
            <w:tcW w:w="2405" w:type="dxa"/>
            <w:shd w:val="clear" w:color="auto" w:fill="auto"/>
            <w:vAlign w:val="center"/>
            <w:hideMark/>
          </w:tcPr>
          <w:p w14:paraId="6146FC9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Mucus in stool</w:t>
            </w:r>
          </w:p>
        </w:tc>
        <w:tc>
          <w:tcPr>
            <w:tcW w:w="1276" w:type="dxa"/>
            <w:shd w:val="clear" w:color="auto" w:fill="auto"/>
            <w:noWrap/>
            <w:vAlign w:val="center"/>
            <w:hideMark/>
          </w:tcPr>
          <w:p w14:paraId="7B552E7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8 (61.5%)</w:t>
            </w:r>
          </w:p>
        </w:tc>
        <w:tc>
          <w:tcPr>
            <w:tcW w:w="4252" w:type="dxa"/>
            <w:shd w:val="clear" w:color="auto" w:fill="auto"/>
            <w:noWrap/>
            <w:vAlign w:val="center"/>
          </w:tcPr>
          <w:p w14:paraId="0DE507AB" w14:textId="1B8C9569"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 xml:space="preserve"> clear, white, filmy, or liquid mucus with a bowel movement during an accident</w:t>
            </w:r>
          </w:p>
        </w:tc>
        <w:tc>
          <w:tcPr>
            <w:tcW w:w="1418" w:type="dxa"/>
            <w:shd w:val="clear" w:color="auto" w:fill="auto"/>
            <w:noWrap/>
            <w:vAlign w:val="center"/>
            <w:hideMark/>
          </w:tcPr>
          <w:p w14:paraId="2663DCA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8 (53.3%)</w:t>
            </w:r>
          </w:p>
        </w:tc>
        <w:tc>
          <w:tcPr>
            <w:tcW w:w="5386" w:type="dxa"/>
            <w:shd w:val="clear" w:color="auto" w:fill="auto"/>
            <w:noWrap/>
            <w:vAlign w:val="center"/>
          </w:tcPr>
          <w:p w14:paraId="6014A89D" w14:textId="7B4CA55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V</w:t>
            </w:r>
            <w:r w:rsidRPr="00330912">
              <w:rPr>
                <w:rFonts w:cstheme="minorHAnsi"/>
                <w:sz w:val="20"/>
                <w:szCs w:val="20"/>
              </w:rPr>
              <w:t>arious quantities of greasy, oily, yellowish</w:t>
            </w:r>
            <w:r>
              <w:rPr>
                <w:rFonts w:cstheme="minorHAnsi"/>
                <w:sz w:val="20"/>
                <w:szCs w:val="20"/>
              </w:rPr>
              <w:t>-</w:t>
            </w:r>
            <w:r w:rsidRPr="00330912">
              <w:rPr>
                <w:rFonts w:cstheme="minorHAnsi"/>
                <w:sz w:val="20"/>
                <w:szCs w:val="20"/>
              </w:rPr>
              <w:t>looking substance that is visible in the unformed stool and occurs during an accident.</w:t>
            </w:r>
          </w:p>
        </w:tc>
      </w:tr>
      <w:tr w:rsidR="00AE0818" w:rsidRPr="007A2879" w14:paraId="476C83E7" w14:textId="77777777" w:rsidTr="00A032F0">
        <w:trPr>
          <w:trHeight w:val="20"/>
        </w:trPr>
        <w:tc>
          <w:tcPr>
            <w:tcW w:w="2405" w:type="dxa"/>
            <w:shd w:val="clear" w:color="auto" w:fill="auto"/>
            <w:vAlign w:val="center"/>
            <w:hideMark/>
          </w:tcPr>
          <w:p w14:paraId="6A62F75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Loss of appetite</w:t>
            </w:r>
          </w:p>
        </w:tc>
        <w:tc>
          <w:tcPr>
            <w:tcW w:w="1276" w:type="dxa"/>
            <w:shd w:val="clear" w:color="auto" w:fill="auto"/>
            <w:noWrap/>
            <w:vAlign w:val="center"/>
            <w:hideMark/>
          </w:tcPr>
          <w:p w14:paraId="71B6B90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5 (38.5%)</w:t>
            </w:r>
          </w:p>
        </w:tc>
        <w:tc>
          <w:tcPr>
            <w:tcW w:w="4252" w:type="dxa"/>
            <w:shd w:val="clear" w:color="auto" w:fill="auto"/>
            <w:noWrap/>
            <w:vAlign w:val="center"/>
          </w:tcPr>
          <w:p w14:paraId="09E49916" w14:textId="4671319C"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wanting to eat anything while experiencing accidents or after experiencing an accident</w:t>
            </w:r>
          </w:p>
        </w:tc>
        <w:tc>
          <w:tcPr>
            <w:tcW w:w="1418" w:type="dxa"/>
            <w:shd w:val="clear" w:color="auto" w:fill="auto"/>
            <w:noWrap/>
            <w:vAlign w:val="center"/>
            <w:hideMark/>
          </w:tcPr>
          <w:p w14:paraId="21D1912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8 (53.3%)</w:t>
            </w:r>
          </w:p>
        </w:tc>
        <w:tc>
          <w:tcPr>
            <w:tcW w:w="5386" w:type="dxa"/>
            <w:shd w:val="clear" w:color="auto" w:fill="auto"/>
            <w:noWrap/>
            <w:vAlign w:val="center"/>
          </w:tcPr>
          <w:p w14:paraId="7FBB16F4" w14:textId="7F891080"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 xml:space="preserve"> lack of desire and/or motivation to eat, leading to weight fluctuation, diarrhea, and a fear of vomiting up food. Participants noted loss of appetite preceded or followed accidents.</w:t>
            </w:r>
          </w:p>
        </w:tc>
      </w:tr>
      <w:tr w:rsidR="00AE0818" w:rsidRPr="007A2879" w14:paraId="348E7175" w14:textId="77777777" w:rsidTr="00A032F0">
        <w:trPr>
          <w:trHeight w:val="20"/>
        </w:trPr>
        <w:tc>
          <w:tcPr>
            <w:tcW w:w="2405" w:type="dxa"/>
            <w:shd w:val="clear" w:color="auto" w:fill="auto"/>
            <w:vAlign w:val="center"/>
            <w:hideMark/>
          </w:tcPr>
          <w:p w14:paraId="290D1919"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Blood in stool</w:t>
            </w:r>
          </w:p>
        </w:tc>
        <w:tc>
          <w:tcPr>
            <w:tcW w:w="1276" w:type="dxa"/>
            <w:shd w:val="clear" w:color="auto" w:fill="auto"/>
            <w:noWrap/>
            <w:vAlign w:val="center"/>
            <w:hideMark/>
          </w:tcPr>
          <w:p w14:paraId="7688A84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5 (38.5%)</w:t>
            </w:r>
          </w:p>
        </w:tc>
        <w:tc>
          <w:tcPr>
            <w:tcW w:w="4252" w:type="dxa"/>
            <w:shd w:val="clear" w:color="auto" w:fill="auto"/>
            <w:noWrap/>
            <w:vAlign w:val="center"/>
          </w:tcPr>
          <w:p w14:paraId="73AD721A" w14:textId="484AEEBE"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S</w:t>
            </w:r>
            <w:r w:rsidRPr="00330912">
              <w:rPr>
                <w:rFonts w:cstheme="minorHAnsi"/>
                <w:sz w:val="20"/>
                <w:szCs w:val="20"/>
              </w:rPr>
              <w:t>eeing visible blood in the stool during an accident that occurs every now and then to always for some individuals</w:t>
            </w:r>
          </w:p>
        </w:tc>
        <w:tc>
          <w:tcPr>
            <w:tcW w:w="1418" w:type="dxa"/>
            <w:shd w:val="clear" w:color="auto" w:fill="auto"/>
            <w:noWrap/>
            <w:vAlign w:val="center"/>
            <w:hideMark/>
          </w:tcPr>
          <w:p w14:paraId="5FFF517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5 (33.3%)</w:t>
            </w:r>
          </w:p>
        </w:tc>
        <w:tc>
          <w:tcPr>
            <w:tcW w:w="5386" w:type="dxa"/>
            <w:shd w:val="clear" w:color="auto" w:fill="auto"/>
            <w:noWrap/>
            <w:vAlign w:val="center"/>
          </w:tcPr>
          <w:p w14:paraId="60E461F2" w14:textId="7DB5CCC1"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T</w:t>
            </w:r>
            <w:r w:rsidRPr="00330912">
              <w:rPr>
                <w:rFonts w:cstheme="minorHAnsi"/>
                <w:sz w:val="20"/>
                <w:szCs w:val="20"/>
              </w:rPr>
              <w:t>he appearance of various quantities of blood, ranging from occasional to minimal blood that appears in their stool</w:t>
            </w:r>
          </w:p>
        </w:tc>
      </w:tr>
      <w:tr w:rsidR="00AE0818" w:rsidRPr="007A2879" w14:paraId="174B23F9" w14:textId="77777777" w:rsidTr="00A032F0">
        <w:trPr>
          <w:trHeight w:val="20"/>
        </w:trPr>
        <w:tc>
          <w:tcPr>
            <w:tcW w:w="2405" w:type="dxa"/>
            <w:shd w:val="clear" w:color="auto" w:fill="auto"/>
            <w:vAlign w:val="center"/>
            <w:hideMark/>
          </w:tcPr>
          <w:p w14:paraId="57A36899"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lastRenderedPageBreak/>
              <w:t>Stomach rumbling/‌bubbling</w:t>
            </w:r>
          </w:p>
        </w:tc>
        <w:tc>
          <w:tcPr>
            <w:tcW w:w="1276" w:type="dxa"/>
            <w:shd w:val="clear" w:color="auto" w:fill="auto"/>
            <w:noWrap/>
            <w:vAlign w:val="center"/>
            <w:hideMark/>
          </w:tcPr>
          <w:p w14:paraId="32F0A04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tcPr>
          <w:p w14:paraId="5441B6C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780EF61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3 (20.0%)</w:t>
            </w:r>
          </w:p>
        </w:tc>
        <w:tc>
          <w:tcPr>
            <w:tcW w:w="5386" w:type="dxa"/>
            <w:shd w:val="clear" w:color="auto" w:fill="auto"/>
            <w:noWrap/>
            <w:vAlign w:val="center"/>
          </w:tcPr>
          <w:p w14:paraId="7102E654" w14:textId="427D113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 xml:space="preserve"> stomach-churning sensation when bowel accidents due to CD occur; participants note that stomach rumbling varies between occurring sometimes and always</w:t>
            </w:r>
          </w:p>
        </w:tc>
      </w:tr>
      <w:tr w:rsidR="00AE0818" w:rsidRPr="007A2879" w14:paraId="2D2DDF94" w14:textId="77777777" w:rsidTr="00A032F0">
        <w:trPr>
          <w:trHeight w:val="20"/>
        </w:trPr>
        <w:tc>
          <w:tcPr>
            <w:tcW w:w="2405" w:type="dxa"/>
            <w:shd w:val="clear" w:color="auto" w:fill="auto"/>
            <w:vAlign w:val="center"/>
            <w:hideMark/>
          </w:tcPr>
          <w:p w14:paraId="38AFB9E2"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Constipation</w:t>
            </w:r>
          </w:p>
        </w:tc>
        <w:tc>
          <w:tcPr>
            <w:tcW w:w="1276" w:type="dxa"/>
            <w:shd w:val="clear" w:color="auto" w:fill="auto"/>
            <w:noWrap/>
            <w:vAlign w:val="center"/>
            <w:hideMark/>
          </w:tcPr>
          <w:p w14:paraId="487AF64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tcPr>
          <w:p w14:paraId="3047FB0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5477376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w:t>
            </w:r>
            <w:r>
              <w:rPr>
                <w:rFonts w:eastAsia="Times New Roman" w:cstheme="minorHAnsi"/>
                <w:sz w:val="20"/>
                <w:szCs w:val="20"/>
                <w:lang w:eastAsia="en-IN"/>
              </w:rPr>
              <w:t>6.7</w:t>
            </w:r>
            <w:r w:rsidRPr="00330912">
              <w:rPr>
                <w:rFonts w:eastAsia="Times New Roman" w:cstheme="minorHAnsi"/>
                <w:sz w:val="20"/>
                <w:szCs w:val="20"/>
                <w:lang w:eastAsia="en-IN"/>
              </w:rPr>
              <w:t>%)</w:t>
            </w:r>
          </w:p>
        </w:tc>
        <w:tc>
          <w:tcPr>
            <w:tcW w:w="5386" w:type="dxa"/>
            <w:shd w:val="clear" w:color="auto" w:fill="auto"/>
            <w:noWrap/>
            <w:vAlign w:val="center"/>
          </w:tcPr>
          <w:p w14:paraId="7C964DA6" w14:textId="530AEDD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 xml:space="preserve"> lack of ability to produce solid, non-watery stool even if they were experiencing </w:t>
            </w:r>
            <w:r w:rsidRPr="00C3503E">
              <w:rPr>
                <w:rFonts w:cstheme="minorHAnsi"/>
                <w:sz w:val="20"/>
                <w:szCs w:val="20"/>
              </w:rPr>
              <w:t>bowel urgency</w:t>
            </w:r>
          </w:p>
        </w:tc>
      </w:tr>
      <w:tr w:rsidR="00AE0818" w:rsidRPr="007A2879" w14:paraId="6021B273" w14:textId="77777777" w:rsidTr="00A032F0">
        <w:trPr>
          <w:trHeight w:val="20"/>
        </w:trPr>
        <w:tc>
          <w:tcPr>
            <w:tcW w:w="2405" w:type="dxa"/>
            <w:shd w:val="clear" w:color="auto" w:fill="auto"/>
            <w:vAlign w:val="center"/>
            <w:hideMark/>
          </w:tcPr>
          <w:p w14:paraId="53E6F76C"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Nausea</w:t>
            </w:r>
          </w:p>
        </w:tc>
        <w:tc>
          <w:tcPr>
            <w:tcW w:w="1276" w:type="dxa"/>
            <w:shd w:val="clear" w:color="auto" w:fill="auto"/>
            <w:noWrap/>
            <w:vAlign w:val="center"/>
            <w:hideMark/>
          </w:tcPr>
          <w:p w14:paraId="5EAECF16"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tcPr>
          <w:p w14:paraId="734B6B8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2F6A54B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noWrap/>
            <w:vAlign w:val="center"/>
          </w:tcPr>
          <w:p w14:paraId="1D40F5C8" w14:textId="6553DA3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O</w:t>
            </w:r>
            <w:r w:rsidRPr="00330912">
              <w:rPr>
                <w:rFonts w:cstheme="minorHAnsi"/>
                <w:sz w:val="20"/>
                <w:szCs w:val="20"/>
              </w:rPr>
              <w:t>ccurring during accidents, in conjunction with abdominal pain and/or cramping; participants also reported experiencing feeling the need to vomit, but no vomit is expelled in addition to dry heaving</w:t>
            </w:r>
          </w:p>
        </w:tc>
      </w:tr>
      <w:tr w:rsidR="00AE0818" w:rsidRPr="007A2879" w14:paraId="1933DB89" w14:textId="77777777" w:rsidTr="00A032F0">
        <w:trPr>
          <w:trHeight w:val="20"/>
        </w:trPr>
        <w:tc>
          <w:tcPr>
            <w:tcW w:w="2405" w:type="dxa"/>
            <w:shd w:val="clear" w:color="auto" w:fill="auto"/>
            <w:vAlign w:val="center"/>
            <w:hideMark/>
          </w:tcPr>
          <w:p w14:paraId="07C7D9D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Rectal itching</w:t>
            </w:r>
          </w:p>
        </w:tc>
        <w:tc>
          <w:tcPr>
            <w:tcW w:w="1276" w:type="dxa"/>
            <w:shd w:val="clear" w:color="auto" w:fill="auto"/>
            <w:noWrap/>
            <w:vAlign w:val="center"/>
            <w:hideMark/>
          </w:tcPr>
          <w:p w14:paraId="18FCF4C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tcPr>
          <w:p w14:paraId="3B486BA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645710A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noWrap/>
            <w:vAlign w:val="center"/>
          </w:tcPr>
          <w:p w14:paraId="7B26C3D6"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 additional description was provided</w:t>
            </w:r>
          </w:p>
        </w:tc>
      </w:tr>
      <w:tr w:rsidR="00AE0818" w:rsidRPr="007A2879" w14:paraId="23FF6C61" w14:textId="77777777" w:rsidTr="00A032F0">
        <w:trPr>
          <w:trHeight w:val="20"/>
        </w:trPr>
        <w:tc>
          <w:tcPr>
            <w:tcW w:w="2405" w:type="dxa"/>
            <w:shd w:val="clear" w:color="auto" w:fill="auto"/>
            <w:vAlign w:val="center"/>
            <w:hideMark/>
          </w:tcPr>
          <w:p w14:paraId="7579D4BB"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Vomiting</w:t>
            </w:r>
          </w:p>
        </w:tc>
        <w:tc>
          <w:tcPr>
            <w:tcW w:w="1276" w:type="dxa"/>
            <w:shd w:val="clear" w:color="auto" w:fill="auto"/>
            <w:noWrap/>
            <w:vAlign w:val="center"/>
            <w:hideMark/>
          </w:tcPr>
          <w:p w14:paraId="5DE3127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tcPr>
          <w:p w14:paraId="6B47C42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3B3E02F6"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noWrap/>
            <w:vAlign w:val="center"/>
          </w:tcPr>
          <w:p w14:paraId="550460B9" w14:textId="5CE6C917"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T</w:t>
            </w:r>
            <w:r w:rsidRPr="00330912">
              <w:rPr>
                <w:rFonts w:cstheme="minorHAnsi"/>
                <w:sz w:val="20"/>
                <w:szCs w:val="20"/>
              </w:rPr>
              <w:t>hrowing up when one is having an accident</w:t>
            </w:r>
          </w:p>
        </w:tc>
      </w:tr>
      <w:tr w:rsidR="00AE0818" w:rsidRPr="007A2879" w14:paraId="6CCEED06" w14:textId="77777777" w:rsidTr="00F25333">
        <w:trPr>
          <w:trHeight w:val="20"/>
        </w:trPr>
        <w:tc>
          <w:tcPr>
            <w:tcW w:w="14737" w:type="dxa"/>
            <w:gridSpan w:val="5"/>
            <w:shd w:val="clear" w:color="auto" w:fill="BFBFBF" w:themeFill="background1" w:themeFillShade="BF"/>
            <w:noWrap/>
            <w:vAlign w:val="center"/>
          </w:tcPr>
          <w:p w14:paraId="18ED908B"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i/>
                <w:iCs/>
                <w:color w:val="000000"/>
                <w:sz w:val="20"/>
                <w:szCs w:val="20"/>
                <w:lang w:val="en-IN" w:eastAsia="en-IN"/>
              </w:rPr>
              <w:t>Impacts experienced with</w:t>
            </w:r>
            <w:r>
              <w:rPr>
                <w:rFonts w:eastAsia="Times New Roman" w:cstheme="minorHAnsi"/>
                <w:b/>
                <w:bCs/>
                <w:i/>
                <w:iCs/>
                <w:color w:val="000000"/>
                <w:sz w:val="20"/>
                <w:szCs w:val="20"/>
                <w:lang w:val="en-IN" w:eastAsia="en-IN"/>
              </w:rPr>
              <w:t xml:space="preserve"> bowel urgency-</w:t>
            </w:r>
            <w:r w:rsidRPr="00330912">
              <w:rPr>
                <w:rFonts w:eastAsia="Times New Roman" w:cstheme="minorHAnsi"/>
                <w:b/>
                <w:bCs/>
                <w:i/>
                <w:iCs/>
                <w:color w:val="000000"/>
                <w:sz w:val="20"/>
                <w:szCs w:val="20"/>
                <w:lang w:val="en-IN" w:eastAsia="en-IN"/>
              </w:rPr>
              <w:t>related accidents</w:t>
            </w:r>
          </w:p>
        </w:tc>
      </w:tr>
      <w:tr w:rsidR="00AE0818" w:rsidRPr="007A2879" w14:paraId="368AA090" w14:textId="77777777" w:rsidTr="00A032F0">
        <w:trPr>
          <w:trHeight w:val="20"/>
        </w:trPr>
        <w:tc>
          <w:tcPr>
            <w:tcW w:w="2405" w:type="dxa"/>
            <w:shd w:val="clear" w:color="auto" w:fill="9BC2E6"/>
            <w:noWrap/>
            <w:vAlign w:val="center"/>
          </w:tcPr>
          <w:p w14:paraId="5967F8C9"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 xml:space="preserve">Adaptive </w:t>
            </w:r>
            <w:r w:rsidRPr="00330912">
              <w:rPr>
                <w:rFonts w:eastAsia="Times New Roman" w:cstheme="minorHAnsi"/>
                <w:b/>
                <w:bCs/>
                <w:sz w:val="20"/>
                <w:szCs w:val="20"/>
                <w:lang w:eastAsia="en-IN"/>
              </w:rPr>
              <w:t>behaviors</w:t>
            </w:r>
          </w:p>
        </w:tc>
        <w:tc>
          <w:tcPr>
            <w:tcW w:w="5528" w:type="dxa"/>
            <w:gridSpan w:val="2"/>
            <w:shd w:val="clear" w:color="auto" w:fill="9BC2E6"/>
            <w:vAlign w:val="center"/>
          </w:tcPr>
          <w:p w14:paraId="04C02FBC"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3</w:t>
            </w:r>
          </w:p>
        </w:tc>
        <w:tc>
          <w:tcPr>
            <w:tcW w:w="6804" w:type="dxa"/>
            <w:gridSpan w:val="2"/>
            <w:shd w:val="clear" w:color="auto" w:fill="9BC2E6"/>
            <w:vAlign w:val="center"/>
          </w:tcPr>
          <w:p w14:paraId="5BF3E44F"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5</w:t>
            </w:r>
          </w:p>
        </w:tc>
      </w:tr>
      <w:tr w:rsidR="00AE0818" w:rsidRPr="007A2879" w14:paraId="325923B1" w14:textId="77777777" w:rsidTr="00A032F0">
        <w:trPr>
          <w:trHeight w:val="20"/>
        </w:trPr>
        <w:tc>
          <w:tcPr>
            <w:tcW w:w="2405" w:type="dxa"/>
            <w:shd w:val="clear" w:color="auto" w:fill="auto"/>
            <w:noWrap/>
            <w:vAlign w:val="center"/>
            <w:hideMark/>
          </w:tcPr>
          <w:p w14:paraId="7F3E836F"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Dietary changes</w:t>
            </w:r>
          </w:p>
        </w:tc>
        <w:tc>
          <w:tcPr>
            <w:tcW w:w="1276" w:type="dxa"/>
            <w:shd w:val="clear" w:color="auto" w:fill="auto"/>
            <w:noWrap/>
            <w:vAlign w:val="center"/>
            <w:hideMark/>
          </w:tcPr>
          <w:p w14:paraId="1C453256"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5 (38.</w:t>
            </w:r>
            <w:r>
              <w:rPr>
                <w:rFonts w:eastAsia="Times New Roman" w:cstheme="minorHAnsi"/>
                <w:sz w:val="20"/>
                <w:szCs w:val="20"/>
                <w:lang w:val="en-IN" w:eastAsia="en-IN"/>
              </w:rPr>
              <w:t>5</w:t>
            </w:r>
            <w:r w:rsidRPr="00330912">
              <w:rPr>
                <w:rFonts w:eastAsia="Times New Roman" w:cstheme="minorHAnsi"/>
                <w:sz w:val="20"/>
                <w:szCs w:val="20"/>
                <w:lang w:val="en-IN" w:eastAsia="en-IN"/>
              </w:rPr>
              <w:t>%)</w:t>
            </w:r>
          </w:p>
        </w:tc>
        <w:tc>
          <w:tcPr>
            <w:tcW w:w="4252" w:type="dxa"/>
            <w:shd w:val="clear" w:color="auto" w:fill="auto"/>
            <w:vAlign w:val="center"/>
          </w:tcPr>
          <w:p w14:paraId="25A8CE35" w14:textId="1CBD6D25"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voiding certain foods and drinks such as milk, cheese, wheat bread, creams or sauces, or alcohol; not being able to enjoy foods one used to</w:t>
            </w:r>
          </w:p>
        </w:tc>
        <w:tc>
          <w:tcPr>
            <w:tcW w:w="1418" w:type="dxa"/>
            <w:shd w:val="clear" w:color="auto" w:fill="auto"/>
            <w:noWrap/>
            <w:vAlign w:val="center"/>
            <w:hideMark/>
          </w:tcPr>
          <w:p w14:paraId="57FB8D3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1</w:t>
            </w:r>
            <w:r>
              <w:rPr>
                <w:rFonts w:eastAsia="Times New Roman" w:cstheme="minorHAnsi"/>
                <w:sz w:val="20"/>
                <w:szCs w:val="20"/>
                <w:lang w:val="en-IN" w:eastAsia="en-IN"/>
              </w:rPr>
              <w:t>2</w:t>
            </w:r>
            <w:r w:rsidRPr="00330912">
              <w:rPr>
                <w:rFonts w:eastAsia="Times New Roman" w:cstheme="minorHAnsi"/>
                <w:sz w:val="20"/>
                <w:szCs w:val="20"/>
                <w:lang w:val="en-IN" w:eastAsia="en-IN"/>
              </w:rPr>
              <w:t xml:space="preserve"> (80.0%)</w:t>
            </w:r>
          </w:p>
        </w:tc>
        <w:tc>
          <w:tcPr>
            <w:tcW w:w="5386" w:type="dxa"/>
            <w:shd w:val="clear" w:color="auto" w:fill="auto"/>
            <w:vAlign w:val="center"/>
          </w:tcPr>
          <w:p w14:paraId="686629A9" w14:textId="2A10EC99"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voiding certain foods/food groups, including wine, dairy, spicy food, junk food, coffee, alcohol, fried foods, steak, and tomatoes to mediate the effects of bowel accidents due to CD</w:t>
            </w:r>
          </w:p>
        </w:tc>
      </w:tr>
      <w:tr w:rsidR="00AE0818" w:rsidRPr="007A2879" w14:paraId="44657418" w14:textId="77777777" w:rsidTr="00A032F0">
        <w:trPr>
          <w:trHeight w:val="20"/>
        </w:trPr>
        <w:tc>
          <w:tcPr>
            <w:tcW w:w="2405" w:type="dxa"/>
            <w:shd w:val="clear" w:color="auto" w:fill="auto"/>
            <w:vAlign w:val="center"/>
            <w:hideMark/>
          </w:tcPr>
          <w:p w14:paraId="20BB1B5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Bathroom mapping</w:t>
            </w:r>
          </w:p>
        </w:tc>
        <w:tc>
          <w:tcPr>
            <w:tcW w:w="1276" w:type="dxa"/>
            <w:shd w:val="clear" w:color="auto" w:fill="auto"/>
            <w:noWrap/>
            <w:vAlign w:val="center"/>
            <w:hideMark/>
          </w:tcPr>
          <w:p w14:paraId="45148A8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8 (61.5%)</w:t>
            </w:r>
          </w:p>
        </w:tc>
        <w:tc>
          <w:tcPr>
            <w:tcW w:w="4252" w:type="dxa"/>
            <w:shd w:val="clear" w:color="auto" w:fill="auto"/>
            <w:vAlign w:val="center"/>
          </w:tcPr>
          <w:p w14:paraId="40127604" w14:textId="66518059"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eeding to know where bathrooms are and if bathrooms are available when going out in order to avoid having an accident</w:t>
            </w:r>
          </w:p>
        </w:tc>
        <w:tc>
          <w:tcPr>
            <w:tcW w:w="1418" w:type="dxa"/>
            <w:shd w:val="clear" w:color="auto" w:fill="auto"/>
            <w:noWrap/>
            <w:vAlign w:val="center"/>
            <w:hideMark/>
          </w:tcPr>
          <w:p w14:paraId="1F465AA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6 (40.0%)</w:t>
            </w:r>
          </w:p>
        </w:tc>
        <w:tc>
          <w:tcPr>
            <w:tcW w:w="5386" w:type="dxa"/>
            <w:shd w:val="clear" w:color="auto" w:fill="auto"/>
            <w:vAlign w:val="center"/>
          </w:tcPr>
          <w:p w14:paraId="6910CBC0" w14:textId="5FB5BD35"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H</w:t>
            </w:r>
            <w:r w:rsidRPr="00330912">
              <w:rPr>
                <w:rFonts w:cstheme="minorHAnsi"/>
                <w:sz w:val="20"/>
                <w:szCs w:val="20"/>
              </w:rPr>
              <w:t>aving to constantly be aware of restroom locations to mediate the effects of bowel accidents due to CD, noting the impact it has on their daily travel and the feeling of safety they experience with the knowledge they are close to a restroom</w:t>
            </w:r>
          </w:p>
        </w:tc>
      </w:tr>
      <w:tr w:rsidR="00AE0818" w:rsidRPr="007A2879" w14:paraId="5BF2EC9D" w14:textId="77777777" w:rsidTr="00A032F0">
        <w:trPr>
          <w:trHeight w:val="20"/>
        </w:trPr>
        <w:tc>
          <w:tcPr>
            <w:tcW w:w="2405" w:type="dxa"/>
            <w:shd w:val="clear" w:color="auto" w:fill="auto"/>
            <w:vAlign w:val="center"/>
            <w:hideMark/>
          </w:tcPr>
          <w:p w14:paraId="0323936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Use of protective undergarments</w:t>
            </w:r>
          </w:p>
        </w:tc>
        <w:tc>
          <w:tcPr>
            <w:tcW w:w="1276" w:type="dxa"/>
            <w:shd w:val="clear" w:color="auto" w:fill="auto"/>
            <w:noWrap/>
            <w:vAlign w:val="center"/>
            <w:hideMark/>
          </w:tcPr>
          <w:p w14:paraId="06DB030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5 (38.5%)</w:t>
            </w:r>
          </w:p>
        </w:tc>
        <w:tc>
          <w:tcPr>
            <w:tcW w:w="4252" w:type="dxa"/>
            <w:shd w:val="clear" w:color="auto" w:fill="auto"/>
            <w:vAlign w:val="center"/>
          </w:tcPr>
          <w:p w14:paraId="1B10F6C0" w14:textId="5A288327"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P</w:t>
            </w:r>
            <w:r w:rsidRPr="00330912">
              <w:rPr>
                <w:rFonts w:cstheme="minorHAnsi"/>
                <w:sz w:val="20"/>
                <w:szCs w:val="20"/>
              </w:rPr>
              <w:t>utting toilet paper in underwear or wearing diapers, such as Depends to avoid accidents on clothes</w:t>
            </w:r>
          </w:p>
        </w:tc>
        <w:tc>
          <w:tcPr>
            <w:tcW w:w="1418" w:type="dxa"/>
            <w:shd w:val="clear" w:color="auto" w:fill="auto"/>
            <w:noWrap/>
            <w:vAlign w:val="center"/>
            <w:hideMark/>
          </w:tcPr>
          <w:p w14:paraId="74D6D2D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5 (3</w:t>
            </w:r>
            <w:r>
              <w:rPr>
                <w:rFonts w:eastAsia="Times New Roman" w:cstheme="minorHAnsi"/>
                <w:sz w:val="20"/>
                <w:szCs w:val="20"/>
                <w:lang w:val="en-IN" w:eastAsia="en-IN"/>
              </w:rPr>
              <w:t>3</w:t>
            </w:r>
            <w:r w:rsidRPr="00330912">
              <w:rPr>
                <w:rFonts w:eastAsia="Times New Roman" w:cstheme="minorHAnsi"/>
                <w:sz w:val="20"/>
                <w:szCs w:val="20"/>
                <w:lang w:val="en-IN" w:eastAsia="en-IN"/>
              </w:rPr>
              <w:t>.</w:t>
            </w:r>
            <w:r>
              <w:rPr>
                <w:rFonts w:eastAsia="Times New Roman" w:cstheme="minorHAnsi"/>
                <w:sz w:val="20"/>
                <w:szCs w:val="20"/>
                <w:lang w:val="en-IN" w:eastAsia="en-IN"/>
              </w:rPr>
              <w:t>3</w:t>
            </w:r>
            <w:r w:rsidRPr="00330912">
              <w:rPr>
                <w:rFonts w:eastAsia="Times New Roman" w:cstheme="minorHAnsi"/>
                <w:sz w:val="20"/>
                <w:szCs w:val="20"/>
                <w:lang w:val="en-IN" w:eastAsia="en-IN"/>
              </w:rPr>
              <w:t>%)</w:t>
            </w:r>
          </w:p>
        </w:tc>
        <w:tc>
          <w:tcPr>
            <w:tcW w:w="5386" w:type="dxa"/>
            <w:shd w:val="clear" w:color="auto" w:fill="auto"/>
            <w:vAlign w:val="center"/>
          </w:tcPr>
          <w:p w14:paraId="70648944" w14:textId="5F3C5465"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W</w:t>
            </w:r>
            <w:r w:rsidRPr="00330912">
              <w:rPr>
                <w:rFonts w:cstheme="minorHAnsi"/>
                <w:sz w:val="20"/>
                <w:szCs w:val="20"/>
              </w:rPr>
              <w:t>earing protective undergarments, such as diapers, shields, or pads, and bringing them with them to mediate the effects of bowel accidents due to CD</w:t>
            </w:r>
          </w:p>
        </w:tc>
      </w:tr>
      <w:tr w:rsidR="00AE0818" w:rsidRPr="007A2879" w14:paraId="4881258C" w14:textId="77777777" w:rsidTr="00A032F0">
        <w:trPr>
          <w:trHeight w:val="20"/>
        </w:trPr>
        <w:tc>
          <w:tcPr>
            <w:tcW w:w="2405" w:type="dxa"/>
            <w:shd w:val="clear" w:color="auto" w:fill="auto"/>
            <w:vAlign w:val="center"/>
            <w:hideMark/>
          </w:tcPr>
          <w:p w14:paraId="116C2711" w14:textId="77777777" w:rsidR="00AE0818" w:rsidRPr="00330912" w:rsidRDefault="00AE0818" w:rsidP="00F25333">
            <w:pPr>
              <w:spacing w:before="0" w:after="0" w:line="240" w:lineRule="auto"/>
              <w:rPr>
                <w:rFonts w:eastAsia="Times New Roman" w:cstheme="minorHAnsi"/>
                <w:b/>
                <w:bCs/>
                <w:sz w:val="20"/>
                <w:szCs w:val="20"/>
                <w:lang w:val="en-IN" w:eastAsia="en-IN"/>
              </w:rPr>
            </w:pPr>
            <w:r>
              <w:rPr>
                <w:rFonts w:eastAsia="Times New Roman" w:cstheme="minorHAnsi"/>
                <w:b/>
                <w:bCs/>
                <w:sz w:val="20"/>
                <w:szCs w:val="20"/>
                <w:lang w:val="en-IN" w:eastAsia="en-IN"/>
              </w:rPr>
              <w:t>Ensuring adequate supplies/</w:t>
            </w:r>
            <w:r w:rsidRPr="00330912">
              <w:rPr>
                <w:rFonts w:eastAsia="Times New Roman" w:cstheme="minorHAnsi"/>
                <w:b/>
                <w:bCs/>
                <w:sz w:val="20"/>
                <w:szCs w:val="20"/>
                <w:lang w:val="en-IN" w:eastAsia="en-IN"/>
              </w:rPr>
              <w:t xml:space="preserve"> extra change of clothes</w:t>
            </w:r>
          </w:p>
        </w:tc>
        <w:tc>
          <w:tcPr>
            <w:tcW w:w="1276" w:type="dxa"/>
            <w:shd w:val="clear" w:color="auto" w:fill="auto"/>
            <w:noWrap/>
            <w:vAlign w:val="center"/>
            <w:hideMark/>
          </w:tcPr>
          <w:p w14:paraId="7D237D7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5 (38.5%)</w:t>
            </w:r>
          </w:p>
        </w:tc>
        <w:tc>
          <w:tcPr>
            <w:tcW w:w="4252" w:type="dxa"/>
            <w:shd w:val="clear" w:color="auto" w:fill="auto"/>
            <w:noWrap/>
            <w:vAlign w:val="center"/>
          </w:tcPr>
          <w:p w14:paraId="5590D9E1" w14:textId="287E8FBE"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C</w:t>
            </w:r>
            <w:r w:rsidRPr="00330912">
              <w:rPr>
                <w:rFonts w:cstheme="minorHAnsi"/>
                <w:sz w:val="20"/>
                <w:szCs w:val="20"/>
              </w:rPr>
              <w:t>arrying an extra set of clothes to change into in case of an accident</w:t>
            </w:r>
          </w:p>
        </w:tc>
        <w:tc>
          <w:tcPr>
            <w:tcW w:w="1418" w:type="dxa"/>
            <w:shd w:val="clear" w:color="auto" w:fill="auto"/>
            <w:noWrap/>
            <w:vAlign w:val="center"/>
            <w:hideMark/>
          </w:tcPr>
          <w:p w14:paraId="310367A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6 (40.0%)</w:t>
            </w:r>
          </w:p>
        </w:tc>
        <w:tc>
          <w:tcPr>
            <w:tcW w:w="5386" w:type="dxa"/>
            <w:shd w:val="clear" w:color="auto" w:fill="auto"/>
            <w:noWrap/>
            <w:vAlign w:val="center"/>
          </w:tcPr>
          <w:p w14:paraId="6AAB4BA0" w14:textId="1A5D38D4"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 xml:space="preserve">lways being prepared with extra </w:t>
            </w:r>
            <w:r>
              <w:rPr>
                <w:rFonts w:cstheme="minorHAnsi"/>
                <w:sz w:val="20"/>
                <w:szCs w:val="20"/>
              </w:rPr>
              <w:t xml:space="preserve">clothes/underwear </w:t>
            </w:r>
            <w:r w:rsidRPr="00330912">
              <w:rPr>
                <w:rFonts w:cstheme="minorHAnsi"/>
                <w:sz w:val="20"/>
                <w:szCs w:val="20"/>
              </w:rPr>
              <w:t>to mediate the effects of bowel accidents due to CD. Supplies are described as an extra pair of clothes/underwear, toilet paper, baby wipes, “itchy medication,” and a diaper bag. Participants also describe changing clothes to mediate the effects of bowel accidents due to CD.</w:t>
            </w:r>
          </w:p>
        </w:tc>
      </w:tr>
      <w:tr w:rsidR="00AE0818" w:rsidRPr="007A2879" w14:paraId="0A46988C" w14:textId="77777777" w:rsidTr="00A032F0">
        <w:trPr>
          <w:trHeight w:val="20"/>
        </w:trPr>
        <w:tc>
          <w:tcPr>
            <w:tcW w:w="2405" w:type="dxa"/>
            <w:shd w:val="clear" w:color="auto" w:fill="auto"/>
            <w:vAlign w:val="center"/>
            <w:hideMark/>
          </w:tcPr>
          <w:p w14:paraId="1D8A3F55"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lastRenderedPageBreak/>
              <w:t>Change of daily routine</w:t>
            </w:r>
          </w:p>
        </w:tc>
        <w:tc>
          <w:tcPr>
            <w:tcW w:w="1276" w:type="dxa"/>
            <w:shd w:val="clear" w:color="auto" w:fill="auto"/>
            <w:noWrap/>
            <w:vAlign w:val="center"/>
            <w:hideMark/>
          </w:tcPr>
          <w:p w14:paraId="5BAC60B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2 (15.4%)</w:t>
            </w:r>
          </w:p>
        </w:tc>
        <w:tc>
          <w:tcPr>
            <w:tcW w:w="4252" w:type="dxa"/>
            <w:shd w:val="clear" w:color="auto" w:fill="auto"/>
            <w:vAlign w:val="center"/>
          </w:tcPr>
          <w:p w14:paraId="7F0644B5" w14:textId="0559D777"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H</w:t>
            </w:r>
            <w:r w:rsidRPr="00330912">
              <w:rPr>
                <w:rFonts w:cstheme="minorHAnsi"/>
                <w:sz w:val="20"/>
                <w:szCs w:val="20"/>
              </w:rPr>
              <w:t>aving to use the bathroom in the mornings or before going out to avoid any accidents</w:t>
            </w:r>
          </w:p>
        </w:tc>
        <w:tc>
          <w:tcPr>
            <w:tcW w:w="1418" w:type="dxa"/>
            <w:shd w:val="clear" w:color="auto" w:fill="auto"/>
            <w:noWrap/>
            <w:vAlign w:val="center"/>
            <w:hideMark/>
          </w:tcPr>
          <w:p w14:paraId="2E86CED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0 (0.0%)</w:t>
            </w:r>
          </w:p>
        </w:tc>
        <w:tc>
          <w:tcPr>
            <w:tcW w:w="5386" w:type="dxa"/>
            <w:shd w:val="clear" w:color="auto" w:fill="auto"/>
            <w:vAlign w:val="center"/>
          </w:tcPr>
          <w:p w14:paraId="04BAB88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213C6C2E" w14:textId="77777777" w:rsidTr="00A032F0">
        <w:trPr>
          <w:trHeight w:val="20"/>
        </w:trPr>
        <w:tc>
          <w:tcPr>
            <w:tcW w:w="2405" w:type="dxa"/>
            <w:shd w:val="clear" w:color="auto" w:fill="auto"/>
            <w:vAlign w:val="center"/>
            <w:hideMark/>
          </w:tcPr>
          <w:p w14:paraId="5156E37D"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Meditating</w:t>
            </w:r>
          </w:p>
        </w:tc>
        <w:tc>
          <w:tcPr>
            <w:tcW w:w="1276" w:type="dxa"/>
            <w:shd w:val="clear" w:color="auto" w:fill="auto"/>
            <w:noWrap/>
            <w:vAlign w:val="center"/>
            <w:hideMark/>
          </w:tcPr>
          <w:p w14:paraId="0D6207D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0 (0.0%)</w:t>
            </w:r>
          </w:p>
        </w:tc>
        <w:tc>
          <w:tcPr>
            <w:tcW w:w="4252" w:type="dxa"/>
            <w:shd w:val="clear" w:color="auto" w:fill="auto"/>
            <w:vAlign w:val="center"/>
          </w:tcPr>
          <w:p w14:paraId="04D32C8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3461039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2 (13.3%)</w:t>
            </w:r>
          </w:p>
        </w:tc>
        <w:tc>
          <w:tcPr>
            <w:tcW w:w="5386" w:type="dxa"/>
            <w:shd w:val="clear" w:color="auto" w:fill="auto"/>
            <w:vAlign w:val="center"/>
          </w:tcPr>
          <w:p w14:paraId="08D2FCE4" w14:textId="62AB976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U</w:t>
            </w:r>
            <w:r w:rsidRPr="00330912">
              <w:rPr>
                <w:rFonts w:cstheme="minorHAnsi"/>
                <w:sz w:val="20"/>
                <w:szCs w:val="20"/>
              </w:rPr>
              <w:t>sing meditation and yoga to mediate the stress and other effects of bowel accidents due to CD</w:t>
            </w:r>
          </w:p>
        </w:tc>
      </w:tr>
      <w:tr w:rsidR="00AE0818" w:rsidRPr="007A2879" w14:paraId="68A58DCC" w14:textId="77777777" w:rsidTr="00A032F0">
        <w:trPr>
          <w:trHeight w:val="20"/>
        </w:trPr>
        <w:tc>
          <w:tcPr>
            <w:tcW w:w="2405" w:type="dxa"/>
            <w:shd w:val="clear" w:color="auto" w:fill="auto"/>
            <w:vAlign w:val="center"/>
            <w:hideMark/>
          </w:tcPr>
          <w:p w14:paraId="260EE0C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Carrying injectable medication</w:t>
            </w:r>
          </w:p>
        </w:tc>
        <w:tc>
          <w:tcPr>
            <w:tcW w:w="1276" w:type="dxa"/>
            <w:shd w:val="clear" w:color="auto" w:fill="auto"/>
            <w:noWrap/>
            <w:vAlign w:val="center"/>
            <w:hideMark/>
          </w:tcPr>
          <w:p w14:paraId="23D1F16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0 (0.0%)</w:t>
            </w:r>
          </w:p>
        </w:tc>
        <w:tc>
          <w:tcPr>
            <w:tcW w:w="4252" w:type="dxa"/>
            <w:shd w:val="clear" w:color="auto" w:fill="auto"/>
            <w:vAlign w:val="center"/>
          </w:tcPr>
          <w:p w14:paraId="4826143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77E1829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val="en-IN" w:eastAsia="en-IN"/>
              </w:rPr>
              <w:t>1 (6.7%)</w:t>
            </w:r>
          </w:p>
        </w:tc>
        <w:tc>
          <w:tcPr>
            <w:tcW w:w="5386" w:type="dxa"/>
            <w:shd w:val="clear" w:color="auto" w:fill="auto"/>
            <w:vAlign w:val="center"/>
          </w:tcPr>
          <w:p w14:paraId="215C2FE1" w14:textId="0E63E0EC"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C</w:t>
            </w:r>
            <w:r w:rsidRPr="00330912">
              <w:rPr>
                <w:rFonts w:cstheme="minorHAnsi"/>
                <w:sz w:val="20"/>
                <w:szCs w:val="20"/>
              </w:rPr>
              <w:t>arrying ready for use injectable medication to mediate the effects of bowel accidents due to CD; noting they use it more during travel</w:t>
            </w:r>
          </w:p>
        </w:tc>
      </w:tr>
      <w:tr w:rsidR="00AE0818" w:rsidRPr="007A2879" w14:paraId="1247775B" w14:textId="77777777" w:rsidTr="00A032F0">
        <w:trPr>
          <w:trHeight w:val="20"/>
        </w:trPr>
        <w:tc>
          <w:tcPr>
            <w:tcW w:w="2405" w:type="dxa"/>
            <w:shd w:val="clear" w:color="auto" w:fill="9BC2E6"/>
            <w:vAlign w:val="center"/>
          </w:tcPr>
          <w:p w14:paraId="323DBAC1"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Emotional functioning</w:t>
            </w:r>
          </w:p>
        </w:tc>
        <w:tc>
          <w:tcPr>
            <w:tcW w:w="5528" w:type="dxa"/>
            <w:gridSpan w:val="2"/>
            <w:shd w:val="clear" w:color="auto" w:fill="9BC2E6"/>
            <w:vAlign w:val="bottom"/>
          </w:tcPr>
          <w:p w14:paraId="05324A52"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0</w:t>
            </w:r>
          </w:p>
        </w:tc>
        <w:tc>
          <w:tcPr>
            <w:tcW w:w="6804" w:type="dxa"/>
            <w:gridSpan w:val="2"/>
            <w:shd w:val="clear" w:color="auto" w:fill="9BC2E6"/>
            <w:vAlign w:val="bottom"/>
          </w:tcPr>
          <w:p w14:paraId="7559D4D9"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3</w:t>
            </w:r>
          </w:p>
        </w:tc>
      </w:tr>
      <w:tr w:rsidR="00AE0818" w:rsidRPr="007A2879" w14:paraId="4318D894" w14:textId="77777777" w:rsidTr="00A032F0">
        <w:trPr>
          <w:trHeight w:val="20"/>
        </w:trPr>
        <w:tc>
          <w:tcPr>
            <w:tcW w:w="2405" w:type="dxa"/>
            <w:shd w:val="clear" w:color="auto" w:fill="auto"/>
            <w:noWrap/>
            <w:vAlign w:val="center"/>
            <w:hideMark/>
          </w:tcPr>
          <w:p w14:paraId="5ABA8E89"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Embarrassment</w:t>
            </w:r>
          </w:p>
        </w:tc>
        <w:tc>
          <w:tcPr>
            <w:tcW w:w="1276" w:type="dxa"/>
            <w:shd w:val="clear" w:color="auto" w:fill="auto"/>
            <w:noWrap/>
            <w:vAlign w:val="center"/>
            <w:hideMark/>
          </w:tcPr>
          <w:p w14:paraId="41FB0B9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8 (61.5%)</w:t>
            </w:r>
          </w:p>
        </w:tc>
        <w:tc>
          <w:tcPr>
            <w:tcW w:w="4252" w:type="dxa"/>
            <w:shd w:val="clear" w:color="auto" w:fill="auto"/>
            <w:noWrap/>
            <w:vAlign w:val="center"/>
          </w:tcPr>
          <w:p w14:paraId="56F96AD0" w14:textId="28B874F5"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wanting to have an accident in public or around others; emotional to deal with or have others deal with it</w:t>
            </w:r>
          </w:p>
        </w:tc>
        <w:tc>
          <w:tcPr>
            <w:tcW w:w="1418" w:type="dxa"/>
            <w:shd w:val="clear" w:color="auto" w:fill="auto"/>
            <w:noWrap/>
            <w:vAlign w:val="center"/>
            <w:hideMark/>
          </w:tcPr>
          <w:p w14:paraId="3983932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9 (60.0%)</w:t>
            </w:r>
          </w:p>
        </w:tc>
        <w:tc>
          <w:tcPr>
            <w:tcW w:w="5386" w:type="dxa"/>
            <w:shd w:val="clear" w:color="auto" w:fill="auto"/>
            <w:noWrap/>
            <w:vAlign w:val="center"/>
          </w:tcPr>
          <w:p w14:paraId="07B197CA" w14:textId="476BAFD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 xml:space="preserve"> feeling that comes with having an accident outside of one’s own home and/or in the company of others</w:t>
            </w:r>
          </w:p>
        </w:tc>
      </w:tr>
      <w:tr w:rsidR="00AE0818" w:rsidRPr="007A2879" w14:paraId="10C9C277" w14:textId="77777777" w:rsidTr="00A032F0">
        <w:trPr>
          <w:trHeight w:val="20"/>
        </w:trPr>
        <w:tc>
          <w:tcPr>
            <w:tcW w:w="2405" w:type="dxa"/>
            <w:shd w:val="clear" w:color="auto" w:fill="auto"/>
            <w:noWrap/>
            <w:vAlign w:val="center"/>
            <w:hideMark/>
          </w:tcPr>
          <w:p w14:paraId="2B39887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Fear</w:t>
            </w:r>
          </w:p>
        </w:tc>
        <w:tc>
          <w:tcPr>
            <w:tcW w:w="1276" w:type="dxa"/>
            <w:shd w:val="clear" w:color="auto" w:fill="auto"/>
            <w:noWrap/>
            <w:vAlign w:val="center"/>
            <w:hideMark/>
          </w:tcPr>
          <w:p w14:paraId="59345FB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3 (23.1%)</w:t>
            </w:r>
          </w:p>
        </w:tc>
        <w:tc>
          <w:tcPr>
            <w:tcW w:w="4252" w:type="dxa"/>
            <w:shd w:val="clear" w:color="auto" w:fill="auto"/>
            <w:noWrap/>
            <w:vAlign w:val="center"/>
          </w:tcPr>
          <w:p w14:paraId="4948FBAC" w14:textId="0944FCC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lt when having an accident while traveling or preparing for an accident</w:t>
            </w:r>
          </w:p>
        </w:tc>
        <w:tc>
          <w:tcPr>
            <w:tcW w:w="1418" w:type="dxa"/>
            <w:shd w:val="clear" w:color="auto" w:fill="auto"/>
            <w:noWrap/>
            <w:vAlign w:val="center"/>
            <w:hideMark/>
          </w:tcPr>
          <w:p w14:paraId="0FEBC98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4 (26.7%)</w:t>
            </w:r>
          </w:p>
        </w:tc>
        <w:tc>
          <w:tcPr>
            <w:tcW w:w="5386" w:type="dxa"/>
            <w:shd w:val="clear" w:color="auto" w:fill="auto"/>
            <w:noWrap/>
            <w:vAlign w:val="center"/>
          </w:tcPr>
          <w:p w14:paraId="63A01EC8" w14:textId="36A34BC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C</w:t>
            </w:r>
            <w:r w:rsidRPr="00330912">
              <w:rPr>
                <w:rFonts w:cstheme="minorHAnsi"/>
                <w:sz w:val="20"/>
                <w:szCs w:val="20"/>
              </w:rPr>
              <w:t>onstantly being afraid, fearful, and scared of having an unexpected accident when traveling, spending time with family, and engaging in other social activities</w:t>
            </w:r>
          </w:p>
        </w:tc>
      </w:tr>
      <w:tr w:rsidR="00AE0818" w:rsidRPr="007A2879" w14:paraId="35301131" w14:textId="77777777" w:rsidTr="00A032F0">
        <w:trPr>
          <w:trHeight w:val="20"/>
        </w:trPr>
        <w:tc>
          <w:tcPr>
            <w:tcW w:w="2405" w:type="dxa"/>
            <w:shd w:val="clear" w:color="auto" w:fill="auto"/>
            <w:noWrap/>
            <w:vAlign w:val="center"/>
            <w:hideMark/>
          </w:tcPr>
          <w:p w14:paraId="2736009C"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Stress</w:t>
            </w:r>
          </w:p>
        </w:tc>
        <w:tc>
          <w:tcPr>
            <w:tcW w:w="1276" w:type="dxa"/>
            <w:shd w:val="clear" w:color="auto" w:fill="auto"/>
            <w:noWrap/>
            <w:vAlign w:val="center"/>
            <w:hideMark/>
          </w:tcPr>
          <w:p w14:paraId="5DC22F0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noWrap/>
            <w:vAlign w:val="center"/>
          </w:tcPr>
          <w:p w14:paraId="7D93B90C" w14:textId="319F863C"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lt in response to needing to know where the bathrooms are located</w:t>
            </w:r>
          </w:p>
        </w:tc>
        <w:tc>
          <w:tcPr>
            <w:tcW w:w="1418" w:type="dxa"/>
            <w:shd w:val="clear" w:color="auto" w:fill="auto"/>
            <w:noWrap/>
            <w:vAlign w:val="center"/>
            <w:hideMark/>
          </w:tcPr>
          <w:p w14:paraId="272EEB76"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5 (33.3%)</w:t>
            </w:r>
          </w:p>
        </w:tc>
        <w:tc>
          <w:tcPr>
            <w:tcW w:w="5386" w:type="dxa"/>
            <w:shd w:val="clear" w:color="auto" w:fill="auto"/>
            <w:noWrap/>
            <w:vAlign w:val="center"/>
          </w:tcPr>
          <w:p w14:paraId="4E0BC923" w14:textId="4FED7D51"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A</w:t>
            </w:r>
            <w:r w:rsidRPr="00330912">
              <w:rPr>
                <w:rFonts w:cstheme="minorHAnsi"/>
                <w:sz w:val="20"/>
                <w:szCs w:val="20"/>
              </w:rPr>
              <w:t>nxiety due to fear of having an accident and the idea that no one else knows what is going on, noting they mediate the stress using jokes</w:t>
            </w:r>
          </w:p>
        </w:tc>
      </w:tr>
      <w:tr w:rsidR="00AE0818" w:rsidRPr="007A2879" w14:paraId="23EF71B4" w14:textId="77777777" w:rsidTr="00A032F0">
        <w:trPr>
          <w:trHeight w:val="20"/>
        </w:trPr>
        <w:tc>
          <w:tcPr>
            <w:tcW w:w="2405" w:type="dxa"/>
            <w:shd w:val="clear" w:color="auto" w:fill="auto"/>
            <w:noWrap/>
            <w:vAlign w:val="center"/>
            <w:hideMark/>
          </w:tcPr>
          <w:p w14:paraId="1010579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Worry</w:t>
            </w:r>
          </w:p>
        </w:tc>
        <w:tc>
          <w:tcPr>
            <w:tcW w:w="1276" w:type="dxa"/>
            <w:shd w:val="clear" w:color="auto" w:fill="auto"/>
            <w:noWrap/>
            <w:vAlign w:val="center"/>
            <w:hideMark/>
          </w:tcPr>
          <w:p w14:paraId="5DFD576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4 (30.8%)</w:t>
            </w:r>
          </w:p>
        </w:tc>
        <w:tc>
          <w:tcPr>
            <w:tcW w:w="4252" w:type="dxa"/>
            <w:shd w:val="clear" w:color="auto" w:fill="auto"/>
            <w:noWrap/>
            <w:vAlign w:val="center"/>
          </w:tcPr>
          <w:p w14:paraId="5B0F0DEA" w14:textId="64ED7E3D"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nervous, panicky, or worried that one will have an accident</w:t>
            </w:r>
          </w:p>
        </w:tc>
        <w:tc>
          <w:tcPr>
            <w:tcW w:w="1418" w:type="dxa"/>
            <w:shd w:val="clear" w:color="auto" w:fill="auto"/>
            <w:noWrap/>
            <w:vAlign w:val="center"/>
            <w:hideMark/>
          </w:tcPr>
          <w:p w14:paraId="6B95C1B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noWrap/>
            <w:vAlign w:val="center"/>
          </w:tcPr>
          <w:p w14:paraId="6B3679E7" w14:textId="0610E6F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afraid their CD will consistently get worse throughout their day</w:t>
            </w:r>
          </w:p>
        </w:tc>
      </w:tr>
      <w:tr w:rsidR="00AE0818" w:rsidRPr="007A2879" w14:paraId="531C144A" w14:textId="77777777" w:rsidTr="00A032F0">
        <w:trPr>
          <w:trHeight w:val="20"/>
        </w:trPr>
        <w:tc>
          <w:tcPr>
            <w:tcW w:w="2405" w:type="dxa"/>
            <w:shd w:val="clear" w:color="auto" w:fill="auto"/>
            <w:noWrap/>
            <w:vAlign w:val="center"/>
            <w:hideMark/>
          </w:tcPr>
          <w:p w14:paraId="33E9D7B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Sadness</w:t>
            </w:r>
          </w:p>
        </w:tc>
        <w:tc>
          <w:tcPr>
            <w:tcW w:w="1276" w:type="dxa"/>
            <w:shd w:val="clear" w:color="auto" w:fill="auto"/>
            <w:noWrap/>
            <w:vAlign w:val="center"/>
            <w:hideMark/>
          </w:tcPr>
          <w:p w14:paraId="2D0457D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vAlign w:val="center"/>
          </w:tcPr>
          <w:p w14:paraId="1AAB02AA" w14:textId="517A6947"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bad, down, or sad due to potential accidents</w:t>
            </w:r>
          </w:p>
        </w:tc>
        <w:tc>
          <w:tcPr>
            <w:tcW w:w="1418" w:type="dxa"/>
            <w:shd w:val="clear" w:color="auto" w:fill="auto"/>
            <w:noWrap/>
            <w:vAlign w:val="center"/>
            <w:hideMark/>
          </w:tcPr>
          <w:p w14:paraId="2D91FDA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tcPr>
          <w:p w14:paraId="54BC33CD" w14:textId="60259BD0"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upset that is associated with low self-esteem, not feeling like oneself, and lack of control over one’s life</w:t>
            </w:r>
          </w:p>
        </w:tc>
      </w:tr>
      <w:tr w:rsidR="00AE0818" w:rsidRPr="007A2879" w14:paraId="43234101" w14:textId="77777777" w:rsidTr="00A032F0">
        <w:trPr>
          <w:trHeight w:val="20"/>
        </w:trPr>
        <w:tc>
          <w:tcPr>
            <w:tcW w:w="2405" w:type="dxa"/>
            <w:shd w:val="clear" w:color="auto" w:fill="auto"/>
            <w:noWrap/>
            <w:vAlign w:val="center"/>
            <w:hideMark/>
          </w:tcPr>
          <w:p w14:paraId="77434C65"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Anger</w:t>
            </w:r>
          </w:p>
        </w:tc>
        <w:tc>
          <w:tcPr>
            <w:tcW w:w="1276" w:type="dxa"/>
            <w:shd w:val="clear" w:color="auto" w:fill="auto"/>
            <w:noWrap/>
            <w:vAlign w:val="center"/>
            <w:hideMark/>
          </w:tcPr>
          <w:p w14:paraId="6BD6C60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tcPr>
          <w:p w14:paraId="29773CBB" w14:textId="1DD75E4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angry due to accidents</w:t>
            </w:r>
          </w:p>
        </w:tc>
        <w:tc>
          <w:tcPr>
            <w:tcW w:w="1418" w:type="dxa"/>
            <w:shd w:val="clear" w:color="auto" w:fill="auto"/>
            <w:noWrap/>
            <w:vAlign w:val="center"/>
            <w:hideMark/>
          </w:tcPr>
          <w:p w14:paraId="5E618B1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tcPr>
          <w:p w14:paraId="5F2254FC" w14:textId="6A493404"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mad to the point of hitting furniture, stemming from pain</w:t>
            </w:r>
            <w:r>
              <w:rPr>
                <w:rFonts w:cstheme="minorHAnsi"/>
                <w:sz w:val="20"/>
                <w:szCs w:val="20"/>
              </w:rPr>
              <w:t>,</w:t>
            </w:r>
            <w:r w:rsidRPr="00330912">
              <w:rPr>
                <w:rFonts w:cstheme="minorHAnsi"/>
                <w:sz w:val="20"/>
                <w:szCs w:val="20"/>
              </w:rPr>
              <w:t xml:space="preserve"> and lack of control over one’s own body</w:t>
            </w:r>
          </w:p>
        </w:tc>
      </w:tr>
      <w:tr w:rsidR="00AE0818" w:rsidRPr="007A2879" w14:paraId="66057C18" w14:textId="77777777" w:rsidTr="00A032F0">
        <w:trPr>
          <w:trHeight w:val="20"/>
        </w:trPr>
        <w:tc>
          <w:tcPr>
            <w:tcW w:w="2405" w:type="dxa"/>
            <w:shd w:val="clear" w:color="auto" w:fill="auto"/>
            <w:noWrap/>
            <w:vAlign w:val="center"/>
            <w:hideMark/>
          </w:tcPr>
          <w:p w14:paraId="3A81AE1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Devastation</w:t>
            </w:r>
          </w:p>
        </w:tc>
        <w:tc>
          <w:tcPr>
            <w:tcW w:w="1276" w:type="dxa"/>
            <w:shd w:val="clear" w:color="auto" w:fill="auto"/>
            <w:noWrap/>
            <w:vAlign w:val="center"/>
            <w:hideMark/>
          </w:tcPr>
          <w:p w14:paraId="1BFF687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vAlign w:val="center"/>
          </w:tcPr>
          <w:p w14:paraId="3057701A" w14:textId="155D7651"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despair or devastation due to accidents</w:t>
            </w:r>
          </w:p>
        </w:tc>
        <w:tc>
          <w:tcPr>
            <w:tcW w:w="1418" w:type="dxa"/>
            <w:shd w:val="clear" w:color="auto" w:fill="auto"/>
            <w:noWrap/>
            <w:vAlign w:val="center"/>
            <w:hideMark/>
          </w:tcPr>
          <w:p w14:paraId="25746B3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7E42DC2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6CF1C3A3" w14:textId="77777777" w:rsidTr="00A032F0">
        <w:trPr>
          <w:trHeight w:val="20"/>
        </w:trPr>
        <w:tc>
          <w:tcPr>
            <w:tcW w:w="2405" w:type="dxa"/>
            <w:shd w:val="clear" w:color="auto" w:fill="auto"/>
            <w:noWrap/>
            <w:vAlign w:val="center"/>
            <w:hideMark/>
          </w:tcPr>
          <w:p w14:paraId="7B768526"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Frustration</w:t>
            </w:r>
          </w:p>
        </w:tc>
        <w:tc>
          <w:tcPr>
            <w:tcW w:w="1276" w:type="dxa"/>
            <w:shd w:val="clear" w:color="auto" w:fill="auto"/>
            <w:noWrap/>
            <w:vAlign w:val="center"/>
            <w:hideMark/>
          </w:tcPr>
          <w:p w14:paraId="0CDEFA3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6132E4A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787BBDF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tcPr>
          <w:p w14:paraId="3E3406B3" w14:textId="3D90B461"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disappointed in oneself if one were to have an accident</w:t>
            </w:r>
          </w:p>
        </w:tc>
      </w:tr>
      <w:tr w:rsidR="00AE0818" w:rsidRPr="007A2879" w14:paraId="637B180B" w14:textId="77777777" w:rsidTr="00A032F0">
        <w:trPr>
          <w:trHeight w:val="20"/>
        </w:trPr>
        <w:tc>
          <w:tcPr>
            <w:tcW w:w="2405" w:type="dxa"/>
            <w:shd w:val="clear" w:color="auto" w:fill="auto"/>
            <w:noWrap/>
            <w:vAlign w:val="center"/>
            <w:hideMark/>
          </w:tcPr>
          <w:p w14:paraId="11EB306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Negatively impacted mood</w:t>
            </w:r>
          </w:p>
        </w:tc>
        <w:tc>
          <w:tcPr>
            <w:tcW w:w="1276" w:type="dxa"/>
            <w:shd w:val="clear" w:color="auto" w:fill="auto"/>
            <w:noWrap/>
            <w:vAlign w:val="center"/>
            <w:hideMark/>
          </w:tcPr>
          <w:p w14:paraId="06AD111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3874D31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74D2838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tcPr>
          <w:p w14:paraId="4B0D9788" w14:textId="796D3C02"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B</w:t>
            </w:r>
            <w:r w:rsidRPr="00330912">
              <w:rPr>
                <w:rFonts w:cstheme="minorHAnsi"/>
                <w:sz w:val="20"/>
                <w:szCs w:val="20"/>
              </w:rPr>
              <w:t>eing stressed, tired, and feeling down due to bowel accidents due to CD, attributing being not in the best of moods to stress and fatigue</w:t>
            </w:r>
          </w:p>
        </w:tc>
      </w:tr>
      <w:tr w:rsidR="00AE0818" w:rsidRPr="007A2879" w14:paraId="3198681B" w14:textId="77777777" w:rsidTr="00A032F0">
        <w:trPr>
          <w:trHeight w:val="20"/>
        </w:trPr>
        <w:tc>
          <w:tcPr>
            <w:tcW w:w="2405" w:type="dxa"/>
            <w:shd w:val="clear" w:color="auto" w:fill="auto"/>
            <w:noWrap/>
            <w:vAlign w:val="center"/>
            <w:hideMark/>
          </w:tcPr>
          <w:p w14:paraId="04563D75"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lastRenderedPageBreak/>
              <w:t>Disgust</w:t>
            </w:r>
          </w:p>
        </w:tc>
        <w:tc>
          <w:tcPr>
            <w:tcW w:w="1276" w:type="dxa"/>
            <w:shd w:val="clear" w:color="auto" w:fill="auto"/>
            <w:noWrap/>
            <w:vAlign w:val="center"/>
            <w:hideMark/>
          </w:tcPr>
          <w:p w14:paraId="7B8074B6"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tcPr>
          <w:p w14:paraId="0A0A67B3" w14:textId="2640CC86"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 xml:space="preserve">eeling disgust due to accidents </w:t>
            </w:r>
          </w:p>
        </w:tc>
        <w:tc>
          <w:tcPr>
            <w:tcW w:w="1418" w:type="dxa"/>
            <w:shd w:val="clear" w:color="auto" w:fill="auto"/>
            <w:noWrap/>
            <w:vAlign w:val="center"/>
            <w:hideMark/>
          </w:tcPr>
          <w:p w14:paraId="4C3901F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420E171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4ADACE02" w14:textId="77777777" w:rsidTr="00A032F0">
        <w:trPr>
          <w:trHeight w:val="20"/>
        </w:trPr>
        <w:tc>
          <w:tcPr>
            <w:tcW w:w="2405" w:type="dxa"/>
            <w:shd w:val="clear" w:color="auto" w:fill="auto"/>
            <w:noWrap/>
            <w:vAlign w:val="center"/>
            <w:hideMark/>
          </w:tcPr>
          <w:p w14:paraId="3EDEA7BB"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Feeling lonely</w:t>
            </w:r>
          </w:p>
        </w:tc>
        <w:tc>
          <w:tcPr>
            <w:tcW w:w="1276" w:type="dxa"/>
            <w:shd w:val="clear" w:color="auto" w:fill="auto"/>
            <w:noWrap/>
            <w:vAlign w:val="center"/>
            <w:hideMark/>
          </w:tcPr>
          <w:p w14:paraId="7ED5753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tcPr>
          <w:p w14:paraId="5DFDC4D9" w14:textId="1EF2F23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lt in response to self-isolation due to the possibility of an urgency-related accident</w:t>
            </w:r>
          </w:p>
        </w:tc>
        <w:tc>
          <w:tcPr>
            <w:tcW w:w="1418" w:type="dxa"/>
            <w:shd w:val="clear" w:color="auto" w:fill="auto"/>
            <w:noWrap/>
            <w:vAlign w:val="center"/>
            <w:hideMark/>
          </w:tcPr>
          <w:p w14:paraId="6B758FF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182126D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332CC439" w14:textId="77777777" w:rsidTr="00A032F0">
        <w:trPr>
          <w:trHeight w:val="20"/>
        </w:trPr>
        <w:tc>
          <w:tcPr>
            <w:tcW w:w="2405" w:type="dxa"/>
            <w:shd w:val="clear" w:color="auto" w:fill="9BC2E6"/>
            <w:noWrap/>
            <w:vAlign w:val="center"/>
          </w:tcPr>
          <w:p w14:paraId="471DF16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Social functioning</w:t>
            </w:r>
          </w:p>
        </w:tc>
        <w:tc>
          <w:tcPr>
            <w:tcW w:w="5528" w:type="dxa"/>
            <w:gridSpan w:val="2"/>
            <w:shd w:val="clear" w:color="auto" w:fill="9BC2E6"/>
            <w:vAlign w:val="bottom"/>
          </w:tcPr>
          <w:p w14:paraId="62C2CB9E"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8</w:t>
            </w:r>
          </w:p>
        </w:tc>
        <w:tc>
          <w:tcPr>
            <w:tcW w:w="6804" w:type="dxa"/>
            <w:gridSpan w:val="2"/>
            <w:shd w:val="clear" w:color="auto" w:fill="9BC2E6"/>
            <w:vAlign w:val="bottom"/>
          </w:tcPr>
          <w:p w14:paraId="660A460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0</w:t>
            </w:r>
          </w:p>
        </w:tc>
      </w:tr>
      <w:tr w:rsidR="00AE0818" w:rsidRPr="007A2879" w14:paraId="66C5BCA3" w14:textId="77777777" w:rsidTr="00A032F0">
        <w:trPr>
          <w:trHeight w:val="20"/>
        </w:trPr>
        <w:tc>
          <w:tcPr>
            <w:tcW w:w="2405" w:type="dxa"/>
            <w:shd w:val="clear" w:color="auto" w:fill="auto"/>
            <w:noWrap/>
            <w:vAlign w:val="center"/>
            <w:hideMark/>
          </w:tcPr>
          <w:p w14:paraId="57707E1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ability to participate in social activities</w:t>
            </w:r>
          </w:p>
        </w:tc>
        <w:tc>
          <w:tcPr>
            <w:tcW w:w="1276" w:type="dxa"/>
            <w:shd w:val="clear" w:color="auto" w:fill="auto"/>
            <w:noWrap/>
            <w:vAlign w:val="center"/>
            <w:hideMark/>
          </w:tcPr>
          <w:p w14:paraId="11A25230"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8 (61.5%)</w:t>
            </w:r>
          </w:p>
        </w:tc>
        <w:tc>
          <w:tcPr>
            <w:tcW w:w="4252" w:type="dxa"/>
            <w:shd w:val="clear" w:color="auto" w:fill="auto"/>
            <w:noWrap/>
            <w:vAlign w:val="center"/>
          </w:tcPr>
          <w:p w14:paraId="1B37AB65" w14:textId="69440BE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Inability</w:t>
            </w:r>
            <w:r w:rsidRPr="00330912">
              <w:rPr>
                <w:rFonts w:cstheme="minorHAnsi"/>
                <w:sz w:val="20"/>
                <w:szCs w:val="20"/>
              </w:rPr>
              <w:t xml:space="preserve"> to participate or avoiding participating in activities with friends and family in social settings due to </w:t>
            </w:r>
            <w:r w:rsidRPr="00C3503E">
              <w:rPr>
                <w:rFonts w:cstheme="minorHAnsi"/>
                <w:sz w:val="20"/>
                <w:szCs w:val="20"/>
              </w:rPr>
              <w:t>bowel urgency</w:t>
            </w:r>
          </w:p>
        </w:tc>
        <w:tc>
          <w:tcPr>
            <w:tcW w:w="1418" w:type="dxa"/>
            <w:shd w:val="clear" w:color="auto" w:fill="auto"/>
            <w:noWrap/>
            <w:vAlign w:val="center"/>
            <w:hideMark/>
          </w:tcPr>
          <w:p w14:paraId="41B6FEC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4 (26.7%)</w:t>
            </w:r>
          </w:p>
        </w:tc>
        <w:tc>
          <w:tcPr>
            <w:tcW w:w="5386" w:type="dxa"/>
            <w:shd w:val="clear" w:color="auto" w:fill="auto"/>
            <w:noWrap/>
            <w:vAlign w:val="center"/>
          </w:tcPr>
          <w:p w14:paraId="245833BE" w14:textId="7288FBB9"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U</w:t>
            </w:r>
            <w:r w:rsidRPr="00330912">
              <w:rPr>
                <w:rFonts w:cstheme="minorHAnsi"/>
                <w:sz w:val="20"/>
                <w:szCs w:val="20"/>
              </w:rPr>
              <w:t>nable to participate in social activities such as drinking alcohol, seeing grandchildren, seeing live shows</w:t>
            </w:r>
            <w:r>
              <w:rPr>
                <w:rFonts w:cstheme="minorHAnsi"/>
                <w:sz w:val="20"/>
                <w:szCs w:val="20"/>
              </w:rPr>
              <w:t xml:space="preserve"> or</w:t>
            </w:r>
            <w:r w:rsidRPr="00330912">
              <w:rPr>
                <w:rFonts w:cstheme="minorHAnsi"/>
                <w:sz w:val="20"/>
                <w:szCs w:val="20"/>
              </w:rPr>
              <w:t xml:space="preserve"> going out with friends due to bowel accidents due to CD</w:t>
            </w:r>
          </w:p>
        </w:tc>
      </w:tr>
      <w:tr w:rsidR="00AE0818" w:rsidRPr="007A2879" w14:paraId="1CE9F686" w14:textId="77777777" w:rsidTr="00A032F0">
        <w:trPr>
          <w:cantSplit/>
          <w:trHeight w:val="20"/>
        </w:trPr>
        <w:tc>
          <w:tcPr>
            <w:tcW w:w="2405" w:type="dxa"/>
            <w:shd w:val="clear" w:color="auto" w:fill="auto"/>
            <w:noWrap/>
            <w:vAlign w:val="center"/>
            <w:hideMark/>
          </w:tcPr>
          <w:p w14:paraId="4AE2B765"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Social isolation</w:t>
            </w:r>
          </w:p>
        </w:tc>
        <w:tc>
          <w:tcPr>
            <w:tcW w:w="1276" w:type="dxa"/>
            <w:shd w:val="clear" w:color="auto" w:fill="auto"/>
            <w:noWrap/>
            <w:vAlign w:val="center"/>
            <w:hideMark/>
          </w:tcPr>
          <w:p w14:paraId="76A2730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5123F5D6"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6B9AFD5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8 (53.3%)</w:t>
            </w:r>
          </w:p>
        </w:tc>
        <w:tc>
          <w:tcPr>
            <w:tcW w:w="5386" w:type="dxa"/>
            <w:shd w:val="clear" w:color="auto" w:fill="auto"/>
            <w:vAlign w:val="center"/>
          </w:tcPr>
          <w:p w14:paraId="33F6C4D5" w14:textId="0C2DD681"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left out and/or exasperated, needing to stay home, feelings of embarrassment, fear of having an accident, and feeling as though they are prevented from being outgoing</w:t>
            </w:r>
          </w:p>
        </w:tc>
      </w:tr>
      <w:tr w:rsidR="00AE0818" w:rsidRPr="007A2879" w14:paraId="6456D94D" w14:textId="77777777" w:rsidTr="00A032F0">
        <w:trPr>
          <w:cantSplit/>
          <w:trHeight w:val="20"/>
        </w:trPr>
        <w:tc>
          <w:tcPr>
            <w:tcW w:w="2405" w:type="dxa"/>
            <w:shd w:val="clear" w:color="auto" w:fill="auto"/>
            <w:noWrap/>
            <w:vAlign w:val="center"/>
            <w:hideMark/>
          </w:tcPr>
          <w:p w14:paraId="56A32FAC"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Changing plans</w:t>
            </w:r>
          </w:p>
        </w:tc>
        <w:tc>
          <w:tcPr>
            <w:tcW w:w="1276" w:type="dxa"/>
            <w:shd w:val="clear" w:color="auto" w:fill="auto"/>
            <w:noWrap/>
            <w:vAlign w:val="center"/>
            <w:hideMark/>
          </w:tcPr>
          <w:p w14:paraId="4D68ADC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tcPr>
          <w:p w14:paraId="43DF926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7300042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noWrap/>
            <w:vAlign w:val="center"/>
          </w:tcPr>
          <w:p w14:paraId="62AB6537" w14:textId="558AD4B9"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D</w:t>
            </w:r>
            <w:r w:rsidRPr="00330912">
              <w:rPr>
                <w:rFonts w:cstheme="minorHAnsi"/>
                <w:sz w:val="20"/>
                <w:szCs w:val="20"/>
              </w:rPr>
              <w:t>one in order to avoid having an accident in front of others or leaving events early to mediate the effects of bowel accidents due to CD</w:t>
            </w:r>
          </w:p>
        </w:tc>
      </w:tr>
      <w:tr w:rsidR="00AE0818" w:rsidRPr="007A2879" w14:paraId="5B76B531" w14:textId="77777777" w:rsidTr="00A032F0">
        <w:trPr>
          <w:cantSplit/>
          <w:trHeight w:val="20"/>
        </w:trPr>
        <w:tc>
          <w:tcPr>
            <w:tcW w:w="2405" w:type="dxa"/>
            <w:shd w:val="clear" w:color="auto" w:fill="9BC2E6"/>
            <w:noWrap/>
            <w:vAlign w:val="center"/>
          </w:tcPr>
          <w:p w14:paraId="72DB5582"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Travel</w:t>
            </w:r>
          </w:p>
        </w:tc>
        <w:tc>
          <w:tcPr>
            <w:tcW w:w="5528" w:type="dxa"/>
            <w:gridSpan w:val="2"/>
            <w:shd w:val="clear" w:color="auto" w:fill="9BC2E6"/>
            <w:vAlign w:val="bottom"/>
          </w:tcPr>
          <w:p w14:paraId="636C43B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7</w:t>
            </w:r>
          </w:p>
        </w:tc>
        <w:tc>
          <w:tcPr>
            <w:tcW w:w="6804" w:type="dxa"/>
            <w:gridSpan w:val="2"/>
            <w:shd w:val="clear" w:color="auto" w:fill="9BC2E6"/>
            <w:vAlign w:val="bottom"/>
          </w:tcPr>
          <w:p w14:paraId="4B6E246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9</w:t>
            </w:r>
          </w:p>
        </w:tc>
      </w:tr>
      <w:tr w:rsidR="00AE0818" w:rsidRPr="007A2879" w14:paraId="2F9D1369" w14:textId="77777777" w:rsidTr="00A032F0">
        <w:trPr>
          <w:trHeight w:val="20"/>
        </w:trPr>
        <w:tc>
          <w:tcPr>
            <w:tcW w:w="2405" w:type="dxa"/>
            <w:shd w:val="clear" w:color="auto" w:fill="auto"/>
            <w:noWrap/>
            <w:vAlign w:val="center"/>
            <w:hideMark/>
          </w:tcPr>
          <w:p w14:paraId="741200B9"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Avoid or delay travel</w:t>
            </w:r>
          </w:p>
        </w:tc>
        <w:tc>
          <w:tcPr>
            <w:tcW w:w="1276" w:type="dxa"/>
            <w:shd w:val="clear" w:color="auto" w:fill="auto"/>
            <w:noWrap/>
            <w:vAlign w:val="center"/>
            <w:hideMark/>
          </w:tcPr>
          <w:p w14:paraId="71B2B6E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noWrap/>
            <w:vAlign w:val="center"/>
          </w:tcPr>
          <w:p w14:paraId="7020E73B" w14:textId="56F0ED30"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D</w:t>
            </w:r>
            <w:r w:rsidRPr="00330912">
              <w:rPr>
                <w:rFonts w:cstheme="minorHAnsi"/>
                <w:sz w:val="20"/>
                <w:szCs w:val="20"/>
              </w:rPr>
              <w:t>one in case of needing a bathroom urgently to avoid a potential accident outside of the home</w:t>
            </w:r>
          </w:p>
        </w:tc>
        <w:tc>
          <w:tcPr>
            <w:tcW w:w="1418" w:type="dxa"/>
            <w:shd w:val="clear" w:color="auto" w:fill="auto"/>
            <w:noWrap/>
            <w:vAlign w:val="center"/>
            <w:hideMark/>
          </w:tcPr>
          <w:p w14:paraId="3953BEB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4 (26.7%)</w:t>
            </w:r>
          </w:p>
        </w:tc>
        <w:tc>
          <w:tcPr>
            <w:tcW w:w="5386" w:type="dxa"/>
            <w:shd w:val="clear" w:color="auto" w:fill="auto"/>
            <w:noWrap/>
            <w:vAlign w:val="center"/>
          </w:tcPr>
          <w:p w14:paraId="5CC93FAF" w14:textId="73C83A3A"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traveling due to bowel accidents due to CD and the practices they take when they do travel, such as staying close to a restroom or only traveling short distances</w:t>
            </w:r>
          </w:p>
        </w:tc>
      </w:tr>
      <w:tr w:rsidR="00AE0818" w:rsidRPr="007A2879" w14:paraId="67D3741C" w14:textId="77777777" w:rsidTr="00A032F0">
        <w:trPr>
          <w:cantSplit/>
          <w:trHeight w:val="20"/>
        </w:trPr>
        <w:tc>
          <w:tcPr>
            <w:tcW w:w="2405" w:type="dxa"/>
            <w:shd w:val="clear" w:color="auto" w:fill="auto"/>
            <w:noWrap/>
            <w:vAlign w:val="center"/>
            <w:hideMark/>
          </w:tcPr>
          <w:p w14:paraId="37FE8022"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ability to travel</w:t>
            </w:r>
          </w:p>
        </w:tc>
        <w:tc>
          <w:tcPr>
            <w:tcW w:w="1276" w:type="dxa"/>
            <w:shd w:val="clear" w:color="auto" w:fill="auto"/>
            <w:noWrap/>
            <w:vAlign w:val="center"/>
            <w:hideMark/>
          </w:tcPr>
          <w:p w14:paraId="39865BC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tcPr>
          <w:p w14:paraId="727C1A2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1E03B50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4 (26.7%)</w:t>
            </w:r>
          </w:p>
        </w:tc>
        <w:tc>
          <w:tcPr>
            <w:tcW w:w="5386" w:type="dxa"/>
            <w:shd w:val="clear" w:color="auto" w:fill="auto"/>
            <w:noWrap/>
            <w:vAlign w:val="center"/>
          </w:tcPr>
          <w:p w14:paraId="0F451215" w14:textId="636EC392"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being able to take vacations or different methods of travel (e.g., trains) because of unpredictable accidents due to CD</w:t>
            </w:r>
          </w:p>
        </w:tc>
      </w:tr>
      <w:tr w:rsidR="00AE0818" w:rsidRPr="007A2879" w14:paraId="346B08F2" w14:textId="77777777" w:rsidTr="00A032F0">
        <w:trPr>
          <w:cantSplit/>
          <w:trHeight w:val="20"/>
        </w:trPr>
        <w:tc>
          <w:tcPr>
            <w:tcW w:w="2405" w:type="dxa"/>
            <w:shd w:val="clear" w:color="auto" w:fill="auto"/>
            <w:noWrap/>
            <w:vAlign w:val="center"/>
            <w:hideMark/>
          </w:tcPr>
          <w:p w14:paraId="361A572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Unable to do routine travel</w:t>
            </w:r>
          </w:p>
        </w:tc>
        <w:tc>
          <w:tcPr>
            <w:tcW w:w="1276" w:type="dxa"/>
            <w:shd w:val="clear" w:color="auto" w:fill="auto"/>
            <w:noWrap/>
            <w:vAlign w:val="center"/>
            <w:hideMark/>
          </w:tcPr>
          <w:p w14:paraId="2B8D314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4 (30.8%)</w:t>
            </w:r>
          </w:p>
        </w:tc>
        <w:tc>
          <w:tcPr>
            <w:tcW w:w="4252" w:type="dxa"/>
            <w:shd w:val="clear" w:color="auto" w:fill="auto"/>
            <w:vAlign w:val="center"/>
          </w:tcPr>
          <w:p w14:paraId="62A76127" w14:textId="2B51A5A9"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B</w:t>
            </w:r>
            <w:r w:rsidRPr="00330912">
              <w:rPr>
                <w:rFonts w:cstheme="minorHAnsi"/>
                <w:sz w:val="20"/>
                <w:szCs w:val="20"/>
              </w:rPr>
              <w:t>eing unable to drive for longer than 15</w:t>
            </w:r>
            <w:r>
              <w:rPr>
                <w:rFonts w:cstheme="minorHAnsi"/>
                <w:sz w:val="20"/>
                <w:szCs w:val="20"/>
              </w:rPr>
              <w:t xml:space="preserve"> miles</w:t>
            </w:r>
            <w:r w:rsidRPr="00330912">
              <w:rPr>
                <w:rFonts w:cstheme="minorHAnsi"/>
                <w:sz w:val="20"/>
                <w:szCs w:val="20"/>
              </w:rPr>
              <w:t xml:space="preserve"> or use public transportation to avoid accidents</w:t>
            </w:r>
          </w:p>
        </w:tc>
        <w:tc>
          <w:tcPr>
            <w:tcW w:w="1418" w:type="dxa"/>
            <w:shd w:val="clear" w:color="auto" w:fill="auto"/>
            <w:noWrap/>
            <w:vAlign w:val="center"/>
            <w:hideMark/>
          </w:tcPr>
          <w:p w14:paraId="4A470D8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22DDDCC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0FB41C67" w14:textId="77777777" w:rsidTr="00A032F0">
        <w:trPr>
          <w:cantSplit/>
          <w:trHeight w:val="20"/>
        </w:trPr>
        <w:tc>
          <w:tcPr>
            <w:tcW w:w="2405" w:type="dxa"/>
            <w:shd w:val="clear" w:color="auto" w:fill="auto"/>
            <w:noWrap/>
            <w:vAlign w:val="center"/>
            <w:hideMark/>
          </w:tcPr>
          <w:p w14:paraId="0942F92B"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ifficulty traveling for vacation</w:t>
            </w:r>
          </w:p>
        </w:tc>
        <w:tc>
          <w:tcPr>
            <w:tcW w:w="1276" w:type="dxa"/>
            <w:shd w:val="clear" w:color="auto" w:fill="auto"/>
            <w:noWrap/>
            <w:vAlign w:val="center"/>
            <w:hideMark/>
          </w:tcPr>
          <w:p w14:paraId="695DA48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vAlign w:val="center"/>
          </w:tcPr>
          <w:p w14:paraId="487D10C7" w14:textId="764D1444"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D</w:t>
            </w:r>
            <w:r w:rsidRPr="00330912">
              <w:rPr>
                <w:rFonts w:cstheme="minorHAnsi"/>
                <w:sz w:val="20"/>
                <w:szCs w:val="20"/>
              </w:rPr>
              <w:t>ifficulty traveling on airplanes due to potential accidents</w:t>
            </w:r>
          </w:p>
        </w:tc>
        <w:tc>
          <w:tcPr>
            <w:tcW w:w="1418" w:type="dxa"/>
            <w:shd w:val="clear" w:color="auto" w:fill="auto"/>
            <w:noWrap/>
            <w:vAlign w:val="center"/>
            <w:hideMark/>
          </w:tcPr>
          <w:p w14:paraId="00F97E4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7E6F524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218ACD9D" w14:textId="77777777" w:rsidTr="00A032F0">
        <w:trPr>
          <w:cantSplit/>
          <w:trHeight w:val="20"/>
        </w:trPr>
        <w:tc>
          <w:tcPr>
            <w:tcW w:w="2405" w:type="dxa"/>
            <w:shd w:val="clear" w:color="auto" w:fill="auto"/>
            <w:noWrap/>
            <w:vAlign w:val="center"/>
            <w:hideMark/>
          </w:tcPr>
          <w:p w14:paraId="0BB259B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ifficulty preparing for travel</w:t>
            </w:r>
          </w:p>
        </w:tc>
        <w:tc>
          <w:tcPr>
            <w:tcW w:w="1276" w:type="dxa"/>
            <w:shd w:val="clear" w:color="auto" w:fill="auto"/>
            <w:noWrap/>
            <w:vAlign w:val="center"/>
            <w:hideMark/>
          </w:tcPr>
          <w:p w14:paraId="5427663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tcPr>
          <w:p w14:paraId="068A1FEF" w14:textId="060F66AC"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T</w:t>
            </w:r>
            <w:r w:rsidRPr="00330912">
              <w:rPr>
                <w:rFonts w:cstheme="minorHAnsi"/>
                <w:sz w:val="20"/>
                <w:szCs w:val="20"/>
              </w:rPr>
              <w:t>ime spent on preparing for travel such as preparing diapers and extra clothes</w:t>
            </w:r>
          </w:p>
        </w:tc>
        <w:tc>
          <w:tcPr>
            <w:tcW w:w="1418" w:type="dxa"/>
            <w:shd w:val="clear" w:color="auto" w:fill="auto"/>
            <w:noWrap/>
            <w:vAlign w:val="center"/>
            <w:hideMark/>
          </w:tcPr>
          <w:p w14:paraId="7BF7CB4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6C3DFFC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6083AA32" w14:textId="77777777" w:rsidTr="00A032F0">
        <w:trPr>
          <w:cantSplit/>
          <w:trHeight w:val="20"/>
        </w:trPr>
        <w:tc>
          <w:tcPr>
            <w:tcW w:w="2405" w:type="dxa"/>
            <w:shd w:val="clear" w:color="auto" w:fill="auto"/>
            <w:noWrap/>
            <w:vAlign w:val="center"/>
            <w:hideMark/>
          </w:tcPr>
          <w:p w14:paraId="64FEC2CB"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terrupted by urgency during travel</w:t>
            </w:r>
          </w:p>
        </w:tc>
        <w:tc>
          <w:tcPr>
            <w:tcW w:w="1276" w:type="dxa"/>
            <w:shd w:val="clear" w:color="auto" w:fill="auto"/>
            <w:noWrap/>
            <w:vAlign w:val="center"/>
            <w:hideMark/>
          </w:tcPr>
          <w:p w14:paraId="1C83DFE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hideMark/>
          </w:tcPr>
          <w:p w14:paraId="0A30976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052DFE8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hideMark/>
          </w:tcPr>
          <w:p w14:paraId="508A30EC" w14:textId="17E2929A"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B</w:t>
            </w:r>
            <w:r w:rsidRPr="00330912">
              <w:rPr>
                <w:rFonts w:cstheme="minorHAnsi"/>
                <w:sz w:val="20"/>
                <w:szCs w:val="20"/>
              </w:rPr>
              <w:t>eing interrupted by the potential of an accident, noting the inconvenience of turning their car around on their way to a destination</w:t>
            </w:r>
          </w:p>
        </w:tc>
      </w:tr>
      <w:tr w:rsidR="00AE0818" w:rsidRPr="007A2879" w14:paraId="5019B4A0" w14:textId="77777777" w:rsidTr="00A032F0">
        <w:trPr>
          <w:trHeight w:val="20"/>
        </w:trPr>
        <w:tc>
          <w:tcPr>
            <w:tcW w:w="2405" w:type="dxa"/>
            <w:shd w:val="clear" w:color="auto" w:fill="9BC2E6"/>
            <w:noWrap/>
            <w:vAlign w:val="center"/>
          </w:tcPr>
          <w:p w14:paraId="36251F8C"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lastRenderedPageBreak/>
              <w:t>Household chores</w:t>
            </w:r>
          </w:p>
        </w:tc>
        <w:tc>
          <w:tcPr>
            <w:tcW w:w="5528" w:type="dxa"/>
            <w:gridSpan w:val="2"/>
            <w:shd w:val="clear" w:color="auto" w:fill="9BC2E6"/>
            <w:vAlign w:val="bottom"/>
          </w:tcPr>
          <w:p w14:paraId="4938207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4</w:t>
            </w:r>
          </w:p>
        </w:tc>
        <w:tc>
          <w:tcPr>
            <w:tcW w:w="6804" w:type="dxa"/>
            <w:gridSpan w:val="2"/>
            <w:shd w:val="clear" w:color="auto" w:fill="9BC2E6"/>
            <w:vAlign w:val="bottom"/>
          </w:tcPr>
          <w:p w14:paraId="09425092"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0</w:t>
            </w:r>
          </w:p>
        </w:tc>
      </w:tr>
      <w:tr w:rsidR="00AE0818" w:rsidRPr="007A2879" w14:paraId="5B067A16" w14:textId="77777777" w:rsidTr="00A032F0">
        <w:trPr>
          <w:trHeight w:val="20"/>
        </w:trPr>
        <w:tc>
          <w:tcPr>
            <w:tcW w:w="2405" w:type="dxa"/>
            <w:shd w:val="clear" w:color="auto" w:fill="auto"/>
            <w:noWrap/>
            <w:vAlign w:val="center"/>
            <w:hideMark/>
          </w:tcPr>
          <w:p w14:paraId="053331D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ability to run errands</w:t>
            </w:r>
          </w:p>
        </w:tc>
        <w:tc>
          <w:tcPr>
            <w:tcW w:w="1276" w:type="dxa"/>
            <w:shd w:val="clear" w:color="auto" w:fill="auto"/>
            <w:noWrap/>
            <w:vAlign w:val="center"/>
            <w:hideMark/>
          </w:tcPr>
          <w:p w14:paraId="180B1B0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7D17EDC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1A099AC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7 (46.7%)</w:t>
            </w:r>
          </w:p>
        </w:tc>
        <w:tc>
          <w:tcPr>
            <w:tcW w:w="5386" w:type="dxa"/>
            <w:shd w:val="clear" w:color="auto" w:fill="auto"/>
            <w:vAlign w:val="center"/>
          </w:tcPr>
          <w:p w14:paraId="7D84643D" w14:textId="6A1EE7AC"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U</w:t>
            </w:r>
            <w:r w:rsidRPr="00330912">
              <w:rPr>
                <w:rFonts w:cstheme="minorHAnsi"/>
                <w:sz w:val="20"/>
                <w:szCs w:val="20"/>
              </w:rPr>
              <w:t>nable to go to the doctor, the pharmacy, the store, or perform other errands; noting that they would not go out if they were experiencing a flare-up or a “bad day” and the modifications they make (e.g., ordering online)</w:t>
            </w:r>
          </w:p>
        </w:tc>
      </w:tr>
      <w:tr w:rsidR="00AE0818" w:rsidRPr="007A2879" w14:paraId="153B22B2" w14:textId="77777777" w:rsidTr="00A032F0">
        <w:trPr>
          <w:cantSplit/>
          <w:trHeight w:val="20"/>
        </w:trPr>
        <w:tc>
          <w:tcPr>
            <w:tcW w:w="2405" w:type="dxa"/>
            <w:shd w:val="clear" w:color="auto" w:fill="auto"/>
            <w:noWrap/>
            <w:vAlign w:val="center"/>
            <w:hideMark/>
          </w:tcPr>
          <w:p w14:paraId="228676A2"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Avoid running errands</w:t>
            </w:r>
          </w:p>
        </w:tc>
        <w:tc>
          <w:tcPr>
            <w:tcW w:w="1276" w:type="dxa"/>
            <w:shd w:val="clear" w:color="auto" w:fill="auto"/>
            <w:noWrap/>
            <w:vAlign w:val="center"/>
            <w:hideMark/>
          </w:tcPr>
          <w:p w14:paraId="1B81FA1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4 (30.8%)</w:t>
            </w:r>
          </w:p>
        </w:tc>
        <w:tc>
          <w:tcPr>
            <w:tcW w:w="4252" w:type="dxa"/>
            <w:shd w:val="clear" w:color="auto" w:fill="auto"/>
            <w:vAlign w:val="center"/>
          </w:tcPr>
          <w:p w14:paraId="646545DC" w14:textId="3EAAA77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running errands or leaving the house to avoid accidents</w:t>
            </w:r>
          </w:p>
        </w:tc>
        <w:tc>
          <w:tcPr>
            <w:tcW w:w="1418" w:type="dxa"/>
            <w:shd w:val="clear" w:color="auto" w:fill="auto"/>
            <w:noWrap/>
            <w:vAlign w:val="center"/>
            <w:hideMark/>
          </w:tcPr>
          <w:p w14:paraId="1C35F78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5D6560B0"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72928F0F" w14:textId="77777777" w:rsidTr="00A032F0">
        <w:trPr>
          <w:cantSplit/>
          <w:trHeight w:val="20"/>
        </w:trPr>
        <w:tc>
          <w:tcPr>
            <w:tcW w:w="2405" w:type="dxa"/>
            <w:shd w:val="clear" w:color="auto" w:fill="auto"/>
            <w:noWrap/>
            <w:vAlign w:val="center"/>
            <w:hideMark/>
          </w:tcPr>
          <w:p w14:paraId="18AEC994"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ability to do household chores</w:t>
            </w:r>
          </w:p>
        </w:tc>
        <w:tc>
          <w:tcPr>
            <w:tcW w:w="1276" w:type="dxa"/>
            <w:shd w:val="clear" w:color="auto" w:fill="auto"/>
            <w:noWrap/>
            <w:vAlign w:val="center"/>
            <w:hideMark/>
          </w:tcPr>
          <w:p w14:paraId="0477EE1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07F67C9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1617881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4 (26.7%)</w:t>
            </w:r>
          </w:p>
        </w:tc>
        <w:tc>
          <w:tcPr>
            <w:tcW w:w="5386" w:type="dxa"/>
            <w:shd w:val="clear" w:color="auto" w:fill="auto"/>
            <w:vAlign w:val="center"/>
          </w:tcPr>
          <w:p w14:paraId="1FCC101B" w14:textId="33E8903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L</w:t>
            </w:r>
            <w:r w:rsidRPr="00330912">
              <w:rPr>
                <w:rFonts w:cstheme="minorHAnsi"/>
                <w:sz w:val="20"/>
                <w:szCs w:val="20"/>
              </w:rPr>
              <w:t>ack of ability to clean the house or go shopping, citing reasons such as fatigue, effects of strenuous work, and fear of a flare-up</w:t>
            </w:r>
          </w:p>
        </w:tc>
      </w:tr>
      <w:tr w:rsidR="00AE0818" w:rsidRPr="007A2879" w14:paraId="262A3D7C" w14:textId="77777777" w:rsidTr="00A032F0">
        <w:trPr>
          <w:cantSplit/>
          <w:trHeight w:val="20"/>
        </w:trPr>
        <w:tc>
          <w:tcPr>
            <w:tcW w:w="2405" w:type="dxa"/>
            <w:shd w:val="clear" w:color="auto" w:fill="auto"/>
            <w:noWrap/>
            <w:vAlign w:val="center"/>
            <w:hideMark/>
          </w:tcPr>
          <w:p w14:paraId="7B87159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Need to cancel appointments</w:t>
            </w:r>
          </w:p>
        </w:tc>
        <w:tc>
          <w:tcPr>
            <w:tcW w:w="1276" w:type="dxa"/>
            <w:shd w:val="clear" w:color="auto" w:fill="auto"/>
            <w:noWrap/>
            <w:vAlign w:val="center"/>
            <w:hideMark/>
          </w:tcPr>
          <w:p w14:paraId="0853B49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0E43FF5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61A86BF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tcPr>
          <w:p w14:paraId="154228F7" w14:textId="7BF0BEEE"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C</w:t>
            </w:r>
            <w:r w:rsidRPr="00330912">
              <w:rPr>
                <w:rFonts w:cstheme="minorHAnsi"/>
                <w:sz w:val="20"/>
                <w:szCs w:val="20"/>
              </w:rPr>
              <w:t>ancelling business and doctor’s appointments, among other appointments, due to bowel accidents due to CD</w:t>
            </w:r>
          </w:p>
        </w:tc>
      </w:tr>
      <w:tr w:rsidR="00AE0818" w:rsidRPr="007A2879" w14:paraId="28ECE27B" w14:textId="77777777" w:rsidTr="00A032F0">
        <w:trPr>
          <w:trHeight w:val="20"/>
        </w:trPr>
        <w:tc>
          <w:tcPr>
            <w:tcW w:w="2405" w:type="dxa"/>
            <w:shd w:val="clear" w:color="auto" w:fill="9BC2E6"/>
            <w:noWrap/>
            <w:vAlign w:val="center"/>
          </w:tcPr>
          <w:p w14:paraId="3D8588E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Recreational/leisure</w:t>
            </w:r>
          </w:p>
        </w:tc>
        <w:tc>
          <w:tcPr>
            <w:tcW w:w="5528" w:type="dxa"/>
            <w:gridSpan w:val="2"/>
            <w:shd w:val="clear" w:color="auto" w:fill="9BC2E6"/>
            <w:vAlign w:val="bottom"/>
          </w:tcPr>
          <w:p w14:paraId="46E1CB0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4</w:t>
            </w:r>
          </w:p>
        </w:tc>
        <w:tc>
          <w:tcPr>
            <w:tcW w:w="6804" w:type="dxa"/>
            <w:gridSpan w:val="2"/>
            <w:shd w:val="clear" w:color="auto" w:fill="9BC2E6"/>
            <w:vAlign w:val="bottom"/>
          </w:tcPr>
          <w:p w14:paraId="5F35AAF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0</w:t>
            </w:r>
          </w:p>
        </w:tc>
      </w:tr>
      <w:tr w:rsidR="00AE0818" w:rsidRPr="007A2879" w14:paraId="02D18770" w14:textId="77777777" w:rsidTr="00A032F0">
        <w:trPr>
          <w:trHeight w:val="20"/>
        </w:trPr>
        <w:tc>
          <w:tcPr>
            <w:tcW w:w="2405" w:type="dxa"/>
            <w:shd w:val="clear" w:color="auto" w:fill="auto"/>
            <w:noWrap/>
            <w:vAlign w:val="center"/>
            <w:hideMark/>
          </w:tcPr>
          <w:p w14:paraId="22B9623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ifficulty exercising</w:t>
            </w:r>
          </w:p>
        </w:tc>
        <w:tc>
          <w:tcPr>
            <w:tcW w:w="1276" w:type="dxa"/>
            <w:shd w:val="clear" w:color="auto" w:fill="auto"/>
            <w:noWrap/>
            <w:vAlign w:val="center"/>
            <w:hideMark/>
          </w:tcPr>
          <w:p w14:paraId="3CFA00D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vAlign w:val="center"/>
          </w:tcPr>
          <w:p w14:paraId="5E002E85" w14:textId="5DD99876"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E</w:t>
            </w:r>
            <w:r w:rsidRPr="00330912">
              <w:rPr>
                <w:rFonts w:cstheme="minorHAnsi"/>
                <w:sz w:val="20"/>
                <w:szCs w:val="20"/>
              </w:rPr>
              <w:t>xercising less or not at all to avoid accidents</w:t>
            </w:r>
          </w:p>
        </w:tc>
        <w:tc>
          <w:tcPr>
            <w:tcW w:w="1418" w:type="dxa"/>
            <w:shd w:val="clear" w:color="auto" w:fill="auto"/>
            <w:noWrap/>
            <w:vAlign w:val="center"/>
            <w:hideMark/>
          </w:tcPr>
          <w:p w14:paraId="4805976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6 (40.0%)</w:t>
            </w:r>
          </w:p>
        </w:tc>
        <w:tc>
          <w:tcPr>
            <w:tcW w:w="5386" w:type="dxa"/>
            <w:shd w:val="clear" w:color="auto" w:fill="auto"/>
            <w:vAlign w:val="center"/>
          </w:tcPr>
          <w:p w14:paraId="198E4A9F" w14:textId="7FBAC53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being able to perform activities that they previously were able to engage in, such as running, walking, and activities requiring endurance</w:t>
            </w:r>
          </w:p>
        </w:tc>
      </w:tr>
      <w:tr w:rsidR="00AE0818" w:rsidRPr="007A2879" w14:paraId="73345F7A" w14:textId="77777777" w:rsidTr="00A032F0">
        <w:trPr>
          <w:trHeight w:val="20"/>
        </w:trPr>
        <w:tc>
          <w:tcPr>
            <w:tcW w:w="2405" w:type="dxa"/>
            <w:shd w:val="clear" w:color="auto" w:fill="auto"/>
            <w:noWrap/>
            <w:vAlign w:val="center"/>
            <w:hideMark/>
          </w:tcPr>
          <w:p w14:paraId="3B4586B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ifficulty participating in hobbies</w:t>
            </w:r>
          </w:p>
        </w:tc>
        <w:tc>
          <w:tcPr>
            <w:tcW w:w="1276" w:type="dxa"/>
            <w:shd w:val="clear" w:color="auto" w:fill="auto"/>
            <w:noWrap/>
            <w:vAlign w:val="center"/>
            <w:hideMark/>
          </w:tcPr>
          <w:p w14:paraId="754DE8B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vAlign w:val="center"/>
          </w:tcPr>
          <w:p w14:paraId="48E54A82" w14:textId="3B2C29A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D</w:t>
            </w:r>
            <w:r w:rsidRPr="00330912">
              <w:rPr>
                <w:rFonts w:cstheme="minorHAnsi"/>
                <w:sz w:val="20"/>
                <w:szCs w:val="20"/>
              </w:rPr>
              <w:t>ifficulty concentrating when watching TV, reading, unable to do outdoor hobbies, such as working on one’s car</w:t>
            </w:r>
            <w:r>
              <w:rPr>
                <w:rFonts w:cstheme="minorHAnsi"/>
                <w:sz w:val="20"/>
                <w:szCs w:val="20"/>
              </w:rPr>
              <w:t>e</w:t>
            </w:r>
            <w:r w:rsidRPr="00330912">
              <w:rPr>
                <w:rFonts w:cstheme="minorHAnsi"/>
                <w:sz w:val="20"/>
                <w:szCs w:val="20"/>
              </w:rPr>
              <w:t xml:space="preserve"> due to inability to squat and the associated risk of leaks due to accidents</w:t>
            </w:r>
          </w:p>
        </w:tc>
        <w:tc>
          <w:tcPr>
            <w:tcW w:w="1418" w:type="dxa"/>
            <w:shd w:val="clear" w:color="auto" w:fill="auto"/>
            <w:noWrap/>
            <w:vAlign w:val="center"/>
            <w:hideMark/>
          </w:tcPr>
          <w:p w14:paraId="1F6846A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tcPr>
          <w:p w14:paraId="7E6B3DF2" w14:textId="28474D94"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participating in activities that were strenuous and/or took place outside or somewhere were a restroom is not accessible</w:t>
            </w:r>
          </w:p>
        </w:tc>
      </w:tr>
      <w:tr w:rsidR="00AE0818" w:rsidRPr="007A2879" w14:paraId="6B796E35" w14:textId="77777777" w:rsidTr="00A032F0">
        <w:trPr>
          <w:cantSplit/>
          <w:trHeight w:val="20"/>
        </w:trPr>
        <w:tc>
          <w:tcPr>
            <w:tcW w:w="2405" w:type="dxa"/>
            <w:shd w:val="clear" w:color="auto" w:fill="auto"/>
            <w:noWrap/>
            <w:vAlign w:val="center"/>
            <w:hideMark/>
          </w:tcPr>
          <w:p w14:paraId="3B3FC12F"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ability to do outdoor activities</w:t>
            </w:r>
          </w:p>
        </w:tc>
        <w:tc>
          <w:tcPr>
            <w:tcW w:w="1276" w:type="dxa"/>
            <w:shd w:val="clear" w:color="auto" w:fill="auto"/>
            <w:noWrap/>
            <w:vAlign w:val="center"/>
            <w:hideMark/>
          </w:tcPr>
          <w:p w14:paraId="17E2F74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7935120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0402132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3 (20.0%)</w:t>
            </w:r>
          </w:p>
        </w:tc>
        <w:tc>
          <w:tcPr>
            <w:tcW w:w="5386" w:type="dxa"/>
            <w:shd w:val="clear" w:color="auto" w:fill="auto"/>
            <w:vAlign w:val="center"/>
          </w:tcPr>
          <w:p w14:paraId="5EA49873" w14:textId="5277F30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I</w:t>
            </w:r>
            <w:r w:rsidRPr="00330912">
              <w:rPr>
                <w:rFonts w:cstheme="minorHAnsi"/>
                <w:sz w:val="20"/>
                <w:szCs w:val="20"/>
              </w:rPr>
              <w:t>nability to walk outside or walk somewhere without access to a restroom, due to bowel accidents due to CD</w:t>
            </w:r>
          </w:p>
        </w:tc>
      </w:tr>
      <w:tr w:rsidR="00AE0818" w:rsidRPr="007A2879" w14:paraId="30EB9E18" w14:textId="77777777" w:rsidTr="00A032F0">
        <w:trPr>
          <w:trHeight w:val="20"/>
        </w:trPr>
        <w:tc>
          <w:tcPr>
            <w:tcW w:w="2405" w:type="dxa"/>
            <w:shd w:val="clear" w:color="auto" w:fill="9BC2E6"/>
            <w:noWrap/>
            <w:vAlign w:val="center"/>
          </w:tcPr>
          <w:p w14:paraId="2C85DFD1"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dependence</w:t>
            </w:r>
          </w:p>
        </w:tc>
        <w:tc>
          <w:tcPr>
            <w:tcW w:w="5528" w:type="dxa"/>
            <w:gridSpan w:val="2"/>
            <w:shd w:val="clear" w:color="auto" w:fill="9BC2E6"/>
            <w:vAlign w:val="bottom"/>
          </w:tcPr>
          <w:p w14:paraId="26E81272"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w:t>
            </w:r>
          </w:p>
        </w:tc>
        <w:tc>
          <w:tcPr>
            <w:tcW w:w="6804" w:type="dxa"/>
            <w:gridSpan w:val="2"/>
            <w:shd w:val="clear" w:color="auto" w:fill="9BC2E6"/>
            <w:vAlign w:val="bottom"/>
          </w:tcPr>
          <w:p w14:paraId="301857C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7</w:t>
            </w:r>
          </w:p>
        </w:tc>
      </w:tr>
      <w:tr w:rsidR="00AE0818" w:rsidRPr="007A2879" w14:paraId="527E3E1C" w14:textId="77777777" w:rsidTr="00A032F0">
        <w:trPr>
          <w:trHeight w:val="20"/>
        </w:trPr>
        <w:tc>
          <w:tcPr>
            <w:tcW w:w="2405" w:type="dxa"/>
            <w:shd w:val="clear" w:color="auto" w:fill="auto"/>
            <w:noWrap/>
            <w:vAlign w:val="center"/>
            <w:hideMark/>
          </w:tcPr>
          <w:p w14:paraId="5A1CD8C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ependence on others</w:t>
            </w:r>
          </w:p>
        </w:tc>
        <w:tc>
          <w:tcPr>
            <w:tcW w:w="1276" w:type="dxa"/>
            <w:shd w:val="clear" w:color="auto" w:fill="auto"/>
            <w:noWrap/>
            <w:vAlign w:val="center"/>
            <w:hideMark/>
          </w:tcPr>
          <w:p w14:paraId="1FB5573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0AE065D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5DAF1F00"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tcPr>
          <w:p w14:paraId="22452A8E" w14:textId="315B975D"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R</w:t>
            </w:r>
            <w:r w:rsidRPr="00330912">
              <w:rPr>
                <w:rFonts w:cstheme="minorHAnsi"/>
                <w:sz w:val="20"/>
                <w:szCs w:val="20"/>
              </w:rPr>
              <w:t xml:space="preserve">estricting </w:t>
            </w:r>
            <w:r>
              <w:rPr>
                <w:rFonts w:cstheme="minorHAnsi"/>
                <w:sz w:val="20"/>
                <w:szCs w:val="20"/>
              </w:rPr>
              <w:t>the participants</w:t>
            </w:r>
            <w:r w:rsidRPr="00330912">
              <w:rPr>
                <w:rFonts w:cstheme="minorHAnsi"/>
                <w:sz w:val="20"/>
                <w:szCs w:val="20"/>
              </w:rPr>
              <w:t xml:space="preserve"> from doing things they want to do, noting they cannot care for others as they desire</w:t>
            </w:r>
          </w:p>
        </w:tc>
      </w:tr>
      <w:tr w:rsidR="00AE0818" w:rsidRPr="007A2879" w14:paraId="003680FA" w14:textId="77777777" w:rsidTr="00A032F0">
        <w:trPr>
          <w:cantSplit/>
          <w:trHeight w:val="20"/>
        </w:trPr>
        <w:tc>
          <w:tcPr>
            <w:tcW w:w="2405" w:type="dxa"/>
            <w:shd w:val="clear" w:color="auto" w:fill="auto"/>
            <w:noWrap/>
            <w:vAlign w:val="center"/>
            <w:hideMark/>
          </w:tcPr>
          <w:p w14:paraId="50219EAC"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ability to go out alone</w:t>
            </w:r>
          </w:p>
        </w:tc>
        <w:tc>
          <w:tcPr>
            <w:tcW w:w="1276" w:type="dxa"/>
            <w:shd w:val="clear" w:color="auto" w:fill="auto"/>
            <w:noWrap/>
            <w:vAlign w:val="center"/>
            <w:hideMark/>
          </w:tcPr>
          <w:p w14:paraId="34D118E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54B54FC0"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4AC15FE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tcPr>
          <w:p w14:paraId="7789E581" w14:textId="21CAA1EE"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feeling safe to leave home in case they have an accident away from home without someone to assist them</w:t>
            </w:r>
          </w:p>
        </w:tc>
      </w:tr>
      <w:tr w:rsidR="00AE0818" w:rsidRPr="007A2879" w14:paraId="41084F3E" w14:textId="77777777" w:rsidTr="00A032F0">
        <w:trPr>
          <w:cantSplit/>
          <w:trHeight w:val="20"/>
        </w:trPr>
        <w:tc>
          <w:tcPr>
            <w:tcW w:w="2405" w:type="dxa"/>
            <w:shd w:val="clear" w:color="auto" w:fill="auto"/>
            <w:noWrap/>
            <w:vAlign w:val="center"/>
            <w:hideMark/>
          </w:tcPr>
          <w:p w14:paraId="45FE94B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Requiring assistance</w:t>
            </w:r>
          </w:p>
        </w:tc>
        <w:tc>
          <w:tcPr>
            <w:tcW w:w="1276" w:type="dxa"/>
            <w:shd w:val="clear" w:color="auto" w:fill="auto"/>
            <w:noWrap/>
            <w:vAlign w:val="center"/>
            <w:hideMark/>
          </w:tcPr>
          <w:p w14:paraId="529C1C8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49FF4C6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62239BDB"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tcPr>
          <w:p w14:paraId="0B1F0B7C" w14:textId="75B2E47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eeding help with tasks such as going to the store or pharmacy, due to bowel accidents due to CD</w:t>
            </w:r>
          </w:p>
        </w:tc>
      </w:tr>
      <w:tr w:rsidR="00AE0818" w:rsidRPr="007A2879" w14:paraId="35B63451" w14:textId="77777777" w:rsidTr="00A032F0">
        <w:trPr>
          <w:cantSplit/>
          <w:trHeight w:val="20"/>
        </w:trPr>
        <w:tc>
          <w:tcPr>
            <w:tcW w:w="2405" w:type="dxa"/>
            <w:shd w:val="clear" w:color="auto" w:fill="auto"/>
            <w:noWrap/>
            <w:vAlign w:val="center"/>
            <w:hideMark/>
          </w:tcPr>
          <w:p w14:paraId="76D4C40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lastRenderedPageBreak/>
              <w:t>Lack of control over daily life</w:t>
            </w:r>
          </w:p>
        </w:tc>
        <w:tc>
          <w:tcPr>
            <w:tcW w:w="1276" w:type="dxa"/>
            <w:shd w:val="clear" w:color="auto" w:fill="auto"/>
            <w:noWrap/>
            <w:vAlign w:val="center"/>
            <w:hideMark/>
          </w:tcPr>
          <w:p w14:paraId="5B713DD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225D961B"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7B54441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tcPr>
          <w:p w14:paraId="6AC57F6C" w14:textId="6AF30A6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L</w:t>
            </w:r>
            <w:r w:rsidRPr="00330912">
              <w:rPr>
                <w:rFonts w:cstheme="minorHAnsi"/>
                <w:sz w:val="20"/>
                <w:szCs w:val="20"/>
              </w:rPr>
              <w:t>ack of control over daily life due to bowel accidents due to CD as feeling controlled by their experiences with CD</w:t>
            </w:r>
          </w:p>
        </w:tc>
      </w:tr>
      <w:tr w:rsidR="00AE0818" w:rsidRPr="007A2879" w14:paraId="239C9A13" w14:textId="77777777" w:rsidTr="00A032F0">
        <w:trPr>
          <w:cantSplit/>
          <w:trHeight w:val="20"/>
        </w:trPr>
        <w:tc>
          <w:tcPr>
            <w:tcW w:w="2405" w:type="dxa"/>
            <w:shd w:val="clear" w:color="auto" w:fill="auto"/>
            <w:noWrap/>
            <w:vAlign w:val="center"/>
            <w:hideMark/>
          </w:tcPr>
          <w:p w14:paraId="2A01D86D"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Need others to run errands</w:t>
            </w:r>
          </w:p>
        </w:tc>
        <w:tc>
          <w:tcPr>
            <w:tcW w:w="1276" w:type="dxa"/>
            <w:shd w:val="clear" w:color="auto" w:fill="auto"/>
            <w:noWrap/>
            <w:vAlign w:val="center"/>
            <w:hideMark/>
          </w:tcPr>
          <w:p w14:paraId="23D88EA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tcPr>
          <w:p w14:paraId="45E4D02B" w14:textId="08E42B81"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H</w:t>
            </w:r>
            <w:r w:rsidRPr="00330912">
              <w:rPr>
                <w:rFonts w:cstheme="minorHAnsi"/>
                <w:sz w:val="20"/>
                <w:szCs w:val="20"/>
              </w:rPr>
              <w:t>aving others run errands to avoid leaving the house</w:t>
            </w:r>
          </w:p>
        </w:tc>
        <w:tc>
          <w:tcPr>
            <w:tcW w:w="1418" w:type="dxa"/>
            <w:shd w:val="clear" w:color="auto" w:fill="auto"/>
            <w:noWrap/>
            <w:vAlign w:val="center"/>
            <w:hideMark/>
          </w:tcPr>
          <w:p w14:paraId="7612CA00"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49DC4DA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13064A27" w14:textId="77777777" w:rsidTr="00A032F0">
        <w:trPr>
          <w:trHeight w:val="20"/>
        </w:trPr>
        <w:tc>
          <w:tcPr>
            <w:tcW w:w="2405" w:type="dxa"/>
            <w:shd w:val="clear" w:color="auto" w:fill="9BC2E6"/>
            <w:noWrap/>
            <w:vAlign w:val="center"/>
          </w:tcPr>
          <w:p w14:paraId="49CF958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Work</w:t>
            </w:r>
          </w:p>
        </w:tc>
        <w:tc>
          <w:tcPr>
            <w:tcW w:w="5528" w:type="dxa"/>
            <w:gridSpan w:val="2"/>
            <w:shd w:val="clear" w:color="auto" w:fill="9BC2E6"/>
            <w:vAlign w:val="bottom"/>
          </w:tcPr>
          <w:p w14:paraId="3BA858F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2</w:t>
            </w:r>
          </w:p>
        </w:tc>
        <w:tc>
          <w:tcPr>
            <w:tcW w:w="6804" w:type="dxa"/>
            <w:gridSpan w:val="2"/>
            <w:shd w:val="clear" w:color="auto" w:fill="9BC2E6"/>
            <w:vAlign w:val="bottom"/>
          </w:tcPr>
          <w:p w14:paraId="4469344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6</w:t>
            </w:r>
          </w:p>
        </w:tc>
      </w:tr>
      <w:tr w:rsidR="00AE0818" w:rsidRPr="007A2879" w14:paraId="75470AE7" w14:textId="77777777" w:rsidTr="00A032F0">
        <w:trPr>
          <w:trHeight w:val="20"/>
        </w:trPr>
        <w:tc>
          <w:tcPr>
            <w:tcW w:w="2405" w:type="dxa"/>
            <w:shd w:val="clear" w:color="auto" w:fill="auto"/>
            <w:noWrap/>
            <w:vAlign w:val="center"/>
            <w:hideMark/>
          </w:tcPr>
          <w:p w14:paraId="735777E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terrupted work activities</w:t>
            </w:r>
          </w:p>
        </w:tc>
        <w:tc>
          <w:tcPr>
            <w:tcW w:w="1276" w:type="dxa"/>
            <w:shd w:val="clear" w:color="auto" w:fill="auto"/>
            <w:noWrap/>
            <w:vAlign w:val="center"/>
            <w:hideMark/>
          </w:tcPr>
          <w:p w14:paraId="7D9FF2E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tcPr>
          <w:p w14:paraId="7C361F8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4364138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6 (40.0%)</w:t>
            </w:r>
          </w:p>
        </w:tc>
        <w:tc>
          <w:tcPr>
            <w:tcW w:w="5386" w:type="dxa"/>
            <w:shd w:val="clear" w:color="auto" w:fill="auto"/>
            <w:noWrap/>
            <w:vAlign w:val="center"/>
          </w:tcPr>
          <w:p w14:paraId="714EC0CA" w14:textId="3465ABFC"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E</w:t>
            </w:r>
            <w:r w:rsidRPr="00330912">
              <w:rPr>
                <w:rFonts w:cstheme="minorHAnsi"/>
                <w:sz w:val="20"/>
                <w:szCs w:val="20"/>
              </w:rPr>
              <w:t>xperiencing a lack of control over accidents that impacts daily work tasks, work meetings, and work events. Participants describe their experience of jobs not allowing employees to continuously go to the restroom. Participants note that working from home has proven to be a suitable alterative.</w:t>
            </w:r>
          </w:p>
        </w:tc>
      </w:tr>
      <w:tr w:rsidR="00AE0818" w:rsidRPr="007A2879" w14:paraId="7D691C0A" w14:textId="77777777" w:rsidTr="00A032F0">
        <w:trPr>
          <w:cantSplit/>
          <w:trHeight w:val="20"/>
        </w:trPr>
        <w:tc>
          <w:tcPr>
            <w:tcW w:w="2405" w:type="dxa"/>
            <w:shd w:val="clear" w:color="auto" w:fill="auto"/>
            <w:noWrap/>
            <w:vAlign w:val="center"/>
            <w:hideMark/>
          </w:tcPr>
          <w:p w14:paraId="417A3422"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ecreased productivity</w:t>
            </w:r>
          </w:p>
        </w:tc>
        <w:tc>
          <w:tcPr>
            <w:tcW w:w="1276" w:type="dxa"/>
            <w:shd w:val="clear" w:color="auto" w:fill="auto"/>
            <w:noWrap/>
            <w:vAlign w:val="center"/>
            <w:hideMark/>
          </w:tcPr>
          <w:p w14:paraId="082ECBB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tcPr>
          <w:p w14:paraId="06497995" w14:textId="3B83BE42"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H</w:t>
            </w:r>
            <w:r w:rsidRPr="00330912">
              <w:rPr>
                <w:rFonts w:cstheme="minorHAnsi"/>
                <w:sz w:val="20"/>
                <w:szCs w:val="20"/>
              </w:rPr>
              <w:t>aving to leave work or being less productive at work due to accidents</w:t>
            </w:r>
          </w:p>
        </w:tc>
        <w:tc>
          <w:tcPr>
            <w:tcW w:w="1418" w:type="dxa"/>
            <w:shd w:val="clear" w:color="auto" w:fill="auto"/>
            <w:noWrap/>
            <w:vAlign w:val="center"/>
            <w:hideMark/>
          </w:tcPr>
          <w:p w14:paraId="4BC9FDA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1F14D62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7E6EA9CF" w14:textId="77777777" w:rsidTr="00A032F0">
        <w:trPr>
          <w:cantSplit/>
          <w:trHeight w:val="20"/>
        </w:trPr>
        <w:tc>
          <w:tcPr>
            <w:tcW w:w="2405" w:type="dxa"/>
            <w:shd w:val="clear" w:color="auto" w:fill="auto"/>
            <w:noWrap/>
            <w:vAlign w:val="center"/>
            <w:hideMark/>
          </w:tcPr>
          <w:p w14:paraId="4465A57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Have to leave work</w:t>
            </w:r>
          </w:p>
        </w:tc>
        <w:tc>
          <w:tcPr>
            <w:tcW w:w="1276" w:type="dxa"/>
            <w:shd w:val="clear" w:color="auto" w:fill="auto"/>
            <w:noWrap/>
            <w:vAlign w:val="center"/>
            <w:hideMark/>
          </w:tcPr>
          <w:p w14:paraId="0A89AD8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tcPr>
          <w:p w14:paraId="5ED40CEE" w14:textId="4826D067"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H</w:t>
            </w:r>
            <w:r w:rsidRPr="00330912">
              <w:rPr>
                <w:rFonts w:cstheme="minorHAnsi"/>
                <w:sz w:val="20"/>
                <w:szCs w:val="20"/>
              </w:rPr>
              <w:t>aving to leave work due to accidents</w:t>
            </w:r>
          </w:p>
        </w:tc>
        <w:tc>
          <w:tcPr>
            <w:tcW w:w="1418" w:type="dxa"/>
            <w:shd w:val="clear" w:color="auto" w:fill="auto"/>
            <w:noWrap/>
            <w:vAlign w:val="center"/>
            <w:hideMark/>
          </w:tcPr>
          <w:p w14:paraId="0800F95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5386" w:type="dxa"/>
            <w:shd w:val="clear" w:color="auto" w:fill="auto"/>
            <w:vAlign w:val="center"/>
          </w:tcPr>
          <w:p w14:paraId="2869D07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r>
      <w:tr w:rsidR="00AE0818" w:rsidRPr="007A2879" w14:paraId="5B5F9C57" w14:textId="77777777" w:rsidTr="00A032F0">
        <w:trPr>
          <w:cantSplit/>
          <w:trHeight w:val="20"/>
        </w:trPr>
        <w:tc>
          <w:tcPr>
            <w:tcW w:w="2405" w:type="dxa"/>
            <w:shd w:val="clear" w:color="auto" w:fill="auto"/>
            <w:noWrap/>
            <w:vAlign w:val="center"/>
            <w:hideMark/>
          </w:tcPr>
          <w:p w14:paraId="767568D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Taking days off</w:t>
            </w:r>
          </w:p>
        </w:tc>
        <w:tc>
          <w:tcPr>
            <w:tcW w:w="1276" w:type="dxa"/>
            <w:shd w:val="clear" w:color="auto" w:fill="auto"/>
            <w:noWrap/>
            <w:vAlign w:val="center"/>
            <w:hideMark/>
          </w:tcPr>
          <w:p w14:paraId="114365F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61AB32DB"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7FCAE70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tcPr>
          <w:p w14:paraId="260CFD56" w14:textId="1415E4E0"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 xml:space="preserve">eeding to stay home due to fatigue and </w:t>
            </w:r>
            <w:r w:rsidRPr="00C3503E">
              <w:rPr>
                <w:rFonts w:cstheme="minorHAnsi"/>
                <w:sz w:val="20"/>
                <w:szCs w:val="20"/>
              </w:rPr>
              <w:t>bowel urgency</w:t>
            </w:r>
          </w:p>
        </w:tc>
      </w:tr>
      <w:tr w:rsidR="00AE0818" w:rsidRPr="007A2879" w14:paraId="1CB2DABF" w14:textId="77777777" w:rsidTr="00A032F0">
        <w:trPr>
          <w:trHeight w:val="20"/>
        </w:trPr>
        <w:tc>
          <w:tcPr>
            <w:tcW w:w="2405" w:type="dxa"/>
            <w:shd w:val="clear" w:color="auto" w:fill="9BC2E6"/>
            <w:noWrap/>
            <w:vAlign w:val="center"/>
          </w:tcPr>
          <w:p w14:paraId="7DFD961C"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val="en-IN" w:eastAsia="en-IN"/>
              </w:rPr>
              <w:t>Sleep</w:t>
            </w:r>
          </w:p>
        </w:tc>
        <w:tc>
          <w:tcPr>
            <w:tcW w:w="5528" w:type="dxa"/>
            <w:gridSpan w:val="2"/>
            <w:shd w:val="clear" w:color="auto" w:fill="9BC2E6"/>
            <w:vAlign w:val="bottom"/>
          </w:tcPr>
          <w:p w14:paraId="0474AE94"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2</w:t>
            </w:r>
          </w:p>
        </w:tc>
        <w:tc>
          <w:tcPr>
            <w:tcW w:w="6804" w:type="dxa"/>
            <w:gridSpan w:val="2"/>
            <w:shd w:val="clear" w:color="auto" w:fill="9BC2E6"/>
            <w:vAlign w:val="bottom"/>
          </w:tcPr>
          <w:p w14:paraId="0B5A27BB"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5</w:t>
            </w:r>
          </w:p>
        </w:tc>
      </w:tr>
      <w:tr w:rsidR="00AE0818" w:rsidRPr="007A2879" w14:paraId="23F8D294" w14:textId="77777777" w:rsidTr="00A032F0">
        <w:trPr>
          <w:trHeight w:val="20"/>
        </w:trPr>
        <w:tc>
          <w:tcPr>
            <w:tcW w:w="2405" w:type="dxa"/>
            <w:shd w:val="clear" w:color="auto" w:fill="auto"/>
            <w:noWrap/>
            <w:vAlign w:val="center"/>
            <w:hideMark/>
          </w:tcPr>
          <w:p w14:paraId="147E9281"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terrupted sleep</w:t>
            </w:r>
          </w:p>
        </w:tc>
        <w:tc>
          <w:tcPr>
            <w:tcW w:w="1276" w:type="dxa"/>
            <w:shd w:val="clear" w:color="auto" w:fill="auto"/>
            <w:noWrap/>
            <w:vAlign w:val="center"/>
            <w:hideMark/>
          </w:tcPr>
          <w:p w14:paraId="56C70C6B"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noWrap/>
            <w:vAlign w:val="center"/>
            <w:hideMark/>
          </w:tcPr>
          <w:p w14:paraId="2D344F7F" w14:textId="26FA169B"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B</w:t>
            </w:r>
            <w:r w:rsidRPr="00330912">
              <w:rPr>
                <w:rFonts w:cstheme="minorHAnsi"/>
                <w:sz w:val="20"/>
                <w:szCs w:val="20"/>
              </w:rPr>
              <w:t>eing woken up during the night due to or to avoid accidents</w:t>
            </w:r>
          </w:p>
        </w:tc>
        <w:tc>
          <w:tcPr>
            <w:tcW w:w="1418" w:type="dxa"/>
            <w:shd w:val="clear" w:color="auto" w:fill="auto"/>
            <w:noWrap/>
            <w:vAlign w:val="center"/>
            <w:hideMark/>
          </w:tcPr>
          <w:p w14:paraId="4ADA80D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5 (33.3%)</w:t>
            </w:r>
          </w:p>
        </w:tc>
        <w:tc>
          <w:tcPr>
            <w:tcW w:w="5386" w:type="dxa"/>
            <w:shd w:val="clear" w:color="auto" w:fill="auto"/>
            <w:noWrap/>
            <w:vAlign w:val="center"/>
            <w:hideMark/>
          </w:tcPr>
          <w:p w14:paraId="3B8CCF48" w14:textId="6341F8B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S</w:t>
            </w:r>
            <w:r w:rsidRPr="00330912">
              <w:rPr>
                <w:rFonts w:cstheme="minorHAnsi"/>
                <w:sz w:val="20"/>
                <w:szCs w:val="20"/>
              </w:rPr>
              <w:t>hortened and interrupted sleep, nighttime awakenings, pain, urges that arise while sleeping, and accidents while sleeping</w:t>
            </w:r>
          </w:p>
        </w:tc>
      </w:tr>
      <w:tr w:rsidR="00AE0818" w:rsidRPr="007A2879" w14:paraId="5D4ACB1C" w14:textId="77777777" w:rsidTr="00A032F0">
        <w:trPr>
          <w:trHeight w:val="20"/>
        </w:trPr>
        <w:tc>
          <w:tcPr>
            <w:tcW w:w="2405" w:type="dxa"/>
            <w:shd w:val="clear" w:color="auto" w:fill="9BC2E6"/>
            <w:noWrap/>
            <w:vAlign w:val="center"/>
          </w:tcPr>
          <w:p w14:paraId="1BB32DF1"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Physical functioning</w:t>
            </w:r>
          </w:p>
        </w:tc>
        <w:tc>
          <w:tcPr>
            <w:tcW w:w="5528" w:type="dxa"/>
            <w:gridSpan w:val="2"/>
            <w:shd w:val="clear" w:color="auto" w:fill="9BC2E6"/>
            <w:vAlign w:val="bottom"/>
          </w:tcPr>
          <w:p w14:paraId="43F6368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2</w:t>
            </w:r>
          </w:p>
        </w:tc>
        <w:tc>
          <w:tcPr>
            <w:tcW w:w="6804" w:type="dxa"/>
            <w:gridSpan w:val="2"/>
            <w:shd w:val="clear" w:color="auto" w:fill="9BC2E6"/>
            <w:vAlign w:val="bottom"/>
          </w:tcPr>
          <w:p w14:paraId="57972A9E"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3 </w:t>
            </w:r>
          </w:p>
        </w:tc>
      </w:tr>
      <w:tr w:rsidR="00AE0818" w:rsidRPr="007A2879" w14:paraId="395A0311" w14:textId="77777777" w:rsidTr="00A032F0">
        <w:trPr>
          <w:trHeight w:val="20"/>
        </w:trPr>
        <w:tc>
          <w:tcPr>
            <w:tcW w:w="2405" w:type="dxa"/>
            <w:shd w:val="clear" w:color="auto" w:fill="auto"/>
            <w:noWrap/>
            <w:vAlign w:val="center"/>
            <w:hideMark/>
          </w:tcPr>
          <w:p w14:paraId="195ED79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Unable to perform physical activities</w:t>
            </w:r>
          </w:p>
        </w:tc>
        <w:tc>
          <w:tcPr>
            <w:tcW w:w="1276" w:type="dxa"/>
            <w:shd w:val="clear" w:color="auto" w:fill="auto"/>
            <w:noWrap/>
            <w:vAlign w:val="center"/>
            <w:hideMark/>
          </w:tcPr>
          <w:p w14:paraId="6681EE08"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5.4%)</w:t>
            </w:r>
          </w:p>
        </w:tc>
        <w:tc>
          <w:tcPr>
            <w:tcW w:w="4252" w:type="dxa"/>
            <w:shd w:val="clear" w:color="auto" w:fill="auto"/>
            <w:vAlign w:val="center"/>
            <w:hideMark/>
          </w:tcPr>
          <w:p w14:paraId="2195A6DD" w14:textId="74F09951"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I</w:t>
            </w:r>
            <w:r w:rsidRPr="00330912">
              <w:rPr>
                <w:rFonts w:cstheme="minorHAnsi"/>
                <w:sz w:val="20"/>
                <w:szCs w:val="20"/>
              </w:rPr>
              <w:t>nability to perform physical activities such as squatting due to risk of leaks and walking due to discomfort</w:t>
            </w:r>
          </w:p>
        </w:tc>
        <w:tc>
          <w:tcPr>
            <w:tcW w:w="1418" w:type="dxa"/>
            <w:shd w:val="clear" w:color="auto" w:fill="auto"/>
            <w:noWrap/>
            <w:vAlign w:val="center"/>
            <w:hideMark/>
          </w:tcPr>
          <w:p w14:paraId="052F2CB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2 (13.3%)</w:t>
            </w:r>
          </w:p>
        </w:tc>
        <w:tc>
          <w:tcPr>
            <w:tcW w:w="5386" w:type="dxa"/>
            <w:shd w:val="clear" w:color="auto" w:fill="auto"/>
            <w:vAlign w:val="center"/>
            <w:hideMark/>
          </w:tcPr>
          <w:p w14:paraId="7DD39723" w14:textId="4D36A1C6"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L</w:t>
            </w:r>
            <w:r w:rsidRPr="00330912">
              <w:rPr>
                <w:rFonts w:cstheme="minorHAnsi"/>
                <w:sz w:val="20"/>
                <w:szCs w:val="20"/>
              </w:rPr>
              <w:t>ack of ability to run, work out strenuously, and take walks with their partner</w:t>
            </w:r>
          </w:p>
        </w:tc>
      </w:tr>
      <w:tr w:rsidR="00AE0818" w:rsidRPr="007A2879" w14:paraId="111F80CB" w14:textId="77777777" w:rsidTr="00A032F0">
        <w:trPr>
          <w:cantSplit/>
          <w:trHeight w:val="20"/>
        </w:trPr>
        <w:tc>
          <w:tcPr>
            <w:tcW w:w="2405" w:type="dxa"/>
            <w:shd w:val="clear" w:color="auto" w:fill="auto"/>
            <w:noWrap/>
            <w:vAlign w:val="center"/>
            <w:hideMark/>
          </w:tcPr>
          <w:p w14:paraId="4D3465A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ecreased endurance</w:t>
            </w:r>
          </w:p>
        </w:tc>
        <w:tc>
          <w:tcPr>
            <w:tcW w:w="1276" w:type="dxa"/>
            <w:shd w:val="clear" w:color="auto" w:fill="auto"/>
            <w:noWrap/>
            <w:vAlign w:val="center"/>
            <w:hideMark/>
          </w:tcPr>
          <w:p w14:paraId="6E2BFC7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hideMark/>
          </w:tcPr>
          <w:p w14:paraId="28819B2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0F290D7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hideMark/>
          </w:tcPr>
          <w:p w14:paraId="34F75FB5" w14:textId="43E911C1"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Inability</w:t>
            </w:r>
            <w:r w:rsidRPr="00330912">
              <w:rPr>
                <w:rFonts w:cstheme="minorHAnsi"/>
                <w:sz w:val="20"/>
                <w:szCs w:val="20"/>
              </w:rPr>
              <w:t xml:space="preserve"> to perform exercise for a lengthy period of time</w:t>
            </w:r>
          </w:p>
        </w:tc>
      </w:tr>
      <w:tr w:rsidR="00AE0818" w:rsidRPr="007A2879" w14:paraId="585956F5" w14:textId="77777777" w:rsidTr="00A032F0">
        <w:trPr>
          <w:trHeight w:val="20"/>
        </w:trPr>
        <w:tc>
          <w:tcPr>
            <w:tcW w:w="2405" w:type="dxa"/>
            <w:shd w:val="clear" w:color="auto" w:fill="9BC2E6"/>
            <w:noWrap/>
            <w:vAlign w:val="center"/>
          </w:tcPr>
          <w:p w14:paraId="009C9DA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Self-image</w:t>
            </w:r>
          </w:p>
        </w:tc>
        <w:tc>
          <w:tcPr>
            <w:tcW w:w="5528" w:type="dxa"/>
            <w:gridSpan w:val="2"/>
            <w:shd w:val="clear" w:color="auto" w:fill="9BC2E6"/>
            <w:vAlign w:val="bottom"/>
          </w:tcPr>
          <w:p w14:paraId="1358C219"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w:t>
            </w:r>
          </w:p>
        </w:tc>
        <w:tc>
          <w:tcPr>
            <w:tcW w:w="6804" w:type="dxa"/>
            <w:gridSpan w:val="2"/>
            <w:shd w:val="clear" w:color="auto" w:fill="9BC2E6"/>
            <w:vAlign w:val="bottom"/>
          </w:tcPr>
          <w:p w14:paraId="4F1AF5ED"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4</w:t>
            </w:r>
          </w:p>
        </w:tc>
      </w:tr>
      <w:tr w:rsidR="00AE0818" w:rsidRPr="007A2879" w14:paraId="6FBDCEE3" w14:textId="77777777" w:rsidTr="00A032F0">
        <w:trPr>
          <w:trHeight w:val="20"/>
        </w:trPr>
        <w:tc>
          <w:tcPr>
            <w:tcW w:w="2405" w:type="dxa"/>
            <w:shd w:val="clear" w:color="auto" w:fill="auto"/>
            <w:noWrap/>
            <w:vAlign w:val="center"/>
            <w:hideMark/>
          </w:tcPr>
          <w:p w14:paraId="7669CCAB"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Low self-esteem</w:t>
            </w:r>
          </w:p>
        </w:tc>
        <w:tc>
          <w:tcPr>
            <w:tcW w:w="1276" w:type="dxa"/>
            <w:shd w:val="clear" w:color="auto" w:fill="auto"/>
            <w:noWrap/>
            <w:vAlign w:val="center"/>
            <w:hideMark/>
          </w:tcPr>
          <w:p w14:paraId="53DDA9E4"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tcPr>
          <w:p w14:paraId="79CB6DB6" w14:textId="5F5AF75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 different and not normal</w:t>
            </w:r>
          </w:p>
        </w:tc>
        <w:tc>
          <w:tcPr>
            <w:tcW w:w="1418" w:type="dxa"/>
            <w:shd w:val="clear" w:color="auto" w:fill="auto"/>
            <w:noWrap/>
            <w:vAlign w:val="center"/>
            <w:hideMark/>
          </w:tcPr>
          <w:p w14:paraId="0C3CCFD0"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3 (20.0%)</w:t>
            </w:r>
          </w:p>
        </w:tc>
        <w:tc>
          <w:tcPr>
            <w:tcW w:w="5386" w:type="dxa"/>
            <w:shd w:val="clear" w:color="auto" w:fill="auto"/>
            <w:vAlign w:val="center"/>
          </w:tcPr>
          <w:p w14:paraId="13FD193C" w14:textId="3FD0E4A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F</w:t>
            </w:r>
            <w:r w:rsidRPr="00330912">
              <w:rPr>
                <w:rFonts w:cstheme="minorHAnsi"/>
                <w:sz w:val="20"/>
                <w:szCs w:val="20"/>
              </w:rPr>
              <w:t>eelings of embarrassment, and self-consciousness</w:t>
            </w:r>
          </w:p>
        </w:tc>
      </w:tr>
      <w:tr w:rsidR="00AE0818" w:rsidRPr="007A2879" w14:paraId="6537E682" w14:textId="77777777" w:rsidTr="00A032F0">
        <w:trPr>
          <w:cantSplit/>
          <w:trHeight w:val="20"/>
        </w:trPr>
        <w:tc>
          <w:tcPr>
            <w:tcW w:w="2405" w:type="dxa"/>
            <w:shd w:val="clear" w:color="auto" w:fill="auto"/>
            <w:noWrap/>
            <w:vAlign w:val="center"/>
            <w:hideMark/>
          </w:tcPr>
          <w:p w14:paraId="5FB6CE3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ecreased confidence</w:t>
            </w:r>
          </w:p>
        </w:tc>
        <w:tc>
          <w:tcPr>
            <w:tcW w:w="1276" w:type="dxa"/>
            <w:shd w:val="clear" w:color="auto" w:fill="auto"/>
            <w:noWrap/>
            <w:vAlign w:val="center"/>
            <w:hideMark/>
          </w:tcPr>
          <w:p w14:paraId="0312795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76C5B22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1950812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tcPr>
          <w:p w14:paraId="40786142" w14:textId="4BE1DA00"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L</w:t>
            </w:r>
            <w:r w:rsidRPr="00330912">
              <w:rPr>
                <w:rFonts w:cstheme="minorHAnsi"/>
                <w:sz w:val="20"/>
                <w:szCs w:val="20"/>
              </w:rPr>
              <w:t>ack of confidence in comparison to the confidence they had before experiencing accidents due to CD</w:t>
            </w:r>
          </w:p>
        </w:tc>
      </w:tr>
      <w:tr w:rsidR="00AE0818" w:rsidRPr="007A2879" w14:paraId="19B1ECCD" w14:textId="77777777" w:rsidTr="00A032F0">
        <w:trPr>
          <w:cantSplit/>
          <w:trHeight w:val="20"/>
        </w:trPr>
        <w:tc>
          <w:tcPr>
            <w:tcW w:w="2405" w:type="dxa"/>
            <w:shd w:val="clear" w:color="auto" w:fill="auto"/>
            <w:noWrap/>
            <w:vAlign w:val="center"/>
            <w:hideMark/>
          </w:tcPr>
          <w:p w14:paraId="2C92F8A5"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lastRenderedPageBreak/>
              <w:t>Self-disgust</w:t>
            </w:r>
          </w:p>
        </w:tc>
        <w:tc>
          <w:tcPr>
            <w:tcW w:w="1276" w:type="dxa"/>
            <w:shd w:val="clear" w:color="auto" w:fill="auto"/>
            <w:noWrap/>
            <w:vAlign w:val="center"/>
            <w:hideMark/>
          </w:tcPr>
          <w:p w14:paraId="1D59AF9B"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tcPr>
          <w:p w14:paraId="14B282B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1F4E2D5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tcPr>
          <w:p w14:paraId="152DD0DA" w14:textId="32751655"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T</w:t>
            </w:r>
            <w:r w:rsidRPr="00330912">
              <w:rPr>
                <w:rFonts w:cstheme="minorHAnsi"/>
                <w:sz w:val="20"/>
                <w:szCs w:val="20"/>
              </w:rPr>
              <w:t>he rough emotional feeling that comes after an accident, noting that it affected the urgency that they respond to future signs of an incoming accident</w:t>
            </w:r>
          </w:p>
        </w:tc>
      </w:tr>
      <w:tr w:rsidR="00AE0818" w:rsidRPr="007A2879" w14:paraId="576A54E5" w14:textId="77777777" w:rsidTr="00A032F0">
        <w:trPr>
          <w:trHeight w:val="20"/>
        </w:trPr>
        <w:tc>
          <w:tcPr>
            <w:tcW w:w="2405" w:type="dxa"/>
            <w:shd w:val="clear" w:color="auto" w:fill="9BC2E6"/>
            <w:noWrap/>
            <w:vAlign w:val="center"/>
          </w:tcPr>
          <w:p w14:paraId="59D63163"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 xml:space="preserve">Sexual </w:t>
            </w:r>
            <w:r>
              <w:rPr>
                <w:rFonts w:eastAsia="Times New Roman" w:cstheme="minorHAnsi"/>
                <w:b/>
                <w:bCs/>
                <w:sz w:val="20"/>
                <w:szCs w:val="20"/>
                <w:lang w:eastAsia="en-IN"/>
              </w:rPr>
              <w:t>health</w:t>
            </w:r>
          </w:p>
        </w:tc>
        <w:tc>
          <w:tcPr>
            <w:tcW w:w="5528" w:type="dxa"/>
            <w:gridSpan w:val="2"/>
            <w:shd w:val="clear" w:color="auto" w:fill="9BC2E6"/>
            <w:vAlign w:val="bottom"/>
          </w:tcPr>
          <w:p w14:paraId="093196A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0</w:t>
            </w:r>
          </w:p>
        </w:tc>
        <w:tc>
          <w:tcPr>
            <w:tcW w:w="6804" w:type="dxa"/>
            <w:gridSpan w:val="2"/>
            <w:shd w:val="clear" w:color="auto" w:fill="9BC2E6"/>
            <w:vAlign w:val="bottom"/>
          </w:tcPr>
          <w:p w14:paraId="4E6D6FE4"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5</w:t>
            </w:r>
          </w:p>
        </w:tc>
      </w:tr>
      <w:tr w:rsidR="00AE0818" w:rsidRPr="007A2879" w14:paraId="224D81F9" w14:textId="77777777" w:rsidTr="00A032F0">
        <w:trPr>
          <w:trHeight w:val="20"/>
        </w:trPr>
        <w:tc>
          <w:tcPr>
            <w:tcW w:w="2405" w:type="dxa"/>
            <w:shd w:val="clear" w:color="auto" w:fill="auto"/>
            <w:noWrap/>
            <w:vAlign w:val="center"/>
            <w:hideMark/>
          </w:tcPr>
          <w:p w14:paraId="2547B194"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Avoiding or decreased sexual activity</w:t>
            </w:r>
          </w:p>
        </w:tc>
        <w:tc>
          <w:tcPr>
            <w:tcW w:w="1276" w:type="dxa"/>
            <w:shd w:val="clear" w:color="auto" w:fill="auto"/>
            <w:noWrap/>
            <w:vAlign w:val="center"/>
            <w:hideMark/>
          </w:tcPr>
          <w:p w14:paraId="4A74532E"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hideMark/>
          </w:tcPr>
          <w:p w14:paraId="6BA7F26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250C8DA7"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5 (33.3%)</w:t>
            </w:r>
          </w:p>
        </w:tc>
        <w:tc>
          <w:tcPr>
            <w:tcW w:w="5386" w:type="dxa"/>
            <w:shd w:val="clear" w:color="auto" w:fill="auto"/>
            <w:vAlign w:val="center"/>
            <w:hideMark/>
          </w:tcPr>
          <w:p w14:paraId="6DA306EC" w14:textId="50E676AC"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Avoiding or decreas</w:t>
            </w:r>
            <w:r w:rsidR="00FF7134">
              <w:rPr>
                <w:rFonts w:cstheme="minorHAnsi"/>
                <w:sz w:val="20"/>
                <w:szCs w:val="20"/>
              </w:rPr>
              <w:t>ing</w:t>
            </w:r>
            <w:r w:rsidRPr="00330912">
              <w:rPr>
                <w:rFonts w:cstheme="minorHAnsi"/>
                <w:sz w:val="20"/>
                <w:szCs w:val="20"/>
              </w:rPr>
              <w:t xml:space="preserve"> sexual activity was described as not engaging in sexual contact due to pain or flare-ups and as sleeping in a different bed than their partner, as well as a lower level of sexual activity</w:t>
            </w:r>
          </w:p>
        </w:tc>
      </w:tr>
      <w:tr w:rsidR="00AE0818" w:rsidRPr="007A2879" w14:paraId="5FF9D9F6" w14:textId="77777777" w:rsidTr="00A032F0">
        <w:trPr>
          <w:trHeight w:val="20"/>
        </w:trPr>
        <w:tc>
          <w:tcPr>
            <w:tcW w:w="2405" w:type="dxa"/>
            <w:shd w:val="clear" w:color="auto" w:fill="9BC2E6"/>
            <w:noWrap/>
            <w:vAlign w:val="center"/>
          </w:tcPr>
          <w:p w14:paraId="127FF936"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Family activities</w:t>
            </w:r>
          </w:p>
        </w:tc>
        <w:tc>
          <w:tcPr>
            <w:tcW w:w="5528" w:type="dxa"/>
            <w:gridSpan w:val="2"/>
            <w:shd w:val="clear" w:color="auto" w:fill="9BC2E6"/>
            <w:vAlign w:val="bottom"/>
          </w:tcPr>
          <w:p w14:paraId="5288589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0</w:t>
            </w:r>
          </w:p>
        </w:tc>
        <w:tc>
          <w:tcPr>
            <w:tcW w:w="6804" w:type="dxa"/>
            <w:gridSpan w:val="2"/>
            <w:shd w:val="clear" w:color="auto" w:fill="9BC2E6"/>
            <w:vAlign w:val="bottom"/>
          </w:tcPr>
          <w:p w14:paraId="53BBA01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3</w:t>
            </w:r>
          </w:p>
        </w:tc>
      </w:tr>
      <w:tr w:rsidR="00AE0818" w:rsidRPr="007A2879" w14:paraId="1AD0DB69" w14:textId="77777777" w:rsidTr="00A032F0">
        <w:trPr>
          <w:trHeight w:val="1055"/>
        </w:trPr>
        <w:tc>
          <w:tcPr>
            <w:tcW w:w="2405" w:type="dxa"/>
            <w:shd w:val="clear" w:color="auto" w:fill="auto"/>
            <w:noWrap/>
            <w:vAlign w:val="center"/>
            <w:hideMark/>
          </w:tcPr>
          <w:p w14:paraId="0F2BAE6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Inability to participate in family activities</w:t>
            </w:r>
          </w:p>
        </w:tc>
        <w:tc>
          <w:tcPr>
            <w:tcW w:w="1276" w:type="dxa"/>
            <w:shd w:val="clear" w:color="auto" w:fill="auto"/>
            <w:noWrap/>
            <w:vAlign w:val="center"/>
            <w:hideMark/>
          </w:tcPr>
          <w:p w14:paraId="19CD63F5"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noWrap/>
            <w:vAlign w:val="center"/>
            <w:hideMark/>
          </w:tcPr>
          <w:p w14:paraId="778061A0"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132E3D1A"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3 (20.0%)</w:t>
            </w:r>
          </w:p>
        </w:tc>
        <w:tc>
          <w:tcPr>
            <w:tcW w:w="5386" w:type="dxa"/>
            <w:shd w:val="clear" w:color="auto" w:fill="auto"/>
            <w:noWrap/>
            <w:vAlign w:val="center"/>
            <w:hideMark/>
          </w:tcPr>
          <w:p w14:paraId="6FEAB93A" w14:textId="34637C60"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N</w:t>
            </w:r>
            <w:r w:rsidRPr="00330912">
              <w:rPr>
                <w:rFonts w:cstheme="minorHAnsi"/>
                <w:sz w:val="20"/>
                <w:szCs w:val="20"/>
              </w:rPr>
              <w:t>ot being able to participate in activities due to bowel accidents due to CD, giving examples such as family events and social gatherings, because of flare-ups or not having access to a restroom</w:t>
            </w:r>
          </w:p>
        </w:tc>
      </w:tr>
      <w:tr w:rsidR="00AE0818" w:rsidRPr="007A2879" w14:paraId="52C51BBF" w14:textId="77777777" w:rsidTr="00A032F0">
        <w:trPr>
          <w:trHeight w:val="20"/>
        </w:trPr>
        <w:tc>
          <w:tcPr>
            <w:tcW w:w="2405" w:type="dxa"/>
            <w:shd w:val="clear" w:color="auto" w:fill="9BC2E6"/>
            <w:noWrap/>
            <w:vAlign w:val="center"/>
          </w:tcPr>
          <w:p w14:paraId="597E1001"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Spouse/partner relationships</w:t>
            </w:r>
          </w:p>
        </w:tc>
        <w:tc>
          <w:tcPr>
            <w:tcW w:w="5528" w:type="dxa"/>
            <w:gridSpan w:val="2"/>
            <w:shd w:val="clear" w:color="auto" w:fill="9BC2E6"/>
            <w:vAlign w:val="bottom"/>
          </w:tcPr>
          <w:p w14:paraId="5438CD6E"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 n=1 </w:t>
            </w:r>
          </w:p>
        </w:tc>
        <w:tc>
          <w:tcPr>
            <w:tcW w:w="6804" w:type="dxa"/>
            <w:gridSpan w:val="2"/>
            <w:shd w:val="clear" w:color="auto" w:fill="9BC2E6"/>
            <w:vAlign w:val="bottom"/>
          </w:tcPr>
          <w:p w14:paraId="222DD15A"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 n=2 </w:t>
            </w:r>
          </w:p>
        </w:tc>
      </w:tr>
      <w:tr w:rsidR="00AE0818" w:rsidRPr="007A2879" w14:paraId="04B0FF04" w14:textId="77777777" w:rsidTr="00A032F0">
        <w:trPr>
          <w:trHeight w:val="20"/>
        </w:trPr>
        <w:tc>
          <w:tcPr>
            <w:tcW w:w="2405" w:type="dxa"/>
            <w:shd w:val="clear" w:color="auto" w:fill="auto"/>
            <w:noWrap/>
            <w:vAlign w:val="center"/>
            <w:hideMark/>
          </w:tcPr>
          <w:p w14:paraId="6EC6551C"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Difficulty communicating with significant other</w:t>
            </w:r>
          </w:p>
        </w:tc>
        <w:tc>
          <w:tcPr>
            <w:tcW w:w="1276" w:type="dxa"/>
            <w:shd w:val="clear" w:color="auto" w:fill="auto"/>
            <w:noWrap/>
            <w:vAlign w:val="center"/>
            <w:hideMark/>
          </w:tcPr>
          <w:p w14:paraId="49BC147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hideMark/>
          </w:tcPr>
          <w:p w14:paraId="4F6B39C2" w14:textId="67A74B2F"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D</w:t>
            </w:r>
            <w:r w:rsidRPr="00330912">
              <w:rPr>
                <w:rFonts w:cstheme="minorHAnsi"/>
                <w:sz w:val="20"/>
                <w:szCs w:val="20"/>
              </w:rPr>
              <w:t>ifficulty in having to explain the condition to a potential partner</w:t>
            </w:r>
          </w:p>
        </w:tc>
        <w:tc>
          <w:tcPr>
            <w:tcW w:w="1418" w:type="dxa"/>
            <w:shd w:val="clear" w:color="auto" w:fill="auto"/>
            <w:noWrap/>
            <w:vAlign w:val="center"/>
            <w:hideMark/>
          </w:tcPr>
          <w:p w14:paraId="5F93975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hideMark/>
          </w:tcPr>
          <w:p w14:paraId="3C22234C" w14:textId="17FC41E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T</w:t>
            </w:r>
            <w:r w:rsidRPr="00330912">
              <w:rPr>
                <w:rFonts w:cstheme="minorHAnsi"/>
                <w:sz w:val="20"/>
                <w:szCs w:val="20"/>
              </w:rPr>
              <w:t>he concept of being open with one’s partner around restrictions on activities as being more difficult</w:t>
            </w:r>
          </w:p>
        </w:tc>
      </w:tr>
      <w:tr w:rsidR="00AE0818" w:rsidRPr="007A2879" w14:paraId="55E52D41" w14:textId="77777777" w:rsidTr="00A032F0">
        <w:trPr>
          <w:cantSplit/>
          <w:trHeight w:val="20"/>
        </w:trPr>
        <w:tc>
          <w:tcPr>
            <w:tcW w:w="2405" w:type="dxa"/>
            <w:shd w:val="clear" w:color="auto" w:fill="auto"/>
            <w:noWrap/>
            <w:vAlign w:val="center"/>
            <w:hideMark/>
          </w:tcPr>
          <w:p w14:paraId="1533FF38"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Limited activities with spouse</w:t>
            </w:r>
          </w:p>
        </w:tc>
        <w:tc>
          <w:tcPr>
            <w:tcW w:w="1276" w:type="dxa"/>
            <w:shd w:val="clear" w:color="auto" w:fill="auto"/>
            <w:noWrap/>
            <w:vAlign w:val="center"/>
            <w:hideMark/>
          </w:tcPr>
          <w:p w14:paraId="06D2B4C1"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hideMark/>
          </w:tcPr>
          <w:p w14:paraId="5C6D066F"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5D9CC49D"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hideMark/>
          </w:tcPr>
          <w:p w14:paraId="622F9147" w14:textId="437865F3"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L</w:t>
            </w:r>
            <w:r w:rsidRPr="00330912">
              <w:rPr>
                <w:rFonts w:cstheme="minorHAnsi"/>
                <w:sz w:val="20"/>
                <w:szCs w:val="20"/>
              </w:rPr>
              <w:t>imiting or “cutting back” on activities that were enjoyable for participants to engage in with their spouse</w:t>
            </w:r>
          </w:p>
        </w:tc>
      </w:tr>
      <w:tr w:rsidR="00AE0818" w:rsidRPr="007A2879" w14:paraId="31D0BCDF" w14:textId="77777777" w:rsidTr="00A032F0">
        <w:trPr>
          <w:trHeight w:val="20"/>
        </w:trPr>
        <w:tc>
          <w:tcPr>
            <w:tcW w:w="2405" w:type="dxa"/>
            <w:shd w:val="clear" w:color="auto" w:fill="9BC2E6"/>
            <w:noWrap/>
            <w:vAlign w:val="center"/>
          </w:tcPr>
          <w:p w14:paraId="5405F5FF"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Caregiver responsibilities</w:t>
            </w:r>
          </w:p>
        </w:tc>
        <w:tc>
          <w:tcPr>
            <w:tcW w:w="5528" w:type="dxa"/>
            <w:gridSpan w:val="2"/>
            <w:shd w:val="clear" w:color="auto" w:fill="9BC2E6"/>
            <w:vAlign w:val="bottom"/>
          </w:tcPr>
          <w:p w14:paraId="03BB1A3F"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w:t>
            </w:r>
          </w:p>
        </w:tc>
        <w:tc>
          <w:tcPr>
            <w:tcW w:w="6804" w:type="dxa"/>
            <w:gridSpan w:val="2"/>
            <w:shd w:val="clear" w:color="auto" w:fill="9BC2E6"/>
            <w:vAlign w:val="bottom"/>
          </w:tcPr>
          <w:p w14:paraId="3BEA97DD"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w:t>
            </w:r>
          </w:p>
        </w:tc>
      </w:tr>
      <w:tr w:rsidR="00AE0818" w:rsidRPr="007A2879" w14:paraId="194EB880" w14:textId="77777777" w:rsidTr="00A032F0">
        <w:trPr>
          <w:trHeight w:val="20"/>
        </w:trPr>
        <w:tc>
          <w:tcPr>
            <w:tcW w:w="2405" w:type="dxa"/>
            <w:shd w:val="clear" w:color="auto" w:fill="auto"/>
            <w:noWrap/>
            <w:vAlign w:val="center"/>
            <w:hideMark/>
          </w:tcPr>
          <w:p w14:paraId="2FEA8AB5"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Unable to perform caregiver responsibilities</w:t>
            </w:r>
          </w:p>
        </w:tc>
        <w:tc>
          <w:tcPr>
            <w:tcW w:w="1276" w:type="dxa"/>
            <w:shd w:val="clear" w:color="auto" w:fill="auto"/>
            <w:noWrap/>
            <w:vAlign w:val="center"/>
            <w:hideMark/>
          </w:tcPr>
          <w:p w14:paraId="53D81779"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7.7%)</w:t>
            </w:r>
          </w:p>
        </w:tc>
        <w:tc>
          <w:tcPr>
            <w:tcW w:w="4252" w:type="dxa"/>
            <w:shd w:val="clear" w:color="auto" w:fill="auto"/>
            <w:vAlign w:val="center"/>
            <w:hideMark/>
          </w:tcPr>
          <w:p w14:paraId="24094F01" w14:textId="7CEBF5DD"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B</w:t>
            </w:r>
            <w:r w:rsidRPr="00330912">
              <w:rPr>
                <w:rFonts w:cstheme="minorHAnsi"/>
                <w:sz w:val="20"/>
                <w:szCs w:val="20"/>
              </w:rPr>
              <w:t>eing unable to care for family, such as preparing dinner due to accidents</w:t>
            </w:r>
          </w:p>
        </w:tc>
        <w:tc>
          <w:tcPr>
            <w:tcW w:w="1418" w:type="dxa"/>
            <w:shd w:val="clear" w:color="auto" w:fill="auto"/>
            <w:noWrap/>
            <w:vAlign w:val="center"/>
            <w:hideMark/>
          </w:tcPr>
          <w:p w14:paraId="1428AF3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hideMark/>
          </w:tcPr>
          <w:p w14:paraId="77D74A6A" w14:textId="03441048"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Inability</w:t>
            </w:r>
            <w:r w:rsidRPr="00330912">
              <w:rPr>
                <w:rFonts w:cstheme="minorHAnsi"/>
                <w:sz w:val="20"/>
                <w:szCs w:val="20"/>
              </w:rPr>
              <w:t xml:space="preserve"> to drop grandchildren off at school due to flare-up of bowel accidents that require them to need back up plans</w:t>
            </w:r>
          </w:p>
        </w:tc>
      </w:tr>
      <w:tr w:rsidR="00AE0818" w:rsidRPr="007A2879" w14:paraId="4424BFF4" w14:textId="77777777" w:rsidTr="00A032F0">
        <w:trPr>
          <w:trHeight w:val="20"/>
        </w:trPr>
        <w:tc>
          <w:tcPr>
            <w:tcW w:w="2405" w:type="dxa"/>
            <w:shd w:val="clear" w:color="auto" w:fill="9BC2E6"/>
            <w:noWrap/>
            <w:vAlign w:val="center"/>
          </w:tcPr>
          <w:p w14:paraId="7C08C0DE"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School</w:t>
            </w:r>
          </w:p>
        </w:tc>
        <w:tc>
          <w:tcPr>
            <w:tcW w:w="5528" w:type="dxa"/>
            <w:gridSpan w:val="2"/>
            <w:shd w:val="clear" w:color="auto" w:fill="9BC2E6"/>
            <w:vAlign w:val="bottom"/>
          </w:tcPr>
          <w:p w14:paraId="76DBF197"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0</w:t>
            </w:r>
          </w:p>
        </w:tc>
        <w:tc>
          <w:tcPr>
            <w:tcW w:w="6804" w:type="dxa"/>
            <w:gridSpan w:val="2"/>
            <w:shd w:val="clear" w:color="auto" w:fill="9BC2E6"/>
            <w:vAlign w:val="bottom"/>
          </w:tcPr>
          <w:p w14:paraId="6ED03240"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ascii="Calibri" w:eastAsia="Times New Roman" w:hAnsi="Calibri" w:cs="Calibri"/>
                <w:b/>
                <w:bCs/>
                <w:sz w:val="20"/>
                <w:szCs w:val="20"/>
                <w:lang w:val="en-IN" w:eastAsia="en-IN"/>
              </w:rPr>
              <w:t>n=1</w:t>
            </w:r>
          </w:p>
        </w:tc>
      </w:tr>
      <w:tr w:rsidR="00AE0818" w:rsidRPr="007A2879" w14:paraId="3AECB627" w14:textId="77777777" w:rsidTr="00A032F0">
        <w:trPr>
          <w:trHeight w:val="344"/>
        </w:trPr>
        <w:tc>
          <w:tcPr>
            <w:tcW w:w="2405" w:type="dxa"/>
            <w:shd w:val="clear" w:color="auto" w:fill="auto"/>
            <w:noWrap/>
            <w:vAlign w:val="center"/>
            <w:hideMark/>
          </w:tcPr>
          <w:p w14:paraId="50E4D379" w14:textId="77777777" w:rsidR="00AE0818" w:rsidRPr="00330912" w:rsidRDefault="00AE0818" w:rsidP="00F25333">
            <w:pPr>
              <w:spacing w:before="0" w:after="0" w:line="240" w:lineRule="auto"/>
              <w:rPr>
                <w:rFonts w:eastAsia="Times New Roman" w:cstheme="minorHAnsi"/>
                <w:b/>
                <w:bCs/>
                <w:sz w:val="20"/>
                <w:szCs w:val="20"/>
                <w:lang w:val="en-IN" w:eastAsia="en-IN"/>
              </w:rPr>
            </w:pPr>
            <w:r w:rsidRPr="00330912">
              <w:rPr>
                <w:rFonts w:eastAsia="Times New Roman" w:cstheme="minorHAnsi"/>
                <w:b/>
                <w:bCs/>
                <w:sz w:val="20"/>
                <w:szCs w:val="20"/>
                <w:lang w:eastAsia="en-IN"/>
              </w:rPr>
              <w:t>Missing school</w:t>
            </w:r>
          </w:p>
        </w:tc>
        <w:tc>
          <w:tcPr>
            <w:tcW w:w="1276" w:type="dxa"/>
            <w:shd w:val="clear" w:color="auto" w:fill="auto"/>
            <w:noWrap/>
            <w:vAlign w:val="center"/>
            <w:hideMark/>
          </w:tcPr>
          <w:p w14:paraId="7591AF02"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0 (0.0%)</w:t>
            </w:r>
          </w:p>
        </w:tc>
        <w:tc>
          <w:tcPr>
            <w:tcW w:w="4252" w:type="dxa"/>
            <w:shd w:val="clear" w:color="auto" w:fill="auto"/>
            <w:vAlign w:val="center"/>
            <w:hideMark/>
          </w:tcPr>
          <w:p w14:paraId="70F3C8B3"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cstheme="minorHAnsi"/>
                <w:sz w:val="20"/>
                <w:szCs w:val="20"/>
              </w:rPr>
              <w:t>Not reported</w:t>
            </w:r>
          </w:p>
        </w:tc>
        <w:tc>
          <w:tcPr>
            <w:tcW w:w="1418" w:type="dxa"/>
            <w:shd w:val="clear" w:color="auto" w:fill="auto"/>
            <w:noWrap/>
            <w:vAlign w:val="center"/>
            <w:hideMark/>
          </w:tcPr>
          <w:p w14:paraId="5367674C" w14:textId="77777777" w:rsidR="00AE0818" w:rsidRPr="00330912" w:rsidRDefault="00AE0818" w:rsidP="00F25333">
            <w:pPr>
              <w:spacing w:before="0" w:after="0" w:line="240" w:lineRule="auto"/>
              <w:rPr>
                <w:rFonts w:eastAsia="Times New Roman" w:cstheme="minorHAnsi"/>
                <w:sz w:val="20"/>
                <w:szCs w:val="20"/>
                <w:lang w:val="en-IN" w:eastAsia="en-IN"/>
              </w:rPr>
            </w:pPr>
            <w:r w:rsidRPr="00330912">
              <w:rPr>
                <w:rFonts w:eastAsia="Times New Roman" w:cstheme="minorHAnsi"/>
                <w:sz w:val="20"/>
                <w:szCs w:val="20"/>
                <w:lang w:eastAsia="en-IN"/>
              </w:rPr>
              <w:t>1 (6.7%)</w:t>
            </w:r>
          </w:p>
        </w:tc>
        <w:tc>
          <w:tcPr>
            <w:tcW w:w="5386" w:type="dxa"/>
            <w:shd w:val="clear" w:color="auto" w:fill="auto"/>
            <w:vAlign w:val="center"/>
            <w:hideMark/>
          </w:tcPr>
          <w:p w14:paraId="40F2BA95" w14:textId="65314A55" w:rsidR="00AE0818" w:rsidRPr="00330912" w:rsidRDefault="00AE0818" w:rsidP="00F25333">
            <w:pPr>
              <w:spacing w:before="0" w:after="0" w:line="240" w:lineRule="auto"/>
              <w:rPr>
                <w:rFonts w:eastAsia="Times New Roman" w:cstheme="minorHAnsi"/>
                <w:sz w:val="20"/>
                <w:szCs w:val="20"/>
                <w:lang w:val="en-IN" w:eastAsia="en-IN"/>
              </w:rPr>
            </w:pPr>
            <w:r>
              <w:rPr>
                <w:rFonts w:cstheme="minorHAnsi"/>
                <w:sz w:val="20"/>
                <w:szCs w:val="20"/>
              </w:rPr>
              <w:t>M</w:t>
            </w:r>
            <w:r w:rsidRPr="00330912">
              <w:rPr>
                <w:rFonts w:cstheme="minorHAnsi"/>
                <w:sz w:val="20"/>
                <w:szCs w:val="20"/>
              </w:rPr>
              <w:t>issing classes and tests, noting that this can be mediated by open communication with educators</w:t>
            </w:r>
          </w:p>
        </w:tc>
      </w:tr>
    </w:tbl>
    <w:p w14:paraId="2614CFB6" w14:textId="6A4FDEBE" w:rsidR="00AE0818" w:rsidRPr="00330912" w:rsidRDefault="00AE0818" w:rsidP="00AE0818">
      <w:pPr>
        <w:spacing w:before="0" w:after="0" w:line="240" w:lineRule="auto"/>
        <w:jc w:val="both"/>
        <w:rPr>
          <w:sz w:val="18"/>
          <w:szCs w:val="18"/>
        </w:rPr>
      </w:pPr>
      <w:r w:rsidRPr="00330912">
        <w:rPr>
          <w:sz w:val="18"/>
          <w:szCs w:val="18"/>
        </w:rPr>
        <w:t xml:space="preserve">Note: The table presents the sign and symptom concepts in order of frequency of total sample report (i.e., most to least frequent); impacts are presented in order of most frequently reported domain in the total sample, then impact concepts within each domain are presented in order of frequency of total sample report. Percentages are calculated based on </w:t>
      </w:r>
      <w:r>
        <w:rPr>
          <w:sz w:val="18"/>
          <w:szCs w:val="18"/>
        </w:rPr>
        <w:t xml:space="preserve">the </w:t>
      </w:r>
      <w:r w:rsidRPr="00330912">
        <w:rPr>
          <w:sz w:val="18"/>
          <w:szCs w:val="18"/>
        </w:rPr>
        <w:t xml:space="preserve">total number of </w:t>
      </w:r>
      <w:r>
        <w:rPr>
          <w:sz w:val="18"/>
          <w:szCs w:val="18"/>
        </w:rPr>
        <w:t>participants</w:t>
      </w:r>
      <w:r w:rsidRPr="00330912">
        <w:rPr>
          <w:sz w:val="18"/>
          <w:szCs w:val="18"/>
        </w:rPr>
        <w:t xml:space="preserve"> in each group (UC: N=1</w:t>
      </w:r>
      <w:r w:rsidR="00C76602">
        <w:rPr>
          <w:sz w:val="18"/>
          <w:szCs w:val="18"/>
        </w:rPr>
        <w:t>3</w:t>
      </w:r>
      <w:r w:rsidRPr="00330912">
        <w:rPr>
          <w:sz w:val="18"/>
          <w:szCs w:val="18"/>
        </w:rPr>
        <w:t>, CD: N=15)</w:t>
      </w:r>
    </w:p>
    <w:p w14:paraId="07712EEB" w14:textId="77777777" w:rsidR="00AE0818" w:rsidRDefault="00AE0818" w:rsidP="00AE0818">
      <w:pPr>
        <w:spacing w:before="0" w:after="0" w:line="240" w:lineRule="auto"/>
        <w:jc w:val="both"/>
        <w:rPr>
          <w:sz w:val="18"/>
          <w:szCs w:val="18"/>
        </w:rPr>
      </w:pPr>
      <w:r w:rsidRPr="00330912">
        <w:rPr>
          <w:sz w:val="18"/>
          <w:szCs w:val="18"/>
        </w:rPr>
        <w:lastRenderedPageBreak/>
        <w:t>CD</w:t>
      </w:r>
      <w:r>
        <w:rPr>
          <w:sz w:val="18"/>
          <w:szCs w:val="18"/>
        </w:rPr>
        <w:t>,</w:t>
      </w:r>
      <w:r w:rsidRPr="00330912">
        <w:rPr>
          <w:sz w:val="18"/>
          <w:szCs w:val="18"/>
        </w:rPr>
        <w:t xml:space="preserve"> Crohn’s disease</w:t>
      </w:r>
      <w:r>
        <w:rPr>
          <w:sz w:val="18"/>
          <w:szCs w:val="18"/>
        </w:rPr>
        <w:t>;</w:t>
      </w:r>
      <w:r w:rsidRPr="00330912">
        <w:rPr>
          <w:sz w:val="18"/>
          <w:szCs w:val="18"/>
        </w:rPr>
        <w:t xml:space="preserve"> IBD</w:t>
      </w:r>
      <w:r>
        <w:rPr>
          <w:sz w:val="18"/>
          <w:szCs w:val="18"/>
        </w:rPr>
        <w:t>,</w:t>
      </w:r>
      <w:r w:rsidRPr="00330912">
        <w:rPr>
          <w:sz w:val="18"/>
          <w:szCs w:val="18"/>
        </w:rPr>
        <w:t xml:space="preserve"> </w:t>
      </w:r>
      <w:r>
        <w:rPr>
          <w:sz w:val="18"/>
          <w:szCs w:val="18"/>
        </w:rPr>
        <w:t>i</w:t>
      </w:r>
      <w:r w:rsidRPr="00330912">
        <w:rPr>
          <w:sz w:val="18"/>
          <w:szCs w:val="18"/>
        </w:rPr>
        <w:t>nflammatory bowel disease</w:t>
      </w:r>
      <w:r>
        <w:rPr>
          <w:sz w:val="18"/>
          <w:szCs w:val="18"/>
        </w:rPr>
        <w:t>;</w:t>
      </w:r>
      <w:r w:rsidRPr="00873097">
        <w:rPr>
          <w:sz w:val="18"/>
          <w:szCs w:val="18"/>
        </w:rPr>
        <w:t xml:space="preserve"> </w:t>
      </w:r>
      <w:r w:rsidRPr="00330912">
        <w:rPr>
          <w:sz w:val="18"/>
          <w:szCs w:val="18"/>
        </w:rPr>
        <w:t>UC</w:t>
      </w:r>
      <w:r>
        <w:rPr>
          <w:sz w:val="18"/>
          <w:szCs w:val="18"/>
        </w:rPr>
        <w:t>,</w:t>
      </w:r>
      <w:r w:rsidRPr="00330912">
        <w:rPr>
          <w:sz w:val="18"/>
          <w:szCs w:val="18"/>
        </w:rPr>
        <w:t xml:space="preserve"> </w:t>
      </w:r>
      <w:r>
        <w:rPr>
          <w:sz w:val="18"/>
          <w:szCs w:val="18"/>
        </w:rPr>
        <w:t>u</w:t>
      </w:r>
      <w:r w:rsidRPr="00330912">
        <w:rPr>
          <w:sz w:val="18"/>
          <w:szCs w:val="18"/>
        </w:rPr>
        <w:t>lcerative colitis</w:t>
      </w:r>
    </w:p>
    <w:p w14:paraId="07E8B350" w14:textId="77777777" w:rsidR="00A032F0" w:rsidRDefault="00AE0818" w:rsidP="00A032F0">
      <w:pPr>
        <w:spacing w:before="0" w:after="0" w:line="240" w:lineRule="auto"/>
        <w:jc w:val="both"/>
        <w:rPr>
          <w:sz w:val="18"/>
          <w:szCs w:val="18"/>
        </w:rPr>
      </w:pPr>
      <w:r w:rsidRPr="00C05C2A">
        <w:rPr>
          <w:sz w:val="18"/>
          <w:szCs w:val="18"/>
        </w:rPr>
        <w:t xml:space="preserve">N= Total number of </w:t>
      </w:r>
      <w:r>
        <w:rPr>
          <w:sz w:val="18"/>
          <w:szCs w:val="18"/>
        </w:rPr>
        <w:t>participants</w:t>
      </w:r>
      <w:r w:rsidRPr="00C05C2A">
        <w:rPr>
          <w:sz w:val="18"/>
          <w:szCs w:val="18"/>
        </w:rPr>
        <w:t xml:space="preserve"> in each group</w:t>
      </w:r>
    </w:p>
    <w:p w14:paraId="7D0F73CD" w14:textId="5C827746" w:rsidR="00835CC3" w:rsidRDefault="00AE0818" w:rsidP="00A032F0">
      <w:pPr>
        <w:spacing w:before="0" w:after="0" w:line="240" w:lineRule="auto"/>
        <w:jc w:val="both"/>
        <w:rPr>
          <w:sz w:val="18"/>
          <w:szCs w:val="14"/>
        </w:rPr>
      </w:pPr>
      <w:r w:rsidRPr="00A032F0">
        <w:rPr>
          <w:sz w:val="18"/>
          <w:szCs w:val="18"/>
        </w:rPr>
        <w:t>n=</w:t>
      </w:r>
      <w:r w:rsidRPr="00A032F0">
        <w:rPr>
          <w:sz w:val="18"/>
          <w:szCs w:val="14"/>
        </w:rPr>
        <w:t>Frequency of report of concepts/domains</w:t>
      </w:r>
    </w:p>
    <w:p w14:paraId="1426A95A" w14:textId="77777777" w:rsidR="00835CC3" w:rsidRDefault="00835CC3">
      <w:pPr>
        <w:spacing w:before="0" w:after="160" w:line="259" w:lineRule="auto"/>
        <w:rPr>
          <w:sz w:val="18"/>
          <w:szCs w:val="14"/>
        </w:rPr>
      </w:pPr>
      <w:r>
        <w:rPr>
          <w:sz w:val="18"/>
          <w:szCs w:val="14"/>
        </w:rPr>
        <w:br w:type="page"/>
      </w:r>
    </w:p>
    <w:p w14:paraId="1FE37D67" w14:textId="77777777" w:rsidR="00835CC3" w:rsidRDefault="00835CC3" w:rsidP="00A032F0">
      <w:pPr>
        <w:spacing w:before="0" w:after="0" w:line="240" w:lineRule="auto"/>
        <w:jc w:val="both"/>
        <w:sectPr w:rsidR="00835CC3" w:rsidSect="00B5142B">
          <w:pgSz w:w="16838" w:h="11906" w:orient="landscape"/>
          <w:pgMar w:top="851" w:right="1440" w:bottom="567" w:left="1440" w:header="709" w:footer="709" w:gutter="0"/>
          <w:cols w:space="708"/>
          <w:docGrid w:linePitch="360"/>
        </w:sectPr>
      </w:pPr>
    </w:p>
    <w:p w14:paraId="636A8A11" w14:textId="5DA6EB33" w:rsidR="00835CC3" w:rsidRDefault="00835CC3" w:rsidP="00835CC3">
      <w:pPr>
        <w:rPr>
          <w:rFonts w:cstheme="minorHAnsi"/>
          <w:b/>
          <w:bCs/>
        </w:rPr>
      </w:pPr>
      <w:r w:rsidRPr="005C5337">
        <w:rPr>
          <w:rFonts w:cstheme="minorHAnsi"/>
          <w:b/>
          <w:bCs/>
        </w:rPr>
        <w:lastRenderedPageBreak/>
        <w:t xml:space="preserve">Supplementary </w:t>
      </w:r>
      <w:r>
        <w:rPr>
          <w:rFonts w:cstheme="minorHAnsi"/>
          <w:b/>
          <w:bCs/>
        </w:rPr>
        <w:t>T</w:t>
      </w:r>
      <w:r w:rsidRPr="005C5337">
        <w:rPr>
          <w:rFonts w:cstheme="minorHAnsi"/>
          <w:b/>
          <w:bCs/>
        </w:rPr>
        <w:t xml:space="preserve">able </w:t>
      </w:r>
      <w:r>
        <w:rPr>
          <w:rFonts w:cstheme="minorHAnsi"/>
          <w:b/>
          <w:bCs/>
        </w:rPr>
        <w:t>6</w:t>
      </w:r>
      <w:r w:rsidRPr="005C5337">
        <w:rPr>
          <w:rFonts w:cstheme="minorHAnsi"/>
          <w:b/>
          <w:bCs/>
        </w:rPr>
        <w:t xml:space="preserve">. Saturation Grid </w:t>
      </w:r>
      <w:r>
        <w:rPr>
          <w:rFonts w:cstheme="minorHAnsi"/>
          <w:b/>
          <w:bCs/>
        </w:rPr>
        <w:t>f</w:t>
      </w:r>
      <w:r w:rsidRPr="005C5337">
        <w:rPr>
          <w:rFonts w:cstheme="minorHAnsi"/>
          <w:b/>
          <w:bCs/>
        </w:rPr>
        <w:t xml:space="preserve">or </w:t>
      </w:r>
      <w:r>
        <w:rPr>
          <w:rFonts w:cstheme="minorHAnsi"/>
          <w:b/>
          <w:bCs/>
        </w:rPr>
        <w:t xml:space="preserve">the </w:t>
      </w:r>
      <w:r w:rsidRPr="005C5337">
        <w:rPr>
          <w:rFonts w:cstheme="minorHAnsi"/>
          <w:b/>
          <w:bCs/>
        </w:rPr>
        <w:t xml:space="preserve">Crohn’s Disease </w:t>
      </w:r>
      <w:r>
        <w:rPr>
          <w:rFonts w:cstheme="minorHAnsi"/>
          <w:b/>
          <w:bCs/>
        </w:rPr>
        <w:t>Group</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25"/>
        <w:gridCol w:w="1894"/>
        <w:gridCol w:w="1995"/>
        <w:gridCol w:w="1889"/>
        <w:gridCol w:w="1933"/>
      </w:tblGrid>
      <w:tr w:rsidR="00835CC3" w:rsidRPr="003A6384" w14:paraId="07054756" w14:textId="77777777" w:rsidTr="00744ECD">
        <w:trPr>
          <w:cantSplit/>
          <w:trHeight w:val="221"/>
          <w:tblHeader/>
        </w:trPr>
        <w:tc>
          <w:tcPr>
            <w:tcW w:w="1270" w:type="pct"/>
            <w:vMerge w:val="restart"/>
            <w:shd w:val="clear" w:color="auto" w:fill="BFBFBF" w:themeFill="background1" w:themeFillShade="BF"/>
            <w:vAlign w:val="center"/>
            <w:hideMark/>
          </w:tcPr>
          <w:p w14:paraId="093F90B6" w14:textId="77777777" w:rsidR="00835CC3" w:rsidRPr="00330912" w:rsidRDefault="00835CC3" w:rsidP="00744ECD">
            <w:pPr>
              <w:pStyle w:val="Table9Heading"/>
              <w:spacing w:before="0"/>
              <w:rPr>
                <w:rFonts w:cstheme="minorHAnsi"/>
                <w:color w:val="auto"/>
                <w:sz w:val="20"/>
                <w:szCs w:val="20"/>
              </w:rPr>
            </w:pPr>
            <w:bookmarkStart w:id="2" w:name="_Hlk97151255"/>
            <w:r w:rsidRPr="00330912">
              <w:rPr>
                <w:rFonts w:cstheme="minorHAnsi"/>
                <w:color w:val="auto"/>
                <w:sz w:val="20"/>
                <w:szCs w:val="20"/>
              </w:rPr>
              <w:t>Root concept or domain (n)</w:t>
            </w:r>
          </w:p>
        </w:tc>
        <w:tc>
          <w:tcPr>
            <w:tcW w:w="3730" w:type="pct"/>
            <w:gridSpan w:val="4"/>
            <w:shd w:val="clear" w:color="auto" w:fill="BFBFBF" w:themeFill="background1" w:themeFillShade="BF"/>
            <w:vAlign w:val="center"/>
            <w:hideMark/>
          </w:tcPr>
          <w:p w14:paraId="669F441F" w14:textId="77777777" w:rsidR="00835CC3" w:rsidRPr="00330912" w:rsidRDefault="00835CC3" w:rsidP="00744ECD">
            <w:pPr>
              <w:pStyle w:val="Table9Heading"/>
              <w:spacing w:before="0"/>
              <w:rPr>
                <w:rFonts w:cstheme="minorHAnsi"/>
                <w:color w:val="auto"/>
                <w:sz w:val="20"/>
                <w:szCs w:val="20"/>
              </w:rPr>
            </w:pPr>
            <w:r>
              <w:rPr>
                <w:rFonts w:cstheme="minorHAnsi"/>
                <w:color w:val="auto"/>
                <w:sz w:val="20"/>
                <w:szCs w:val="20"/>
              </w:rPr>
              <w:t>Participants with CD</w:t>
            </w:r>
            <w:r w:rsidRPr="00330912">
              <w:rPr>
                <w:rFonts w:cstheme="minorHAnsi"/>
                <w:color w:val="auto"/>
                <w:sz w:val="20"/>
                <w:szCs w:val="20"/>
              </w:rPr>
              <w:t xml:space="preserve"> (N=15)</w:t>
            </w:r>
          </w:p>
        </w:tc>
      </w:tr>
      <w:tr w:rsidR="00835CC3" w:rsidRPr="003A6384" w14:paraId="2C8B1FB1" w14:textId="77777777" w:rsidTr="00744ECD">
        <w:trPr>
          <w:cantSplit/>
          <w:trHeight w:val="221"/>
          <w:tblHeader/>
        </w:trPr>
        <w:tc>
          <w:tcPr>
            <w:tcW w:w="1270" w:type="pct"/>
            <w:vMerge/>
            <w:shd w:val="clear" w:color="auto" w:fill="BFBFBF" w:themeFill="background1" w:themeFillShade="BF"/>
            <w:vAlign w:val="center"/>
            <w:hideMark/>
          </w:tcPr>
          <w:p w14:paraId="708E5B32" w14:textId="77777777" w:rsidR="00835CC3" w:rsidRPr="00330912" w:rsidRDefault="00835CC3" w:rsidP="00744ECD">
            <w:pPr>
              <w:pStyle w:val="Table9Heading"/>
              <w:spacing w:before="0"/>
              <w:rPr>
                <w:rFonts w:cstheme="minorHAnsi"/>
                <w:color w:val="auto"/>
                <w:sz w:val="20"/>
                <w:szCs w:val="20"/>
              </w:rPr>
            </w:pPr>
          </w:p>
        </w:tc>
        <w:tc>
          <w:tcPr>
            <w:tcW w:w="916" w:type="pct"/>
            <w:shd w:val="clear" w:color="auto" w:fill="BFBFBF" w:themeFill="background1" w:themeFillShade="BF"/>
            <w:vAlign w:val="center"/>
            <w:hideMark/>
          </w:tcPr>
          <w:p w14:paraId="204D8CC5" w14:textId="77777777" w:rsidR="00835CC3" w:rsidRPr="00330912" w:rsidRDefault="00835CC3" w:rsidP="00744ECD">
            <w:pPr>
              <w:pStyle w:val="Table9Heading"/>
              <w:spacing w:before="0"/>
              <w:rPr>
                <w:rFonts w:cstheme="minorHAnsi"/>
                <w:color w:val="auto"/>
                <w:sz w:val="20"/>
                <w:szCs w:val="20"/>
              </w:rPr>
            </w:pPr>
            <w:r w:rsidRPr="00330912">
              <w:rPr>
                <w:rFonts w:cstheme="minorHAnsi"/>
                <w:color w:val="auto"/>
                <w:sz w:val="20"/>
                <w:szCs w:val="20"/>
              </w:rPr>
              <w:t>Transcript group 1</w:t>
            </w:r>
            <w:r w:rsidRPr="00330912">
              <w:rPr>
                <w:rFonts w:cstheme="minorHAnsi"/>
                <w:color w:val="auto"/>
                <w:sz w:val="20"/>
                <w:szCs w:val="20"/>
                <w:vertAlign w:val="superscript"/>
              </w:rPr>
              <w:t>†</w:t>
            </w:r>
            <w:r w:rsidRPr="00330912">
              <w:rPr>
                <w:rFonts w:cstheme="minorHAnsi"/>
                <w:color w:val="auto"/>
                <w:sz w:val="20"/>
                <w:szCs w:val="20"/>
              </w:rPr>
              <w:t xml:space="preserve"> (n=4)</w:t>
            </w:r>
          </w:p>
        </w:tc>
        <w:tc>
          <w:tcPr>
            <w:tcW w:w="965" w:type="pct"/>
            <w:shd w:val="clear" w:color="auto" w:fill="BFBFBF" w:themeFill="background1" w:themeFillShade="BF"/>
            <w:vAlign w:val="center"/>
            <w:hideMark/>
          </w:tcPr>
          <w:p w14:paraId="5A1E21EE" w14:textId="77777777" w:rsidR="00835CC3" w:rsidRPr="00330912" w:rsidRDefault="00835CC3" w:rsidP="00744ECD">
            <w:pPr>
              <w:pStyle w:val="Table9Heading"/>
              <w:spacing w:before="0"/>
              <w:rPr>
                <w:rFonts w:cstheme="minorHAnsi"/>
                <w:color w:val="auto"/>
                <w:sz w:val="20"/>
                <w:szCs w:val="20"/>
              </w:rPr>
            </w:pPr>
            <w:r w:rsidRPr="00330912">
              <w:rPr>
                <w:rFonts w:cstheme="minorHAnsi"/>
                <w:color w:val="auto"/>
                <w:sz w:val="20"/>
                <w:szCs w:val="20"/>
              </w:rPr>
              <w:t>Transcript group 2</w:t>
            </w:r>
            <w:r w:rsidRPr="00330912">
              <w:rPr>
                <w:rFonts w:cstheme="minorHAnsi"/>
                <w:color w:val="auto"/>
                <w:sz w:val="20"/>
                <w:szCs w:val="20"/>
                <w:vertAlign w:val="superscript"/>
              </w:rPr>
              <w:t>‡</w:t>
            </w:r>
            <w:r w:rsidRPr="00330912">
              <w:rPr>
                <w:rFonts w:cstheme="minorHAnsi"/>
                <w:color w:val="auto"/>
                <w:sz w:val="20"/>
                <w:szCs w:val="20"/>
              </w:rPr>
              <w:t xml:space="preserve"> (n=4)</w:t>
            </w:r>
          </w:p>
        </w:tc>
        <w:tc>
          <w:tcPr>
            <w:tcW w:w="914" w:type="pct"/>
            <w:shd w:val="clear" w:color="auto" w:fill="BFBFBF" w:themeFill="background1" w:themeFillShade="BF"/>
            <w:vAlign w:val="center"/>
            <w:hideMark/>
          </w:tcPr>
          <w:p w14:paraId="5108826C" w14:textId="77777777" w:rsidR="00835CC3" w:rsidRPr="00330912" w:rsidRDefault="00835CC3" w:rsidP="00744ECD">
            <w:pPr>
              <w:pStyle w:val="Table9Heading"/>
              <w:spacing w:before="0"/>
              <w:rPr>
                <w:rFonts w:cstheme="minorHAnsi"/>
                <w:color w:val="auto"/>
                <w:sz w:val="20"/>
                <w:szCs w:val="20"/>
              </w:rPr>
            </w:pPr>
            <w:r w:rsidRPr="00330912">
              <w:rPr>
                <w:rFonts w:cstheme="minorHAnsi"/>
                <w:color w:val="auto"/>
                <w:sz w:val="20"/>
                <w:szCs w:val="20"/>
              </w:rPr>
              <w:t>Transcript group 3</w:t>
            </w:r>
            <w:r w:rsidRPr="00330912">
              <w:rPr>
                <w:rFonts w:cstheme="minorHAnsi"/>
                <w:color w:val="auto"/>
                <w:sz w:val="20"/>
                <w:szCs w:val="20"/>
                <w:vertAlign w:val="superscript"/>
              </w:rPr>
              <w:t>§</w:t>
            </w:r>
            <w:r w:rsidRPr="00330912">
              <w:rPr>
                <w:rFonts w:cstheme="minorHAnsi"/>
                <w:color w:val="auto"/>
                <w:sz w:val="20"/>
                <w:szCs w:val="20"/>
              </w:rPr>
              <w:t xml:space="preserve"> (n=4)</w:t>
            </w:r>
          </w:p>
        </w:tc>
        <w:tc>
          <w:tcPr>
            <w:tcW w:w="935" w:type="pct"/>
            <w:shd w:val="clear" w:color="auto" w:fill="BFBFBF" w:themeFill="background1" w:themeFillShade="BF"/>
            <w:vAlign w:val="center"/>
            <w:hideMark/>
          </w:tcPr>
          <w:p w14:paraId="4E8056B4" w14:textId="77777777" w:rsidR="00835CC3" w:rsidRPr="00330912" w:rsidRDefault="00835CC3" w:rsidP="00744ECD">
            <w:pPr>
              <w:pStyle w:val="Table9Heading"/>
              <w:spacing w:before="0"/>
              <w:rPr>
                <w:rFonts w:cstheme="minorHAnsi"/>
                <w:color w:val="auto"/>
                <w:sz w:val="20"/>
                <w:szCs w:val="20"/>
              </w:rPr>
            </w:pPr>
            <w:r w:rsidRPr="00330912">
              <w:rPr>
                <w:rFonts w:cstheme="minorHAnsi"/>
                <w:color w:val="auto"/>
                <w:sz w:val="20"/>
                <w:szCs w:val="20"/>
              </w:rPr>
              <w:t>Transcript</w:t>
            </w:r>
            <w:r w:rsidRPr="00330912" w:rsidDel="0054040F">
              <w:rPr>
                <w:rFonts w:cstheme="minorHAnsi"/>
                <w:color w:val="auto"/>
                <w:sz w:val="20"/>
                <w:szCs w:val="20"/>
              </w:rPr>
              <w:t xml:space="preserve"> </w:t>
            </w:r>
            <w:r w:rsidRPr="00330912">
              <w:rPr>
                <w:rFonts w:cstheme="minorHAnsi"/>
                <w:color w:val="auto"/>
                <w:sz w:val="20"/>
                <w:szCs w:val="20"/>
              </w:rPr>
              <w:t>group 4</w:t>
            </w:r>
            <w:r w:rsidRPr="00330912">
              <w:rPr>
                <w:rFonts w:cstheme="minorHAnsi"/>
                <w:color w:val="auto"/>
                <w:sz w:val="20"/>
                <w:szCs w:val="20"/>
                <w:vertAlign w:val="superscript"/>
              </w:rPr>
              <w:t>**</w:t>
            </w:r>
            <w:r w:rsidRPr="00330912">
              <w:rPr>
                <w:rFonts w:cstheme="minorHAnsi"/>
                <w:color w:val="auto"/>
                <w:sz w:val="20"/>
                <w:szCs w:val="20"/>
              </w:rPr>
              <w:t xml:space="preserve"> (n=3)</w:t>
            </w:r>
          </w:p>
        </w:tc>
      </w:tr>
      <w:tr w:rsidR="00835CC3" w:rsidRPr="003A6384" w14:paraId="1FD87819" w14:textId="77777777" w:rsidTr="00744ECD">
        <w:trPr>
          <w:cantSplit/>
          <w:trHeight w:val="211"/>
        </w:trPr>
        <w:tc>
          <w:tcPr>
            <w:tcW w:w="5000" w:type="pct"/>
            <w:gridSpan w:val="5"/>
            <w:shd w:val="clear" w:color="auto" w:fill="BFBFBF" w:themeFill="background1" w:themeFillShade="BF"/>
            <w:vAlign w:val="center"/>
          </w:tcPr>
          <w:p w14:paraId="704B9D25" w14:textId="77777777" w:rsidR="00835CC3" w:rsidRPr="00330912" w:rsidRDefault="00835CC3" w:rsidP="00744ECD">
            <w:pPr>
              <w:pStyle w:val="Table9SubheadingWhite"/>
              <w:spacing w:before="0"/>
              <w:rPr>
                <w:rFonts w:cstheme="minorHAnsi"/>
                <w:color w:val="auto"/>
                <w:sz w:val="20"/>
                <w:szCs w:val="20"/>
              </w:rPr>
            </w:pPr>
            <w:r w:rsidRPr="00330912">
              <w:rPr>
                <w:rFonts w:cstheme="minorHAnsi"/>
                <w:color w:val="auto"/>
                <w:sz w:val="20"/>
                <w:szCs w:val="20"/>
              </w:rPr>
              <w:t>Bowel urgency</w:t>
            </w:r>
          </w:p>
        </w:tc>
      </w:tr>
      <w:tr w:rsidR="00835CC3" w:rsidRPr="003A6384" w14:paraId="3DF43AD3" w14:textId="77777777" w:rsidTr="00744ECD">
        <w:trPr>
          <w:cantSplit/>
          <w:trHeight w:val="221"/>
        </w:trPr>
        <w:tc>
          <w:tcPr>
            <w:tcW w:w="5000" w:type="pct"/>
            <w:gridSpan w:val="5"/>
            <w:shd w:val="clear" w:color="auto" w:fill="9CC2E5" w:themeFill="accent5" w:themeFillTint="99"/>
            <w:vAlign w:val="center"/>
          </w:tcPr>
          <w:p w14:paraId="4E842109" w14:textId="77777777" w:rsidR="00835CC3" w:rsidRPr="00330912" w:rsidRDefault="00835CC3" w:rsidP="00744ECD">
            <w:pPr>
              <w:pStyle w:val="Table9SubheadingGray"/>
              <w:spacing w:before="0"/>
              <w:rPr>
                <w:rFonts w:cstheme="minorHAnsi"/>
                <w:color w:val="auto"/>
                <w:sz w:val="20"/>
                <w:szCs w:val="20"/>
              </w:rPr>
            </w:pPr>
            <w:r w:rsidRPr="00330912">
              <w:rPr>
                <w:rFonts w:cstheme="minorHAnsi"/>
                <w:color w:val="auto"/>
                <w:sz w:val="20"/>
                <w:szCs w:val="20"/>
              </w:rPr>
              <w:t xml:space="preserve">Sign and symptom concepts occurring with the experience of </w:t>
            </w:r>
            <w:r w:rsidRPr="00C3503E">
              <w:rPr>
                <w:rFonts w:cstheme="minorHAnsi"/>
                <w:color w:val="auto"/>
                <w:sz w:val="20"/>
                <w:szCs w:val="20"/>
              </w:rPr>
              <w:t>bowel urgency</w:t>
            </w:r>
          </w:p>
        </w:tc>
      </w:tr>
      <w:tr w:rsidR="00835CC3" w:rsidRPr="003A6384" w14:paraId="2EE5D112" w14:textId="77777777" w:rsidTr="00744ECD">
        <w:trPr>
          <w:cantSplit/>
          <w:trHeight w:val="221"/>
        </w:trPr>
        <w:tc>
          <w:tcPr>
            <w:tcW w:w="1270" w:type="pct"/>
            <w:vAlign w:val="bottom"/>
          </w:tcPr>
          <w:p w14:paraId="5D818159"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Abdominal pain (n=11)</w:t>
            </w:r>
          </w:p>
        </w:tc>
        <w:tc>
          <w:tcPr>
            <w:tcW w:w="916" w:type="pct"/>
            <w:vAlign w:val="bottom"/>
          </w:tcPr>
          <w:p w14:paraId="4C4C2539"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203CD925"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59632753"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BE86E8C" w14:textId="77777777" w:rsidR="00835CC3" w:rsidRPr="00330912" w:rsidRDefault="00835CC3" w:rsidP="00744ECD">
            <w:pPr>
              <w:pStyle w:val="Table9Centered"/>
              <w:spacing w:before="0"/>
              <w:rPr>
                <w:rFonts w:cstheme="minorHAnsi"/>
                <w:color w:val="auto"/>
                <w:sz w:val="20"/>
                <w:szCs w:val="20"/>
              </w:rPr>
            </w:pPr>
          </w:p>
        </w:tc>
      </w:tr>
      <w:tr w:rsidR="00835CC3" w:rsidRPr="003A6384" w14:paraId="45D810DB" w14:textId="77777777" w:rsidTr="00744ECD">
        <w:trPr>
          <w:cantSplit/>
          <w:trHeight w:val="221"/>
        </w:trPr>
        <w:tc>
          <w:tcPr>
            <w:tcW w:w="1270" w:type="pct"/>
            <w:vAlign w:val="bottom"/>
          </w:tcPr>
          <w:p w14:paraId="41925BB5"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Fatigue (n=8)</w:t>
            </w:r>
          </w:p>
        </w:tc>
        <w:tc>
          <w:tcPr>
            <w:tcW w:w="916" w:type="pct"/>
            <w:vAlign w:val="bottom"/>
          </w:tcPr>
          <w:p w14:paraId="26D50320"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54E5AA55"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9C45234"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B9247C4" w14:textId="77777777" w:rsidR="00835CC3" w:rsidRPr="00330912" w:rsidRDefault="00835CC3" w:rsidP="00744ECD">
            <w:pPr>
              <w:pStyle w:val="Table9Centered"/>
              <w:spacing w:before="0"/>
              <w:rPr>
                <w:rFonts w:cstheme="minorHAnsi"/>
                <w:color w:val="auto"/>
                <w:sz w:val="20"/>
                <w:szCs w:val="20"/>
              </w:rPr>
            </w:pPr>
          </w:p>
        </w:tc>
      </w:tr>
      <w:tr w:rsidR="00835CC3" w:rsidRPr="003A6384" w14:paraId="15C7B7BC" w14:textId="77777777" w:rsidTr="00744ECD">
        <w:trPr>
          <w:cantSplit/>
          <w:trHeight w:val="221"/>
        </w:trPr>
        <w:tc>
          <w:tcPr>
            <w:tcW w:w="1270" w:type="pct"/>
            <w:vAlign w:val="bottom"/>
          </w:tcPr>
          <w:p w14:paraId="0D0B758F"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Abdominal cramping (n=5)</w:t>
            </w:r>
          </w:p>
        </w:tc>
        <w:tc>
          <w:tcPr>
            <w:tcW w:w="916" w:type="pct"/>
            <w:vAlign w:val="bottom"/>
          </w:tcPr>
          <w:p w14:paraId="0BA993D1"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03987A7E"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B9FE4C8"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10187831" w14:textId="77777777" w:rsidR="00835CC3" w:rsidRPr="00330912" w:rsidRDefault="00835CC3" w:rsidP="00744ECD">
            <w:pPr>
              <w:pStyle w:val="Table9Centered"/>
              <w:spacing w:before="0"/>
              <w:rPr>
                <w:rFonts w:cstheme="minorHAnsi"/>
                <w:color w:val="auto"/>
                <w:sz w:val="20"/>
                <w:szCs w:val="20"/>
              </w:rPr>
            </w:pPr>
          </w:p>
        </w:tc>
      </w:tr>
      <w:tr w:rsidR="00835CC3" w:rsidRPr="003A6384" w14:paraId="29FF9459" w14:textId="77777777" w:rsidTr="00744ECD">
        <w:trPr>
          <w:cantSplit/>
          <w:trHeight w:val="221"/>
        </w:trPr>
        <w:tc>
          <w:tcPr>
            <w:tcW w:w="1270" w:type="pct"/>
            <w:vAlign w:val="bottom"/>
          </w:tcPr>
          <w:p w14:paraId="29E06929"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Blood in stool (n=4)</w:t>
            </w:r>
          </w:p>
        </w:tc>
        <w:tc>
          <w:tcPr>
            <w:tcW w:w="916" w:type="pct"/>
            <w:vAlign w:val="bottom"/>
          </w:tcPr>
          <w:p w14:paraId="212F16C6"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26896B58"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0E7D867"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59659B31" w14:textId="77777777" w:rsidR="00835CC3" w:rsidRPr="00330912" w:rsidRDefault="00835CC3" w:rsidP="00744ECD">
            <w:pPr>
              <w:pStyle w:val="Table9Centered"/>
              <w:spacing w:before="0"/>
              <w:rPr>
                <w:rFonts w:cstheme="minorHAnsi"/>
                <w:color w:val="auto"/>
                <w:sz w:val="20"/>
                <w:szCs w:val="20"/>
              </w:rPr>
            </w:pPr>
          </w:p>
        </w:tc>
      </w:tr>
      <w:tr w:rsidR="00835CC3" w:rsidRPr="003A6384" w14:paraId="1AEF3D92" w14:textId="77777777" w:rsidTr="00744ECD">
        <w:trPr>
          <w:cantSplit/>
          <w:trHeight w:val="221"/>
        </w:trPr>
        <w:tc>
          <w:tcPr>
            <w:tcW w:w="1270" w:type="pct"/>
            <w:vAlign w:val="bottom"/>
          </w:tcPr>
          <w:p w14:paraId="4CEAEEB3"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Diarrhea (n=4)</w:t>
            </w:r>
          </w:p>
        </w:tc>
        <w:tc>
          <w:tcPr>
            <w:tcW w:w="916" w:type="pct"/>
            <w:vAlign w:val="bottom"/>
          </w:tcPr>
          <w:p w14:paraId="6BD43718"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47528D67"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450781A8"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C05F0AF" w14:textId="77777777" w:rsidR="00835CC3" w:rsidRPr="00330912" w:rsidRDefault="00835CC3" w:rsidP="00744ECD">
            <w:pPr>
              <w:pStyle w:val="Table9Centered"/>
              <w:spacing w:before="0"/>
              <w:rPr>
                <w:rFonts w:cstheme="minorHAnsi"/>
                <w:color w:val="auto"/>
                <w:sz w:val="20"/>
                <w:szCs w:val="20"/>
              </w:rPr>
            </w:pPr>
          </w:p>
        </w:tc>
      </w:tr>
      <w:tr w:rsidR="00835CC3" w:rsidRPr="003A6384" w14:paraId="31B6318D" w14:textId="77777777" w:rsidTr="00744ECD">
        <w:trPr>
          <w:cantSplit/>
          <w:trHeight w:val="211"/>
        </w:trPr>
        <w:tc>
          <w:tcPr>
            <w:tcW w:w="1270" w:type="pct"/>
            <w:vAlign w:val="bottom"/>
          </w:tcPr>
          <w:p w14:paraId="6719D544"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tomach rumbling/bubbling (n=4)</w:t>
            </w:r>
          </w:p>
        </w:tc>
        <w:tc>
          <w:tcPr>
            <w:tcW w:w="916" w:type="pct"/>
            <w:vAlign w:val="bottom"/>
          </w:tcPr>
          <w:p w14:paraId="651779A0"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50A1ECDB"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6F085F74"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F42D370" w14:textId="77777777" w:rsidR="00835CC3" w:rsidRPr="00330912" w:rsidRDefault="00835CC3" w:rsidP="00744ECD">
            <w:pPr>
              <w:pStyle w:val="Table9Centered"/>
              <w:spacing w:before="0"/>
              <w:rPr>
                <w:rFonts w:cstheme="minorHAnsi"/>
                <w:color w:val="auto"/>
                <w:sz w:val="20"/>
                <w:szCs w:val="20"/>
              </w:rPr>
            </w:pPr>
          </w:p>
        </w:tc>
      </w:tr>
      <w:tr w:rsidR="00835CC3" w:rsidRPr="003A6384" w14:paraId="0F90B502" w14:textId="77777777" w:rsidTr="00744ECD">
        <w:trPr>
          <w:cantSplit/>
          <w:trHeight w:val="221"/>
        </w:trPr>
        <w:tc>
          <w:tcPr>
            <w:tcW w:w="1270" w:type="pct"/>
            <w:vAlign w:val="bottom"/>
          </w:tcPr>
          <w:p w14:paraId="3597BB1A"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Gas (n=3) </w:t>
            </w:r>
          </w:p>
        </w:tc>
        <w:tc>
          <w:tcPr>
            <w:tcW w:w="916" w:type="pct"/>
            <w:vAlign w:val="bottom"/>
          </w:tcPr>
          <w:p w14:paraId="18F195DC"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070EE25B"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610E70D5"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020B88EE" w14:textId="77777777" w:rsidR="00835CC3" w:rsidRPr="00330912" w:rsidRDefault="00835CC3" w:rsidP="00744ECD">
            <w:pPr>
              <w:pStyle w:val="Table9Centered"/>
              <w:spacing w:before="0"/>
              <w:rPr>
                <w:rFonts w:cstheme="minorHAnsi"/>
                <w:color w:val="auto"/>
                <w:sz w:val="20"/>
                <w:szCs w:val="20"/>
              </w:rPr>
            </w:pPr>
          </w:p>
        </w:tc>
      </w:tr>
      <w:tr w:rsidR="00835CC3" w:rsidRPr="003A6384" w14:paraId="205069F3" w14:textId="77777777" w:rsidTr="00744ECD">
        <w:trPr>
          <w:cantSplit/>
          <w:trHeight w:val="221"/>
        </w:trPr>
        <w:tc>
          <w:tcPr>
            <w:tcW w:w="1270" w:type="pct"/>
            <w:vAlign w:val="bottom"/>
          </w:tcPr>
          <w:p w14:paraId="3D7CB717"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Constipation (n=2) </w:t>
            </w:r>
          </w:p>
        </w:tc>
        <w:tc>
          <w:tcPr>
            <w:tcW w:w="916" w:type="pct"/>
            <w:vAlign w:val="bottom"/>
          </w:tcPr>
          <w:p w14:paraId="7488C206"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3D8843C3"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2F9C52C1"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1B1F7176" w14:textId="77777777" w:rsidR="00835CC3" w:rsidRPr="00330912" w:rsidRDefault="00835CC3" w:rsidP="00744ECD">
            <w:pPr>
              <w:pStyle w:val="Table9Centered"/>
              <w:spacing w:before="0"/>
              <w:rPr>
                <w:rFonts w:cstheme="minorHAnsi"/>
                <w:color w:val="auto"/>
                <w:sz w:val="20"/>
                <w:szCs w:val="20"/>
              </w:rPr>
            </w:pPr>
          </w:p>
        </w:tc>
      </w:tr>
      <w:tr w:rsidR="00835CC3" w:rsidRPr="003A6384" w14:paraId="09075CB9" w14:textId="77777777" w:rsidTr="00744ECD">
        <w:trPr>
          <w:cantSplit/>
          <w:trHeight w:val="221"/>
        </w:trPr>
        <w:tc>
          <w:tcPr>
            <w:tcW w:w="1270" w:type="pct"/>
            <w:vAlign w:val="bottom"/>
          </w:tcPr>
          <w:p w14:paraId="47FD5DF4"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Fever (n=2) </w:t>
            </w:r>
          </w:p>
        </w:tc>
        <w:tc>
          <w:tcPr>
            <w:tcW w:w="916" w:type="pct"/>
            <w:vAlign w:val="bottom"/>
          </w:tcPr>
          <w:p w14:paraId="5E0A28D7"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46CD99B8"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588F0AF9"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02A4D837" w14:textId="77777777" w:rsidR="00835CC3" w:rsidRPr="00330912" w:rsidRDefault="00835CC3" w:rsidP="00744ECD">
            <w:pPr>
              <w:pStyle w:val="Table9Centered"/>
              <w:spacing w:before="0"/>
              <w:rPr>
                <w:rFonts w:cstheme="minorHAnsi"/>
                <w:color w:val="auto"/>
                <w:sz w:val="20"/>
                <w:szCs w:val="20"/>
              </w:rPr>
            </w:pPr>
          </w:p>
        </w:tc>
      </w:tr>
      <w:tr w:rsidR="00835CC3" w:rsidRPr="003A6384" w14:paraId="04A6F81C" w14:textId="77777777" w:rsidTr="00744ECD">
        <w:trPr>
          <w:cantSplit/>
          <w:trHeight w:val="221"/>
        </w:trPr>
        <w:tc>
          <w:tcPr>
            <w:tcW w:w="1270" w:type="pct"/>
            <w:vAlign w:val="bottom"/>
          </w:tcPr>
          <w:p w14:paraId="7A7CD529"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Headaches (n=2) </w:t>
            </w:r>
          </w:p>
        </w:tc>
        <w:tc>
          <w:tcPr>
            <w:tcW w:w="916" w:type="pct"/>
            <w:vAlign w:val="bottom"/>
          </w:tcPr>
          <w:p w14:paraId="220A8052"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07E98CDB"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25CD507A"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35" w:type="pct"/>
            <w:vAlign w:val="bottom"/>
          </w:tcPr>
          <w:p w14:paraId="50952486" w14:textId="77777777" w:rsidR="00835CC3" w:rsidRPr="00330912" w:rsidRDefault="00835CC3" w:rsidP="00744ECD">
            <w:pPr>
              <w:pStyle w:val="Table9Centered"/>
              <w:spacing w:before="0"/>
              <w:rPr>
                <w:rFonts w:cstheme="minorHAnsi"/>
                <w:color w:val="auto"/>
                <w:sz w:val="20"/>
                <w:szCs w:val="20"/>
              </w:rPr>
            </w:pPr>
          </w:p>
        </w:tc>
      </w:tr>
      <w:tr w:rsidR="00835CC3" w:rsidRPr="003A6384" w14:paraId="490301C4" w14:textId="77777777" w:rsidTr="00744ECD">
        <w:trPr>
          <w:cantSplit/>
          <w:trHeight w:val="221"/>
        </w:trPr>
        <w:tc>
          <w:tcPr>
            <w:tcW w:w="1270" w:type="pct"/>
            <w:vAlign w:val="bottom"/>
          </w:tcPr>
          <w:p w14:paraId="1488EBF8" w14:textId="77777777" w:rsidR="00835CC3" w:rsidRPr="00330912" w:rsidRDefault="00835CC3" w:rsidP="00744ECD">
            <w:pPr>
              <w:pStyle w:val="Table9Normal"/>
              <w:spacing w:before="0"/>
              <w:rPr>
                <w:rFonts w:cstheme="minorHAnsi"/>
                <w:b/>
                <w:bCs w:val="0"/>
                <w:color w:val="auto"/>
                <w:sz w:val="20"/>
                <w:szCs w:val="20"/>
              </w:rPr>
            </w:pPr>
            <w:r w:rsidRPr="00330912">
              <w:rPr>
                <w:rFonts w:cstheme="minorHAnsi"/>
                <w:color w:val="auto"/>
                <w:sz w:val="20"/>
                <w:szCs w:val="20"/>
              </w:rPr>
              <w:t>Nausea (n=2)</w:t>
            </w:r>
          </w:p>
        </w:tc>
        <w:tc>
          <w:tcPr>
            <w:tcW w:w="916" w:type="pct"/>
            <w:vAlign w:val="bottom"/>
          </w:tcPr>
          <w:p w14:paraId="63D1397F"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6C97A403"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107BEFFE"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7DB2A223" w14:textId="77777777" w:rsidR="00835CC3" w:rsidRPr="00330912" w:rsidRDefault="00835CC3" w:rsidP="00744ECD">
            <w:pPr>
              <w:pStyle w:val="Table9Centered"/>
              <w:spacing w:before="0"/>
              <w:rPr>
                <w:rFonts w:cstheme="minorHAnsi"/>
                <w:color w:val="auto"/>
                <w:sz w:val="20"/>
                <w:szCs w:val="20"/>
              </w:rPr>
            </w:pPr>
          </w:p>
        </w:tc>
      </w:tr>
      <w:tr w:rsidR="00835CC3" w:rsidRPr="003A6384" w14:paraId="0836FD49" w14:textId="77777777" w:rsidTr="00744ECD">
        <w:trPr>
          <w:cantSplit/>
          <w:trHeight w:val="221"/>
        </w:trPr>
        <w:tc>
          <w:tcPr>
            <w:tcW w:w="1270" w:type="pct"/>
            <w:vAlign w:val="bottom"/>
          </w:tcPr>
          <w:p w14:paraId="13678928"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Loss of appetite (n=1) </w:t>
            </w:r>
          </w:p>
        </w:tc>
        <w:tc>
          <w:tcPr>
            <w:tcW w:w="916" w:type="pct"/>
            <w:vAlign w:val="bottom"/>
          </w:tcPr>
          <w:p w14:paraId="06058BEA"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1DD55552"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1C36DEF1"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00138737" w14:textId="77777777" w:rsidR="00835CC3" w:rsidRPr="00330912" w:rsidRDefault="00835CC3" w:rsidP="00744ECD">
            <w:pPr>
              <w:pStyle w:val="Table9Centered"/>
              <w:spacing w:before="0"/>
              <w:rPr>
                <w:rFonts w:cstheme="minorHAnsi"/>
                <w:color w:val="auto"/>
                <w:sz w:val="20"/>
                <w:szCs w:val="20"/>
              </w:rPr>
            </w:pPr>
          </w:p>
        </w:tc>
      </w:tr>
      <w:tr w:rsidR="00835CC3" w:rsidRPr="003A6384" w14:paraId="2C2C4052" w14:textId="77777777" w:rsidTr="00744ECD">
        <w:trPr>
          <w:cantSplit/>
          <w:trHeight w:val="211"/>
        </w:trPr>
        <w:tc>
          <w:tcPr>
            <w:tcW w:w="1270" w:type="pct"/>
            <w:vAlign w:val="bottom"/>
          </w:tcPr>
          <w:p w14:paraId="409F84C1"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Bloating (n=1) </w:t>
            </w:r>
          </w:p>
        </w:tc>
        <w:tc>
          <w:tcPr>
            <w:tcW w:w="916" w:type="pct"/>
            <w:vAlign w:val="bottom"/>
          </w:tcPr>
          <w:p w14:paraId="42B4C031"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2B3DE487"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074E8E3"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016F7C7" w14:textId="77777777" w:rsidR="00835CC3" w:rsidRPr="00330912" w:rsidRDefault="00835CC3" w:rsidP="00744ECD">
            <w:pPr>
              <w:pStyle w:val="Table9Centered"/>
              <w:spacing w:before="0"/>
              <w:rPr>
                <w:rFonts w:cstheme="minorHAnsi"/>
                <w:color w:val="auto"/>
                <w:sz w:val="20"/>
                <w:szCs w:val="20"/>
              </w:rPr>
            </w:pPr>
          </w:p>
        </w:tc>
      </w:tr>
      <w:tr w:rsidR="00835CC3" w:rsidRPr="003A6384" w14:paraId="5B9C10AB" w14:textId="77777777" w:rsidTr="00744ECD">
        <w:trPr>
          <w:cantSplit/>
          <w:trHeight w:val="221"/>
        </w:trPr>
        <w:tc>
          <w:tcPr>
            <w:tcW w:w="1270" w:type="pct"/>
            <w:vAlign w:val="bottom"/>
          </w:tcPr>
          <w:p w14:paraId="38AC6384"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Rectal itching (n=1) </w:t>
            </w:r>
          </w:p>
        </w:tc>
        <w:tc>
          <w:tcPr>
            <w:tcW w:w="916" w:type="pct"/>
            <w:vAlign w:val="bottom"/>
          </w:tcPr>
          <w:p w14:paraId="4872995B"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6F72047C"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422ED61"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AF95E1B" w14:textId="77777777" w:rsidR="00835CC3" w:rsidRPr="00330912" w:rsidRDefault="00835CC3" w:rsidP="00744ECD">
            <w:pPr>
              <w:pStyle w:val="Table9Centered"/>
              <w:spacing w:before="0"/>
              <w:rPr>
                <w:rFonts w:cstheme="minorHAnsi"/>
                <w:color w:val="auto"/>
                <w:sz w:val="20"/>
                <w:szCs w:val="20"/>
              </w:rPr>
            </w:pPr>
          </w:p>
        </w:tc>
      </w:tr>
      <w:tr w:rsidR="00835CC3" w:rsidRPr="003A6384" w14:paraId="733355CD" w14:textId="77777777" w:rsidTr="00744ECD">
        <w:trPr>
          <w:cantSplit/>
          <w:trHeight w:val="221"/>
        </w:trPr>
        <w:tc>
          <w:tcPr>
            <w:tcW w:w="1270" w:type="pct"/>
            <w:vAlign w:val="bottom"/>
          </w:tcPr>
          <w:p w14:paraId="0D384851"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Vomiting (n=1) </w:t>
            </w:r>
          </w:p>
        </w:tc>
        <w:tc>
          <w:tcPr>
            <w:tcW w:w="916" w:type="pct"/>
            <w:vAlign w:val="bottom"/>
          </w:tcPr>
          <w:p w14:paraId="433AF6E2"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481E236D"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4741F8F2"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8F8286A" w14:textId="77777777" w:rsidR="00835CC3" w:rsidRPr="00330912" w:rsidRDefault="00835CC3" w:rsidP="00744ECD">
            <w:pPr>
              <w:pStyle w:val="Table9Centered"/>
              <w:spacing w:before="0"/>
              <w:rPr>
                <w:rFonts w:cstheme="minorHAnsi"/>
                <w:color w:val="auto"/>
                <w:sz w:val="20"/>
                <w:szCs w:val="20"/>
              </w:rPr>
            </w:pPr>
          </w:p>
        </w:tc>
      </w:tr>
      <w:tr w:rsidR="00835CC3" w:rsidRPr="003A6384" w14:paraId="3C084C5A" w14:textId="77777777" w:rsidTr="00744ECD">
        <w:trPr>
          <w:cantSplit/>
          <w:trHeight w:val="221"/>
        </w:trPr>
        <w:tc>
          <w:tcPr>
            <w:tcW w:w="5000" w:type="pct"/>
            <w:gridSpan w:val="5"/>
            <w:shd w:val="clear" w:color="auto" w:fill="9CC2E5" w:themeFill="accent5" w:themeFillTint="99"/>
            <w:vAlign w:val="bottom"/>
          </w:tcPr>
          <w:p w14:paraId="136F9DE0" w14:textId="77777777" w:rsidR="00835CC3" w:rsidRPr="00330912" w:rsidRDefault="00835CC3" w:rsidP="00744ECD">
            <w:pPr>
              <w:pStyle w:val="Table9SubheadingGray"/>
              <w:spacing w:before="0"/>
              <w:rPr>
                <w:rFonts w:cstheme="minorHAnsi"/>
                <w:color w:val="auto"/>
                <w:sz w:val="20"/>
                <w:szCs w:val="20"/>
              </w:rPr>
            </w:pPr>
            <w:r w:rsidRPr="00330912">
              <w:rPr>
                <w:rFonts w:cstheme="minorHAnsi"/>
                <w:color w:val="auto"/>
                <w:sz w:val="20"/>
                <w:szCs w:val="20"/>
              </w:rPr>
              <w:t xml:space="preserve">Domains of impacts associated with the experience of </w:t>
            </w:r>
            <w:r w:rsidRPr="00C3503E">
              <w:rPr>
                <w:rFonts w:cstheme="minorHAnsi"/>
                <w:color w:val="auto"/>
                <w:sz w:val="20"/>
                <w:szCs w:val="20"/>
              </w:rPr>
              <w:t>bowel urgency</w:t>
            </w:r>
          </w:p>
        </w:tc>
      </w:tr>
      <w:tr w:rsidR="00835CC3" w:rsidRPr="003A6384" w14:paraId="5486BF72" w14:textId="77777777" w:rsidTr="00744ECD">
        <w:trPr>
          <w:cantSplit/>
          <w:trHeight w:val="221"/>
        </w:trPr>
        <w:tc>
          <w:tcPr>
            <w:tcW w:w="1270" w:type="pct"/>
            <w:vAlign w:val="bottom"/>
          </w:tcPr>
          <w:p w14:paraId="2565F875"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Adaptive behaviors (n=14)</w:t>
            </w:r>
          </w:p>
        </w:tc>
        <w:tc>
          <w:tcPr>
            <w:tcW w:w="916" w:type="pct"/>
            <w:vAlign w:val="bottom"/>
          </w:tcPr>
          <w:p w14:paraId="53F95939"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1FE0CCCE"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E1DC04C"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666E5B3" w14:textId="77777777" w:rsidR="00835CC3" w:rsidRPr="00330912" w:rsidRDefault="00835CC3" w:rsidP="00744ECD">
            <w:pPr>
              <w:pStyle w:val="Table9Centered"/>
              <w:spacing w:before="0"/>
              <w:rPr>
                <w:rFonts w:cstheme="minorHAnsi"/>
                <w:color w:val="auto"/>
                <w:sz w:val="20"/>
                <w:szCs w:val="20"/>
              </w:rPr>
            </w:pPr>
          </w:p>
        </w:tc>
      </w:tr>
      <w:tr w:rsidR="00835CC3" w:rsidRPr="003A6384" w14:paraId="7AB05436" w14:textId="77777777" w:rsidTr="00744ECD">
        <w:trPr>
          <w:cantSplit/>
          <w:trHeight w:val="221"/>
        </w:trPr>
        <w:tc>
          <w:tcPr>
            <w:tcW w:w="1270" w:type="pct"/>
            <w:vAlign w:val="bottom"/>
          </w:tcPr>
          <w:p w14:paraId="506B53D3"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Household chores (n=13)</w:t>
            </w:r>
          </w:p>
        </w:tc>
        <w:tc>
          <w:tcPr>
            <w:tcW w:w="916" w:type="pct"/>
            <w:vAlign w:val="bottom"/>
          </w:tcPr>
          <w:p w14:paraId="407BB692"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6517CE9C"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5D5E3320"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01DC4784" w14:textId="77777777" w:rsidR="00835CC3" w:rsidRPr="00330912" w:rsidRDefault="00835CC3" w:rsidP="00744ECD">
            <w:pPr>
              <w:pStyle w:val="Table9Centered"/>
              <w:spacing w:before="0"/>
              <w:rPr>
                <w:rFonts w:cstheme="minorHAnsi"/>
                <w:color w:val="auto"/>
                <w:sz w:val="20"/>
                <w:szCs w:val="20"/>
              </w:rPr>
            </w:pPr>
          </w:p>
        </w:tc>
      </w:tr>
      <w:tr w:rsidR="00835CC3" w:rsidRPr="003A6384" w14:paraId="0FD68336" w14:textId="77777777" w:rsidTr="00744ECD">
        <w:trPr>
          <w:cantSplit/>
          <w:trHeight w:val="221"/>
        </w:trPr>
        <w:tc>
          <w:tcPr>
            <w:tcW w:w="1270" w:type="pct"/>
            <w:vAlign w:val="bottom"/>
          </w:tcPr>
          <w:p w14:paraId="599BA3D7"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ocial functioning (n=13)</w:t>
            </w:r>
          </w:p>
        </w:tc>
        <w:tc>
          <w:tcPr>
            <w:tcW w:w="916" w:type="pct"/>
            <w:vAlign w:val="bottom"/>
          </w:tcPr>
          <w:p w14:paraId="42E94233"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099D893B"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7BA642B8"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345A8614" w14:textId="77777777" w:rsidR="00835CC3" w:rsidRPr="00330912" w:rsidRDefault="00835CC3" w:rsidP="00744ECD">
            <w:pPr>
              <w:pStyle w:val="Table9Centered"/>
              <w:spacing w:before="0"/>
              <w:rPr>
                <w:rFonts w:cstheme="minorHAnsi"/>
                <w:color w:val="auto"/>
                <w:sz w:val="20"/>
                <w:szCs w:val="20"/>
              </w:rPr>
            </w:pPr>
          </w:p>
        </w:tc>
      </w:tr>
      <w:tr w:rsidR="00835CC3" w:rsidRPr="003A6384" w14:paraId="3A5C2200" w14:textId="77777777" w:rsidTr="00744ECD">
        <w:trPr>
          <w:cantSplit/>
          <w:trHeight w:val="211"/>
        </w:trPr>
        <w:tc>
          <w:tcPr>
            <w:tcW w:w="1270" w:type="pct"/>
            <w:vAlign w:val="bottom"/>
          </w:tcPr>
          <w:p w14:paraId="33746F35"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Emotional functioning (n=12)</w:t>
            </w:r>
          </w:p>
        </w:tc>
        <w:tc>
          <w:tcPr>
            <w:tcW w:w="916" w:type="pct"/>
            <w:vAlign w:val="bottom"/>
          </w:tcPr>
          <w:p w14:paraId="14DB0DC3"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32ABAC96"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7F08B98D"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0CC345DF" w14:textId="77777777" w:rsidR="00835CC3" w:rsidRPr="00330912" w:rsidRDefault="00835CC3" w:rsidP="00744ECD">
            <w:pPr>
              <w:pStyle w:val="Table9Centered"/>
              <w:spacing w:before="0"/>
              <w:rPr>
                <w:rFonts w:cstheme="minorHAnsi"/>
                <w:color w:val="auto"/>
                <w:sz w:val="20"/>
                <w:szCs w:val="20"/>
              </w:rPr>
            </w:pPr>
          </w:p>
        </w:tc>
      </w:tr>
      <w:tr w:rsidR="00835CC3" w:rsidRPr="003A6384" w14:paraId="060F6FDB" w14:textId="77777777" w:rsidTr="00744ECD">
        <w:trPr>
          <w:cantSplit/>
          <w:trHeight w:val="178"/>
        </w:trPr>
        <w:tc>
          <w:tcPr>
            <w:tcW w:w="1270" w:type="pct"/>
            <w:vAlign w:val="bottom"/>
          </w:tcPr>
          <w:p w14:paraId="7B91375B"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Recreational/leisure activities (n=12)</w:t>
            </w:r>
          </w:p>
        </w:tc>
        <w:tc>
          <w:tcPr>
            <w:tcW w:w="916" w:type="pct"/>
            <w:vAlign w:val="bottom"/>
          </w:tcPr>
          <w:p w14:paraId="0D05AAB4"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2D726C9F"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19BDD034"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1E91676" w14:textId="77777777" w:rsidR="00835CC3" w:rsidRPr="00330912" w:rsidRDefault="00835CC3" w:rsidP="00744ECD">
            <w:pPr>
              <w:pStyle w:val="Table9Centered"/>
              <w:spacing w:before="0"/>
              <w:rPr>
                <w:rFonts w:cstheme="minorHAnsi"/>
                <w:color w:val="auto"/>
                <w:sz w:val="20"/>
                <w:szCs w:val="20"/>
              </w:rPr>
            </w:pPr>
          </w:p>
        </w:tc>
      </w:tr>
      <w:tr w:rsidR="00835CC3" w:rsidRPr="003A6384" w14:paraId="751A50CF" w14:textId="77777777" w:rsidTr="00744ECD">
        <w:trPr>
          <w:cantSplit/>
          <w:trHeight w:val="221"/>
        </w:trPr>
        <w:tc>
          <w:tcPr>
            <w:tcW w:w="1270" w:type="pct"/>
            <w:vAlign w:val="bottom"/>
          </w:tcPr>
          <w:p w14:paraId="1942E6DF"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leep (n=10)</w:t>
            </w:r>
          </w:p>
        </w:tc>
        <w:tc>
          <w:tcPr>
            <w:tcW w:w="916" w:type="pct"/>
            <w:vAlign w:val="bottom"/>
          </w:tcPr>
          <w:p w14:paraId="369FC956"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2AFBB74B"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15B383ED"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2D8E01C" w14:textId="77777777" w:rsidR="00835CC3" w:rsidRPr="00330912" w:rsidRDefault="00835CC3" w:rsidP="00744ECD">
            <w:pPr>
              <w:pStyle w:val="Table9Centered"/>
              <w:spacing w:before="0"/>
              <w:rPr>
                <w:rFonts w:cstheme="minorHAnsi"/>
                <w:color w:val="auto"/>
                <w:sz w:val="20"/>
                <w:szCs w:val="20"/>
              </w:rPr>
            </w:pPr>
          </w:p>
        </w:tc>
      </w:tr>
      <w:tr w:rsidR="00835CC3" w:rsidRPr="003A6384" w14:paraId="14ED63D8" w14:textId="77777777" w:rsidTr="00744ECD">
        <w:trPr>
          <w:cantSplit/>
          <w:trHeight w:val="221"/>
        </w:trPr>
        <w:tc>
          <w:tcPr>
            <w:tcW w:w="1270" w:type="pct"/>
            <w:vAlign w:val="bottom"/>
          </w:tcPr>
          <w:p w14:paraId="0D9B0FB6"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Work (n=10)</w:t>
            </w:r>
          </w:p>
        </w:tc>
        <w:tc>
          <w:tcPr>
            <w:tcW w:w="916" w:type="pct"/>
            <w:vAlign w:val="bottom"/>
          </w:tcPr>
          <w:p w14:paraId="10B66BFF"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4159D5ED"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2E70B918"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357998F3" w14:textId="77777777" w:rsidR="00835CC3" w:rsidRPr="00330912" w:rsidRDefault="00835CC3" w:rsidP="00744ECD">
            <w:pPr>
              <w:pStyle w:val="Table9Centered"/>
              <w:spacing w:before="0"/>
              <w:rPr>
                <w:rFonts w:cstheme="minorHAnsi"/>
                <w:color w:val="auto"/>
                <w:sz w:val="20"/>
                <w:szCs w:val="20"/>
              </w:rPr>
            </w:pPr>
          </w:p>
        </w:tc>
      </w:tr>
      <w:tr w:rsidR="00835CC3" w:rsidRPr="003A6384" w14:paraId="4C7BA555" w14:textId="77777777" w:rsidTr="00744ECD">
        <w:trPr>
          <w:cantSplit/>
          <w:trHeight w:val="221"/>
        </w:trPr>
        <w:tc>
          <w:tcPr>
            <w:tcW w:w="1270" w:type="pct"/>
            <w:vAlign w:val="bottom"/>
          </w:tcPr>
          <w:p w14:paraId="721C0678"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Travel (n=9)</w:t>
            </w:r>
          </w:p>
        </w:tc>
        <w:tc>
          <w:tcPr>
            <w:tcW w:w="916" w:type="pct"/>
            <w:vAlign w:val="bottom"/>
          </w:tcPr>
          <w:p w14:paraId="383121DB"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4FEC9690"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42590182"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6B9BA0FB" w14:textId="77777777" w:rsidR="00835CC3" w:rsidRPr="00330912" w:rsidRDefault="00835CC3" w:rsidP="00744ECD">
            <w:pPr>
              <w:pStyle w:val="Table9Centered"/>
              <w:spacing w:before="0"/>
              <w:rPr>
                <w:rFonts w:cstheme="minorHAnsi"/>
                <w:color w:val="auto"/>
                <w:sz w:val="20"/>
                <w:szCs w:val="20"/>
              </w:rPr>
            </w:pPr>
          </w:p>
        </w:tc>
      </w:tr>
      <w:tr w:rsidR="00835CC3" w:rsidRPr="003A6384" w14:paraId="31FF8B26" w14:textId="77777777" w:rsidTr="00744ECD">
        <w:trPr>
          <w:cantSplit/>
          <w:trHeight w:val="221"/>
        </w:trPr>
        <w:tc>
          <w:tcPr>
            <w:tcW w:w="1270" w:type="pct"/>
            <w:vAlign w:val="bottom"/>
          </w:tcPr>
          <w:p w14:paraId="3E829A4D"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Family activities (n=7)</w:t>
            </w:r>
          </w:p>
        </w:tc>
        <w:tc>
          <w:tcPr>
            <w:tcW w:w="916" w:type="pct"/>
            <w:vAlign w:val="bottom"/>
          </w:tcPr>
          <w:p w14:paraId="33664F72"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77028939"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3757547B"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C50C76E" w14:textId="77777777" w:rsidR="00835CC3" w:rsidRPr="00330912" w:rsidRDefault="00835CC3" w:rsidP="00744ECD">
            <w:pPr>
              <w:pStyle w:val="Table9Centered"/>
              <w:spacing w:before="0"/>
              <w:rPr>
                <w:rFonts w:cstheme="minorHAnsi"/>
                <w:color w:val="auto"/>
                <w:sz w:val="20"/>
                <w:szCs w:val="20"/>
              </w:rPr>
            </w:pPr>
          </w:p>
        </w:tc>
      </w:tr>
      <w:tr w:rsidR="00835CC3" w:rsidRPr="003A6384" w14:paraId="348A1F5F" w14:textId="77777777" w:rsidTr="00744ECD">
        <w:trPr>
          <w:cantSplit/>
          <w:trHeight w:val="211"/>
        </w:trPr>
        <w:tc>
          <w:tcPr>
            <w:tcW w:w="1270" w:type="pct"/>
            <w:vAlign w:val="bottom"/>
          </w:tcPr>
          <w:p w14:paraId="3389EF85"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Independence (n=6)</w:t>
            </w:r>
          </w:p>
        </w:tc>
        <w:tc>
          <w:tcPr>
            <w:tcW w:w="916" w:type="pct"/>
            <w:vAlign w:val="bottom"/>
          </w:tcPr>
          <w:p w14:paraId="4DB69C6E"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719BFD00"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845EF6D"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7DFED6FA" w14:textId="77777777" w:rsidR="00835CC3" w:rsidRPr="00330912" w:rsidRDefault="00835CC3" w:rsidP="00744ECD">
            <w:pPr>
              <w:pStyle w:val="Table9Centered"/>
              <w:spacing w:before="0"/>
              <w:rPr>
                <w:rFonts w:cstheme="minorHAnsi"/>
                <w:color w:val="auto"/>
                <w:sz w:val="20"/>
                <w:szCs w:val="20"/>
              </w:rPr>
            </w:pPr>
          </w:p>
        </w:tc>
      </w:tr>
      <w:tr w:rsidR="00835CC3" w:rsidRPr="003A6384" w14:paraId="0AE4AF03" w14:textId="77777777" w:rsidTr="00744ECD">
        <w:trPr>
          <w:cantSplit/>
          <w:trHeight w:val="221"/>
        </w:trPr>
        <w:tc>
          <w:tcPr>
            <w:tcW w:w="1270" w:type="pct"/>
            <w:vAlign w:val="bottom"/>
          </w:tcPr>
          <w:p w14:paraId="31E23E61"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Sexual </w:t>
            </w:r>
            <w:r>
              <w:rPr>
                <w:rFonts w:cstheme="minorHAnsi"/>
                <w:color w:val="auto"/>
                <w:sz w:val="20"/>
                <w:szCs w:val="20"/>
              </w:rPr>
              <w:t>health</w:t>
            </w:r>
            <w:r w:rsidRPr="00330912">
              <w:rPr>
                <w:rFonts w:cstheme="minorHAnsi"/>
                <w:color w:val="auto"/>
                <w:sz w:val="20"/>
                <w:szCs w:val="20"/>
              </w:rPr>
              <w:t xml:space="preserve"> (n=5)</w:t>
            </w:r>
          </w:p>
        </w:tc>
        <w:tc>
          <w:tcPr>
            <w:tcW w:w="916" w:type="pct"/>
            <w:vAlign w:val="bottom"/>
          </w:tcPr>
          <w:p w14:paraId="4F7FD1ED"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75A53DE5"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5F44815C"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62239A56" w14:textId="77777777" w:rsidR="00835CC3" w:rsidRPr="00330912" w:rsidRDefault="00835CC3" w:rsidP="00744ECD">
            <w:pPr>
              <w:pStyle w:val="Table9Centered"/>
              <w:spacing w:before="0"/>
              <w:rPr>
                <w:rFonts w:cstheme="minorHAnsi"/>
                <w:color w:val="auto"/>
                <w:sz w:val="20"/>
                <w:szCs w:val="20"/>
              </w:rPr>
            </w:pPr>
          </w:p>
        </w:tc>
      </w:tr>
      <w:tr w:rsidR="00835CC3" w:rsidRPr="003A6384" w14:paraId="7FB14D71" w14:textId="77777777" w:rsidTr="00744ECD">
        <w:trPr>
          <w:cantSplit/>
          <w:trHeight w:val="221"/>
        </w:trPr>
        <w:tc>
          <w:tcPr>
            <w:tcW w:w="1270" w:type="pct"/>
            <w:vAlign w:val="bottom"/>
          </w:tcPr>
          <w:p w14:paraId="021AAA6F"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Caregiver responsibilities (n=3)</w:t>
            </w:r>
          </w:p>
        </w:tc>
        <w:tc>
          <w:tcPr>
            <w:tcW w:w="916" w:type="pct"/>
            <w:vAlign w:val="bottom"/>
          </w:tcPr>
          <w:p w14:paraId="54091B78"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7C6FBECE"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65F7F179"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73F7ACE9" w14:textId="77777777" w:rsidR="00835CC3" w:rsidRPr="00330912" w:rsidRDefault="00835CC3" w:rsidP="00744ECD">
            <w:pPr>
              <w:pStyle w:val="Table9Centered"/>
              <w:spacing w:before="0"/>
              <w:rPr>
                <w:rFonts w:cstheme="minorHAnsi"/>
                <w:color w:val="auto"/>
                <w:sz w:val="20"/>
                <w:szCs w:val="20"/>
              </w:rPr>
            </w:pPr>
          </w:p>
        </w:tc>
      </w:tr>
      <w:tr w:rsidR="00835CC3" w:rsidRPr="003A6384" w14:paraId="300C3EBE" w14:textId="77777777" w:rsidTr="00744ECD">
        <w:trPr>
          <w:cantSplit/>
          <w:trHeight w:val="221"/>
        </w:trPr>
        <w:tc>
          <w:tcPr>
            <w:tcW w:w="1270" w:type="pct"/>
            <w:vAlign w:val="bottom"/>
          </w:tcPr>
          <w:p w14:paraId="4FF4F058"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elf-image (n=3)</w:t>
            </w:r>
          </w:p>
        </w:tc>
        <w:tc>
          <w:tcPr>
            <w:tcW w:w="916" w:type="pct"/>
            <w:vAlign w:val="bottom"/>
          </w:tcPr>
          <w:p w14:paraId="02B54966"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7FCD70F8"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0773CCAA"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007F55D3" w14:textId="77777777" w:rsidR="00835CC3" w:rsidRPr="00330912" w:rsidRDefault="00835CC3" w:rsidP="00744ECD">
            <w:pPr>
              <w:pStyle w:val="Table9Centered"/>
              <w:spacing w:before="0"/>
              <w:rPr>
                <w:rFonts w:cstheme="minorHAnsi"/>
                <w:color w:val="auto"/>
                <w:sz w:val="20"/>
                <w:szCs w:val="20"/>
              </w:rPr>
            </w:pPr>
          </w:p>
        </w:tc>
      </w:tr>
      <w:tr w:rsidR="00835CC3" w:rsidRPr="003A6384" w14:paraId="60120964" w14:textId="77777777" w:rsidTr="00744ECD">
        <w:trPr>
          <w:cantSplit/>
          <w:trHeight w:val="221"/>
        </w:trPr>
        <w:tc>
          <w:tcPr>
            <w:tcW w:w="1270" w:type="pct"/>
            <w:vAlign w:val="bottom"/>
          </w:tcPr>
          <w:p w14:paraId="60CFD69D"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Cognitive functioning (n=2)</w:t>
            </w:r>
          </w:p>
        </w:tc>
        <w:tc>
          <w:tcPr>
            <w:tcW w:w="916" w:type="pct"/>
            <w:vAlign w:val="bottom"/>
          </w:tcPr>
          <w:p w14:paraId="20693757"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7F7CCEC8"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7215C81D"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8AAEB4F" w14:textId="77777777" w:rsidR="00835CC3" w:rsidRPr="00330912" w:rsidRDefault="00835CC3" w:rsidP="00744ECD">
            <w:pPr>
              <w:pStyle w:val="Table9Centered"/>
              <w:spacing w:before="0"/>
              <w:rPr>
                <w:rFonts w:cstheme="minorHAnsi"/>
                <w:color w:val="auto"/>
                <w:sz w:val="20"/>
                <w:szCs w:val="20"/>
              </w:rPr>
            </w:pPr>
          </w:p>
        </w:tc>
      </w:tr>
      <w:tr w:rsidR="00835CC3" w:rsidRPr="003A6384" w14:paraId="5843200E" w14:textId="77777777" w:rsidTr="00744ECD">
        <w:trPr>
          <w:cantSplit/>
          <w:trHeight w:val="221"/>
        </w:trPr>
        <w:tc>
          <w:tcPr>
            <w:tcW w:w="1270" w:type="pct"/>
            <w:vAlign w:val="bottom"/>
          </w:tcPr>
          <w:p w14:paraId="2EFF3D69"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chool (n=1)</w:t>
            </w:r>
          </w:p>
        </w:tc>
        <w:tc>
          <w:tcPr>
            <w:tcW w:w="916" w:type="pct"/>
            <w:vAlign w:val="bottom"/>
          </w:tcPr>
          <w:p w14:paraId="10E3B732"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0AF7A8AC"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5A0E881A"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7A88416E" w14:textId="77777777" w:rsidR="00835CC3" w:rsidRPr="00330912" w:rsidRDefault="00835CC3" w:rsidP="00744ECD">
            <w:pPr>
              <w:pStyle w:val="Table9Centered"/>
              <w:spacing w:before="0"/>
              <w:rPr>
                <w:rFonts w:cstheme="minorHAnsi"/>
                <w:color w:val="auto"/>
                <w:sz w:val="20"/>
                <w:szCs w:val="20"/>
              </w:rPr>
            </w:pPr>
          </w:p>
        </w:tc>
      </w:tr>
      <w:tr w:rsidR="00835CC3" w:rsidRPr="003A6384" w14:paraId="5D7FEE76" w14:textId="77777777" w:rsidTr="00744ECD">
        <w:trPr>
          <w:cantSplit/>
          <w:trHeight w:val="221"/>
        </w:trPr>
        <w:tc>
          <w:tcPr>
            <w:tcW w:w="1270" w:type="pct"/>
            <w:vAlign w:val="bottom"/>
          </w:tcPr>
          <w:p w14:paraId="2231A61C"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pouse/partner relationships (n=1)</w:t>
            </w:r>
          </w:p>
        </w:tc>
        <w:tc>
          <w:tcPr>
            <w:tcW w:w="916" w:type="pct"/>
            <w:vAlign w:val="bottom"/>
          </w:tcPr>
          <w:p w14:paraId="65BE3EA9"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4E76C5F7"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3D957623"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9E1FBA7"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r>
      <w:tr w:rsidR="00835CC3" w:rsidRPr="003A6384" w14:paraId="6F854A29" w14:textId="77777777" w:rsidTr="00744ECD">
        <w:trPr>
          <w:cantSplit/>
          <w:trHeight w:val="211"/>
        </w:trPr>
        <w:tc>
          <w:tcPr>
            <w:tcW w:w="5000" w:type="pct"/>
            <w:gridSpan w:val="5"/>
            <w:shd w:val="clear" w:color="auto" w:fill="BFBFBF" w:themeFill="background1" w:themeFillShade="BF"/>
            <w:vAlign w:val="center"/>
          </w:tcPr>
          <w:p w14:paraId="0FEC18EF" w14:textId="77777777" w:rsidR="00835CC3" w:rsidRPr="00330912" w:rsidRDefault="00835CC3" w:rsidP="00744ECD">
            <w:pPr>
              <w:pStyle w:val="Table9SubheadingWhite"/>
              <w:spacing w:before="0"/>
              <w:rPr>
                <w:rFonts w:cstheme="minorHAnsi"/>
                <w:color w:val="auto"/>
                <w:sz w:val="20"/>
                <w:szCs w:val="20"/>
              </w:rPr>
            </w:pPr>
            <w:r>
              <w:rPr>
                <w:rFonts w:cstheme="minorHAnsi"/>
                <w:color w:val="auto"/>
                <w:sz w:val="20"/>
                <w:szCs w:val="20"/>
              </w:rPr>
              <w:t>B</w:t>
            </w:r>
            <w:r w:rsidRPr="006D6DA3">
              <w:rPr>
                <w:rFonts w:cstheme="minorHAnsi"/>
                <w:color w:val="auto"/>
                <w:sz w:val="20"/>
                <w:szCs w:val="20"/>
              </w:rPr>
              <w:t>owel urgency</w:t>
            </w:r>
            <w:r w:rsidRPr="00330912">
              <w:rPr>
                <w:rFonts w:cstheme="minorHAnsi"/>
                <w:color w:val="auto"/>
                <w:sz w:val="20"/>
                <w:szCs w:val="20"/>
              </w:rPr>
              <w:t>-related accidents</w:t>
            </w:r>
          </w:p>
        </w:tc>
      </w:tr>
      <w:tr w:rsidR="00835CC3" w:rsidRPr="003A6384" w14:paraId="724B442D" w14:textId="77777777" w:rsidTr="00744ECD">
        <w:trPr>
          <w:cantSplit/>
          <w:trHeight w:val="221"/>
        </w:trPr>
        <w:tc>
          <w:tcPr>
            <w:tcW w:w="5000" w:type="pct"/>
            <w:gridSpan w:val="5"/>
            <w:shd w:val="clear" w:color="auto" w:fill="9CC2E5" w:themeFill="accent5" w:themeFillTint="99"/>
            <w:vAlign w:val="center"/>
          </w:tcPr>
          <w:p w14:paraId="677AEFB8" w14:textId="77777777" w:rsidR="00835CC3" w:rsidRPr="00330912" w:rsidRDefault="00835CC3" w:rsidP="00744ECD">
            <w:pPr>
              <w:pStyle w:val="Table9SubheadingGray"/>
              <w:spacing w:before="0"/>
              <w:rPr>
                <w:rFonts w:cstheme="minorHAnsi"/>
                <w:color w:val="auto"/>
                <w:sz w:val="20"/>
                <w:szCs w:val="20"/>
              </w:rPr>
            </w:pPr>
            <w:r w:rsidRPr="00330912">
              <w:rPr>
                <w:rFonts w:cstheme="minorHAnsi"/>
                <w:color w:val="auto"/>
                <w:sz w:val="20"/>
                <w:szCs w:val="20"/>
              </w:rPr>
              <w:t>Sign and symptom concepts occurring with the experience of</w:t>
            </w:r>
            <w:r>
              <w:rPr>
                <w:rFonts w:cstheme="minorHAnsi"/>
                <w:color w:val="auto"/>
                <w:sz w:val="20"/>
                <w:szCs w:val="20"/>
              </w:rPr>
              <w:t xml:space="preserve"> bowel urgency-</w:t>
            </w:r>
            <w:r w:rsidRPr="00330912">
              <w:rPr>
                <w:rFonts w:cstheme="minorHAnsi"/>
                <w:color w:val="auto"/>
                <w:sz w:val="20"/>
                <w:szCs w:val="20"/>
              </w:rPr>
              <w:t>related accidents</w:t>
            </w:r>
          </w:p>
        </w:tc>
      </w:tr>
      <w:tr w:rsidR="00835CC3" w:rsidRPr="003A6384" w14:paraId="68F42857" w14:textId="77777777" w:rsidTr="00744ECD">
        <w:trPr>
          <w:cantSplit/>
          <w:trHeight w:val="221"/>
        </w:trPr>
        <w:tc>
          <w:tcPr>
            <w:tcW w:w="1270" w:type="pct"/>
            <w:vAlign w:val="bottom"/>
          </w:tcPr>
          <w:p w14:paraId="4C83667C"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Abdominal pain (n=9) </w:t>
            </w:r>
          </w:p>
        </w:tc>
        <w:tc>
          <w:tcPr>
            <w:tcW w:w="916" w:type="pct"/>
            <w:vAlign w:val="bottom"/>
          </w:tcPr>
          <w:p w14:paraId="67FF91DD"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528BBDED"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5602037D"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64CBCCF" w14:textId="77777777" w:rsidR="00835CC3" w:rsidRPr="00330912" w:rsidRDefault="00835CC3" w:rsidP="00744ECD">
            <w:pPr>
              <w:pStyle w:val="Table9Centered"/>
              <w:spacing w:before="0"/>
              <w:rPr>
                <w:rFonts w:cstheme="minorHAnsi"/>
                <w:color w:val="auto"/>
                <w:sz w:val="20"/>
                <w:szCs w:val="20"/>
              </w:rPr>
            </w:pPr>
          </w:p>
        </w:tc>
      </w:tr>
      <w:tr w:rsidR="00835CC3" w:rsidRPr="003A6384" w14:paraId="5736A6F0" w14:textId="77777777" w:rsidTr="00744ECD">
        <w:trPr>
          <w:cantSplit/>
          <w:trHeight w:val="221"/>
        </w:trPr>
        <w:tc>
          <w:tcPr>
            <w:tcW w:w="1270" w:type="pct"/>
            <w:vAlign w:val="bottom"/>
          </w:tcPr>
          <w:p w14:paraId="79BC74F5"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Fatigue (n=7) </w:t>
            </w:r>
          </w:p>
        </w:tc>
        <w:tc>
          <w:tcPr>
            <w:tcW w:w="916" w:type="pct"/>
            <w:vAlign w:val="bottom"/>
          </w:tcPr>
          <w:p w14:paraId="4DDFD5A9"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1F149B93"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74A10E72"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61B42685" w14:textId="77777777" w:rsidR="00835CC3" w:rsidRPr="00330912" w:rsidRDefault="00835CC3" w:rsidP="00744ECD">
            <w:pPr>
              <w:pStyle w:val="Table9Centered"/>
              <w:spacing w:before="0"/>
              <w:rPr>
                <w:rFonts w:cstheme="minorHAnsi"/>
                <w:color w:val="auto"/>
                <w:sz w:val="20"/>
                <w:szCs w:val="20"/>
              </w:rPr>
            </w:pPr>
          </w:p>
        </w:tc>
      </w:tr>
      <w:tr w:rsidR="00835CC3" w:rsidRPr="003A6384" w14:paraId="1F1854C1" w14:textId="77777777" w:rsidTr="00744ECD">
        <w:trPr>
          <w:cantSplit/>
          <w:trHeight w:val="221"/>
        </w:trPr>
        <w:tc>
          <w:tcPr>
            <w:tcW w:w="1270" w:type="pct"/>
            <w:vAlign w:val="bottom"/>
          </w:tcPr>
          <w:p w14:paraId="66AF313B"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Abdominal cramping (n=5) </w:t>
            </w:r>
          </w:p>
        </w:tc>
        <w:tc>
          <w:tcPr>
            <w:tcW w:w="916" w:type="pct"/>
            <w:vAlign w:val="bottom"/>
          </w:tcPr>
          <w:p w14:paraId="6A00A1C9"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354B97CD"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300B7003"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1D4E314" w14:textId="77777777" w:rsidR="00835CC3" w:rsidRPr="00330912" w:rsidRDefault="00835CC3" w:rsidP="00744ECD">
            <w:pPr>
              <w:pStyle w:val="Table9Centered"/>
              <w:spacing w:before="0"/>
              <w:rPr>
                <w:rFonts w:cstheme="minorHAnsi"/>
                <w:color w:val="auto"/>
                <w:sz w:val="20"/>
                <w:szCs w:val="20"/>
              </w:rPr>
            </w:pPr>
          </w:p>
        </w:tc>
      </w:tr>
      <w:tr w:rsidR="00835CC3" w:rsidRPr="003A6384" w14:paraId="67565475" w14:textId="77777777" w:rsidTr="00744ECD">
        <w:trPr>
          <w:cantSplit/>
          <w:trHeight w:val="221"/>
        </w:trPr>
        <w:tc>
          <w:tcPr>
            <w:tcW w:w="1270" w:type="pct"/>
            <w:vAlign w:val="bottom"/>
          </w:tcPr>
          <w:p w14:paraId="03782577"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Gas (n=3) </w:t>
            </w:r>
          </w:p>
        </w:tc>
        <w:tc>
          <w:tcPr>
            <w:tcW w:w="916" w:type="pct"/>
            <w:vAlign w:val="bottom"/>
          </w:tcPr>
          <w:p w14:paraId="3342064C"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06F850B4"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7F3CBA9D"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57D02633" w14:textId="77777777" w:rsidR="00835CC3" w:rsidRPr="00330912" w:rsidRDefault="00835CC3" w:rsidP="00744ECD">
            <w:pPr>
              <w:pStyle w:val="Table9Centered"/>
              <w:spacing w:before="0"/>
              <w:rPr>
                <w:rFonts w:cstheme="minorHAnsi"/>
                <w:color w:val="auto"/>
                <w:sz w:val="20"/>
                <w:szCs w:val="20"/>
              </w:rPr>
            </w:pPr>
          </w:p>
        </w:tc>
      </w:tr>
      <w:tr w:rsidR="00835CC3" w:rsidRPr="003A6384" w14:paraId="66303E4F" w14:textId="77777777" w:rsidTr="00744ECD">
        <w:trPr>
          <w:cantSplit/>
          <w:trHeight w:val="221"/>
        </w:trPr>
        <w:tc>
          <w:tcPr>
            <w:tcW w:w="1270" w:type="pct"/>
            <w:vAlign w:val="bottom"/>
          </w:tcPr>
          <w:p w14:paraId="75F2F5DA"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Stomach rumbling/bubbling (n=3) </w:t>
            </w:r>
          </w:p>
        </w:tc>
        <w:tc>
          <w:tcPr>
            <w:tcW w:w="916" w:type="pct"/>
            <w:vAlign w:val="bottom"/>
          </w:tcPr>
          <w:p w14:paraId="04CE94E0"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0431FF6A"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D20352A"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7A453D1" w14:textId="77777777" w:rsidR="00835CC3" w:rsidRPr="00330912" w:rsidRDefault="00835CC3" w:rsidP="00744ECD">
            <w:pPr>
              <w:pStyle w:val="Table9Centered"/>
              <w:spacing w:before="0"/>
              <w:rPr>
                <w:rFonts w:cstheme="minorHAnsi"/>
                <w:color w:val="auto"/>
                <w:sz w:val="20"/>
                <w:szCs w:val="20"/>
              </w:rPr>
            </w:pPr>
          </w:p>
        </w:tc>
      </w:tr>
      <w:tr w:rsidR="00835CC3" w:rsidRPr="003A6384" w14:paraId="588332F6" w14:textId="77777777" w:rsidTr="00744ECD">
        <w:trPr>
          <w:cantSplit/>
          <w:trHeight w:val="211"/>
        </w:trPr>
        <w:tc>
          <w:tcPr>
            <w:tcW w:w="1270" w:type="pct"/>
            <w:vAlign w:val="bottom"/>
          </w:tcPr>
          <w:p w14:paraId="63D33E2E"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Blood in stool (n=2) </w:t>
            </w:r>
          </w:p>
        </w:tc>
        <w:tc>
          <w:tcPr>
            <w:tcW w:w="916" w:type="pct"/>
            <w:vAlign w:val="bottom"/>
          </w:tcPr>
          <w:p w14:paraId="3A05509D"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78F27212"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080F10FB"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50B2B26" w14:textId="77777777" w:rsidR="00835CC3" w:rsidRPr="00330912" w:rsidRDefault="00835CC3" w:rsidP="00744ECD">
            <w:pPr>
              <w:pStyle w:val="Table9Centered"/>
              <w:spacing w:before="0"/>
              <w:rPr>
                <w:rFonts w:cstheme="minorHAnsi"/>
                <w:color w:val="auto"/>
                <w:sz w:val="20"/>
                <w:szCs w:val="20"/>
              </w:rPr>
            </w:pPr>
          </w:p>
        </w:tc>
      </w:tr>
      <w:tr w:rsidR="00835CC3" w:rsidRPr="003A6384" w14:paraId="65009380" w14:textId="77777777" w:rsidTr="00744ECD">
        <w:trPr>
          <w:cantSplit/>
          <w:trHeight w:val="221"/>
        </w:trPr>
        <w:tc>
          <w:tcPr>
            <w:tcW w:w="1270" w:type="pct"/>
            <w:vAlign w:val="bottom"/>
          </w:tcPr>
          <w:p w14:paraId="3C46DF42"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Loss of appetite (n=2) </w:t>
            </w:r>
          </w:p>
        </w:tc>
        <w:tc>
          <w:tcPr>
            <w:tcW w:w="916" w:type="pct"/>
            <w:vAlign w:val="bottom"/>
          </w:tcPr>
          <w:p w14:paraId="05EFC34B"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5A23BF54"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286FE45D"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67989E5F" w14:textId="77777777" w:rsidR="00835CC3" w:rsidRPr="00330912" w:rsidRDefault="00835CC3" w:rsidP="00744ECD">
            <w:pPr>
              <w:pStyle w:val="Table9Centered"/>
              <w:spacing w:before="0"/>
              <w:rPr>
                <w:rFonts w:cstheme="minorHAnsi"/>
                <w:color w:val="auto"/>
                <w:sz w:val="20"/>
                <w:szCs w:val="20"/>
              </w:rPr>
            </w:pPr>
          </w:p>
        </w:tc>
      </w:tr>
      <w:tr w:rsidR="00835CC3" w:rsidRPr="003A6384" w14:paraId="50B63CD6" w14:textId="77777777" w:rsidTr="00744ECD">
        <w:trPr>
          <w:cantSplit/>
          <w:trHeight w:val="221"/>
        </w:trPr>
        <w:tc>
          <w:tcPr>
            <w:tcW w:w="1270" w:type="pct"/>
            <w:vAlign w:val="bottom"/>
          </w:tcPr>
          <w:p w14:paraId="62279267"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lastRenderedPageBreak/>
              <w:t>Constipation (n=1)</w:t>
            </w:r>
          </w:p>
        </w:tc>
        <w:tc>
          <w:tcPr>
            <w:tcW w:w="916" w:type="pct"/>
            <w:vAlign w:val="bottom"/>
          </w:tcPr>
          <w:p w14:paraId="232871C1"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61A0C803"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7025FF31"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35" w:type="pct"/>
            <w:vAlign w:val="bottom"/>
          </w:tcPr>
          <w:p w14:paraId="7CBBEE69" w14:textId="77777777" w:rsidR="00835CC3" w:rsidRPr="00330912" w:rsidRDefault="00835CC3" w:rsidP="00744ECD">
            <w:pPr>
              <w:pStyle w:val="Table9Centered"/>
              <w:spacing w:before="0"/>
              <w:rPr>
                <w:rFonts w:cstheme="minorHAnsi"/>
                <w:color w:val="auto"/>
                <w:sz w:val="20"/>
                <w:szCs w:val="20"/>
              </w:rPr>
            </w:pPr>
          </w:p>
        </w:tc>
      </w:tr>
      <w:tr w:rsidR="00835CC3" w:rsidRPr="003A6384" w14:paraId="491B3BDF" w14:textId="77777777" w:rsidTr="00744ECD">
        <w:trPr>
          <w:cantSplit/>
          <w:trHeight w:val="221"/>
        </w:trPr>
        <w:tc>
          <w:tcPr>
            <w:tcW w:w="1270" w:type="pct"/>
            <w:vAlign w:val="bottom"/>
          </w:tcPr>
          <w:p w14:paraId="7A48BFF8"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Nausea (n=1) </w:t>
            </w:r>
          </w:p>
        </w:tc>
        <w:tc>
          <w:tcPr>
            <w:tcW w:w="916" w:type="pct"/>
            <w:vAlign w:val="bottom"/>
          </w:tcPr>
          <w:p w14:paraId="53F99251"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286F05C5"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463D0FF6"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F9A2F74" w14:textId="77777777" w:rsidR="00835CC3" w:rsidRPr="00330912" w:rsidRDefault="00835CC3" w:rsidP="00744ECD">
            <w:pPr>
              <w:pStyle w:val="Table9Centered"/>
              <w:spacing w:before="0"/>
              <w:rPr>
                <w:rFonts w:cstheme="minorHAnsi"/>
                <w:color w:val="auto"/>
                <w:sz w:val="20"/>
                <w:szCs w:val="20"/>
              </w:rPr>
            </w:pPr>
          </w:p>
        </w:tc>
      </w:tr>
      <w:tr w:rsidR="00835CC3" w:rsidRPr="003A6384" w14:paraId="7265475E" w14:textId="77777777" w:rsidTr="00744ECD">
        <w:trPr>
          <w:cantSplit/>
          <w:trHeight w:val="221"/>
        </w:trPr>
        <w:tc>
          <w:tcPr>
            <w:tcW w:w="1270" w:type="pct"/>
            <w:vAlign w:val="bottom"/>
          </w:tcPr>
          <w:p w14:paraId="34D4C5D6"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Rectal itching (n=1) </w:t>
            </w:r>
          </w:p>
        </w:tc>
        <w:tc>
          <w:tcPr>
            <w:tcW w:w="916" w:type="pct"/>
            <w:vAlign w:val="bottom"/>
          </w:tcPr>
          <w:p w14:paraId="61B664D4"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2D46FACC"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17103F86"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6561C23B" w14:textId="77777777" w:rsidR="00835CC3" w:rsidRPr="00330912" w:rsidRDefault="00835CC3" w:rsidP="00744ECD">
            <w:pPr>
              <w:pStyle w:val="Table9Centered"/>
              <w:spacing w:before="0"/>
              <w:rPr>
                <w:rFonts w:cstheme="minorHAnsi"/>
                <w:color w:val="auto"/>
                <w:sz w:val="20"/>
                <w:szCs w:val="20"/>
              </w:rPr>
            </w:pPr>
          </w:p>
        </w:tc>
      </w:tr>
      <w:tr w:rsidR="00835CC3" w:rsidRPr="003A6384" w14:paraId="20417386" w14:textId="77777777" w:rsidTr="00744ECD">
        <w:trPr>
          <w:cantSplit/>
          <w:trHeight w:val="221"/>
        </w:trPr>
        <w:tc>
          <w:tcPr>
            <w:tcW w:w="1270" w:type="pct"/>
            <w:vAlign w:val="bottom"/>
          </w:tcPr>
          <w:p w14:paraId="326FDD9B"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Vomiting (n=1) </w:t>
            </w:r>
          </w:p>
        </w:tc>
        <w:tc>
          <w:tcPr>
            <w:tcW w:w="916" w:type="pct"/>
            <w:vAlign w:val="bottom"/>
          </w:tcPr>
          <w:p w14:paraId="089551E9"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63741FE0"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78F7B21B"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5178BEED" w14:textId="77777777" w:rsidR="00835CC3" w:rsidRPr="00330912" w:rsidRDefault="00835CC3" w:rsidP="00744ECD">
            <w:pPr>
              <w:pStyle w:val="Table9Centered"/>
              <w:spacing w:before="0"/>
              <w:rPr>
                <w:rFonts w:cstheme="minorHAnsi"/>
                <w:color w:val="auto"/>
                <w:sz w:val="20"/>
                <w:szCs w:val="20"/>
              </w:rPr>
            </w:pPr>
          </w:p>
        </w:tc>
      </w:tr>
      <w:tr w:rsidR="00835CC3" w:rsidRPr="003A6384" w14:paraId="493A3D92" w14:textId="77777777" w:rsidTr="00744ECD">
        <w:trPr>
          <w:cantSplit/>
          <w:trHeight w:val="221"/>
        </w:trPr>
        <w:tc>
          <w:tcPr>
            <w:tcW w:w="5000" w:type="pct"/>
            <w:gridSpan w:val="5"/>
            <w:shd w:val="clear" w:color="auto" w:fill="9CC2E5" w:themeFill="accent5" w:themeFillTint="99"/>
            <w:vAlign w:val="center"/>
          </w:tcPr>
          <w:p w14:paraId="09F9A4F7" w14:textId="77777777" w:rsidR="00835CC3" w:rsidRPr="00330912" w:rsidRDefault="00835CC3" w:rsidP="00744ECD">
            <w:pPr>
              <w:pStyle w:val="Table9SubheadingGray"/>
              <w:spacing w:before="0"/>
              <w:rPr>
                <w:rFonts w:cstheme="minorHAnsi"/>
                <w:color w:val="auto"/>
                <w:sz w:val="20"/>
                <w:szCs w:val="20"/>
              </w:rPr>
            </w:pPr>
            <w:r w:rsidRPr="00330912">
              <w:rPr>
                <w:rFonts w:cstheme="minorHAnsi"/>
                <w:color w:val="auto"/>
                <w:sz w:val="20"/>
                <w:szCs w:val="20"/>
              </w:rPr>
              <w:t>Domains of impacts associated with the experience of</w:t>
            </w:r>
            <w:r>
              <w:rPr>
                <w:rFonts w:cstheme="minorHAnsi"/>
                <w:color w:val="auto"/>
                <w:sz w:val="20"/>
                <w:szCs w:val="20"/>
              </w:rPr>
              <w:t xml:space="preserve"> bowel urgency-</w:t>
            </w:r>
            <w:r w:rsidRPr="00330912">
              <w:rPr>
                <w:rFonts w:cstheme="minorHAnsi"/>
                <w:color w:val="auto"/>
                <w:sz w:val="20"/>
                <w:szCs w:val="20"/>
              </w:rPr>
              <w:t>related accidents</w:t>
            </w:r>
          </w:p>
        </w:tc>
      </w:tr>
      <w:tr w:rsidR="00835CC3" w:rsidRPr="003A6384" w14:paraId="7D6AB42D" w14:textId="77777777" w:rsidTr="00744ECD">
        <w:trPr>
          <w:cantSplit/>
          <w:trHeight w:val="211"/>
        </w:trPr>
        <w:tc>
          <w:tcPr>
            <w:tcW w:w="1270" w:type="pct"/>
            <w:vAlign w:val="bottom"/>
          </w:tcPr>
          <w:p w14:paraId="5A58D976"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Adaptive behaviors (n=15)</w:t>
            </w:r>
          </w:p>
        </w:tc>
        <w:tc>
          <w:tcPr>
            <w:tcW w:w="916" w:type="pct"/>
            <w:vAlign w:val="bottom"/>
          </w:tcPr>
          <w:p w14:paraId="1D9B7264"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6F8016BB"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1FF4EAD0"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11E0F02D" w14:textId="77777777" w:rsidR="00835CC3" w:rsidRPr="00330912" w:rsidRDefault="00835CC3" w:rsidP="00744ECD">
            <w:pPr>
              <w:pStyle w:val="Table9Centered"/>
              <w:spacing w:before="0"/>
              <w:rPr>
                <w:rFonts w:cstheme="minorHAnsi"/>
                <w:color w:val="auto"/>
                <w:sz w:val="20"/>
                <w:szCs w:val="20"/>
              </w:rPr>
            </w:pPr>
          </w:p>
        </w:tc>
      </w:tr>
      <w:tr w:rsidR="00835CC3" w:rsidRPr="003A6384" w14:paraId="6D2FB639" w14:textId="77777777" w:rsidTr="00744ECD">
        <w:trPr>
          <w:cantSplit/>
          <w:trHeight w:val="221"/>
        </w:trPr>
        <w:tc>
          <w:tcPr>
            <w:tcW w:w="1270" w:type="pct"/>
            <w:vAlign w:val="bottom"/>
          </w:tcPr>
          <w:p w14:paraId="018F2DA5"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Emotional functioning (n=13)</w:t>
            </w:r>
          </w:p>
        </w:tc>
        <w:tc>
          <w:tcPr>
            <w:tcW w:w="916" w:type="pct"/>
            <w:vAlign w:val="bottom"/>
          </w:tcPr>
          <w:p w14:paraId="6CD6B9D4"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04A3DE46"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1D92E3CC"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739BDB6" w14:textId="77777777" w:rsidR="00835CC3" w:rsidRPr="00330912" w:rsidRDefault="00835CC3" w:rsidP="00744ECD">
            <w:pPr>
              <w:pStyle w:val="Table9Centered"/>
              <w:spacing w:before="0"/>
              <w:rPr>
                <w:rFonts w:cstheme="minorHAnsi"/>
                <w:color w:val="auto"/>
                <w:sz w:val="20"/>
                <w:szCs w:val="20"/>
              </w:rPr>
            </w:pPr>
          </w:p>
        </w:tc>
      </w:tr>
      <w:tr w:rsidR="00835CC3" w:rsidRPr="003A6384" w14:paraId="19CA118F" w14:textId="77777777" w:rsidTr="00744ECD">
        <w:trPr>
          <w:cantSplit/>
          <w:trHeight w:val="221"/>
        </w:trPr>
        <w:tc>
          <w:tcPr>
            <w:tcW w:w="1270" w:type="pct"/>
            <w:vAlign w:val="bottom"/>
          </w:tcPr>
          <w:p w14:paraId="5A6E9102"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Household chores (n=10)</w:t>
            </w:r>
          </w:p>
        </w:tc>
        <w:tc>
          <w:tcPr>
            <w:tcW w:w="916" w:type="pct"/>
            <w:vAlign w:val="bottom"/>
          </w:tcPr>
          <w:p w14:paraId="5EBDCD92"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32843DB2"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163F9F79"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1D59537" w14:textId="77777777" w:rsidR="00835CC3" w:rsidRPr="00330912" w:rsidRDefault="00835CC3" w:rsidP="00744ECD">
            <w:pPr>
              <w:pStyle w:val="Table9Centered"/>
              <w:spacing w:before="0"/>
              <w:rPr>
                <w:rFonts w:cstheme="minorHAnsi"/>
                <w:color w:val="auto"/>
                <w:sz w:val="20"/>
                <w:szCs w:val="20"/>
              </w:rPr>
            </w:pPr>
          </w:p>
        </w:tc>
      </w:tr>
      <w:tr w:rsidR="00835CC3" w:rsidRPr="003A6384" w14:paraId="70AA3405" w14:textId="77777777" w:rsidTr="00744ECD">
        <w:trPr>
          <w:cantSplit/>
          <w:trHeight w:val="206"/>
        </w:trPr>
        <w:tc>
          <w:tcPr>
            <w:tcW w:w="1270" w:type="pct"/>
            <w:vAlign w:val="bottom"/>
          </w:tcPr>
          <w:p w14:paraId="781065B9"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Recreational/leisure activities (n=10)</w:t>
            </w:r>
          </w:p>
        </w:tc>
        <w:tc>
          <w:tcPr>
            <w:tcW w:w="916" w:type="pct"/>
            <w:vAlign w:val="bottom"/>
          </w:tcPr>
          <w:p w14:paraId="281B750D"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40663D87"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2D533AA9"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6CFE3E55" w14:textId="77777777" w:rsidR="00835CC3" w:rsidRPr="00330912" w:rsidRDefault="00835CC3" w:rsidP="00744ECD">
            <w:pPr>
              <w:pStyle w:val="Table9Centered"/>
              <w:spacing w:before="0"/>
              <w:rPr>
                <w:rFonts w:cstheme="minorHAnsi"/>
                <w:color w:val="auto"/>
                <w:sz w:val="20"/>
                <w:szCs w:val="20"/>
              </w:rPr>
            </w:pPr>
          </w:p>
        </w:tc>
      </w:tr>
      <w:tr w:rsidR="00835CC3" w:rsidRPr="003A6384" w14:paraId="0D002370" w14:textId="77777777" w:rsidTr="00744ECD">
        <w:trPr>
          <w:cantSplit/>
          <w:trHeight w:val="221"/>
        </w:trPr>
        <w:tc>
          <w:tcPr>
            <w:tcW w:w="1270" w:type="pct"/>
            <w:vAlign w:val="bottom"/>
          </w:tcPr>
          <w:p w14:paraId="4C9A8872"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ocial functioning (n=10)</w:t>
            </w:r>
          </w:p>
        </w:tc>
        <w:tc>
          <w:tcPr>
            <w:tcW w:w="916" w:type="pct"/>
            <w:vAlign w:val="bottom"/>
          </w:tcPr>
          <w:p w14:paraId="5F715527"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19DCADE9"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420876F8"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59C8F231" w14:textId="77777777" w:rsidR="00835CC3" w:rsidRPr="00330912" w:rsidRDefault="00835CC3" w:rsidP="00744ECD">
            <w:pPr>
              <w:pStyle w:val="Table9Centered"/>
              <w:spacing w:before="0"/>
              <w:rPr>
                <w:rFonts w:cstheme="minorHAnsi"/>
                <w:color w:val="auto"/>
                <w:sz w:val="20"/>
                <w:szCs w:val="20"/>
              </w:rPr>
            </w:pPr>
          </w:p>
        </w:tc>
      </w:tr>
      <w:tr w:rsidR="00835CC3" w:rsidRPr="003A6384" w14:paraId="13EFEB33" w14:textId="77777777" w:rsidTr="00744ECD">
        <w:trPr>
          <w:cantSplit/>
          <w:trHeight w:val="221"/>
        </w:trPr>
        <w:tc>
          <w:tcPr>
            <w:tcW w:w="1270" w:type="pct"/>
            <w:vAlign w:val="bottom"/>
          </w:tcPr>
          <w:p w14:paraId="595C26CD"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Travel (n=8)</w:t>
            </w:r>
          </w:p>
        </w:tc>
        <w:tc>
          <w:tcPr>
            <w:tcW w:w="916" w:type="pct"/>
            <w:vAlign w:val="bottom"/>
          </w:tcPr>
          <w:p w14:paraId="3F495945"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7BF27AE3"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206159F7"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51C52A2D" w14:textId="77777777" w:rsidR="00835CC3" w:rsidRPr="00330912" w:rsidRDefault="00835CC3" w:rsidP="00744ECD">
            <w:pPr>
              <w:pStyle w:val="Table9Centered"/>
              <w:spacing w:before="0"/>
              <w:rPr>
                <w:rFonts w:cstheme="minorHAnsi"/>
                <w:color w:val="auto"/>
                <w:sz w:val="20"/>
                <w:szCs w:val="20"/>
              </w:rPr>
            </w:pPr>
          </w:p>
        </w:tc>
      </w:tr>
      <w:tr w:rsidR="00835CC3" w:rsidRPr="003A6384" w14:paraId="3DDCB9FF" w14:textId="77777777" w:rsidTr="00744ECD">
        <w:trPr>
          <w:cantSplit/>
          <w:trHeight w:val="221"/>
        </w:trPr>
        <w:tc>
          <w:tcPr>
            <w:tcW w:w="1270" w:type="pct"/>
            <w:vAlign w:val="bottom"/>
          </w:tcPr>
          <w:p w14:paraId="761EB7C0"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Independence (n=7)</w:t>
            </w:r>
          </w:p>
        </w:tc>
        <w:tc>
          <w:tcPr>
            <w:tcW w:w="916" w:type="pct"/>
            <w:vAlign w:val="bottom"/>
          </w:tcPr>
          <w:p w14:paraId="137C31BF"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1E8D1C91"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268DB8A6"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5F18735" w14:textId="77777777" w:rsidR="00835CC3" w:rsidRPr="00330912" w:rsidRDefault="00835CC3" w:rsidP="00744ECD">
            <w:pPr>
              <w:pStyle w:val="Table9Centered"/>
              <w:spacing w:before="0"/>
              <w:rPr>
                <w:rFonts w:cstheme="minorHAnsi"/>
                <w:color w:val="auto"/>
                <w:sz w:val="20"/>
                <w:szCs w:val="20"/>
              </w:rPr>
            </w:pPr>
          </w:p>
        </w:tc>
      </w:tr>
      <w:tr w:rsidR="00835CC3" w:rsidRPr="003A6384" w14:paraId="3369F6AB" w14:textId="77777777" w:rsidTr="00744ECD">
        <w:trPr>
          <w:cantSplit/>
          <w:trHeight w:val="221"/>
        </w:trPr>
        <w:tc>
          <w:tcPr>
            <w:tcW w:w="1270" w:type="pct"/>
            <w:vAlign w:val="bottom"/>
          </w:tcPr>
          <w:p w14:paraId="57D838E3"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Work (n=6)</w:t>
            </w:r>
          </w:p>
        </w:tc>
        <w:tc>
          <w:tcPr>
            <w:tcW w:w="916" w:type="pct"/>
            <w:vAlign w:val="bottom"/>
          </w:tcPr>
          <w:p w14:paraId="1D0B40B9"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53BEAE08"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552744EB"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5E8BC74E" w14:textId="77777777" w:rsidR="00835CC3" w:rsidRPr="00330912" w:rsidRDefault="00835CC3" w:rsidP="00744ECD">
            <w:pPr>
              <w:pStyle w:val="Table9Centered"/>
              <w:spacing w:before="0"/>
              <w:rPr>
                <w:rFonts w:cstheme="minorHAnsi"/>
                <w:color w:val="auto"/>
                <w:sz w:val="20"/>
                <w:szCs w:val="20"/>
              </w:rPr>
            </w:pPr>
          </w:p>
        </w:tc>
      </w:tr>
      <w:tr w:rsidR="00835CC3" w:rsidRPr="003A6384" w14:paraId="726AEB1D" w14:textId="77777777" w:rsidTr="00744ECD">
        <w:trPr>
          <w:cantSplit/>
          <w:trHeight w:val="211"/>
        </w:trPr>
        <w:tc>
          <w:tcPr>
            <w:tcW w:w="1270" w:type="pct"/>
            <w:vAlign w:val="bottom"/>
          </w:tcPr>
          <w:p w14:paraId="0328D737"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 xml:space="preserve">Sexual </w:t>
            </w:r>
            <w:r>
              <w:rPr>
                <w:rFonts w:cstheme="minorHAnsi"/>
                <w:color w:val="auto"/>
                <w:sz w:val="20"/>
                <w:szCs w:val="20"/>
              </w:rPr>
              <w:t>health</w:t>
            </w:r>
            <w:r w:rsidRPr="00330912">
              <w:rPr>
                <w:rFonts w:cstheme="minorHAnsi"/>
                <w:color w:val="auto"/>
                <w:sz w:val="20"/>
                <w:szCs w:val="20"/>
              </w:rPr>
              <w:t xml:space="preserve"> (n=5)</w:t>
            </w:r>
          </w:p>
        </w:tc>
        <w:tc>
          <w:tcPr>
            <w:tcW w:w="916" w:type="pct"/>
            <w:vAlign w:val="bottom"/>
          </w:tcPr>
          <w:p w14:paraId="50D50B55"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1820981F"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35789862"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6E7AA723" w14:textId="77777777" w:rsidR="00835CC3" w:rsidRPr="00330912" w:rsidRDefault="00835CC3" w:rsidP="00744ECD">
            <w:pPr>
              <w:pStyle w:val="Table9Centered"/>
              <w:spacing w:before="0"/>
              <w:rPr>
                <w:rFonts w:cstheme="minorHAnsi"/>
                <w:color w:val="auto"/>
                <w:sz w:val="20"/>
                <w:szCs w:val="20"/>
              </w:rPr>
            </w:pPr>
          </w:p>
        </w:tc>
      </w:tr>
      <w:tr w:rsidR="00835CC3" w:rsidRPr="003A6384" w14:paraId="01BCECF2" w14:textId="77777777" w:rsidTr="00744ECD">
        <w:trPr>
          <w:cantSplit/>
          <w:trHeight w:val="221"/>
        </w:trPr>
        <w:tc>
          <w:tcPr>
            <w:tcW w:w="1270" w:type="pct"/>
            <w:vAlign w:val="bottom"/>
          </w:tcPr>
          <w:p w14:paraId="0ACAAC0D"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leep (n=5)</w:t>
            </w:r>
          </w:p>
        </w:tc>
        <w:tc>
          <w:tcPr>
            <w:tcW w:w="916" w:type="pct"/>
            <w:vAlign w:val="bottom"/>
          </w:tcPr>
          <w:p w14:paraId="1C373396"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0CC2B233"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243B048D"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072A6DA4" w14:textId="77777777" w:rsidR="00835CC3" w:rsidRPr="00330912" w:rsidRDefault="00835CC3" w:rsidP="00744ECD">
            <w:pPr>
              <w:pStyle w:val="Table9Centered"/>
              <w:spacing w:before="0"/>
              <w:rPr>
                <w:rFonts w:cstheme="minorHAnsi"/>
                <w:color w:val="auto"/>
                <w:sz w:val="20"/>
                <w:szCs w:val="20"/>
              </w:rPr>
            </w:pPr>
          </w:p>
        </w:tc>
      </w:tr>
      <w:tr w:rsidR="00835CC3" w:rsidRPr="003A6384" w14:paraId="0311522D" w14:textId="77777777" w:rsidTr="00744ECD">
        <w:trPr>
          <w:cantSplit/>
          <w:trHeight w:val="221"/>
        </w:trPr>
        <w:tc>
          <w:tcPr>
            <w:tcW w:w="1270" w:type="pct"/>
            <w:vAlign w:val="bottom"/>
          </w:tcPr>
          <w:p w14:paraId="47DAB483"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elf-image (n=4)</w:t>
            </w:r>
          </w:p>
        </w:tc>
        <w:tc>
          <w:tcPr>
            <w:tcW w:w="916" w:type="pct"/>
            <w:vAlign w:val="bottom"/>
          </w:tcPr>
          <w:p w14:paraId="2C4BF310"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78B885C0"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59F007E4"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686B9A74" w14:textId="77777777" w:rsidR="00835CC3" w:rsidRPr="00330912" w:rsidRDefault="00835CC3" w:rsidP="00744ECD">
            <w:pPr>
              <w:pStyle w:val="Table9Centered"/>
              <w:spacing w:before="0"/>
              <w:rPr>
                <w:rFonts w:cstheme="minorHAnsi"/>
                <w:color w:val="auto"/>
                <w:sz w:val="20"/>
                <w:szCs w:val="20"/>
              </w:rPr>
            </w:pPr>
          </w:p>
        </w:tc>
      </w:tr>
      <w:tr w:rsidR="00835CC3" w:rsidRPr="003A6384" w14:paraId="01EE2E9D" w14:textId="77777777" w:rsidTr="00744ECD">
        <w:trPr>
          <w:cantSplit/>
          <w:trHeight w:val="221"/>
        </w:trPr>
        <w:tc>
          <w:tcPr>
            <w:tcW w:w="1270" w:type="pct"/>
            <w:vAlign w:val="bottom"/>
          </w:tcPr>
          <w:p w14:paraId="4A8A2964"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Family activities (n=3)</w:t>
            </w:r>
          </w:p>
        </w:tc>
        <w:tc>
          <w:tcPr>
            <w:tcW w:w="916" w:type="pct"/>
            <w:vAlign w:val="bottom"/>
          </w:tcPr>
          <w:p w14:paraId="3162BF24"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344BA271"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54A3A523"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2503129F" w14:textId="77777777" w:rsidR="00835CC3" w:rsidRPr="00330912" w:rsidRDefault="00835CC3" w:rsidP="00744ECD">
            <w:pPr>
              <w:pStyle w:val="Table9Centered"/>
              <w:spacing w:before="0"/>
              <w:rPr>
                <w:rFonts w:cstheme="minorHAnsi"/>
                <w:color w:val="auto"/>
                <w:sz w:val="20"/>
                <w:szCs w:val="20"/>
              </w:rPr>
            </w:pPr>
          </w:p>
        </w:tc>
      </w:tr>
      <w:tr w:rsidR="00835CC3" w:rsidRPr="003A6384" w14:paraId="471571BE" w14:textId="77777777" w:rsidTr="00744ECD">
        <w:trPr>
          <w:cantSplit/>
          <w:trHeight w:val="221"/>
        </w:trPr>
        <w:tc>
          <w:tcPr>
            <w:tcW w:w="1270" w:type="pct"/>
            <w:vAlign w:val="bottom"/>
          </w:tcPr>
          <w:p w14:paraId="297EF023"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Physical functioning (n=3)</w:t>
            </w:r>
          </w:p>
        </w:tc>
        <w:tc>
          <w:tcPr>
            <w:tcW w:w="916" w:type="pct"/>
            <w:vAlign w:val="bottom"/>
          </w:tcPr>
          <w:p w14:paraId="05CF43EA"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c>
          <w:tcPr>
            <w:tcW w:w="965" w:type="pct"/>
            <w:vAlign w:val="bottom"/>
          </w:tcPr>
          <w:p w14:paraId="7B6D2047"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247C2D72"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4AE82663" w14:textId="77777777" w:rsidR="00835CC3" w:rsidRPr="00330912" w:rsidRDefault="00835CC3" w:rsidP="00744ECD">
            <w:pPr>
              <w:pStyle w:val="Table9Centered"/>
              <w:spacing w:before="0"/>
              <w:rPr>
                <w:rFonts w:cstheme="minorHAnsi"/>
                <w:color w:val="auto"/>
                <w:sz w:val="20"/>
                <w:szCs w:val="20"/>
              </w:rPr>
            </w:pPr>
          </w:p>
        </w:tc>
      </w:tr>
      <w:tr w:rsidR="00835CC3" w:rsidRPr="003A6384" w14:paraId="2F1CD87F" w14:textId="77777777" w:rsidTr="00744ECD">
        <w:trPr>
          <w:cantSplit/>
          <w:trHeight w:val="221"/>
        </w:trPr>
        <w:tc>
          <w:tcPr>
            <w:tcW w:w="1270" w:type="pct"/>
            <w:vAlign w:val="bottom"/>
          </w:tcPr>
          <w:p w14:paraId="1CB94E55" w14:textId="77777777" w:rsidR="00835CC3" w:rsidRPr="00330912" w:rsidRDefault="00835CC3" w:rsidP="00744ECD">
            <w:pPr>
              <w:pStyle w:val="Table9Normal"/>
              <w:spacing w:before="0"/>
              <w:rPr>
                <w:rFonts w:cstheme="minorHAnsi"/>
                <w:color w:val="auto"/>
                <w:sz w:val="20"/>
                <w:szCs w:val="20"/>
              </w:rPr>
            </w:pPr>
            <w:r w:rsidRPr="00330912">
              <w:rPr>
                <w:rFonts w:cstheme="minorHAnsi"/>
                <w:color w:val="auto"/>
                <w:sz w:val="20"/>
                <w:szCs w:val="20"/>
              </w:rPr>
              <w:t>Spouse/partner relationships (n=2)</w:t>
            </w:r>
          </w:p>
        </w:tc>
        <w:tc>
          <w:tcPr>
            <w:tcW w:w="916" w:type="pct"/>
            <w:vAlign w:val="bottom"/>
          </w:tcPr>
          <w:p w14:paraId="0BFED139" w14:textId="77777777" w:rsidR="00835CC3" w:rsidRPr="00330912" w:rsidRDefault="00835CC3" w:rsidP="00744ECD">
            <w:pPr>
              <w:pStyle w:val="Table9Centered"/>
              <w:spacing w:before="0"/>
              <w:rPr>
                <w:rFonts w:cstheme="minorHAnsi"/>
                <w:color w:val="auto"/>
                <w:sz w:val="20"/>
                <w:szCs w:val="20"/>
              </w:rPr>
            </w:pPr>
          </w:p>
        </w:tc>
        <w:tc>
          <w:tcPr>
            <w:tcW w:w="965" w:type="pct"/>
            <w:vAlign w:val="bottom"/>
          </w:tcPr>
          <w:p w14:paraId="49AD2FFA" w14:textId="77777777" w:rsidR="00835CC3" w:rsidRPr="00330912" w:rsidRDefault="00835CC3" w:rsidP="00744ECD">
            <w:pPr>
              <w:pStyle w:val="Table9Centered"/>
              <w:spacing w:before="0"/>
              <w:rPr>
                <w:rFonts w:cstheme="minorHAnsi"/>
                <w:color w:val="auto"/>
                <w:sz w:val="20"/>
                <w:szCs w:val="20"/>
              </w:rPr>
            </w:pPr>
          </w:p>
        </w:tc>
        <w:tc>
          <w:tcPr>
            <w:tcW w:w="914" w:type="pct"/>
            <w:vAlign w:val="bottom"/>
          </w:tcPr>
          <w:p w14:paraId="14167379" w14:textId="77777777" w:rsidR="00835CC3" w:rsidRPr="00330912" w:rsidRDefault="00835CC3" w:rsidP="00744ECD">
            <w:pPr>
              <w:pStyle w:val="Table9Centered"/>
              <w:spacing w:before="0"/>
              <w:rPr>
                <w:rFonts w:cstheme="minorHAnsi"/>
                <w:color w:val="auto"/>
                <w:sz w:val="20"/>
                <w:szCs w:val="20"/>
              </w:rPr>
            </w:pPr>
          </w:p>
        </w:tc>
        <w:tc>
          <w:tcPr>
            <w:tcW w:w="935" w:type="pct"/>
            <w:vAlign w:val="bottom"/>
          </w:tcPr>
          <w:p w14:paraId="3C58A0C7" w14:textId="77777777" w:rsidR="00835CC3" w:rsidRPr="00330912" w:rsidRDefault="00835CC3" w:rsidP="00744ECD">
            <w:pPr>
              <w:pStyle w:val="Table9Centered"/>
              <w:spacing w:before="0"/>
              <w:rPr>
                <w:rFonts w:cstheme="minorHAnsi"/>
                <w:color w:val="auto"/>
                <w:sz w:val="20"/>
                <w:szCs w:val="20"/>
              </w:rPr>
            </w:pPr>
            <w:r w:rsidRPr="00330912">
              <w:rPr>
                <w:rFonts w:cstheme="minorHAnsi"/>
                <w:color w:val="auto"/>
                <w:sz w:val="20"/>
                <w:szCs w:val="20"/>
              </w:rPr>
              <w:t>X</w:t>
            </w:r>
          </w:p>
        </w:tc>
      </w:tr>
      <w:tr w:rsidR="00835CC3" w:rsidRPr="003A6384" w14:paraId="44BF7F55" w14:textId="77777777" w:rsidTr="00744ECD">
        <w:trPr>
          <w:cantSplit/>
          <w:trHeight w:val="221"/>
        </w:trPr>
        <w:tc>
          <w:tcPr>
            <w:tcW w:w="1270" w:type="pct"/>
            <w:vAlign w:val="bottom"/>
          </w:tcPr>
          <w:p w14:paraId="00AA50B0" w14:textId="77777777" w:rsidR="00835CC3" w:rsidRPr="00330912" w:rsidRDefault="00835CC3" w:rsidP="00744ECD">
            <w:pPr>
              <w:pStyle w:val="Table9Normal"/>
              <w:keepNext/>
              <w:spacing w:before="0"/>
              <w:rPr>
                <w:rFonts w:cstheme="minorHAnsi"/>
                <w:color w:val="auto"/>
                <w:sz w:val="20"/>
                <w:szCs w:val="20"/>
              </w:rPr>
            </w:pPr>
            <w:r w:rsidRPr="00330912">
              <w:rPr>
                <w:rFonts w:cstheme="minorHAnsi"/>
                <w:color w:val="auto"/>
                <w:sz w:val="20"/>
                <w:szCs w:val="20"/>
              </w:rPr>
              <w:t>Caregiver responsibilities (n=1)</w:t>
            </w:r>
          </w:p>
        </w:tc>
        <w:tc>
          <w:tcPr>
            <w:tcW w:w="916" w:type="pct"/>
            <w:vAlign w:val="bottom"/>
          </w:tcPr>
          <w:p w14:paraId="20E62D88" w14:textId="77777777" w:rsidR="00835CC3" w:rsidRPr="00330912" w:rsidRDefault="00835CC3" w:rsidP="00744ECD">
            <w:pPr>
              <w:pStyle w:val="Table9Centered"/>
              <w:keepNext/>
              <w:spacing w:before="0"/>
              <w:rPr>
                <w:rFonts w:cstheme="minorHAnsi"/>
                <w:color w:val="auto"/>
                <w:sz w:val="20"/>
                <w:szCs w:val="20"/>
              </w:rPr>
            </w:pPr>
          </w:p>
        </w:tc>
        <w:tc>
          <w:tcPr>
            <w:tcW w:w="965" w:type="pct"/>
            <w:vAlign w:val="bottom"/>
          </w:tcPr>
          <w:p w14:paraId="396D79B9" w14:textId="77777777" w:rsidR="00835CC3" w:rsidRPr="00330912" w:rsidRDefault="00835CC3" w:rsidP="00744ECD">
            <w:pPr>
              <w:pStyle w:val="Table9Centered"/>
              <w:keepNext/>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37E37FD8" w14:textId="77777777" w:rsidR="00835CC3" w:rsidRPr="00330912" w:rsidRDefault="00835CC3" w:rsidP="00744ECD">
            <w:pPr>
              <w:pStyle w:val="Table9Centered"/>
              <w:keepNext/>
              <w:spacing w:before="0"/>
              <w:rPr>
                <w:rFonts w:cstheme="minorHAnsi"/>
                <w:color w:val="auto"/>
                <w:sz w:val="20"/>
                <w:szCs w:val="20"/>
              </w:rPr>
            </w:pPr>
          </w:p>
        </w:tc>
        <w:tc>
          <w:tcPr>
            <w:tcW w:w="935" w:type="pct"/>
            <w:vAlign w:val="bottom"/>
          </w:tcPr>
          <w:p w14:paraId="2DAC4428" w14:textId="77777777" w:rsidR="00835CC3" w:rsidRPr="00330912" w:rsidRDefault="00835CC3" w:rsidP="00744ECD">
            <w:pPr>
              <w:pStyle w:val="Table9Centered"/>
              <w:keepNext/>
              <w:spacing w:before="0"/>
              <w:rPr>
                <w:rFonts w:cstheme="minorHAnsi"/>
                <w:color w:val="auto"/>
                <w:sz w:val="20"/>
                <w:szCs w:val="20"/>
              </w:rPr>
            </w:pPr>
          </w:p>
        </w:tc>
      </w:tr>
      <w:tr w:rsidR="00835CC3" w:rsidRPr="003A6384" w14:paraId="65EA9BFE" w14:textId="77777777" w:rsidTr="00744ECD">
        <w:trPr>
          <w:cantSplit/>
          <w:trHeight w:val="211"/>
        </w:trPr>
        <w:tc>
          <w:tcPr>
            <w:tcW w:w="1270" w:type="pct"/>
            <w:vAlign w:val="bottom"/>
          </w:tcPr>
          <w:p w14:paraId="0184C0B1" w14:textId="77777777" w:rsidR="00835CC3" w:rsidRPr="00330912" w:rsidRDefault="00835CC3" w:rsidP="00744ECD">
            <w:pPr>
              <w:pStyle w:val="Table9Normal"/>
              <w:keepNext/>
              <w:spacing w:before="0"/>
              <w:rPr>
                <w:rFonts w:cstheme="minorHAnsi"/>
                <w:color w:val="auto"/>
                <w:sz w:val="20"/>
                <w:szCs w:val="20"/>
              </w:rPr>
            </w:pPr>
            <w:r w:rsidRPr="00330912">
              <w:rPr>
                <w:rFonts w:cstheme="minorHAnsi"/>
                <w:color w:val="auto"/>
                <w:sz w:val="20"/>
                <w:szCs w:val="20"/>
              </w:rPr>
              <w:t>School (n=1)</w:t>
            </w:r>
          </w:p>
        </w:tc>
        <w:tc>
          <w:tcPr>
            <w:tcW w:w="916" w:type="pct"/>
            <w:vAlign w:val="bottom"/>
          </w:tcPr>
          <w:p w14:paraId="5CE0ED7D" w14:textId="77777777" w:rsidR="00835CC3" w:rsidRPr="00330912" w:rsidRDefault="00835CC3" w:rsidP="00744ECD">
            <w:pPr>
              <w:pStyle w:val="Table9Centered"/>
              <w:keepNext/>
              <w:spacing w:before="0"/>
              <w:rPr>
                <w:rFonts w:cstheme="minorHAnsi"/>
                <w:color w:val="auto"/>
                <w:sz w:val="20"/>
                <w:szCs w:val="20"/>
              </w:rPr>
            </w:pPr>
          </w:p>
        </w:tc>
        <w:tc>
          <w:tcPr>
            <w:tcW w:w="965" w:type="pct"/>
            <w:vAlign w:val="bottom"/>
          </w:tcPr>
          <w:p w14:paraId="3C03AE2D" w14:textId="77777777" w:rsidR="00835CC3" w:rsidRPr="00330912" w:rsidRDefault="00835CC3" w:rsidP="00744ECD">
            <w:pPr>
              <w:pStyle w:val="Table9Centered"/>
              <w:keepNext/>
              <w:spacing w:before="0"/>
              <w:rPr>
                <w:rFonts w:cstheme="minorHAnsi"/>
                <w:color w:val="auto"/>
                <w:sz w:val="20"/>
                <w:szCs w:val="20"/>
              </w:rPr>
            </w:pPr>
            <w:r w:rsidRPr="00330912">
              <w:rPr>
                <w:rFonts w:cstheme="minorHAnsi"/>
                <w:color w:val="auto"/>
                <w:sz w:val="20"/>
                <w:szCs w:val="20"/>
              </w:rPr>
              <w:t>X</w:t>
            </w:r>
          </w:p>
        </w:tc>
        <w:tc>
          <w:tcPr>
            <w:tcW w:w="914" w:type="pct"/>
            <w:vAlign w:val="bottom"/>
          </w:tcPr>
          <w:p w14:paraId="743DCA83" w14:textId="77777777" w:rsidR="00835CC3" w:rsidRPr="00330912" w:rsidRDefault="00835CC3" w:rsidP="00744ECD">
            <w:pPr>
              <w:pStyle w:val="Table9Centered"/>
              <w:keepNext/>
              <w:spacing w:before="0"/>
              <w:rPr>
                <w:rFonts w:cstheme="minorHAnsi"/>
                <w:color w:val="auto"/>
                <w:sz w:val="20"/>
                <w:szCs w:val="20"/>
              </w:rPr>
            </w:pPr>
          </w:p>
        </w:tc>
        <w:tc>
          <w:tcPr>
            <w:tcW w:w="935" w:type="pct"/>
            <w:vAlign w:val="bottom"/>
          </w:tcPr>
          <w:p w14:paraId="018EFF73" w14:textId="77777777" w:rsidR="00835CC3" w:rsidRPr="00330912" w:rsidRDefault="00835CC3" w:rsidP="00744ECD">
            <w:pPr>
              <w:pStyle w:val="Table9Centered"/>
              <w:keepNext/>
              <w:spacing w:before="0"/>
              <w:rPr>
                <w:rFonts w:cstheme="minorHAnsi"/>
                <w:color w:val="auto"/>
                <w:sz w:val="20"/>
                <w:szCs w:val="20"/>
              </w:rPr>
            </w:pPr>
          </w:p>
        </w:tc>
      </w:tr>
      <w:bookmarkEnd w:id="2"/>
    </w:tbl>
    <w:p w14:paraId="746F4879" w14:textId="77777777" w:rsidR="00835CC3" w:rsidRDefault="00835CC3" w:rsidP="00835CC3">
      <w:pPr>
        <w:pStyle w:val="TableFootnote"/>
      </w:pPr>
    </w:p>
    <w:p w14:paraId="6C3C3028" w14:textId="77777777" w:rsidR="00835CC3" w:rsidRPr="001B3A73" w:rsidRDefault="00835CC3" w:rsidP="00835CC3">
      <w:pPr>
        <w:pStyle w:val="TableFootnote"/>
      </w:pPr>
      <w:r w:rsidRPr="001B3A73">
        <w:t xml:space="preserve">N=Total number of </w:t>
      </w:r>
      <w:r>
        <w:t>participants</w:t>
      </w:r>
      <w:r w:rsidRPr="001B3A73">
        <w:t xml:space="preserve"> in each group</w:t>
      </w:r>
    </w:p>
    <w:p w14:paraId="5C106571" w14:textId="77777777" w:rsidR="00835CC3" w:rsidRDefault="00835CC3" w:rsidP="00835CC3">
      <w:pPr>
        <w:pStyle w:val="TableFootnote"/>
      </w:pPr>
      <w:r w:rsidRPr="00EE07FA">
        <w:t>n=Number of spontaneous sign/symptom reports</w:t>
      </w:r>
    </w:p>
    <w:p w14:paraId="7C108414" w14:textId="77777777" w:rsidR="00835CC3" w:rsidRPr="00EE07FA" w:rsidRDefault="00835CC3" w:rsidP="00835CC3">
      <w:pPr>
        <w:pStyle w:val="TableFootnote"/>
      </w:pPr>
      <w:r w:rsidRPr="00A75213">
        <w:t>CD</w:t>
      </w:r>
      <w:r>
        <w:t>,</w:t>
      </w:r>
      <w:r w:rsidRPr="00A75213">
        <w:t xml:space="preserve"> Crohn’s disease</w:t>
      </w:r>
    </w:p>
    <w:p w14:paraId="20A7DFEA" w14:textId="77777777" w:rsidR="00835CC3" w:rsidRPr="00EE07FA" w:rsidRDefault="00835CC3" w:rsidP="00835CC3">
      <w:pPr>
        <w:pStyle w:val="TableFootnote"/>
      </w:pPr>
      <w:r w:rsidRPr="00AB259F">
        <w:rPr>
          <w:vertAlign w:val="superscript"/>
        </w:rPr>
        <w:t>†</w:t>
      </w:r>
      <w:r>
        <w:t>Participants</w:t>
      </w:r>
      <w:r w:rsidRPr="00EE07FA">
        <w:t xml:space="preserve"> included in transcript Group 1: 20-02, 40-01, 40-02, 40-04</w:t>
      </w:r>
    </w:p>
    <w:p w14:paraId="6345D62B" w14:textId="77777777" w:rsidR="00835CC3" w:rsidRPr="00EE07FA" w:rsidRDefault="00835CC3" w:rsidP="00835CC3">
      <w:pPr>
        <w:pStyle w:val="TableFootnote"/>
      </w:pPr>
      <w:r w:rsidRPr="00AB259F">
        <w:rPr>
          <w:vertAlign w:val="superscript"/>
        </w:rPr>
        <w:t>‡</w:t>
      </w:r>
      <w:r>
        <w:t>Participants</w:t>
      </w:r>
      <w:r w:rsidRPr="00EE07FA">
        <w:t xml:space="preserve"> included in transcript Group 2: 20-03, 20-04, 30-04, 40-07</w:t>
      </w:r>
    </w:p>
    <w:p w14:paraId="09361860" w14:textId="77777777" w:rsidR="00835CC3" w:rsidRPr="00EE07FA" w:rsidRDefault="00835CC3" w:rsidP="00835CC3">
      <w:pPr>
        <w:pStyle w:val="TableFootnote"/>
      </w:pPr>
      <w:r w:rsidRPr="00AB259F">
        <w:rPr>
          <w:vertAlign w:val="superscript"/>
        </w:rPr>
        <w:t>§</w:t>
      </w:r>
      <w:r>
        <w:t>Participants</w:t>
      </w:r>
      <w:r w:rsidRPr="00EE07FA">
        <w:t xml:space="preserve"> included in transcript Group 3: 40-08, 90-01, 90-03, 90-04</w:t>
      </w:r>
    </w:p>
    <w:p w14:paraId="7B51CBCD" w14:textId="77777777" w:rsidR="00835CC3" w:rsidRPr="00EE07FA" w:rsidRDefault="00835CC3" w:rsidP="00835CC3">
      <w:pPr>
        <w:pStyle w:val="TableFootnote"/>
      </w:pPr>
      <w:r w:rsidRPr="00AB259F">
        <w:rPr>
          <w:vertAlign w:val="superscript"/>
        </w:rPr>
        <w:t>**</w:t>
      </w:r>
      <w:r>
        <w:t>Participants</w:t>
      </w:r>
      <w:r w:rsidRPr="00EE07FA">
        <w:t xml:space="preserve"> included in transcript Group 4: 40-09, 40–10, 40-11</w:t>
      </w:r>
    </w:p>
    <w:p w14:paraId="0C0468C5" w14:textId="77777777" w:rsidR="00835CC3" w:rsidRDefault="00835CC3" w:rsidP="00835CC3">
      <w:pPr>
        <w:spacing w:line="240" w:lineRule="auto"/>
        <w:rPr>
          <w:rFonts w:cstheme="minorHAnsi"/>
          <w:b/>
          <w:bCs/>
        </w:rPr>
      </w:pPr>
    </w:p>
    <w:p w14:paraId="5158F381" w14:textId="186BC72E" w:rsidR="003C7195" w:rsidRPr="00835CC3" w:rsidRDefault="003C7195" w:rsidP="00835CC3">
      <w:pPr>
        <w:rPr>
          <w:rFonts w:cstheme="minorHAnsi"/>
          <w:b/>
          <w:bCs/>
        </w:rPr>
      </w:pPr>
    </w:p>
    <w:sectPr w:rsidR="003C7195" w:rsidRPr="00835CC3" w:rsidSect="00B5142B">
      <w:pgSz w:w="11906" w:h="16838"/>
      <w:pgMar w:top="1440" w:right="709"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D036F" w14:textId="77777777" w:rsidR="00B5142B" w:rsidRDefault="00B5142B" w:rsidP="00B9530F">
      <w:pPr>
        <w:spacing w:after="0" w:line="240" w:lineRule="auto"/>
      </w:pPr>
      <w:r>
        <w:separator/>
      </w:r>
    </w:p>
  </w:endnote>
  <w:endnote w:type="continuationSeparator" w:id="0">
    <w:p w14:paraId="57CDF3D6" w14:textId="77777777" w:rsidR="00B5142B" w:rsidRDefault="00B5142B" w:rsidP="00B9530F">
      <w:pPr>
        <w:spacing w:after="0" w:line="240" w:lineRule="auto"/>
      </w:pPr>
      <w:r>
        <w:continuationSeparator/>
      </w:r>
    </w:p>
  </w:endnote>
  <w:endnote w:type="continuationNotice" w:id="1">
    <w:p w14:paraId="709C4259" w14:textId="77777777" w:rsidR="00B5142B" w:rsidRDefault="00B5142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65167"/>
      <w:docPartObj>
        <w:docPartGallery w:val="Page Numbers (Bottom of Page)"/>
        <w:docPartUnique/>
      </w:docPartObj>
    </w:sdtPr>
    <w:sdtEndPr>
      <w:rPr>
        <w:noProof/>
      </w:rPr>
    </w:sdtEndPr>
    <w:sdtContent>
      <w:p w14:paraId="4707441C" w14:textId="1D9D74A5" w:rsidR="00C7768C" w:rsidRDefault="00C776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FF0657" w14:textId="77777777" w:rsidR="00C7768C" w:rsidRDefault="00C776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74473" w14:textId="77777777" w:rsidR="00B5142B" w:rsidRDefault="00B5142B" w:rsidP="00B9530F">
      <w:pPr>
        <w:spacing w:after="0" w:line="240" w:lineRule="auto"/>
      </w:pPr>
      <w:r>
        <w:separator/>
      </w:r>
    </w:p>
  </w:footnote>
  <w:footnote w:type="continuationSeparator" w:id="0">
    <w:p w14:paraId="04ED7AD2" w14:textId="77777777" w:rsidR="00B5142B" w:rsidRDefault="00B5142B" w:rsidP="00B9530F">
      <w:pPr>
        <w:spacing w:after="0" w:line="240" w:lineRule="auto"/>
      </w:pPr>
      <w:r>
        <w:continuationSeparator/>
      </w:r>
    </w:p>
  </w:footnote>
  <w:footnote w:type="continuationNotice" w:id="1">
    <w:p w14:paraId="3E838C5E" w14:textId="77777777" w:rsidR="00B5142B" w:rsidRDefault="00B5142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291EC7"/>
    <w:multiLevelType w:val="hybridMultilevel"/>
    <w:tmpl w:val="5D702BBE"/>
    <w:lvl w:ilvl="0" w:tplc="7D409C0C">
      <w:start w:val="1"/>
      <w:numFmt w:val="decimal"/>
      <w:pStyle w:val="IGQuestionlevel1"/>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DE0E7C4A">
      <w:start w:val="1"/>
      <w:numFmt w:val="lowerLetter"/>
      <w:pStyle w:val="IGQuestionlevel2"/>
      <w:lvlText w:val="%2."/>
      <w:lvlJc w:val="left"/>
      <w:pPr>
        <w:ind w:left="108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A0B864A4">
      <w:start w:val="1"/>
      <w:numFmt w:val="lowerRoman"/>
      <w:pStyle w:val="IGQuestionlevel3"/>
      <w:lvlText w:val="%3."/>
      <w:lvlJc w:val="left"/>
      <w:pPr>
        <w:ind w:left="144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tplc="435EC63E">
      <w:start w:val="1"/>
      <w:numFmt w:val="decimal"/>
      <w:pStyle w:val="IGQuestionlevel4"/>
      <w:lvlText w:val="%4)."/>
      <w:lvlJc w:val="left"/>
      <w:pPr>
        <w:ind w:left="1800" w:hanging="360"/>
      </w:pPr>
      <w:rPr>
        <w:rFonts w:hint="default"/>
      </w:rPr>
    </w:lvl>
    <w:lvl w:ilvl="4" w:tplc="C4DE006E">
      <w:start w:val="1"/>
      <w:numFmt w:val="bullet"/>
      <w:lvlText w:val=""/>
      <w:lvlJc w:val="left"/>
      <w:pPr>
        <w:ind w:left="2160" w:hanging="360"/>
      </w:pPr>
      <w:rPr>
        <w:rFonts w:ascii="Symbol" w:hAnsi="Symbol" w:hint="default"/>
      </w:rPr>
    </w:lvl>
    <w:lvl w:ilvl="5" w:tplc="EC984A50">
      <w:start w:val="1"/>
      <w:numFmt w:val="lowerRoman"/>
      <w:lvlText w:val="%6."/>
      <w:lvlJc w:val="left"/>
      <w:pPr>
        <w:ind w:left="2520" w:hanging="360"/>
      </w:pPr>
      <w:rPr>
        <w:rFonts w:hint="default"/>
      </w:rPr>
    </w:lvl>
    <w:lvl w:ilvl="6" w:tplc="70C8040A">
      <w:start w:val="1"/>
      <w:numFmt w:val="decimal"/>
      <w:lvlText w:val="%7."/>
      <w:lvlJc w:val="left"/>
      <w:pPr>
        <w:ind w:left="2880" w:hanging="360"/>
      </w:pPr>
      <w:rPr>
        <w:rFonts w:hint="default"/>
      </w:rPr>
    </w:lvl>
    <w:lvl w:ilvl="7" w:tplc="655872EA">
      <w:start w:val="1"/>
      <w:numFmt w:val="lowerLetter"/>
      <w:lvlText w:val="%8."/>
      <w:lvlJc w:val="left"/>
      <w:pPr>
        <w:ind w:left="3240" w:hanging="360"/>
      </w:pPr>
      <w:rPr>
        <w:rFonts w:hint="default"/>
      </w:rPr>
    </w:lvl>
    <w:lvl w:ilvl="8" w:tplc="E6FE5F94">
      <w:start w:val="1"/>
      <w:numFmt w:val="lowerRoman"/>
      <w:lvlText w:val="%9."/>
      <w:lvlJc w:val="left"/>
      <w:pPr>
        <w:ind w:left="3600" w:hanging="360"/>
      </w:pPr>
      <w:rPr>
        <w:rFonts w:hint="default"/>
      </w:rPr>
    </w:lvl>
  </w:abstractNum>
  <w:abstractNum w:abstractNumId="1" w15:restartNumberingAfterBreak="0">
    <w:nsid w:val="40FF46DA"/>
    <w:multiLevelType w:val="hybridMultilevel"/>
    <w:tmpl w:val="C7629E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102381C"/>
    <w:multiLevelType w:val="multilevel"/>
    <w:tmpl w:val="0BD2ED80"/>
    <w:lvl w:ilvl="0">
      <w:start w:val="1"/>
      <w:numFmt w:val="bullet"/>
      <w:lvlText w:val=""/>
      <w:lvlJc w:val="left"/>
      <w:pPr>
        <w:ind w:left="720" w:hanging="360"/>
      </w:pPr>
      <w:rPr>
        <w:rFonts w:ascii="Symbol" w:hAnsi="Symbol" w:hint="default"/>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46F43C48"/>
    <w:multiLevelType w:val="hybridMultilevel"/>
    <w:tmpl w:val="AADE79B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59AC7234"/>
    <w:multiLevelType w:val="multilevel"/>
    <w:tmpl w:val="0BD2ED80"/>
    <w:styleLink w:val="Style1"/>
    <w:lvl w:ilvl="0">
      <w:start w:val="1"/>
      <w:numFmt w:val="bullet"/>
      <w:lvlText w:val=""/>
      <w:lvlJc w:val="left"/>
      <w:pPr>
        <w:ind w:left="720" w:hanging="360"/>
      </w:pPr>
      <w:rPr>
        <w:rFonts w:ascii="Symbol" w:hAnsi="Symbol" w:hint="default"/>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72E46EA4"/>
    <w:multiLevelType w:val="multilevel"/>
    <w:tmpl w:val="BC0471AC"/>
    <w:lvl w:ilvl="0">
      <w:start w:val="1"/>
      <w:numFmt w:val="bullet"/>
      <w:pStyle w:val="Table9Bullet1"/>
      <w:lvlText w:val=""/>
      <w:lvlJc w:val="left"/>
      <w:pPr>
        <w:ind w:left="216" w:hanging="216"/>
      </w:pPr>
      <w:rPr>
        <w:rFonts w:ascii="Symbol" w:hAnsi="Symbol" w:hint="default"/>
        <w:sz w:val="16"/>
        <w:szCs w:val="20"/>
      </w:rPr>
    </w:lvl>
    <w:lvl w:ilvl="1">
      <w:start w:val="1"/>
      <w:numFmt w:val="bullet"/>
      <w:pStyle w:val="Table9Bullet2"/>
      <w:lvlText w:val="o"/>
      <w:lvlJc w:val="left"/>
      <w:pPr>
        <w:ind w:left="432" w:hanging="216"/>
      </w:pPr>
      <w:rPr>
        <w:rFonts w:ascii="Courier New" w:hAnsi="Courier New" w:cs="Courier New" w:hint="default"/>
      </w:rPr>
    </w:lvl>
    <w:lvl w:ilvl="2">
      <w:start w:val="1"/>
      <w:numFmt w:val="bullet"/>
      <w:pStyle w:val="Table9Bullet3"/>
      <w:lvlText w:val=""/>
      <w:lvlJc w:val="left"/>
      <w:pPr>
        <w:ind w:left="648" w:hanging="216"/>
      </w:pPr>
      <w:rPr>
        <w:rFonts w:ascii="Wingdings" w:hAnsi="Wingdings" w:hint="default"/>
      </w:rPr>
    </w:lvl>
    <w:lvl w:ilvl="3">
      <w:start w:val="1"/>
      <w:numFmt w:val="bullet"/>
      <w:pStyle w:val="Table9Bullet4"/>
      <w:lvlText w:val=""/>
      <w:lvlJc w:val="left"/>
      <w:pPr>
        <w:ind w:left="864" w:hanging="216"/>
      </w:pPr>
      <w:rPr>
        <w:rFonts w:ascii="Symbol" w:hAnsi="Symbol" w:hint="default"/>
      </w:rPr>
    </w:lvl>
    <w:lvl w:ilvl="4">
      <w:start w:val="1"/>
      <w:numFmt w:val="bullet"/>
      <w:lvlText w:val="o"/>
      <w:lvlJc w:val="left"/>
      <w:pPr>
        <w:ind w:left="1080" w:hanging="216"/>
      </w:pPr>
      <w:rPr>
        <w:rFonts w:ascii="Courier New" w:hAnsi="Courier New" w:cs="Courier New" w:hint="default"/>
      </w:rPr>
    </w:lvl>
    <w:lvl w:ilvl="5">
      <w:start w:val="1"/>
      <w:numFmt w:val="bullet"/>
      <w:lvlText w:val=""/>
      <w:lvlJc w:val="left"/>
      <w:pPr>
        <w:ind w:left="1296" w:hanging="216"/>
      </w:pPr>
      <w:rPr>
        <w:rFonts w:ascii="Wingdings" w:hAnsi="Wingdings" w:hint="default"/>
      </w:rPr>
    </w:lvl>
    <w:lvl w:ilvl="6">
      <w:start w:val="1"/>
      <w:numFmt w:val="bullet"/>
      <w:lvlText w:val=""/>
      <w:lvlJc w:val="left"/>
      <w:pPr>
        <w:ind w:left="1512" w:hanging="216"/>
      </w:pPr>
      <w:rPr>
        <w:rFonts w:ascii="Symbol" w:hAnsi="Symbol" w:hint="default"/>
      </w:rPr>
    </w:lvl>
    <w:lvl w:ilvl="7">
      <w:start w:val="1"/>
      <w:numFmt w:val="bullet"/>
      <w:lvlText w:val="o"/>
      <w:lvlJc w:val="left"/>
      <w:pPr>
        <w:ind w:left="1728" w:hanging="216"/>
      </w:pPr>
      <w:rPr>
        <w:rFonts w:ascii="Courier New" w:hAnsi="Courier New" w:cs="Courier New" w:hint="default"/>
      </w:rPr>
    </w:lvl>
    <w:lvl w:ilvl="8">
      <w:start w:val="1"/>
      <w:numFmt w:val="bullet"/>
      <w:lvlText w:val=""/>
      <w:lvlJc w:val="left"/>
      <w:pPr>
        <w:ind w:left="1944" w:hanging="216"/>
      </w:pPr>
      <w:rPr>
        <w:rFonts w:ascii="Wingdings" w:hAnsi="Wingdings" w:hint="default"/>
      </w:rPr>
    </w:lvl>
  </w:abstractNum>
  <w:abstractNum w:abstractNumId="6" w15:restartNumberingAfterBreak="0">
    <w:nsid w:val="78D146B9"/>
    <w:multiLevelType w:val="multilevel"/>
    <w:tmpl w:val="0BD2ED80"/>
    <w:lvl w:ilvl="0">
      <w:start w:val="1"/>
      <w:numFmt w:val="bullet"/>
      <w:lvlText w:val=""/>
      <w:lvlJc w:val="left"/>
      <w:pPr>
        <w:ind w:left="720" w:hanging="360"/>
      </w:pPr>
      <w:rPr>
        <w:rFonts w:ascii="Symbol" w:hAnsi="Symbol" w:hint="default"/>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858860119">
    <w:abstractNumId w:val="5"/>
  </w:num>
  <w:num w:numId="2" w16cid:durableId="3299929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58489824">
    <w:abstractNumId w:val="4"/>
  </w:num>
  <w:num w:numId="4" w16cid:durableId="1145273638">
    <w:abstractNumId w:val="6"/>
  </w:num>
  <w:num w:numId="5" w16cid:durableId="17856988">
    <w:abstractNumId w:val="2"/>
  </w:num>
  <w:num w:numId="6" w16cid:durableId="192378555">
    <w:abstractNumId w:val="3"/>
  </w:num>
  <w:num w:numId="7" w16cid:durableId="252517398">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x0pfdstfrxp5ewpzdvpdt4r95r0vefeza2&quot;&gt;UC and CD BU Pt pers&lt;record-ids&gt;&lt;item&gt;1&lt;/item&gt;&lt;item&gt;2&lt;/item&gt;&lt;item&gt;3&lt;/item&gt;&lt;item&gt;4&lt;/item&gt;&lt;item&gt;5&lt;/item&gt;&lt;item&gt;8&lt;/item&gt;&lt;item&gt;11&lt;/item&gt;&lt;item&gt;13&lt;/item&gt;&lt;item&gt;15&lt;/item&gt;&lt;item&gt;16&lt;/item&gt;&lt;item&gt;17&lt;/item&gt;&lt;item&gt;20&lt;/item&gt;&lt;item&gt;21&lt;/item&gt;&lt;item&gt;22&lt;/item&gt;&lt;item&gt;23&lt;/item&gt;&lt;item&gt;24&lt;/item&gt;&lt;item&gt;25&lt;/item&gt;&lt;item&gt;27&lt;/item&gt;&lt;item&gt;29&lt;/item&gt;&lt;item&gt;30&lt;/item&gt;&lt;item&gt;35&lt;/item&gt;&lt;item&gt;36&lt;/item&gt;&lt;item&gt;37&lt;/item&gt;&lt;item&gt;38&lt;/item&gt;&lt;item&gt;40&lt;/item&gt;&lt;item&gt;41&lt;/item&gt;&lt;item&gt;42&lt;/item&gt;&lt;item&gt;43&lt;/item&gt;&lt;item&gt;44&lt;/item&gt;&lt;item&gt;46&lt;/item&gt;&lt;item&gt;47&lt;/item&gt;&lt;item&gt;49&lt;/item&gt;&lt;item&gt;50&lt;/item&gt;&lt;item&gt;52&lt;/item&gt;&lt;item&gt;55&lt;/item&gt;&lt;item&gt;59&lt;/item&gt;&lt;item&gt;60&lt;/item&gt;&lt;item&gt;61&lt;/item&gt;&lt;item&gt;62&lt;/item&gt;&lt;item&gt;63&lt;/item&gt;&lt;item&gt;64&lt;/item&gt;&lt;item&gt;65&lt;/item&gt;&lt;item&gt;66&lt;/item&gt;&lt;item&gt;67&lt;/item&gt;&lt;item&gt;68&lt;/item&gt;&lt;item&gt;73&lt;/item&gt;&lt;item&gt;74&lt;/item&gt;&lt;item&gt;75&lt;/item&gt;&lt;item&gt;82&lt;/item&gt;&lt;item&gt;83&lt;/item&gt;&lt;/record-ids&gt;&lt;/item&gt;&lt;/Libraries&gt;"/>
  </w:docVars>
  <w:rsids>
    <w:rsidRoot w:val="00D36B54"/>
    <w:rsid w:val="000003D2"/>
    <w:rsid w:val="00001B55"/>
    <w:rsid w:val="00002378"/>
    <w:rsid w:val="000025BD"/>
    <w:rsid w:val="00002671"/>
    <w:rsid w:val="00003427"/>
    <w:rsid w:val="00003BB7"/>
    <w:rsid w:val="00003CD5"/>
    <w:rsid w:val="00004BDA"/>
    <w:rsid w:val="00005442"/>
    <w:rsid w:val="0000574F"/>
    <w:rsid w:val="00005859"/>
    <w:rsid w:val="00005D0A"/>
    <w:rsid w:val="00005EB3"/>
    <w:rsid w:val="0000616E"/>
    <w:rsid w:val="00006619"/>
    <w:rsid w:val="00006D74"/>
    <w:rsid w:val="00006DD8"/>
    <w:rsid w:val="00006F9A"/>
    <w:rsid w:val="000071E8"/>
    <w:rsid w:val="000073C6"/>
    <w:rsid w:val="000077BB"/>
    <w:rsid w:val="00007CE4"/>
    <w:rsid w:val="0001054B"/>
    <w:rsid w:val="000108A7"/>
    <w:rsid w:val="00010BFC"/>
    <w:rsid w:val="00010ECE"/>
    <w:rsid w:val="000120DB"/>
    <w:rsid w:val="000125C6"/>
    <w:rsid w:val="00012634"/>
    <w:rsid w:val="00012A1D"/>
    <w:rsid w:val="00012DE3"/>
    <w:rsid w:val="000135D5"/>
    <w:rsid w:val="0001372A"/>
    <w:rsid w:val="000138D4"/>
    <w:rsid w:val="000143D9"/>
    <w:rsid w:val="00014408"/>
    <w:rsid w:val="00014474"/>
    <w:rsid w:val="00014F2B"/>
    <w:rsid w:val="00015516"/>
    <w:rsid w:val="00015573"/>
    <w:rsid w:val="00015988"/>
    <w:rsid w:val="00015DDA"/>
    <w:rsid w:val="00016142"/>
    <w:rsid w:val="000168CF"/>
    <w:rsid w:val="00016993"/>
    <w:rsid w:val="00016ACD"/>
    <w:rsid w:val="00017605"/>
    <w:rsid w:val="00017909"/>
    <w:rsid w:val="000179FC"/>
    <w:rsid w:val="00017AB6"/>
    <w:rsid w:val="00020686"/>
    <w:rsid w:val="00020920"/>
    <w:rsid w:val="00020B6A"/>
    <w:rsid w:val="00020E15"/>
    <w:rsid w:val="00020E99"/>
    <w:rsid w:val="00021809"/>
    <w:rsid w:val="00021ED1"/>
    <w:rsid w:val="00021F14"/>
    <w:rsid w:val="000220F5"/>
    <w:rsid w:val="000223A4"/>
    <w:rsid w:val="00022833"/>
    <w:rsid w:val="0002305C"/>
    <w:rsid w:val="000238D9"/>
    <w:rsid w:val="000240CC"/>
    <w:rsid w:val="00024410"/>
    <w:rsid w:val="00024990"/>
    <w:rsid w:val="00025274"/>
    <w:rsid w:val="0002573C"/>
    <w:rsid w:val="00025BA7"/>
    <w:rsid w:val="000261C6"/>
    <w:rsid w:val="000262B3"/>
    <w:rsid w:val="00026A65"/>
    <w:rsid w:val="000270AE"/>
    <w:rsid w:val="00027199"/>
    <w:rsid w:val="00027437"/>
    <w:rsid w:val="00027809"/>
    <w:rsid w:val="00027B77"/>
    <w:rsid w:val="00027FC9"/>
    <w:rsid w:val="000301E6"/>
    <w:rsid w:val="000307CA"/>
    <w:rsid w:val="00030F84"/>
    <w:rsid w:val="00031532"/>
    <w:rsid w:val="00031623"/>
    <w:rsid w:val="000325E3"/>
    <w:rsid w:val="0003264C"/>
    <w:rsid w:val="00032890"/>
    <w:rsid w:val="00032D59"/>
    <w:rsid w:val="00033100"/>
    <w:rsid w:val="0003336C"/>
    <w:rsid w:val="00033416"/>
    <w:rsid w:val="000334DB"/>
    <w:rsid w:val="00033722"/>
    <w:rsid w:val="0003437E"/>
    <w:rsid w:val="0003540A"/>
    <w:rsid w:val="0003593F"/>
    <w:rsid w:val="00035DD7"/>
    <w:rsid w:val="00035E67"/>
    <w:rsid w:val="00036728"/>
    <w:rsid w:val="00036947"/>
    <w:rsid w:val="00036A62"/>
    <w:rsid w:val="00036B9E"/>
    <w:rsid w:val="00037077"/>
    <w:rsid w:val="000401A1"/>
    <w:rsid w:val="00040A22"/>
    <w:rsid w:val="00040EFC"/>
    <w:rsid w:val="000412DF"/>
    <w:rsid w:val="000413CF"/>
    <w:rsid w:val="00041744"/>
    <w:rsid w:val="00041ACA"/>
    <w:rsid w:val="000423D7"/>
    <w:rsid w:val="00042633"/>
    <w:rsid w:val="00042729"/>
    <w:rsid w:val="000436E6"/>
    <w:rsid w:val="000439CA"/>
    <w:rsid w:val="00043D0E"/>
    <w:rsid w:val="00044054"/>
    <w:rsid w:val="00045654"/>
    <w:rsid w:val="00045DD9"/>
    <w:rsid w:val="0004614B"/>
    <w:rsid w:val="00046E86"/>
    <w:rsid w:val="00047074"/>
    <w:rsid w:val="000470DC"/>
    <w:rsid w:val="00047623"/>
    <w:rsid w:val="00047678"/>
    <w:rsid w:val="00047A89"/>
    <w:rsid w:val="00047F8D"/>
    <w:rsid w:val="00050294"/>
    <w:rsid w:val="0005051F"/>
    <w:rsid w:val="00050587"/>
    <w:rsid w:val="00050624"/>
    <w:rsid w:val="00050C19"/>
    <w:rsid w:val="000510D4"/>
    <w:rsid w:val="00051135"/>
    <w:rsid w:val="000514B4"/>
    <w:rsid w:val="000515D9"/>
    <w:rsid w:val="000517E8"/>
    <w:rsid w:val="00051C43"/>
    <w:rsid w:val="00052469"/>
    <w:rsid w:val="0005282F"/>
    <w:rsid w:val="000530B7"/>
    <w:rsid w:val="00053525"/>
    <w:rsid w:val="00053649"/>
    <w:rsid w:val="00053D24"/>
    <w:rsid w:val="00053F46"/>
    <w:rsid w:val="0005403A"/>
    <w:rsid w:val="000545E1"/>
    <w:rsid w:val="0005468A"/>
    <w:rsid w:val="00055EFF"/>
    <w:rsid w:val="00056B01"/>
    <w:rsid w:val="00056F11"/>
    <w:rsid w:val="000600B9"/>
    <w:rsid w:val="00060621"/>
    <w:rsid w:val="00061034"/>
    <w:rsid w:val="00061A0B"/>
    <w:rsid w:val="00061C0F"/>
    <w:rsid w:val="0006263D"/>
    <w:rsid w:val="00062839"/>
    <w:rsid w:val="00062C8D"/>
    <w:rsid w:val="00062D0C"/>
    <w:rsid w:val="00062D47"/>
    <w:rsid w:val="00063236"/>
    <w:rsid w:val="00063A9A"/>
    <w:rsid w:val="00063ED9"/>
    <w:rsid w:val="000641BF"/>
    <w:rsid w:val="00064A31"/>
    <w:rsid w:val="00065503"/>
    <w:rsid w:val="00065756"/>
    <w:rsid w:val="00065DBB"/>
    <w:rsid w:val="0006632B"/>
    <w:rsid w:val="0006696E"/>
    <w:rsid w:val="00066CD1"/>
    <w:rsid w:val="00066D16"/>
    <w:rsid w:val="0006735B"/>
    <w:rsid w:val="00067A15"/>
    <w:rsid w:val="00067F6C"/>
    <w:rsid w:val="00067F7B"/>
    <w:rsid w:val="00067FC7"/>
    <w:rsid w:val="00070321"/>
    <w:rsid w:val="00070AD6"/>
    <w:rsid w:val="00070E34"/>
    <w:rsid w:val="00071A5A"/>
    <w:rsid w:val="00071CCE"/>
    <w:rsid w:val="00072104"/>
    <w:rsid w:val="00072542"/>
    <w:rsid w:val="000730A7"/>
    <w:rsid w:val="00073818"/>
    <w:rsid w:val="0007422F"/>
    <w:rsid w:val="0007473D"/>
    <w:rsid w:val="00074B97"/>
    <w:rsid w:val="00074CCB"/>
    <w:rsid w:val="00075E63"/>
    <w:rsid w:val="00075EE1"/>
    <w:rsid w:val="00075F05"/>
    <w:rsid w:val="00076285"/>
    <w:rsid w:val="000774F5"/>
    <w:rsid w:val="00077684"/>
    <w:rsid w:val="00077B4A"/>
    <w:rsid w:val="00080AC8"/>
    <w:rsid w:val="00080C2C"/>
    <w:rsid w:val="00080C5B"/>
    <w:rsid w:val="00081571"/>
    <w:rsid w:val="000815A2"/>
    <w:rsid w:val="00082107"/>
    <w:rsid w:val="0008225E"/>
    <w:rsid w:val="000822A1"/>
    <w:rsid w:val="000824B3"/>
    <w:rsid w:val="000825EF"/>
    <w:rsid w:val="00082BA8"/>
    <w:rsid w:val="00082F19"/>
    <w:rsid w:val="000833EF"/>
    <w:rsid w:val="000857EA"/>
    <w:rsid w:val="000862D4"/>
    <w:rsid w:val="00086319"/>
    <w:rsid w:val="000869E2"/>
    <w:rsid w:val="00087BF7"/>
    <w:rsid w:val="00091337"/>
    <w:rsid w:val="00091500"/>
    <w:rsid w:val="00091924"/>
    <w:rsid w:val="0009199C"/>
    <w:rsid w:val="00092004"/>
    <w:rsid w:val="00092B60"/>
    <w:rsid w:val="00092BC1"/>
    <w:rsid w:val="00092DF0"/>
    <w:rsid w:val="000931E1"/>
    <w:rsid w:val="0009343D"/>
    <w:rsid w:val="00093668"/>
    <w:rsid w:val="0009396C"/>
    <w:rsid w:val="000939BA"/>
    <w:rsid w:val="00093FB5"/>
    <w:rsid w:val="0009452D"/>
    <w:rsid w:val="00094834"/>
    <w:rsid w:val="00094E8C"/>
    <w:rsid w:val="00095498"/>
    <w:rsid w:val="000956BA"/>
    <w:rsid w:val="00095BF3"/>
    <w:rsid w:val="00095C74"/>
    <w:rsid w:val="00095F96"/>
    <w:rsid w:val="00096244"/>
    <w:rsid w:val="000965AD"/>
    <w:rsid w:val="000969C3"/>
    <w:rsid w:val="00096DDF"/>
    <w:rsid w:val="00097047"/>
    <w:rsid w:val="000971AA"/>
    <w:rsid w:val="0009744B"/>
    <w:rsid w:val="00097823"/>
    <w:rsid w:val="00097F9B"/>
    <w:rsid w:val="000A076B"/>
    <w:rsid w:val="000A0A39"/>
    <w:rsid w:val="000A1776"/>
    <w:rsid w:val="000A1B04"/>
    <w:rsid w:val="000A1E39"/>
    <w:rsid w:val="000A2345"/>
    <w:rsid w:val="000A2549"/>
    <w:rsid w:val="000A2694"/>
    <w:rsid w:val="000A278F"/>
    <w:rsid w:val="000A2DD7"/>
    <w:rsid w:val="000A32AD"/>
    <w:rsid w:val="000A3826"/>
    <w:rsid w:val="000A39FE"/>
    <w:rsid w:val="000A3B18"/>
    <w:rsid w:val="000A4245"/>
    <w:rsid w:val="000A42AC"/>
    <w:rsid w:val="000A5FD3"/>
    <w:rsid w:val="000A6525"/>
    <w:rsid w:val="000A6A1B"/>
    <w:rsid w:val="000A6E1F"/>
    <w:rsid w:val="000A7162"/>
    <w:rsid w:val="000A71A8"/>
    <w:rsid w:val="000A7776"/>
    <w:rsid w:val="000A7BAE"/>
    <w:rsid w:val="000A7FF8"/>
    <w:rsid w:val="000B151D"/>
    <w:rsid w:val="000B1F32"/>
    <w:rsid w:val="000B2DE2"/>
    <w:rsid w:val="000B2E0D"/>
    <w:rsid w:val="000B3194"/>
    <w:rsid w:val="000B31F1"/>
    <w:rsid w:val="000B43D9"/>
    <w:rsid w:val="000B443F"/>
    <w:rsid w:val="000B456D"/>
    <w:rsid w:val="000B4653"/>
    <w:rsid w:val="000B4B52"/>
    <w:rsid w:val="000B538C"/>
    <w:rsid w:val="000B553F"/>
    <w:rsid w:val="000B5829"/>
    <w:rsid w:val="000B5ABB"/>
    <w:rsid w:val="000B67E4"/>
    <w:rsid w:val="000B7385"/>
    <w:rsid w:val="000B7574"/>
    <w:rsid w:val="000B7A47"/>
    <w:rsid w:val="000B7AA6"/>
    <w:rsid w:val="000B7B65"/>
    <w:rsid w:val="000B7DA8"/>
    <w:rsid w:val="000B7EA4"/>
    <w:rsid w:val="000B7EE3"/>
    <w:rsid w:val="000C0533"/>
    <w:rsid w:val="000C0622"/>
    <w:rsid w:val="000C0872"/>
    <w:rsid w:val="000C16CB"/>
    <w:rsid w:val="000C1DB7"/>
    <w:rsid w:val="000C1F49"/>
    <w:rsid w:val="000C27DB"/>
    <w:rsid w:val="000C29D3"/>
    <w:rsid w:val="000C34CA"/>
    <w:rsid w:val="000C3B67"/>
    <w:rsid w:val="000C3CD7"/>
    <w:rsid w:val="000C3F81"/>
    <w:rsid w:val="000C43D8"/>
    <w:rsid w:val="000C457E"/>
    <w:rsid w:val="000C465A"/>
    <w:rsid w:val="000C46B4"/>
    <w:rsid w:val="000C473B"/>
    <w:rsid w:val="000C56CD"/>
    <w:rsid w:val="000C6296"/>
    <w:rsid w:val="000C6966"/>
    <w:rsid w:val="000C75C6"/>
    <w:rsid w:val="000C770B"/>
    <w:rsid w:val="000C7AE4"/>
    <w:rsid w:val="000C7D9C"/>
    <w:rsid w:val="000D01EB"/>
    <w:rsid w:val="000D0F16"/>
    <w:rsid w:val="000D15DF"/>
    <w:rsid w:val="000D16B8"/>
    <w:rsid w:val="000D1B8A"/>
    <w:rsid w:val="000D1CA7"/>
    <w:rsid w:val="000D244B"/>
    <w:rsid w:val="000D28A0"/>
    <w:rsid w:val="000D2BF8"/>
    <w:rsid w:val="000D3162"/>
    <w:rsid w:val="000D4039"/>
    <w:rsid w:val="000D4604"/>
    <w:rsid w:val="000D4687"/>
    <w:rsid w:val="000D46FB"/>
    <w:rsid w:val="000D5038"/>
    <w:rsid w:val="000D5112"/>
    <w:rsid w:val="000D54CE"/>
    <w:rsid w:val="000D5679"/>
    <w:rsid w:val="000D5939"/>
    <w:rsid w:val="000D6F3E"/>
    <w:rsid w:val="000D6FEC"/>
    <w:rsid w:val="000D74CE"/>
    <w:rsid w:val="000D7786"/>
    <w:rsid w:val="000D78F5"/>
    <w:rsid w:val="000D7F74"/>
    <w:rsid w:val="000E0482"/>
    <w:rsid w:val="000E07AD"/>
    <w:rsid w:val="000E0B5C"/>
    <w:rsid w:val="000E19B4"/>
    <w:rsid w:val="000E1F94"/>
    <w:rsid w:val="000E2973"/>
    <w:rsid w:val="000E2C62"/>
    <w:rsid w:val="000E2E39"/>
    <w:rsid w:val="000E2EC0"/>
    <w:rsid w:val="000E30CC"/>
    <w:rsid w:val="000E3376"/>
    <w:rsid w:val="000E344A"/>
    <w:rsid w:val="000E3F6D"/>
    <w:rsid w:val="000E4043"/>
    <w:rsid w:val="000E42D6"/>
    <w:rsid w:val="000E4771"/>
    <w:rsid w:val="000E5F45"/>
    <w:rsid w:val="000E6501"/>
    <w:rsid w:val="000E6739"/>
    <w:rsid w:val="000E68D7"/>
    <w:rsid w:val="000E713E"/>
    <w:rsid w:val="000E72D1"/>
    <w:rsid w:val="000E7943"/>
    <w:rsid w:val="000E7E94"/>
    <w:rsid w:val="000F0B48"/>
    <w:rsid w:val="000F0B6C"/>
    <w:rsid w:val="000F1DE3"/>
    <w:rsid w:val="000F2265"/>
    <w:rsid w:val="000F25DA"/>
    <w:rsid w:val="000F276C"/>
    <w:rsid w:val="000F33BC"/>
    <w:rsid w:val="000F36EE"/>
    <w:rsid w:val="000F3A4C"/>
    <w:rsid w:val="000F3B78"/>
    <w:rsid w:val="000F3BAD"/>
    <w:rsid w:val="000F3CA3"/>
    <w:rsid w:val="000F3D2F"/>
    <w:rsid w:val="000F45B3"/>
    <w:rsid w:val="000F4759"/>
    <w:rsid w:val="000F49DD"/>
    <w:rsid w:val="000F49E5"/>
    <w:rsid w:val="000F4AC4"/>
    <w:rsid w:val="000F5A68"/>
    <w:rsid w:val="000F7096"/>
    <w:rsid w:val="001002E4"/>
    <w:rsid w:val="00100345"/>
    <w:rsid w:val="0010091F"/>
    <w:rsid w:val="0010151B"/>
    <w:rsid w:val="00101A95"/>
    <w:rsid w:val="0010211B"/>
    <w:rsid w:val="001021DA"/>
    <w:rsid w:val="001024BF"/>
    <w:rsid w:val="001027A5"/>
    <w:rsid w:val="001027BA"/>
    <w:rsid w:val="00102A77"/>
    <w:rsid w:val="00103037"/>
    <w:rsid w:val="00103134"/>
    <w:rsid w:val="00103488"/>
    <w:rsid w:val="001034A7"/>
    <w:rsid w:val="00103649"/>
    <w:rsid w:val="001040CC"/>
    <w:rsid w:val="001041F2"/>
    <w:rsid w:val="001042F7"/>
    <w:rsid w:val="00104DA1"/>
    <w:rsid w:val="00104F57"/>
    <w:rsid w:val="00105AF2"/>
    <w:rsid w:val="00105EEB"/>
    <w:rsid w:val="0010669B"/>
    <w:rsid w:val="001069B7"/>
    <w:rsid w:val="00106C1A"/>
    <w:rsid w:val="00106F66"/>
    <w:rsid w:val="00110958"/>
    <w:rsid w:val="00110CD8"/>
    <w:rsid w:val="00110E59"/>
    <w:rsid w:val="00110FF9"/>
    <w:rsid w:val="001111F4"/>
    <w:rsid w:val="001112C6"/>
    <w:rsid w:val="00111D58"/>
    <w:rsid w:val="00111EDA"/>
    <w:rsid w:val="001125CC"/>
    <w:rsid w:val="001139F0"/>
    <w:rsid w:val="00113A34"/>
    <w:rsid w:val="00113A51"/>
    <w:rsid w:val="00113A76"/>
    <w:rsid w:val="00113BED"/>
    <w:rsid w:val="00113EC7"/>
    <w:rsid w:val="00114458"/>
    <w:rsid w:val="001144ED"/>
    <w:rsid w:val="00114595"/>
    <w:rsid w:val="001145F0"/>
    <w:rsid w:val="0011461E"/>
    <w:rsid w:val="00114687"/>
    <w:rsid w:val="00114DBD"/>
    <w:rsid w:val="0011526E"/>
    <w:rsid w:val="00115EFF"/>
    <w:rsid w:val="0011601F"/>
    <w:rsid w:val="001160CD"/>
    <w:rsid w:val="00116AB5"/>
    <w:rsid w:val="00116FC8"/>
    <w:rsid w:val="001170AF"/>
    <w:rsid w:val="00117791"/>
    <w:rsid w:val="00117BCC"/>
    <w:rsid w:val="00120B4A"/>
    <w:rsid w:val="00121C93"/>
    <w:rsid w:val="00121EA7"/>
    <w:rsid w:val="001227E8"/>
    <w:rsid w:val="00122E4B"/>
    <w:rsid w:val="00123420"/>
    <w:rsid w:val="001239B8"/>
    <w:rsid w:val="00123AF9"/>
    <w:rsid w:val="00123B53"/>
    <w:rsid w:val="00123C71"/>
    <w:rsid w:val="001241E2"/>
    <w:rsid w:val="00124C8E"/>
    <w:rsid w:val="00124DC8"/>
    <w:rsid w:val="00125024"/>
    <w:rsid w:val="00125530"/>
    <w:rsid w:val="0012637F"/>
    <w:rsid w:val="0012671A"/>
    <w:rsid w:val="001278C8"/>
    <w:rsid w:val="00127CB6"/>
    <w:rsid w:val="00127F33"/>
    <w:rsid w:val="00130ABB"/>
    <w:rsid w:val="00130D73"/>
    <w:rsid w:val="00130DD9"/>
    <w:rsid w:val="0013212F"/>
    <w:rsid w:val="0013235C"/>
    <w:rsid w:val="001325B9"/>
    <w:rsid w:val="00132726"/>
    <w:rsid w:val="00132A01"/>
    <w:rsid w:val="00132CBA"/>
    <w:rsid w:val="00132CC2"/>
    <w:rsid w:val="00132DC1"/>
    <w:rsid w:val="001332BD"/>
    <w:rsid w:val="001332E9"/>
    <w:rsid w:val="00133A2C"/>
    <w:rsid w:val="00133B3F"/>
    <w:rsid w:val="0013545B"/>
    <w:rsid w:val="00135979"/>
    <w:rsid w:val="0013670F"/>
    <w:rsid w:val="001367D8"/>
    <w:rsid w:val="00136D0C"/>
    <w:rsid w:val="001371F2"/>
    <w:rsid w:val="0013775A"/>
    <w:rsid w:val="00137C50"/>
    <w:rsid w:val="00140224"/>
    <w:rsid w:val="0014058C"/>
    <w:rsid w:val="001407F1"/>
    <w:rsid w:val="00140BDB"/>
    <w:rsid w:val="00140EA6"/>
    <w:rsid w:val="00141189"/>
    <w:rsid w:val="0014184F"/>
    <w:rsid w:val="00141898"/>
    <w:rsid w:val="00141D4D"/>
    <w:rsid w:val="00141D63"/>
    <w:rsid w:val="001421BC"/>
    <w:rsid w:val="001425CC"/>
    <w:rsid w:val="00142A3B"/>
    <w:rsid w:val="00142AB9"/>
    <w:rsid w:val="00142CAC"/>
    <w:rsid w:val="001433F9"/>
    <w:rsid w:val="00144EC5"/>
    <w:rsid w:val="0014549E"/>
    <w:rsid w:val="001458F2"/>
    <w:rsid w:val="00145B9A"/>
    <w:rsid w:val="00145BA2"/>
    <w:rsid w:val="001464B4"/>
    <w:rsid w:val="00147307"/>
    <w:rsid w:val="00147827"/>
    <w:rsid w:val="00147FF8"/>
    <w:rsid w:val="001504F1"/>
    <w:rsid w:val="0015061C"/>
    <w:rsid w:val="001506AF"/>
    <w:rsid w:val="0015074B"/>
    <w:rsid w:val="00150B56"/>
    <w:rsid w:val="00150EBD"/>
    <w:rsid w:val="00151689"/>
    <w:rsid w:val="0015170B"/>
    <w:rsid w:val="00151C1F"/>
    <w:rsid w:val="00151CCE"/>
    <w:rsid w:val="00151E82"/>
    <w:rsid w:val="00152991"/>
    <w:rsid w:val="001529CC"/>
    <w:rsid w:val="00152BAF"/>
    <w:rsid w:val="00152FD9"/>
    <w:rsid w:val="00153210"/>
    <w:rsid w:val="00153734"/>
    <w:rsid w:val="001537EC"/>
    <w:rsid w:val="00153A72"/>
    <w:rsid w:val="00153CE1"/>
    <w:rsid w:val="0015465B"/>
    <w:rsid w:val="00154C11"/>
    <w:rsid w:val="00154C57"/>
    <w:rsid w:val="0015519A"/>
    <w:rsid w:val="00155B68"/>
    <w:rsid w:val="00155C3C"/>
    <w:rsid w:val="00156125"/>
    <w:rsid w:val="00156423"/>
    <w:rsid w:val="00156F43"/>
    <w:rsid w:val="00157131"/>
    <w:rsid w:val="00157529"/>
    <w:rsid w:val="00157600"/>
    <w:rsid w:val="001579B7"/>
    <w:rsid w:val="00157C9E"/>
    <w:rsid w:val="00157F63"/>
    <w:rsid w:val="0016028D"/>
    <w:rsid w:val="001604EA"/>
    <w:rsid w:val="00160685"/>
    <w:rsid w:val="00160AF7"/>
    <w:rsid w:val="00161504"/>
    <w:rsid w:val="00161E2E"/>
    <w:rsid w:val="00161ECB"/>
    <w:rsid w:val="00161F2B"/>
    <w:rsid w:val="00162934"/>
    <w:rsid w:val="00162CE1"/>
    <w:rsid w:val="00162DB6"/>
    <w:rsid w:val="00164357"/>
    <w:rsid w:val="0016504D"/>
    <w:rsid w:val="0016536A"/>
    <w:rsid w:val="001659E5"/>
    <w:rsid w:val="00165C4D"/>
    <w:rsid w:val="00165CA9"/>
    <w:rsid w:val="00165ED3"/>
    <w:rsid w:val="0016630A"/>
    <w:rsid w:val="00166537"/>
    <w:rsid w:val="001668CF"/>
    <w:rsid w:val="001669B0"/>
    <w:rsid w:val="001674B7"/>
    <w:rsid w:val="001675C2"/>
    <w:rsid w:val="00170190"/>
    <w:rsid w:val="001702A4"/>
    <w:rsid w:val="00170D7A"/>
    <w:rsid w:val="00170DD7"/>
    <w:rsid w:val="00170F83"/>
    <w:rsid w:val="00171574"/>
    <w:rsid w:val="00172484"/>
    <w:rsid w:val="00172DCD"/>
    <w:rsid w:val="001732BE"/>
    <w:rsid w:val="001735C2"/>
    <w:rsid w:val="001738D7"/>
    <w:rsid w:val="00173EDD"/>
    <w:rsid w:val="001745E4"/>
    <w:rsid w:val="00174C61"/>
    <w:rsid w:val="00175E15"/>
    <w:rsid w:val="0017635C"/>
    <w:rsid w:val="00176378"/>
    <w:rsid w:val="00176A31"/>
    <w:rsid w:val="00176DDE"/>
    <w:rsid w:val="00176E3F"/>
    <w:rsid w:val="00177389"/>
    <w:rsid w:val="00177586"/>
    <w:rsid w:val="0017794B"/>
    <w:rsid w:val="00180366"/>
    <w:rsid w:val="001808AF"/>
    <w:rsid w:val="00180E30"/>
    <w:rsid w:val="00180E9D"/>
    <w:rsid w:val="00181B92"/>
    <w:rsid w:val="0018281D"/>
    <w:rsid w:val="00182859"/>
    <w:rsid w:val="00182D53"/>
    <w:rsid w:val="00183188"/>
    <w:rsid w:val="001831CF"/>
    <w:rsid w:val="001839AD"/>
    <w:rsid w:val="00183C7C"/>
    <w:rsid w:val="0018444E"/>
    <w:rsid w:val="00184584"/>
    <w:rsid w:val="0018511B"/>
    <w:rsid w:val="0018561A"/>
    <w:rsid w:val="00185BCE"/>
    <w:rsid w:val="00185DFF"/>
    <w:rsid w:val="001861EA"/>
    <w:rsid w:val="001865BE"/>
    <w:rsid w:val="001867C3"/>
    <w:rsid w:val="00186D53"/>
    <w:rsid w:val="00186D6C"/>
    <w:rsid w:val="00186DAF"/>
    <w:rsid w:val="00186E10"/>
    <w:rsid w:val="00186E21"/>
    <w:rsid w:val="00186E9A"/>
    <w:rsid w:val="0018709B"/>
    <w:rsid w:val="00187F90"/>
    <w:rsid w:val="0019011E"/>
    <w:rsid w:val="00190206"/>
    <w:rsid w:val="00190290"/>
    <w:rsid w:val="00190800"/>
    <w:rsid w:val="00190D0C"/>
    <w:rsid w:val="0019141A"/>
    <w:rsid w:val="00191F0F"/>
    <w:rsid w:val="00192324"/>
    <w:rsid w:val="00192391"/>
    <w:rsid w:val="00192AFC"/>
    <w:rsid w:val="00192D16"/>
    <w:rsid w:val="00192E0F"/>
    <w:rsid w:val="00192EA8"/>
    <w:rsid w:val="00193076"/>
    <w:rsid w:val="00193151"/>
    <w:rsid w:val="00193190"/>
    <w:rsid w:val="001932D7"/>
    <w:rsid w:val="001932FA"/>
    <w:rsid w:val="001934F0"/>
    <w:rsid w:val="001935BA"/>
    <w:rsid w:val="00193DF8"/>
    <w:rsid w:val="001940FA"/>
    <w:rsid w:val="001941CE"/>
    <w:rsid w:val="00194422"/>
    <w:rsid w:val="00194668"/>
    <w:rsid w:val="00194E76"/>
    <w:rsid w:val="00194F6C"/>
    <w:rsid w:val="0019588B"/>
    <w:rsid w:val="001958EA"/>
    <w:rsid w:val="001963D1"/>
    <w:rsid w:val="00196691"/>
    <w:rsid w:val="001967B1"/>
    <w:rsid w:val="00196B43"/>
    <w:rsid w:val="001970E1"/>
    <w:rsid w:val="001974C0"/>
    <w:rsid w:val="00197C9E"/>
    <w:rsid w:val="001A0504"/>
    <w:rsid w:val="001A0538"/>
    <w:rsid w:val="001A0585"/>
    <w:rsid w:val="001A05C9"/>
    <w:rsid w:val="001A07A0"/>
    <w:rsid w:val="001A09D1"/>
    <w:rsid w:val="001A09D5"/>
    <w:rsid w:val="001A10ED"/>
    <w:rsid w:val="001A11D4"/>
    <w:rsid w:val="001A19BA"/>
    <w:rsid w:val="001A2A41"/>
    <w:rsid w:val="001A2E18"/>
    <w:rsid w:val="001A2ECC"/>
    <w:rsid w:val="001A34C8"/>
    <w:rsid w:val="001A3B6A"/>
    <w:rsid w:val="001A4227"/>
    <w:rsid w:val="001A4926"/>
    <w:rsid w:val="001A4EE9"/>
    <w:rsid w:val="001A4F63"/>
    <w:rsid w:val="001A55B2"/>
    <w:rsid w:val="001A5B33"/>
    <w:rsid w:val="001A5B92"/>
    <w:rsid w:val="001A63AF"/>
    <w:rsid w:val="001A68E6"/>
    <w:rsid w:val="001A692F"/>
    <w:rsid w:val="001A6C10"/>
    <w:rsid w:val="001A6D63"/>
    <w:rsid w:val="001A6DCE"/>
    <w:rsid w:val="001A72DA"/>
    <w:rsid w:val="001A7756"/>
    <w:rsid w:val="001A7785"/>
    <w:rsid w:val="001A7A09"/>
    <w:rsid w:val="001A7A6A"/>
    <w:rsid w:val="001A7BFA"/>
    <w:rsid w:val="001B06A5"/>
    <w:rsid w:val="001B0895"/>
    <w:rsid w:val="001B0E45"/>
    <w:rsid w:val="001B123E"/>
    <w:rsid w:val="001B13CE"/>
    <w:rsid w:val="001B2C3F"/>
    <w:rsid w:val="001B344D"/>
    <w:rsid w:val="001B3A73"/>
    <w:rsid w:val="001B4F2B"/>
    <w:rsid w:val="001B4FDE"/>
    <w:rsid w:val="001B509D"/>
    <w:rsid w:val="001B532A"/>
    <w:rsid w:val="001B6022"/>
    <w:rsid w:val="001B606E"/>
    <w:rsid w:val="001B615C"/>
    <w:rsid w:val="001B61B4"/>
    <w:rsid w:val="001B6422"/>
    <w:rsid w:val="001B6918"/>
    <w:rsid w:val="001B6A95"/>
    <w:rsid w:val="001B7039"/>
    <w:rsid w:val="001B7884"/>
    <w:rsid w:val="001C038B"/>
    <w:rsid w:val="001C0BF2"/>
    <w:rsid w:val="001C0F1A"/>
    <w:rsid w:val="001C191C"/>
    <w:rsid w:val="001C1DF1"/>
    <w:rsid w:val="001C1F82"/>
    <w:rsid w:val="001C2512"/>
    <w:rsid w:val="001C26EA"/>
    <w:rsid w:val="001C29E1"/>
    <w:rsid w:val="001C2AAF"/>
    <w:rsid w:val="001C34DC"/>
    <w:rsid w:val="001C382C"/>
    <w:rsid w:val="001C3980"/>
    <w:rsid w:val="001C4021"/>
    <w:rsid w:val="001C454B"/>
    <w:rsid w:val="001C486E"/>
    <w:rsid w:val="001C4CE6"/>
    <w:rsid w:val="001C4E33"/>
    <w:rsid w:val="001C51D9"/>
    <w:rsid w:val="001C5F14"/>
    <w:rsid w:val="001C62DD"/>
    <w:rsid w:val="001C7CEF"/>
    <w:rsid w:val="001C7FEF"/>
    <w:rsid w:val="001D00BB"/>
    <w:rsid w:val="001D021C"/>
    <w:rsid w:val="001D0960"/>
    <w:rsid w:val="001D0ABE"/>
    <w:rsid w:val="001D0C1C"/>
    <w:rsid w:val="001D0C8E"/>
    <w:rsid w:val="001D167A"/>
    <w:rsid w:val="001D1B4D"/>
    <w:rsid w:val="001D20D8"/>
    <w:rsid w:val="001D29D3"/>
    <w:rsid w:val="001D3DF8"/>
    <w:rsid w:val="001D43F9"/>
    <w:rsid w:val="001D48C0"/>
    <w:rsid w:val="001D65DF"/>
    <w:rsid w:val="001D6842"/>
    <w:rsid w:val="001D6E8F"/>
    <w:rsid w:val="001D70FD"/>
    <w:rsid w:val="001D7BB4"/>
    <w:rsid w:val="001D7ED2"/>
    <w:rsid w:val="001E0094"/>
    <w:rsid w:val="001E01E0"/>
    <w:rsid w:val="001E01FA"/>
    <w:rsid w:val="001E10EC"/>
    <w:rsid w:val="001E157A"/>
    <w:rsid w:val="001E17EB"/>
    <w:rsid w:val="001E1B8D"/>
    <w:rsid w:val="001E1C19"/>
    <w:rsid w:val="001E2284"/>
    <w:rsid w:val="001E285B"/>
    <w:rsid w:val="001E298E"/>
    <w:rsid w:val="001E2A38"/>
    <w:rsid w:val="001E2C3F"/>
    <w:rsid w:val="001E367E"/>
    <w:rsid w:val="001E3A3D"/>
    <w:rsid w:val="001E3CA6"/>
    <w:rsid w:val="001E3EFA"/>
    <w:rsid w:val="001E5380"/>
    <w:rsid w:val="001E647B"/>
    <w:rsid w:val="001E650A"/>
    <w:rsid w:val="001E6F4E"/>
    <w:rsid w:val="001E78F2"/>
    <w:rsid w:val="001E7AD5"/>
    <w:rsid w:val="001F01C9"/>
    <w:rsid w:val="001F044C"/>
    <w:rsid w:val="001F0500"/>
    <w:rsid w:val="001F0C9C"/>
    <w:rsid w:val="001F1275"/>
    <w:rsid w:val="001F1711"/>
    <w:rsid w:val="001F1EE7"/>
    <w:rsid w:val="001F298A"/>
    <w:rsid w:val="001F2C2B"/>
    <w:rsid w:val="001F36B2"/>
    <w:rsid w:val="001F37A0"/>
    <w:rsid w:val="001F3A94"/>
    <w:rsid w:val="001F4437"/>
    <w:rsid w:val="001F4841"/>
    <w:rsid w:val="001F4C61"/>
    <w:rsid w:val="001F4D71"/>
    <w:rsid w:val="001F4F6C"/>
    <w:rsid w:val="001F5091"/>
    <w:rsid w:val="001F571E"/>
    <w:rsid w:val="001F5AD4"/>
    <w:rsid w:val="001F61CD"/>
    <w:rsid w:val="001F630E"/>
    <w:rsid w:val="001F68A6"/>
    <w:rsid w:val="001F6F5F"/>
    <w:rsid w:val="001F737F"/>
    <w:rsid w:val="001F7EF4"/>
    <w:rsid w:val="0020018C"/>
    <w:rsid w:val="00200F2C"/>
    <w:rsid w:val="002012E5"/>
    <w:rsid w:val="0020192C"/>
    <w:rsid w:val="0020237E"/>
    <w:rsid w:val="00202D60"/>
    <w:rsid w:val="00202DA3"/>
    <w:rsid w:val="00202E9F"/>
    <w:rsid w:val="0020365D"/>
    <w:rsid w:val="0020414D"/>
    <w:rsid w:val="00204169"/>
    <w:rsid w:val="002051E4"/>
    <w:rsid w:val="00205DE7"/>
    <w:rsid w:val="00205E3D"/>
    <w:rsid w:val="00205EC0"/>
    <w:rsid w:val="0020611D"/>
    <w:rsid w:val="002061BD"/>
    <w:rsid w:val="00206914"/>
    <w:rsid w:val="00207DF2"/>
    <w:rsid w:val="00210B48"/>
    <w:rsid w:val="00210E6B"/>
    <w:rsid w:val="0021103E"/>
    <w:rsid w:val="0021106E"/>
    <w:rsid w:val="0021131B"/>
    <w:rsid w:val="002114EC"/>
    <w:rsid w:val="002117D4"/>
    <w:rsid w:val="002120C0"/>
    <w:rsid w:val="00212176"/>
    <w:rsid w:val="002122E5"/>
    <w:rsid w:val="002127EA"/>
    <w:rsid w:val="00212D98"/>
    <w:rsid w:val="00214C53"/>
    <w:rsid w:val="00215087"/>
    <w:rsid w:val="00215329"/>
    <w:rsid w:val="00215529"/>
    <w:rsid w:val="002156E3"/>
    <w:rsid w:val="0021577F"/>
    <w:rsid w:val="00215989"/>
    <w:rsid w:val="002164FB"/>
    <w:rsid w:val="0021650E"/>
    <w:rsid w:val="00216CF9"/>
    <w:rsid w:val="002171DC"/>
    <w:rsid w:val="00217361"/>
    <w:rsid w:val="00217381"/>
    <w:rsid w:val="002173E3"/>
    <w:rsid w:val="00217821"/>
    <w:rsid w:val="00217F09"/>
    <w:rsid w:val="002203DF"/>
    <w:rsid w:val="002205B4"/>
    <w:rsid w:val="002206BD"/>
    <w:rsid w:val="002215DB"/>
    <w:rsid w:val="002219C7"/>
    <w:rsid w:val="00221A57"/>
    <w:rsid w:val="002221F5"/>
    <w:rsid w:val="00222200"/>
    <w:rsid w:val="002230A2"/>
    <w:rsid w:val="0022372D"/>
    <w:rsid w:val="002242F9"/>
    <w:rsid w:val="00224686"/>
    <w:rsid w:val="00224690"/>
    <w:rsid w:val="00224A9F"/>
    <w:rsid w:val="00225D86"/>
    <w:rsid w:val="00226303"/>
    <w:rsid w:val="0022632C"/>
    <w:rsid w:val="002263EA"/>
    <w:rsid w:val="002264E8"/>
    <w:rsid w:val="002265DE"/>
    <w:rsid w:val="00226B64"/>
    <w:rsid w:val="00226FCE"/>
    <w:rsid w:val="0022786B"/>
    <w:rsid w:val="002278BA"/>
    <w:rsid w:val="00227DCB"/>
    <w:rsid w:val="00230081"/>
    <w:rsid w:val="0023039F"/>
    <w:rsid w:val="002303F2"/>
    <w:rsid w:val="002304C1"/>
    <w:rsid w:val="00230666"/>
    <w:rsid w:val="00230ED7"/>
    <w:rsid w:val="00231D1C"/>
    <w:rsid w:val="0023215D"/>
    <w:rsid w:val="00232590"/>
    <w:rsid w:val="002330CF"/>
    <w:rsid w:val="002334BB"/>
    <w:rsid w:val="00233E07"/>
    <w:rsid w:val="0023430F"/>
    <w:rsid w:val="00234A72"/>
    <w:rsid w:val="00234ADD"/>
    <w:rsid w:val="002355FE"/>
    <w:rsid w:val="00235FC7"/>
    <w:rsid w:val="00236071"/>
    <w:rsid w:val="00236A77"/>
    <w:rsid w:val="00236F16"/>
    <w:rsid w:val="00236F9F"/>
    <w:rsid w:val="00237163"/>
    <w:rsid w:val="00237663"/>
    <w:rsid w:val="00237CA0"/>
    <w:rsid w:val="00237EE3"/>
    <w:rsid w:val="00240254"/>
    <w:rsid w:val="002404D3"/>
    <w:rsid w:val="00240A7B"/>
    <w:rsid w:val="00241087"/>
    <w:rsid w:val="002410C1"/>
    <w:rsid w:val="00241253"/>
    <w:rsid w:val="002414D2"/>
    <w:rsid w:val="00241C3D"/>
    <w:rsid w:val="00241DA2"/>
    <w:rsid w:val="00241E27"/>
    <w:rsid w:val="00242296"/>
    <w:rsid w:val="00242325"/>
    <w:rsid w:val="00242336"/>
    <w:rsid w:val="00242902"/>
    <w:rsid w:val="00242A2F"/>
    <w:rsid w:val="00243A32"/>
    <w:rsid w:val="002447A7"/>
    <w:rsid w:val="00244BAD"/>
    <w:rsid w:val="00245B5A"/>
    <w:rsid w:val="00246C5C"/>
    <w:rsid w:val="00246DC9"/>
    <w:rsid w:val="002500A8"/>
    <w:rsid w:val="00250E3B"/>
    <w:rsid w:val="002517BD"/>
    <w:rsid w:val="00253502"/>
    <w:rsid w:val="00253BE2"/>
    <w:rsid w:val="00254025"/>
    <w:rsid w:val="002540EB"/>
    <w:rsid w:val="0025437C"/>
    <w:rsid w:val="0025465C"/>
    <w:rsid w:val="00254746"/>
    <w:rsid w:val="002548CE"/>
    <w:rsid w:val="002551AF"/>
    <w:rsid w:val="00255DE6"/>
    <w:rsid w:val="00256402"/>
    <w:rsid w:val="002570A4"/>
    <w:rsid w:val="00257245"/>
    <w:rsid w:val="00257587"/>
    <w:rsid w:val="00257985"/>
    <w:rsid w:val="00257D24"/>
    <w:rsid w:val="00257E89"/>
    <w:rsid w:val="00257EFD"/>
    <w:rsid w:val="00260A4E"/>
    <w:rsid w:val="00261793"/>
    <w:rsid w:val="002618B9"/>
    <w:rsid w:val="0026211D"/>
    <w:rsid w:val="00262818"/>
    <w:rsid w:val="00262E52"/>
    <w:rsid w:val="002633DF"/>
    <w:rsid w:val="00263FA8"/>
    <w:rsid w:val="00264089"/>
    <w:rsid w:val="0026427D"/>
    <w:rsid w:val="00265287"/>
    <w:rsid w:val="002654F7"/>
    <w:rsid w:val="0026556C"/>
    <w:rsid w:val="00266134"/>
    <w:rsid w:val="00266668"/>
    <w:rsid w:val="00266D36"/>
    <w:rsid w:val="00266E73"/>
    <w:rsid w:val="00267194"/>
    <w:rsid w:val="00267480"/>
    <w:rsid w:val="0026774D"/>
    <w:rsid w:val="0026785B"/>
    <w:rsid w:val="00267C7C"/>
    <w:rsid w:val="002703D7"/>
    <w:rsid w:val="0027083C"/>
    <w:rsid w:val="00270DB3"/>
    <w:rsid w:val="00270EE2"/>
    <w:rsid w:val="00271068"/>
    <w:rsid w:val="00271325"/>
    <w:rsid w:val="00271DD2"/>
    <w:rsid w:val="002727E2"/>
    <w:rsid w:val="00272BD0"/>
    <w:rsid w:val="00272DAD"/>
    <w:rsid w:val="00273503"/>
    <w:rsid w:val="0027391B"/>
    <w:rsid w:val="00273C30"/>
    <w:rsid w:val="00273D03"/>
    <w:rsid w:val="00273D06"/>
    <w:rsid w:val="00273E7E"/>
    <w:rsid w:val="00274258"/>
    <w:rsid w:val="002742F9"/>
    <w:rsid w:val="00274D1B"/>
    <w:rsid w:val="00274D3D"/>
    <w:rsid w:val="0027561D"/>
    <w:rsid w:val="00275815"/>
    <w:rsid w:val="002758D3"/>
    <w:rsid w:val="00275C8B"/>
    <w:rsid w:val="0027615F"/>
    <w:rsid w:val="0027628A"/>
    <w:rsid w:val="002771F6"/>
    <w:rsid w:val="00277A2F"/>
    <w:rsid w:val="00277AAE"/>
    <w:rsid w:val="00277C60"/>
    <w:rsid w:val="002800DC"/>
    <w:rsid w:val="002801F7"/>
    <w:rsid w:val="00280637"/>
    <w:rsid w:val="002808BA"/>
    <w:rsid w:val="002814F0"/>
    <w:rsid w:val="00281BFA"/>
    <w:rsid w:val="0028221E"/>
    <w:rsid w:val="0028227E"/>
    <w:rsid w:val="00282303"/>
    <w:rsid w:val="00282AC6"/>
    <w:rsid w:val="00283155"/>
    <w:rsid w:val="0028381F"/>
    <w:rsid w:val="00283D07"/>
    <w:rsid w:val="0028425D"/>
    <w:rsid w:val="0028442B"/>
    <w:rsid w:val="00284F21"/>
    <w:rsid w:val="00284F56"/>
    <w:rsid w:val="00285259"/>
    <w:rsid w:val="002852B8"/>
    <w:rsid w:val="00285394"/>
    <w:rsid w:val="002853FC"/>
    <w:rsid w:val="00286308"/>
    <w:rsid w:val="002867E0"/>
    <w:rsid w:val="00286B10"/>
    <w:rsid w:val="00286C25"/>
    <w:rsid w:val="00286F14"/>
    <w:rsid w:val="0028713F"/>
    <w:rsid w:val="00287617"/>
    <w:rsid w:val="0028788A"/>
    <w:rsid w:val="00287C72"/>
    <w:rsid w:val="00287EBF"/>
    <w:rsid w:val="00287F46"/>
    <w:rsid w:val="002904AA"/>
    <w:rsid w:val="00290591"/>
    <w:rsid w:val="002909AB"/>
    <w:rsid w:val="00290E93"/>
    <w:rsid w:val="002911AB"/>
    <w:rsid w:val="002911D7"/>
    <w:rsid w:val="0029235F"/>
    <w:rsid w:val="0029260E"/>
    <w:rsid w:val="00292614"/>
    <w:rsid w:val="0029276D"/>
    <w:rsid w:val="0029278C"/>
    <w:rsid w:val="00292BDA"/>
    <w:rsid w:val="00292EA3"/>
    <w:rsid w:val="002935A3"/>
    <w:rsid w:val="00293D6E"/>
    <w:rsid w:val="0029481A"/>
    <w:rsid w:val="00294BD5"/>
    <w:rsid w:val="002951D2"/>
    <w:rsid w:val="0029537C"/>
    <w:rsid w:val="002953B2"/>
    <w:rsid w:val="002957A1"/>
    <w:rsid w:val="00295EEE"/>
    <w:rsid w:val="002968CD"/>
    <w:rsid w:val="00296973"/>
    <w:rsid w:val="00296E6A"/>
    <w:rsid w:val="0029725E"/>
    <w:rsid w:val="002973DC"/>
    <w:rsid w:val="00297781"/>
    <w:rsid w:val="00297AF0"/>
    <w:rsid w:val="00297C81"/>
    <w:rsid w:val="00297DB1"/>
    <w:rsid w:val="002A002B"/>
    <w:rsid w:val="002A018C"/>
    <w:rsid w:val="002A05D4"/>
    <w:rsid w:val="002A0773"/>
    <w:rsid w:val="002A0E0E"/>
    <w:rsid w:val="002A0E5F"/>
    <w:rsid w:val="002A14BA"/>
    <w:rsid w:val="002A174A"/>
    <w:rsid w:val="002A182E"/>
    <w:rsid w:val="002A18A9"/>
    <w:rsid w:val="002A2A96"/>
    <w:rsid w:val="002A2B2B"/>
    <w:rsid w:val="002A2D9B"/>
    <w:rsid w:val="002A2E60"/>
    <w:rsid w:val="002A312B"/>
    <w:rsid w:val="002A338A"/>
    <w:rsid w:val="002A343A"/>
    <w:rsid w:val="002A3519"/>
    <w:rsid w:val="002A3E35"/>
    <w:rsid w:val="002A3E4F"/>
    <w:rsid w:val="002A4496"/>
    <w:rsid w:val="002A5401"/>
    <w:rsid w:val="002A5913"/>
    <w:rsid w:val="002A591B"/>
    <w:rsid w:val="002A5FE9"/>
    <w:rsid w:val="002A645A"/>
    <w:rsid w:val="002A6601"/>
    <w:rsid w:val="002A67AC"/>
    <w:rsid w:val="002A690F"/>
    <w:rsid w:val="002A6A30"/>
    <w:rsid w:val="002A6CAF"/>
    <w:rsid w:val="002A6E8E"/>
    <w:rsid w:val="002A6FBC"/>
    <w:rsid w:val="002A758F"/>
    <w:rsid w:val="002A7739"/>
    <w:rsid w:val="002A78D6"/>
    <w:rsid w:val="002B0309"/>
    <w:rsid w:val="002B046A"/>
    <w:rsid w:val="002B0617"/>
    <w:rsid w:val="002B0637"/>
    <w:rsid w:val="002B0C68"/>
    <w:rsid w:val="002B0DFD"/>
    <w:rsid w:val="002B0E1E"/>
    <w:rsid w:val="002B1246"/>
    <w:rsid w:val="002B1AE3"/>
    <w:rsid w:val="002B2261"/>
    <w:rsid w:val="002B27B6"/>
    <w:rsid w:val="002B3D27"/>
    <w:rsid w:val="002B3ECE"/>
    <w:rsid w:val="002B40E6"/>
    <w:rsid w:val="002B44EB"/>
    <w:rsid w:val="002B48A5"/>
    <w:rsid w:val="002B4A48"/>
    <w:rsid w:val="002B4D39"/>
    <w:rsid w:val="002B51BF"/>
    <w:rsid w:val="002B5355"/>
    <w:rsid w:val="002B6D75"/>
    <w:rsid w:val="002B7136"/>
    <w:rsid w:val="002C0080"/>
    <w:rsid w:val="002C01F1"/>
    <w:rsid w:val="002C040D"/>
    <w:rsid w:val="002C0880"/>
    <w:rsid w:val="002C0970"/>
    <w:rsid w:val="002C0B02"/>
    <w:rsid w:val="002C1050"/>
    <w:rsid w:val="002C10CD"/>
    <w:rsid w:val="002C1105"/>
    <w:rsid w:val="002C122D"/>
    <w:rsid w:val="002C12FB"/>
    <w:rsid w:val="002C1C2B"/>
    <w:rsid w:val="002C2647"/>
    <w:rsid w:val="002C275D"/>
    <w:rsid w:val="002C29B0"/>
    <w:rsid w:val="002C31A9"/>
    <w:rsid w:val="002C3242"/>
    <w:rsid w:val="002C3536"/>
    <w:rsid w:val="002C35FB"/>
    <w:rsid w:val="002C3BA8"/>
    <w:rsid w:val="002C522E"/>
    <w:rsid w:val="002C563B"/>
    <w:rsid w:val="002C59A9"/>
    <w:rsid w:val="002C5A5E"/>
    <w:rsid w:val="002C5BEE"/>
    <w:rsid w:val="002C634F"/>
    <w:rsid w:val="002C6388"/>
    <w:rsid w:val="002C6ABD"/>
    <w:rsid w:val="002C6D48"/>
    <w:rsid w:val="002C74A9"/>
    <w:rsid w:val="002C76CD"/>
    <w:rsid w:val="002C79BD"/>
    <w:rsid w:val="002C7BB8"/>
    <w:rsid w:val="002C7DA0"/>
    <w:rsid w:val="002D09A7"/>
    <w:rsid w:val="002D1683"/>
    <w:rsid w:val="002D2429"/>
    <w:rsid w:val="002D243E"/>
    <w:rsid w:val="002D24A3"/>
    <w:rsid w:val="002D2553"/>
    <w:rsid w:val="002D3369"/>
    <w:rsid w:val="002D3BC5"/>
    <w:rsid w:val="002D44F2"/>
    <w:rsid w:val="002D471D"/>
    <w:rsid w:val="002D47F3"/>
    <w:rsid w:val="002D48BF"/>
    <w:rsid w:val="002D5252"/>
    <w:rsid w:val="002D5481"/>
    <w:rsid w:val="002D568C"/>
    <w:rsid w:val="002D5CB6"/>
    <w:rsid w:val="002D60D3"/>
    <w:rsid w:val="002D654D"/>
    <w:rsid w:val="002D6BBB"/>
    <w:rsid w:val="002D7014"/>
    <w:rsid w:val="002D7365"/>
    <w:rsid w:val="002D7581"/>
    <w:rsid w:val="002D7762"/>
    <w:rsid w:val="002D77B4"/>
    <w:rsid w:val="002E091B"/>
    <w:rsid w:val="002E0F5A"/>
    <w:rsid w:val="002E12F3"/>
    <w:rsid w:val="002E15A8"/>
    <w:rsid w:val="002E224D"/>
    <w:rsid w:val="002E22B9"/>
    <w:rsid w:val="002E278C"/>
    <w:rsid w:val="002E29F8"/>
    <w:rsid w:val="002E2CBB"/>
    <w:rsid w:val="002E37AF"/>
    <w:rsid w:val="002E3900"/>
    <w:rsid w:val="002E3C8C"/>
    <w:rsid w:val="002E408A"/>
    <w:rsid w:val="002E46C3"/>
    <w:rsid w:val="002E4BC1"/>
    <w:rsid w:val="002E4F23"/>
    <w:rsid w:val="002E54D5"/>
    <w:rsid w:val="002E5C05"/>
    <w:rsid w:val="002E67B0"/>
    <w:rsid w:val="002E7112"/>
    <w:rsid w:val="002E729F"/>
    <w:rsid w:val="002E794A"/>
    <w:rsid w:val="002F1624"/>
    <w:rsid w:val="002F2110"/>
    <w:rsid w:val="002F23CC"/>
    <w:rsid w:val="002F253A"/>
    <w:rsid w:val="002F2E45"/>
    <w:rsid w:val="002F3112"/>
    <w:rsid w:val="002F3428"/>
    <w:rsid w:val="002F3633"/>
    <w:rsid w:val="002F3723"/>
    <w:rsid w:val="002F4121"/>
    <w:rsid w:val="002F4971"/>
    <w:rsid w:val="002F4D3C"/>
    <w:rsid w:val="002F5006"/>
    <w:rsid w:val="002F5192"/>
    <w:rsid w:val="002F5646"/>
    <w:rsid w:val="002F5804"/>
    <w:rsid w:val="002F5ADC"/>
    <w:rsid w:val="002F5B1B"/>
    <w:rsid w:val="002F6014"/>
    <w:rsid w:val="002F63F4"/>
    <w:rsid w:val="002F6F5B"/>
    <w:rsid w:val="002F7184"/>
    <w:rsid w:val="002F76D0"/>
    <w:rsid w:val="002F7CF9"/>
    <w:rsid w:val="002F7E66"/>
    <w:rsid w:val="003006F1"/>
    <w:rsid w:val="00301C83"/>
    <w:rsid w:val="003023E7"/>
    <w:rsid w:val="00302DAC"/>
    <w:rsid w:val="00303B60"/>
    <w:rsid w:val="00303F81"/>
    <w:rsid w:val="0030413C"/>
    <w:rsid w:val="00304BA0"/>
    <w:rsid w:val="00304CB4"/>
    <w:rsid w:val="00305714"/>
    <w:rsid w:val="00307572"/>
    <w:rsid w:val="00307C22"/>
    <w:rsid w:val="00310344"/>
    <w:rsid w:val="0031047E"/>
    <w:rsid w:val="00310568"/>
    <w:rsid w:val="00310EDC"/>
    <w:rsid w:val="00311075"/>
    <w:rsid w:val="00311501"/>
    <w:rsid w:val="00311645"/>
    <w:rsid w:val="003121E1"/>
    <w:rsid w:val="003123C9"/>
    <w:rsid w:val="003127C7"/>
    <w:rsid w:val="00312815"/>
    <w:rsid w:val="0031298D"/>
    <w:rsid w:val="003135F6"/>
    <w:rsid w:val="00313733"/>
    <w:rsid w:val="00314039"/>
    <w:rsid w:val="00314520"/>
    <w:rsid w:val="003154DD"/>
    <w:rsid w:val="003157A8"/>
    <w:rsid w:val="00315DE0"/>
    <w:rsid w:val="003162CF"/>
    <w:rsid w:val="00316676"/>
    <w:rsid w:val="003166BB"/>
    <w:rsid w:val="0031679F"/>
    <w:rsid w:val="00316E16"/>
    <w:rsid w:val="003170B3"/>
    <w:rsid w:val="0031713C"/>
    <w:rsid w:val="0031753A"/>
    <w:rsid w:val="003175D8"/>
    <w:rsid w:val="0031794A"/>
    <w:rsid w:val="003204A1"/>
    <w:rsid w:val="003205EB"/>
    <w:rsid w:val="00320A2D"/>
    <w:rsid w:val="00320C0D"/>
    <w:rsid w:val="003212EB"/>
    <w:rsid w:val="003212F1"/>
    <w:rsid w:val="003215E0"/>
    <w:rsid w:val="0032218B"/>
    <w:rsid w:val="00322388"/>
    <w:rsid w:val="00322835"/>
    <w:rsid w:val="00322917"/>
    <w:rsid w:val="00322A5B"/>
    <w:rsid w:val="00322A61"/>
    <w:rsid w:val="003231A9"/>
    <w:rsid w:val="003239C2"/>
    <w:rsid w:val="00323AB5"/>
    <w:rsid w:val="00324566"/>
    <w:rsid w:val="0032486A"/>
    <w:rsid w:val="003249CB"/>
    <w:rsid w:val="00324E9B"/>
    <w:rsid w:val="003251BA"/>
    <w:rsid w:val="0032593D"/>
    <w:rsid w:val="00325D82"/>
    <w:rsid w:val="003260E0"/>
    <w:rsid w:val="00326777"/>
    <w:rsid w:val="00326C42"/>
    <w:rsid w:val="00326EB4"/>
    <w:rsid w:val="003270F9"/>
    <w:rsid w:val="003277FF"/>
    <w:rsid w:val="0033082D"/>
    <w:rsid w:val="00330912"/>
    <w:rsid w:val="00330AAC"/>
    <w:rsid w:val="00330E28"/>
    <w:rsid w:val="00330E35"/>
    <w:rsid w:val="00331500"/>
    <w:rsid w:val="0033158A"/>
    <w:rsid w:val="00331AAD"/>
    <w:rsid w:val="00331DA9"/>
    <w:rsid w:val="00331F4A"/>
    <w:rsid w:val="00331F4E"/>
    <w:rsid w:val="003320EF"/>
    <w:rsid w:val="003323B6"/>
    <w:rsid w:val="003324D5"/>
    <w:rsid w:val="00333596"/>
    <w:rsid w:val="00333F13"/>
    <w:rsid w:val="003340CE"/>
    <w:rsid w:val="00334B1B"/>
    <w:rsid w:val="00334FD1"/>
    <w:rsid w:val="00335D09"/>
    <w:rsid w:val="00336D49"/>
    <w:rsid w:val="003371CE"/>
    <w:rsid w:val="003372A9"/>
    <w:rsid w:val="003374D6"/>
    <w:rsid w:val="00340216"/>
    <w:rsid w:val="00340719"/>
    <w:rsid w:val="00340D26"/>
    <w:rsid w:val="003416E0"/>
    <w:rsid w:val="0034188C"/>
    <w:rsid w:val="003420E3"/>
    <w:rsid w:val="00342184"/>
    <w:rsid w:val="00342FD8"/>
    <w:rsid w:val="003436C9"/>
    <w:rsid w:val="003437C1"/>
    <w:rsid w:val="00343925"/>
    <w:rsid w:val="00343A53"/>
    <w:rsid w:val="00344111"/>
    <w:rsid w:val="0034426F"/>
    <w:rsid w:val="003442A8"/>
    <w:rsid w:val="003444A6"/>
    <w:rsid w:val="0034469A"/>
    <w:rsid w:val="00344A89"/>
    <w:rsid w:val="003451AF"/>
    <w:rsid w:val="0034678A"/>
    <w:rsid w:val="00346E2A"/>
    <w:rsid w:val="00346E31"/>
    <w:rsid w:val="00347144"/>
    <w:rsid w:val="00347158"/>
    <w:rsid w:val="0034728E"/>
    <w:rsid w:val="00347596"/>
    <w:rsid w:val="003475A5"/>
    <w:rsid w:val="0034787C"/>
    <w:rsid w:val="00347E00"/>
    <w:rsid w:val="00350AF8"/>
    <w:rsid w:val="003519F3"/>
    <w:rsid w:val="00351B5B"/>
    <w:rsid w:val="00352AC3"/>
    <w:rsid w:val="0035331F"/>
    <w:rsid w:val="00353DA9"/>
    <w:rsid w:val="003547A5"/>
    <w:rsid w:val="00354CDF"/>
    <w:rsid w:val="0035555D"/>
    <w:rsid w:val="003559E2"/>
    <w:rsid w:val="00355AC9"/>
    <w:rsid w:val="00355F65"/>
    <w:rsid w:val="003560BE"/>
    <w:rsid w:val="003563B2"/>
    <w:rsid w:val="00356619"/>
    <w:rsid w:val="00356704"/>
    <w:rsid w:val="00356C7A"/>
    <w:rsid w:val="00357ABF"/>
    <w:rsid w:val="00357DFD"/>
    <w:rsid w:val="00360FD2"/>
    <w:rsid w:val="00361222"/>
    <w:rsid w:val="003612BF"/>
    <w:rsid w:val="0036135C"/>
    <w:rsid w:val="003614BB"/>
    <w:rsid w:val="00361508"/>
    <w:rsid w:val="00362AA5"/>
    <w:rsid w:val="00362AF0"/>
    <w:rsid w:val="003630AC"/>
    <w:rsid w:val="00363BDD"/>
    <w:rsid w:val="0036431B"/>
    <w:rsid w:val="003645A4"/>
    <w:rsid w:val="003645CD"/>
    <w:rsid w:val="00365DFB"/>
    <w:rsid w:val="00366624"/>
    <w:rsid w:val="00367463"/>
    <w:rsid w:val="0036748E"/>
    <w:rsid w:val="00371E7D"/>
    <w:rsid w:val="00372A07"/>
    <w:rsid w:val="00372A62"/>
    <w:rsid w:val="00372F59"/>
    <w:rsid w:val="00373985"/>
    <w:rsid w:val="00374BDC"/>
    <w:rsid w:val="00374D41"/>
    <w:rsid w:val="0037595A"/>
    <w:rsid w:val="003759C1"/>
    <w:rsid w:val="00375ACE"/>
    <w:rsid w:val="003764DF"/>
    <w:rsid w:val="003765C2"/>
    <w:rsid w:val="003771E5"/>
    <w:rsid w:val="003776F1"/>
    <w:rsid w:val="00377E27"/>
    <w:rsid w:val="003813D2"/>
    <w:rsid w:val="00382045"/>
    <w:rsid w:val="00382501"/>
    <w:rsid w:val="00382ADF"/>
    <w:rsid w:val="00383BCF"/>
    <w:rsid w:val="00384054"/>
    <w:rsid w:val="00384143"/>
    <w:rsid w:val="00384404"/>
    <w:rsid w:val="00384502"/>
    <w:rsid w:val="003845B3"/>
    <w:rsid w:val="00384916"/>
    <w:rsid w:val="00384EC3"/>
    <w:rsid w:val="0038524E"/>
    <w:rsid w:val="00385E72"/>
    <w:rsid w:val="00386583"/>
    <w:rsid w:val="00386A63"/>
    <w:rsid w:val="00387062"/>
    <w:rsid w:val="003873BC"/>
    <w:rsid w:val="00387C8C"/>
    <w:rsid w:val="00387FB8"/>
    <w:rsid w:val="00390463"/>
    <w:rsid w:val="003904E4"/>
    <w:rsid w:val="0039096A"/>
    <w:rsid w:val="00390B24"/>
    <w:rsid w:val="00390E3D"/>
    <w:rsid w:val="0039139A"/>
    <w:rsid w:val="00391DD0"/>
    <w:rsid w:val="003924BB"/>
    <w:rsid w:val="00393721"/>
    <w:rsid w:val="00393C60"/>
    <w:rsid w:val="003944B0"/>
    <w:rsid w:val="003945D9"/>
    <w:rsid w:val="0039482E"/>
    <w:rsid w:val="00394B69"/>
    <w:rsid w:val="0039517E"/>
    <w:rsid w:val="00395412"/>
    <w:rsid w:val="00395628"/>
    <w:rsid w:val="00395B6C"/>
    <w:rsid w:val="00395C83"/>
    <w:rsid w:val="00396122"/>
    <w:rsid w:val="00396CEE"/>
    <w:rsid w:val="00396EC4"/>
    <w:rsid w:val="00397011"/>
    <w:rsid w:val="00397C75"/>
    <w:rsid w:val="003A078A"/>
    <w:rsid w:val="003A0D29"/>
    <w:rsid w:val="003A11BB"/>
    <w:rsid w:val="003A246C"/>
    <w:rsid w:val="003A262A"/>
    <w:rsid w:val="003A2739"/>
    <w:rsid w:val="003A285A"/>
    <w:rsid w:val="003A2B68"/>
    <w:rsid w:val="003A3EF4"/>
    <w:rsid w:val="003A4965"/>
    <w:rsid w:val="003A4D9C"/>
    <w:rsid w:val="003A54E7"/>
    <w:rsid w:val="003A57B7"/>
    <w:rsid w:val="003A6248"/>
    <w:rsid w:val="003A6384"/>
    <w:rsid w:val="003A678C"/>
    <w:rsid w:val="003A6B5D"/>
    <w:rsid w:val="003A731E"/>
    <w:rsid w:val="003A7B30"/>
    <w:rsid w:val="003B0488"/>
    <w:rsid w:val="003B06EF"/>
    <w:rsid w:val="003B0E2F"/>
    <w:rsid w:val="003B1470"/>
    <w:rsid w:val="003B14E7"/>
    <w:rsid w:val="003B16F1"/>
    <w:rsid w:val="003B17BD"/>
    <w:rsid w:val="003B19B5"/>
    <w:rsid w:val="003B1D20"/>
    <w:rsid w:val="003B2E81"/>
    <w:rsid w:val="003B2F09"/>
    <w:rsid w:val="003B34B5"/>
    <w:rsid w:val="003B34D3"/>
    <w:rsid w:val="003B39BE"/>
    <w:rsid w:val="003B3DD2"/>
    <w:rsid w:val="003B3F0F"/>
    <w:rsid w:val="003B4318"/>
    <w:rsid w:val="003B44DA"/>
    <w:rsid w:val="003B4993"/>
    <w:rsid w:val="003B4FA8"/>
    <w:rsid w:val="003B538D"/>
    <w:rsid w:val="003B53B0"/>
    <w:rsid w:val="003B5857"/>
    <w:rsid w:val="003B60F8"/>
    <w:rsid w:val="003B659B"/>
    <w:rsid w:val="003B66EC"/>
    <w:rsid w:val="003B7036"/>
    <w:rsid w:val="003B7509"/>
    <w:rsid w:val="003B753A"/>
    <w:rsid w:val="003B770B"/>
    <w:rsid w:val="003B7B58"/>
    <w:rsid w:val="003B7F8F"/>
    <w:rsid w:val="003C04CA"/>
    <w:rsid w:val="003C0818"/>
    <w:rsid w:val="003C09B8"/>
    <w:rsid w:val="003C0E05"/>
    <w:rsid w:val="003C1272"/>
    <w:rsid w:val="003C13DC"/>
    <w:rsid w:val="003C188B"/>
    <w:rsid w:val="003C1B2F"/>
    <w:rsid w:val="003C1BB0"/>
    <w:rsid w:val="003C1EA2"/>
    <w:rsid w:val="003C2024"/>
    <w:rsid w:val="003C22E5"/>
    <w:rsid w:val="003C2619"/>
    <w:rsid w:val="003C3650"/>
    <w:rsid w:val="003C3A4F"/>
    <w:rsid w:val="003C3B1B"/>
    <w:rsid w:val="003C3BB3"/>
    <w:rsid w:val="003C479D"/>
    <w:rsid w:val="003C4ADC"/>
    <w:rsid w:val="003C4AF2"/>
    <w:rsid w:val="003C50DC"/>
    <w:rsid w:val="003C516A"/>
    <w:rsid w:val="003C59BD"/>
    <w:rsid w:val="003C64FD"/>
    <w:rsid w:val="003C7012"/>
    <w:rsid w:val="003C7195"/>
    <w:rsid w:val="003C71D2"/>
    <w:rsid w:val="003C7279"/>
    <w:rsid w:val="003C7A57"/>
    <w:rsid w:val="003C7F55"/>
    <w:rsid w:val="003D0962"/>
    <w:rsid w:val="003D0C4A"/>
    <w:rsid w:val="003D19A0"/>
    <w:rsid w:val="003D291E"/>
    <w:rsid w:val="003D2A66"/>
    <w:rsid w:val="003D2A9F"/>
    <w:rsid w:val="003D2AC2"/>
    <w:rsid w:val="003D2BFE"/>
    <w:rsid w:val="003D2E0D"/>
    <w:rsid w:val="003D39B5"/>
    <w:rsid w:val="003D3F97"/>
    <w:rsid w:val="003D41F8"/>
    <w:rsid w:val="003D4605"/>
    <w:rsid w:val="003D46AF"/>
    <w:rsid w:val="003D4DBC"/>
    <w:rsid w:val="003D4FDE"/>
    <w:rsid w:val="003D5152"/>
    <w:rsid w:val="003D5672"/>
    <w:rsid w:val="003D5723"/>
    <w:rsid w:val="003D589D"/>
    <w:rsid w:val="003D594C"/>
    <w:rsid w:val="003D59A3"/>
    <w:rsid w:val="003D5C1F"/>
    <w:rsid w:val="003D5DBD"/>
    <w:rsid w:val="003D6054"/>
    <w:rsid w:val="003D64AC"/>
    <w:rsid w:val="003D71C7"/>
    <w:rsid w:val="003D79F0"/>
    <w:rsid w:val="003D7E18"/>
    <w:rsid w:val="003E00CD"/>
    <w:rsid w:val="003E02BE"/>
    <w:rsid w:val="003E045F"/>
    <w:rsid w:val="003E06A5"/>
    <w:rsid w:val="003E0B03"/>
    <w:rsid w:val="003E0B41"/>
    <w:rsid w:val="003E0E45"/>
    <w:rsid w:val="003E0FE4"/>
    <w:rsid w:val="003E1709"/>
    <w:rsid w:val="003E1BD5"/>
    <w:rsid w:val="003E2790"/>
    <w:rsid w:val="003E3024"/>
    <w:rsid w:val="003E392C"/>
    <w:rsid w:val="003E3979"/>
    <w:rsid w:val="003E3DF6"/>
    <w:rsid w:val="003E3F52"/>
    <w:rsid w:val="003E4961"/>
    <w:rsid w:val="003E49BD"/>
    <w:rsid w:val="003E4C37"/>
    <w:rsid w:val="003E4C59"/>
    <w:rsid w:val="003E4F43"/>
    <w:rsid w:val="003E5222"/>
    <w:rsid w:val="003E52E8"/>
    <w:rsid w:val="003E5BCC"/>
    <w:rsid w:val="003E6512"/>
    <w:rsid w:val="003E66E0"/>
    <w:rsid w:val="003E6FF8"/>
    <w:rsid w:val="003E7244"/>
    <w:rsid w:val="003E74B7"/>
    <w:rsid w:val="003E77BF"/>
    <w:rsid w:val="003F069B"/>
    <w:rsid w:val="003F0ABE"/>
    <w:rsid w:val="003F0D39"/>
    <w:rsid w:val="003F0DE8"/>
    <w:rsid w:val="003F0E2D"/>
    <w:rsid w:val="003F1316"/>
    <w:rsid w:val="003F190E"/>
    <w:rsid w:val="003F1F64"/>
    <w:rsid w:val="003F2CD0"/>
    <w:rsid w:val="003F3541"/>
    <w:rsid w:val="003F37D6"/>
    <w:rsid w:val="003F3EF7"/>
    <w:rsid w:val="003F3FC8"/>
    <w:rsid w:val="003F45A5"/>
    <w:rsid w:val="003F4A3E"/>
    <w:rsid w:val="003F4C71"/>
    <w:rsid w:val="003F4C9A"/>
    <w:rsid w:val="003F4DEC"/>
    <w:rsid w:val="003F58F4"/>
    <w:rsid w:val="003F5DF6"/>
    <w:rsid w:val="003F6183"/>
    <w:rsid w:val="003F63AE"/>
    <w:rsid w:val="003F6EBB"/>
    <w:rsid w:val="003F7C02"/>
    <w:rsid w:val="0040039F"/>
    <w:rsid w:val="004003BF"/>
    <w:rsid w:val="00400A07"/>
    <w:rsid w:val="00400D23"/>
    <w:rsid w:val="00401E5C"/>
    <w:rsid w:val="0040235F"/>
    <w:rsid w:val="004026F8"/>
    <w:rsid w:val="00402B21"/>
    <w:rsid w:val="00402DCA"/>
    <w:rsid w:val="00402EA9"/>
    <w:rsid w:val="004038D8"/>
    <w:rsid w:val="004048BB"/>
    <w:rsid w:val="00405171"/>
    <w:rsid w:val="00405EBA"/>
    <w:rsid w:val="00406A21"/>
    <w:rsid w:val="0040749E"/>
    <w:rsid w:val="00407632"/>
    <w:rsid w:val="00410308"/>
    <w:rsid w:val="00410963"/>
    <w:rsid w:val="00410BCB"/>
    <w:rsid w:val="00410BF9"/>
    <w:rsid w:val="0041114D"/>
    <w:rsid w:val="0041194E"/>
    <w:rsid w:val="00411BAA"/>
    <w:rsid w:val="00411BD3"/>
    <w:rsid w:val="00411DED"/>
    <w:rsid w:val="00411EDE"/>
    <w:rsid w:val="0041226F"/>
    <w:rsid w:val="00412D3D"/>
    <w:rsid w:val="0041393A"/>
    <w:rsid w:val="00413F6C"/>
    <w:rsid w:val="00414C4B"/>
    <w:rsid w:val="00416439"/>
    <w:rsid w:val="004170CF"/>
    <w:rsid w:val="004200B4"/>
    <w:rsid w:val="0042025F"/>
    <w:rsid w:val="00420294"/>
    <w:rsid w:val="004202B4"/>
    <w:rsid w:val="0042034A"/>
    <w:rsid w:val="004207E2"/>
    <w:rsid w:val="004209E7"/>
    <w:rsid w:val="004209E8"/>
    <w:rsid w:val="004215DD"/>
    <w:rsid w:val="004224EA"/>
    <w:rsid w:val="00422544"/>
    <w:rsid w:val="00422A2D"/>
    <w:rsid w:val="00422A67"/>
    <w:rsid w:val="0042301A"/>
    <w:rsid w:val="00423617"/>
    <w:rsid w:val="004238CD"/>
    <w:rsid w:val="004238F5"/>
    <w:rsid w:val="00423F96"/>
    <w:rsid w:val="00423F9A"/>
    <w:rsid w:val="00424FCA"/>
    <w:rsid w:val="00425368"/>
    <w:rsid w:val="00425465"/>
    <w:rsid w:val="00425BE1"/>
    <w:rsid w:val="00425D42"/>
    <w:rsid w:val="00425D5E"/>
    <w:rsid w:val="00426785"/>
    <w:rsid w:val="004268AE"/>
    <w:rsid w:val="00426972"/>
    <w:rsid w:val="0042722C"/>
    <w:rsid w:val="004276FB"/>
    <w:rsid w:val="0042771D"/>
    <w:rsid w:val="004302BA"/>
    <w:rsid w:val="00430EA8"/>
    <w:rsid w:val="004312AE"/>
    <w:rsid w:val="004328D5"/>
    <w:rsid w:val="004329B8"/>
    <w:rsid w:val="00432EFA"/>
    <w:rsid w:val="0043307D"/>
    <w:rsid w:val="004332F2"/>
    <w:rsid w:val="00433391"/>
    <w:rsid w:val="00433792"/>
    <w:rsid w:val="00433DD2"/>
    <w:rsid w:val="00433E83"/>
    <w:rsid w:val="004344E7"/>
    <w:rsid w:val="00435892"/>
    <w:rsid w:val="00435EEF"/>
    <w:rsid w:val="0043668B"/>
    <w:rsid w:val="00436952"/>
    <w:rsid w:val="00436C5F"/>
    <w:rsid w:val="00437DCD"/>
    <w:rsid w:val="004409A6"/>
    <w:rsid w:val="00441512"/>
    <w:rsid w:val="00441679"/>
    <w:rsid w:val="004417B1"/>
    <w:rsid w:val="00441CCE"/>
    <w:rsid w:val="00441FE1"/>
    <w:rsid w:val="00442280"/>
    <w:rsid w:val="004422B7"/>
    <w:rsid w:val="00442B16"/>
    <w:rsid w:val="00442B4D"/>
    <w:rsid w:val="00443038"/>
    <w:rsid w:val="0044322B"/>
    <w:rsid w:val="00443473"/>
    <w:rsid w:val="004450E5"/>
    <w:rsid w:val="00445410"/>
    <w:rsid w:val="00445B1E"/>
    <w:rsid w:val="00445FA2"/>
    <w:rsid w:val="004460A1"/>
    <w:rsid w:val="004467DF"/>
    <w:rsid w:val="004467EA"/>
    <w:rsid w:val="00446AF9"/>
    <w:rsid w:val="00447079"/>
    <w:rsid w:val="004478AB"/>
    <w:rsid w:val="00447B19"/>
    <w:rsid w:val="00447E9D"/>
    <w:rsid w:val="00450B5C"/>
    <w:rsid w:val="004522CE"/>
    <w:rsid w:val="00452368"/>
    <w:rsid w:val="00453D9D"/>
    <w:rsid w:val="004540C0"/>
    <w:rsid w:val="004545F6"/>
    <w:rsid w:val="00454886"/>
    <w:rsid w:val="004557A5"/>
    <w:rsid w:val="004558ED"/>
    <w:rsid w:val="00455B76"/>
    <w:rsid w:val="00455D5E"/>
    <w:rsid w:val="00455FB2"/>
    <w:rsid w:val="00456CA9"/>
    <w:rsid w:val="00456FF3"/>
    <w:rsid w:val="00457199"/>
    <w:rsid w:val="00457DBE"/>
    <w:rsid w:val="0046064C"/>
    <w:rsid w:val="00460AA3"/>
    <w:rsid w:val="0046116F"/>
    <w:rsid w:val="004612D5"/>
    <w:rsid w:val="004618EC"/>
    <w:rsid w:val="00461EB8"/>
    <w:rsid w:val="0046208F"/>
    <w:rsid w:val="004623AD"/>
    <w:rsid w:val="00462B4D"/>
    <w:rsid w:val="00463996"/>
    <w:rsid w:val="00463AFD"/>
    <w:rsid w:val="00463F96"/>
    <w:rsid w:val="00464064"/>
    <w:rsid w:val="004640D7"/>
    <w:rsid w:val="004641F2"/>
    <w:rsid w:val="00464280"/>
    <w:rsid w:val="004643FF"/>
    <w:rsid w:val="00464BC7"/>
    <w:rsid w:val="00464E0A"/>
    <w:rsid w:val="00465BF9"/>
    <w:rsid w:val="004669ED"/>
    <w:rsid w:val="00466A34"/>
    <w:rsid w:val="0046726F"/>
    <w:rsid w:val="0046760E"/>
    <w:rsid w:val="004678D8"/>
    <w:rsid w:val="004707D1"/>
    <w:rsid w:val="00470CC7"/>
    <w:rsid w:val="00470D02"/>
    <w:rsid w:val="00470FAA"/>
    <w:rsid w:val="00471211"/>
    <w:rsid w:val="00471D02"/>
    <w:rsid w:val="00472164"/>
    <w:rsid w:val="00472189"/>
    <w:rsid w:val="0047219F"/>
    <w:rsid w:val="0047234E"/>
    <w:rsid w:val="00472832"/>
    <w:rsid w:val="00472DE0"/>
    <w:rsid w:val="004742F7"/>
    <w:rsid w:val="00474524"/>
    <w:rsid w:val="00474E0C"/>
    <w:rsid w:val="004750EA"/>
    <w:rsid w:val="0047527F"/>
    <w:rsid w:val="0047540E"/>
    <w:rsid w:val="00475D52"/>
    <w:rsid w:val="00475E12"/>
    <w:rsid w:val="00475E46"/>
    <w:rsid w:val="0047608B"/>
    <w:rsid w:val="00476BDA"/>
    <w:rsid w:val="00477B69"/>
    <w:rsid w:val="00477CBC"/>
    <w:rsid w:val="004801E3"/>
    <w:rsid w:val="0048030B"/>
    <w:rsid w:val="0048051E"/>
    <w:rsid w:val="00480AC6"/>
    <w:rsid w:val="00481721"/>
    <w:rsid w:val="00481A21"/>
    <w:rsid w:val="00481ACE"/>
    <w:rsid w:val="004821A6"/>
    <w:rsid w:val="00482DDA"/>
    <w:rsid w:val="004830A9"/>
    <w:rsid w:val="004836B7"/>
    <w:rsid w:val="0048474E"/>
    <w:rsid w:val="004856D1"/>
    <w:rsid w:val="004858C7"/>
    <w:rsid w:val="00485E9B"/>
    <w:rsid w:val="0048663A"/>
    <w:rsid w:val="00486B1E"/>
    <w:rsid w:val="00486CE9"/>
    <w:rsid w:val="00486EC7"/>
    <w:rsid w:val="0048714B"/>
    <w:rsid w:val="00487163"/>
    <w:rsid w:val="004875DA"/>
    <w:rsid w:val="0048789F"/>
    <w:rsid w:val="00487946"/>
    <w:rsid w:val="00487B3D"/>
    <w:rsid w:val="00487F31"/>
    <w:rsid w:val="00490066"/>
    <w:rsid w:val="00490594"/>
    <w:rsid w:val="00490C56"/>
    <w:rsid w:val="0049106E"/>
    <w:rsid w:val="004919B6"/>
    <w:rsid w:val="00491AAB"/>
    <w:rsid w:val="00491BDA"/>
    <w:rsid w:val="00491EA9"/>
    <w:rsid w:val="004921CB"/>
    <w:rsid w:val="00492238"/>
    <w:rsid w:val="00492C13"/>
    <w:rsid w:val="00492C94"/>
    <w:rsid w:val="00493AD8"/>
    <w:rsid w:val="00493BC6"/>
    <w:rsid w:val="004941C6"/>
    <w:rsid w:val="0049535D"/>
    <w:rsid w:val="00495418"/>
    <w:rsid w:val="00495433"/>
    <w:rsid w:val="0049580A"/>
    <w:rsid w:val="00495F72"/>
    <w:rsid w:val="00496145"/>
    <w:rsid w:val="00496D63"/>
    <w:rsid w:val="00496EEA"/>
    <w:rsid w:val="0049748E"/>
    <w:rsid w:val="00497505"/>
    <w:rsid w:val="0049752B"/>
    <w:rsid w:val="004975BD"/>
    <w:rsid w:val="004978B0"/>
    <w:rsid w:val="004A0182"/>
    <w:rsid w:val="004A0F33"/>
    <w:rsid w:val="004A1A81"/>
    <w:rsid w:val="004A1ACE"/>
    <w:rsid w:val="004A1CCA"/>
    <w:rsid w:val="004A2864"/>
    <w:rsid w:val="004A2D9D"/>
    <w:rsid w:val="004A2DE1"/>
    <w:rsid w:val="004A303E"/>
    <w:rsid w:val="004A39A7"/>
    <w:rsid w:val="004A5221"/>
    <w:rsid w:val="004A6253"/>
    <w:rsid w:val="004A6A18"/>
    <w:rsid w:val="004A6C5E"/>
    <w:rsid w:val="004A6CEA"/>
    <w:rsid w:val="004A739E"/>
    <w:rsid w:val="004A761D"/>
    <w:rsid w:val="004A7B93"/>
    <w:rsid w:val="004A7BD9"/>
    <w:rsid w:val="004B0151"/>
    <w:rsid w:val="004B08B9"/>
    <w:rsid w:val="004B08C1"/>
    <w:rsid w:val="004B097F"/>
    <w:rsid w:val="004B0A71"/>
    <w:rsid w:val="004B0BB4"/>
    <w:rsid w:val="004B0E25"/>
    <w:rsid w:val="004B0F26"/>
    <w:rsid w:val="004B1670"/>
    <w:rsid w:val="004B1A29"/>
    <w:rsid w:val="004B1CA5"/>
    <w:rsid w:val="004B2046"/>
    <w:rsid w:val="004B206B"/>
    <w:rsid w:val="004B2340"/>
    <w:rsid w:val="004B28DC"/>
    <w:rsid w:val="004B2903"/>
    <w:rsid w:val="004B2B36"/>
    <w:rsid w:val="004B2D08"/>
    <w:rsid w:val="004B34B0"/>
    <w:rsid w:val="004B3725"/>
    <w:rsid w:val="004B3942"/>
    <w:rsid w:val="004B3A40"/>
    <w:rsid w:val="004B3D73"/>
    <w:rsid w:val="004B41F4"/>
    <w:rsid w:val="004B4285"/>
    <w:rsid w:val="004B4CE3"/>
    <w:rsid w:val="004B56EA"/>
    <w:rsid w:val="004B5AD2"/>
    <w:rsid w:val="004B5D84"/>
    <w:rsid w:val="004B626B"/>
    <w:rsid w:val="004B631C"/>
    <w:rsid w:val="004B67C1"/>
    <w:rsid w:val="004B7221"/>
    <w:rsid w:val="004B7723"/>
    <w:rsid w:val="004C0057"/>
    <w:rsid w:val="004C014A"/>
    <w:rsid w:val="004C0D72"/>
    <w:rsid w:val="004C10A6"/>
    <w:rsid w:val="004C2350"/>
    <w:rsid w:val="004C26D2"/>
    <w:rsid w:val="004C291E"/>
    <w:rsid w:val="004C2C64"/>
    <w:rsid w:val="004C2CBA"/>
    <w:rsid w:val="004C3F32"/>
    <w:rsid w:val="004C4CD7"/>
    <w:rsid w:val="004C59A5"/>
    <w:rsid w:val="004C5E35"/>
    <w:rsid w:val="004C5F04"/>
    <w:rsid w:val="004C6030"/>
    <w:rsid w:val="004C69A3"/>
    <w:rsid w:val="004C6F27"/>
    <w:rsid w:val="004C73FB"/>
    <w:rsid w:val="004C7BF4"/>
    <w:rsid w:val="004D020C"/>
    <w:rsid w:val="004D0298"/>
    <w:rsid w:val="004D03B8"/>
    <w:rsid w:val="004D07FE"/>
    <w:rsid w:val="004D0B43"/>
    <w:rsid w:val="004D15BF"/>
    <w:rsid w:val="004D20C1"/>
    <w:rsid w:val="004D255B"/>
    <w:rsid w:val="004D27FF"/>
    <w:rsid w:val="004D296B"/>
    <w:rsid w:val="004D2ACB"/>
    <w:rsid w:val="004D2C78"/>
    <w:rsid w:val="004D2ED8"/>
    <w:rsid w:val="004D4551"/>
    <w:rsid w:val="004D483C"/>
    <w:rsid w:val="004D4EAD"/>
    <w:rsid w:val="004D52A5"/>
    <w:rsid w:val="004D596C"/>
    <w:rsid w:val="004D5B88"/>
    <w:rsid w:val="004D5CA8"/>
    <w:rsid w:val="004D5DEC"/>
    <w:rsid w:val="004D606A"/>
    <w:rsid w:val="004D6231"/>
    <w:rsid w:val="004D64BE"/>
    <w:rsid w:val="004D652C"/>
    <w:rsid w:val="004D69C3"/>
    <w:rsid w:val="004D6B2A"/>
    <w:rsid w:val="004D7148"/>
    <w:rsid w:val="004E1BAD"/>
    <w:rsid w:val="004E1C35"/>
    <w:rsid w:val="004E1D57"/>
    <w:rsid w:val="004E1DB4"/>
    <w:rsid w:val="004E23BA"/>
    <w:rsid w:val="004E24FD"/>
    <w:rsid w:val="004E25B6"/>
    <w:rsid w:val="004E2718"/>
    <w:rsid w:val="004E311F"/>
    <w:rsid w:val="004E3330"/>
    <w:rsid w:val="004E3431"/>
    <w:rsid w:val="004E3DE6"/>
    <w:rsid w:val="004E4264"/>
    <w:rsid w:val="004E499E"/>
    <w:rsid w:val="004E49F2"/>
    <w:rsid w:val="004E5011"/>
    <w:rsid w:val="004E5016"/>
    <w:rsid w:val="004E517D"/>
    <w:rsid w:val="004E54DE"/>
    <w:rsid w:val="004E5634"/>
    <w:rsid w:val="004E56D7"/>
    <w:rsid w:val="004E5CCB"/>
    <w:rsid w:val="004E70DB"/>
    <w:rsid w:val="004E769D"/>
    <w:rsid w:val="004F045E"/>
    <w:rsid w:val="004F0C68"/>
    <w:rsid w:val="004F0F06"/>
    <w:rsid w:val="004F12E6"/>
    <w:rsid w:val="004F141C"/>
    <w:rsid w:val="004F1524"/>
    <w:rsid w:val="004F171E"/>
    <w:rsid w:val="004F205F"/>
    <w:rsid w:val="004F338F"/>
    <w:rsid w:val="004F3818"/>
    <w:rsid w:val="004F3FB7"/>
    <w:rsid w:val="004F428F"/>
    <w:rsid w:val="004F4A33"/>
    <w:rsid w:val="004F5027"/>
    <w:rsid w:val="004F5A24"/>
    <w:rsid w:val="004F5D0A"/>
    <w:rsid w:val="004F636B"/>
    <w:rsid w:val="004F6A7A"/>
    <w:rsid w:val="004F6CD7"/>
    <w:rsid w:val="004F7490"/>
    <w:rsid w:val="004F7A22"/>
    <w:rsid w:val="004F7FF7"/>
    <w:rsid w:val="005005B0"/>
    <w:rsid w:val="00501076"/>
    <w:rsid w:val="00501E63"/>
    <w:rsid w:val="00502046"/>
    <w:rsid w:val="005027E5"/>
    <w:rsid w:val="00502AF7"/>
    <w:rsid w:val="00504707"/>
    <w:rsid w:val="00505459"/>
    <w:rsid w:val="0050582B"/>
    <w:rsid w:val="00505A4A"/>
    <w:rsid w:val="005067EE"/>
    <w:rsid w:val="00506851"/>
    <w:rsid w:val="0050699B"/>
    <w:rsid w:val="005073B4"/>
    <w:rsid w:val="00510351"/>
    <w:rsid w:val="00510575"/>
    <w:rsid w:val="00510A46"/>
    <w:rsid w:val="00510CED"/>
    <w:rsid w:val="00510D45"/>
    <w:rsid w:val="00510F0E"/>
    <w:rsid w:val="00510F45"/>
    <w:rsid w:val="00511651"/>
    <w:rsid w:val="005116B2"/>
    <w:rsid w:val="0051222F"/>
    <w:rsid w:val="00512F91"/>
    <w:rsid w:val="0051319B"/>
    <w:rsid w:val="005134C0"/>
    <w:rsid w:val="0051350F"/>
    <w:rsid w:val="00513750"/>
    <w:rsid w:val="00513F81"/>
    <w:rsid w:val="005141EF"/>
    <w:rsid w:val="00514303"/>
    <w:rsid w:val="00514622"/>
    <w:rsid w:val="00515822"/>
    <w:rsid w:val="00515977"/>
    <w:rsid w:val="005167FE"/>
    <w:rsid w:val="00516B34"/>
    <w:rsid w:val="00516B7D"/>
    <w:rsid w:val="00516E21"/>
    <w:rsid w:val="00517871"/>
    <w:rsid w:val="00517929"/>
    <w:rsid w:val="00517E78"/>
    <w:rsid w:val="00517F71"/>
    <w:rsid w:val="0052009B"/>
    <w:rsid w:val="00520279"/>
    <w:rsid w:val="0052036A"/>
    <w:rsid w:val="00520508"/>
    <w:rsid w:val="00520892"/>
    <w:rsid w:val="00520D4D"/>
    <w:rsid w:val="00521191"/>
    <w:rsid w:val="00521238"/>
    <w:rsid w:val="005212DB"/>
    <w:rsid w:val="00521E4F"/>
    <w:rsid w:val="0052277D"/>
    <w:rsid w:val="00522820"/>
    <w:rsid w:val="00522899"/>
    <w:rsid w:val="00523342"/>
    <w:rsid w:val="00523437"/>
    <w:rsid w:val="00523889"/>
    <w:rsid w:val="00523E42"/>
    <w:rsid w:val="00523F5A"/>
    <w:rsid w:val="0052514E"/>
    <w:rsid w:val="005253A9"/>
    <w:rsid w:val="00525563"/>
    <w:rsid w:val="005255C5"/>
    <w:rsid w:val="00526605"/>
    <w:rsid w:val="00526824"/>
    <w:rsid w:val="0052683A"/>
    <w:rsid w:val="00526C9B"/>
    <w:rsid w:val="00526E0A"/>
    <w:rsid w:val="005272D6"/>
    <w:rsid w:val="00527B68"/>
    <w:rsid w:val="00527C91"/>
    <w:rsid w:val="00527D8A"/>
    <w:rsid w:val="005301E1"/>
    <w:rsid w:val="00530DA8"/>
    <w:rsid w:val="00532675"/>
    <w:rsid w:val="00533503"/>
    <w:rsid w:val="005337C3"/>
    <w:rsid w:val="00533833"/>
    <w:rsid w:val="00533C31"/>
    <w:rsid w:val="00533DDE"/>
    <w:rsid w:val="00533F64"/>
    <w:rsid w:val="00534C32"/>
    <w:rsid w:val="00534F0B"/>
    <w:rsid w:val="00535191"/>
    <w:rsid w:val="00535291"/>
    <w:rsid w:val="00535B81"/>
    <w:rsid w:val="00535C5B"/>
    <w:rsid w:val="00535DF5"/>
    <w:rsid w:val="00535ED6"/>
    <w:rsid w:val="00536473"/>
    <w:rsid w:val="00536553"/>
    <w:rsid w:val="00536B2E"/>
    <w:rsid w:val="00536B7E"/>
    <w:rsid w:val="005371B3"/>
    <w:rsid w:val="005377A6"/>
    <w:rsid w:val="00537B2D"/>
    <w:rsid w:val="00537CF0"/>
    <w:rsid w:val="00540174"/>
    <w:rsid w:val="0054019F"/>
    <w:rsid w:val="00540213"/>
    <w:rsid w:val="00540945"/>
    <w:rsid w:val="00540FF3"/>
    <w:rsid w:val="0054144D"/>
    <w:rsid w:val="00541569"/>
    <w:rsid w:val="0054193E"/>
    <w:rsid w:val="00541E48"/>
    <w:rsid w:val="00542230"/>
    <w:rsid w:val="005423D9"/>
    <w:rsid w:val="005425AC"/>
    <w:rsid w:val="00542650"/>
    <w:rsid w:val="00542865"/>
    <w:rsid w:val="00542A37"/>
    <w:rsid w:val="0054365F"/>
    <w:rsid w:val="0054386B"/>
    <w:rsid w:val="00543A9F"/>
    <w:rsid w:val="00544C53"/>
    <w:rsid w:val="00545016"/>
    <w:rsid w:val="005453A5"/>
    <w:rsid w:val="00546A10"/>
    <w:rsid w:val="00546B42"/>
    <w:rsid w:val="00546F57"/>
    <w:rsid w:val="0054741E"/>
    <w:rsid w:val="00547A4E"/>
    <w:rsid w:val="0055028A"/>
    <w:rsid w:val="005508E2"/>
    <w:rsid w:val="00550A0E"/>
    <w:rsid w:val="00550EEF"/>
    <w:rsid w:val="00552008"/>
    <w:rsid w:val="00552F7A"/>
    <w:rsid w:val="00552F89"/>
    <w:rsid w:val="0055484D"/>
    <w:rsid w:val="005548AB"/>
    <w:rsid w:val="00555202"/>
    <w:rsid w:val="00555735"/>
    <w:rsid w:val="00555B1F"/>
    <w:rsid w:val="00555E73"/>
    <w:rsid w:val="0055682E"/>
    <w:rsid w:val="00556B5F"/>
    <w:rsid w:val="00557F0F"/>
    <w:rsid w:val="005601B4"/>
    <w:rsid w:val="00560C66"/>
    <w:rsid w:val="00560EEC"/>
    <w:rsid w:val="00561260"/>
    <w:rsid w:val="00561276"/>
    <w:rsid w:val="00563054"/>
    <w:rsid w:val="0056385A"/>
    <w:rsid w:val="005643F1"/>
    <w:rsid w:val="00564747"/>
    <w:rsid w:val="0056483C"/>
    <w:rsid w:val="005649BC"/>
    <w:rsid w:val="005649CB"/>
    <w:rsid w:val="0056591D"/>
    <w:rsid w:val="00565EFB"/>
    <w:rsid w:val="00566001"/>
    <w:rsid w:val="005661D4"/>
    <w:rsid w:val="00566DA9"/>
    <w:rsid w:val="005671C8"/>
    <w:rsid w:val="005671FA"/>
    <w:rsid w:val="00567595"/>
    <w:rsid w:val="00567849"/>
    <w:rsid w:val="00567EC4"/>
    <w:rsid w:val="00570658"/>
    <w:rsid w:val="00570CD9"/>
    <w:rsid w:val="0057141F"/>
    <w:rsid w:val="00572151"/>
    <w:rsid w:val="005725D2"/>
    <w:rsid w:val="00572A8C"/>
    <w:rsid w:val="00573456"/>
    <w:rsid w:val="00573BAA"/>
    <w:rsid w:val="005747C0"/>
    <w:rsid w:val="00574D2E"/>
    <w:rsid w:val="00574F5D"/>
    <w:rsid w:val="00575225"/>
    <w:rsid w:val="005758B7"/>
    <w:rsid w:val="00575CC3"/>
    <w:rsid w:val="005761E7"/>
    <w:rsid w:val="00576A04"/>
    <w:rsid w:val="00576AF5"/>
    <w:rsid w:val="00576B8D"/>
    <w:rsid w:val="00576CC9"/>
    <w:rsid w:val="00577D72"/>
    <w:rsid w:val="00580829"/>
    <w:rsid w:val="00580D5A"/>
    <w:rsid w:val="00580EC2"/>
    <w:rsid w:val="005810B3"/>
    <w:rsid w:val="0058144E"/>
    <w:rsid w:val="00581A42"/>
    <w:rsid w:val="00581B1D"/>
    <w:rsid w:val="0058210B"/>
    <w:rsid w:val="005824A8"/>
    <w:rsid w:val="00582616"/>
    <w:rsid w:val="00582990"/>
    <w:rsid w:val="00582A86"/>
    <w:rsid w:val="00582AD8"/>
    <w:rsid w:val="00582C8E"/>
    <w:rsid w:val="005831A2"/>
    <w:rsid w:val="00583760"/>
    <w:rsid w:val="00583CEF"/>
    <w:rsid w:val="00585147"/>
    <w:rsid w:val="005855EF"/>
    <w:rsid w:val="0058565A"/>
    <w:rsid w:val="0058644E"/>
    <w:rsid w:val="00586513"/>
    <w:rsid w:val="0058661E"/>
    <w:rsid w:val="0058674B"/>
    <w:rsid w:val="00586C3C"/>
    <w:rsid w:val="00586C63"/>
    <w:rsid w:val="00586D43"/>
    <w:rsid w:val="00587111"/>
    <w:rsid w:val="005871AA"/>
    <w:rsid w:val="005874B5"/>
    <w:rsid w:val="00587902"/>
    <w:rsid w:val="00587CD9"/>
    <w:rsid w:val="00587EE0"/>
    <w:rsid w:val="00590609"/>
    <w:rsid w:val="00590A05"/>
    <w:rsid w:val="00590E7C"/>
    <w:rsid w:val="005911AE"/>
    <w:rsid w:val="00591462"/>
    <w:rsid w:val="005916E7"/>
    <w:rsid w:val="00591CD9"/>
    <w:rsid w:val="00592845"/>
    <w:rsid w:val="00592997"/>
    <w:rsid w:val="00592F29"/>
    <w:rsid w:val="00593619"/>
    <w:rsid w:val="00593961"/>
    <w:rsid w:val="00593A3C"/>
    <w:rsid w:val="0059444D"/>
    <w:rsid w:val="0059493E"/>
    <w:rsid w:val="00595396"/>
    <w:rsid w:val="005958A7"/>
    <w:rsid w:val="005958DD"/>
    <w:rsid w:val="0059590E"/>
    <w:rsid w:val="00595EBC"/>
    <w:rsid w:val="00595FC1"/>
    <w:rsid w:val="00596A2C"/>
    <w:rsid w:val="00596A41"/>
    <w:rsid w:val="005974C1"/>
    <w:rsid w:val="005975B1"/>
    <w:rsid w:val="00597DE2"/>
    <w:rsid w:val="00597F8B"/>
    <w:rsid w:val="005A0273"/>
    <w:rsid w:val="005A0650"/>
    <w:rsid w:val="005A0769"/>
    <w:rsid w:val="005A24E3"/>
    <w:rsid w:val="005A28E0"/>
    <w:rsid w:val="005A293C"/>
    <w:rsid w:val="005A2A4A"/>
    <w:rsid w:val="005A2BB3"/>
    <w:rsid w:val="005A2CB6"/>
    <w:rsid w:val="005A319C"/>
    <w:rsid w:val="005A39B5"/>
    <w:rsid w:val="005A39E6"/>
    <w:rsid w:val="005A3D07"/>
    <w:rsid w:val="005A4AE0"/>
    <w:rsid w:val="005A4EC1"/>
    <w:rsid w:val="005A55AA"/>
    <w:rsid w:val="005A5747"/>
    <w:rsid w:val="005A5FF8"/>
    <w:rsid w:val="005A6CF3"/>
    <w:rsid w:val="005A7287"/>
    <w:rsid w:val="005A76DD"/>
    <w:rsid w:val="005A7D55"/>
    <w:rsid w:val="005B00D1"/>
    <w:rsid w:val="005B00DA"/>
    <w:rsid w:val="005B050D"/>
    <w:rsid w:val="005B0935"/>
    <w:rsid w:val="005B11E9"/>
    <w:rsid w:val="005B1525"/>
    <w:rsid w:val="005B28C8"/>
    <w:rsid w:val="005B2D40"/>
    <w:rsid w:val="005B44AE"/>
    <w:rsid w:val="005B4783"/>
    <w:rsid w:val="005B49E0"/>
    <w:rsid w:val="005B517D"/>
    <w:rsid w:val="005B52BF"/>
    <w:rsid w:val="005B546B"/>
    <w:rsid w:val="005B5EF0"/>
    <w:rsid w:val="005B6C16"/>
    <w:rsid w:val="005B6CED"/>
    <w:rsid w:val="005B7377"/>
    <w:rsid w:val="005B7E33"/>
    <w:rsid w:val="005C01E1"/>
    <w:rsid w:val="005C05B0"/>
    <w:rsid w:val="005C0690"/>
    <w:rsid w:val="005C15BB"/>
    <w:rsid w:val="005C28D6"/>
    <w:rsid w:val="005C37EA"/>
    <w:rsid w:val="005C39BB"/>
    <w:rsid w:val="005C4061"/>
    <w:rsid w:val="005C422B"/>
    <w:rsid w:val="005C4903"/>
    <w:rsid w:val="005C51DA"/>
    <w:rsid w:val="005C5337"/>
    <w:rsid w:val="005C5908"/>
    <w:rsid w:val="005C6658"/>
    <w:rsid w:val="005C6D03"/>
    <w:rsid w:val="005C7EB2"/>
    <w:rsid w:val="005C7F13"/>
    <w:rsid w:val="005C7F84"/>
    <w:rsid w:val="005D0114"/>
    <w:rsid w:val="005D04DA"/>
    <w:rsid w:val="005D0588"/>
    <w:rsid w:val="005D11C8"/>
    <w:rsid w:val="005D1582"/>
    <w:rsid w:val="005D1BC1"/>
    <w:rsid w:val="005D1F21"/>
    <w:rsid w:val="005D1F3F"/>
    <w:rsid w:val="005D23B5"/>
    <w:rsid w:val="005D327B"/>
    <w:rsid w:val="005D475D"/>
    <w:rsid w:val="005D4DFC"/>
    <w:rsid w:val="005D548A"/>
    <w:rsid w:val="005D5AC9"/>
    <w:rsid w:val="005D5BC7"/>
    <w:rsid w:val="005D6917"/>
    <w:rsid w:val="005D6A28"/>
    <w:rsid w:val="005D7173"/>
    <w:rsid w:val="005D7419"/>
    <w:rsid w:val="005D74CE"/>
    <w:rsid w:val="005D77FB"/>
    <w:rsid w:val="005D7ACC"/>
    <w:rsid w:val="005E1141"/>
    <w:rsid w:val="005E1687"/>
    <w:rsid w:val="005E18D4"/>
    <w:rsid w:val="005E18D8"/>
    <w:rsid w:val="005E1E17"/>
    <w:rsid w:val="005E2C46"/>
    <w:rsid w:val="005E352F"/>
    <w:rsid w:val="005E3911"/>
    <w:rsid w:val="005E3A42"/>
    <w:rsid w:val="005E3B4B"/>
    <w:rsid w:val="005E3F49"/>
    <w:rsid w:val="005E3FB3"/>
    <w:rsid w:val="005E45E3"/>
    <w:rsid w:val="005E518E"/>
    <w:rsid w:val="005E5651"/>
    <w:rsid w:val="005E56E9"/>
    <w:rsid w:val="005E5838"/>
    <w:rsid w:val="005E5948"/>
    <w:rsid w:val="005E5998"/>
    <w:rsid w:val="005E6059"/>
    <w:rsid w:val="005E61F1"/>
    <w:rsid w:val="005E6327"/>
    <w:rsid w:val="005E64E4"/>
    <w:rsid w:val="005E6745"/>
    <w:rsid w:val="005E6D0D"/>
    <w:rsid w:val="005E78D1"/>
    <w:rsid w:val="005E7D09"/>
    <w:rsid w:val="005F0B60"/>
    <w:rsid w:val="005F10B5"/>
    <w:rsid w:val="005F10CD"/>
    <w:rsid w:val="005F122D"/>
    <w:rsid w:val="005F17BB"/>
    <w:rsid w:val="005F1D7C"/>
    <w:rsid w:val="005F1FDC"/>
    <w:rsid w:val="005F2061"/>
    <w:rsid w:val="005F25EC"/>
    <w:rsid w:val="005F35ED"/>
    <w:rsid w:val="005F3AB7"/>
    <w:rsid w:val="005F3B8F"/>
    <w:rsid w:val="005F3DD5"/>
    <w:rsid w:val="005F3FE7"/>
    <w:rsid w:val="005F423E"/>
    <w:rsid w:val="005F42FA"/>
    <w:rsid w:val="005F4A35"/>
    <w:rsid w:val="005F547A"/>
    <w:rsid w:val="005F549F"/>
    <w:rsid w:val="005F5509"/>
    <w:rsid w:val="005F5A36"/>
    <w:rsid w:val="005F5E61"/>
    <w:rsid w:val="005F5F5A"/>
    <w:rsid w:val="005F6580"/>
    <w:rsid w:val="005F74FD"/>
    <w:rsid w:val="005F790F"/>
    <w:rsid w:val="005F7B5E"/>
    <w:rsid w:val="00600776"/>
    <w:rsid w:val="00600929"/>
    <w:rsid w:val="00600F5B"/>
    <w:rsid w:val="00600FF1"/>
    <w:rsid w:val="0060131A"/>
    <w:rsid w:val="00601581"/>
    <w:rsid w:val="00601704"/>
    <w:rsid w:val="006019BF"/>
    <w:rsid w:val="00601CF7"/>
    <w:rsid w:val="00601F43"/>
    <w:rsid w:val="00603082"/>
    <w:rsid w:val="006036CA"/>
    <w:rsid w:val="00603BAC"/>
    <w:rsid w:val="006045DC"/>
    <w:rsid w:val="006048ED"/>
    <w:rsid w:val="00605E04"/>
    <w:rsid w:val="00605F73"/>
    <w:rsid w:val="0060732E"/>
    <w:rsid w:val="00607AEA"/>
    <w:rsid w:val="00610467"/>
    <w:rsid w:val="0061048D"/>
    <w:rsid w:val="00610AD4"/>
    <w:rsid w:val="00610E07"/>
    <w:rsid w:val="0061102C"/>
    <w:rsid w:val="0061158B"/>
    <w:rsid w:val="00611A91"/>
    <w:rsid w:val="00612059"/>
    <w:rsid w:val="006128C0"/>
    <w:rsid w:val="00612907"/>
    <w:rsid w:val="006131BE"/>
    <w:rsid w:val="006133F3"/>
    <w:rsid w:val="006134C4"/>
    <w:rsid w:val="0061368B"/>
    <w:rsid w:val="00613D98"/>
    <w:rsid w:val="00613DFB"/>
    <w:rsid w:val="00614069"/>
    <w:rsid w:val="00614775"/>
    <w:rsid w:val="00615151"/>
    <w:rsid w:val="0061549D"/>
    <w:rsid w:val="00615690"/>
    <w:rsid w:val="00615739"/>
    <w:rsid w:val="00615865"/>
    <w:rsid w:val="00615A41"/>
    <w:rsid w:val="00615CEF"/>
    <w:rsid w:val="00615EBD"/>
    <w:rsid w:val="00617270"/>
    <w:rsid w:val="00617328"/>
    <w:rsid w:val="00617A2C"/>
    <w:rsid w:val="00617B45"/>
    <w:rsid w:val="00617E0D"/>
    <w:rsid w:val="00620DEA"/>
    <w:rsid w:val="00621156"/>
    <w:rsid w:val="0062174A"/>
    <w:rsid w:val="0062183B"/>
    <w:rsid w:val="006218EA"/>
    <w:rsid w:val="00621BDF"/>
    <w:rsid w:val="00621CD3"/>
    <w:rsid w:val="00622CDC"/>
    <w:rsid w:val="0062350D"/>
    <w:rsid w:val="0062398D"/>
    <w:rsid w:val="00623A12"/>
    <w:rsid w:val="006243E3"/>
    <w:rsid w:val="006245DB"/>
    <w:rsid w:val="00624B7A"/>
    <w:rsid w:val="00624FBC"/>
    <w:rsid w:val="00625201"/>
    <w:rsid w:val="00626232"/>
    <w:rsid w:val="006264BE"/>
    <w:rsid w:val="00626839"/>
    <w:rsid w:val="00626FCA"/>
    <w:rsid w:val="0062708D"/>
    <w:rsid w:val="0062755A"/>
    <w:rsid w:val="0063027E"/>
    <w:rsid w:val="006303C9"/>
    <w:rsid w:val="006306B8"/>
    <w:rsid w:val="00630ADC"/>
    <w:rsid w:val="00630FB2"/>
    <w:rsid w:val="00630FBF"/>
    <w:rsid w:val="0063120F"/>
    <w:rsid w:val="006317BC"/>
    <w:rsid w:val="00631A59"/>
    <w:rsid w:val="00631BA4"/>
    <w:rsid w:val="00631DFF"/>
    <w:rsid w:val="00632094"/>
    <w:rsid w:val="00632213"/>
    <w:rsid w:val="00632337"/>
    <w:rsid w:val="006324C8"/>
    <w:rsid w:val="00632905"/>
    <w:rsid w:val="00632FCF"/>
    <w:rsid w:val="0063321A"/>
    <w:rsid w:val="00634849"/>
    <w:rsid w:val="00634982"/>
    <w:rsid w:val="00634ACF"/>
    <w:rsid w:val="00634B8B"/>
    <w:rsid w:val="00634BD2"/>
    <w:rsid w:val="00634E8C"/>
    <w:rsid w:val="00635FD1"/>
    <w:rsid w:val="006360D2"/>
    <w:rsid w:val="006364A9"/>
    <w:rsid w:val="00636905"/>
    <w:rsid w:val="006369F1"/>
    <w:rsid w:val="00636A00"/>
    <w:rsid w:val="006373DA"/>
    <w:rsid w:val="006376A1"/>
    <w:rsid w:val="006378B9"/>
    <w:rsid w:val="006379F9"/>
    <w:rsid w:val="00637C64"/>
    <w:rsid w:val="00637E18"/>
    <w:rsid w:val="00640134"/>
    <w:rsid w:val="00640605"/>
    <w:rsid w:val="00640FBC"/>
    <w:rsid w:val="006423F5"/>
    <w:rsid w:val="006425CC"/>
    <w:rsid w:val="00642BB8"/>
    <w:rsid w:val="00642D6B"/>
    <w:rsid w:val="00642D94"/>
    <w:rsid w:val="0064358B"/>
    <w:rsid w:val="00643A75"/>
    <w:rsid w:val="00644425"/>
    <w:rsid w:val="0064481D"/>
    <w:rsid w:val="00644C16"/>
    <w:rsid w:val="00646777"/>
    <w:rsid w:val="00646A6E"/>
    <w:rsid w:val="00647DCB"/>
    <w:rsid w:val="006509D8"/>
    <w:rsid w:val="00650A02"/>
    <w:rsid w:val="00650A04"/>
    <w:rsid w:val="00650A8E"/>
    <w:rsid w:val="00650EF6"/>
    <w:rsid w:val="00651F13"/>
    <w:rsid w:val="00651FEE"/>
    <w:rsid w:val="0065246A"/>
    <w:rsid w:val="00652686"/>
    <w:rsid w:val="00652F2A"/>
    <w:rsid w:val="00653427"/>
    <w:rsid w:val="006534CC"/>
    <w:rsid w:val="0065352F"/>
    <w:rsid w:val="006536D9"/>
    <w:rsid w:val="006555DB"/>
    <w:rsid w:val="00655B44"/>
    <w:rsid w:val="00655D9C"/>
    <w:rsid w:val="00655F3F"/>
    <w:rsid w:val="00655FFE"/>
    <w:rsid w:val="0065641F"/>
    <w:rsid w:val="00656DE9"/>
    <w:rsid w:val="00657579"/>
    <w:rsid w:val="00657BB6"/>
    <w:rsid w:val="006604C6"/>
    <w:rsid w:val="00660635"/>
    <w:rsid w:val="006608BF"/>
    <w:rsid w:val="00660A97"/>
    <w:rsid w:val="00661D4F"/>
    <w:rsid w:val="00661E39"/>
    <w:rsid w:val="0066282F"/>
    <w:rsid w:val="00662A2B"/>
    <w:rsid w:val="00662B66"/>
    <w:rsid w:val="00662C0B"/>
    <w:rsid w:val="00662D8B"/>
    <w:rsid w:val="0066314E"/>
    <w:rsid w:val="00663C59"/>
    <w:rsid w:val="00664A20"/>
    <w:rsid w:val="00664FB3"/>
    <w:rsid w:val="006657D7"/>
    <w:rsid w:val="00665870"/>
    <w:rsid w:val="00665D3A"/>
    <w:rsid w:val="0066638A"/>
    <w:rsid w:val="006663C2"/>
    <w:rsid w:val="00666479"/>
    <w:rsid w:val="00666956"/>
    <w:rsid w:val="006676AF"/>
    <w:rsid w:val="00667BD2"/>
    <w:rsid w:val="006706E5"/>
    <w:rsid w:val="00670C67"/>
    <w:rsid w:val="00670D4C"/>
    <w:rsid w:val="00670DE0"/>
    <w:rsid w:val="00670F29"/>
    <w:rsid w:val="006717CD"/>
    <w:rsid w:val="0067194A"/>
    <w:rsid w:val="00673002"/>
    <w:rsid w:val="006734F3"/>
    <w:rsid w:val="00673847"/>
    <w:rsid w:val="00673C9C"/>
    <w:rsid w:val="00674016"/>
    <w:rsid w:val="006746FF"/>
    <w:rsid w:val="00674DA1"/>
    <w:rsid w:val="006751D7"/>
    <w:rsid w:val="00675449"/>
    <w:rsid w:val="00675495"/>
    <w:rsid w:val="00675811"/>
    <w:rsid w:val="00675872"/>
    <w:rsid w:val="006759D6"/>
    <w:rsid w:val="0067665B"/>
    <w:rsid w:val="00676CA1"/>
    <w:rsid w:val="00676FC4"/>
    <w:rsid w:val="006776B5"/>
    <w:rsid w:val="00677A6E"/>
    <w:rsid w:val="00680077"/>
    <w:rsid w:val="00680625"/>
    <w:rsid w:val="00680CA6"/>
    <w:rsid w:val="00680D5A"/>
    <w:rsid w:val="006810F6"/>
    <w:rsid w:val="006811A2"/>
    <w:rsid w:val="0068120E"/>
    <w:rsid w:val="00681906"/>
    <w:rsid w:val="00681C26"/>
    <w:rsid w:val="0068246E"/>
    <w:rsid w:val="00682762"/>
    <w:rsid w:val="006828D9"/>
    <w:rsid w:val="00682AAC"/>
    <w:rsid w:val="00682CE6"/>
    <w:rsid w:val="00683267"/>
    <w:rsid w:val="006839B6"/>
    <w:rsid w:val="00683A4E"/>
    <w:rsid w:val="00683FD0"/>
    <w:rsid w:val="00684E99"/>
    <w:rsid w:val="006853F9"/>
    <w:rsid w:val="00685697"/>
    <w:rsid w:val="006857D7"/>
    <w:rsid w:val="006866F9"/>
    <w:rsid w:val="006869AD"/>
    <w:rsid w:val="006869FA"/>
    <w:rsid w:val="00686C9D"/>
    <w:rsid w:val="00686D59"/>
    <w:rsid w:val="0068768B"/>
    <w:rsid w:val="006900CF"/>
    <w:rsid w:val="00690539"/>
    <w:rsid w:val="00691277"/>
    <w:rsid w:val="0069182A"/>
    <w:rsid w:val="00691A96"/>
    <w:rsid w:val="00691BD6"/>
    <w:rsid w:val="006930FB"/>
    <w:rsid w:val="00693731"/>
    <w:rsid w:val="00693852"/>
    <w:rsid w:val="00693D36"/>
    <w:rsid w:val="00693DCA"/>
    <w:rsid w:val="0069419A"/>
    <w:rsid w:val="006944DE"/>
    <w:rsid w:val="00694E8B"/>
    <w:rsid w:val="0069525E"/>
    <w:rsid w:val="0069576D"/>
    <w:rsid w:val="00696290"/>
    <w:rsid w:val="00697986"/>
    <w:rsid w:val="006A113F"/>
    <w:rsid w:val="006A12BA"/>
    <w:rsid w:val="006A15BA"/>
    <w:rsid w:val="006A1692"/>
    <w:rsid w:val="006A17F7"/>
    <w:rsid w:val="006A2852"/>
    <w:rsid w:val="006A304B"/>
    <w:rsid w:val="006A317C"/>
    <w:rsid w:val="006A3281"/>
    <w:rsid w:val="006A3E27"/>
    <w:rsid w:val="006A4470"/>
    <w:rsid w:val="006A454E"/>
    <w:rsid w:val="006A45BA"/>
    <w:rsid w:val="006A52C7"/>
    <w:rsid w:val="006A5497"/>
    <w:rsid w:val="006A5711"/>
    <w:rsid w:val="006A573D"/>
    <w:rsid w:val="006A57B7"/>
    <w:rsid w:val="006A5F2C"/>
    <w:rsid w:val="006A6DDD"/>
    <w:rsid w:val="006A7C4F"/>
    <w:rsid w:val="006A7E95"/>
    <w:rsid w:val="006B0CB8"/>
    <w:rsid w:val="006B127B"/>
    <w:rsid w:val="006B1434"/>
    <w:rsid w:val="006B1609"/>
    <w:rsid w:val="006B19D9"/>
    <w:rsid w:val="006B212B"/>
    <w:rsid w:val="006B2781"/>
    <w:rsid w:val="006B2930"/>
    <w:rsid w:val="006B2935"/>
    <w:rsid w:val="006B2EBC"/>
    <w:rsid w:val="006B33C8"/>
    <w:rsid w:val="006B3D5E"/>
    <w:rsid w:val="006B3D65"/>
    <w:rsid w:val="006B4180"/>
    <w:rsid w:val="006B4554"/>
    <w:rsid w:val="006B45D2"/>
    <w:rsid w:val="006B5209"/>
    <w:rsid w:val="006B573B"/>
    <w:rsid w:val="006B575D"/>
    <w:rsid w:val="006B66BA"/>
    <w:rsid w:val="006B6A06"/>
    <w:rsid w:val="006B764A"/>
    <w:rsid w:val="006B7C67"/>
    <w:rsid w:val="006C062E"/>
    <w:rsid w:val="006C11FB"/>
    <w:rsid w:val="006C1379"/>
    <w:rsid w:val="006C16B8"/>
    <w:rsid w:val="006C16DB"/>
    <w:rsid w:val="006C19F6"/>
    <w:rsid w:val="006C1CEB"/>
    <w:rsid w:val="006C1E1D"/>
    <w:rsid w:val="006C211B"/>
    <w:rsid w:val="006C230A"/>
    <w:rsid w:val="006C2DAE"/>
    <w:rsid w:val="006C3074"/>
    <w:rsid w:val="006C34B5"/>
    <w:rsid w:val="006C3AB9"/>
    <w:rsid w:val="006C3BE3"/>
    <w:rsid w:val="006C3D70"/>
    <w:rsid w:val="006C4906"/>
    <w:rsid w:val="006C4E80"/>
    <w:rsid w:val="006C54DD"/>
    <w:rsid w:val="006C5957"/>
    <w:rsid w:val="006C5F4A"/>
    <w:rsid w:val="006C69C2"/>
    <w:rsid w:val="006C74F4"/>
    <w:rsid w:val="006C7616"/>
    <w:rsid w:val="006C76BB"/>
    <w:rsid w:val="006C799F"/>
    <w:rsid w:val="006C7F0E"/>
    <w:rsid w:val="006D00E6"/>
    <w:rsid w:val="006D08EB"/>
    <w:rsid w:val="006D0E72"/>
    <w:rsid w:val="006D0FEB"/>
    <w:rsid w:val="006D1031"/>
    <w:rsid w:val="006D109A"/>
    <w:rsid w:val="006D138B"/>
    <w:rsid w:val="006D144D"/>
    <w:rsid w:val="006D17CD"/>
    <w:rsid w:val="006D19B4"/>
    <w:rsid w:val="006D1BD2"/>
    <w:rsid w:val="006D2279"/>
    <w:rsid w:val="006D27C4"/>
    <w:rsid w:val="006D37AA"/>
    <w:rsid w:val="006D37FD"/>
    <w:rsid w:val="006D4052"/>
    <w:rsid w:val="006D42DB"/>
    <w:rsid w:val="006D47D0"/>
    <w:rsid w:val="006D47DB"/>
    <w:rsid w:val="006D4FEF"/>
    <w:rsid w:val="006D5AC7"/>
    <w:rsid w:val="006D65C5"/>
    <w:rsid w:val="006D6DA3"/>
    <w:rsid w:val="006D756D"/>
    <w:rsid w:val="006D7B36"/>
    <w:rsid w:val="006E020E"/>
    <w:rsid w:val="006E0357"/>
    <w:rsid w:val="006E0EAA"/>
    <w:rsid w:val="006E125F"/>
    <w:rsid w:val="006E142A"/>
    <w:rsid w:val="006E1767"/>
    <w:rsid w:val="006E199B"/>
    <w:rsid w:val="006E1A0A"/>
    <w:rsid w:val="006E1C51"/>
    <w:rsid w:val="006E2BE3"/>
    <w:rsid w:val="006E2E12"/>
    <w:rsid w:val="006E2EB1"/>
    <w:rsid w:val="006E303C"/>
    <w:rsid w:val="006E37C9"/>
    <w:rsid w:val="006E3E70"/>
    <w:rsid w:val="006E3EF9"/>
    <w:rsid w:val="006E40A4"/>
    <w:rsid w:val="006E443C"/>
    <w:rsid w:val="006E4AA1"/>
    <w:rsid w:val="006E4F39"/>
    <w:rsid w:val="006E4FC5"/>
    <w:rsid w:val="006E5035"/>
    <w:rsid w:val="006E509C"/>
    <w:rsid w:val="006E5345"/>
    <w:rsid w:val="006E54B0"/>
    <w:rsid w:val="006E5594"/>
    <w:rsid w:val="006E5741"/>
    <w:rsid w:val="006E57C4"/>
    <w:rsid w:val="006E5B20"/>
    <w:rsid w:val="006E5C06"/>
    <w:rsid w:val="006E6A63"/>
    <w:rsid w:val="006E6DF8"/>
    <w:rsid w:val="006E6E1C"/>
    <w:rsid w:val="006F000F"/>
    <w:rsid w:val="006F0A8D"/>
    <w:rsid w:val="006F189D"/>
    <w:rsid w:val="006F1AF5"/>
    <w:rsid w:val="006F1C2D"/>
    <w:rsid w:val="006F2297"/>
    <w:rsid w:val="006F230C"/>
    <w:rsid w:val="006F2C9C"/>
    <w:rsid w:val="006F2D1B"/>
    <w:rsid w:val="006F2D74"/>
    <w:rsid w:val="006F2DE2"/>
    <w:rsid w:val="006F33B1"/>
    <w:rsid w:val="006F340A"/>
    <w:rsid w:val="006F391F"/>
    <w:rsid w:val="006F40B2"/>
    <w:rsid w:val="006F4146"/>
    <w:rsid w:val="006F4421"/>
    <w:rsid w:val="006F4510"/>
    <w:rsid w:val="006F49A0"/>
    <w:rsid w:val="006F54AD"/>
    <w:rsid w:val="006F5648"/>
    <w:rsid w:val="006F6B28"/>
    <w:rsid w:val="006F758E"/>
    <w:rsid w:val="006F77AA"/>
    <w:rsid w:val="006F7AA3"/>
    <w:rsid w:val="00700003"/>
    <w:rsid w:val="00700651"/>
    <w:rsid w:val="00701172"/>
    <w:rsid w:val="0070155E"/>
    <w:rsid w:val="0070219D"/>
    <w:rsid w:val="00702859"/>
    <w:rsid w:val="00702E72"/>
    <w:rsid w:val="00703497"/>
    <w:rsid w:val="00703B0C"/>
    <w:rsid w:val="00703C32"/>
    <w:rsid w:val="00704021"/>
    <w:rsid w:val="00704441"/>
    <w:rsid w:val="007045ED"/>
    <w:rsid w:val="00704C57"/>
    <w:rsid w:val="007060B9"/>
    <w:rsid w:val="00706482"/>
    <w:rsid w:val="00706ABB"/>
    <w:rsid w:val="00706B51"/>
    <w:rsid w:val="00706CA8"/>
    <w:rsid w:val="00706CE4"/>
    <w:rsid w:val="00706D32"/>
    <w:rsid w:val="00706EE5"/>
    <w:rsid w:val="00707251"/>
    <w:rsid w:val="007075E4"/>
    <w:rsid w:val="00707AEF"/>
    <w:rsid w:val="0071056E"/>
    <w:rsid w:val="00710D2D"/>
    <w:rsid w:val="00710F59"/>
    <w:rsid w:val="00711E26"/>
    <w:rsid w:val="0071228A"/>
    <w:rsid w:val="007123F6"/>
    <w:rsid w:val="0071267D"/>
    <w:rsid w:val="007127B0"/>
    <w:rsid w:val="00712BE8"/>
    <w:rsid w:val="00712DF6"/>
    <w:rsid w:val="00713598"/>
    <w:rsid w:val="0071377B"/>
    <w:rsid w:val="00714433"/>
    <w:rsid w:val="00714600"/>
    <w:rsid w:val="007148CC"/>
    <w:rsid w:val="00714B77"/>
    <w:rsid w:val="00714C15"/>
    <w:rsid w:val="00714F38"/>
    <w:rsid w:val="007154CD"/>
    <w:rsid w:val="007156A9"/>
    <w:rsid w:val="00715B81"/>
    <w:rsid w:val="00715D91"/>
    <w:rsid w:val="00716BFF"/>
    <w:rsid w:val="00716E34"/>
    <w:rsid w:val="0071767E"/>
    <w:rsid w:val="00717A66"/>
    <w:rsid w:val="00720700"/>
    <w:rsid w:val="00720C9C"/>
    <w:rsid w:val="007217DD"/>
    <w:rsid w:val="00721E55"/>
    <w:rsid w:val="00722255"/>
    <w:rsid w:val="00722310"/>
    <w:rsid w:val="0072233E"/>
    <w:rsid w:val="00722677"/>
    <w:rsid w:val="00722759"/>
    <w:rsid w:val="007229F3"/>
    <w:rsid w:val="0072315A"/>
    <w:rsid w:val="0072317E"/>
    <w:rsid w:val="00723685"/>
    <w:rsid w:val="00723C18"/>
    <w:rsid w:val="00723D0D"/>
    <w:rsid w:val="00723DD8"/>
    <w:rsid w:val="00723DE2"/>
    <w:rsid w:val="00724D39"/>
    <w:rsid w:val="0072529C"/>
    <w:rsid w:val="00725B2C"/>
    <w:rsid w:val="00725E7B"/>
    <w:rsid w:val="0072660D"/>
    <w:rsid w:val="007271BE"/>
    <w:rsid w:val="00727680"/>
    <w:rsid w:val="00727BC3"/>
    <w:rsid w:val="00727BC6"/>
    <w:rsid w:val="00727F36"/>
    <w:rsid w:val="00730A5D"/>
    <w:rsid w:val="007312A7"/>
    <w:rsid w:val="00731D74"/>
    <w:rsid w:val="007324DF"/>
    <w:rsid w:val="00732E3E"/>
    <w:rsid w:val="00732E4D"/>
    <w:rsid w:val="007332FA"/>
    <w:rsid w:val="00733380"/>
    <w:rsid w:val="007333E3"/>
    <w:rsid w:val="007336D0"/>
    <w:rsid w:val="00733995"/>
    <w:rsid w:val="00733B2C"/>
    <w:rsid w:val="00733B6A"/>
    <w:rsid w:val="00733FB9"/>
    <w:rsid w:val="007341E3"/>
    <w:rsid w:val="00734E07"/>
    <w:rsid w:val="00734E12"/>
    <w:rsid w:val="0073511F"/>
    <w:rsid w:val="0073552C"/>
    <w:rsid w:val="00735722"/>
    <w:rsid w:val="00735963"/>
    <w:rsid w:val="00735F95"/>
    <w:rsid w:val="00735FE0"/>
    <w:rsid w:val="00736711"/>
    <w:rsid w:val="0073682A"/>
    <w:rsid w:val="00736AC5"/>
    <w:rsid w:val="00736F41"/>
    <w:rsid w:val="0073784A"/>
    <w:rsid w:val="007408CF"/>
    <w:rsid w:val="00741264"/>
    <w:rsid w:val="00741B6C"/>
    <w:rsid w:val="00741C2E"/>
    <w:rsid w:val="00741D7E"/>
    <w:rsid w:val="0074203B"/>
    <w:rsid w:val="00743BEA"/>
    <w:rsid w:val="007447FB"/>
    <w:rsid w:val="00744B3E"/>
    <w:rsid w:val="00744FBC"/>
    <w:rsid w:val="00745094"/>
    <w:rsid w:val="00745BC8"/>
    <w:rsid w:val="00746314"/>
    <w:rsid w:val="00746711"/>
    <w:rsid w:val="00746D93"/>
    <w:rsid w:val="00747101"/>
    <w:rsid w:val="00747513"/>
    <w:rsid w:val="0074783F"/>
    <w:rsid w:val="00750A1A"/>
    <w:rsid w:val="00750E25"/>
    <w:rsid w:val="00751589"/>
    <w:rsid w:val="0075187D"/>
    <w:rsid w:val="00752408"/>
    <w:rsid w:val="007524E0"/>
    <w:rsid w:val="007525AB"/>
    <w:rsid w:val="0075293E"/>
    <w:rsid w:val="00752D22"/>
    <w:rsid w:val="007534E9"/>
    <w:rsid w:val="00753A31"/>
    <w:rsid w:val="00753FBD"/>
    <w:rsid w:val="00754EAC"/>
    <w:rsid w:val="00755CC9"/>
    <w:rsid w:val="00756196"/>
    <w:rsid w:val="007566D2"/>
    <w:rsid w:val="00756D7D"/>
    <w:rsid w:val="00756FEC"/>
    <w:rsid w:val="00757B4A"/>
    <w:rsid w:val="0076016C"/>
    <w:rsid w:val="007602F5"/>
    <w:rsid w:val="007636AE"/>
    <w:rsid w:val="00763FFF"/>
    <w:rsid w:val="007646CA"/>
    <w:rsid w:val="00764702"/>
    <w:rsid w:val="00764BA5"/>
    <w:rsid w:val="00764D64"/>
    <w:rsid w:val="007652EB"/>
    <w:rsid w:val="007661C9"/>
    <w:rsid w:val="00766C2A"/>
    <w:rsid w:val="00766E8C"/>
    <w:rsid w:val="007670C4"/>
    <w:rsid w:val="00767BB6"/>
    <w:rsid w:val="00770002"/>
    <w:rsid w:val="007701C0"/>
    <w:rsid w:val="00770413"/>
    <w:rsid w:val="0077075F"/>
    <w:rsid w:val="00770837"/>
    <w:rsid w:val="007708D6"/>
    <w:rsid w:val="00770970"/>
    <w:rsid w:val="00770F98"/>
    <w:rsid w:val="007715AB"/>
    <w:rsid w:val="0077180D"/>
    <w:rsid w:val="007724A4"/>
    <w:rsid w:val="00772F61"/>
    <w:rsid w:val="0077342C"/>
    <w:rsid w:val="00773918"/>
    <w:rsid w:val="00773C41"/>
    <w:rsid w:val="007743DE"/>
    <w:rsid w:val="007752B8"/>
    <w:rsid w:val="00775682"/>
    <w:rsid w:val="00775C6D"/>
    <w:rsid w:val="0077620F"/>
    <w:rsid w:val="0077652F"/>
    <w:rsid w:val="00776649"/>
    <w:rsid w:val="00776939"/>
    <w:rsid w:val="007773B9"/>
    <w:rsid w:val="00777AD3"/>
    <w:rsid w:val="00777C68"/>
    <w:rsid w:val="00777D3E"/>
    <w:rsid w:val="00777FF2"/>
    <w:rsid w:val="00780227"/>
    <w:rsid w:val="00780248"/>
    <w:rsid w:val="00780550"/>
    <w:rsid w:val="00780E40"/>
    <w:rsid w:val="00781364"/>
    <w:rsid w:val="0078154E"/>
    <w:rsid w:val="00781851"/>
    <w:rsid w:val="007818D0"/>
    <w:rsid w:val="00781CF3"/>
    <w:rsid w:val="00781F15"/>
    <w:rsid w:val="00782D27"/>
    <w:rsid w:val="00782E3B"/>
    <w:rsid w:val="0078309A"/>
    <w:rsid w:val="007833A1"/>
    <w:rsid w:val="0078398D"/>
    <w:rsid w:val="007839A7"/>
    <w:rsid w:val="007839E8"/>
    <w:rsid w:val="00783C49"/>
    <w:rsid w:val="007843B1"/>
    <w:rsid w:val="00784536"/>
    <w:rsid w:val="00784629"/>
    <w:rsid w:val="00784A1E"/>
    <w:rsid w:val="00784CEB"/>
    <w:rsid w:val="007859D6"/>
    <w:rsid w:val="00786E82"/>
    <w:rsid w:val="00786FE8"/>
    <w:rsid w:val="00787385"/>
    <w:rsid w:val="007874AA"/>
    <w:rsid w:val="00787746"/>
    <w:rsid w:val="00787935"/>
    <w:rsid w:val="00787DBB"/>
    <w:rsid w:val="00787DDB"/>
    <w:rsid w:val="007901C4"/>
    <w:rsid w:val="007906B9"/>
    <w:rsid w:val="0079096C"/>
    <w:rsid w:val="00790A1D"/>
    <w:rsid w:val="007916CA"/>
    <w:rsid w:val="00791BFF"/>
    <w:rsid w:val="00791C23"/>
    <w:rsid w:val="00791CB0"/>
    <w:rsid w:val="00791E43"/>
    <w:rsid w:val="00792248"/>
    <w:rsid w:val="00792376"/>
    <w:rsid w:val="00792624"/>
    <w:rsid w:val="00792AF1"/>
    <w:rsid w:val="00792F77"/>
    <w:rsid w:val="0079313E"/>
    <w:rsid w:val="00793688"/>
    <w:rsid w:val="0079489C"/>
    <w:rsid w:val="0079490D"/>
    <w:rsid w:val="007949AF"/>
    <w:rsid w:val="00794D06"/>
    <w:rsid w:val="00794D8F"/>
    <w:rsid w:val="00794FB2"/>
    <w:rsid w:val="0079549B"/>
    <w:rsid w:val="007957AB"/>
    <w:rsid w:val="00796193"/>
    <w:rsid w:val="00796539"/>
    <w:rsid w:val="00796640"/>
    <w:rsid w:val="00796BD5"/>
    <w:rsid w:val="007972EF"/>
    <w:rsid w:val="00797301"/>
    <w:rsid w:val="00797CF0"/>
    <w:rsid w:val="00797CFC"/>
    <w:rsid w:val="00797D06"/>
    <w:rsid w:val="00797E55"/>
    <w:rsid w:val="007A00A5"/>
    <w:rsid w:val="007A05CE"/>
    <w:rsid w:val="007A0E97"/>
    <w:rsid w:val="007A0EF4"/>
    <w:rsid w:val="007A0EFA"/>
    <w:rsid w:val="007A10C0"/>
    <w:rsid w:val="007A22D7"/>
    <w:rsid w:val="007A2879"/>
    <w:rsid w:val="007A3047"/>
    <w:rsid w:val="007A335B"/>
    <w:rsid w:val="007A345A"/>
    <w:rsid w:val="007A3A30"/>
    <w:rsid w:val="007A4941"/>
    <w:rsid w:val="007A55FF"/>
    <w:rsid w:val="007A5981"/>
    <w:rsid w:val="007A5EA9"/>
    <w:rsid w:val="007A6126"/>
    <w:rsid w:val="007A6457"/>
    <w:rsid w:val="007A6828"/>
    <w:rsid w:val="007A6A8A"/>
    <w:rsid w:val="007A76E5"/>
    <w:rsid w:val="007A7735"/>
    <w:rsid w:val="007B016F"/>
    <w:rsid w:val="007B13AB"/>
    <w:rsid w:val="007B16AD"/>
    <w:rsid w:val="007B228B"/>
    <w:rsid w:val="007B279A"/>
    <w:rsid w:val="007B3570"/>
    <w:rsid w:val="007B3D82"/>
    <w:rsid w:val="007B41C3"/>
    <w:rsid w:val="007B48DB"/>
    <w:rsid w:val="007B49E7"/>
    <w:rsid w:val="007B515C"/>
    <w:rsid w:val="007B52BD"/>
    <w:rsid w:val="007B532D"/>
    <w:rsid w:val="007B553E"/>
    <w:rsid w:val="007B57C3"/>
    <w:rsid w:val="007B5EE9"/>
    <w:rsid w:val="007B62DB"/>
    <w:rsid w:val="007B6431"/>
    <w:rsid w:val="007B7106"/>
    <w:rsid w:val="007B7213"/>
    <w:rsid w:val="007C0921"/>
    <w:rsid w:val="007C0EC6"/>
    <w:rsid w:val="007C1E94"/>
    <w:rsid w:val="007C39A0"/>
    <w:rsid w:val="007C43F9"/>
    <w:rsid w:val="007C453F"/>
    <w:rsid w:val="007C460F"/>
    <w:rsid w:val="007C46CD"/>
    <w:rsid w:val="007C4DB5"/>
    <w:rsid w:val="007C501F"/>
    <w:rsid w:val="007C5499"/>
    <w:rsid w:val="007C5562"/>
    <w:rsid w:val="007C55FA"/>
    <w:rsid w:val="007C5B88"/>
    <w:rsid w:val="007C5CA9"/>
    <w:rsid w:val="007C60A0"/>
    <w:rsid w:val="007C61F3"/>
    <w:rsid w:val="007C628D"/>
    <w:rsid w:val="007C62C3"/>
    <w:rsid w:val="007C70D3"/>
    <w:rsid w:val="007C73C9"/>
    <w:rsid w:val="007C7B2F"/>
    <w:rsid w:val="007C7BC0"/>
    <w:rsid w:val="007C7EB3"/>
    <w:rsid w:val="007D0046"/>
    <w:rsid w:val="007D021B"/>
    <w:rsid w:val="007D038C"/>
    <w:rsid w:val="007D0508"/>
    <w:rsid w:val="007D10C9"/>
    <w:rsid w:val="007D121E"/>
    <w:rsid w:val="007D2094"/>
    <w:rsid w:val="007D2C97"/>
    <w:rsid w:val="007D2CBB"/>
    <w:rsid w:val="007D2CCD"/>
    <w:rsid w:val="007D326C"/>
    <w:rsid w:val="007D36E4"/>
    <w:rsid w:val="007D3B7E"/>
    <w:rsid w:val="007D434D"/>
    <w:rsid w:val="007D4AFF"/>
    <w:rsid w:val="007D5621"/>
    <w:rsid w:val="007D5998"/>
    <w:rsid w:val="007D5AC0"/>
    <w:rsid w:val="007D61F7"/>
    <w:rsid w:val="007D6984"/>
    <w:rsid w:val="007D7852"/>
    <w:rsid w:val="007D7A48"/>
    <w:rsid w:val="007E0154"/>
    <w:rsid w:val="007E043B"/>
    <w:rsid w:val="007E07A4"/>
    <w:rsid w:val="007E0846"/>
    <w:rsid w:val="007E0CB9"/>
    <w:rsid w:val="007E0D3B"/>
    <w:rsid w:val="007E0F5C"/>
    <w:rsid w:val="007E1AA8"/>
    <w:rsid w:val="007E1B0B"/>
    <w:rsid w:val="007E2634"/>
    <w:rsid w:val="007E2F53"/>
    <w:rsid w:val="007E38E0"/>
    <w:rsid w:val="007E39CF"/>
    <w:rsid w:val="007E3F8C"/>
    <w:rsid w:val="007E4CCB"/>
    <w:rsid w:val="007E4E98"/>
    <w:rsid w:val="007E5DE6"/>
    <w:rsid w:val="007E5DFD"/>
    <w:rsid w:val="007E5E12"/>
    <w:rsid w:val="007E5E39"/>
    <w:rsid w:val="007E69B8"/>
    <w:rsid w:val="007E6DB6"/>
    <w:rsid w:val="007E6F30"/>
    <w:rsid w:val="007E6FAE"/>
    <w:rsid w:val="007E74B1"/>
    <w:rsid w:val="007F003C"/>
    <w:rsid w:val="007F0732"/>
    <w:rsid w:val="007F0C7F"/>
    <w:rsid w:val="007F0F38"/>
    <w:rsid w:val="007F1124"/>
    <w:rsid w:val="007F1206"/>
    <w:rsid w:val="007F18BB"/>
    <w:rsid w:val="007F1A79"/>
    <w:rsid w:val="007F1B42"/>
    <w:rsid w:val="007F224B"/>
    <w:rsid w:val="007F2683"/>
    <w:rsid w:val="007F2835"/>
    <w:rsid w:val="007F3EB0"/>
    <w:rsid w:val="007F404D"/>
    <w:rsid w:val="007F4A27"/>
    <w:rsid w:val="007F5379"/>
    <w:rsid w:val="007F56C8"/>
    <w:rsid w:val="007F597A"/>
    <w:rsid w:val="007F5BB6"/>
    <w:rsid w:val="007F5C38"/>
    <w:rsid w:val="007F5FB9"/>
    <w:rsid w:val="007F64DC"/>
    <w:rsid w:val="007F7383"/>
    <w:rsid w:val="007F77A7"/>
    <w:rsid w:val="007F7C97"/>
    <w:rsid w:val="00800B12"/>
    <w:rsid w:val="00800F5D"/>
    <w:rsid w:val="00801784"/>
    <w:rsid w:val="00802364"/>
    <w:rsid w:val="0080293B"/>
    <w:rsid w:val="00802AC3"/>
    <w:rsid w:val="00802BFD"/>
    <w:rsid w:val="00802D13"/>
    <w:rsid w:val="00803403"/>
    <w:rsid w:val="00803789"/>
    <w:rsid w:val="00803897"/>
    <w:rsid w:val="008038A0"/>
    <w:rsid w:val="008039EB"/>
    <w:rsid w:val="00803C28"/>
    <w:rsid w:val="00804F9F"/>
    <w:rsid w:val="00805058"/>
    <w:rsid w:val="00805790"/>
    <w:rsid w:val="00805BF4"/>
    <w:rsid w:val="008061CD"/>
    <w:rsid w:val="00806A2C"/>
    <w:rsid w:val="0080741E"/>
    <w:rsid w:val="00807830"/>
    <w:rsid w:val="00807A19"/>
    <w:rsid w:val="00807DCA"/>
    <w:rsid w:val="0081072B"/>
    <w:rsid w:val="0081084F"/>
    <w:rsid w:val="00810C00"/>
    <w:rsid w:val="00811597"/>
    <w:rsid w:val="00811686"/>
    <w:rsid w:val="00812362"/>
    <w:rsid w:val="00812376"/>
    <w:rsid w:val="00812B86"/>
    <w:rsid w:val="00812EB1"/>
    <w:rsid w:val="00813C1F"/>
    <w:rsid w:val="00813D2D"/>
    <w:rsid w:val="008142C1"/>
    <w:rsid w:val="008144FE"/>
    <w:rsid w:val="008146E5"/>
    <w:rsid w:val="008148EA"/>
    <w:rsid w:val="00814D42"/>
    <w:rsid w:val="00815F92"/>
    <w:rsid w:val="00816005"/>
    <w:rsid w:val="0081686F"/>
    <w:rsid w:val="00816923"/>
    <w:rsid w:val="00816AFD"/>
    <w:rsid w:val="008173EE"/>
    <w:rsid w:val="0081761C"/>
    <w:rsid w:val="008200F5"/>
    <w:rsid w:val="008210A8"/>
    <w:rsid w:val="00821471"/>
    <w:rsid w:val="008219B0"/>
    <w:rsid w:val="00821F0B"/>
    <w:rsid w:val="00822485"/>
    <w:rsid w:val="00822CEA"/>
    <w:rsid w:val="0082302F"/>
    <w:rsid w:val="00823253"/>
    <w:rsid w:val="008236FD"/>
    <w:rsid w:val="00823814"/>
    <w:rsid w:val="00824123"/>
    <w:rsid w:val="00824529"/>
    <w:rsid w:val="008245DA"/>
    <w:rsid w:val="00824767"/>
    <w:rsid w:val="00825AE4"/>
    <w:rsid w:val="0082613C"/>
    <w:rsid w:val="00826CFF"/>
    <w:rsid w:val="00826DC8"/>
    <w:rsid w:val="0082714F"/>
    <w:rsid w:val="0082775D"/>
    <w:rsid w:val="00827B90"/>
    <w:rsid w:val="0083003A"/>
    <w:rsid w:val="008301AB"/>
    <w:rsid w:val="00830274"/>
    <w:rsid w:val="008303FC"/>
    <w:rsid w:val="00830CBD"/>
    <w:rsid w:val="00830CC8"/>
    <w:rsid w:val="00830E66"/>
    <w:rsid w:val="00831144"/>
    <w:rsid w:val="00831148"/>
    <w:rsid w:val="0083141E"/>
    <w:rsid w:val="00831907"/>
    <w:rsid w:val="00831A09"/>
    <w:rsid w:val="00831AD8"/>
    <w:rsid w:val="008326DC"/>
    <w:rsid w:val="0083281A"/>
    <w:rsid w:val="008335B3"/>
    <w:rsid w:val="00833A0B"/>
    <w:rsid w:val="00833BF5"/>
    <w:rsid w:val="00833C8F"/>
    <w:rsid w:val="00833D8C"/>
    <w:rsid w:val="00834289"/>
    <w:rsid w:val="0083432D"/>
    <w:rsid w:val="00834377"/>
    <w:rsid w:val="008347C1"/>
    <w:rsid w:val="00834BE5"/>
    <w:rsid w:val="00834DCC"/>
    <w:rsid w:val="008354E8"/>
    <w:rsid w:val="008355F9"/>
    <w:rsid w:val="00835797"/>
    <w:rsid w:val="00835CC3"/>
    <w:rsid w:val="008364B5"/>
    <w:rsid w:val="008366A1"/>
    <w:rsid w:val="00836E8B"/>
    <w:rsid w:val="008373D5"/>
    <w:rsid w:val="00837B75"/>
    <w:rsid w:val="00837CB2"/>
    <w:rsid w:val="008401F3"/>
    <w:rsid w:val="0084049B"/>
    <w:rsid w:val="008407E0"/>
    <w:rsid w:val="00840E73"/>
    <w:rsid w:val="008411DD"/>
    <w:rsid w:val="00841525"/>
    <w:rsid w:val="00841A83"/>
    <w:rsid w:val="00842069"/>
    <w:rsid w:val="00842418"/>
    <w:rsid w:val="0084360A"/>
    <w:rsid w:val="008438CB"/>
    <w:rsid w:val="00843B7D"/>
    <w:rsid w:val="008448ED"/>
    <w:rsid w:val="0084506C"/>
    <w:rsid w:val="00845489"/>
    <w:rsid w:val="00845EA0"/>
    <w:rsid w:val="00847288"/>
    <w:rsid w:val="00847308"/>
    <w:rsid w:val="0084749D"/>
    <w:rsid w:val="00847638"/>
    <w:rsid w:val="0084796C"/>
    <w:rsid w:val="00847D21"/>
    <w:rsid w:val="00847E7B"/>
    <w:rsid w:val="00847F06"/>
    <w:rsid w:val="00850359"/>
    <w:rsid w:val="008503E3"/>
    <w:rsid w:val="00850844"/>
    <w:rsid w:val="00850BBE"/>
    <w:rsid w:val="00850E9D"/>
    <w:rsid w:val="008513A4"/>
    <w:rsid w:val="00851468"/>
    <w:rsid w:val="008519D4"/>
    <w:rsid w:val="00851FFC"/>
    <w:rsid w:val="008530C7"/>
    <w:rsid w:val="00853504"/>
    <w:rsid w:val="0085374E"/>
    <w:rsid w:val="00853D8B"/>
    <w:rsid w:val="00853EBF"/>
    <w:rsid w:val="00853FEC"/>
    <w:rsid w:val="008540BA"/>
    <w:rsid w:val="0085414D"/>
    <w:rsid w:val="00854156"/>
    <w:rsid w:val="00854186"/>
    <w:rsid w:val="00854350"/>
    <w:rsid w:val="00854556"/>
    <w:rsid w:val="00854AAE"/>
    <w:rsid w:val="00854D15"/>
    <w:rsid w:val="00854DB6"/>
    <w:rsid w:val="00854DE0"/>
    <w:rsid w:val="00855704"/>
    <w:rsid w:val="00855721"/>
    <w:rsid w:val="008567B4"/>
    <w:rsid w:val="008567FB"/>
    <w:rsid w:val="00857169"/>
    <w:rsid w:val="008571B5"/>
    <w:rsid w:val="00857492"/>
    <w:rsid w:val="0085772E"/>
    <w:rsid w:val="00860CB7"/>
    <w:rsid w:val="0086115C"/>
    <w:rsid w:val="0086149A"/>
    <w:rsid w:val="00863378"/>
    <w:rsid w:val="008633AD"/>
    <w:rsid w:val="00863458"/>
    <w:rsid w:val="008634B0"/>
    <w:rsid w:val="00863CCC"/>
    <w:rsid w:val="00863E24"/>
    <w:rsid w:val="00864287"/>
    <w:rsid w:val="008656A2"/>
    <w:rsid w:val="008656CA"/>
    <w:rsid w:val="00865703"/>
    <w:rsid w:val="00865CBE"/>
    <w:rsid w:val="00865ECF"/>
    <w:rsid w:val="008660B9"/>
    <w:rsid w:val="00866366"/>
    <w:rsid w:val="00866429"/>
    <w:rsid w:val="00866736"/>
    <w:rsid w:val="00866E95"/>
    <w:rsid w:val="00867462"/>
    <w:rsid w:val="00867720"/>
    <w:rsid w:val="008701BA"/>
    <w:rsid w:val="008702A7"/>
    <w:rsid w:val="008702D7"/>
    <w:rsid w:val="00870B88"/>
    <w:rsid w:val="0087155F"/>
    <w:rsid w:val="008716CE"/>
    <w:rsid w:val="00871DEA"/>
    <w:rsid w:val="00871F76"/>
    <w:rsid w:val="0087221B"/>
    <w:rsid w:val="008723A9"/>
    <w:rsid w:val="00872E2E"/>
    <w:rsid w:val="00873097"/>
    <w:rsid w:val="008738A1"/>
    <w:rsid w:val="00873977"/>
    <w:rsid w:val="008739F3"/>
    <w:rsid w:val="00873BD5"/>
    <w:rsid w:val="00873D2E"/>
    <w:rsid w:val="00874135"/>
    <w:rsid w:val="0087473E"/>
    <w:rsid w:val="008747B6"/>
    <w:rsid w:val="00874C40"/>
    <w:rsid w:val="00874D45"/>
    <w:rsid w:val="00875009"/>
    <w:rsid w:val="00875ABA"/>
    <w:rsid w:val="00876412"/>
    <w:rsid w:val="008765FB"/>
    <w:rsid w:val="00876FDF"/>
    <w:rsid w:val="00877386"/>
    <w:rsid w:val="00877A0E"/>
    <w:rsid w:val="00877E63"/>
    <w:rsid w:val="008804D7"/>
    <w:rsid w:val="0088097F"/>
    <w:rsid w:val="00880FA9"/>
    <w:rsid w:val="00881503"/>
    <w:rsid w:val="00881E9B"/>
    <w:rsid w:val="008828FA"/>
    <w:rsid w:val="0088330C"/>
    <w:rsid w:val="008836B4"/>
    <w:rsid w:val="008842E8"/>
    <w:rsid w:val="008847EC"/>
    <w:rsid w:val="00885216"/>
    <w:rsid w:val="008855F5"/>
    <w:rsid w:val="008856D0"/>
    <w:rsid w:val="00885850"/>
    <w:rsid w:val="0088626F"/>
    <w:rsid w:val="0088637D"/>
    <w:rsid w:val="00886950"/>
    <w:rsid w:val="008873A6"/>
    <w:rsid w:val="0088782A"/>
    <w:rsid w:val="00887911"/>
    <w:rsid w:val="00887D0B"/>
    <w:rsid w:val="00887E6E"/>
    <w:rsid w:val="008907A2"/>
    <w:rsid w:val="00890CBC"/>
    <w:rsid w:val="00890D30"/>
    <w:rsid w:val="008928DB"/>
    <w:rsid w:val="008933AF"/>
    <w:rsid w:val="008937CC"/>
    <w:rsid w:val="008937FA"/>
    <w:rsid w:val="00894166"/>
    <w:rsid w:val="0089429B"/>
    <w:rsid w:val="008948FB"/>
    <w:rsid w:val="008955C5"/>
    <w:rsid w:val="008956B1"/>
    <w:rsid w:val="00895C70"/>
    <w:rsid w:val="00895F00"/>
    <w:rsid w:val="008963E3"/>
    <w:rsid w:val="00896754"/>
    <w:rsid w:val="00896794"/>
    <w:rsid w:val="00896C9E"/>
    <w:rsid w:val="00897CE1"/>
    <w:rsid w:val="008A09B9"/>
    <w:rsid w:val="008A0FB1"/>
    <w:rsid w:val="008A1336"/>
    <w:rsid w:val="008A1A20"/>
    <w:rsid w:val="008A21E9"/>
    <w:rsid w:val="008A2659"/>
    <w:rsid w:val="008A2982"/>
    <w:rsid w:val="008A3266"/>
    <w:rsid w:val="008A35FD"/>
    <w:rsid w:val="008A3B58"/>
    <w:rsid w:val="008A4524"/>
    <w:rsid w:val="008A4C40"/>
    <w:rsid w:val="008A5C75"/>
    <w:rsid w:val="008A5E37"/>
    <w:rsid w:val="008A5F9D"/>
    <w:rsid w:val="008A638F"/>
    <w:rsid w:val="008A64EE"/>
    <w:rsid w:val="008A7085"/>
    <w:rsid w:val="008A7D38"/>
    <w:rsid w:val="008B005E"/>
    <w:rsid w:val="008B027A"/>
    <w:rsid w:val="008B04C8"/>
    <w:rsid w:val="008B076D"/>
    <w:rsid w:val="008B07F1"/>
    <w:rsid w:val="008B09C5"/>
    <w:rsid w:val="008B0C00"/>
    <w:rsid w:val="008B0E05"/>
    <w:rsid w:val="008B1355"/>
    <w:rsid w:val="008B186D"/>
    <w:rsid w:val="008B1B64"/>
    <w:rsid w:val="008B1BC1"/>
    <w:rsid w:val="008B1C5A"/>
    <w:rsid w:val="008B2943"/>
    <w:rsid w:val="008B3E16"/>
    <w:rsid w:val="008B441E"/>
    <w:rsid w:val="008B4536"/>
    <w:rsid w:val="008B4612"/>
    <w:rsid w:val="008B46AD"/>
    <w:rsid w:val="008B479E"/>
    <w:rsid w:val="008B505F"/>
    <w:rsid w:val="008B5178"/>
    <w:rsid w:val="008B5366"/>
    <w:rsid w:val="008B5475"/>
    <w:rsid w:val="008B54B7"/>
    <w:rsid w:val="008B5D1B"/>
    <w:rsid w:val="008B640D"/>
    <w:rsid w:val="008B6BB4"/>
    <w:rsid w:val="008B6E9B"/>
    <w:rsid w:val="008B758F"/>
    <w:rsid w:val="008B77B3"/>
    <w:rsid w:val="008B77CE"/>
    <w:rsid w:val="008B7CA2"/>
    <w:rsid w:val="008C01C5"/>
    <w:rsid w:val="008C046D"/>
    <w:rsid w:val="008C05BE"/>
    <w:rsid w:val="008C0DB9"/>
    <w:rsid w:val="008C15AF"/>
    <w:rsid w:val="008C1807"/>
    <w:rsid w:val="008C1D73"/>
    <w:rsid w:val="008C21CF"/>
    <w:rsid w:val="008C27CA"/>
    <w:rsid w:val="008C2A19"/>
    <w:rsid w:val="008C303E"/>
    <w:rsid w:val="008C3DC6"/>
    <w:rsid w:val="008C3E00"/>
    <w:rsid w:val="008C3F2E"/>
    <w:rsid w:val="008C4872"/>
    <w:rsid w:val="008C4920"/>
    <w:rsid w:val="008C4A75"/>
    <w:rsid w:val="008C4C43"/>
    <w:rsid w:val="008C5027"/>
    <w:rsid w:val="008C69EF"/>
    <w:rsid w:val="008C77C7"/>
    <w:rsid w:val="008C792F"/>
    <w:rsid w:val="008C7F18"/>
    <w:rsid w:val="008C7F65"/>
    <w:rsid w:val="008C7F69"/>
    <w:rsid w:val="008D06D4"/>
    <w:rsid w:val="008D081B"/>
    <w:rsid w:val="008D0A9A"/>
    <w:rsid w:val="008D0C5C"/>
    <w:rsid w:val="008D114E"/>
    <w:rsid w:val="008D20D4"/>
    <w:rsid w:val="008D2234"/>
    <w:rsid w:val="008D2486"/>
    <w:rsid w:val="008D2779"/>
    <w:rsid w:val="008D2E10"/>
    <w:rsid w:val="008D3C6C"/>
    <w:rsid w:val="008D43E8"/>
    <w:rsid w:val="008D4BA9"/>
    <w:rsid w:val="008D53E2"/>
    <w:rsid w:val="008D553F"/>
    <w:rsid w:val="008D5BC0"/>
    <w:rsid w:val="008D5E5D"/>
    <w:rsid w:val="008D6818"/>
    <w:rsid w:val="008D6C48"/>
    <w:rsid w:val="008D6D91"/>
    <w:rsid w:val="008D6F67"/>
    <w:rsid w:val="008D7873"/>
    <w:rsid w:val="008D7BA3"/>
    <w:rsid w:val="008D7F9E"/>
    <w:rsid w:val="008E099F"/>
    <w:rsid w:val="008E113A"/>
    <w:rsid w:val="008E162A"/>
    <w:rsid w:val="008E185D"/>
    <w:rsid w:val="008E1DFB"/>
    <w:rsid w:val="008E265D"/>
    <w:rsid w:val="008E26EB"/>
    <w:rsid w:val="008E2A51"/>
    <w:rsid w:val="008E2EA4"/>
    <w:rsid w:val="008E3790"/>
    <w:rsid w:val="008E38EF"/>
    <w:rsid w:val="008E3FCA"/>
    <w:rsid w:val="008E3FCD"/>
    <w:rsid w:val="008E4412"/>
    <w:rsid w:val="008E4C1A"/>
    <w:rsid w:val="008E4F8D"/>
    <w:rsid w:val="008E55DF"/>
    <w:rsid w:val="008E5669"/>
    <w:rsid w:val="008E5863"/>
    <w:rsid w:val="008E5CD5"/>
    <w:rsid w:val="008E5D8B"/>
    <w:rsid w:val="008E63E5"/>
    <w:rsid w:val="008E63F5"/>
    <w:rsid w:val="008E6B92"/>
    <w:rsid w:val="008E6F07"/>
    <w:rsid w:val="008E6F8B"/>
    <w:rsid w:val="008E7011"/>
    <w:rsid w:val="008E7143"/>
    <w:rsid w:val="008E7572"/>
    <w:rsid w:val="008E77B9"/>
    <w:rsid w:val="008E77DA"/>
    <w:rsid w:val="008F024B"/>
    <w:rsid w:val="008F0487"/>
    <w:rsid w:val="008F06FE"/>
    <w:rsid w:val="008F0C84"/>
    <w:rsid w:val="008F1046"/>
    <w:rsid w:val="008F18E1"/>
    <w:rsid w:val="008F1941"/>
    <w:rsid w:val="008F2471"/>
    <w:rsid w:val="008F26C3"/>
    <w:rsid w:val="008F27AA"/>
    <w:rsid w:val="008F2A63"/>
    <w:rsid w:val="008F2E05"/>
    <w:rsid w:val="008F302E"/>
    <w:rsid w:val="008F30F7"/>
    <w:rsid w:val="008F31FE"/>
    <w:rsid w:val="008F3470"/>
    <w:rsid w:val="008F3B8B"/>
    <w:rsid w:val="008F3D93"/>
    <w:rsid w:val="008F4822"/>
    <w:rsid w:val="008F4A29"/>
    <w:rsid w:val="008F4E33"/>
    <w:rsid w:val="008F50CB"/>
    <w:rsid w:val="008F59C3"/>
    <w:rsid w:val="008F60D9"/>
    <w:rsid w:val="008F693D"/>
    <w:rsid w:val="008F6C26"/>
    <w:rsid w:val="008F6EB4"/>
    <w:rsid w:val="009000FB"/>
    <w:rsid w:val="0090021D"/>
    <w:rsid w:val="0090070B"/>
    <w:rsid w:val="00901077"/>
    <w:rsid w:val="00901811"/>
    <w:rsid w:val="00901879"/>
    <w:rsid w:val="009018D4"/>
    <w:rsid w:val="00901976"/>
    <w:rsid w:val="00901A34"/>
    <w:rsid w:val="00901D75"/>
    <w:rsid w:val="0090227C"/>
    <w:rsid w:val="00902480"/>
    <w:rsid w:val="009024C3"/>
    <w:rsid w:val="00902715"/>
    <w:rsid w:val="00902B4D"/>
    <w:rsid w:val="009034A7"/>
    <w:rsid w:val="00903803"/>
    <w:rsid w:val="00903AA7"/>
    <w:rsid w:val="0090420E"/>
    <w:rsid w:val="00904691"/>
    <w:rsid w:val="009046B1"/>
    <w:rsid w:val="0090483F"/>
    <w:rsid w:val="00904A46"/>
    <w:rsid w:val="00904E34"/>
    <w:rsid w:val="00905119"/>
    <w:rsid w:val="0090614C"/>
    <w:rsid w:val="0090670A"/>
    <w:rsid w:val="0090695C"/>
    <w:rsid w:val="00906C0A"/>
    <w:rsid w:val="00906FFA"/>
    <w:rsid w:val="00907246"/>
    <w:rsid w:val="0091077E"/>
    <w:rsid w:val="00910955"/>
    <w:rsid w:val="00910D2B"/>
    <w:rsid w:val="00910D31"/>
    <w:rsid w:val="00911944"/>
    <w:rsid w:val="00911A14"/>
    <w:rsid w:val="009125EF"/>
    <w:rsid w:val="009128E8"/>
    <w:rsid w:val="00912B54"/>
    <w:rsid w:val="00913E20"/>
    <w:rsid w:val="009140CA"/>
    <w:rsid w:val="00914205"/>
    <w:rsid w:val="009142B3"/>
    <w:rsid w:val="009148C1"/>
    <w:rsid w:val="00914A01"/>
    <w:rsid w:val="00914A68"/>
    <w:rsid w:val="009155EE"/>
    <w:rsid w:val="00915648"/>
    <w:rsid w:val="00915B78"/>
    <w:rsid w:val="00915EF2"/>
    <w:rsid w:val="00915EFC"/>
    <w:rsid w:val="009162DE"/>
    <w:rsid w:val="00917084"/>
    <w:rsid w:val="0091712F"/>
    <w:rsid w:val="009171EF"/>
    <w:rsid w:val="00917366"/>
    <w:rsid w:val="0091740C"/>
    <w:rsid w:val="0091763A"/>
    <w:rsid w:val="00917792"/>
    <w:rsid w:val="0092050A"/>
    <w:rsid w:val="00920788"/>
    <w:rsid w:val="00920B5C"/>
    <w:rsid w:val="00920BC2"/>
    <w:rsid w:val="00921009"/>
    <w:rsid w:val="00921C1D"/>
    <w:rsid w:val="00921D32"/>
    <w:rsid w:val="00921DEF"/>
    <w:rsid w:val="009252D2"/>
    <w:rsid w:val="0092538C"/>
    <w:rsid w:val="00925829"/>
    <w:rsid w:val="00925D81"/>
    <w:rsid w:val="00926596"/>
    <w:rsid w:val="009266FE"/>
    <w:rsid w:val="00926ACF"/>
    <w:rsid w:val="00926ADE"/>
    <w:rsid w:val="00926B30"/>
    <w:rsid w:val="00926BC5"/>
    <w:rsid w:val="0093027F"/>
    <w:rsid w:val="00930D2D"/>
    <w:rsid w:val="0093131E"/>
    <w:rsid w:val="00931CB0"/>
    <w:rsid w:val="00931FFB"/>
    <w:rsid w:val="00932000"/>
    <w:rsid w:val="00932596"/>
    <w:rsid w:val="00932CCB"/>
    <w:rsid w:val="0093388F"/>
    <w:rsid w:val="00933901"/>
    <w:rsid w:val="00933B41"/>
    <w:rsid w:val="00933DE7"/>
    <w:rsid w:val="00934566"/>
    <w:rsid w:val="00934D84"/>
    <w:rsid w:val="00935025"/>
    <w:rsid w:val="00935A36"/>
    <w:rsid w:val="009360E8"/>
    <w:rsid w:val="0093667D"/>
    <w:rsid w:val="00936C3F"/>
    <w:rsid w:val="00936CBA"/>
    <w:rsid w:val="00936D17"/>
    <w:rsid w:val="00936FF7"/>
    <w:rsid w:val="00937035"/>
    <w:rsid w:val="00940D99"/>
    <w:rsid w:val="0094140F"/>
    <w:rsid w:val="00941900"/>
    <w:rsid w:val="00941EA7"/>
    <w:rsid w:val="009422F3"/>
    <w:rsid w:val="009423EA"/>
    <w:rsid w:val="0094240B"/>
    <w:rsid w:val="009426CC"/>
    <w:rsid w:val="0094272B"/>
    <w:rsid w:val="00943A3B"/>
    <w:rsid w:val="00943A9F"/>
    <w:rsid w:val="00943BB4"/>
    <w:rsid w:val="00943EFD"/>
    <w:rsid w:val="00943F66"/>
    <w:rsid w:val="00944930"/>
    <w:rsid w:val="009455CD"/>
    <w:rsid w:val="00946C9B"/>
    <w:rsid w:val="00947473"/>
    <w:rsid w:val="00947BF6"/>
    <w:rsid w:val="00947F94"/>
    <w:rsid w:val="0095026A"/>
    <w:rsid w:val="0095028C"/>
    <w:rsid w:val="00950806"/>
    <w:rsid w:val="00950859"/>
    <w:rsid w:val="00950C21"/>
    <w:rsid w:val="00950CE5"/>
    <w:rsid w:val="0095158E"/>
    <w:rsid w:val="00951766"/>
    <w:rsid w:val="00952A7F"/>
    <w:rsid w:val="00952E27"/>
    <w:rsid w:val="009539EF"/>
    <w:rsid w:val="00953C27"/>
    <w:rsid w:val="00953D5E"/>
    <w:rsid w:val="009543FF"/>
    <w:rsid w:val="00954508"/>
    <w:rsid w:val="00954E92"/>
    <w:rsid w:val="00955120"/>
    <w:rsid w:val="00955135"/>
    <w:rsid w:val="009553F0"/>
    <w:rsid w:val="009554B3"/>
    <w:rsid w:val="009555F6"/>
    <w:rsid w:val="00955A48"/>
    <w:rsid w:val="0095674D"/>
    <w:rsid w:val="00956E0D"/>
    <w:rsid w:val="00957361"/>
    <w:rsid w:val="00957994"/>
    <w:rsid w:val="00957B4C"/>
    <w:rsid w:val="009601BB"/>
    <w:rsid w:val="00960565"/>
    <w:rsid w:val="009609C6"/>
    <w:rsid w:val="00961103"/>
    <w:rsid w:val="00961166"/>
    <w:rsid w:val="009615C2"/>
    <w:rsid w:val="009618E9"/>
    <w:rsid w:val="0096215B"/>
    <w:rsid w:val="009622FC"/>
    <w:rsid w:val="00962564"/>
    <w:rsid w:val="00962F52"/>
    <w:rsid w:val="00963266"/>
    <w:rsid w:val="00963D30"/>
    <w:rsid w:val="009643E2"/>
    <w:rsid w:val="0096470E"/>
    <w:rsid w:val="0096478E"/>
    <w:rsid w:val="00964C1F"/>
    <w:rsid w:val="00965D5F"/>
    <w:rsid w:val="00965E20"/>
    <w:rsid w:val="00965E88"/>
    <w:rsid w:val="00967239"/>
    <w:rsid w:val="0096749D"/>
    <w:rsid w:val="00967E8E"/>
    <w:rsid w:val="00970DEC"/>
    <w:rsid w:val="009717DA"/>
    <w:rsid w:val="0097289F"/>
    <w:rsid w:val="00972D2C"/>
    <w:rsid w:val="0097404D"/>
    <w:rsid w:val="009744DD"/>
    <w:rsid w:val="00974BDE"/>
    <w:rsid w:val="00975881"/>
    <w:rsid w:val="009767EB"/>
    <w:rsid w:val="0097712B"/>
    <w:rsid w:val="00977212"/>
    <w:rsid w:val="009773C3"/>
    <w:rsid w:val="00977914"/>
    <w:rsid w:val="009806D0"/>
    <w:rsid w:val="0098093C"/>
    <w:rsid w:val="00981CAF"/>
    <w:rsid w:val="00982284"/>
    <w:rsid w:val="00982360"/>
    <w:rsid w:val="00982424"/>
    <w:rsid w:val="009828FF"/>
    <w:rsid w:val="00982B5F"/>
    <w:rsid w:val="00982E35"/>
    <w:rsid w:val="00983136"/>
    <w:rsid w:val="0098358C"/>
    <w:rsid w:val="009845FC"/>
    <w:rsid w:val="00984703"/>
    <w:rsid w:val="009849A1"/>
    <w:rsid w:val="0098534A"/>
    <w:rsid w:val="009854D9"/>
    <w:rsid w:val="0098586F"/>
    <w:rsid w:val="00986080"/>
    <w:rsid w:val="00986668"/>
    <w:rsid w:val="00987499"/>
    <w:rsid w:val="009879C7"/>
    <w:rsid w:val="00987DAD"/>
    <w:rsid w:val="00987DC7"/>
    <w:rsid w:val="00987E2B"/>
    <w:rsid w:val="009908B4"/>
    <w:rsid w:val="00990C1D"/>
    <w:rsid w:val="00990C2D"/>
    <w:rsid w:val="00990D17"/>
    <w:rsid w:val="0099111A"/>
    <w:rsid w:val="009917DD"/>
    <w:rsid w:val="009917E8"/>
    <w:rsid w:val="0099188E"/>
    <w:rsid w:val="009919FE"/>
    <w:rsid w:val="00991C70"/>
    <w:rsid w:val="00991C79"/>
    <w:rsid w:val="009920B1"/>
    <w:rsid w:val="009922AC"/>
    <w:rsid w:val="0099257D"/>
    <w:rsid w:val="009930C8"/>
    <w:rsid w:val="00993873"/>
    <w:rsid w:val="009938B0"/>
    <w:rsid w:val="00993D3C"/>
    <w:rsid w:val="00993D61"/>
    <w:rsid w:val="00993DF5"/>
    <w:rsid w:val="00993FB9"/>
    <w:rsid w:val="0099495A"/>
    <w:rsid w:val="00994B44"/>
    <w:rsid w:val="00994EFD"/>
    <w:rsid w:val="0099531D"/>
    <w:rsid w:val="00995FAB"/>
    <w:rsid w:val="00996B84"/>
    <w:rsid w:val="00997123"/>
    <w:rsid w:val="00997513"/>
    <w:rsid w:val="009976A0"/>
    <w:rsid w:val="00997701"/>
    <w:rsid w:val="009A0585"/>
    <w:rsid w:val="009A13DC"/>
    <w:rsid w:val="009A152E"/>
    <w:rsid w:val="009A1E56"/>
    <w:rsid w:val="009A1EF1"/>
    <w:rsid w:val="009A22A1"/>
    <w:rsid w:val="009A241F"/>
    <w:rsid w:val="009A242B"/>
    <w:rsid w:val="009A2562"/>
    <w:rsid w:val="009A2713"/>
    <w:rsid w:val="009A2C6E"/>
    <w:rsid w:val="009A314B"/>
    <w:rsid w:val="009A35A9"/>
    <w:rsid w:val="009A39F2"/>
    <w:rsid w:val="009A44C5"/>
    <w:rsid w:val="009A46DE"/>
    <w:rsid w:val="009A52D2"/>
    <w:rsid w:val="009A5353"/>
    <w:rsid w:val="009A551F"/>
    <w:rsid w:val="009A55B4"/>
    <w:rsid w:val="009A5C55"/>
    <w:rsid w:val="009A6A10"/>
    <w:rsid w:val="009A6FE7"/>
    <w:rsid w:val="009A72D3"/>
    <w:rsid w:val="009A7367"/>
    <w:rsid w:val="009A7415"/>
    <w:rsid w:val="009A7A2D"/>
    <w:rsid w:val="009A7C5F"/>
    <w:rsid w:val="009B09AA"/>
    <w:rsid w:val="009B10E7"/>
    <w:rsid w:val="009B1172"/>
    <w:rsid w:val="009B141A"/>
    <w:rsid w:val="009B143E"/>
    <w:rsid w:val="009B18AF"/>
    <w:rsid w:val="009B1AEF"/>
    <w:rsid w:val="009B2450"/>
    <w:rsid w:val="009B2621"/>
    <w:rsid w:val="009B289C"/>
    <w:rsid w:val="009B2DCC"/>
    <w:rsid w:val="009B3F1A"/>
    <w:rsid w:val="009B4198"/>
    <w:rsid w:val="009B4336"/>
    <w:rsid w:val="009B4B2A"/>
    <w:rsid w:val="009B55F4"/>
    <w:rsid w:val="009B6068"/>
    <w:rsid w:val="009B7073"/>
    <w:rsid w:val="009B72EF"/>
    <w:rsid w:val="009B73EA"/>
    <w:rsid w:val="009B75A7"/>
    <w:rsid w:val="009B768E"/>
    <w:rsid w:val="009B76C3"/>
    <w:rsid w:val="009B7A2B"/>
    <w:rsid w:val="009C07EF"/>
    <w:rsid w:val="009C0994"/>
    <w:rsid w:val="009C0B85"/>
    <w:rsid w:val="009C10D5"/>
    <w:rsid w:val="009C1838"/>
    <w:rsid w:val="009C1943"/>
    <w:rsid w:val="009C1E42"/>
    <w:rsid w:val="009C2D19"/>
    <w:rsid w:val="009C304A"/>
    <w:rsid w:val="009C315D"/>
    <w:rsid w:val="009C39C9"/>
    <w:rsid w:val="009C4001"/>
    <w:rsid w:val="009C42B7"/>
    <w:rsid w:val="009C4640"/>
    <w:rsid w:val="009C4B0B"/>
    <w:rsid w:val="009C52CB"/>
    <w:rsid w:val="009C5485"/>
    <w:rsid w:val="009C5BC4"/>
    <w:rsid w:val="009C5BE1"/>
    <w:rsid w:val="009C609F"/>
    <w:rsid w:val="009C62A9"/>
    <w:rsid w:val="009C642C"/>
    <w:rsid w:val="009C6766"/>
    <w:rsid w:val="009C694D"/>
    <w:rsid w:val="009C6C32"/>
    <w:rsid w:val="009C7307"/>
    <w:rsid w:val="009C7858"/>
    <w:rsid w:val="009C7909"/>
    <w:rsid w:val="009C7DA9"/>
    <w:rsid w:val="009D05E3"/>
    <w:rsid w:val="009D0602"/>
    <w:rsid w:val="009D0A18"/>
    <w:rsid w:val="009D10EF"/>
    <w:rsid w:val="009D13BB"/>
    <w:rsid w:val="009D162F"/>
    <w:rsid w:val="009D18E7"/>
    <w:rsid w:val="009D2039"/>
    <w:rsid w:val="009D2102"/>
    <w:rsid w:val="009D28D2"/>
    <w:rsid w:val="009D3223"/>
    <w:rsid w:val="009D362C"/>
    <w:rsid w:val="009D36A6"/>
    <w:rsid w:val="009D38A9"/>
    <w:rsid w:val="009D3DF1"/>
    <w:rsid w:val="009D4044"/>
    <w:rsid w:val="009D4AF2"/>
    <w:rsid w:val="009D4F1D"/>
    <w:rsid w:val="009D559F"/>
    <w:rsid w:val="009D5AC6"/>
    <w:rsid w:val="009D6E9E"/>
    <w:rsid w:val="009D78E0"/>
    <w:rsid w:val="009E0623"/>
    <w:rsid w:val="009E0A53"/>
    <w:rsid w:val="009E1291"/>
    <w:rsid w:val="009E152A"/>
    <w:rsid w:val="009E1C03"/>
    <w:rsid w:val="009E2D1E"/>
    <w:rsid w:val="009E4113"/>
    <w:rsid w:val="009E47FD"/>
    <w:rsid w:val="009E48A9"/>
    <w:rsid w:val="009E4D56"/>
    <w:rsid w:val="009E4FD0"/>
    <w:rsid w:val="009E53DA"/>
    <w:rsid w:val="009E54A5"/>
    <w:rsid w:val="009E6258"/>
    <w:rsid w:val="009E6395"/>
    <w:rsid w:val="009E6567"/>
    <w:rsid w:val="009E6C63"/>
    <w:rsid w:val="009E6EE5"/>
    <w:rsid w:val="009E7196"/>
    <w:rsid w:val="009E74A1"/>
    <w:rsid w:val="009F02FC"/>
    <w:rsid w:val="009F09FE"/>
    <w:rsid w:val="009F0CCA"/>
    <w:rsid w:val="009F0CDB"/>
    <w:rsid w:val="009F0F50"/>
    <w:rsid w:val="009F123D"/>
    <w:rsid w:val="009F1A1C"/>
    <w:rsid w:val="009F2DD0"/>
    <w:rsid w:val="009F45DB"/>
    <w:rsid w:val="009F4886"/>
    <w:rsid w:val="009F5E2D"/>
    <w:rsid w:val="009F60E2"/>
    <w:rsid w:val="009F6263"/>
    <w:rsid w:val="009F6CA1"/>
    <w:rsid w:val="009F7163"/>
    <w:rsid w:val="009F74BC"/>
    <w:rsid w:val="009F75B8"/>
    <w:rsid w:val="009F796A"/>
    <w:rsid w:val="00A001F6"/>
    <w:rsid w:val="00A00499"/>
    <w:rsid w:val="00A005F7"/>
    <w:rsid w:val="00A0062A"/>
    <w:rsid w:val="00A00A2C"/>
    <w:rsid w:val="00A00DF0"/>
    <w:rsid w:val="00A0117D"/>
    <w:rsid w:val="00A012C1"/>
    <w:rsid w:val="00A0173F"/>
    <w:rsid w:val="00A01CF4"/>
    <w:rsid w:val="00A0267D"/>
    <w:rsid w:val="00A0268B"/>
    <w:rsid w:val="00A0294A"/>
    <w:rsid w:val="00A029CF"/>
    <w:rsid w:val="00A032F0"/>
    <w:rsid w:val="00A03A92"/>
    <w:rsid w:val="00A03CC7"/>
    <w:rsid w:val="00A03D8A"/>
    <w:rsid w:val="00A048A4"/>
    <w:rsid w:val="00A04ABC"/>
    <w:rsid w:val="00A04D7B"/>
    <w:rsid w:val="00A0550E"/>
    <w:rsid w:val="00A056B2"/>
    <w:rsid w:val="00A05F67"/>
    <w:rsid w:val="00A06704"/>
    <w:rsid w:val="00A06866"/>
    <w:rsid w:val="00A06D00"/>
    <w:rsid w:val="00A07B83"/>
    <w:rsid w:val="00A07C2F"/>
    <w:rsid w:val="00A07F66"/>
    <w:rsid w:val="00A108BB"/>
    <w:rsid w:val="00A10903"/>
    <w:rsid w:val="00A11943"/>
    <w:rsid w:val="00A121FA"/>
    <w:rsid w:val="00A12D23"/>
    <w:rsid w:val="00A13171"/>
    <w:rsid w:val="00A135CC"/>
    <w:rsid w:val="00A1364C"/>
    <w:rsid w:val="00A138F1"/>
    <w:rsid w:val="00A13D80"/>
    <w:rsid w:val="00A13E19"/>
    <w:rsid w:val="00A13F63"/>
    <w:rsid w:val="00A13FA5"/>
    <w:rsid w:val="00A14087"/>
    <w:rsid w:val="00A140A0"/>
    <w:rsid w:val="00A14FEF"/>
    <w:rsid w:val="00A15146"/>
    <w:rsid w:val="00A15CB7"/>
    <w:rsid w:val="00A1608A"/>
    <w:rsid w:val="00A16294"/>
    <w:rsid w:val="00A16297"/>
    <w:rsid w:val="00A16E04"/>
    <w:rsid w:val="00A16F0B"/>
    <w:rsid w:val="00A16F10"/>
    <w:rsid w:val="00A17124"/>
    <w:rsid w:val="00A17187"/>
    <w:rsid w:val="00A171D7"/>
    <w:rsid w:val="00A17942"/>
    <w:rsid w:val="00A17A2E"/>
    <w:rsid w:val="00A17C43"/>
    <w:rsid w:val="00A202AE"/>
    <w:rsid w:val="00A20CE7"/>
    <w:rsid w:val="00A21E85"/>
    <w:rsid w:val="00A220C1"/>
    <w:rsid w:val="00A22B0F"/>
    <w:rsid w:val="00A22CFE"/>
    <w:rsid w:val="00A22FA5"/>
    <w:rsid w:val="00A235D0"/>
    <w:rsid w:val="00A23A3A"/>
    <w:rsid w:val="00A23A9A"/>
    <w:rsid w:val="00A23B1D"/>
    <w:rsid w:val="00A24259"/>
    <w:rsid w:val="00A24424"/>
    <w:rsid w:val="00A24640"/>
    <w:rsid w:val="00A246C7"/>
    <w:rsid w:val="00A24D89"/>
    <w:rsid w:val="00A25013"/>
    <w:rsid w:val="00A25368"/>
    <w:rsid w:val="00A253AD"/>
    <w:rsid w:val="00A253FE"/>
    <w:rsid w:val="00A25827"/>
    <w:rsid w:val="00A259E2"/>
    <w:rsid w:val="00A25BA7"/>
    <w:rsid w:val="00A25BAB"/>
    <w:rsid w:val="00A25C58"/>
    <w:rsid w:val="00A25FF2"/>
    <w:rsid w:val="00A26548"/>
    <w:rsid w:val="00A26876"/>
    <w:rsid w:val="00A27B46"/>
    <w:rsid w:val="00A30165"/>
    <w:rsid w:val="00A3073E"/>
    <w:rsid w:val="00A311EE"/>
    <w:rsid w:val="00A31508"/>
    <w:rsid w:val="00A31A10"/>
    <w:rsid w:val="00A31A45"/>
    <w:rsid w:val="00A31C33"/>
    <w:rsid w:val="00A31F29"/>
    <w:rsid w:val="00A328A1"/>
    <w:rsid w:val="00A32A7F"/>
    <w:rsid w:val="00A33263"/>
    <w:rsid w:val="00A33660"/>
    <w:rsid w:val="00A33AA9"/>
    <w:rsid w:val="00A3572A"/>
    <w:rsid w:val="00A35CF8"/>
    <w:rsid w:val="00A35F26"/>
    <w:rsid w:val="00A361B3"/>
    <w:rsid w:val="00A36BC7"/>
    <w:rsid w:val="00A36CB4"/>
    <w:rsid w:val="00A37A3C"/>
    <w:rsid w:val="00A41275"/>
    <w:rsid w:val="00A421BF"/>
    <w:rsid w:val="00A42565"/>
    <w:rsid w:val="00A427AC"/>
    <w:rsid w:val="00A42B94"/>
    <w:rsid w:val="00A42BAE"/>
    <w:rsid w:val="00A42D85"/>
    <w:rsid w:val="00A437B0"/>
    <w:rsid w:val="00A43863"/>
    <w:rsid w:val="00A447BC"/>
    <w:rsid w:val="00A44C9A"/>
    <w:rsid w:val="00A44F4F"/>
    <w:rsid w:val="00A4560B"/>
    <w:rsid w:val="00A457F9"/>
    <w:rsid w:val="00A45A2A"/>
    <w:rsid w:val="00A45ED5"/>
    <w:rsid w:val="00A463B6"/>
    <w:rsid w:val="00A46BEE"/>
    <w:rsid w:val="00A46D6E"/>
    <w:rsid w:val="00A47810"/>
    <w:rsid w:val="00A47A56"/>
    <w:rsid w:val="00A500DA"/>
    <w:rsid w:val="00A5088D"/>
    <w:rsid w:val="00A50D41"/>
    <w:rsid w:val="00A50FB5"/>
    <w:rsid w:val="00A510BB"/>
    <w:rsid w:val="00A52254"/>
    <w:rsid w:val="00A52427"/>
    <w:rsid w:val="00A5279F"/>
    <w:rsid w:val="00A53022"/>
    <w:rsid w:val="00A53862"/>
    <w:rsid w:val="00A53C92"/>
    <w:rsid w:val="00A53CE3"/>
    <w:rsid w:val="00A54442"/>
    <w:rsid w:val="00A54609"/>
    <w:rsid w:val="00A551ED"/>
    <w:rsid w:val="00A5551A"/>
    <w:rsid w:val="00A55720"/>
    <w:rsid w:val="00A55753"/>
    <w:rsid w:val="00A55DCF"/>
    <w:rsid w:val="00A560FD"/>
    <w:rsid w:val="00A561FF"/>
    <w:rsid w:val="00A56D37"/>
    <w:rsid w:val="00A56DE8"/>
    <w:rsid w:val="00A57353"/>
    <w:rsid w:val="00A57487"/>
    <w:rsid w:val="00A578D1"/>
    <w:rsid w:val="00A603F5"/>
    <w:rsid w:val="00A609AF"/>
    <w:rsid w:val="00A60FED"/>
    <w:rsid w:val="00A61167"/>
    <w:rsid w:val="00A626D8"/>
    <w:rsid w:val="00A62AFF"/>
    <w:rsid w:val="00A634D9"/>
    <w:rsid w:val="00A6391A"/>
    <w:rsid w:val="00A639E9"/>
    <w:rsid w:val="00A63C11"/>
    <w:rsid w:val="00A640BF"/>
    <w:rsid w:val="00A64CAF"/>
    <w:rsid w:val="00A652D6"/>
    <w:rsid w:val="00A654D2"/>
    <w:rsid w:val="00A65720"/>
    <w:rsid w:val="00A6576C"/>
    <w:rsid w:val="00A65BDD"/>
    <w:rsid w:val="00A65F21"/>
    <w:rsid w:val="00A6600D"/>
    <w:rsid w:val="00A66140"/>
    <w:rsid w:val="00A66944"/>
    <w:rsid w:val="00A675D1"/>
    <w:rsid w:val="00A67FB7"/>
    <w:rsid w:val="00A7013A"/>
    <w:rsid w:val="00A70725"/>
    <w:rsid w:val="00A712F8"/>
    <w:rsid w:val="00A7167D"/>
    <w:rsid w:val="00A71F50"/>
    <w:rsid w:val="00A72158"/>
    <w:rsid w:val="00A73C2E"/>
    <w:rsid w:val="00A73CAE"/>
    <w:rsid w:val="00A73FEF"/>
    <w:rsid w:val="00A74041"/>
    <w:rsid w:val="00A747F8"/>
    <w:rsid w:val="00A74E9F"/>
    <w:rsid w:val="00A75213"/>
    <w:rsid w:val="00A758F6"/>
    <w:rsid w:val="00A7625A"/>
    <w:rsid w:val="00A76CC9"/>
    <w:rsid w:val="00A77489"/>
    <w:rsid w:val="00A77A03"/>
    <w:rsid w:val="00A77C9D"/>
    <w:rsid w:val="00A77CA5"/>
    <w:rsid w:val="00A80186"/>
    <w:rsid w:val="00A8044F"/>
    <w:rsid w:val="00A80674"/>
    <w:rsid w:val="00A80AAD"/>
    <w:rsid w:val="00A80AC0"/>
    <w:rsid w:val="00A81050"/>
    <w:rsid w:val="00A814B7"/>
    <w:rsid w:val="00A81630"/>
    <w:rsid w:val="00A81A28"/>
    <w:rsid w:val="00A81C8E"/>
    <w:rsid w:val="00A822E8"/>
    <w:rsid w:val="00A84250"/>
    <w:rsid w:val="00A8432C"/>
    <w:rsid w:val="00A85266"/>
    <w:rsid w:val="00A8556E"/>
    <w:rsid w:val="00A855D2"/>
    <w:rsid w:val="00A85635"/>
    <w:rsid w:val="00A85D57"/>
    <w:rsid w:val="00A8699E"/>
    <w:rsid w:val="00A8711D"/>
    <w:rsid w:val="00A87210"/>
    <w:rsid w:val="00A87C59"/>
    <w:rsid w:val="00A900B0"/>
    <w:rsid w:val="00A90C51"/>
    <w:rsid w:val="00A90D24"/>
    <w:rsid w:val="00A90E70"/>
    <w:rsid w:val="00A90F86"/>
    <w:rsid w:val="00A917BC"/>
    <w:rsid w:val="00A91C80"/>
    <w:rsid w:val="00A91F5F"/>
    <w:rsid w:val="00A93F87"/>
    <w:rsid w:val="00A940FC"/>
    <w:rsid w:val="00A94233"/>
    <w:rsid w:val="00A942A0"/>
    <w:rsid w:val="00A94357"/>
    <w:rsid w:val="00A955F5"/>
    <w:rsid w:val="00A95613"/>
    <w:rsid w:val="00A9575E"/>
    <w:rsid w:val="00A95919"/>
    <w:rsid w:val="00A95AA4"/>
    <w:rsid w:val="00A9607F"/>
    <w:rsid w:val="00A961E4"/>
    <w:rsid w:val="00A96239"/>
    <w:rsid w:val="00A966A5"/>
    <w:rsid w:val="00A96AD8"/>
    <w:rsid w:val="00A97622"/>
    <w:rsid w:val="00A978A7"/>
    <w:rsid w:val="00A97BB2"/>
    <w:rsid w:val="00A97C05"/>
    <w:rsid w:val="00A97E4D"/>
    <w:rsid w:val="00AA007B"/>
    <w:rsid w:val="00AA014F"/>
    <w:rsid w:val="00AA06E5"/>
    <w:rsid w:val="00AA0823"/>
    <w:rsid w:val="00AA096D"/>
    <w:rsid w:val="00AA0BAE"/>
    <w:rsid w:val="00AA0C1A"/>
    <w:rsid w:val="00AA1534"/>
    <w:rsid w:val="00AA15CF"/>
    <w:rsid w:val="00AA1C46"/>
    <w:rsid w:val="00AA1C63"/>
    <w:rsid w:val="00AA222A"/>
    <w:rsid w:val="00AA2A8A"/>
    <w:rsid w:val="00AA2D6D"/>
    <w:rsid w:val="00AA3E34"/>
    <w:rsid w:val="00AA4151"/>
    <w:rsid w:val="00AA46A3"/>
    <w:rsid w:val="00AA537A"/>
    <w:rsid w:val="00AA5B14"/>
    <w:rsid w:val="00AA5B5D"/>
    <w:rsid w:val="00AA62F9"/>
    <w:rsid w:val="00AA649B"/>
    <w:rsid w:val="00AA66B9"/>
    <w:rsid w:val="00AA672A"/>
    <w:rsid w:val="00AA7BCF"/>
    <w:rsid w:val="00AB0BCF"/>
    <w:rsid w:val="00AB1D1D"/>
    <w:rsid w:val="00AB20B9"/>
    <w:rsid w:val="00AB243C"/>
    <w:rsid w:val="00AB259F"/>
    <w:rsid w:val="00AB2804"/>
    <w:rsid w:val="00AB30ED"/>
    <w:rsid w:val="00AB3B90"/>
    <w:rsid w:val="00AB3D4B"/>
    <w:rsid w:val="00AB410C"/>
    <w:rsid w:val="00AB43D3"/>
    <w:rsid w:val="00AB4DD2"/>
    <w:rsid w:val="00AB4E29"/>
    <w:rsid w:val="00AB54ED"/>
    <w:rsid w:val="00AB5569"/>
    <w:rsid w:val="00AB5693"/>
    <w:rsid w:val="00AB58A8"/>
    <w:rsid w:val="00AB5AEB"/>
    <w:rsid w:val="00AB6110"/>
    <w:rsid w:val="00AB62D7"/>
    <w:rsid w:val="00AB6643"/>
    <w:rsid w:val="00AB69B8"/>
    <w:rsid w:val="00AB7005"/>
    <w:rsid w:val="00AB77EC"/>
    <w:rsid w:val="00AB7A42"/>
    <w:rsid w:val="00AB7B28"/>
    <w:rsid w:val="00AB7C58"/>
    <w:rsid w:val="00AB7C63"/>
    <w:rsid w:val="00AB7CE7"/>
    <w:rsid w:val="00AC0172"/>
    <w:rsid w:val="00AC03ED"/>
    <w:rsid w:val="00AC0BAB"/>
    <w:rsid w:val="00AC0E4A"/>
    <w:rsid w:val="00AC174A"/>
    <w:rsid w:val="00AC1C81"/>
    <w:rsid w:val="00AC2AE0"/>
    <w:rsid w:val="00AC3E13"/>
    <w:rsid w:val="00AC449D"/>
    <w:rsid w:val="00AC4B28"/>
    <w:rsid w:val="00AC4B2A"/>
    <w:rsid w:val="00AC4D8C"/>
    <w:rsid w:val="00AC506C"/>
    <w:rsid w:val="00AC51EE"/>
    <w:rsid w:val="00AC522D"/>
    <w:rsid w:val="00AC5AE4"/>
    <w:rsid w:val="00AC60E7"/>
    <w:rsid w:val="00AC61A2"/>
    <w:rsid w:val="00AC629F"/>
    <w:rsid w:val="00AC6D99"/>
    <w:rsid w:val="00AC6E73"/>
    <w:rsid w:val="00AC740E"/>
    <w:rsid w:val="00AC7453"/>
    <w:rsid w:val="00AC7496"/>
    <w:rsid w:val="00AC7D9B"/>
    <w:rsid w:val="00AD0627"/>
    <w:rsid w:val="00AD0A63"/>
    <w:rsid w:val="00AD1184"/>
    <w:rsid w:val="00AD12CB"/>
    <w:rsid w:val="00AD1551"/>
    <w:rsid w:val="00AD1C5E"/>
    <w:rsid w:val="00AD216E"/>
    <w:rsid w:val="00AD282F"/>
    <w:rsid w:val="00AD30C0"/>
    <w:rsid w:val="00AD3224"/>
    <w:rsid w:val="00AD3302"/>
    <w:rsid w:val="00AD34AE"/>
    <w:rsid w:val="00AD3E96"/>
    <w:rsid w:val="00AD406C"/>
    <w:rsid w:val="00AD45E1"/>
    <w:rsid w:val="00AD4824"/>
    <w:rsid w:val="00AD4BF7"/>
    <w:rsid w:val="00AD59A0"/>
    <w:rsid w:val="00AD5F07"/>
    <w:rsid w:val="00AD6AE9"/>
    <w:rsid w:val="00AD6F13"/>
    <w:rsid w:val="00AD703C"/>
    <w:rsid w:val="00AD7123"/>
    <w:rsid w:val="00AD7AE4"/>
    <w:rsid w:val="00AD7FB8"/>
    <w:rsid w:val="00AE06A3"/>
    <w:rsid w:val="00AE078F"/>
    <w:rsid w:val="00AE0818"/>
    <w:rsid w:val="00AE08D8"/>
    <w:rsid w:val="00AE0CC6"/>
    <w:rsid w:val="00AE0CD1"/>
    <w:rsid w:val="00AE1081"/>
    <w:rsid w:val="00AE13A2"/>
    <w:rsid w:val="00AE222A"/>
    <w:rsid w:val="00AE2568"/>
    <w:rsid w:val="00AE27D3"/>
    <w:rsid w:val="00AE2A54"/>
    <w:rsid w:val="00AE2BE4"/>
    <w:rsid w:val="00AE2DA2"/>
    <w:rsid w:val="00AE3063"/>
    <w:rsid w:val="00AE31B2"/>
    <w:rsid w:val="00AE3361"/>
    <w:rsid w:val="00AE3478"/>
    <w:rsid w:val="00AE3950"/>
    <w:rsid w:val="00AE3DE4"/>
    <w:rsid w:val="00AE537D"/>
    <w:rsid w:val="00AE5414"/>
    <w:rsid w:val="00AE55B6"/>
    <w:rsid w:val="00AE5FD4"/>
    <w:rsid w:val="00AE6091"/>
    <w:rsid w:val="00AE6665"/>
    <w:rsid w:val="00AE66E9"/>
    <w:rsid w:val="00AE6C7B"/>
    <w:rsid w:val="00AE74C5"/>
    <w:rsid w:val="00AF00E6"/>
    <w:rsid w:val="00AF0247"/>
    <w:rsid w:val="00AF0F8D"/>
    <w:rsid w:val="00AF12C8"/>
    <w:rsid w:val="00AF1A44"/>
    <w:rsid w:val="00AF1AEB"/>
    <w:rsid w:val="00AF2037"/>
    <w:rsid w:val="00AF3031"/>
    <w:rsid w:val="00AF3168"/>
    <w:rsid w:val="00AF329A"/>
    <w:rsid w:val="00AF372F"/>
    <w:rsid w:val="00AF3B50"/>
    <w:rsid w:val="00AF3D47"/>
    <w:rsid w:val="00AF485D"/>
    <w:rsid w:val="00AF4F99"/>
    <w:rsid w:val="00AF4FB4"/>
    <w:rsid w:val="00AF5B6E"/>
    <w:rsid w:val="00AF5D32"/>
    <w:rsid w:val="00AF6A7A"/>
    <w:rsid w:val="00AF7B41"/>
    <w:rsid w:val="00B00299"/>
    <w:rsid w:val="00B002A7"/>
    <w:rsid w:val="00B009B7"/>
    <w:rsid w:val="00B00E54"/>
    <w:rsid w:val="00B00FEB"/>
    <w:rsid w:val="00B0144A"/>
    <w:rsid w:val="00B01BDF"/>
    <w:rsid w:val="00B02163"/>
    <w:rsid w:val="00B0296C"/>
    <w:rsid w:val="00B02D5D"/>
    <w:rsid w:val="00B0319C"/>
    <w:rsid w:val="00B03563"/>
    <w:rsid w:val="00B0360F"/>
    <w:rsid w:val="00B03842"/>
    <w:rsid w:val="00B03B2C"/>
    <w:rsid w:val="00B03BA3"/>
    <w:rsid w:val="00B03CE9"/>
    <w:rsid w:val="00B03D0B"/>
    <w:rsid w:val="00B03EFC"/>
    <w:rsid w:val="00B03FAB"/>
    <w:rsid w:val="00B0424F"/>
    <w:rsid w:val="00B050DB"/>
    <w:rsid w:val="00B05268"/>
    <w:rsid w:val="00B0564F"/>
    <w:rsid w:val="00B0599A"/>
    <w:rsid w:val="00B059A8"/>
    <w:rsid w:val="00B05E62"/>
    <w:rsid w:val="00B0619E"/>
    <w:rsid w:val="00B07427"/>
    <w:rsid w:val="00B0779F"/>
    <w:rsid w:val="00B07D21"/>
    <w:rsid w:val="00B1105A"/>
    <w:rsid w:val="00B116E1"/>
    <w:rsid w:val="00B118CB"/>
    <w:rsid w:val="00B12034"/>
    <w:rsid w:val="00B1210D"/>
    <w:rsid w:val="00B122B6"/>
    <w:rsid w:val="00B12373"/>
    <w:rsid w:val="00B136F3"/>
    <w:rsid w:val="00B13C2C"/>
    <w:rsid w:val="00B13FFF"/>
    <w:rsid w:val="00B14A1F"/>
    <w:rsid w:val="00B14ABF"/>
    <w:rsid w:val="00B14D2E"/>
    <w:rsid w:val="00B14F1C"/>
    <w:rsid w:val="00B166F8"/>
    <w:rsid w:val="00B168B4"/>
    <w:rsid w:val="00B16F05"/>
    <w:rsid w:val="00B1757F"/>
    <w:rsid w:val="00B17FBC"/>
    <w:rsid w:val="00B20AED"/>
    <w:rsid w:val="00B20E82"/>
    <w:rsid w:val="00B215A0"/>
    <w:rsid w:val="00B219B5"/>
    <w:rsid w:val="00B21A21"/>
    <w:rsid w:val="00B22029"/>
    <w:rsid w:val="00B22209"/>
    <w:rsid w:val="00B224AD"/>
    <w:rsid w:val="00B228C6"/>
    <w:rsid w:val="00B22932"/>
    <w:rsid w:val="00B22F58"/>
    <w:rsid w:val="00B2347F"/>
    <w:rsid w:val="00B23537"/>
    <w:rsid w:val="00B25612"/>
    <w:rsid w:val="00B25A97"/>
    <w:rsid w:val="00B25BA2"/>
    <w:rsid w:val="00B2623E"/>
    <w:rsid w:val="00B265D8"/>
    <w:rsid w:val="00B266EA"/>
    <w:rsid w:val="00B26D11"/>
    <w:rsid w:val="00B270C0"/>
    <w:rsid w:val="00B2723E"/>
    <w:rsid w:val="00B276F6"/>
    <w:rsid w:val="00B277BD"/>
    <w:rsid w:val="00B27AB7"/>
    <w:rsid w:val="00B27EC4"/>
    <w:rsid w:val="00B31B32"/>
    <w:rsid w:val="00B32200"/>
    <w:rsid w:val="00B326F4"/>
    <w:rsid w:val="00B3321A"/>
    <w:rsid w:val="00B334F5"/>
    <w:rsid w:val="00B334FC"/>
    <w:rsid w:val="00B3371E"/>
    <w:rsid w:val="00B33B66"/>
    <w:rsid w:val="00B33D0F"/>
    <w:rsid w:val="00B341A6"/>
    <w:rsid w:val="00B353EA"/>
    <w:rsid w:val="00B355F2"/>
    <w:rsid w:val="00B3586D"/>
    <w:rsid w:val="00B35AD7"/>
    <w:rsid w:val="00B35CE4"/>
    <w:rsid w:val="00B35D6C"/>
    <w:rsid w:val="00B3663C"/>
    <w:rsid w:val="00B36EBD"/>
    <w:rsid w:val="00B37D23"/>
    <w:rsid w:val="00B37FCF"/>
    <w:rsid w:val="00B40DD0"/>
    <w:rsid w:val="00B411DD"/>
    <w:rsid w:val="00B41AFC"/>
    <w:rsid w:val="00B41DB3"/>
    <w:rsid w:val="00B41EC6"/>
    <w:rsid w:val="00B4230A"/>
    <w:rsid w:val="00B4260F"/>
    <w:rsid w:val="00B426C8"/>
    <w:rsid w:val="00B42AE2"/>
    <w:rsid w:val="00B431FA"/>
    <w:rsid w:val="00B43761"/>
    <w:rsid w:val="00B43BE2"/>
    <w:rsid w:val="00B43DE8"/>
    <w:rsid w:val="00B44F72"/>
    <w:rsid w:val="00B451C3"/>
    <w:rsid w:val="00B454B2"/>
    <w:rsid w:val="00B4568F"/>
    <w:rsid w:val="00B45F1F"/>
    <w:rsid w:val="00B46035"/>
    <w:rsid w:val="00B4614C"/>
    <w:rsid w:val="00B4664B"/>
    <w:rsid w:val="00B467B2"/>
    <w:rsid w:val="00B473AB"/>
    <w:rsid w:val="00B47ED1"/>
    <w:rsid w:val="00B47F4E"/>
    <w:rsid w:val="00B47FC4"/>
    <w:rsid w:val="00B50211"/>
    <w:rsid w:val="00B50264"/>
    <w:rsid w:val="00B50F4B"/>
    <w:rsid w:val="00B50F77"/>
    <w:rsid w:val="00B51346"/>
    <w:rsid w:val="00B51402"/>
    <w:rsid w:val="00B5142B"/>
    <w:rsid w:val="00B5154C"/>
    <w:rsid w:val="00B51892"/>
    <w:rsid w:val="00B51EEA"/>
    <w:rsid w:val="00B51F3B"/>
    <w:rsid w:val="00B5212B"/>
    <w:rsid w:val="00B5233F"/>
    <w:rsid w:val="00B52B0F"/>
    <w:rsid w:val="00B52CA4"/>
    <w:rsid w:val="00B53332"/>
    <w:rsid w:val="00B537DC"/>
    <w:rsid w:val="00B539EE"/>
    <w:rsid w:val="00B53B94"/>
    <w:rsid w:val="00B53BB0"/>
    <w:rsid w:val="00B5451D"/>
    <w:rsid w:val="00B54B86"/>
    <w:rsid w:val="00B55447"/>
    <w:rsid w:val="00B55A5F"/>
    <w:rsid w:val="00B55CE0"/>
    <w:rsid w:val="00B56185"/>
    <w:rsid w:val="00B5628C"/>
    <w:rsid w:val="00B56314"/>
    <w:rsid w:val="00B5657C"/>
    <w:rsid w:val="00B5683E"/>
    <w:rsid w:val="00B56963"/>
    <w:rsid w:val="00B56C73"/>
    <w:rsid w:val="00B56E7F"/>
    <w:rsid w:val="00B571E5"/>
    <w:rsid w:val="00B572E0"/>
    <w:rsid w:val="00B57F5F"/>
    <w:rsid w:val="00B603FB"/>
    <w:rsid w:val="00B60E95"/>
    <w:rsid w:val="00B6110E"/>
    <w:rsid w:val="00B613C5"/>
    <w:rsid w:val="00B6197F"/>
    <w:rsid w:val="00B61C5C"/>
    <w:rsid w:val="00B6248E"/>
    <w:rsid w:val="00B625C5"/>
    <w:rsid w:val="00B62FDA"/>
    <w:rsid w:val="00B63AB0"/>
    <w:rsid w:val="00B646E6"/>
    <w:rsid w:val="00B64B72"/>
    <w:rsid w:val="00B64C61"/>
    <w:rsid w:val="00B6500D"/>
    <w:rsid w:val="00B65469"/>
    <w:rsid w:val="00B6550F"/>
    <w:rsid w:val="00B65654"/>
    <w:rsid w:val="00B6565E"/>
    <w:rsid w:val="00B66238"/>
    <w:rsid w:val="00B66685"/>
    <w:rsid w:val="00B66B1C"/>
    <w:rsid w:val="00B66B6B"/>
    <w:rsid w:val="00B66D0F"/>
    <w:rsid w:val="00B67122"/>
    <w:rsid w:val="00B675E2"/>
    <w:rsid w:val="00B678C5"/>
    <w:rsid w:val="00B67A42"/>
    <w:rsid w:val="00B67B21"/>
    <w:rsid w:val="00B701D0"/>
    <w:rsid w:val="00B70823"/>
    <w:rsid w:val="00B71349"/>
    <w:rsid w:val="00B718EC"/>
    <w:rsid w:val="00B71EAA"/>
    <w:rsid w:val="00B7227E"/>
    <w:rsid w:val="00B723B1"/>
    <w:rsid w:val="00B7292D"/>
    <w:rsid w:val="00B72B1D"/>
    <w:rsid w:val="00B7302E"/>
    <w:rsid w:val="00B731F1"/>
    <w:rsid w:val="00B7340F"/>
    <w:rsid w:val="00B738CA"/>
    <w:rsid w:val="00B73F9C"/>
    <w:rsid w:val="00B73FCD"/>
    <w:rsid w:val="00B7422B"/>
    <w:rsid w:val="00B742DD"/>
    <w:rsid w:val="00B7433A"/>
    <w:rsid w:val="00B74EF7"/>
    <w:rsid w:val="00B7517D"/>
    <w:rsid w:val="00B7526A"/>
    <w:rsid w:val="00B75420"/>
    <w:rsid w:val="00B757B6"/>
    <w:rsid w:val="00B75933"/>
    <w:rsid w:val="00B75B7D"/>
    <w:rsid w:val="00B75C44"/>
    <w:rsid w:val="00B76108"/>
    <w:rsid w:val="00B765FF"/>
    <w:rsid w:val="00B76FFA"/>
    <w:rsid w:val="00B778E4"/>
    <w:rsid w:val="00B77943"/>
    <w:rsid w:val="00B77C4B"/>
    <w:rsid w:val="00B803EE"/>
    <w:rsid w:val="00B80617"/>
    <w:rsid w:val="00B806E8"/>
    <w:rsid w:val="00B80CB6"/>
    <w:rsid w:val="00B81063"/>
    <w:rsid w:val="00B8186C"/>
    <w:rsid w:val="00B81E7B"/>
    <w:rsid w:val="00B82D66"/>
    <w:rsid w:val="00B83454"/>
    <w:rsid w:val="00B84458"/>
    <w:rsid w:val="00B847B2"/>
    <w:rsid w:val="00B8480E"/>
    <w:rsid w:val="00B84AC1"/>
    <w:rsid w:val="00B84CB6"/>
    <w:rsid w:val="00B85058"/>
    <w:rsid w:val="00B85311"/>
    <w:rsid w:val="00B85785"/>
    <w:rsid w:val="00B85952"/>
    <w:rsid w:val="00B85C2F"/>
    <w:rsid w:val="00B866B7"/>
    <w:rsid w:val="00B86A73"/>
    <w:rsid w:val="00B8722B"/>
    <w:rsid w:val="00B8759A"/>
    <w:rsid w:val="00B879EF"/>
    <w:rsid w:val="00B87B69"/>
    <w:rsid w:val="00B87EA1"/>
    <w:rsid w:val="00B909A0"/>
    <w:rsid w:val="00B90C94"/>
    <w:rsid w:val="00B90DC2"/>
    <w:rsid w:val="00B90F61"/>
    <w:rsid w:val="00B9105C"/>
    <w:rsid w:val="00B9159E"/>
    <w:rsid w:val="00B92E1B"/>
    <w:rsid w:val="00B931DB"/>
    <w:rsid w:val="00B93312"/>
    <w:rsid w:val="00B9338C"/>
    <w:rsid w:val="00B94173"/>
    <w:rsid w:val="00B94695"/>
    <w:rsid w:val="00B9530F"/>
    <w:rsid w:val="00B9556C"/>
    <w:rsid w:val="00B96276"/>
    <w:rsid w:val="00BA0708"/>
    <w:rsid w:val="00BA0F05"/>
    <w:rsid w:val="00BA11FB"/>
    <w:rsid w:val="00BA193C"/>
    <w:rsid w:val="00BA21FF"/>
    <w:rsid w:val="00BA2593"/>
    <w:rsid w:val="00BA2708"/>
    <w:rsid w:val="00BA30B5"/>
    <w:rsid w:val="00BA35A0"/>
    <w:rsid w:val="00BA3D89"/>
    <w:rsid w:val="00BA3E7A"/>
    <w:rsid w:val="00BA4089"/>
    <w:rsid w:val="00BA483D"/>
    <w:rsid w:val="00BA4BE0"/>
    <w:rsid w:val="00BA4D2C"/>
    <w:rsid w:val="00BA5720"/>
    <w:rsid w:val="00BA5738"/>
    <w:rsid w:val="00BA593C"/>
    <w:rsid w:val="00BA5F27"/>
    <w:rsid w:val="00BA5F71"/>
    <w:rsid w:val="00BA688E"/>
    <w:rsid w:val="00BA6B3C"/>
    <w:rsid w:val="00BA6CC3"/>
    <w:rsid w:val="00BA6F5E"/>
    <w:rsid w:val="00BA721B"/>
    <w:rsid w:val="00BA7556"/>
    <w:rsid w:val="00BA7560"/>
    <w:rsid w:val="00BA75F0"/>
    <w:rsid w:val="00BA770B"/>
    <w:rsid w:val="00BA7E30"/>
    <w:rsid w:val="00BB0068"/>
    <w:rsid w:val="00BB0161"/>
    <w:rsid w:val="00BB059C"/>
    <w:rsid w:val="00BB06D2"/>
    <w:rsid w:val="00BB0E2D"/>
    <w:rsid w:val="00BB1D00"/>
    <w:rsid w:val="00BB2912"/>
    <w:rsid w:val="00BB2A9D"/>
    <w:rsid w:val="00BB3296"/>
    <w:rsid w:val="00BB33CD"/>
    <w:rsid w:val="00BB368B"/>
    <w:rsid w:val="00BB3A26"/>
    <w:rsid w:val="00BB3CCD"/>
    <w:rsid w:val="00BB4819"/>
    <w:rsid w:val="00BB4C2C"/>
    <w:rsid w:val="00BB6F69"/>
    <w:rsid w:val="00BB7277"/>
    <w:rsid w:val="00BB78CA"/>
    <w:rsid w:val="00BB7C0F"/>
    <w:rsid w:val="00BB7ED4"/>
    <w:rsid w:val="00BC0346"/>
    <w:rsid w:val="00BC038B"/>
    <w:rsid w:val="00BC10D0"/>
    <w:rsid w:val="00BC1217"/>
    <w:rsid w:val="00BC1304"/>
    <w:rsid w:val="00BC17C5"/>
    <w:rsid w:val="00BC1B0F"/>
    <w:rsid w:val="00BC1DC2"/>
    <w:rsid w:val="00BC22B2"/>
    <w:rsid w:val="00BC2482"/>
    <w:rsid w:val="00BC27CA"/>
    <w:rsid w:val="00BC28F2"/>
    <w:rsid w:val="00BC2C28"/>
    <w:rsid w:val="00BC3348"/>
    <w:rsid w:val="00BC34F4"/>
    <w:rsid w:val="00BC35D2"/>
    <w:rsid w:val="00BC3706"/>
    <w:rsid w:val="00BC381F"/>
    <w:rsid w:val="00BC3931"/>
    <w:rsid w:val="00BC3D02"/>
    <w:rsid w:val="00BC3D81"/>
    <w:rsid w:val="00BC3EEE"/>
    <w:rsid w:val="00BC4122"/>
    <w:rsid w:val="00BC414B"/>
    <w:rsid w:val="00BC463C"/>
    <w:rsid w:val="00BC4DE5"/>
    <w:rsid w:val="00BC5691"/>
    <w:rsid w:val="00BC595F"/>
    <w:rsid w:val="00BC5981"/>
    <w:rsid w:val="00BC5D8F"/>
    <w:rsid w:val="00BC661A"/>
    <w:rsid w:val="00BC6898"/>
    <w:rsid w:val="00BC6F0C"/>
    <w:rsid w:val="00BC7312"/>
    <w:rsid w:val="00BC7ED1"/>
    <w:rsid w:val="00BD0C40"/>
    <w:rsid w:val="00BD0DF7"/>
    <w:rsid w:val="00BD0E85"/>
    <w:rsid w:val="00BD12BC"/>
    <w:rsid w:val="00BD18F1"/>
    <w:rsid w:val="00BD214C"/>
    <w:rsid w:val="00BD23A7"/>
    <w:rsid w:val="00BD29B2"/>
    <w:rsid w:val="00BD3156"/>
    <w:rsid w:val="00BD32B9"/>
    <w:rsid w:val="00BD32DB"/>
    <w:rsid w:val="00BD34AE"/>
    <w:rsid w:val="00BD41F9"/>
    <w:rsid w:val="00BD49A8"/>
    <w:rsid w:val="00BD6445"/>
    <w:rsid w:val="00BD7920"/>
    <w:rsid w:val="00BD7E12"/>
    <w:rsid w:val="00BE0330"/>
    <w:rsid w:val="00BE0390"/>
    <w:rsid w:val="00BE05E9"/>
    <w:rsid w:val="00BE079B"/>
    <w:rsid w:val="00BE1468"/>
    <w:rsid w:val="00BE2A12"/>
    <w:rsid w:val="00BE3512"/>
    <w:rsid w:val="00BE3819"/>
    <w:rsid w:val="00BE40F1"/>
    <w:rsid w:val="00BE536E"/>
    <w:rsid w:val="00BE554B"/>
    <w:rsid w:val="00BE5AFE"/>
    <w:rsid w:val="00BE5EDD"/>
    <w:rsid w:val="00BE5EE3"/>
    <w:rsid w:val="00BE6011"/>
    <w:rsid w:val="00BE64E3"/>
    <w:rsid w:val="00BE68C0"/>
    <w:rsid w:val="00BE6F43"/>
    <w:rsid w:val="00BE73C7"/>
    <w:rsid w:val="00BE74B6"/>
    <w:rsid w:val="00BE7625"/>
    <w:rsid w:val="00BE7A4C"/>
    <w:rsid w:val="00BF0540"/>
    <w:rsid w:val="00BF0CD9"/>
    <w:rsid w:val="00BF0DDC"/>
    <w:rsid w:val="00BF0FA0"/>
    <w:rsid w:val="00BF16E7"/>
    <w:rsid w:val="00BF1F63"/>
    <w:rsid w:val="00BF1FBD"/>
    <w:rsid w:val="00BF20F2"/>
    <w:rsid w:val="00BF2458"/>
    <w:rsid w:val="00BF2AF2"/>
    <w:rsid w:val="00BF2C6A"/>
    <w:rsid w:val="00BF316A"/>
    <w:rsid w:val="00BF3418"/>
    <w:rsid w:val="00BF459C"/>
    <w:rsid w:val="00BF4ABB"/>
    <w:rsid w:val="00BF502D"/>
    <w:rsid w:val="00BF5287"/>
    <w:rsid w:val="00BF5316"/>
    <w:rsid w:val="00BF5B0C"/>
    <w:rsid w:val="00BF695F"/>
    <w:rsid w:val="00BF6BB4"/>
    <w:rsid w:val="00BF6C8E"/>
    <w:rsid w:val="00BF6D56"/>
    <w:rsid w:val="00BF6F18"/>
    <w:rsid w:val="00BF7336"/>
    <w:rsid w:val="00C00746"/>
    <w:rsid w:val="00C0088E"/>
    <w:rsid w:val="00C00971"/>
    <w:rsid w:val="00C01406"/>
    <w:rsid w:val="00C01528"/>
    <w:rsid w:val="00C01E19"/>
    <w:rsid w:val="00C02423"/>
    <w:rsid w:val="00C024AE"/>
    <w:rsid w:val="00C02639"/>
    <w:rsid w:val="00C02E47"/>
    <w:rsid w:val="00C03223"/>
    <w:rsid w:val="00C03289"/>
    <w:rsid w:val="00C0406F"/>
    <w:rsid w:val="00C044B5"/>
    <w:rsid w:val="00C04A9B"/>
    <w:rsid w:val="00C05284"/>
    <w:rsid w:val="00C052A3"/>
    <w:rsid w:val="00C05885"/>
    <w:rsid w:val="00C059E9"/>
    <w:rsid w:val="00C05B3C"/>
    <w:rsid w:val="00C05C2A"/>
    <w:rsid w:val="00C06328"/>
    <w:rsid w:val="00C06516"/>
    <w:rsid w:val="00C069E3"/>
    <w:rsid w:val="00C06AE4"/>
    <w:rsid w:val="00C073EE"/>
    <w:rsid w:val="00C07665"/>
    <w:rsid w:val="00C0772F"/>
    <w:rsid w:val="00C07A13"/>
    <w:rsid w:val="00C10B5F"/>
    <w:rsid w:val="00C10D3B"/>
    <w:rsid w:val="00C11145"/>
    <w:rsid w:val="00C11E32"/>
    <w:rsid w:val="00C122A4"/>
    <w:rsid w:val="00C129BC"/>
    <w:rsid w:val="00C12A5A"/>
    <w:rsid w:val="00C13576"/>
    <w:rsid w:val="00C13F13"/>
    <w:rsid w:val="00C14761"/>
    <w:rsid w:val="00C14765"/>
    <w:rsid w:val="00C147E8"/>
    <w:rsid w:val="00C14967"/>
    <w:rsid w:val="00C14CE7"/>
    <w:rsid w:val="00C15A09"/>
    <w:rsid w:val="00C15E22"/>
    <w:rsid w:val="00C16204"/>
    <w:rsid w:val="00C16599"/>
    <w:rsid w:val="00C17B07"/>
    <w:rsid w:val="00C20762"/>
    <w:rsid w:val="00C20993"/>
    <w:rsid w:val="00C20C7B"/>
    <w:rsid w:val="00C20F7A"/>
    <w:rsid w:val="00C213CD"/>
    <w:rsid w:val="00C22121"/>
    <w:rsid w:val="00C221A0"/>
    <w:rsid w:val="00C23A63"/>
    <w:rsid w:val="00C23E1F"/>
    <w:rsid w:val="00C241AC"/>
    <w:rsid w:val="00C24593"/>
    <w:rsid w:val="00C24BD3"/>
    <w:rsid w:val="00C24D4C"/>
    <w:rsid w:val="00C25303"/>
    <w:rsid w:val="00C25982"/>
    <w:rsid w:val="00C25C29"/>
    <w:rsid w:val="00C260DF"/>
    <w:rsid w:val="00C2634B"/>
    <w:rsid w:val="00C26DD9"/>
    <w:rsid w:val="00C27040"/>
    <w:rsid w:val="00C27268"/>
    <w:rsid w:val="00C27C71"/>
    <w:rsid w:val="00C306D4"/>
    <w:rsid w:val="00C31919"/>
    <w:rsid w:val="00C31C70"/>
    <w:rsid w:val="00C32BDB"/>
    <w:rsid w:val="00C32E7D"/>
    <w:rsid w:val="00C32F55"/>
    <w:rsid w:val="00C3307B"/>
    <w:rsid w:val="00C33370"/>
    <w:rsid w:val="00C33E6E"/>
    <w:rsid w:val="00C34440"/>
    <w:rsid w:val="00C345E4"/>
    <w:rsid w:val="00C34608"/>
    <w:rsid w:val="00C3486C"/>
    <w:rsid w:val="00C349D6"/>
    <w:rsid w:val="00C35020"/>
    <w:rsid w:val="00C3503E"/>
    <w:rsid w:val="00C351BE"/>
    <w:rsid w:val="00C356D2"/>
    <w:rsid w:val="00C35808"/>
    <w:rsid w:val="00C36119"/>
    <w:rsid w:val="00C3636C"/>
    <w:rsid w:val="00C36CBE"/>
    <w:rsid w:val="00C36F08"/>
    <w:rsid w:val="00C375D7"/>
    <w:rsid w:val="00C37B49"/>
    <w:rsid w:val="00C40125"/>
    <w:rsid w:val="00C40A39"/>
    <w:rsid w:val="00C41057"/>
    <w:rsid w:val="00C41487"/>
    <w:rsid w:val="00C41F62"/>
    <w:rsid w:val="00C42C92"/>
    <w:rsid w:val="00C42E09"/>
    <w:rsid w:val="00C4381C"/>
    <w:rsid w:val="00C43911"/>
    <w:rsid w:val="00C45219"/>
    <w:rsid w:val="00C456C1"/>
    <w:rsid w:val="00C45942"/>
    <w:rsid w:val="00C45DA5"/>
    <w:rsid w:val="00C45F4B"/>
    <w:rsid w:val="00C4643C"/>
    <w:rsid w:val="00C464E2"/>
    <w:rsid w:val="00C46E3A"/>
    <w:rsid w:val="00C472D3"/>
    <w:rsid w:val="00C4739D"/>
    <w:rsid w:val="00C4782B"/>
    <w:rsid w:val="00C47C4A"/>
    <w:rsid w:val="00C47E97"/>
    <w:rsid w:val="00C50840"/>
    <w:rsid w:val="00C50896"/>
    <w:rsid w:val="00C50946"/>
    <w:rsid w:val="00C5137C"/>
    <w:rsid w:val="00C51946"/>
    <w:rsid w:val="00C52955"/>
    <w:rsid w:val="00C52989"/>
    <w:rsid w:val="00C52997"/>
    <w:rsid w:val="00C52B14"/>
    <w:rsid w:val="00C52C6A"/>
    <w:rsid w:val="00C53476"/>
    <w:rsid w:val="00C53962"/>
    <w:rsid w:val="00C53A02"/>
    <w:rsid w:val="00C53D2A"/>
    <w:rsid w:val="00C53F30"/>
    <w:rsid w:val="00C5468A"/>
    <w:rsid w:val="00C54764"/>
    <w:rsid w:val="00C54826"/>
    <w:rsid w:val="00C54868"/>
    <w:rsid w:val="00C54BF0"/>
    <w:rsid w:val="00C54F35"/>
    <w:rsid w:val="00C55376"/>
    <w:rsid w:val="00C55789"/>
    <w:rsid w:val="00C55C04"/>
    <w:rsid w:val="00C55D00"/>
    <w:rsid w:val="00C562B2"/>
    <w:rsid w:val="00C567D7"/>
    <w:rsid w:val="00C56825"/>
    <w:rsid w:val="00C56EF6"/>
    <w:rsid w:val="00C571DB"/>
    <w:rsid w:val="00C601B6"/>
    <w:rsid w:val="00C60316"/>
    <w:rsid w:val="00C617C9"/>
    <w:rsid w:val="00C61879"/>
    <w:rsid w:val="00C618E2"/>
    <w:rsid w:val="00C619FA"/>
    <w:rsid w:val="00C61A20"/>
    <w:rsid w:val="00C62E7A"/>
    <w:rsid w:val="00C6321F"/>
    <w:rsid w:val="00C63240"/>
    <w:rsid w:val="00C63A26"/>
    <w:rsid w:val="00C63C51"/>
    <w:rsid w:val="00C6583D"/>
    <w:rsid w:val="00C65CFA"/>
    <w:rsid w:val="00C6633C"/>
    <w:rsid w:val="00C66BE0"/>
    <w:rsid w:val="00C67C6F"/>
    <w:rsid w:val="00C67EE1"/>
    <w:rsid w:val="00C71168"/>
    <w:rsid w:val="00C714F5"/>
    <w:rsid w:val="00C71527"/>
    <w:rsid w:val="00C716B9"/>
    <w:rsid w:val="00C728C9"/>
    <w:rsid w:val="00C729B7"/>
    <w:rsid w:val="00C72D19"/>
    <w:rsid w:val="00C73F3E"/>
    <w:rsid w:val="00C75180"/>
    <w:rsid w:val="00C75240"/>
    <w:rsid w:val="00C75545"/>
    <w:rsid w:val="00C755A5"/>
    <w:rsid w:val="00C7577F"/>
    <w:rsid w:val="00C759A7"/>
    <w:rsid w:val="00C75F81"/>
    <w:rsid w:val="00C76602"/>
    <w:rsid w:val="00C7688C"/>
    <w:rsid w:val="00C768A3"/>
    <w:rsid w:val="00C76B7A"/>
    <w:rsid w:val="00C76EBF"/>
    <w:rsid w:val="00C7768C"/>
    <w:rsid w:val="00C778BD"/>
    <w:rsid w:val="00C8014F"/>
    <w:rsid w:val="00C80250"/>
    <w:rsid w:val="00C80751"/>
    <w:rsid w:val="00C80D58"/>
    <w:rsid w:val="00C81083"/>
    <w:rsid w:val="00C8127E"/>
    <w:rsid w:val="00C81C08"/>
    <w:rsid w:val="00C83B8E"/>
    <w:rsid w:val="00C84655"/>
    <w:rsid w:val="00C849B6"/>
    <w:rsid w:val="00C85708"/>
    <w:rsid w:val="00C86311"/>
    <w:rsid w:val="00C863B2"/>
    <w:rsid w:val="00C86CA9"/>
    <w:rsid w:val="00C86CF5"/>
    <w:rsid w:val="00C86E0E"/>
    <w:rsid w:val="00C87215"/>
    <w:rsid w:val="00C87EAE"/>
    <w:rsid w:val="00C90343"/>
    <w:rsid w:val="00C90817"/>
    <w:rsid w:val="00C90B6D"/>
    <w:rsid w:val="00C90CBB"/>
    <w:rsid w:val="00C90D1D"/>
    <w:rsid w:val="00C90DEE"/>
    <w:rsid w:val="00C91141"/>
    <w:rsid w:val="00C91330"/>
    <w:rsid w:val="00C91389"/>
    <w:rsid w:val="00C91462"/>
    <w:rsid w:val="00C91621"/>
    <w:rsid w:val="00C920F9"/>
    <w:rsid w:val="00C92D84"/>
    <w:rsid w:val="00C93595"/>
    <w:rsid w:val="00C936C3"/>
    <w:rsid w:val="00C938CB"/>
    <w:rsid w:val="00C93D9A"/>
    <w:rsid w:val="00C942EA"/>
    <w:rsid w:val="00C94598"/>
    <w:rsid w:val="00C94B5B"/>
    <w:rsid w:val="00C952FB"/>
    <w:rsid w:val="00C9549D"/>
    <w:rsid w:val="00C95A4C"/>
    <w:rsid w:val="00C95AD6"/>
    <w:rsid w:val="00C9621F"/>
    <w:rsid w:val="00C963D2"/>
    <w:rsid w:val="00C96E56"/>
    <w:rsid w:val="00C9787C"/>
    <w:rsid w:val="00C978F7"/>
    <w:rsid w:val="00C979E5"/>
    <w:rsid w:val="00C97EA2"/>
    <w:rsid w:val="00C97EF8"/>
    <w:rsid w:val="00C97F63"/>
    <w:rsid w:val="00CA00F3"/>
    <w:rsid w:val="00CA064B"/>
    <w:rsid w:val="00CA088B"/>
    <w:rsid w:val="00CA0953"/>
    <w:rsid w:val="00CA09BF"/>
    <w:rsid w:val="00CA0B19"/>
    <w:rsid w:val="00CA1A4D"/>
    <w:rsid w:val="00CA2794"/>
    <w:rsid w:val="00CA29BD"/>
    <w:rsid w:val="00CA2D12"/>
    <w:rsid w:val="00CA30D8"/>
    <w:rsid w:val="00CA33BB"/>
    <w:rsid w:val="00CA37D7"/>
    <w:rsid w:val="00CA3CC9"/>
    <w:rsid w:val="00CA445E"/>
    <w:rsid w:val="00CA483C"/>
    <w:rsid w:val="00CA5687"/>
    <w:rsid w:val="00CA5CE7"/>
    <w:rsid w:val="00CA7C3A"/>
    <w:rsid w:val="00CB0058"/>
    <w:rsid w:val="00CB03CA"/>
    <w:rsid w:val="00CB04A0"/>
    <w:rsid w:val="00CB0643"/>
    <w:rsid w:val="00CB0F73"/>
    <w:rsid w:val="00CB154D"/>
    <w:rsid w:val="00CB19C6"/>
    <w:rsid w:val="00CB1F8B"/>
    <w:rsid w:val="00CB240B"/>
    <w:rsid w:val="00CB2505"/>
    <w:rsid w:val="00CB2960"/>
    <w:rsid w:val="00CB3B2F"/>
    <w:rsid w:val="00CB3C5E"/>
    <w:rsid w:val="00CB40B3"/>
    <w:rsid w:val="00CB44A6"/>
    <w:rsid w:val="00CB4BC2"/>
    <w:rsid w:val="00CB4C3E"/>
    <w:rsid w:val="00CB5123"/>
    <w:rsid w:val="00CB56D7"/>
    <w:rsid w:val="00CB5FF3"/>
    <w:rsid w:val="00CB62D7"/>
    <w:rsid w:val="00CB6AE7"/>
    <w:rsid w:val="00CB6D7C"/>
    <w:rsid w:val="00CB6DCE"/>
    <w:rsid w:val="00CB6F52"/>
    <w:rsid w:val="00CB6FD2"/>
    <w:rsid w:val="00CB7776"/>
    <w:rsid w:val="00CB7B3E"/>
    <w:rsid w:val="00CB7C19"/>
    <w:rsid w:val="00CB7C33"/>
    <w:rsid w:val="00CC04BD"/>
    <w:rsid w:val="00CC09F8"/>
    <w:rsid w:val="00CC0EE0"/>
    <w:rsid w:val="00CC15C6"/>
    <w:rsid w:val="00CC17AC"/>
    <w:rsid w:val="00CC1FFF"/>
    <w:rsid w:val="00CC2826"/>
    <w:rsid w:val="00CC2BEC"/>
    <w:rsid w:val="00CC3A5E"/>
    <w:rsid w:val="00CC401E"/>
    <w:rsid w:val="00CC5134"/>
    <w:rsid w:val="00CC575B"/>
    <w:rsid w:val="00CC5E98"/>
    <w:rsid w:val="00CC6A0B"/>
    <w:rsid w:val="00CC6C4F"/>
    <w:rsid w:val="00CC6D02"/>
    <w:rsid w:val="00CC7BA9"/>
    <w:rsid w:val="00CD0361"/>
    <w:rsid w:val="00CD0B77"/>
    <w:rsid w:val="00CD1A7B"/>
    <w:rsid w:val="00CD1CCC"/>
    <w:rsid w:val="00CD2CDC"/>
    <w:rsid w:val="00CD2D7E"/>
    <w:rsid w:val="00CD2EEC"/>
    <w:rsid w:val="00CD3668"/>
    <w:rsid w:val="00CD3729"/>
    <w:rsid w:val="00CD3885"/>
    <w:rsid w:val="00CD3A97"/>
    <w:rsid w:val="00CD4103"/>
    <w:rsid w:val="00CD482A"/>
    <w:rsid w:val="00CD4C49"/>
    <w:rsid w:val="00CD4CC3"/>
    <w:rsid w:val="00CD51F1"/>
    <w:rsid w:val="00CD54B1"/>
    <w:rsid w:val="00CD56EA"/>
    <w:rsid w:val="00CD5C4A"/>
    <w:rsid w:val="00CD628D"/>
    <w:rsid w:val="00CD6337"/>
    <w:rsid w:val="00CD6597"/>
    <w:rsid w:val="00CD6659"/>
    <w:rsid w:val="00CD67E7"/>
    <w:rsid w:val="00CD6854"/>
    <w:rsid w:val="00CD71E6"/>
    <w:rsid w:val="00CD7A65"/>
    <w:rsid w:val="00CD7AEB"/>
    <w:rsid w:val="00CE0168"/>
    <w:rsid w:val="00CE12D0"/>
    <w:rsid w:val="00CE17BD"/>
    <w:rsid w:val="00CE19B9"/>
    <w:rsid w:val="00CE1F5C"/>
    <w:rsid w:val="00CE2645"/>
    <w:rsid w:val="00CE2D05"/>
    <w:rsid w:val="00CE38E8"/>
    <w:rsid w:val="00CE3F18"/>
    <w:rsid w:val="00CE4016"/>
    <w:rsid w:val="00CE420B"/>
    <w:rsid w:val="00CE5120"/>
    <w:rsid w:val="00CE52D6"/>
    <w:rsid w:val="00CE6658"/>
    <w:rsid w:val="00CE6D56"/>
    <w:rsid w:val="00CE785B"/>
    <w:rsid w:val="00CE7D38"/>
    <w:rsid w:val="00CE7E77"/>
    <w:rsid w:val="00CE7F13"/>
    <w:rsid w:val="00CF0417"/>
    <w:rsid w:val="00CF088B"/>
    <w:rsid w:val="00CF11C4"/>
    <w:rsid w:val="00CF136E"/>
    <w:rsid w:val="00CF1FEF"/>
    <w:rsid w:val="00CF2B52"/>
    <w:rsid w:val="00CF40F4"/>
    <w:rsid w:val="00CF449F"/>
    <w:rsid w:val="00CF4C8C"/>
    <w:rsid w:val="00CF4F06"/>
    <w:rsid w:val="00CF55CD"/>
    <w:rsid w:val="00CF7649"/>
    <w:rsid w:val="00D00164"/>
    <w:rsid w:val="00D00807"/>
    <w:rsid w:val="00D00C7F"/>
    <w:rsid w:val="00D010D6"/>
    <w:rsid w:val="00D0172F"/>
    <w:rsid w:val="00D0178E"/>
    <w:rsid w:val="00D01F34"/>
    <w:rsid w:val="00D025E8"/>
    <w:rsid w:val="00D02674"/>
    <w:rsid w:val="00D02BDB"/>
    <w:rsid w:val="00D02DE4"/>
    <w:rsid w:val="00D03ABB"/>
    <w:rsid w:val="00D03C19"/>
    <w:rsid w:val="00D0425A"/>
    <w:rsid w:val="00D042BA"/>
    <w:rsid w:val="00D04CAA"/>
    <w:rsid w:val="00D051BA"/>
    <w:rsid w:val="00D0578D"/>
    <w:rsid w:val="00D05E41"/>
    <w:rsid w:val="00D0724D"/>
    <w:rsid w:val="00D072CB"/>
    <w:rsid w:val="00D073DA"/>
    <w:rsid w:val="00D074E9"/>
    <w:rsid w:val="00D0768A"/>
    <w:rsid w:val="00D078FE"/>
    <w:rsid w:val="00D07965"/>
    <w:rsid w:val="00D07E6E"/>
    <w:rsid w:val="00D1008E"/>
    <w:rsid w:val="00D10D4F"/>
    <w:rsid w:val="00D10D85"/>
    <w:rsid w:val="00D10FFD"/>
    <w:rsid w:val="00D11321"/>
    <w:rsid w:val="00D115B6"/>
    <w:rsid w:val="00D1195E"/>
    <w:rsid w:val="00D11A30"/>
    <w:rsid w:val="00D11C6B"/>
    <w:rsid w:val="00D1200C"/>
    <w:rsid w:val="00D12782"/>
    <w:rsid w:val="00D127CF"/>
    <w:rsid w:val="00D12996"/>
    <w:rsid w:val="00D12A6F"/>
    <w:rsid w:val="00D1303D"/>
    <w:rsid w:val="00D13118"/>
    <w:rsid w:val="00D133A0"/>
    <w:rsid w:val="00D13ED3"/>
    <w:rsid w:val="00D14C8F"/>
    <w:rsid w:val="00D15520"/>
    <w:rsid w:val="00D15695"/>
    <w:rsid w:val="00D157DA"/>
    <w:rsid w:val="00D15AA4"/>
    <w:rsid w:val="00D15F18"/>
    <w:rsid w:val="00D162A7"/>
    <w:rsid w:val="00D1657D"/>
    <w:rsid w:val="00D167ED"/>
    <w:rsid w:val="00D17A70"/>
    <w:rsid w:val="00D20016"/>
    <w:rsid w:val="00D20B08"/>
    <w:rsid w:val="00D21179"/>
    <w:rsid w:val="00D219EB"/>
    <w:rsid w:val="00D228EC"/>
    <w:rsid w:val="00D2317A"/>
    <w:rsid w:val="00D231E0"/>
    <w:rsid w:val="00D233A6"/>
    <w:rsid w:val="00D24DDF"/>
    <w:rsid w:val="00D25072"/>
    <w:rsid w:val="00D25159"/>
    <w:rsid w:val="00D2597E"/>
    <w:rsid w:val="00D2598B"/>
    <w:rsid w:val="00D25C5B"/>
    <w:rsid w:val="00D26704"/>
    <w:rsid w:val="00D278F9"/>
    <w:rsid w:val="00D27CFB"/>
    <w:rsid w:val="00D27DF4"/>
    <w:rsid w:val="00D27FCB"/>
    <w:rsid w:val="00D301EA"/>
    <w:rsid w:val="00D305EE"/>
    <w:rsid w:val="00D30C53"/>
    <w:rsid w:val="00D30F26"/>
    <w:rsid w:val="00D30FE0"/>
    <w:rsid w:val="00D314FA"/>
    <w:rsid w:val="00D31F39"/>
    <w:rsid w:val="00D32FED"/>
    <w:rsid w:val="00D3357A"/>
    <w:rsid w:val="00D33728"/>
    <w:rsid w:val="00D33904"/>
    <w:rsid w:val="00D33AC5"/>
    <w:rsid w:val="00D33FB0"/>
    <w:rsid w:val="00D34240"/>
    <w:rsid w:val="00D34499"/>
    <w:rsid w:val="00D34AFE"/>
    <w:rsid w:val="00D3504B"/>
    <w:rsid w:val="00D362F1"/>
    <w:rsid w:val="00D36B54"/>
    <w:rsid w:val="00D400BF"/>
    <w:rsid w:val="00D401FA"/>
    <w:rsid w:val="00D40884"/>
    <w:rsid w:val="00D408CB"/>
    <w:rsid w:val="00D40FF7"/>
    <w:rsid w:val="00D417FE"/>
    <w:rsid w:val="00D41CEE"/>
    <w:rsid w:val="00D41E95"/>
    <w:rsid w:val="00D4202E"/>
    <w:rsid w:val="00D42FC0"/>
    <w:rsid w:val="00D432AA"/>
    <w:rsid w:val="00D43306"/>
    <w:rsid w:val="00D436A8"/>
    <w:rsid w:val="00D43886"/>
    <w:rsid w:val="00D439E7"/>
    <w:rsid w:val="00D43A77"/>
    <w:rsid w:val="00D43E07"/>
    <w:rsid w:val="00D441F4"/>
    <w:rsid w:val="00D44260"/>
    <w:rsid w:val="00D447CA"/>
    <w:rsid w:val="00D45A56"/>
    <w:rsid w:val="00D45BCF"/>
    <w:rsid w:val="00D4654B"/>
    <w:rsid w:val="00D47C28"/>
    <w:rsid w:val="00D47EA8"/>
    <w:rsid w:val="00D50198"/>
    <w:rsid w:val="00D50D82"/>
    <w:rsid w:val="00D50FA0"/>
    <w:rsid w:val="00D515FD"/>
    <w:rsid w:val="00D51734"/>
    <w:rsid w:val="00D517F5"/>
    <w:rsid w:val="00D52C91"/>
    <w:rsid w:val="00D53058"/>
    <w:rsid w:val="00D5330B"/>
    <w:rsid w:val="00D535E7"/>
    <w:rsid w:val="00D539DC"/>
    <w:rsid w:val="00D53A6C"/>
    <w:rsid w:val="00D53B4E"/>
    <w:rsid w:val="00D54A1B"/>
    <w:rsid w:val="00D5523B"/>
    <w:rsid w:val="00D56142"/>
    <w:rsid w:val="00D561E0"/>
    <w:rsid w:val="00D56950"/>
    <w:rsid w:val="00D56A73"/>
    <w:rsid w:val="00D56E53"/>
    <w:rsid w:val="00D573B4"/>
    <w:rsid w:val="00D574F9"/>
    <w:rsid w:val="00D57850"/>
    <w:rsid w:val="00D57D90"/>
    <w:rsid w:val="00D61270"/>
    <w:rsid w:val="00D613C5"/>
    <w:rsid w:val="00D61EFA"/>
    <w:rsid w:val="00D6228B"/>
    <w:rsid w:val="00D62587"/>
    <w:rsid w:val="00D62710"/>
    <w:rsid w:val="00D627DE"/>
    <w:rsid w:val="00D62BE3"/>
    <w:rsid w:val="00D6361E"/>
    <w:rsid w:val="00D63ED0"/>
    <w:rsid w:val="00D640B4"/>
    <w:rsid w:val="00D65129"/>
    <w:rsid w:val="00D6537E"/>
    <w:rsid w:val="00D66418"/>
    <w:rsid w:val="00D666D6"/>
    <w:rsid w:val="00D66816"/>
    <w:rsid w:val="00D66938"/>
    <w:rsid w:val="00D669B7"/>
    <w:rsid w:val="00D670CB"/>
    <w:rsid w:val="00D67670"/>
    <w:rsid w:val="00D704BD"/>
    <w:rsid w:val="00D704FB"/>
    <w:rsid w:val="00D70B96"/>
    <w:rsid w:val="00D70C7F"/>
    <w:rsid w:val="00D70E5D"/>
    <w:rsid w:val="00D710F4"/>
    <w:rsid w:val="00D71116"/>
    <w:rsid w:val="00D71839"/>
    <w:rsid w:val="00D71CB1"/>
    <w:rsid w:val="00D71DA3"/>
    <w:rsid w:val="00D71DA4"/>
    <w:rsid w:val="00D71FEF"/>
    <w:rsid w:val="00D730DD"/>
    <w:rsid w:val="00D7353D"/>
    <w:rsid w:val="00D73AF6"/>
    <w:rsid w:val="00D73C65"/>
    <w:rsid w:val="00D7426E"/>
    <w:rsid w:val="00D746C2"/>
    <w:rsid w:val="00D75310"/>
    <w:rsid w:val="00D756E5"/>
    <w:rsid w:val="00D75B0F"/>
    <w:rsid w:val="00D75BF3"/>
    <w:rsid w:val="00D75C91"/>
    <w:rsid w:val="00D75E44"/>
    <w:rsid w:val="00D75F09"/>
    <w:rsid w:val="00D76488"/>
    <w:rsid w:val="00D765C2"/>
    <w:rsid w:val="00D76907"/>
    <w:rsid w:val="00D76AF8"/>
    <w:rsid w:val="00D76E08"/>
    <w:rsid w:val="00D77993"/>
    <w:rsid w:val="00D77DAD"/>
    <w:rsid w:val="00D800BE"/>
    <w:rsid w:val="00D80A68"/>
    <w:rsid w:val="00D80F18"/>
    <w:rsid w:val="00D81B99"/>
    <w:rsid w:val="00D81C42"/>
    <w:rsid w:val="00D81DAB"/>
    <w:rsid w:val="00D81DE5"/>
    <w:rsid w:val="00D81F8A"/>
    <w:rsid w:val="00D82818"/>
    <w:rsid w:val="00D82FCC"/>
    <w:rsid w:val="00D833CE"/>
    <w:rsid w:val="00D8351F"/>
    <w:rsid w:val="00D83B9A"/>
    <w:rsid w:val="00D841EC"/>
    <w:rsid w:val="00D84767"/>
    <w:rsid w:val="00D84EF2"/>
    <w:rsid w:val="00D84F62"/>
    <w:rsid w:val="00D84FA4"/>
    <w:rsid w:val="00D852A7"/>
    <w:rsid w:val="00D85A32"/>
    <w:rsid w:val="00D85FE3"/>
    <w:rsid w:val="00D86014"/>
    <w:rsid w:val="00D862C4"/>
    <w:rsid w:val="00D8670C"/>
    <w:rsid w:val="00D86E69"/>
    <w:rsid w:val="00D876B6"/>
    <w:rsid w:val="00D877B1"/>
    <w:rsid w:val="00D87A44"/>
    <w:rsid w:val="00D87E39"/>
    <w:rsid w:val="00D90D0C"/>
    <w:rsid w:val="00D90F76"/>
    <w:rsid w:val="00D91B34"/>
    <w:rsid w:val="00D9209D"/>
    <w:rsid w:val="00D92DD9"/>
    <w:rsid w:val="00D92E89"/>
    <w:rsid w:val="00D93321"/>
    <w:rsid w:val="00D93B3C"/>
    <w:rsid w:val="00D93BCA"/>
    <w:rsid w:val="00D93BD7"/>
    <w:rsid w:val="00D93F45"/>
    <w:rsid w:val="00D945F3"/>
    <w:rsid w:val="00D94703"/>
    <w:rsid w:val="00D94A29"/>
    <w:rsid w:val="00D94D45"/>
    <w:rsid w:val="00D94F7F"/>
    <w:rsid w:val="00D95D07"/>
    <w:rsid w:val="00D9612D"/>
    <w:rsid w:val="00D964A4"/>
    <w:rsid w:val="00D96D6C"/>
    <w:rsid w:val="00D976EE"/>
    <w:rsid w:val="00D97D5F"/>
    <w:rsid w:val="00DA11E8"/>
    <w:rsid w:val="00DA16F8"/>
    <w:rsid w:val="00DA198E"/>
    <w:rsid w:val="00DA2036"/>
    <w:rsid w:val="00DA2144"/>
    <w:rsid w:val="00DA260A"/>
    <w:rsid w:val="00DA27EF"/>
    <w:rsid w:val="00DA2D40"/>
    <w:rsid w:val="00DA2DF0"/>
    <w:rsid w:val="00DA30F6"/>
    <w:rsid w:val="00DA384A"/>
    <w:rsid w:val="00DA41FB"/>
    <w:rsid w:val="00DA454E"/>
    <w:rsid w:val="00DA4B99"/>
    <w:rsid w:val="00DA57A9"/>
    <w:rsid w:val="00DA591E"/>
    <w:rsid w:val="00DA5989"/>
    <w:rsid w:val="00DA5A7E"/>
    <w:rsid w:val="00DA5E7F"/>
    <w:rsid w:val="00DA605B"/>
    <w:rsid w:val="00DA65C8"/>
    <w:rsid w:val="00DA6B30"/>
    <w:rsid w:val="00DA6DAA"/>
    <w:rsid w:val="00DA7AA8"/>
    <w:rsid w:val="00DA7DCA"/>
    <w:rsid w:val="00DB08D3"/>
    <w:rsid w:val="00DB0BFF"/>
    <w:rsid w:val="00DB0E3D"/>
    <w:rsid w:val="00DB0E9D"/>
    <w:rsid w:val="00DB1178"/>
    <w:rsid w:val="00DB1390"/>
    <w:rsid w:val="00DB152C"/>
    <w:rsid w:val="00DB1D10"/>
    <w:rsid w:val="00DB1FB5"/>
    <w:rsid w:val="00DB208F"/>
    <w:rsid w:val="00DB2364"/>
    <w:rsid w:val="00DB3189"/>
    <w:rsid w:val="00DB3476"/>
    <w:rsid w:val="00DB3A35"/>
    <w:rsid w:val="00DB3D44"/>
    <w:rsid w:val="00DB3E2D"/>
    <w:rsid w:val="00DB3EA4"/>
    <w:rsid w:val="00DB4A80"/>
    <w:rsid w:val="00DB4EFD"/>
    <w:rsid w:val="00DB5AE0"/>
    <w:rsid w:val="00DB60F8"/>
    <w:rsid w:val="00DB6258"/>
    <w:rsid w:val="00DB6A0C"/>
    <w:rsid w:val="00DB6DA2"/>
    <w:rsid w:val="00DB76A3"/>
    <w:rsid w:val="00DB79B0"/>
    <w:rsid w:val="00DC05CA"/>
    <w:rsid w:val="00DC07F5"/>
    <w:rsid w:val="00DC0A1A"/>
    <w:rsid w:val="00DC0BC7"/>
    <w:rsid w:val="00DC160A"/>
    <w:rsid w:val="00DC1EAE"/>
    <w:rsid w:val="00DC1EC4"/>
    <w:rsid w:val="00DC2146"/>
    <w:rsid w:val="00DC2213"/>
    <w:rsid w:val="00DC245E"/>
    <w:rsid w:val="00DC2B48"/>
    <w:rsid w:val="00DC30D1"/>
    <w:rsid w:val="00DC350F"/>
    <w:rsid w:val="00DC3C4E"/>
    <w:rsid w:val="00DC42BC"/>
    <w:rsid w:val="00DC4AF4"/>
    <w:rsid w:val="00DC4B6C"/>
    <w:rsid w:val="00DC5BDF"/>
    <w:rsid w:val="00DC60AB"/>
    <w:rsid w:val="00DC613F"/>
    <w:rsid w:val="00DC6310"/>
    <w:rsid w:val="00DC6984"/>
    <w:rsid w:val="00DC6C0B"/>
    <w:rsid w:val="00DC7360"/>
    <w:rsid w:val="00DC7ACB"/>
    <w:rsid w:val="00DC7CF8"/>
    <w:rsid w:val="00DC7DB8"/>
    <w:rsid w:val="00DC7F33"/>
    <w:rsid w:val="00DD00DF"/>
    <w:rsid w:val="00DD011F"/>
    <w:rsid w:val="00DD02B0"/>
    <w:rsid w:val="00DD07C6"/>
    <w:rsid w:val="00DD12E5"/>
    <w:rsid w:val="00DD1DDA"/>
    <w:rsid w:val="00DD2020"/>
    <w:rsid w:val="00DD22A7"/>
    <w:rsid w:val="00DD3193"/>
    <w:rsid w:val="00DD32C8"/>
    <w:rsid w:val="00DD39CF"/>
    <w:rsid w:val="00DD3BC4"/>
    <w:rsid w:val="00DD3F7A"/>
    <w:rsid w:val="00DD442E"/>
    <w:rsid w:val="00DD4534"/>
    <w:rsid w:val="00DD4557"/>
    <w:rsid w:val="00DD5577"/>
    <w:rsid w:val="00DD5DCB"/>
    <w:rsid w:val="00DD6198"/>
    <w:rsid w:val="00DD6401"/>
    <w:rsid w:val="00DD67AF"/>
    <w:rsid w:val="00DD7198"/>
    <w:rsid w:val="00DD7B14"/>
    <w:rsid w:val="00DD7E55"/>
    <w:rsid w:val="00DE00B1"/>
    <w:rsid w:val="00DE0162"/>
    <w:rsid w:val="00DE0227"/>
    <w:rsid w:val="00DE0D39"/>
    <w:rsid w:val="00DE1336"/>
    <w:rsid w:val="00DE1361"/>
    <w:rsid w:val="00DE2065"/>
    <w:rsid w:val="00DE20AB"/>
    <w:rsid w:val="00DE25CA"/>
    <w:rsid w:val="00DE2D2C"/>
    <w:rsid w:val="00DE2F32"/>
    <w:rsid w:val="00DE3262"/>
    <w:rsid w:val="00DE3263"/>
    <w:rsid w:val="00DE3612"/>
    <w:rsid w:val="00DE3983"/>
    <w:rsid w:val="00DE3A23"/>
    <w:rsid w:val="00DE3F6E"/>
    <w:rsid w:val="00DE4006"/>
    <w:rsid w:val="00DE42C0"/>
    <w:rsid w:val="00DE43BB"/>
    <w:rsid w:val="00DE47BC"/>
    <w:rsid w:val="00DE53A0"/>
    <w:rsid w:val="00DE57D1"/>
    <w:rsid w:val="00DE598B"/>
    <w:rsid w:val="00DE5D87"/>
    <w:rsid w:val="00DE5F11"/>
    <w:rsid w:val="00DE6A1C"/>
    <w:rsid w:val="00DE6D9C"/>
    <w:rsid w:val="00DE6ED2"/>
    <w:rsid w:val="00DE73C2"/>
    <w:rsid w:val="00DE744E"/>
    <w:rsid w:val="00DE7518"/>
    <w:rsid w:val="00DE7DC0"/>
    <w:rsid w:val="00DF015A"/>
    <w:rsid w:val="00DF0474"/>
    <w:rsid w:val="00DF06D6"/>
    <w:rsid w:val="00DF105B"/>
    <w:rsid w:val="00DF10B9"/>
    <w:rsid w:val="00DF162E"/>
    <w:rsid w:val="00DF1705"/>
    <w:rsid w:val="00DF210F"/>
    <w:rsid w:val="00DF2133"/>
    <w:rsid w:val="00DF2339"/>
    <w:rsid w:val="00DF24B1"/>
    <w:rsid w:val="00DF2832"/>
    <w:rsid w:val="00DF2C86"/>
    <w:rsid w:val="00DF2DAA"/>
    <w:rsid w:val="00DF2F41"/>
    <w:rsid w:val="00DF37F4"/>
    <w:rsid w:val="00DF386B"/>
    <w:rsid w:val="00DF3905"/>
    <w:rsid w:val="00DF4264"/>
    <w:rsid w:val="00DF42F4"/>
    <w:rsid w:val="00DF454A"/>
    <w:rsid w:val="00DF497F"/>
    <w:rsid w:val="00DF68EA"/>
    <w:rsid w:val="00DF6F42"/>
    <w:rsid w:val="00DF7619"/>
    <w:rsid w:val="00DF77DD"/>
    <w:rsid w:val="00DF77E8"/>
    <w:rsid w:val="00DF7CB7"/>
    <w:rsid w:val="00E001D6"/>
    <w:rsid w:val="00E00715"/>
    <w:rsid w:val="00E014DD"/>
    <w:rsid w:val="00E01855"/>
    <w:rsid w:val="00E04034"/>
    <w:rsid w:val="00E040E0"/>
    <w:rsid w:val="00E04E2C"/>
    <w:rsid w:val="00E04ED3"/>
    <w:rsid w:val="00E05B1E"/>
    <w:rsid w:val="00E07854"/>
    <w:rsid w:val="00E0795D"/>
    <w:rsid w:val="00E10057"/>
    <w:rsid w:val="00E106D7"/>
    <w:rsid w:val="00E10CF6"/>
    <w:rsid w:val="00E113F1"/>
    <w:rsid w:val="00E115C1"/>
    <w:rsid w:val="00E1196A"/>
    <w:rsid w:val="00E11B9E"/>
    <w:rsid w:val="00E12C7F"/>
    <w:rsid w:val="00E13EF6"/>
    <w:rsid w:val="00E141DE"/>
    <w:rsid w:val="00E14666"/>
    <w:rsid w:val="00E14887"/>
    <w:rsid w:val="00E14BA4"/>
    <w:rsid w:val="00E150FC"/>
    <w:rsid w:val="00E15244"/>
    <w:rsid w:val="00E15850"/>
    <w:rsid w:val="00E15C3E"/>
    <w:rsid w:val="00E16933"/>
    <w:rsid w:val="00E16A1D"/>
    <w:rsid w:val="00E16B06"/>
    <w:rsid w:val="00E17F2C"/>
    <w:rsid w:val="00E17F59"/>
    <w:rsid w:val="00E2153F"/>
    <w:rsid w:val="00E21C60"/>
    <w:rsid w:val="00E21E97"/>
    <w:rsid w:val="00E2299C"/>
    <w:rsid w:val="00E22A87"/>
    <w:rsid w:val="00E22CC4"/>
    <w:rsid w:val="00E2347F"/>
    <w:rsid w:val="00E239E6"/>
    <w:rsid w:val="00E23C6F"/>
    <w:rsid w:val="00E24462"/>
    <w:rsid w:val="00E24BDE"/>
    <w:rsid w:val="00E25618"/>
    <w:rsid w:val="00E25AB3"/>
    <w:rsid w:val="00E25C79"/>
    <w:rsid w:val="00E263D1"/>
    <w:rsid w:val="00E269BD"/>
    <w:rsid w:val="00E26B3B"/>
    <w:rsid w:val="00E26C36"/>
    <w:rsid w:val="00E26CE0"/>
    <w:rsid w:val="00E26F33"/>
    <w:rsid w:val="00E26FF9"/>
    <w:rsid w:val="00E27455"/>
    <w:rsid w:val="00E30681"/>
    <w:rsid w:val="00E3128C"/>
    <w:rsid w:val="00E317DB"/>
    <w:rsid w:val="00E31854"/>
    <w:rsid w:val="00E32146"/>
    <w:rsid w:val="00E32383"/>
    <w:rsid w:val="00E3255B"/>
    <w:rsid w:val="00E328D4"/>
    <w:rsid w:val="00E32EC8"/>
    <w:rsid w:val="00E33162"/>
    <w:rsid w:val="00E33E65"/>
    <w:rsid w:val="00E33EBD"/>
    <w:rsid w:val="00E34495"/>
    <w:rsid w:val="00E348EE"/>
    <w:rsid w:val="00E349EC"/>
    <w:rsid w:val="00E3569D"/>
    <w:rsid w:val="00E3648C"/>
    <w:rsid w:val="00E3660F"/>
    <w:rsid w:val="00E3688F"/>
    <w:rsid w:val="00E36B68"/>
    <w:rsid w:val="00E371D7"/>
    <w:rsid w:val="00E37474"/>
    <w:rsid w:val="00E37797"/>
    <w:rsid w:val="00E378A9"/>
    <w:rsid w:val="00E37B20"/>
    <w:rsid w:val="00E37CA5"/>
    <w:rsid w:val="00E4003B"/>
    <w:rsid w:val="00E40082"/>
    <w:rsid w:val="00E403DF"/>
    <w:rsid w:val="00E40A96"/>
    <w:rsid w:val="00E40ED9"/>
    <w:rsid w:val="00E40EE4"/>
    <w:rsid w:val="00E4171F"/>
    <w:rsid w:val="00E41942"/>
    <w:rsid w:val="00E41DA0"/>
    <w:rsid w:val="00E41FFA"/>
    <w:rsid w:val="00E4296B"/>
    <w:rsid w:val="00E42C46"/>
    <w:rsid w:val="00E440AF"/>
    <w:rsid w:val="00E44367"/>
    <w:rsid w:val="00E4468F"/>
    <w:rsid w:val="00E448DA"/>
    <w:rsid w:val="00E4499E"/>
    <w:rsid w:val="00E45463"/>
    <w:rsid w:val="00E45956"/>
    <w:rsid w:val="00E45A57"/>
    <w:rsid w:val="00E45B91"/>
    <w:rsid w:val="00E45E6C"/>
    <w:rsid w:val="00E46816"/>
    <w:rsid w:val="00E46BA3"/>
    <w:rsid w:val="00E47B5B"/>
    <w:rsid w:val="00E47E81"/>
    <w:rsid w:val="00E50413"/>
    <w:rsid w:val="00E506ED"/>
    <w:rsid w:val="00E510F5"/>
    <w:rsid w:val="00E51389"/>
    <w:rsid w:val="00E51406"/>
    <w:rsid w:val="00E52BE1"/>
    <w:rsid w:val="00E52DE8"/>
    <w:rsid w:val="00E52F08"/>
    <w:rsid w:val="00E53630"/>
    <w:rsid w:val="00E539C3"/>
    <w:rsid w:val="00E54CFC"/>
    <w:rsid w:val="00E54D43"/>
    <w:rsid w:val="00E553A2"/>
    <w:rsid w:val="00E55F1A"/>
    <w:rsid w:val="00E562C7"/>
    <w:rsid w:val="00E56691"/>
    <w:rsid w:val="00E566F0"/>
    <w:rsid w:val="00E56A7A"/>
    <w:rsid w:val="00E573B5"/>
    <w:rsid w:val="00E573CE"/>
    <w:rsid w:val="00E57926"/>
    <w:rsid w:val="00E57CDB"/>
    <w:rsid w:val="00E60104"/>
    <w:rsid w:val="00E60449"/>
    <w:rsid w:val="00E6083D"/>
    <w:rsid w:val="00E6150D"/>
    <w:rsid w:val="00E6182D"/>
    <w:rsid w:val="00E61AC1"/>
    <w:rsid w:val="00E61C60"/>
    <w:rsid w:val="00E61FD7"/>
    <w:rsid w:val="00E6204D"/>
    <w:rsid w:val="00E62974"/>
    <w:rsid w:val="00E62ABC"/>
    <w:rsid w:val="00E631EF"/>
    <w:rsid w:val="00E6348B"/>
    <w:rsid w:val="00E637D5"/>
    <w:rsid w:val="00E63FCC"/>
    <w:rsid w:val="00E64CF2"/>
    <w:rsid w:val="00E64F2F"/>
    <w:rsid w:val="00E65E19"/>
    <w:rsid w:val="00E65EB3"/>
    <w:rsid w:val="00E663F9"/>
    <w:rsid w:val="00E668E5"/>
    <w:rsid w:val="00E67059"/>
    <w:rsid w:val="00E67DC7"/>
    <w:rsid w:val="00E67F33"/>
    <w:rsid w:val="00E707C0"/>
    <w:rsid w:val="00E70A7B"/>
    <w:rsid w:val="00E70CF5"/>
    <w:rsid w:val="00E737C8"/>
    <w:rsid w:val="00E739FB"/>
    <w:rsid w:val="00E73BEF"/>
    <w:rsid w:val="00E73F02"/>
    <w:rsid w:val="00E74850"/>
    <w:rsid w:val="00E74DB2"/>
    <w:rsid w:val="00E74DF8"/>
    <w:rsid w:val="00E74EBA"/>
    <w:rsid w:val="00E7520F"/>
    <w:rsid w:val="00E7584F"/>
    <w:rsid w:val="00E75D1F"/>
    <w:rsid w:val="00E762A4"/>
    <w:rsid w:val="00E76867"/>
    <w:rsid w:val="00E77158"/>
    <w:rsid w:val="00E777DE"/>
    <w:rsid w:val="00E80406"/>
    <w:rsid w:val="00E80505"/>
    <w:rsid w:val="00E80731"/>
    <w:rsid w:val="00E808D8"/>
    <w:rsid w:val="00E80F71"/>
    <w:rsid w:val="00E8175F"/>
    <w:rsid w:val="00E81841"/>
    <w:rsid w:val="00E81BB7"/>
    <w:rsid w:val="00E81DA8"/>
    <w:rsid w:val="00E81FBD"/>
    <w:rsid w:val="00E8258E"/>
    <w:rsid w:val="00E8291F"/>
    <w:rsid w:val="00E832C9"/>
    <w:rsid w:val="00E844D1"/>
    <w:rsid w:val="00E8486B"/>
    <w:rsid w:val="00E8508C"/>
    <w:rsid w:val="00E856F2"/>
    <w:rsid w:val="00E85873"/>
    <w:rsid w:val="00E85BF5"/>
    <w:rsid w:val="00E85E2A"/>
    <w:rsid w:val="00E8651B"/>
    <w:rsid w:val="00E86698"/>
    <w:rsid w:val="00E8709B"/>
    <w:rsid w:val="00E873DD"/>
    <w:rsid w:val="00E87D98"/>
    <w:rsid w:val="00E90038"/>
    <w:rsid w:val="00E905C0"/>
    <w:rsid w:val="00E906BF"/>
    <w:rsid w:val="00E90CAC"/>
    <w:rsid w:val="00E91A0B"/>
    <w:rsid w:val="00E91D3C"/>
    <w:rsid w:val="00E91E2F"/>
    <w:rsid w:val="00E921C5"/>
    <w:rsid w:val="00E923D9"/>
    <w:rsid w:val="00E934C2"/>
    <w:rsid w:val="00E9352C"/>
    <w:rsid w:val="00E93EDB"/>
    <w:rsid w:val="00E948C7"/>
    <w:rsid w:val="00E94D22"/>
    <w:rsid w:val="00E94EDF"/>
    <w:rsid w:val="00E95138"/>
    <w:rsid w:val="00E9540B"/>
    <w:rsid w:val="00E9595D"/>
    <w:rsid w:val="00E95DD3"/>
    <w:rsid w:val="00E9668E"/>
    <w:rsid w:val="00E966D2"/>
    <w:rsid w:val="00E96AD2"/>
    <w:rsid w:val="00E96B3C"/>
    <w:rsid w:val="00E97208"/>
    <w:rsid w:val="00E97903"/>
    <w:rsid w:val="00E97AC4"/>
    <w:rsid w:val="00EA085A"/>
    <w:rsid w:val="00EA0DE9"/>
    <w:rsid w:val="00EA0E6F"/>
    <w:rsid w:val="00EA1087"/>
    <w:rsid w:val="00EA111C"/>
    <w:rsid w:val="00EA1BD0"/>
    <w:rsid w:val="00EA1BF8"/>
    <w:rsid w:val="00EA1C06"/>
    <w:rsid w:val="00EA215F"/>
    <w:rsid w:val="00EA2641"/>
    <w:rsid w:val="00EA2C6A"/>
    <w:rsid w:val="00EA3019"/>
    <w:rsid w:val="00EA36C4"/>
    <w:rsid w:val="00EA37A8"/>
    <w:rsid w:val="00EA37DE"/>
    <w:rsid w:val="00EA3934"/>
    <w:rsid w:val="00EA3E04"/>
    <w:rsid w:val="00EA4042"/>
    <w:rsid w:val="00EA4C32"/>
    <w:rsid w:val="00EA5224"/>
    <w:rsid w:val="00EA5263"/>
    <w:rsid w:val="00EA577D"/>
    <w:rsid w:val="00EA6389"/>
    <w:rsid w:val="00EA66AF"/>
    <w:rsid w:val="00EA6AA3"/>
    <w:rsid w:val="00EA7001"/>
    <w:rsid w:val="00EA70CA"/>
    <w:rsid w:val="00EA7A21"/>
    <w:rsid w:val="00EB142A"/>
    <w:rsid w:val="00EB1441"/>
    <w:rsid w:val="00EB1519"/>
    <w:rsid w:val="00EB1878"/>
    <w:rsid w:val="00EB1E4C"/>
    <w:rsid w:val="00EB236C"/>
    <w:rsid w:val="00EB2A5C"/>
    <w:rsid w:val="00EB2A6D"/>
    <w:rsid w:val="00EB35AF"/>
    <w:rsid w:val="00EB3AA6"/>
    <w:rsid w:val="00EB3C40"/>
    <w:rsid w:val="00EB3DD8"/>
    <w:rsid w:val="00EB419E"/>
    <w:rsid w:val="00EB4413"/>
    <w:rsid w:val="00EB44C2"/>
    <w:rsid w:val="00EB4679"/>
    <w:rsid w:val="00EB4995"/>
    <w:rsid w:val="00EB531B"/>
    <w:rsid w:val="00EB53DF"/>
    <w:rsid w:val="00EB5D95"/>
    <w:rsid w:val="00EB631C"/>
    <w:rsid w:val="00EB6576"/>
    <w:rsid w:val="00EB68BC"/>
    <w:rsid w:val="00EB6E9E"/>
    <w:rsid w:val="00EB7079"/>
    <w:rsid w:val="00EB7477"/>
    <w:rsid w:val="00EB7804"/>
    <w:rsid w:val="00EB7847"/>
    <w:rsid w:val="00EB7AB9"/>
    <w:rsid w:val="00EC0DD4"/>
    <w:rsid w:val="00EC0EE7"/>
    <w:rsid w:val="00EC2019"/>
    <w:rsid w:val="00EC27B9"/>
    <w:rsid w:val="00EC28E6"/>
    <w:rsid w:val="00EC2EFA"/>
    <w:rsid w:val="00EC3FE7"/>
    <w:rsid w:val="00EC4206"/>
    <w:rsid w:val="00EC48F9"/>
    <w:rsid w:val="00EC5434"/>
    <w:rsid w:val="00EC5A8A"/>
    <w:rsid w:val="00EC5B4F"/>
    <w:rsid w:val="00EC5E1B"/>
    <w:rsid w:val="00EC6443"/>
    <w:rsid w:val="00EC6DCA"/>
    <w:rsid w:val="00EC6E88"/>
    <w:rsid w:val="00EC70C3"/>
    <w:rsid w:val="00EC71A4"/>
    <w:rsid w:val="00EC77F5"/>
    <w:rsid w:val="00ED0238"/>
    <w:rsid w:val="00ED0919"/>
    <w:rsid w:val="00ED0A1F"/>
    <w:rsid w:val="00ED0EA4"/>
    <w:rsid w:val="00ED103E"/>
    <w:rsid w:val="00ED13FB"/>
    <w:rsid w:val="00ED17EC"/>
    <w:rsid w:val="00ED19AA"/>
    <w:rsid w:val="00ED1C94"/>
    <w:rsid w:val="00ED2510"/>
    <w:rsid w:val="00ED2878"/>
    <w:rsid w:val="00ED2F40"/>
    <w:rsid w:val="00ED486C"/>
    <w:rsid w:val="00ED50B0"/>
    <w:rsid w:val="00ED51AF"/>
    <w:rsid w:val="00ED5584"/>
    <w:rsid w:val="00ED5C61"/>
    <w:rsid w:val="00ED62FA"/>
    <w:rsid w:val="00ED6675"/>
    <w:rsid w:val="00ED67EE"/>
    <w:rsid w:val="00ED6D4C"/>
    <w:rsid w:val="00ED6DFB"/>
    <w:rsid w:val="00ED6F5C"/>
    <w:rsid w:val="00ED70F4"/>
    <w:rsid w:val="00ED7497"/>
    <w:rsid w:val="00ED77A8"/>
    <w:rsid w:val="00ED7BAB"/>
    <w:rsid w:val="00EE0173"/>
    <w:rsid w:val="00EE02E3"/>
    <w:rsid w:val="00EE065C"/>
    <w:rsid w:val="00EE07FA"/>
    <w:rsid w:val="00EE0EA5"/>
    <w:rsid w:val="00EE1209"/>
    <w:rsid w:val="00EE1515"/>
    <w:rsid w:val="00EE1531"/>
    <w:rsid w:val="00EE16E0"/>
    <w:rsid w:val="00EE1B85"/>
    <w:rsid w:val="00EE2124"/>
    <w:rsid w:val="00EE240F"/>
    <w:rsid w:val="00EE2486"/>
    <w:rsid w:val="00EE25D8"/>
    <w:rsid w:val="00EE2D9D"/>
    <w:rsid w:val="00EE30A8"/>
    <w:rsid w:val="00EE3677"/>
    <w:rsid w:val="00EE3821"/>
    <w:rsid w:val="00EE472D"/>
    <w:rsid w:val="00EE48B4"/>
    <w:rsid w:val="00EE4B5E"/>
    <w:rsid w:val="00EE4CBA"/>
    <w:rsid w:val="00EE6119"/>
    <w:rsid w:val="00EE6775"/>
    <w:rsid w:val="00EE6D8B"/>
    <w:rsid w:val="00EE7074"/>
    <w:rsid w:val="00EE764F"/>
    <w:rsid w:val="00EE7D50"/>
    <w:rsid w:val="00EF001D"/>
    <w:rsid w:val="00EF016D"/>
    <w:rsid w:val="00EF02AC"/>
    <w:rsid w:val="00EF03C3"/>
    <w:rsid w:val="00EF0510"/>
    <w:rsid w:val="00EF0FA1"/>
    <w:rsid w:val="00EF1237"/>
    <w:rsid w:val="00EF13A7"/>
    <w:rsid w:val="00EF13CA"/>
    <w:rsid w:val="00EF1A3E"/>
    <w:rsid w:val="00EF1E09"/>
    <w:rsid w:val="00EF2214"/>
    <w:rsid w:val="00EF2216"/>
    <w:rsid w:val="00EF2902"/>
    <w:rsid w:val="00EF2967"/>
    <w:rsid w:val="00EF2986"/>
    <w:rsid w:val="00EF31B8"/>
    <w:rsid w:val="00EF333D"/>
    <w:rsid w:val="00EF3A9A"/>
    <w:rsid w:val="00EF3BB5"/>
    <w:rsid w:val="00EF4816"/>
    <w:rsid w:val="00EF5BD3"/>
    <w:rsid w:val="00EF5D9C"/>
    <w:rsid w:val="00EF6204"/>
    <w:rsid w:val="00EF6FAA"/>
    <w:rsid w:val="00EF7219"/>
    <w:rsid w:val="00EF73D8"/>
    <w:rsid w:val="00EF759F"/>
    <w:rsid w:val="00EF7AA8"/>
    <w:rsid w:val="00EF7F80"/>
    <w:rsid w:val="00EF7FAA"/>
    <w:rsid w:val="00F0015E"/>
    <w:rsid w:val="00F00162"/>
    <w:rsid w:val="00F002BB"/>
    <w:rsid w:val="00F012E2"/>
    <w:rsid w:val="00F018EB"/>
    <w:rsid w:val="00F019E0"/>
    <w:rsid w:val="00F02574"/>
    <w:rsid w:val="00F02742"/>
    <w:rsid w:val="00F02A99"/>
    <w:rsid w:val="00F02F16"/>
    <w:rsid w:val="00F0305B"/>
    <w:rsid w:val="00F03BC3"/>
    <w:rsid w:val="00F03F68"/>
    <w:rsid w:val="00F041D6"/>
    <w:rsid w:val="00F042B9"/>
    <w:rsid w:val="00F045C0"/>
    <w:rsid w:val="00F05177"/>
    <w:rsid w:val="00F062AB"/>
    <w:rsid w:val="00F063DF"/>
    <w:rsid w:val="00F0665E"/>
    <w:rsid w:val="00F06758"/>
    <w:rsid w:val="00F06C54"/>
    <w:rsid w:val="00F07175"/>
    <w:rsid w:val="00F07272"/>
    <w:rsid w:val="00F072C4"/>
    <w:rsid w:val="00F074D6"/>
    <w:rsid w:val="00F076A9"/>
    <w:rsid w:val="00F108A9"/>
    <w:rsid w:val="00F1098F"/>
    <w:rsid w:val="00F11011"/>
    <w:rsid w:val="00F11125"/>
    <w:rsid w:val="00F11931"/>
    <w:rsid w:val="00F123FC"/>
    <w:rsid w:val="00F1378B"/>
    <w:rsid w:val="00F1378E"/>
    <w:rsid w:val="00F13E8B"/>
    <w:rsid w:val="00F14241"/>
    <w:rsid w:val="00F147C9"/>
    <w:rsid w:val="00F14CFA"/>
    <w:rsid w:val="00F15122"/>
    <w:rsid w:val="00F154F9"/>
    <w:rsid w:val="00F159EA"/>
    <w:rsid w:val="00F15F94"/>
    <w:rsid w:val="00F15FA8"/>
    <w:rsid w:val="00F1604E"/>
    <w:rsid w:val="00F166A8"/>
    <w:rsid w:val="00F17561"/>
    <w:rsid w:val="00F17594"/>
    <w:rsid w:val="00F175F7"/>
    <w:rsid w:val="00F204F1"/>
    <w:rsid w:val="00F20583"/>
    <w:rsid w:val="00F209CD"/>
    <w:rsid w:val="00F2134C"/>
    <w:rsid w:val="00F2156D"/>
    <w:rsid w:val="00F22451"/>
    <w:rsid w:val="00F22977"/>
    <w:rsid w:val="00F22B2F"/>
    <w:rsid w:val="00F22B42"/>
    <w:rsid w:val="00F23057"/>
    <w:rsid w:val="00F23149"/>
    <w:rsid w:val="00F23750"/>
    <w:rsid w:val="00F23E3D"/>
    <w:rsid w:val="00F248C9"/>
    <w:rsid w:val="00F248D4"/>
    <w:rsid w:val="00F24BDB"/>
    <w:rsid w:val="00F24C68"/>
    <w:rsid w:val="00F259DC"/>
    <w:rsid w:val="00F26165"/>
    <w:rsid w:val="00F26AB3"/>
    <w:rsid w:val="00F273D9"/>
    <w:rsid w:val="00F27C3C"/>
    <w:rsid w:val="00F27DA9"/>
    <w:rsid w:val="00F27FC5"/>
    <w:rsid w:val="00F30479"/>
    <w:rsid w:val="00F31078"/>
    <w:rsid w:val="00F310F8"/>
    <w:rsid w:val="00F3123D"/>
    <w:rsid w:val="00F31240"/>
    <w:rsid w:val="00F31F80"/>
    <w:rsid w:val="00F3272C"/>
    <w:rsid w:val="00F329F7"/>
    <w:rsid w:val="00F3315E"/>
    <w:rsid w:val="00F3355F"/>
    <w:rsid w:val="00F33F92"/>
    <w:rsid w:val="00F341BE"/>
    <w:rsid w:val="00F35287"/>
    <w:rsid w:val="00F35CD2"/>
    <w:rsid w:val="00F3619A"/>
    <w:rsid w:val="00F36629"/>
    <w:rsid w:val="00F370E7"/>
    <w:rsid w:val="00F40462"/>
    <w:rsid w:val="00F405C3"/>
    <w:rsid w:val="00F410E6"/>
    <w:rsid w:val="00F4114A"/>
    <w:rsid w:val="00F41705"/>
    <w:rsid w:val="00F41840"/>
    <w:rsid w:val="00F41A5D"/>
    <w:rsid w:val="00F41DF0"/>
    <w:rsid w:val="00F41EF1"/>
    <w:rsid w:val="00F426F3"/>
    <w:rsid w:val="00F428C4"/>
    <w:rsid w:val="00F42B6B"/>
    <w:rsid w:val="00F42CB3"/>
    <w:rsid w:val="00F42FEE"/>
    <w:rsid w:val="00F43451"/>
    <w:rsid w:val="00F43EB6"/>
    <w:rsid w:val="00F444FE"/>
    <w:rsid w:val="00F44533"/>
    <w:rsid w:val="00F45027"/>
    <w:rsid w:val="00F453C5"/>
    <w:rsid w:val="00F455BE"/>
    <w:rsid w:val="00F45B4E"/>
    <w:rsid w:val="00F45E15"/>
    <w:rsid w:val="00F46624"/>
    <w:rsid w:val="00F46994"/>
    <w:rsid w:val="00F46EDA"/>
    <w:rsid w:val="00F47BE1"/>
    <w:rsid w:val="00F5026C"/>
    <w:rsid w:val="00F50B22"/>
    <w:rsid w:val="00F50B54"/>
    <w:rsid w:val="00F50E0F"/>
    <w:rsid w:val="00F5103F"/>
    <w:rsid w:val="00F51939"/>
    <w:rsid w:val="00F5245D"/>
    <w:rsid w:val="00F52D96"/>
    <w:rsid w:val="00F52E22"/>
    <w:rsid w:val="00F5412E"/>
    <w:rsid w:val="00F547E4"/>
    <w:rsid w:val="00F54C12"/>
    <w:rsid w:val="00F54C8C"/>
    <w:rsid w:val="00F55586"/>
    <w:rsid w:val="00F55A65"/>
    <w:rsid w:val="00F568F8"/>
    <w:rsid w:val="00F56C7F"/>
    <w:rsid w:val="00F56FE8"/>
    <w:rsid w:val="00F574E9"/>
    <w:rsid w:val="00F57BAA"/>
    <w:rsid w:val="00F6014B"/>
    <w:rsid w:val="00F606EB"/>
    <w:rsid w:val="00F62157"/>
    <w:rsid w:val="00F6220C"/>
    <w:rsid w:val="00F6428B"/>
    <w:rsid w:val="00F643F2"/>
    <w:rsid w:val="00F64E83"/>
    <w:rsid w:val="00F65015"/>
    <w:rsid w:val="00F65BA5"/>
    <w:rsid w:val="00F66E44"/>
    <w:rsid w:val="00F66FF7"/>
    <w:rsid w:val="00F6715B"/>
    <w:rsid w:val="00F67A60"/>
    <w:rsid w:val="00F67D1B"/>
    <w:rsid w:val="00F67E27"/>
    <w:rsid w:val="00F70272"/>
    <w:rsid w:val="00F70282"/>
    <w:rsid w:val="00F70905"/>
    <w:rsid w:val="00F7118E"/>
    <w:rsid w:val="00F715D0"/>
    <w:rsid w:val="00F716B5"/>
    <w:rsid w:val="00F719E7"/>
    <w:rsid w:val="00F71C00"/>
    <w:rsid w:val="00F71E7D"/>
    <w:rsid w:val="00F71FCD"/>
    <w:rsid w:val="00F721F4"/>
    <w:rsid w:val="00F7330C"/>
    <w:rsid w:val="00F74C51"/>
    <w:rsid w:val="00F74D4D"/>
    <w:rsid w:val="00F75167"/>
    <w:rsid w:val="00F751C2"/>
    <w:rsid w:val="00F7527C"/>
    <w:rsid w:val="00F75E48"/>
    <w:rsid w:val="00F76885"/>
    <w:rsid w:val="00F76DCE"/>
    <w:rsid w:val="00F77B79"/>
    <w:rsid w:val="00F77FBD"/>
    <w:rsid w:val="00F807BE"/>
    <w:rsid w:val="00F80C43"/>
    <w:rsid w:val="00F81290"/>
    <w:rsid w:val="00F81E5A"/>
    <w:rsid w:val="00F82170"/>
    <w:rsid w:val="00F82A27"/>
    <w:rsid w:val="00F82B4D"/>
    <w:rsid w:val="00F8354A"/>
    <w:rsid w:val="00F83B7A"/>
    <w:rsid w:val="00F83CAE"/>
    <w:rsid w:val="00F84477"/>
    <w:rsid w:val="00F846E0"/>
    <w:rsid w:val="00F847C7"/>
    <w:rsid w:val="00F84A4C"/>
    <w:rsid w:val="00F84A99"/>
    <w:rsid w:val="00F85074"/>
    <w:rsid w:val="00F85513"/>
    <w:rsid w:val="00F8592F"/>
    <w:rsid w:val="00F86B37"/>
    <w:rsid w:val="00F86EE7"/>
    <w:rsid w:val="00F8773C"/>
    <w:rsid w:val="00F87779"/>
    <w:rsid w:val="00F87828"/>
    <w:rsid w:val="00F87831"/>
    <w:rsid w:val="00F87F48"/>
    <w:rsid w:val="00F90358"/>
    <w:rsid w:val="00F90379"/>
    <w:rsid w:val="00F90EC1"/>
    <w:rsid w:val="00F9108B"/>
    <w:rsid w:val="00F920B7"/>
    <w:rsid w:val="00F920FA"/>
    <w:rsid w:val="00F92E82"/>
    <w:rsid w:val="00F93F67"/>
    <w:rsid w:val="00F948DA"/>
    <w:rsid w:val="00F955FB"/>
    <w:rsid w:val="00F958F6"/>
    <w:rsid w:val="00F958FD"/>
    <w:rsid w:val="00F96220"/>
    <w:rsid w:val="00F96261"/>
    <w:rsid w:val="00F968A2"/>
    <w:rsid w:val="00F96922"/>
    <w:rsid w:val="00F96A12"/>
    <w:rsid w:val="00F96B2F"/>
    <w:rsid w:val="00F9711D"/>
    <w:rsid w:val="00F9755C"/>
    <w:rsid w:val="00F977A6"/>
    <w:rsid w:val="00F97859"/>
    <w:rsid w:val="00F97DD3"/>
    <w:rsid w:val="00FA07BC"/>
    <w:rsid w:val="00FA0910"/>
    <w:rsid w:val="00FA095C"/>
    <w:rsid w:val="00FA17D8"/>
    <w:rsid w:val="00FA1837"/>
    <w:rsid w:val="00FA18F7"/>
    <w:rsid w:val="00FA1C45"/>
    <w:rsid w:val="00FA1DC3"/>
    <w:rsid w:val="00FA26EF"/>
    <w:rsid w:val="00FA2A94"/>
    <w:rsid w:val="00FA3001"/>
    <w:rsid w:val="00FA3244"/>
    <w:rsid w:val="00FA35D9"/>
    <w:rsid w:val="00FA40AB"/>
    <w:rsid w:val="00FA419E"/>
    <w:rsid w:val="00FA4CB6"/>
    <w:rsid w:val="00FA4D89"/>
    <w:rsid w:val="00FA4EC6"/>
    <w:rsid w:val="00FA5755"/>
    <w:rsid w:val="00FA5E94"/>
    <w:rsid w:val="00FA63B8"/>
    <w:rsid w:val="00FA68B1"/>
    <w:rsid w:val="00FA6D18"/>
    <w:rsid w:val="00FA6E15"/>
    <w:rsid w:val="00FA7D6F"/>
    <w:rsid w:val="00FA7D8E"/>
    <w:rsid w:val="00FA7F7F"/>
    <w:rsid w:val="00FB0258"/>
    <w:rsid w:val="00FB0318"/>
    <w:rsid w:val="00FB0668"/>
    <w:rsid w:val="00FB0CFB"/>
    <w:rsid w:val="00FB1197"/>
    <w:rsid w:val="00FB1362"/>
    <w:rsid w:val="00FB178E"/>
    <w:rsid w:val="00FB2373"/>
    <w:rsid w:val="00FB2AE9"/>
    <w:rsid w:val="00FB2D11"/>
    <w:rsid w:val="00FB3234"/>
    <w:rsid w:val="00FB3291"/>
    <w:rsid w:val="00FB393B"/>
    <w:rsid w:val="00FB3A5E"/>
    <w:rsid w:val="00FB3AAD"/>
    <w:rsid w:val="00FB3C43"/>
    <w:rsid w:val="00FB425C"/>
    <w:rsid w:val="00FB5270"/>
    <w:rsid w:val="00FB541B"/>
    <w:rsid w:val="00FB5983"/>
    <w:rsid w:val="00FB5A80"/>
    <w:rsid w:val="00FB5F17"/>
    <w:rsid w:val="00FB681D"/>
    <w:rsid w:val="00FB6870"/>
    <w:rsid w:val="00FB737D"/>
    <w:rsid w:val="00FB74F3"/>
    <w:rsid w:val="00FC01B3"/>
    <w:rsid w:val="00FC03A5"/>
    <w:rsid w:val="00FC163F"/>
    <w:rsid w:val="00FC1975"/>
    <w:rsid w:val="00FC27D7"/>
    <w:rsid w:val="00FC2CB3"/>
    <w:rsid w:val="00FC32C1"/>
    <w:rsid w:val="00FC333E"/>
    <w:rsid w:val="00FC3BD8"/>
    <w:rsid w:val="00FC3DD3"/>
    <w:rsid w:val="00FC477B"/>
    <w:rsid w:val="00FC4917"/>
    <w:rsid w:val="00FC4F47"/>
    <w:rsid w:val="00FC5783"/>
    <w:rsid w:val="00FC57CB"/>
    <w:rsid w:val="00FC596E"/>
    <w:rsid w:val="00FC59EC"/>
    <w:rsid w:val="00FC5B27"/>
    <w:rsid w:val="00FC6659"/>
    <w:rsid w:val="00FC6B04"/>
    <w:rsid w:val="00FC71FA"/>
    <w:rsid w:val="00FC7410"/>
    <w:rsid w:val="00FC7432"/>
    <w:rsid w:val="00FC7730"/>
    <w:rsid w:val="00FC78C8"/>
    <w:rsid w:val="00FC78F2"/>
    <w:rsid w:val="00FC7E7D"/>
    <w:rsid w:val="00FD024C"/>
    <w:rsid w:val="00FD06F8"/>
    <w:rsid w:val="00FD07C0"/>
    <w:rsid w:val="00FD0A9A"/>
    <w:rsid w:val="00FD0EE7"/>
    <w:rsid w:val="00FD1739"/>
    <w:rsid w:val="00FD1B89"/>
    <w:rsid w:val="00FD2154"/>
    <w:rsid w:val="00FD2BB4"/>
    <w:rsid w:val="00FD2BCB"/>
    <w:rsid w:val="00FD2E7F"/>
    <w:rsid w:val="00FD35F3"/>
    <w:rsid w:val="00FD3A5C"/>
    <w:rsid w:val="00FD3E53"/>
    <w:rsid w:val="00FD3E86"/>
    <w:rsid w:val="00FD3FB6"/>
    <w:rsid w:val="00FD4842"/>
    <w:rsid w:val="00FD4934"/>
    <w:rsid w:val="00FD521A"/>
    <w:rsid w:val="00FD592B"/>
    <w:rsid w:val="00FD5E7D"/>
    <w:rsid w:val="00FD72C6"/>
    <w:rsid w:val="00FD761B"/>
    <w:rsid w:val="00FD79C2"/>
    <w:rsid w:val="00FE00C1"/>
    <w:rsid w:val="00FE053E"/>
    <w:rsid w:val="00FE1130"/>
    <w:rsid w:val="00FE11C0"/>
    <w:rsid w:val="00FE24FB"/>
    <w:rsid w:val="00FE269A"/>
    <w:rsid w:val="00FE3174"/>
    <w:rsid w:val="00FE3900"/>
    <w:rsid w:val="00FE3B62"/>
    <w:rsid w:val="00FE45AA"/>
    <w:rsid w:val="00FE45F8"/>
    <w:rsid w:val="00FE468B"/>
    <w:rsid w:val="00FE4B46"/>
    <w:rsid w:val="00FE4DA9"/>
    <w:rsid w:val="00FE4EC7"/>
    <w:rsid w:val="00FE5678"/>
    <w:rsid w:val="00FE5767"/>
    <w:rsid w:val="00FE5EFC"/>
    <w:rsid w:val="00FE5F3D"/>
    <w:rsid w:val="00FE64E4"/>
    <w:rsid w:val="00FE6A62"/>
    <w:rsid w:val="00FE76EC"/>
    <w:rsid w:val="00FF06B2"/>
    <w:rsid w:val="00FF07D6"/>
    <w:rsid w:val="00FF0BD1"/>
    <w:rsid w:val="00FF0EBE"/>
    <w:rsid w:val="00FF11BE"/>
    <w:rsid w:val="00FF178C"/>
    <w:rsid w:val="00FF1C06"/>
    <w:rsid w:val="00FF2147"/>
    <w:rsid w:val="00FF29CA"/>
    <w:rsid w:val="00FF2C91"/>
    <w:rsid w:val="00FF31C7"/>
    <w:rsid w:val="00FF39F9"/>
    <w:rsid w:val="00FF4951"/>
    <w:rsid w:val="00FF4C1A"/>
    <w:rsid w:val="00FF514B"/>
    <w:rsid w:val="00FF5CB3"/>
    <w:rsid w:val="00FF5DCF"/>
    <w:rsid w:val="00FF5E38"/>
    <w:rsid w:val="00FF6590"/>
    <w:rsid w:val="00FF6E03"/>
    <w:rsid w:val="00FF7134"/>
    <w:rsid w:val="00FF79F0"/>
    <w:rsid w:val="00FF7BC0"/>
    <w:rsid w:val="00FF7CDA"/>
    <w:rsid w:val="00FF7F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4989D4"/>
  <w15:docId w15:val="{BEEF40F9-3681-4E0B-92C3-D434520E9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001"/>
    <w:pPr>
      <w:spacing w:before="120" w:after="280" w:line="360" w:lineRule="auto"/>
    </w:pPr>
    <w:rPr>
      <w:lang w:val="en-US"/>
    </w:rPr>
  </w:style>
  <w:style w:type="paragraph" w:styleId="Heading1">
    <w:name w:val="heading 1"/>
    <w:basedOn w:val="Normal"/>
    <w:next w:val="Normal"/>
    <w:link w:val="Heading1Char"/>
    <w:uiPriority w:val="9"/>
    <w:qFormat/>
    <w:rsid w:val="00F85513"/>
    <w:pPr>
      <w:keepNext/>
      <w:keepLines/>
      <w:spacing w:before="360" w:after="120"/>
      <w:outlineLvl w:val="0"/>
    </w:pPr>
    <w:rPr>
      <w:rFonts w:ascii="Calibri" w:eastAsiaTheme="majorEastAsia" w:hAnsi="Calibri" w:cstheme="majorBidi"/>
      <w:b/>
      <w:caps/>
      <w:sz w:val="24"/>
      <w:szCs w:val="32"/>
    </w:rPr>
  </w:style>
  <w:style w:type="paragraph" w:styleId="Heading2">
    <w:name w:val="heading 2"/>
    <w:basedOn w:val="Normal"/>
    <w:next w:val="Normal"/>
    <w:link w:val="Heading2Char"/>
    <w:uiPriority w:val="9"/>
    <w:unhideWhenUsed/>
    <w:qFormat/>
    <w:rsid w:val="00F85513"/>
    <w:pPr>
      <w:keepNext/>
      <w:keepLines/>
      <w:spacing w:before="160" w:after="120"/>
      <w:outlineLvl w:val="1"/>
    </w:pPr>
    <w:rPr>
      <w:rFonts w:ascii="Calibri" w:eastAsiaTheme="majorEastAsia" w:hAnsi="Calibri" w:cstheme="majorBidi"/>
      <w:b/>
      <w:i/>
      <w:sz w:val="24"/>
      <w:szCs w:val="26"/>
    </w:rPr>
  </w:style>
  <w:style w:type="paragraph" w:styleId="Heading3">
    <w:name w:val="heading 3"/>
    <w:basedOn w:val="Normal"/>
    <w:next w:val="Normal"/>
    <w:link w:val="Heading3Char"/>
    <w:uiPriority w:val="9"/>
    <w:unhideWhenUsed/>
    <w:qFormat/>
    <w:rsid w:val="00950806"/>
    <w:pPr>
      <w:keepNext/>
      <w:keepLines/>
      <w:spacing w:before="160" w:after="120"/>
      <w:outlineLvl w:val="2"/>
    </w:pPr>
    <w:rPr>
      <w:rFonts w:ascii="Calibri" w:eastAsiaTheme="majorEastAsia" w:hAnsi="Calibri" w:cstheme="majorBidi"/>
      <w:b/>
      <w:sz w:val="24"/>
      <w:szCs w:val="24"/>
    </w:rPr>
  </w:style>
  <w:style w:type="paragraph" w:styleId="Heading4">
    <w:name w:val="heading 4"/>
    <w:basedOn w:val="Normal"/>
    <w:next w:val="Normal"/>
    <w:link w:val="Heading4Char"/>
    <w:uiPriority w:val="9"/>
    <w:unhideWhenUsed/>
    <w:qFormat/>
    <w:rsid w:val="00FB0318"/>
    <w:pPr>
      <w:keepNext/>
      <w:keepLines/>
      <w:spacing w:before="40" w:after="0"/>
      <w:outlineLvl w:val="3"/>
    </w:pPr>
    <w:rPr>
      <w:rFonts w:ascii="Calibri" w:eastAsiaTheme="majorEastAsia" w:hAnsi="Calibri" w:cstheme="majorBidi"/>
      <w:i/>
      <w:iCs/>
    </w:rPr>
  </w:style>
  <w:style w:type="paragraph" w:styleId="Heading5">
    <w:name w:val="heading 5"/>
    <w:basedOn w:val="Normal"/>
    <w:next w:val="Normal"/>
    <w:link w:val="Heading5Char"/>
    <w:uiPriority w:val="9"/>
    <w:semiHidden/>
    <w:unhideWhenUsed/>
    <w:qFormat/>
    <w:rsid w:val="00297DB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6B54"/>
    <w:rPr>
      <w:color w:val="0000FF"/>
      <w:u w:val="single"/>
    </w:rPr>
  </w:style>
  <w:style w:type="table" w:styleId="TableGrid">
    <w:name w:val="Table Grid"/>
    <w:basedOn w:val="TableNormal"/>
    <w:uiPriority w:val="39"/>
    <w:rsid w:val="00D36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D36B54"/>
    <w:rPr>
      <w:sz w:val="16"/>
      <w:szCs w:val="16"/>
    </w:rPr>
  </w:style>
  <w:style w:type="paragraph" w:styleId="CommentText">
    <w:name w:val="annotation text"/>
    <w:basedOn w:val="Normal"/>
    <w:link w:val="CommentTextChar"/>
    <w:uiPriority w:val="99"/>
    <w:unhideWhenUsed/>
    <w:rsid w:val="00D36B54"/>
    <w:pPr>
      <w:spacing w:line="240" w:lineRule="auto"/>
    </w:pPr>
    <w:rPr>
      <w:sz w:val="20"/>
      <w:szCs w:val="20"/>
    </w:rPr>
  </w:style>
  <w:style w:type="character" w:customStyle="1" w:styleId="CommentTextChar">
    <w:name w:val="Comment Text Char"/>
    <w:basedOn w:val="DefaultParagraphFont"/>
    <w:link w:val="CommentText"/>
    <w:uiPriority w:val="99"/>
    <w:rsid w:val="00D36B54"/>
    <w:rPr>
      <w:sz w:val="20"/>
      <w:szCs w:val="20"/>
    </w:rPr>
  </w:style>
  <w:style w:type="paragraph" w:styleId="CommentSubject">
    <w:name w:val="annotation subject"/>
    <w:basedOn w:val="CommentText"/>
    <w:next w:val="CommentText"/>
    <w:link w:val="CommentSubjectChar"/>
    <w:uiPriority w:val="99"/>
    <w:semiHidden/>
    <w:unhideWhenUsed/>
    <w:rsid w:val="000E07AD"/>
    <w:rPr>
      <w:b/>
      <w:bCs/>
    </w:rPr>
  </w:style>
  <w:style w:type="character" w:customStyle="1" w:styleId="CommentSubjectChar">
    <w:name w:val="Comment Subject Char"/>
    <w:basedOn w:val="CommentTextChar"/>
    <w:link w:val="CommentSubject"/>
    <w:uiPriority w:val="99"/>
    <w:semiHidden/>
    <w:rsid w:val="000E07AD"/>
    <w:rPr>
      <w:b/>
      <w:bCs/>
      <w:sz w:val="20"/>
      <w:szCs w:val="20"/>
    </w:rPr>
  </w:style>
  <w:style w:type="paragraph" w:styleId="ListParagraph">
    <w:name w:val="List Paragraph"/>
    <w:basedOn w:val="Normal"/>
    <w:link w:val="ListParagraphChar"/>
    <w:uiPriority w:val="34"/>
    <w:qFormat/>
    <w:rsid w:val="00A04ABC"/>
    <w:pPr>
      <w:ind w:left="720"/>
      <w:contextualSpacing/>
    </w:pPr>
  </w:style>
  <w:style w:type="paragraph" w:customStyle="1" w:styleId="Table9Heading">
    <w:name w:val="Table 9 Heading"/>
    <w:basedOn w:val="Normal"/>
    <w:qFormat/>
    <w:rsid w:val="00AA3E34"/>
    <w:pPr>
      <w:keepNext/>
      <w:spacing w:after="0" w:line="240" w:lineRule="auto"/>
      <w:jc w:val="center"/>
    </w:pPr>
    <w:rPr>
      <w:rFonts w:eastAsiaTheme="minorEastAsia"/>
      <w:b/>
      <w:bCs/>
      <w:color w:val="FFFFFF" w:themeColor="background1"/>
      <w:sz w:val="18"/>
    </w:rPr>
  </w:style>
  <w:style w:type="paragraph" w:customStyle="1" w:styleId="Table9Normal">
    <w:name w:val="Table 9 Normal"/>
    <w:basedOn w:val="Normal"/>
    <w:qFormat/>
    <w:rsid w:val="007D326C"/>
    <w:pPr>
      <w:spacing w:after="0" w:line="240" w:lineRule="auto"/>
    </w:pPr>
    <w:rPr>
      <w:rFonts w:eastAsiaTheme="minorEastAsia"/>
      <w:bCs/>
      <w:color w:val="000000" w:themeColor="text1"/>
      <w:sz w:val="18"/>
    </w:rPr>
  </w:style>
  <w:style w:type="paragraph" w:customStyle="1" w:styleId="Table9SubheadingGray">
    <w:name w:val="Table 9 Subheading Gray"/>
    <w:basedOn w:val="Table9Normal"/>
    <w:qFormat/>
    <w:rsid w:val="007D326C"/>
    <w:pPr>
      <w:keepNext/>
    </w:pPr>
    <w:rPr>
      <w:b/>
    </w:rPr>
  </w:style>
  <w:style w:type="paragraph" w:customStyle="1" w:styleId="TableFootnote">
    <w:name w:val="Table Footnote"/>
    <w:basedOn w:val="Normal"/>
    <w:link w:val="TableFootnoteChar"/>
    <w:qFormat/>
    <w:rsid w:val="00965D5F"/>
    <w:pPr>
      <w:spacing w:after="240" w:line="240" w:lineRule="auto"/>
      <w:contextualSpacing/>
      <w:jc w:val="both"/>
    </w:pPr>
    <w:rPr>
      <w:rFonts w:eastAsiaTheme="minorEastAsia"/>
      <w:color w:val="000000" w:themeColor="text1"/>
      <w:sz w:val="18"/>
    </w:rPr>
  </w:style>
  <w:style w:type="character" w:customStyle="1" w:styleId="TableFootnoteChar">
    <w:name w:val="Table Footnote Char"/>
    <w:basedOn w:val="DefaultParagraphFont"/>
    <w:link w:val="TableFootnote"/>
    <w:locked/>
    <w:rsid w:val="00965D5F"/>
    <w:rPr>
      <w:rFonts w:eastAsiaTheme="minorEastAsia"/>
      <w:color w:val="000000" w:themeColor="text1"/>
      <w:sz w:val="18"/>
      <w:lang w:val="en-US"/>
    </w:rPr>
  </w:style>
  <w:style w:type="paragraph" w:customStyle="1" w:styleId="Figure9Heading">
    <w:name w:val="Figure 9 Heading"/>
    <w:basedOn w:val="Normal"/>
    <w:next w:val="Figure8Centered"/>
    <w:qFormat/>
    <w:rsid w:val="00103649"/>
    <w:pPr>
      <w:spacing w:after="60" w:line="240" w:lineRule="auto"/>
      <w:jc w:val="center"/>
    </w:pPr>
    <w:rPr>
      <w:rFonts w:eastAsia="Times New Roman"/>
      <w:b/>
      <w:bCs/>
      <w:color w:val="4E5053"/>
      <w:sz w:val="18"/>
      <w:szCs w:val="18"/>
    </w:rPr>
  </w:style>
  <w:style w:type="paragraph" w:customStyle="1" w:styleId="Figure8Centered">
    <w:name w:val="Figure 8 Centered"/>
    <w:basedOn w:val="Normal"/>
    <w:qFormat/>
    <w:rsid w:val="00103649"/>
    <w:pPr>
      <w:spacing w:after="0" w:line="240" w:lineRule="auto"/>
      <w:jc w:val="center"/>
    </w:pPr>
    <w:rPr>
      <w:rFonts w:eastAsia="Times New Roman"/>
      <w:color w:val="4E5053"/>
      <w:sz w:val="16"/>
      <w:szCs w:val="16"/>
    </w:rPr>
  </w:style>
  <w:style w:type="paragraph" w:customStyle="1" w:styleId="Figure8Normal">
    <w:name w:val="Figure 8 Normal"/>
    <w:basedOn w:val="Figure8Centered"/>
    <w:qFormat/>
    <w:rsid w:val="00103649"/>
    <w:pPr>
      <w:jc w:val="both"/>
    </w:pPr>
  </w:style>
  <w:style w:type="character" w:styleId="UnresolvedMention">
    <w:name w:val="Unresolved Mention"/>
    <w:basedOn w:val="DefaultParagraphFont"/>
    <w:uiPriority w:val="99"/>
    <w:semiHidden/>
    <w:unhideWhenUsed/>
    <w:rsid w:val="004238F5"/>
    <w:rPr>
      <w:color w:val="605E5C"/>
      <w:shd w:val="clear" w:color="auto" w:fill="E1DFDD"/>
    </w:rPr>
  </w:style>
  <w:style w:type="paragraph" w:customStyle="1" w:styleId="EndNoteBibliographyTitle">
    <w:name w:val="EndNote Bibliography Title"/>
    <w:basedOn w:val="Normal"/>
    <w:link w:val="EndNoteBibliographyTitleChar"/>
    <w:rsid w:val="00EA4042"/>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EA4042"/>
    <w:rPr>
      <w:lang w:val="en-US"/>
    </w:rPr>
  </w:style>
  <w:style w:type="character" w:customStyle="1" w:styleId="EndNoteBibliographyTitleChar">
    <w:name w:val="EndNote Bibliography Title Char"/>
    <w:basedOn w:val="ListParagraphChar"/>
    <w:link w:val="EndNoteBibliographyTitle"/>
    <w:rsid w:val="00EA4042"/>
    <w:rPr>
      <w:rFonts w:ascii="Calibri" w:hAnsi="Calibri" w:cs="Calibri"/>
      <w:noProof/>
      <w:lang w:val="en-US"/>
    </w:rPr>
  </w:style>
  <w:style w:type="paragraph" w:customStyle="1" w:styleId="EndNoteBibliography">
    <w:name w:val="EndNote Bibliography"/>
    <w:basedOn w:val="Normal"/>
    <w:link w:val="EndNoteBibliographyChar"/>
    <w:rsid w:val="00EA4042"/>
    <w:pPr>
      <w:spacing w:line="240" w:lineRule="auto"/>
      <w:jc w:val="both"/>
    </w:pPr>
    <w:rPr>
      <w:rFonts w:ascii="Calibri" w:hAnsi="Calibri" w:cs="Calibri"/>
      <w:noProof/>
    </w:rPr>
  </w:style>
  <w:style w:type="character" w:customStyle="1" w:styleId="EndNoteBibliographyChar">
    <w:name w:val="EndNote Bibliography Char"/>
    <w:basedOn w:val="ListParagraphChar"/>
    <w:link w:val="EndNoteBibliography"/>
    <w:rsid w:val="00EA4042"/>
    <w:rPr>
      <w:rFonts w:ascii="Calibri" w:hAnsi="Calibri" w:cs="Calibri"/>
      <w:noProof/>
      <w:lang w:val="en-US"/>
    </w:rPr>
  </w:style>
  <w:style w:type="character" w:styleId="FollowedHyperlink">
    <w:name w:val="FollowedHyperlink"/>
    <w:basedOn w:val="DefaultParagraphFont"/>
    <w:uiPriority w:val="99"/>
    <w:semiHidden/>
    <w:unhideWhenUsed/>
    <w:rsid w:val="005A4EC1"/>
    <w:rPr>
      <w:color w:val="954F72" w:themeColor="followedHyperlink"/>
      <w:u w:val="single"/>
    </w:rPr>
  </w:style>
  <w:style w:type="paragraph" w:styleId="Revision">
    <w:name w:val="Revision"/>
    <w:hidden/>
    <w:uiPriority w:val="99"/>
    <w:semiHidden/>
    <w:rsid w:val="004B2340"/>
    <w:pPr>
      <w:spacing w:after="0" w:line="240" w:lineRule="auto"/>
    </w:pPr>
    <w:rPr>
      <w:lang w:val="en-US"/>
    </w:rPr>
  </w:style>
  <w:style w:type="paragraph" w:styleId="Header">
    <w:name w:val="header"/>
    <w:basedOn w:val="Normal"/>
    <w:link w:val="HeaderChar"/>
    <w:uiPriority w:val="99"/>
    <w:unhideWhenUsed/>
    <w:rsid w:val="00B953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530F"/>
    <w:rPr>
      <w:lang w:val="en-US"/>
    </w:rPr>
  </w:style>
  <w:style w:type="paragraph" w:styleId="Footer">
    <w:name w:val="footer"/>
    <w:basedOn w:val="Normal"/>
    <w:link w:val="FooterChar"/>
    <w:uiPriority w:val="99"/>
    <w:unhideWhenUsed/>
    <w:rsid w:val="00B953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530F"/>
    <w:rPr>
      <w:lang w:val="en-US"/>
    </w:rPr>
  </w:style>
  <w:style w:type="paragraph" w:styleId="Caption">
    <w:name w:val="caption"/>
    <w:aliases w:val="Table Caption,Caption Char1,Caption Char Char,Caption Char1 Char Char,Caption Char Char Char Char,Caption Char Char1,Courier New Body,Table,12+,Caption 12pt+,12,Caption 12pt"/>
    <w:basedOn w:val="Normal"/>
    <w:next w:val="Normal"/>
    <w:link w:val="CaptionChar"/>
    <w:uiPriority w:val="99"/>
    <w:unhideWhenUsed/>
    <w:qFormat/>
    <w:rsid w:val="00265287"/>
    <w:pPr>
      <w:keepNext/>
      <w:spacing w:after="0" w:line="240" w:lineRule="auto"/>
      <w:jc w:val="both"/>
    </w:pPr>
    <w:rPr>
      <w:rFonts w:eastAsiaTheme="minorEastAsia"/>
      <w:b/>
      <w:bCs/>
      <w:color w:val="000000" w:themeColor="text1"/>
    </w:rPr>
  </w:style>
  <w:style w:type="paragraph" w:customStyle="1" w:styleId="Table9Centered">
    <w:name w:val="Table 9 Centered"/>
    <w:basedOn w:val="Table9Normal"/>
    <w:qFormat/>
    <w:rsid w:val="00265287"/>
    <w:pPr>
      <w:jc w:val="center"/>
    </w:pPr>
  </w:style>
  <w:style w:type="paragraph" w:customStyle="1" w:styleId="Table9SubheadingWhite">
    <w:name w:val="Table 9 Subheading White"/>
    <w:basedOn w:val="Table9SubheadingGray"/>
    <w:qFormat/>
    <w:rsid w:val="00265287"/>
    <w:rPr>
      <w:color w:val="FFFFFF" w:themeColor="background1"/>
    </w:rPr>
  </w:style>
  <w:style w:type="character" w:customStyle="1" w:styleId="CaptionChar">
    <w:name w:val="Caption Char"/>
    <w:aliases w:val="Table Caption Char,Caption Char1 Char,Caption Char Char Char,Caption Char1 Char Char Char,Caption Char Char Char Char Char,Caption Char Char1 Char,Courier New Body Char,Table Char,12+ Char,Caption 12pt+ Char,12 Char,Caption 12pt Char"/>
    <w:link w:val="Caption"/>
    <w:uiPriority w:val="99"/>
    <w:locked/>
    <w:rsid w:val="00265287"/>
    <w:rPr>
      <w:rFonts w:eastAsiaTheme="minorEastAsia"/>
      <w:b/>
      <w:bCs/>
      <w:color w:val="000000" w:themeColor="text1"/>
      <w:lang w:val="en-US"/>
    </w:rPr>
  </w:style>
  <w:style w:type="paragraph" w:customStyle="1" w:styleId="Table9HeadingItalic">
    <w:name w:val="Table 9 Heading Italic"/>
    <w:basedOn w:val="Table9Heading"/>
    <w:qFormat/>
    <w:rsid w:val="00DC05CA"/>
    <w:rPr>
      <w:i/>
      <w:iCs/>
    </w:rPr>
  </w:style>
  <w:style w:type="paragraph" w:customStyle="1" w:styleId="Table9Bullet1">
    <w:name w:val="Table 9 Bullet1"/>
    <w:basedOn w:val="Table9Normal"/>
    <w:qFormat/>
    <w:rsid w:val="0048663A"/>
    <w:pPr>
      <w:numPr>
        <w:numId w:val="1"/>
      </w:numPr>
      <w:ind w:left="720" w:hanging="360"/>
    </w:pPr>
  </w:style>
  <w:style w:type="paragraph" w:customStyle="1" w:styleId="Table9Bullet2">
    <w:name w:val="Table 9 Bullet2"/>
    <w:basedOn w:val="Table9Bullet1"/>
    <w:qFormat/>
    <w:rsid w:val="0048663A"/>
    <w:pPr>
      <w:numPr>
        <w:ilvl w:val="1"/>
      </w:numPr>
      <w:ind w:left="1440" w:hanging="360"/>
    </w:pPr>
  </w:style>
  <w:style w:type="paragraph" w:customStyle="1" w:styleId="Table9Bullet3">
    <w:name w:val="Table 9 Bullet3"/>
    <w:basedOn w:val="Table9Bullet2"/>
    <w:qFormat/>
    <w:rsid w:val="0048663A"/>
    <w:pPr>
      <w:numPr>
        <w:ilvl w:val="2"/>
      </w:numPr>
      <w:ind w:left="2160" w:hanging="360"/>
    </w:pPr>
  </w:style>
  <w:style w:type="paragraph" w:customStyle="1" w:styleId="Table9Bullet4">
    <w:name w:val="Table 9 Bullet4"/>
    <w:basedOn w:val="Table9Bullet3"/>
    <w:qFormat/>
    <w:rsid w:val="0048663A"/>
    <w:pPr>
      <w:numPr>
        <w:ilvl w:val="3"/>
      </w:numPr>
      <w:ind w:left="2880" w:hanging="360"/>
    </w:pPr>
  </w:style>
  <w:style w:type="paragraph" w:customStyle="1" w:styleId="Table9Subheading2">
    <w:name w:val="Table 9 Subheading 2"/>
    <w:basedOn w:val="Normal"/>
    <w:qFormat/>
    <w:rsid w:val="00DC05CA"/>
    <w:pPr>
      <w:keepNext/>
      <w:spacing w:before="60" w:after="0" w:line="240" w:lineRule="auto"/>
    </w:pPr>
    <w:rPr>
      <w:rFonts w:eastAsiaTheme="minorEastAsia"/>
      <w:bCs/>
      <w:i/>
      <w:iCs/>
      <w:color w:val="000000" w:themeColor="text1"/>
      <w:sz w:val="18"/>
      <w:szCs w:val="18"/>
    </w:rPr>
  </w:style>
  <w:style w:type="paragraph" w:customStyle="1" w:styleId="Table9CenteredItalic">
    <w:name w:val="Table 9 Centered Italic"/>
    <w:basedOn w:val="Table9Centered"/>
    <w:qFormat/>
    <w:rsid w:val="00DC05CA"/>
    <w:rPr>
      <w:i/>
      <w:iCs/>
    </w:rPr>
  </w:style>
  <w:style w:type="paragraph" w:customStyle="1" w:styleId="IGQuestionlevel1">
    <w:name w:val="IG Question level 1"/>
    <w:basedOn w:val="Normal"/>
    <w:qFormat/>
    <w:rsid w:val="007217DD"/>
    <w:pPr>
      <w:numPr>
        <w:numId w:val="2"/>
      </w:numPr>
      <w:spacing w:after="120" w:line="276" w:lineRule="auto"/>
      <w:jc w:val="both"/>
    </w:pPr>
    <w:rPr>
      <w:rFonts w:eastAsia="Times New Roman" w:cs="Times New Roman"/>
      <w:iCs/>
      <w:szCs w:val="20"/>
    </w:rPr>
  </w:style>
  <w:style w:type="paragraph" w:customStyle="1" w:styleId="IGQuestionlevel2">
    <w:name w:val="IG Question level 2"/>
    <w:basedOn w:val="IGQuestionlevel1"/>
    <w:qFormat/>
    <w:rsid w:val="007217DD"/>
    <w:pPr>
      <w:numPr>
        <w:ilvl w:val="1"/>
      </w:numPr>
    </w:pPr>
    <w:rPr>
      <w:iCs w:val="0"/>
    </w:rPr>
  </w:style>
  <w:style w:type="paragraph" w:customStyle="1" w:styleId="IGQuestionlevel3">
    <w:name w:val="IG Question level 3"/>
    <w:basedOn w:val="IGQuestionlevel2"/>
    <w:qFormat/>
    <w:rsid w:val="0048663A"/>
    <w:pPr>
      <w:numPr>
        <w:ilvl w:val="2"/>
      </w:numPr>
      <w:ind w:left="5040"/>
    </w:pPr>
    <w:rPr>
      <w:rFonts w:cs="Arial"/>
    </w:rPr>
  </w:style>
  <w:style w:type="paragraph" w:customStyle="1" w:styleId="IGQuestionlevel4">
    <w:name w:val="IG Question level 4"/>
    <w:next w:val="IGQuestionlevel3"/>
    <w:qFormat/>
    <w:rsid w:val="0048663A"/>
    <w:pPr>
      <w:numPr>
        <w:ilvl w:val="3"/>
        <w:numId w:val="2"/>
      </w:numPr>
      <w:spacing w:before="120" w:after="120" w:line="276" w:lineRule="auto"/>
      <w:ind w:left="5760"/>
      <w:jc w:val="both"/>
    </w:pPr>
    <w:rPr>
      <w:rFonts w:eastAsia="Times New Roman" w:cs="Arial"/>
      <w:szCs w:val="20"/>
      <w:lang w:val="en-US"/>
    </w:rPr>
  </w:style>
  <w:style w:type="character" w:customStyle="1" w:styleId="ref-journal">
    <w:name w:val="ref-journal"/>
    <w:basedOn w:val="DefaultParagraphFont"/>
    <w:rsid w:val="007217DD"/>
  </w:style>
  <w:style w:type="character" w:customStyle="1" w:styleId="ref-vol">
    <w:name w:val="ref-vol"/>
    <w:basedOn w:val="DefaultParagraphFont"/>
    <w:rsid w:val="007217DD"/>
  </w:style>
  <w:style w:type="character" w:customStyle="1" w:styleId="Heading1Char">
    <w:name w:val="Heading 1 Char"/>
    <w:basedOn w:val="DefaultParagraphFont"/>
    <w:link w:val="Heading1"/>
    <w:uiPriority w:val="9"/>
    <w:rsid w:val="00F85513"/>
    <w:rPr>
      <w:rFonts w:ascii="Calibri" w:eastAsiaTheme="majorEastAsia" w:hAnsi="Calibri" w:cstheme="majorBidi"/>
      <w:b/>
      <w:caps/>
      <w:sz w:val="24"/>
      <w:szCs w:val="32"/>
      <w:lang w:val="en-US"/>
    </w:rPr>
  </w:style>
  <w:style w:type="character" w:customStyle="1" w:styleId="Heading2Char">
    <w:name w:val="Heading 2 Char"/>
    <w:basedOn w:val="DefaultParagraphFont"/>
    <w:link w:val="Heading2"/>
    <w:uiPriority w:val="9"/>
    <w:rsid w:val="00F85513"/>
    <w:rPr>
      <w:rFonts w:ascii="Calibri" w:eastAsiaTheme="majorEastAsia" w:hAnsi="Calibri" w:cstheme="majorBidi"/>
      <w:b/>
      <w:i/>
      <w:sz w:val="24"/>
      <w:szCs w:val="26"/>
      <w:lang w:val="en-US"/>
    </w:rPr>
  </w:style>
  <w:style w:type="character" w:customStyle="1" w:styleId="Heading3Char">
    <w:name w:val="Heading 3 Char"/>
    <w:basedOn w:val="DefaultParagraphFont"/>
    <w:link w:val="Heading3"/>
    <w:uiPriority w:val="9"/>
    <w:rsid w:val="00950806"/>
    <w:rPr>
      <w:rFonts w:ascii="Calibri" w:eastAsiaTheme="majorEastAsia" w:hAnsi="Calibri" w:cstheme="majorBidi"/>
      <w:b/>
      <w:sz w:val="24"/>
      <w:szCs w:val="24"/>
      <w:lang w:val="en-US"/>
    </w:rPr>
  </w:style>
  <w:style w:type="character" w:customStyle="1" w:styleId="Heading4Char">
    <w:name w:val="Heading 4 Char"/>
    <w:basedOn w:val="DefaultParagraphFont"/>
    <w:link w:val="Heading4"/>
    <w:uiPriority w:val="9"/>
    <w:rsid w:val="00FB0318"/>
    <w:rPr>
      <w:rFonts w:ascii="Calibri" w:eastAsiaTheme="majorEastAsia" w:hAnsi="Calibri" w:cstheme="majorBidi"/>
      <w:i/>
      <w:iCs/>
      <w:lang w:val="en-US"/>
    </w:rPr>
  </w:style>
  <w:style w:type="paragraph" w:styleId="Title">
    <w:name w:val="Title"/>
    <w:basedOn w:val="Normal"/>
    <w:next w:val="Normal"/>
    <w:link w:val="TitleChar"/>
    <w:uiPriority w:val="10"/>
    <w:qFormat/>
    <w:rsid w:val="0005403A"/>
    <w:pPr>
      <w:spacing w:after="120" w:line="240" w:lineRule="auto"/>
      <w:contextualSpacing/>
      <w:jc w:val="center"/>
    </w:pPr>
    <w:rPr>
      <w:rFonts w:ascii="Calibri" w:eastAsiaTheme="majorEastAsia" w:hAnsi="Calibri" w:cstheme="majorBidi"/>
      <w:spacing w:val="-10"/>
      <w:kern w:val="28"/>
      <w:sz w:val="56"/>
      <w:szCs w:val="56"/>
    </w:rPr>
  </w:style>
  <w:style w:type="character" w:customStyle="1" w:styleId="TitleChar">
    <w:name w:val="Title Char"/>
    <w:basedOn w:val="DefaultParagraphFont"/>
    <w:link w:val="Title"/>
    <w:uiPriority w:val="10"/>
    <w:rsid w:val="0005403A"/>
    <w:rPr>
      <w:rFonts w:ascii="Calibri" w:eastAsiaTheme="majorEastAsia" w:hAnsi="Calibri" w:cstheme="majorBidi"/>
      <w:spacing w:val="-10"/>
      <w:kern w:val="28"/>
      <w:sz w:val="56"/>
      <w:szCs w:val="56"/>
      <w:lang w:val="en-US"/>
    </w:rPr>
  </w:style>
  <w:style w:type="character" w:customStyle="1" w:styleId="cf01">
    <w:name w:val="cf01"/>
    <w:basedOn w:val="DefaultParagraphFont"/>
    <w:rsid w:val="00330912"/>
    <w:rPr>
      <w:rFonts w:ascii="Segoe UI" w:hAnsi="Segoe UI" w:cs="Segoe UI" w:hint="default"/>
      <w:sz w:val="18"/>
      <w:szCs w:val="18"/>
    </w:rPr>
  </w:style>
  <w:style w:type="numbering" w:customStyle="1" w:styleId="Style1">
    <w:name w:val="Style1"/>
    <w:uiPriority w:val="99"/>
    <w:rsid w:val="001D0C1C"/>
    <w:pPr>
      <w:numPr>
        <w:numId w:val="3"/>
      </w:numPr>
    </w:pPr>
  </w:style>
  <w:style w:type="paragraph" w:styleId="BalloonText">
    <w:name w:val="Balloon Text"/>
    <w:basedOn w:val="Normal"/>
    <w:link w:val="BalloonTextChar"/>
    <w:uiPriority w:val="99"/>
    <w:semiHidden/>
    <w:unhideWhenUsed/>
    <w:rsid w:val="009D28D2"/>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8D2"/>
    <w:rPr>
      <w:rFonts w:ascii="Segoe UI" w:hAnsi="Segoe UI" w:cs="Segoe UI"/>
      <w:sz w:val="18"/>
      <w:szCs w:val="18"/>
      <w:lang w:val="en-US"/>
    </w:rPr>
  </w:style>
  <w:style w:type="character" w:styleId="PlaceholderText">
    <w:name w:val="Placeholder Text"/>
    <w:basedOn w:val="DefaultParagraphFont"/>
    <w:uiPriority w:val="99"/>
    <w:semiHidden/>
    <w:rsid w:val="00A0268B"/>
    <w:rPr>
      <w:color w:val="808080"/>
    </w:rPr>
  </w:style>
  <w:style w:type="paragraph" w:customStyle="1" w:styleId="Default">
    <w:name w:val="Default"/>
    <w:rsid w:val="00EC4206"/>
    <w:pPr>
      <w:autoSpaceDE w:val="0"/>
      <w:autoSpaceDN w:val="0"/>
      <w:adjustRightInd w:val="0"/>
      <w:spacing w:after="0" w:line="240" w:lineRule="auto"/>
    </w:pPr>
    <w:rPr>
      <w:rFonts w:ascii="Calibri" w:hAnsi="Calibri" w:cs="Calibri"/>
      <w:color w:val="000000"/>
      <w:sz w:val="24"/>
      <w:szCs w:val="24"/>
      <w:lang w:val="en-US"/>
    </w:rPr>
  </w:style>
  <w:style w:type="character" w:customStyle="1" w:styleId="Heading5Char">
    <w:name w:val="Heading 5 Char"/>
    <w:basedOn w:val="DefaultParagraphFont"/>
    <w:link w:val="Heading5"/>
    <w:uiPriority w:val="9"/>
    <w:semiHidden/>
    <w:rsid w:val="00297DB1"/>
    <w:rPr>
      <w:rFonts w:asciiTheme="majorHAnsi" w:eastAsiaTheme="majorEastAsia" w:hAnsiTheme="majorHAnsi" w:cstheme="majorBidi"/>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32112">
      <w:bodyDiv w:val="1"/>
      <w:marLeft w:val="0"/>
      <w:marRight w:val="0"/>
      <w:marTop w:val="0"/>
      <w:marBottom w:val="0"/>
      <w:divBdr>
        <w:top w:val="none" w:sz="0" w:space="0" w:color="auto"/>
        <w:left w:val="none" w:sz="0" w:space="0" w:color="auto"/>
        <w:bottom w:val="none" w:sz="0" w:space="0" w:color="auto"/>
        <w:right w:val="none" w:sz="0" w:space="0" w:color="auto"/>
      </w:divBdr>
      <w:divsChild>
        <w:div w:id="74473428">
          <w:marLeft w:val="461"/>
          <w:marRight w:val="0"/>
          <w:marTop w:val="96"/>
          <w:marBottom w:val="0"/>
          <w:divBdr>
            <w:top w:val="none" w:sz="0" w:space="0" w:color="auto"/>
            <w:left w:val="none" w:sz="0" w:space="0" w:color="auto"/>
            <w:bottom w:val="none" w:sz="0" w:space="0" w:color="auto"/>
            <w:right w:val="none" w:sz="0" w:space="0" w:color="auto"/>
          </w:divBdr>
        </w:div>
        <w:div w:id="422842965">
          <w:marLeft w:val="461"/>
          <w:marRight w:val="0"/>
          <w:marTop w:val="96"/>
          <w:marBottom w:val="0"/>
          <w:divBdr>
            <w:top w:val="none" w:sz="0" w:space="0" w:color="auto"/>
            <w:left w:val="none" w:sz="0" w:space="0" w:color="auto"/>
            <w:bottom w:val="none" w:sz="0" w:space="0" w:color="auto"/>
            <w:right w:val="none" w:sz="0" w:space="0" w:color="auto"/>
          </w:divBdr>
        </w:div>
        <w:div w:id="943656451">
          <w:marLeft w:val="461"/>
          <w:marRight w:val="0"/>
          <w:marTop w:val="96"/>
          <w:marBottom w:val="0"/>
          <w:divBdr>
            <w:top w:val="none" w:sz="0" w:space="0" w:color="auto"/>
            <w:left w:val="none" w:sz="0" w:space="0" w:color="auto"/>
            <w:bottom w:val="none" w:sz="0" w:space="0" w:color="auto"/>
            <w:right w:val="none" w:sz="0" w:space="0" w:color="auto"/>
          </w:divBdr>
        </w:div>
      </w:divsChild>
    </w:div>
    <w:div w:id="302079524">
      <w:bodyDiv w:val="1"/>
      <w:marLeft w:val="0"/>
      <w:marRight w:val="0"/>
      <w:marTop w:val="0"/>
      <w:marBottom w:val="0"/>
      <w:divBdr>
        <w:top w:val="none" w:sz="0" w:space="0" w:color="auto"/>
        <w:left w:val="none" w:sz="0" w:space="0" w:color="auto"/>
        <w:bottom w:val="none" w:sz="0" w:space="0" w:color="auto"/>
        <w:right w:val="none" w:sz="0" w:space="0" w:color="auto"/>
      </w:divBdr>
    </w:div>
    <w:div w:id="347294651">
      <w:bodyDiv w:val="1"/>
      <w:marLeft w:val="0"/>
      <w:marRight w:val="0"/>
      <w:marTop w:val="0"/>
      <w:marBottom w:val="0"/>
      <w:divBdr>
        <w:top w:val="none" w:sz="0" w:space="0" w:color="auto"/>
        <w:left w:val="none" w:sz="0" w:space="0" w:color="auto"/>
        <w:bottom w:val="none" w:sz="0" w:space="0" w:color="auto"/>
        <w:right w:val="none" w:sz="0" w:space="0" w:color="auto"/>
      </w:divBdr>
    </w:div>
    <w:div w:id="389423249">
      <w:bodyDiv w:val="1"/>
      <w:marLeft w:val="0"/>
      <w:marRight w:val="0"/>
      <w:marTop w:val="0"/>
      <w:marBottom w:val="0"/>
      <w:divBdr>
        <w:top w:val="none" w:sz="0" w:space="0" w:color="auto"/>
        <w:left w:val="none" w:sz="0" w:space="0" w:color="auto"/>
        <w:bottom w:val="none" w:sz="0" w:space="0" w:color="auto"/>
        <w:right w:val="none" w:sz="0" w:space="0" w:color="auto"/>
      </w:divBdr>
    </w:div>
    <w:div w:id="418016790">
      <w:bodyDiv w:val="1"/>
      <w:marLeft w:val="0"/>
      <w:marRight w:val="0"/>
      <w:marTop w:val="0"/>
      <w:marBottom w:val="0"/>
      <w:divBdr>
        <w:top w:val="none" w:sz="0" w:space="0" w:color="auto"/>
        <w:left w:val="none" w:sz="0" w:space="0" w:color="auto"/>
        <w:bottom w:val="none" w:sz="0" w:space="0" w:color="auto"/>
        <w:right w:val="none" w:sz="0" w:space="0" w:color="auto"/>
      </w:divBdr>
    </w:div>
    <w:div w:id="467281710">
      <w:bodyDiv w:val="1"/>
      <w:marLeft w:val="0"/>
      <w:marRight w:val="0"/>
      <w:marTop w:val="0"/>
      <w:marBottom w:val="0"/>
      <w:divBdr>
        <w:top w:val="none" w:sz="0" w:space="0" w:color="auto"/>
        <w:left w:val="none" w:sz="0" w:space="0" w:color="auto"/>
        <w:bottom w:val="none" w:sz="0" w:space="0" w:color="auto"/>
        <w:right w:val="none" w:sz="0" w:space="0" w:color="auto"/>
      </w:divBdr>
    </w:div>
    <w:div w:id="470051920">
      <w:bodyDiv w:val="1"/>
      <w:marLeft w:val="0"/>
      <w:marRight w:val="0"/>
      <w:marTop w:val="0"/>
      <w:marBottom w:val="0"/>
      <w:divBdr>
        <w:top w:val="none" w:sz="0" w:space="0" w:color="auto"/>
        <w:left w:val="none" w:sz="0" w:space="0" w:color="auto"/>
        <w:bottom w:val="none" w:sz="0" w:space="0" w:color="auto"/>
        <w:right w:val="none" w:sz="0" w:space="0" w:color="auto"/>
      </w:divBdr>
    </w:div>
    <w:div w:id="582838791">
      <w:bodyDiv w:val="1"/>
      <w:marLeft w:val="0"/>
      <w:marRight w:val="0"/>
      <w:marTop w:val="0"/>
      <w:marBottom w:val="0"/>
      <w:divBdr>
        <w:top w:val="none" w:sz="0" w:space="0" w:color="auto"/>
        <w:left w:val="none" w:sz="0" w:space="0" w:color="auto"/>
        <w:bottom w:val="none" w:sz="0" w:space="0" w:color="auto"/>
        <w:right w:val="none" w:sz="0" w:space="0" w:color="auto"/>
      </w:divBdr>
      <w:divsChild>
        <w:div w:id="521090760">
          <w:marLeft w:val="547"/>
          <w:marRight w:val="0"/>
          <w:marTop w:val="0"/>
          <w:marBottom w:val="0"/>
          <w:divBdr>
            <w:top w:val="none" w:sz="0" w:space="0" w:color="auto"/>
            <w:left w:val="none" w:sz="0" w:space="0" w:color="auto"/>
            <w:bottom w:val="none" w:sz="0" w:space="0" w:color="auto"/>
            <w:right w:val="none" w:sz="0" w:space="0" w:color="auto"/>
          </w:divBdr>
        </w:div>
      </w:divsChild>
    </w:div>
    <w:div w:id="611471231">
      <w:bodyDiv w:val="1"/>
      <w:marLeft w:val="0"/>
      <w:marRight w:val="0"/>
      <w:marTop w:val="0"/>
      <w:marBottom w:val="0"/>
      <w:divBdr>
        <w:top w:val="none" w:sz="0" w:space="0" w:color="auto"/>
        <w:left w:val="none" w:sz="0" w:space="0" w:color="auto"/>
        <w:bottom w:val="none" w:sz="0" w:space="0" w:color="auto"/>
        <w:right w:val="none" w:sz="0" w:space="0" w:color="auto"/>
      </w:divBdr>
    </w:div>
    <w:div w:id="662779239">
      <w:bodyDiv w:val="1"/>
      <w:marLeft w:val="0"/>
      <w:marRight w:val="0"/>
      <w:marTop w:val="0"/>
      <w:marBottom w:val="0"/>
      <w:divBdr>
        <w:top w:val="none" w:sz="0" w:space="0" w:color="auto"/>
        <w:left w:val="none" w:sz="0" w:space="0" w:color="auto"/>
        <w:bottom w:val="none" w:sz="0" w:space="0" w:color="auto"/>
        <w:right w:val="none" w:sz="0" w:space="0" w:color="auto"/>
      </w:divBdr>
    </w:div>
    <w:div w:id="794980551">
      <w:bodyDiv w:val="1"/>
      <w:marLeft w:val="0"/>
      <w:marRight w:val="0"/>
      <w:marTop w:val="0"/>
      <w:marBottom w:val="0"/>
      <w:divBdr>
        <w:top w:val="none" w:sz="0" w:space="0" w:color="auto"/>
        <w:left w:val="none" w:sz="0" w:space="0" w:color="auto"/>
        <w:bottom w:val="none" w:sz="0" w:space="0" w:color="auto"/>
        <w:right w:val="none" w:sz="0" w:space="0" w:color="auto"/>
      </w:divBdr>
    </w:div>
    <w:div w:id="1145199500">
      <w:bodyDiv w:val="1"/>
      <w:marLeft w:val="0"/>
      <w:marRight w:val="0"/>
      <w:marTop w:val="0"/>
      <w:marBottom w:val="0"/>
      <w:divBdr>
        <w:top w:val="none" w:sz="0" w:space="0" w:color="auto"/>
        <w:left w:val="none" w:sz="0" w:space="0" w:color="auto"/>
        <w:bottom w:val="none" w:sz="0" w:space="0" w:color="auto"/>
        <w:right w:val="none" w:sz="0" w:space="0" w:color="auto"/>
      </w:divBdr>
    </w:div>
    <w:div w:id="1155341066">
      <w:bodyDiv w:val="1"/>
      <w:marLeft w:val="0"/>
      <w:marRight w:val="0"/>
      <w:marTop w:val="0"/>
      <w:marBottom w:val="0"/>
      <w:divBdr>
        <w:top w:val="none" w:sz="0" w:space="0" w:color="auto"/>
        <w:left w:val="none" w:sz="0" w:space="0" w:color="auto"/>
        <w:bottom w:val="none" w:sz="0" w:space="0" w:color="auto"/>
        <w:right w:val="none" w:sz="0" w:space="0" w:color="auto"/>
      </w:divBdr>
      <w:divsChild>
        <w:div w:id="1726106435">
          <w:marLeft w:val="720"/>
          <w:marRight w:val="0"/>
          <w:marTop w:val="0"/>
          <w:marBottom w:val="0"/>
          <w:divBdr>
            <w:top w:val="none" w:sz="0" w:space="0" w:color="auto"/>
            <w:left w:val="none" w:sz="0" w:space="0" w:color="auto"/>
            <w:bottom w:val="none" w:sz="0" w:space="0" w:color="auto"/>
            <w:right w:val="none" w:sz="0" w:space="0" w:color="auto"/>
          </w:divBdr>
        </w:div>
        <w:div w:id="1552499078">
          <w:marLeft w:val="720"/>
          <w:marRight w:val="0"/>
          <w:marTop w:val="0"/>
          <w:marBottom w:val="0"/>
          <w:divBdr>
            <w:top w:val="none" w:sz="0" w:space="0" w:color="auto"/>
            <w:left w:val="none" w:sz="0" w:space="0" w:color="auto"/>
            <w:bottom w:val="none" w:sz="0" w:space="0" w:color="auto"/>
            <w:right w:val="none" w:sz="0" w:space="0" w:color="auto"/>
          </w:divBdr>
        </w:div>
        <w:div w:id="1110735402">
          <w:marLeft w:val="720"/>
          <w:marRight w:val="0"/>
          <w:marTop w:val="0"/>
          <w:marBottom w:val="0"/>
          <w:divBdr>
            <w:top w:val="none" w:sz="0" w:space="0" w:color="auto"/>
            <w:left w:val="none" w:sz="0" w:space="0" w:color="auto"/>
            <w:bottom w:val="none" w:sz="0" w:space="0" w:color="auto"/>
            <w:right w:val="none" w:sz="0" w:space="0" w:color="auto"/>
          </w:divBdr>
        </w:div>
      </w:divsChild>
    </w:div>
    <w:div w:id="1366710632">
      <w:bodyDiv w:val="1"/>
      <w:marLeft w:val="0"/>
      <w:marRight w:val="0"/>
      <w:marTop w:val="0"/>
      <w:marBottom w:val="0"/>
      <w:divBdr>
        <w:top w:val="none" w:sz="0" w:space="0" w:color="auto"/>
        <w:left w:val="none" w:sz="0" w:space="0" w:color="auto"/>
        <w:bottom w:val="none" w:sz="0" w:space="0" w:color="auto"/>
        <w:right w:val="none" w:sz="0" w:space="0" w:color="auto"/>
      </w:divBdr>
    </w:div>
    <w:div w:id="1652059194">
      <w:bodyDiv w:val="1"/>
      <w:marLeft w:val="0"/>
      <w:marRight w:val="0"/>
      <w:marTop w:val="0"/>
      <w:marBottom w:val="0"/>
      <w:divBdr>
        <w:top w:val="none" w:sz="0" w:space="0" w:color="auto"/>
        <w:left w:val="none" w:sz="0" w:space="0" w:color="auto"/>
        <w:bottom w:val="none" w:sz="0" w:space="0" w:color="auto"/>
        <w:right w:val="none" w:sz="0" w:space="0" w:color="auto"/>
      </w:divBdr>
    </w:div>
    <w:div w:id="19680463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nter_theresa_marie@lilly.com" TargetMode="External"/><Relationship Id="rId13" Type="http://schemas.microsoft.com/office/2007/relationships/diagramDrawing" Target="diagrams/drawing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40B0D4F-B7BF-406F-8A38-F7FE91F7C692}" type="doc">
      <dgm:prSet loTypeId="urn:microsoft.com/office/officeart/2005/8/layout/process2" loCatId="process" qsTypeId="urn:microsoft.com/office/officeart/2005/8/quickstyle/simple1" qsCatId="simple" csTypeId="urn:microsoft.com/office/officeart/2005/8/colors/accent3_1" csCatId="accent3" phldr="1"/>
      <dgm:spPr/>
      <dgm:t>
        <a:bodyPr/>
        <a:lstStyle/>
        <a:p>
          <a:endParaRPr lang="en-US"/>
        </a:p>
      </dgm:t>
    </dgm:pt>
    <dgm:pt modelId="{BE774B17-D93C-4246-A8BE-181A5DB9BE72}">
      <dgm:prSet phldrT="[Text]" custT="1"/>
      <dgm:spPr>
        <a:xfrm>
          <a:off x="265" y="36905"/>
          <a:ext cx="1645921" cy="640082"/>
        </a:xfrm>
        <a:solidFill>
          <a:srgbClr val="FFFFFF">
            <a:hueOff val="0"/>
            <a:satOff val="0"/>
            <a:lumOff val="0"/>
            <a:alphaOff val="0"/>
          </a:srgbClr>
        </a:solidFill>
        <a:ln w="25400" cap="flat" cmpd="sng" algn="ctr">
          <a:solidFill>
            <a:srgbClr val="68B937"/>
          </a:solidFill>
          <a:prstDash val="solid"/>
        </a:ln>
        <a:effectLst/>
      </dgm:spPr>
      <dgm:t>
        <a:bodyPr lIns="72000" tIns="0" rIns="72000" bIns="0"/>
        <a:lstStyle/>
        <a:p>
          <a:pPr algn="ctr">
            <a:buNone/>
          </a:pPr>
          <a:r>
            <a:rPr lang="en-US" sz="1000" b="0">
              <a:solidFill>
                <a:sysClr val="windowText" lastClr="000000"/>
              </a:solidFill>
              <a:latin typeface="Calibri"/>
              <a:ea typeface="+mn-ea"/>
              <a:cs typeface="+mn-cs"/>
            </a:rPr>
            <a:t>Study document development and independent review board approval</a:t>
          </a:r>
        </a:p>
      </dgm:t>
    </dgm:pt>
    <dgm:pt modelId="{36ED1AA0-2846-49C0-8D9D-F21E95344A60}" type="parTrans" cxnId="{A5B7892B-E7FA-46C4-8DD4-F785372E1E38}">
      <dgm:prSet/>
      <dgm:spPr/>
      <dgm:t>
        <a:bodyPr/>
        <a:lstStyle/>
        <a:p>
          <a:pPr algn="ctr"/>
          <a:endParaRPr lang="en-US" sz="1000" b="0">
            <a:solidFill>
              <a:sysClr val="windowText" lastClr="000000"/>
            </a:solidFill>
          </a:endParaRPr>
        </a:p>
      </dgm:t>
    </dgm:pt>
    <dgm:pt modelId="{4C5C7428-F321-4A19-A5CD-1970C1C6DB89}" type="sibTrans" cxnId="{A5B7892B-E7FA-46C4-8DD4-F785372E1E38}">
      <dgm:prSet custT="1"/>
      <dgm:spPr>
        <a:xfrm>
          <a:off x="1756770" y="201124"/>
          <a:ext cx="266405" cy="311644"/>
        </a:xfrm>
        <a:solidFill>
          <a:srgbClr val="003569">
            <a:tint val="60000"/>
            <a:hueOff val="0"/>
            <a:satOff val="0"/>
            <a:lumOff val="0"/>
            <a:alphaOff val="0"/>
          </a:srgbClr>
        </a:solidFill>
        <a:ln>
          <a:noFill/>
        </a:ln>
        <a:effectLst/>
      </dgm:spPr>
      <dgm:t>
        <a:bodyPr/>
        <a:lstStyle/>
        <a:p>
          <a:pPr algn="ctr">
            <a:buNone/>
          </a:pPr>
          <a:endParaRPr lang="en-US" sz="1000" b="0">
            <a:solidFill>
              <a:sysClr val="windowText" lastClr="000000"/>
            </a:solidFill>
            <a:latin typeface="Calibri"/>
            <a:ea typeface="+mn-ea"/>
            <a:cs typeface="+mn-cs"/>
          </a:endParaRPr>
        </a:p>
      </dgm:t>
    </dgm:pt>
    <dgm:pt modelId="{7686F7FC-AA20-42B1-8226-518F2DAB7339}">
      <dgm:prSet phldrT="[Text]" custT="1"/>
      <dgm:spPr>
        <a:xfrm>
          <a:off x="2148839" y="36905"/>
          <a:ext cx="1645921" cy="640082"/>
        </a:xfrm>
        <a:solidFill>
          <a:srgbClr val="FFFFFF">
            <a:hueOff val="0"/>
            <a:satOff val="0"/>
            <a:lumOff val="0"/>
            <a:alphaOff val="0"/>
          </a:srgbClr>
        </a:solidFill>
        <a:ln w="25400" cap="flat" cmpd="sng" algn="ctr">
          <a:solidFill>
            <a:srgbClr val="68B937"/>
          </a:solidFill>
          <a:prstDash val="solid"/>
        </a:ln>
        <a:effectLst/>
      </dgm:spPr>
      <dgm:t>
        <a:bodyPr lIns="72000" tIns="0" rIns="72000" bIns="0"/>
        <a:lstStyle/>
        <a:p>
          <a:pPr algn="ctr">
            <a:buNone/>
          </a:pPr>
          <a:r>
            <a:rPr lang="en-US" sz="1000" b="0">
              <a:solidFill>
                <a:sysClr val="windowText" lastClr="000000"/>
              </a:solidFill>
              <a:latin typeface="Calibri"/>
              <a:ea typeface="+mn-ea"/>
              <a:cs typeface="+mn-cs"/>
            </a:rPr>
            <a:t>Study participant recruitment and conduct of concept elicitation interviews (UC: N=15, CD: N=15 CD)</a:t>
          </a:r>
        </a:p>
      </dgm:t>
    </dgm:pt>
    <dgm:pt modelId="{B822391C-8C80-4D98-8FD6-80FD4438E13D}" type="parTrans" cxnId="{5634D707-24E8-4C93-B4A8-F86E52D61CB4}">
      <dgm:prSet/>
      <dgm:spPr/>
      <dgm:t>
        <a:bodyPr/>
        <a:lstStyle/>
        <a:p>
          <a:pPr algn="ctr"/>
          <a:endParaRPr lang="en-US" sz="1000" b="0">
            <a:solidFill>
              <a:sysClr val="windowText" lastClr="000000"/>
            </a:solidFill>
          </a:endParaRPr>
        </a:p>
      </dgm:t>
    </dgm:pt>
    <dgm:pt modelId="{3C464BB6-AE7B-4F9B-A47D-482AFCD11A02}" type="sibTrans" cxnId="{5634D707-24E8-4C93-B4A8-F86E52D61CB4}">
      <dgm:prSet custT="1"/>
      <dgm:spPr>
        <a:xfrm>
          <a:off x="3905344" y="201124"/>
          <a:ext cx="266405" cy="311644"/>
        </a:xfrm>
        <a:solidFill>
          <a:srgbClr val="003569">
            <a:tint val="60000"/>
            <a:hueOff val="0"/>
            <a:satOff val="0"/>
            <a:lumOff val="0"/>
            <a:alphaOff val="0"/>
          </a:srgbClr>
        </a:solidFill>
        <a:ln>
          <a:noFill/>
        </a:ln>
        <a:effectLst/>
      </dgm:spPr>
      <dgm:t>
        <a:bodyPr/>
        <a:lstStyle/>
        <a:p>
          <a:pPr algn="ctr">
            <a:buNone/>
          </a:pPr>
          <a:endParaRPr lang="en-US" sz="1000" b="0">
            <a:solidFill>
              <a:sysClr val="windowText" lastClr="000000"/>
            </a:solidFill>
            <a:latin typeface="Calibri"/>
            <a:ea typeface="+mn-ea"/>
            <a:cs typeface="+mn-cs"/>
          </a:endParaRPr>
        </a:p>
      </dgm:t>
    </dgm:pt>
    <dgm:pt modelId="{47875D58-C1A4-4A03-9676-458279CFEF8B}">
      <dgm:prSet custT="1"/>
      <dgm:spPr>
        <a:xfrm>
          <a:off x="2148839" y="2322374"/>
          <a:ext cx="1645921" cy="640082"/>
        </a:xfrm>
        <a:solidFill>
          <a:srgbClr val="FFFFFF">
            <a:hueOff val="0"/>
            <a:satOff val="0"/>
            <a:lumOff val="0"/>
            <a:alphaOff val="0"/>
          </a:srgbClr>
        </a:solidFill>
        <a:ln w="25400" cap="flat" cmpd="sng" algn="ctr">
          <a:solidFill>
            <a:srgbClr val="003569">
              <a:shade val="80000"/>
              <a:hueOff val="0"/>
              <a:satOff val="0"/>
              <a:lumOff val="0"/>
              <a:alphaOff val="0"/>
            </a:srgbClr>
          </a:solidFill>
          <a:prstDash val="solid"/>
        </a:ln>
        <a:effectLst/>
      </dgm:spPr>
      <dgm:t>
        <a:bodyPr lIns="72000" tIns="0" rIns="72000" bIns="0"/>
        <a:lstStyle/>
        <a:p>
          <a:pPr algn="ctr">
            <a:buNone/>
          </a:pPr>
          <a:r>
            <a:rPr lang="en-US" sz="1000" b="0">
              <a:solidFill>
                <a:sysClr val="windowText" lastClr="000000"/>
              </a:solidFill>
              <a:latin typeface="Calibri"/>
              <a:ea typeface="+mn-ea"/>
              <a:cs typeface="+mn-cs"/>
            </a:rPr>
            <a:t>Development of patient-centric conceptual models</a:t>
          </a:r>
        </a:p>
      </dgm:t>
    </dgm:pt>
    <dgm:pt modelId="{BDE16893-82B7-430A-93B8-3B62893C2605}" type="parTrans" cxnId="{594FFA25-D40A-4E23-9D9E-C4ED9C699002}">
      <dgm:prSet/>
      <dgm:spPr/>
      <dgm:t>
        <a:bodyPr/>
        <a:lstStyle/>
        <a:p>
          <a:pPr algn="ctr"/>
          <a:endParaRPr lang="en-US" sz="1000" b="0">
            <a:solidFill>
              <a:sysClr val="windowText" lastClr="000000"/>
            </a:solidFill>
          </a:endParaRPr>
        </a:p>
      </dgm:t>
    </dgm:pt>
    <dgm:pt modelId="{3FBED4A8-9E77-4AED-B7D1-8529BF3742E8}" type="sibTrans" cxnId="{594FFA25-D40A-4E23-9D9E-C4ED9C699002}">
      <dgm:prSet/>
      <dgm:spPr>
        <a:xfrm>
          <a:off x="3905344" y="2486593"/>
          <a:ext cx="266405" cy="311644"/>
        </a:xfrm>
        <a:prstGeom prst="rightArrow">
          <a:avLst>
            <a:gd name="adj1" fmla="val 60000"/>
            <a:gd name="adj2" fmla="val 50000"/>
          </a:avLst>
        </a:prstGeom>
        <a:solidFill>
          <a:srgbClr val="003569">
            <a:tint val="60000"/>
            <a:hueOff val="0"/>
            <a:satOff val="0"/>
            <a:lumOff val="0"/>
            <a:alphaOff val="0"/>
          </a:srgbClr>
        </a:solidFill>
        <a:ln>
          <a:noFill/>
        </a:ln>
        <a:effectLst/>
      </dgm:spPr>
      <dgm:t>
        <a:bodyPr/>
        <a:lstStyle/>
        <a:p>
          <a:pPr algn="ctr">
            <a:buNone/>
          </a:pPr>
          <a:endParaRPr lang="en-US" sz="1000" b="0">
            <a:solidFill>
              <a:sysClr val="windowText" lastClr="000000"/>
            </a:solidFill>
            <a:latin typeface="Calibri"/>
            <a:ea typeface="+mn-ea"/>
            <a:cs typeface="+mn-cs"/>
          </a:endParaRPr>
        </a:p>
      </dgm:t>
    </dgm:pt>
    <dgm:pt modelId="{5725E9DD-88DD-4490-AB68-7A3A05B9A09F}">
      <dgm:prSet custT="1"/>
      <dgm:spPr>
        <a:xfrm>
          <a:off x="4297412" y="36905"/>
          <a:ext cx="1645921" cy="640082"/>
        </a:xfrm>
        <a:solidFill>
          <a:srgbClr val="FFFFFF">
            <a:hueOff val="0"/>
            <a:satOff val="0"/>
            <a:lumOff val="0"/>
            <a:alphaOff val="0"/>
          </a:srgbClr>
        </a:solidFill>
        <a:ln w="25400" cap="flat" cmpd="sng" algn="ctr">
          <a:solidFill>
            <a:srgbClr val="68B937"/>
          </a:solidFill>
          <a:prstDash val="solid"/>
        </a:ln>
        <a:effectLst/>
      </dgm:spPr>
      <dgm:t>
        <a:bodyPr lIns="72000" tIns="0" rIns="72000" bIns="0"/>
        <a:lstStyle/>
        <a:p>
          <a:pPr algn="ctr">
            <a:buNone/>
          </a:pPr>
          <a:r>
            <a:rPr lang="en-US" sz="1000" b="0">
              <a:solidFill>
                <a:sysClr val="windowText" lastClr="000000"/>
              </a:solidFill>
              <a:latin typeface="Calibri"/>
              <a:ea typeface="+mn-ea"/>
              <a:cs typeface="+mn-cs"/>
            </a:rPr>
            <a:t>Transcript coding and qualitative data analysis using </a:t>
          </a:r>
          <a:r>
            <a:rPr lang="en-IN" sz="1000" b="0">
              <a:solidFill>
                <a:sysClr val="windowText" lastClr="000000"/>
              </a:solidFill>
              <a:latin typeface="Calibri"/>
              <a:ea typeface="+mn-ea"/>
              <a:cs typeface="+mn-cs"/>
            </a:rPr>
            <a:t>ATLAS.ti Version 9 software</a:t>
          </a:r>
          <a:endParaRPr lang="en-US" sz="1000" b="0">
            <a:solidFill>
              <a:sysClr val="windowText" lastClr="000000"/>
            </a:solidFill>
            <a:latin typeface="Calibri"/>
            <a:ea typeface="+mn-ea"/>
            <a:cs typeface="+mn-cs"/>
          </a:endParaRPr>
        </a:p>
      </dgm:t>
    </dgm:pt>
    <dgm:pt modelId="{3CDB4E8B-0426-45B5-81E0-E426ADBB8D8F}" type="parTrans" cxnId="{114EEBC7-AF97-451E-9511-EA69FCFCC9BA}">
      <dgm:prSet/>
      <dgm:spPr/>
      <dgm:t>
        <a:bodyPr/>
        <a:lstStyle/>
        <a:p>
          <a:pPr algn="ctr"/>
          <a:endParaRPr lang="en-US" sz="1000" b="0">
            <a:solidFill>
              <a:sysClr val="windowText" lastClr="000000"/>
            </a:solidFill>
          </a:endParaRPr>
        </a:p>
      </dgm:t>
    </dgm:pt>
    <dgm:pt modelId="{BA83DECD-E5BD-4BA2-B902-40B55062AE72}" type="sibTrans" cxnId="{114EEBC7-AF97-451E-9511-EA69FCFCC9BA}">
      <dgm:prSet custT="1"/>
      <dgm:spPr>
        <a:xfrm rot="5400000">
          <a:off x="4987171" y="764951"/>
          <a:ext cx="266405" cy="311644"/>
        </a:xfrm>
        <a:solidFill>
          <a:srgbClr val="003569">
            <a:tint val="60000"/>
            <a:hueOff val="0"/>
            <a:satOff val="0"/>
            <a:lumOff val="0"/>
            <a:alphaOff val="0"/>
          </a:srgbClr>
        </a:solidFill>
        <a:ln>
          <a:noFill/>
        </a:ln>
        <a:effectLst/>
      </dgm:spPr>
      <dgm:t>
        <a:bodyPr/>
        <a:lstStyle/>
        <a:p>
          <a:pPr algn="ctr">
            <a:buNone/>
          </a:pPr>
          <a:endParaRPr lang="en-US" sz="1000" b="0">
            <a:solidFill>
              <a:sysClr val="windowText" lastClr="000000"/>
            </a:solidFill>
            <a:latin typeface="Calibri"/>
            <a:ea typeface="+mn-ea"/>
            <a:cs typeface="+mn-cs"/>
          </a:endParaRPr>
        </a:p>
      </dgm:t>
    </dgm:pt>
    <dgm:pt modelId="{FC5A34B2-9D2E-4CCE-BC05-3B510C6D0BEC}">
      <dgm:prSet custT="1"/>
      <dgm:spPr>
        <a:xfrm>
          <a:off x="4297412" y="1179639"/>
          <a:ext cx="1645921" cy="640082"/>
        </a:xfrm>
        <a:solidFill>
          <a:srgbClr val="FFFFFF">
            <a:hueOff val="0"/>
            <a:satOff val="0"/>
            <a:lumOff val="0"/>
            <a:alphaOff val="0"/>
          </a:srgbClr>
        </a:solidFill>
        <a:ln w="25400" cap="flat" cmpd="sng" algn="ctr">
          <a:solidFill>
            <a:srgbClr val="68B937"/>
          </a:solidFill>
          <a:prstDash val="solid"/>
        </a:ln>
        <a:effectLst/>
      </dgm:spPr>
      <dgm:t>
        <a:bodyPr lIns="72000" tIns="0" rIns="72000" bIns="0"/>
        <a:lstStyle/>
        <a:p>
          <a:pPr algn="ctr">
            <a:buNone/>
          </a:pPr>
          <a:r>
            <a:rPr lang="en-US" sz="1000" b="0">
              <a:solidFill>
                <a:sysClr val="windowText" lastClr="000000"/>
              </a:solidFill>
              <a:latin typeface="Calibri"/>
              <a:ea typeface="+mn-ea"/>
              <a:cs typeface="+mn-cs"/>
            </a:rPr>
            <a:t>Analysis of saturation of </a:t>
          </a:r>
          <a:r>
            <a:rPr lang="en-IN" sz="1000" b="0">
              <a:solidFill>
                <a:sysClr val="windowText" lastClr="000000"/>
              </a:solidFill>
              <a:latin typeface="Calibri"/>
              <a:ea typeface="+mn-ea"/>
              <a:cs typeface="+mn-cs"/>
            </a:rPr>
            <a:t>symptom and impact concepts </a:t>
          </a:r>
          <a:endParaRPr lang="en-US" sz="1000" b="0">
            <a:solidFill>
              <a:sysClr val="windowText" lastClr="000000"/>
            </a:solidFill>
            <a:latin typeface="Calibri"/>
            <a:ea typeface="+mn-ea"/>
            <a:cs typeface="+mn-cs"/>
          </a:endParaRPr>
        </a:p>
      </dgm:t>
    </dgm:pt>
    <dgm:pt modelId="{F9CEB496-A3C6-4A67-B957-FA2DBBDA3874}" type="parTrans" cxnId="{5133B8EC-9E0C-482C-9EEB-9C22B065D6B4}">
      <dgm:prSet/>
      <dgm:spPr/>
      <dgm:t>
        <a:bodyPr/>
        <a:lstStyle/>
        <a:p>
          <a:pPr algn="ctr"/>
          <a:endParaRPr lang="en-US" sz="1000" b="0">
            <a:solidFill>
              <a:sysClr val="windowText" lastClr="000000"/>
            </a:solidFill>
          </a:endParaRPr>
        </a:p>
      </dgm:t>
    </dgm:pt>
    <dgm:pt modelId="{0E6001BE-1595-46A5-8E3C-C0D4FBEAA2CA}" type="sibTrans" cxnId="{5133B8EC-9E0C-482C-9EEB-9C22B065D6B4}">
      <dgm:prSet custT="1"/>
      <dgm:spPr>
        <a:xfrm rot="10800000">
          <a:off x="3920423" y="1343858"/>
          <a:ext cx="266405" cy="311644"/>
        </a:xfrm>
        <a:solidFill>
          <a:srgbClr val="003569">
            <a:tint val="60000"/>
            <a:hueOff val="0"/>
            <a:satOff val="0"/>
            <a:lumOff val="0"/>
            <a:alphaOff val="0"/>
          </a:srgbClr>
        </a:solidFill>
        <a:ln>
          <a:noFill/>
        </a:ln>
        <a:effectLst/>
      </dgm:spPr>
      <dgm:t>
        <a:bodyPr/>
        <a:lstStyle/>
        <a:p>
          <a:pPr algn="ctr">
            <a:buNone/>
          </a:pPr>
          <a:endParaRPr lang="en-US" sz="1000" b="0">
            <a:solidFill>
              <a:sysClr val="windowText" lastClr="000000"/>
            </a:solidFill>
            <a:latin typeface="Calibri"/>
            <a:ea typeface="+mn-ea"/>
            <a:cs typeface="+mn-cs"/>
          </a:endParaRPr>
        </a:p>
      </dgm:t>
    </dgm:pt>
    <dgm:pt modelId="{55151A6A-B067-415C-9A48-B17868BD323E}">
      <dgm:prSet custT="1"/>
      <dgm:spPr>
        <a:ln w="28575">
          <a:solidFill>
            <a:srgbClr val="68B937"/>
          </a:solidFill>
        </a:ln>
      </dgm:spPr>
      <dgm:t>
        <a:bodyPr/>
        <a:lstStyle/>
        <a:p>
          <a:r>
            <a:rPr lang="en-IN" sz="1000"/>
            <a:t>Evaluation of of concept clarification and frequency of reports </a:t>
          </a:r>
        </a:p>
      </dgm:t>
    </dgm:pt>
    <dgm:pt modelId="{10512782-5FA4-4B29-8CE7-F8A1C2A30409}" type="parTrans" cxnId="{AF2F1498-2715-45A5-BCFD-3796E8E1E8B7}">
      <dgm:prSet/>
      <dgm:spPr/>
      <dgm:t>
        <a:bodyPr/>
        <a:lstStyle/>
        <a:p>
          <a:endParaRPr lang="en-IN" sz="1000"/>
        </a:p>
      </dgm:t>
    </dgm:pt>
    <dgm:pt modelId="{0AEF3614-38BE-4830-8324-DC5EAC7D4C3D}" type="sibTrans" cxnId="{AF2F1498-2715-45A5-BCFD-3796E8E1E8B7}">
      <dgm:prSet custT="1"/>
      <dgm:spPr>
        <a:solidFill>
          <a:schemeClr val="accent3"/>
        </a:solidFill>
      </dgm:spPr>
      <dgm:t>
        <a:bodyPr/>
        <a:lstStyle/>
        <a:p>
          <a:endParaRPr lang="en-IN" sz="1000"/>
        </a:p>
      </dgm:t>
    </dgm:pt>
    <dgm:pt modelId="{9FF19F36-6290-40C3-B94F-B1456C9DFD6A}" type="pres">
      <dgm:prSet presAssocID="{940B0D4F-B7BF-406F-8A38-F7FE91F7C692}" presName="linearFlow" presStyleCnt="0">
        <dgm:presLayoutVars>
          <dgm:resizeHandles val="exact"/>
        </dgm:presLayoutVars>
      </dgm:prSet>
      <dgm:spPr/>
    </dgm:pt>
    <dgm:pt modelId="{5F0830FE-F65B-4EB2-B8DB-0FBF80E9D159}" type="pres">
      <dgm:prSet presAssocID="{BE774B17-D93C-4246-A8BE-181A5DB9BE72}" presName="node" presStyleLbl="node1" presStyleIdx="0" presStyleCnt="6" custScaleX="159571">
        <dgm:presLayoutVars>
          <dgm:bulletEnabled val="1"/>
        </dgm:presLayoutVars>
      </dgm:prSet>
      <dgm:spPr/>
    </dgm:pt>
    <dgm:pt modelId="{13E452D4-DF5A-429E-B21D-60F7FDF27D14}" type="pres">
      <dgm:prSet presAssocID="{4C5C7428-F321-4A19-A5CD-1970C1C6DB89}" presName="sibTrans" presStyleLbl="sibTrans2D1" presStyleIdx="0" presStyleCnt="5"/>
      <dgm:spPr/>
    </dgm:pt>
    <dgm:pt modelId="{387EE0E6-46A1-406B-97F8-6922C6A9E62F}" type="pres">
      <dgm:prSet presAssocID="{4C5C7428-F321-4A19-A5CD-1970C1C6DB89}" presName="connectorText" presStyleLbl="sibTrans2D1" presStyleIdx="0" presStyleCnt="5"/>
      <dgm:spPr/>
    </dgm:pt>
    <dgm:pt modelId="{E1FFABB0-DC42-4A3C-8DA2-7761948198C1}" type="pres">
      <dgm:prSet presAssocID="{7686F7FC-AA20-42B1-8226-518F2DAB7339}" presName="node" presStyleLbl="node1" presStyleIdx="1" presStyleCnt="6" custScaleX="159571">
        <dgm:presLayoutVars>
          <dgm:bulletEnabled val="1"/>
        </dgm:presLayoutVars>
      </dgm:prSet>
      <dgm:spPr/>
    </dgm:pt>
    <dgm:pt modelId="{3C02FECE-41A1-4004-A4F4-20496A799364}" type="pres">
      <dgm:prSet presAssocID="{3C464BB6-AE7B-4F9B-A47D-482AFCD11A02}" presName="sibTrans" presStyleLbl="sibTrans2D1" presStyleIdx="1" presStyleCnt="5"/>
      <dgm:spPr/>
    </dgm:pt>
    <dgm:pt modelId="{DB9D70E4-1A2B-4A71-91B1-804F9AEBEDBF}" type="pres">
      <dgm:prSet presAssocID="{3C464BB6-AE7B-4F9B-A47D-482AFCD11A02}" presName="connectorText" presStyleLbl="sibTrans2D1" presStyleIdx="1" presStyleCnt="5"/>
      <dgm:spPr/>
    </dgm:pt>
    <dgm:pt modelId="{4B34667A-1E6A-4168-846E-E7AD1A70CD09}" type="pres">
      <dgm:prSet presAssocID="{5725E9DD-88DD-4490-AB68-7A3A05B9A09F}" presName="node" presStyleLbl="node1" presStyleIdx="2" presStyleCnt="6" custScaleX="159571">
        <dgm:presLayoutVars>
          <dgm:bulletEnabled val="1"/>
        </dgm:presLayoutVars>
      </dgm:prSet>
      <dgm:spPr/>
    </dgm:pt>
    <dgm:pt modelId="{2EEC736C-4C97-4574-97DA-381531C3B41C}" type="pres">
      <dgm:prSet presAssocID="{BA83DECD-E5BD-4BA2-B902-40B55062AE72}" presName="sibTrans" presStyleLbl="sibTrans2D1" presStyleIdx="2" presStyleCnt="5"/>
      <dgm:spPr/>
    </dgm:pt>
    <dgm:pt modelId="{2D9C143D-0F16-417F-A7AA-FBE41DF3CD8E}" type="pres">
      <dgm:prSet presAssocID="{BA83DECD-E5BD-4BA2-B902-40B55062AE72}" presName="connectorText" presStyleLbl="sibTrans2D1" presStyleIdx="2" presStyleCnt="5"/>
      <dgm:spPr/>
    </dgm:pt>
    <dgm:pt modelId="{8B971FFB-B0F0-4624-BC69-F13E02AB7A05}" type="pres">
      <dgm:prSet presAssocID="{FC5A34B2-9D2E-4CCE-BC05-3B510C6D0BEC}" presName="node" presStyleLbl="node1" presStyleIdx="3" presStyleCnt="6" custScaleX="159571">
        <dgm:presLayoutVars>
          <dgm:bulletEnabled val="1"/>
        </dgm:presLayoutVars>
      </dgm:prSet>
      <dgm:spPr/>
    </dgm:pt>
    <dgm:pt modelId="{77BCC64D-F4E8-4126-97D2-99D3BE6DA541}" type="pres">
      <dgm:prSet presAssocID="{0E6001BE-1595-46A5-8E3C-C0D4FBEAA2CA}" presName="sibTrans" presStyleLbl="sibTrans2D1" presStyleIdx="3" presStyleCnt="5"/>
      <dgm:spPr/>
    </dgm:pt>
    <dgm:pt modelId="{BA5FD1B5-3895-4401-810F-E2DA44600AB3}" type="pres">
      <dgm:prSet presAssocID="{0E6001BE-1595-46A5-8E3C-C0D4FBEAA2CA}" presName="connectorText" presStyleLbl="sibTrans2D1" presStyleIdx="3" presStyleCnt="5"/>
      <dgm:spPr/>
    </dgm:pt>
    <dgm:pt modelId="{EEBDB30A-9FAA-44B8-BF91-8228E72E9298}" type="pres">
      <dgm:prSet presAssocID="{55151A6A-B067-415C-9A48-B17868BD323E}" presName="node" presStyleLbl="node1" presStyleIdx="4" presStyleCnt="6" custScaleX="159662">
        <dgm:presLayoutVars>
          <dgm:bulletEnabled val="1"/>
        </dgm:presLayoutVars>
      </dgm:prSet>
      <dgm:spPr/>
    </dgm:pt>
    <dgm:pt modelId="{38A6A055-D340-4429-B176-942EDA98A0DF}" type="pres">
      <dgm:prSet presAssocID="{0AEF3614-38BE-4830-8324-DC5EAC7D4C3D}" presName="sibTrans" presStyleLbl="sibTrans2D1" presStyleIdx="4" presStyleCnt="5"/>
      <dgm:spPr/>
    </dgm:pt>
    <dgm:pt modelId="{06B4E177-DA8E-436B-B8EF-7665E0565947}" type="pres">
      <dgm:prSet presAssocID="{0AEF3614-38BE-4830-8324-DC5EAC7D4C3D}" presName="connectorText" presStyleLbl="sibTrans2D1" presStyleIdx="4" presStyleCnt="5"/>
      <dgm:spPr/>
    </dgm:pt>
    <dgm:pt modelId="{22F0629A-8CA8-4257-BE09-ABEAF2668AB1}" type="pres">
      <dgm:prSet presAssocID="{47875D58-C1A4-4A03-9676-458279CFEF8B}" presName="node" presStyleLbl="node1" presStyleIdx="5" presStyleCnt="6" custScaleX="159571">
        <dgm:presLayoutVars>
          <dgm:bulletEnabled val="1"/>
        </dgm:presLayoutVars>
      </dgm:prSet>
      <dgm:spPr/>
    </dgm:pt>
  </dgm:ptLst>
  <dgm:cxnLst>
    <dgm:cxn modelId="{7BA96702-F6AC-42AD-853F-35A74C275D19}" type="presOf" srcId="{BA83DECD-E5BD-4BA2-B902-40B55062AE72}" destId="{2D9C143D-0F16-417F-A7AA-FBE41DF3CD8E}" srcOrd="1" destOrd="0" presId="urn:microsoft.com/office/officeart/2005/8/layout/process2"/>
    <dgm:cxn modelId="{4C239203-AB12-4389-9701-981A4DDADE7D}" type="presOf" srcId="{55151A6A-B067-415C-9A48-B17868BD323E}" destId="{EEBDB30A-9FAA-44B8-BF91-8228E72E9298}" srcOrd="0" destOrd="0" presId="urn:microsoft.com/office/officeart/2005/8/layout/process2"/>
    <dgm:cxn modelId="{5634D707-24E8-4C93-B4A8-F86E52D61CB4}" srcId="{940B0D4F-B7BF-406F-8A38-F7FE91F7C692}" destId="{7686F7FC-AA20-42B1-8226-518F2DAB7339}" srcOrd="1" destOrd="0" parTransId="{B822391C-8C80-4D98-8FD6-80FD4438E13D}" sibTransId="{3C464BB6-AE7B-4F9B-A47D-482AFCD11A02}"/>
    <dgm:cxn modelId="{277C510D-34AE-42B3-89A0-2C95D1C9D36F}" type="presOf" srcId="{5725E9DD-88DD-4490-AB68-7A3A05B9A09F}" destId="{4B34667A-1E6A-4168-846E-E7AD1A70CD09}" srcOrd="0" destOrd="0" presId="urn:microsoft.com/office/officeart/2005/8/layout/process2"/>
    <dgm:cxn modelId="{44A91D18-3786-4B6E-8EFB-92BE178BFC02}" type="presOf" srcId="{0AEF3614-38BE-4830-8324-DC5EAC7D4C3D}" destId="{38A6A055-D340-4429-B176-942EDA98A0DF}" srcOrd="0" destOrd="0" presId="urn:microsoft.com/office/officeart/2005/8/layout/process2"/>
    <dgm:cxn modelId="{0EB5D319-110E-4716-A89B-4D62A991A604}" type="presOf" srcId="{0E6001BE-1595-46A5-8E3C-C0D4FBEAA2CA}" destId="{77BCC64D-F4E8-4126-97D2-99D3BE6DA541}" srcOrd="0" destOrd="0" presId="urn:microsoft.com/office/officeart/2005/8/layout/process2"/>
    <dgm:cxn modelId="{594FFA25-D40A-4E23-9D9E-C4ED9C699002}" srcId="{940B0D4F-B7BF-406F-8A38-F7FE91F7C692}" destId="{47875D58-C1A4-4A03-9676-458279CFEF8B}" srcOrd="5" destOrd="0" parTransId="{BDE16893-82B7-430A-93B8-3B62893C2605}" sibTransId="{3FBED4A8-9E77-4AED-B7D1-8529BF3742E8}"/>
    <dgm:cxn modelId="{A5B7892B-E7FA-46C4-8DD4-F785372E1E38}" srcId="{940B0D4F-B7BF-406F-8A38-F7FE91F7C692}" destId="{BE774B17-D93C-4246-A8BE-181A5DB9BE72}" srcOrd="0" destOrd="0" parTransId="{36ED1AA0-2846-49C0-8D9D-F21E95344A60}" sibTransId="{4C5C7428-F321-4A19-A5CD-1970C1C6DB89}"/>
    <dgm:cxn modelId="{D6181133-5D71-4E72-8E5E-F205F98F4282}" type="presOf" srcId="{BA83DECD-E5BD-4BA2-B902-40B55062AE72}" destId="{2EEC736C-4C97-4574-97DA-381531C3B41C}" srcOrd="0" destOrd="0" presId="urn:microsoft.com/office/officeart/2005/8/layout/process2"/>
    <dgm:cxn modelId="{87962B5F-4F8A-4788-A93D-34572691EC98}" type="presOf" srcId="{940B0D4F-B7BF-406F-8A38-F7FE91F7C692}" destId="{9FF19F36-6290-40C3-B94F-B1456C9DFD6A}" srcOrd="0" destOrd="0" presId="urn:microsoft.com/office/officeart/2005/8/layout/process2"/>
    <dgm:cxn modelId="{0F00F451-09D7-4C7D-AA30-F1A520D12DC2}" type="presOf" srcId="{4C5C7428-F321-4A19-A5CD-1970C1C6DB89}" destId="{387EE0E6-46A1-406B-97F8-6922C6A9E62F}" srcOrd="1" destOrd="0" presId="urn:microsoft.com/office/officeart/2005/8/layout/process2"/>
    <dgm:cxn modelId="{80F68581-A881-429F-A3E4-A1932EC7D00E}" type="presOf" srcId="{4C5C7428-F321-4A19-A5CD-1970C1C6DB89}" destId="{13E452D4-DF5A-429E-B21D-60F7FDF27D14}" srcOrd="0" destOrd="0" presId="urn:microsoft.com/office/officeart/2005/8/layout/process2"/>
    <dgm:cxn modelId="{F9EFB488-8420-43C2-9D3C-6C942887EBC0}" type="presOf" srcId="{0AEF3614-38BE-4830-8324-DC5EAC7D4C3D}" destId="{06B4E177-DA8E-436B-B8EF-7665E0565947}" srcOrd="1" destOrd="0" presId="urn:microsoft.com/office/officeart/2005/8/layout/process2"/>
    <dgm:cxn modelId="{AF2F1498-2715-45A5-BCFD-3796E8E1E8B7}" srcId="{940B0D4F-B7BF-406F-8A38-F7FE91F7C692}" destId="{55151A6A-B067-415C-9A48-B17868BD323E}" srcOrd="4" destOrd="0" parTransId="{10512782-5FA4-4B29-8CE7-F8A1C2A30409}" sibTransId="{0AEF3614-38BE-4830-8324-DC5EAC7D4C3D}"/>
    <dgm:cxn modelId="{156A279F-C129-4467-8D74-EF23BD3AB79C}" type="presOf" srcId="{BE774B17-D93C-4246-A8BE-181A5DB9BE72}" destId="{5F0830FE-F65B-4EB2-B8DB-0FBF80E9D159}" srcOrd="0" destOrd="0" presId="urn:microsoft.com/office/officeart/2005/8/layout/process2"/>
    <dgm:cxn modelId="{C1687EAC-9882-49BA-9659-15A6E4482CC7}" type="presOf" srcId="{3C464BB6-AE7B-4F9B-A47D-482AFCD11A02}" destId="{DB9D70E4-1A2B-4A71-91B1-804F9AEBEDBF}" srcOrd="1" destOrd="0" presId="urn:microsoft.com/office/officeart/2005/8/layout/process2"/>
    <dgm:cxn modelId="{114EEBC7-AF97-451E-9511-EA69FCFCC9BA}" srcId="{940B0D4F-B7BF-406F-8A38-F7FE91F7C692}" destId="{5725E9DD-88DD-4490-AB68-7A3A05B9A09F}" srcOrd="2" destOrd="0" parTransId="{3CDB4E8B-0426-45B5-81E0-E426ADBB8D8F}" sibTransId="{BA83DECD-E5BD-4BA2-B902-40B55062AE72}"/>
    <dgm:cxn modelId="{1BBED7C8-D2E1-4B93-9586-EBBBC4F84E47}" type="presOf" srcId="{3C464BB6-AE7B-4F9B-A47D-482AFCD11A02}" destId="{3C02FECE-41A1-4004-A4F4-20496A799364}" srcOrd="0" destOrd="0" presId="urn:microsoft.com/office/officeart/2005/8/layout/process2"/>
    <dgm:cxn modelId="{76CB9EC9-360F-4E10-A250-3F8DB5523D9B}" type="presOf" srcId="{0E6001BE-1595-46A5-8E3C-C0D4FBEAA2CA}" destId="{BA5FD1B5-3895-4401-810F-E2DA44600AB3}" srcOrd="1" destOrd="0" presId="urn:microsoft.com/office/officeart/2005/8/layout/process2"/>
    <dgm:cxn modelId="{F6F8A8D1-CD5C-4F0A-9C9B-69DF18ECC9BC}" type="presOf" srcId="{7686F7FC-AA20-42B1-8226-518F2DAB7339}" destId="{E1FFABB0-DC42-4A3C-8DA2-7761948198C1}" srcOrd="0" destOrd="0" presId="urn:microsoft.com/office/officeart/2005/8/layout/process2"/>
    <dgm:cxn modelId="{4C37D9E0-77C1-4C9B-8CC4-C81D8A492D34}" type="presOf" srcId="{47875D58-C1A4-4A03-9676-458279CFEF8B}" destId="{22F0629A-8CA8-4257-BE09-ABEAF2668AB1}" srcOrd="0" destOrd="0" presId="urn:microsoft.com/office/officeart/2005/8/layout/process2"/>
    <dgm:cxn modelId="{5133B8EC-9E0C-482C-9EEB-9C22B065D6B4}" srcId="{940B0D4F-B7BF-406F-8A38-F7FE91F7C692}" destId="{FC5A34B2-9D2E-4CCE-BC05-3B510C6D0BEC}" srcOrd="3" destOrd="0" parTransId="{F9CEB496-A3C6-4A67-B957-FA2DBBDA3874}" sibTransId="{0E6001BE-1595-46A5-8E3C-C0D4FBEAA2CA}"/>
    <dgm:cxn modelId="{1D6FE1F3-370C-4D3E-88D2-E7F40F6E986F}" type="presOf" srcId="{FC5A34B2-9D2E-4CCE-BC05-3B510C6D0BEC}" destId="{8B971FFB-B0F0-4624-BC69-F13E02AB7A05}" srcOrd="0" destOrd="0" presId="urn:microsoft.com/office/officeart/2005/8/layout/process2"/>
    <dgm:cxn modelId="{20173A97-37C2-4D3B-9EBB-B4BF69377EDC}" type="presParOf" srcId="{9FF19F36-6290-40C3-B94F-B1456C9DFD6A}" destId="{5F0830FE-F65B-4EB2-B8DB-0FBF80E9D159}" srcOrd="0" destOrd="0" presId="urn:microsoft.com/office/officeart/2005/8/layout/process2"/>
    <dgm:cxn modelId="{2B48D879-4916-4798-9BC2-86A0E7BE17BE}" type="presParOf" srcId="{9FF19F36-6290-40C3-B94F-B1456C9DFD6A}" destId="{13E452D4-DF5A-429E-B21D-60F7FDF27D14}" srcOrd="1" destOrd="0" presId="urn:microsoft.com/office/officeart/2005/8/layout/process2"/>
    <dgm:cxn modelId="{45553743-D22E-411E-9A7E-088C553F2936}" type="presParOf" srcId="{13E452D4-DF5A-429E-B21D-60F7FDF27D14}" destId="{387EE0E6-46A1-406B-97F8-6922C6A9E62F}" srcOrd="0" destOrd="0" presId="urn:microsoft.com/office/officeart/2005/8/layout/process2"/>
    <dgm:cxn modelId="{8F46F904-FB12-4F7B-B739-0FD19529C8EC}" type="presParOf" srcId="{9FF19F36-6290-40C3-B94F-B1456C9DFD6A}" destId="{E1FFABB0-DC42-4A3C-8DA2-7761948198C1}" srcOrd="2" destOrd="0" presId="urn:microsoft.com/office/officeart/2005/8/layout/process2"/>
    <dgm:cxn modelId="{19804D85-DC55-4342-ACA1-E2887FC7B933}" type="presParOf" srcId="{9FF19F36-6290-40C3-B94F-B1456C9DFD6A}" destId="{3C02FECE-41A1-4004-A4F4-20496A799364}" srcOrd="3" destOrd="0" presId="urn:microsoft.com/office/officeart/2005/8/layout/process2"/>
    <dgm:cxn modelId="{C6C1F844-9D3D-4FBB-9E30-602021127EAC}" type="presParOf" srcId="{3C02FECE-41A1-4004-A4F4-20496A799364}" destId="{DB9D70E4-1A2B-4A71-91B1-804F9AEBEDBF}" srcOrd="0" destOrd="0" presId="urn:microsoft.com/office/officeart/2005/8/layout/process2"/>
    <dgm:cxn modelId="{EDB70A61-5FA7-4C89-B5AD-FBAC5A8D34CF}" type="presParOf" srcId="{9FF19F36-6290-40C3-B94F-B1456C9DFD6A}" destId="{4B34667A-1E6A-4168-846E-E7AD1A70CD09}" srcOrd="4" destOrd="0" presId="urn:microsoft.com/office/officeart/2005/8/layout/process2"/>
    <dgm:cxn modelId="{58F32344-D828-4A1E-B3F6-8D94F7E6E567}" type="presParOf" srcId="{9FF19F36-6290-40C3-B94F-B1456C9DFD6A}" destId="{2EEC736C-4C97-4574-97DA-381531C3B41C}" srcOrd="5" destOrd="0" presId="urn:microsoft.com/office/officeart/2005/8/layout/process2"/>
    <dgm:cxn modelId="{23EE8E08-BD6C-445D-99B8-DEEE86EB81E7}" type="presParOf" srcId="{2EEC736C-4C97-4574-97DA-381531C3B41C}" destId="{2D9C143D-0F16-417F-A7AA-FBE41DF3CD8E}" srcOrd="0" destOrd="0" presId="urn:microsoft.com/office/officeart/2005/8/layout/process2"/>
    <dgm:cxn modelId="{722C8281-4589-488A-B9D2-3152DC7BB105}" type="presParOf" srcId="{9FF19F36-6290-40C3-B94F-B1456C9DFD6A}" destId="{8B971FFB-B0F0-4624-BC69-F13E02AB7A05}" srcOrd="6" destOrd="0" presId="urn:microsoft.com/office/officeart/2005/8/layout/process2"/>
    <dgm:cxn modelId="{BD27FDCE-48F1-4335-AE45-48A7C283C946}" type="presParOf" srcId="{9FF19F36-6290-40C3-B94F-B1456C9DFD6A}" destId="{77BCC64D-F4E8-4126-97D2-99D3BE6DA541}" srcOrd="7" destOrd="0" presId="urn:microsoft.com/office/officeart/2005/8/layout/process2"/>
    <dgm:cxn modelId="{41E35603-BEAA-4EB7-B284-ACCE5CCB5303}" type="presParOf" srcId="{77BCC64D-F4E8-4126-97D2-99D3BE6DA541}" destId="{BA5FD1B5-3895-4401-810F-E2DA44600AB3}" srcOrd="0" destOrd="0" presId="urn:microsoft.com/office/officeart/2005/8/layout/process2"/>
    <dgm:cxn modelId="{FB8DB59B-72A9-49A5-9D85-4BBF4EB0211A}" type="presParOf" srcId="{9FF19F36-6290-40C3-B94F-B1456C9DFD6A}" destId="{EEBDB30A-9FAA-44B8-BF91-8228E72E9298}" srcOrd="8" destOrd="0" presId="urn:microsoft.com/office/officeart/2005/8/layout/process2"/>
    <dgm:cxn modelId="{9A390197-1259-47B1-8EC9-4A4499DF90FA}" type="presParOf" srcId="{9FF19F36-6290-40C3-B94F-B1456C9DFD6A}" destId="{38A6A055-D340-4429-B176-942EDA98A0DF}" srcOrd="9" destOrd="0" presId="urn:microsoft.com/office/officeart/2005/8/layout/process2"/>
    <dgm:cxn modelId="{6677DA2E-D921-4E10-AE0A-DA431278AABA}" type="presParOf" srcId="{38A6A055-D340-4429-B176-942EDA98A0DF}" destId="{06B4E177-DA8E-436B-B8EF-7665E0565947}" srcOrd="0" destOrd="0" presId="urn:microsoft.com/office/officeart/2005/8/layout/process2"/>
    <dgm:cxn modelId="{290E3E03-09DF-40F6-83D8-440B0FA09729}" type="presParOf" srcId="{9FF19F36-6290-40C3-B94F-B1456C9DFD6A}" destId="{22F0629A-8CA8-4257-BE09-ABEAF2668AB1}" srcOrd="10" destOrd="0" presId="urn:microsoft.com/office/officeart/2005/8/layout/process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F0830FE-F65B-4EB2-B8DB-0FBF80E9D159}">
      <dsp:nvSpPr>
        <dsp:cNvPr id="0" name=""/>
        <dsp:cNvSpPr/>
      </dsp:nvSpPr>
      <dsp:spPr>
        <a:xfrm>
          <a:off x="1309647" y="3672"/>
          <a:ext cx="3112215" cy="487591"/>
        </a:xfrm>
        <a:prstGeom prst="roundRect">
          <a:avLst>
            <a:gd name="adj" fmla="val 10000"/>
          </a:avLst>
        </a:prstGeom>
        <a:solidFill>
          <a:srgbClr val="FFFFFF">
            <a:hueOff val="0"/>
            <a:satOff val="0"/>
            <a:lumOff val="0"/>
            <a:alphaOff val="0"/>
          </a:srgbClr>
        </a:solidFill>
        <a:ln w="25400" cap="flat" cmpd="sng" algn="ctr">
          <a:solidFill>
            <a:srgbClr val="68B937"/>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2000" tIns="0" rIns="72000" bIns="0" numCol="1" spcCol="1270" anchor="ctr" anchorCtr="0">
          <a:noAutofit/>
        </a:bodyPr>
        <a:lstStyle/>
        <a:p>
          <a:pPr marL="0" lvl="0" indent="0" algn="ctr" defTabSz="444500">
            <a:lnSpc>
              <a:spcPct val="90000"/>
            </a:lnSpc>
            <a:spcBef>
              <a:spcPct val="0"/>
            </a:spcBef>
            <a:spcAft>
              <a:spcPct val="35000"/>
            </a:spcAft>
            <a:buNone/>
          </a:pPr>
          <a:r>
            <a:rPr lang="en-US" sz="1000" b="0" kern="1200">
              <a:solidFill>
                <a:sysClr val="windowText" lastClr="000000"/>
              </a:solidFill>
              <a:latin typeface="Calibri"/>
              <a:ea typeface="+mn-ea"/>
              <a:cs typeface="+mn-cs"/>
            </a:rPr>
            <a:t>Study document development and independent review board approval</a:t>
          </a:r>
        </a:p>
      </dsp:txBody>
      <dsp:txXfrm>
        <a:off x="1323928" y="17953"/>
        <a:ext cx="3083653" cy="459029"/>
      </dsp:txXfrm>
    </dsp:sp>
    <dsp:sp modelId="{13E452D4-DF5A-429E-B21D-60F7FDF27D14}">
      <dsp:nvSpPr>
        <dsp:cNvPr id="0" name=""/>
        <dsp:cNvSpPr/>
      </dsp:nvSpPr>
      <dsp:spPr>
        <a:xfrm rot="5400000">
          <a:off x="2774331" y="503453"/>
          <a:ext cx="182846" cy="219415"/>
        </a:xfrm>
        <a:prstGeom prst="rightArrow">
          <a:avLst>
            <a:gd name="adj1" fmla="val 60000"/>
            <a:gd name="adj2" fmla="val 50000"/>
          </a:avLst>
        </a:prstGeom>
        <a:solidFill>
          <a:srgbClr val="003569">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b="0" kern="1200">
            <a:solidFill>
              <a:sysClr val="windowText" lastClr="000000"/>
            </a:solidFill>
            <a:latin typeface="Calibri"/>
            <a:ea typeface="+mn-ea"/>
            <a:cs typeface="+mn-cs"/>
          </a:endParaRPr>
        </a:p>
      </dsp:txBody>
      <dsp:txXfrm rot="-5400000">
        <a:off x="2799930" y="521737"/>
        <a:ext cx="131649" cy="127992"/>
      </dsp:txXfrm>
    </dsp:sp>
    <dsp:sp modelId="{E1FFABB0-DC42-4A3C-8DA2-7761948198C1}">
      <dsp:nvSpPr>
        <dsp:cNvPr id="0" name=""/>
        <dsp:cNvSpPr/>
      </dsp:nvSpPr>
      <dsp:spPr>
        <a:xfrm>
          <a:off x="1309647" y="735059"/>
          <a:ext cx="3112215" cy="487591"/>
        </a:xfrm>
        <a:prstGeom prst="roundRect">
          <a:avLst>
            <a:gd name="adj" fmla="val 10000"/>
          </a:avLst>
        </a:prstGeom>
        <a:solidFill>
          <a:srgbClr val="FFFFFF">
            <a:hueOff val="0"/>
            <a:satOff val="0"/>
            <a:lumOff val="0"/>
            <a:alphaOff val="0"/>
          </a:srgbClr>
        </a:solidFill>
        <a:ln w="25400" cap="flat" cmpd="sng" algn="ctr">
          <a:solidFill>
            <a:srgbClr val="68B937"/>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2000" tIns="0" rIns="72000" bIns="0" numCol="1" spcCol="1270" anchor="ctr" anchorCtr="0">
          <a:noAutofit/>
        </a:bodyPr>
        <a:lstStyle/>
        <a:p>
          <a:pPr marL="0" lvl="0" indent="0" algn="ctr" defTabSz="444500">
            <a:lnSpc>
              <a:spcPct val="90000"/>
            </a:lnSpc>
            <a:spcBef>
              <a:spcPct val="0"/>
            </a:spcBef>
            <a:spcAft>
              <a:spcPct val="35000"/>
            </a:spcAft>
            <a:buNone/>
          </a:pPr>
          <a:r>
            <a:rPr lang="en-US" sz="1000" b="0" kern="1200">
              <a:solidFill>
                <a:sysClr val="windowText" lastClr="000000"/>
              </a:solidFill>
              <a:latin typeface="Calibri"/>
              <a:ea typeface="+mn-ea"/>
              <a:cs typeface="+mn-cs"/>
            </a:rPr>
            <a:t>Study participant recruitment and conduct of concept elicitation interviews (UC: N=15, CD: N=15 CD)</a:t>
          </a:r>
        </a:p>
      </dsp:txBody>
      <dsp:txXfrm>
        <a:off x="1323928" y="749340"/>
        <a:ext cx="3083653" cy="459029"/>
      </dsp:txXfrm>
    </dsp:sp>
    <dsp:sp modelId="{3C02FECE-41A1-4004-A4F4-20496A799364}">
      <dsp:nvSpPr>
        <dsp:cNvPr id="0" name=""/>
        <dsp:cNvSpPr/>
      </dsp:nvSpPr>
      <dsp:spPr>
        <a:xfrm rot="5400000">
          <a:off x="2774331" y="1234840"/>
          <a:ext cx="182846" cy="219415"/>
        </a:xfrm>
        <a:prstGeom prst="rightArrow">
          <a:avLst>
            <a:gd name="adj1" fmla="val 60000"/>
            <a:gd name="adj2" fmla="val 50000"/>
          </a:avLst>
        </a:prstGeom>
        <a:solidFill>
          <a:srgbClr val="003569">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b="0" kern="1200">
            <a:solidFill>
              <a:sysClr val="windowText" lastClr="000000"/>
            </a:solidFill>
            <a:latin typeface="Calibri"/>
            <a:ea typeface="+mn-ea"/>
            <a:cs typeface="+mn-cs"/>
          </a:endParaRPr>
        </a:p>
      </dsp:txBody>
      <dsp:txXfrm rot="-5400000">
        <a:off x="2799930" y="1253124"/>
        <a:ext cx="131649" cy="127992"/>
      </dsp:txXfrm>
    </dsp:sp>
    <dsp:sp modelId="{4B34667A-1E6A-4168-846E-E7AD1A70CD09}">
      <dsp:nvSpPr>
        <dsp:cNvPr id="0" name=""/>
        <dsp:cNvSpPr/>
      </dsp:nvSpPr>
      <dsp:spPr>
        <a:xfrm>
          <a:off x="1309647" y="1466446"/>
          <a:ext cx="3112215" cy="487591"/>
        </a:xfrm>
        <a:prstGeom prst="roundRect">
          <a:avLst>
            <a:gd name="adj" fmla="val 10000"/>
          </a:avLst>
        </a:prstGeom>
        <a:solidFill>
          <a:srgbClr val="FFFFFF">
            <a:hueOff val="0"/>
            <a:satOff val="0"/>
            <a:lumOff val="0"/>
            <a:alphaOff val="0"/>
          </a:srgbClr>
        </a:solidFill>
        <a:ln w="25400" cap="flat" cmpd="sng" algn="ctr">
          <a:solidFill>
            <a:srgbClr val="68B937"/>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2000" tIns="0" rIns="72000" bIns="0" numCol="1" spcCol="1270" anchor="ctr" anchorCtr="0">
          <a:noAutofit/>
        </a:bodyPr>
        <a:lstStyle/>
        <a:p>
          <a:pPr marL="0" lvl="0" indent="0" algn="ctr" defTabSz="444500">
            <a:lnSpc>
              <a:spcPct val="90000"/>
            </a:lnSpc>
            <a:spcBef>
              <a:spcPct val="0"/>
            </a:spcBef>
            <a:spcAft>
              <a:spcPct val="35000"/>
            </a:spcAft>
            <a:buNone/>
          </a:pPr>
          <a:r>
            <a:rPr lang="en-US" sz="1000" b="0" kern="1200">
              <a:solidFill>
                <a:sysClr val="windowText" lastClr="000000"/>
              </a:solidFill>
              <a:latin typeface="Calibri"/>
              <a:ea typeface="+mn-ea"/>
              <a:cs typeface="+mn-cs"/>
            </a:rPr>
            <a:t>Transcript coding and qualitative data analysis using </a:t>
          </a:r>
          <a:r>
            <a:rPr lang="en-IN" sz="1000" b="0" kern="1200">
              <a:solidFill>
                <a:sysClr val="windowText" lastClr="000000"/>
              </a:solidFill>
              <a:latin typeface="Calibri"/>
              <a:ea typeface="+mn-ea"/>
              <a:cs typeface="+mn-cs"/>
            </a:rPr>
            <a:t>ATLAS.ti Version 9 software</a:t>
          </a:r>
          <a:endParaRPr lang="en-US" sz="1000" b="0" kern="1200">
            <a:solidFill>
              <a:sysClr val="windowText" lastClr="000000"/>
            </a:solidFill>
            <a:latin typeface="Calibri"/>
            <a:ea typeface="+mn-ea"/>
            <a:cs typeface="+mn-cs"/>
          </a:endParaRPr>
        </a:p>
      </dsp:txBody>
      <dsp:txXfrm>
        <a:off x="1323928" y="1480727"/>
        <a:ext cx="3083653" cy="459029"/>
      </dsp:txXfrm>
    </dsp:sp>
    <dsp:sp modelId="{2EEC736C-4C97-4574-97DA-381531C3B41C}">
      <dsp:nvSpPr>
        <dsp:cNvPr id="0" name=""/>
        <dsp:cNvSpPr/>
      </dsp:nvSpPr>
      <dsp:spPr>
        <a:xfrm rot="5400000">
          <a:off x="2774331" y="1966227"/>
          <a:ext cx="182846" cy="219415"/>
        </a:xfrm>
        <a:prstGeom prst="rightArrow">
          <a:avLst>
            <a:gd name="adj1" fmla="val 60000"/>
            <a:gd name="adj2" fmla="val 50000"/>
          </a:avLst>
        </a:prstGeom>
        <a:solidFill>
          <a:srgbClr val="003569">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b="0" kern="1200">
            <a:solidFill>
              <a:sysClr val="windowText" lastClr="000000"/>
            </a:solidFill>
            <a:latin typeface="Calibri"/>
            <a:ea typeface="+mn-ea"/>
            <a:cs typeface="+mn-cs"/>
          </a:endParaRPr>
        </a:p>
      </dsp:txBody>
      <dsp:txXfrm rot="-5400000">
        <a:off x="2799930" y="1984511"/>
        <a:ext cx="131649" cy="127992"/>
      </dsp:txXfrm>
    </dsp:sp>
    <dsp:sp modelId="{8B971FFB-B0F0-4624-BC69-F13E02AB7A05}">
      <dsp:nvSpPr>
        <dsp:cNvPr id="0" name=""/>
        <dsp:cNvSpPr/>
      </dsp:nvSpPr>
      <dsp:spPr>
        <a:xfrm>
          <a:off x="1309647" y="2197832"/>
          <a:ext cx="3112215" cy="487591"/>
        </a:xfrm>
        <a:prstGeom prst="roundRect">
          <a:avLst>
            <a:gd name="adj" fmla="val 10000"/>
          </a:avLst>
        </a:prstGeom>
        <a:solidFill>
          <a:srgbClr val="FFFFFF">
            <a:hueOff val="0"/>
            <a:satOff val="0"/>
            <a:lumOff val="0"/>
            <a:alphaOff val="0"/>
          </a:srgbClr>
        </a:solidFill>
        <a:ln w="25400" cap="flat" cmpd="sng" algn="ctr">
          <a:solidFill>
            <a:srgbClr val="68B937"/>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2000" tIns="0" rIns="72000" bIns="0" numCol="1" spcCol="1270" anchor="ctr" anchorCtr="0">
          <a:noAutofit/>
        </a:bodyPr>
        <a:lstStyle/>
        <a:p>
          <a:pPr marL="0" lvl="0" indent="0" algn="ctr" defTabSz="444500">
            <a:lnSpc>
              <a:spcPct val="90000"/>
            </a:lnSpc>
            <a:spcBef>
              <a:spcPct val="0"/>
            </a:spcBef>
            <a:spcAft>
              <a:spcPct val="35000"/>
            </a:spcAft>
            <a:buNone/>
          </a:pPr>
          <a:r>
            <a:rPr lang="en-US" sz="1000" b="0" kern="1200">
              <a:solidFill>
                <a:sysClr val="windowText" lastClr="000000"/>
              </a:solidFill>
              <a:latin typeface="Calibri"/>
              <a:ea typeface="+mn-ea"/>
              <a:cs typeface="+mn-cs"/>
            </a:rPr>
            <a:t>Analysis of saturation of </a:t>
          </a:r>
          <a:r>
            <a:rPr lang="en-IN" sz="1000" b="0" kern="1200">
              <a:solidFill>
                <a:sysClr val="windowText" lastClr="000000"/>
              </a:solidFill>
              <a:latin typeface="Calibri"/>
              <a:ea typeface="+mn-ea"/>
              <a:cs typeface="+mn-cs"/>
            </a:rPr>
            <a:t>symptom and impact concepts </a:t>
          </a:r>
          <a:endParaRPr lang="en-US" sz="1000" b="0" kern="1200">
            <a:solidFill>
              <a:sysClr val="windowText" lastClr="000000"/>
            </a:solidFill>
            <a:latin typeface="Calibri"/>
            <a:ea typeface="+mn-ea"/>
            <a:cs typeface="+mn-cs"/>
          </a:endParaRPr>
        </a:p>
      </dsp:txBody>
      <dsp:txXfrm>
        <a:off x="1323928" y="2212113"/>
        <a:ext cx="3083653" cy="459029"/>
      </dsp:txXfrm>
    </dsp:sp>
    <dsp:sp modelId="{77BCC64D-F4E8-4126-97D2-99D3BE6DA541}">
      <dsp:nvSpPr>
        <dsp:cNvPr id="0" name=""/>
        <dsp:cNvSpPr/>
      </dsp:nvSpPr>
      <dsp:spPr>
        <a:xfrm rot="5400000">
          <a:off x="2774331" y="2697613"/>
          <a:ext cx="182846" cy="219415"/>
        </a:xfrm>
        <a:prstGeom prst="rightArrow">
          <a:avLst>
            <a:gd name="adj1" fmla="val 60000"/>
            <a:gd name="adj2" fmla="val 50000"/>
          </a:avLst>
        </a:prstGeom>
        <a:solidFill>
          <a:srgbClr val="003569">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b="0" kern="1200">
            <a:solidFill>
              <a:sysClr val="windowText" lastClr="000000"/>
            </a:solidFill>
            <a:latin typeface="Calibri"/>
            <a:ea typeface="+mn-ea"/>
            <a:cs typeface="+mn-cs"/>
          </a:endParaRPr>
        </a:p>
      </dsp:txBody>
      <dsp:txXfrm rot="-5400000">
        <a:off x="2799930" y="2715897"/>
        <a:ext cx="131649" cy="127992"/>
      </dsp:txXfrm>
    </dsp:sp>
    <dsp:sp modelId="{EEBDB30A-9FAA-44B8-BF91-8228E72E9298}">
      <dsp:nvSpPr>
        <dsp:cNvPr id="0" name=""/>
        <dsp:cNvSpPr/>
      </dsp:nvSpPr>
      <dsp:spPr>
        <a:xfrm>
          <a:off x="1308759" y="2929219"/>
          <a:ext cx="3113990" cy="487591"/>
        </a:xfrm>
        <a:prstGeom prst="roundRect">
          <a:avLst>
            <a:gd name="adj" fmla="val 10000"/>
          </a:avLst>
        </a:prstGeom>
        <a:solidFill>
          <a:schemeClr val="lt1">
            <a:hueOff val="0"/>
            <a:satOff val="0"/>
            <a:lumOff val="0"/>
            <a:alphaOff val="0"/>
          </a:schemeClr>
        </a:solidFill>
        <a:ln w="28575" cap="flat" cmpd="sng" algn="ctr">
          <a:solidFill>
            <a:srgbClr val="68B937"/>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IN" sz="1000" kern="1200"/>
            <a:t>Evaluation of of concept clarification and frequency of reports </a:t>
          </a:r>
        </a:p>
      </dsp:txBody>
      <dsp:txXfrm>
        <a:off x="1323040" y="2943500"/>
        <a:ext cx="3085428" cy="459029"/>
      </dsp:txXfrm>
    </dsp:sp>
    <dsp:sp modelId="{38A6A055-D340-4429-B176-942EDA98A0DF}">
      <dsp:nvSpPr>
        <dsp:cNvPr id="0" name=""/>
        <dsp:cNvSpPr/>
      </dsp:nvSpPr>
      <dsp:spPr>
        <a:xfrm rot="5400000">
          <a:off x="2774331" y="3429000"/>
          <a:ext cx="182846" cy="219415"/>
        </a:xfrm>
        <a:prstGeom prst="rightArrow">
          <a:avLst>
            <a:gd name="adj1" fmla="val 60000"/>
            <a:gd name="adj2" fmla="val 50000"/>
          </a:avLst>
        </a:prstGeom>
        <a:solidFill>
          <a:schemeClr val="accent3"/>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IN" sz="1000" kern="1200"/>
        </a:p>
      </dsp:txBody>
      <dsp:txXfrm rot="-5400000">
        <a:off x="2799930" y="3447284"/>
        <a:ext cx="131649" cy="127992"/>
      </dsp:txXfrm>
    </dsp:sp>
    <dsp:sp modelId="{22F0629A-8CA8-4257-BE09-ABEAF2668AB1}">
      <dsp:nvSpPr>
        <dsp:cNvPr id="0" name=""/>
        <dsp:cNvSpPr/>
      </dsp:nvSpPr>
      <dsp:spPr>
        <a:xfrm>
          <a:off x="1309647" y="3660606"/>
          <a:ext cx="3112215" cy="487591"/>
        </a:xfrm>
        <a:prstGeom prst="roundRect">
          <a:avLst>
            <a:gd name="adj" fmla="val 10000"/>
          </a:avLst>
        </a:prstGeom>
        <a:solidFill>
          <a:srgbClr val="FFFFFF">
            <a:hueOff val="0"/>
            <a:satOff val="0"/>
            <a:lumOff val="0"/>
            <a:alphaOff val="0"/>
          </a:srgbClr>
        </a:solidFill>
        <a:ln w="25400" cap="flat" cmpd="sng" algn="ctr">
          <a:solidFill>
            <a:srgbClr val="003569">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2000" tIns="0" rIns="72000" bIns="0" numCol="1" spcCol="1270" anchor="ctr" anchorCtr="0">
          <a:noAutofit/>
        </a:bodyPr>
        <a:lstStyle/>
        <a:p>
          <a:pPr marL="0" lvl="0" indent="0" algn="ctr" defTabSz="444500">
            <a:lnSpc>
              <a:spcPct val="90000"/>
            </a:lnSpc>
            <a:spcBef>
              <a:spcPct val="0"/>
            </a:spcBef>
            <a:spcAft>
              <a:spcPct val="35000"/>
            </a:spcAft>
            <a:buNone/>
          </a:pPr>
          <a:r>
            <a:rPr lang="en-US" sz="1000" b="0" kern="1200">
              <a:solidFill>
                <a:sysClr val="windowText" lastClr="000000"/>
              </a:solidFill>
              <a:latin typeface="Calibri"/>
              <a:ea typeface="+mn-ea"/>
              <a:cs typeface="+mn-cs"/>
            </a:rPr>
            <a:t>Development of patient-centric conceptual models</a:t>
          </a:r>
        </a:p>
      </dsp:txBody>
      <dsp:txXfrm>
        <a:off x="1323928" y="3674887"/>
        <a:ext cx="3083653" cy="45902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92B82-B960-49AA-84C3-C66573B1D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45</TotalTime>
  <Pages>26</Pages>
  <Words>6942</Words>
  <Characters>39576</Characters>
  <Application>Microsoft Office Word</Application>
  <DocSecurity>0</DocSecurity>
  <PresentationFormat/>
  <Lines>329</Lines>
  <Paragraphs>92</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4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ONAL SAXENA</cp:lastModifiedBy>
  <cp:revision>416</cp:revision>
  <cp:lastPrinted>1900-01-01T05:00:00Z</cp:lastPrinted>
  <dcterms:created xsi:type="dcterms:W3CDTF">2023-08-12T09:45:00Z</dcterms:created>
  <dcterms:modified xsi:type="dcterms:W3CDTF">2024-03-11T10:02:00Z</dcterms:modified>
  <cp:category/>
  <cp:contentStatus/>
  <dc:language/>
  <cp:version/>
</cp:coreProperties>
</file>